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57625C" w14:textId="77777777" w:rsidR="00031FFB" w:rsidRPr="00146B94" w:rsidRDefault="00031FFB" w:rsidP="00031FFB">
      <w:pPr>
        <w:spacing w:after="0" w:line="480" w:lineRule="auto"/>
        <w:jc w:val="center"/>
        <w:rPr>
          <w:rFonts w:ascii="Times New Roman" w:eastAsia="Times New Roman" w:hAnsi="Times New Roman" w:cs="Times New Roman"/>
          <w:i/>
          <w:sz w:val="26"/>
          <w:szCs w:val="26"/>
          <w:lang w:val="en-US"/>
        </w:rPr>
      </w:pPr>
      <w:r w:rsidRPr="00146B94">
        <w:rPr>
          <w:rFonts w:ascii="Times New Roman" w:eastAsia="Times New Roman" w:hAnsi="Times New Roman" w:cs="Times New Roman"/>
          <w:i/>
          <w:sz w:val="26"/>
          <w:szCs w:val="26"/>
          <w:lang w:val="en-US"/>
        </w:rPr>
        <w:t>SUPPLEMENTARY INFORMATION</w:t>
      </w:r>
    </w:p>
    <w:p w14:paraId="109B6AA8" w14:textId="77777777" w:rsidR="00031FFB" w:rsidRPr="0093164E" w:rsidRDefault="00031FFB" w:rsidP="00FC2EB8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6"/>
          <w:szCs w:val="26"/>
          <w:lang w:val="en-US"/>
        </w:rPr>
      </w:pPr>
    </w:p>
    <w:p w14:paraId="449D923C" w14:textId="0B7E2DC7" w:rsidR="009D6B4D" w:rsidRPr="004332C6" w:rsidRDefault="009D6B4D" w:rsidP="009D6B4D">
      <w:pPr>
        <w:spacing w:after="0" w:line="480" w:lineRule="auto"/>
        <w:jc w:val="both"/>
        <w:outlineLvl w:val="0"/>
        <w:rPr>
          <w:rFonts w:ascii="Georgia" w:eastAsia="Times New Roman" w:hAnsi="Georgia" w:cs="Times New Roman"/>
          <w:color w:val="1F1F1F"/>
          <w:kern w:val="36"/>
          <w:sz w:val="48"/>
          <w:szCs w:val="48"/>
          <w:lang w:val="en-GB" w:eastAsia="en-GB"/>
        </w:rPr>
      </w:pPr>
      <w:r>
        <w:rPr>
          <w:rFonts w:ascii="Times New Roman" w:hAnsi="Times New Roman" w:cs="Times New Roman"/>
          <w:b/>
          <w:bCs/>
          <w:sz w:val="26"/>
          <w:szCs w:val="26"/>
          <w:lang w:val="en-GB"/>
        </w:rPr>
        <w:t>Insight into the effect of natural aging of polystyrene microplastic</w:t>
      </w:r>
      <w:r w:rsidR="000D42B5">
        <w:rPr>
          <w:rFonts w:ascii="Times New Roman" w:hAnsi="Times New Roman" w:cs="Times New Roman"/>
          <w:b/>
          <w:bCs/>
          <w:sz w:val="26"/>
          <w:szCs w:val="26"/>
          <w:lang w:val="en-GB"/>
        </w:rPr>
        <w:t>s</w:t>
      </w:r>
      <w:r>
        <w:rPr>
          <w:rFonts w:ascii="Times New Roman" w:hAnsi="Times New Roman" w:cs="Times New Roman"/>
          <w:b/>
          <w:bCs/>
          <w:sz w:val="26"/>
          <w:szCs w:val="26"/>
          <w:lang w:val="en-GB"/>
        </w:rPr>
        <w:t xml:space="preserve"> on the sorption of </w:t>
      </w:r>
      <w:r w:rsidRPr="00341CB6">
        <w:rPr>
          <w:rFonts w:ascii="Times New Roman" w:hAnsi="Times New Roman" w:cs="Times New Roman"/>
          <w:b/>
          <w:bCs/>
          <w:sz w:val="26"/>
          <w:szCs w:val="26"/>
          <w:lang w:val="en-GB"/>
        </w:rPr>
        <w:t>legacy and emerging</w:t>
      </w:r>
      <w:r>
        <w:rPr>
          <w:rFonts w:ascii="Times New Roman" w:hAnsi="Times New Roman" w:cs="Times New Roman"/>
          <w:b/>
          <w:bCs/>
          <w:sz w:val="26"/>
          <w:szCs w:val="26"/>
          <w:lang w:val="en-GB"/>
        </w:rPr>
        <w:t xml:space="preserve"> per- and polyfluorinated alkyl substances</w:t>
      </w:r>
      <w:r w:rsidR="000D42B5">
        <w:rPr>
          <w:rFonts w:ascii="Times New Roman" w:hAnsi="Times New Roman" w:cs="Times New Roman"/>
          <w:b/>
          <w:bCs/>
          <w:sz w:val="26"/>
          <w:szCs w:val="26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sz w:val="26"/>
          <w:szCs w:val="26"/>
          <w:lang w:val="en-GB"/>
        </w:rPr>
        <w:t>in</w:t>
      </w:r>
      <w:r w:rsidR="00E370A3">
        <w:rPr>
          <w:rFonts w:ascii="Times New Roman" w:hAnsi="Times New Roman" w:cs="Times New Roman"/>
          <w:b/>
          <w:bCs/>
          <w:sz w:val="26"/>
          <w:szCs w:val="26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sz w:val="26"/>
          <w:szCs w:val="26"/>
          <w:lang w:val="en-GB"/>
        </w:rPr>
        <w:t>seawater</w:t>
      </w:r>
    </w:p>
    <w:p w14:paraId="30BC7E1E" w14:textId="77777777" w:rsidR="0084660E" w:rsidRDefault="0084660E" w:rsidP="0084660E">
      <w:pPr>
        <w:spacing w:after="0" w:line="480" w:lineRule="auto"/>
        <w:jc w:val="both"/>
        <w:rPr>
          <w:rFonts w:ascii="Times New Roman" w:eastAsia="Times New Roman" w:hAnsi="Times New Roman" w:cs="Times New Roman"/>
          <w:color w:val="131413"/>
          <w:sz w:val="24"/>
          <w:szCs w:val="24"/>
          <w:lang w:val="en-GB"/>
        </w:rPr>
      </w:pPr>
    </w:p>
    <w:p w14:paraId="4A3F05F0" w14:textId="45A8E97C" w:rsidR="0084660E" w:rsidRPr="00435314" w:rsidRDefault="0084660E" w:rsidP="0084660E">
      <w:pPr>
        <w:spacing w:after="0" w:line="480" w:lineRule="auto"/>
        <w:jc w:val="both"/>
        <w:rPr>
          <w:rFonts w:ascii="Times New Roman" w:hAnsi="Times New Roman" w:cs="Times New Roman"/>
          <w:color w:val="00B0F0"/>
          <w:sz w:val="24"/>
          <w:szCs w:val="24"/>
          <w:lang w:val="en-GB"/>
        </w:rPr>
      </w:pPr>
      <w:r w:rsidRPr="00435314">
        <w:rPr>
          <w:rFonts w:ascii="Times New Roman" w:eastAsia="Times New Roman" w:hAnsi="Times New Roman" w:cs="Times New Roman"/>
          <w:color w:val="131413"/>
          <w:sz w:val="24"/>
          <w:szCs w:val="24"/>
          <w:lang w:val="en-GB"/>
        </w:rPr>
        <w:t>Badreddine Barhoumi</w:t>
      </w:r>
      <w:r>
        <w:rPr>
          <w:rFonts w:ascii="Times New Roman" w:eastAsia="Times New Roman" w:hAnsi="Times New Roman" w:cs="Times New Roman"/>
          <w:color w:val="131413"/>
          <w:sz w:val="24"/>
          <w:szCs w:val="24"/>
          <w:lang w:val="en-GB"/>
        </w:rPr>
        <w:t xml:space="preserve"> </w:t>
      </w:r>
      <w:r w:rsidR="009D18EF">
        <w:rPr>
          <w:rFonts w:ascii="Times New Roman" w:eastAsia="Times New Roman" w:hAnsi="Times New Roman" w:cs="Times New Roman"/>
          <w:color w:val="00B0F0"/>
          <w:sz w:val="24"/>
          <w:szCs w:val="24"/>
          <w:vertAlign w:val="superscript"/>
          <w:lang w:val="en-GB"/>
        </w:rPr>
        <w:t>a</w:t>
      </w:r>
      <w:r w:rsidRPr="00435314">
        <w:rPr>
          <w:rFonts w:ascii="Times New Roman" w:eastAsia="Times New Roman" w:hAnsi="Times New Roman" w:cs="Times New Roman"/>
          <w:color w:val="131413"/>
          <w:sz w:val="24"/>
          <w:szCs w:val="24"/>
          <w:vertAlign w:val="superscript"/>
          <w:lang w:val="en-GB"/>
        </w:rPr>
        <w:t>,</w:t>
      </w:r>
      <w:r>
        <w:rPr>
          <w:rFonts w:ascii="Times New Roman" w:eastAsia="Times New Roman" w:hAnsi="Times New Roman" w:cs="Times New Roman"/>
          <w:color w:val="00B0F0"/>
          <w:sz w:val="24"/>
          <w:szCs w:val="24"/>
          <w:vertAlign w:val="superscript"/>
          <w:lang w:val="en-GB"/>
        </w:rPr>
        <w:t xml:space="preserve"> </w:t>
      </w:r>
      <w:r w:rsidRPr="00435314">
        <w:rPr>
          <w:rFonts w:ascii="Times New Roman" w:hAnsi="Times New Roman" w:cs="Times New Roman"/>
          <w:color w:val="00B0F0"/>
          <w:sz w:val="24"/>
          <w:szCs w:val="24"/>
          <w:lang w:val="en-GB"/>
        </w:rPr>
        <w:t>*</w:t>
      </w:r>
      <w:r w:rsidRPr="00435314">
        <w:rPr>
          <w:rFonts w:ascii="Times New Roman" w:eastAsia="Times New Roman" w:hAnsi="Times New Roman" w:cs="Times New Roman"/>
          <w:color w:val="131413"/>
          <w:sz w:val="24"/>
          <w:szCs w:val="24"/>
          <w:lang w:val="en-GB"/>
        </w:rPr>
        <w:t>, Marc Metian</w:t>
      </w:r>
      <w:r>
        <w:rPr>
          <w:rFonts w:ascii="Times New Roman" w:eastAsia="Times New Roman" w:hAnsi="Times New Roman" w:cs="Times New Roman"/>
          <w:color w:val="131413"/>
          <w:sz w:val="24"/>
          <w:szCs w:val="24"/>
          <w:lang w:val="en-GB"/>
        </w:rPr>
        <w:t xml:space="preserve"> </w:t>
      </w:r>
      <w:r w:rsidR="009D18EF">
        <w:rPr>
          <w:rFonts w:ascii="Times New Roman" w:eastAsia="Times New Roman" w:hAnsi="Times New Roman" w:cs="Times New Roman"/>
          <w:color w:val="00B0F0"/>
          <w:sz w:val="24"/>
          <w:szCs w:val="24"/>
          <w:vertAlign w:val="superscript"/>
          <w:lang w:val="en-GB"/>
        </w:rPr>
        <w:t>a</w:t>
      </w:r>
      <w:r w:rsidRPr="00435314">
        <w:rPr>
          <w:rFonts w:ascii="Times New Roman" w:eastAsia="Times New Roman" w:hAnsi="Times New Roman" w:cs="Times New Roman"/>
          <w:color w:val="131413"/>
          <w:sz w:val="24"/>
          <w:szCs w:val="24"/>
          <w:lang w:val="en-GB"/>
        </w:rPr>
        <w:t>,</w:t>
      </w:r>
      <w:r>
        <w:rPr>
          <w:rFonts w:ascii="Times New Roman" w:eastAsia="Times New Roman" w:hAnsi="Times New Roman" w:cs="Times New Roman"/>
          <w:color w:val="131413"/>
          <w:sz w:val="24"/>
          <w:szCs w:val="24"/>
          <w:lang w:val="en-GB"/>
        </w:rPr>
        <w:t xml:space="preserve"> </w:t>
      </w:r>
      <w:r w:rsidRPr="00732C5B">
        <w:rPr>
          <w:rFonts w:ascii="Times New Roman" w:eastAsia="Times New Roman" w:hAnsi="Times New Roman" w:cs="Times New Roman"/>
          <w:color w:val="131413"/>
          <w:sz w:val="24"/>
          <w:szCs w:val="24"/>
          <w:lang w:val="en-GB"/>
        </w:rPr>
        <w:t>Carlos M. Alonso-Hernández</w:t>
      </w:r>
      <w:r>
        <w:rPr>
          <w:rFonts w:ascii="Times New Roman" w:eastAsia="Times New Roman" w:hAnsi="Times New Roman" w:cs="Times New Roman"/>
          <w:color w:val="00B0F0"/>
          <w:sz w:val="24"/>
          <w:szCs w:val="24"/>
          <w:vertAlign w:val="superscript"/>
          <w:lang w:val="en-GB"/>
        </w:rPr>
        <w:t xml:space="preserve"> </w:t>
      </w:r>
      <w:r w:rsidR="009D18EF">
        <w:rPr>
          <w:rFonts w:ascii="Times New Roman" w:eastAsia="Times New Roman" w:hAnsi="Times New Roman" w:cs="Times New Roman"/>
          <w:color w:val="00B0F0"/>
          <w:sz w:val="24"/>
          <w:szCs w:val="24"/>
          <w:vertAlign w:val="superscript"/>
          <w:lang w:val="en-GB"/>
        </w:rPr>
        <w:t>a</w:t>
      </w:r>
      <w:r w:rsidRPr="00435314">
        <w:rPr>
          <w:rFonts w:ascii="Times New Roman" w:eastAsia="Times New Roman" w:hAnsi="Times New Roman" w:cs="Times New Roman"/>
          <w:color w:val="131413"/>
          <w:sz w:val="24"/>
          <w:szCs w:val="24"/>
          <w:lang w:val="en-GB"/>
        </w:rPr>
        <w:t>,</w:t>
      </w:r>
      <w:r>
        <w:rPr>
          <w:rFonts w:ascii="Times New Roman" w:eastAsia="Times New Roman" w:hAnsi="Times New Roman" w:cs="Times New Roman"/>
          <w:color w:val="131413"/>
          <w:sz w:val="24"/>
          <w:szCs w:val="24"/>
          <w:lang w:val="en-GB"/>
        </w:rPr>
        <w:t xml:space="preserve"> </w:t>
      </w:r>
      <w:r w:rsidRPr="00435314">
        <w:rPr>
          <w:rFonts w:ascii="Times New Roman" w:eastAsia="Times New Roman" w:hAnsi="Times New Roman" w:cs="Times New Roman"/>
          <w:color w:val="131413"/>
          <w:sz w:val="24"/>
          <w:szCs w:val="24"/>
          <w:lang w:val="en-GB"/>
        </w:rPr>
        <w:t>François Oberhaensli</w:t>
      </w:r>
      <w:r w:rsidRPr="00435314">
        <w:rPr>
          <w:rFonts w:ascii="Times New Roman" w:eastAsia="Times New Roman" w:hAnsi="Times New Roman" w:cs="Times New Roman"/>
          <w:color w:val="00B0F0"/>
          <w:sz w:val="24"/>
          <w:szCs w:val="24"/>
          <w:vertAlign w:val="superscript"/>
          <w:lang w:val="en-GB"/>
        </w:rPr>
        <w:t xml:space="preserve"> </w:t>
      </w:r>
      <w:r w:rsidR="009D18EF">
        <w:rPr>
          <w:rFonts w:ascii="Times New Roman" w:eastAsia="Times New Roman" w:hAnsi="Times New Roman" w:cs="Times New Roman"/>
          <w:color w:val="00B0F0"/>
          <w:sz w:val="24"/>
          <w:szCs w:val="24"/>
          <w:vertAlign w:val="superscript"/>
          <w:lang w:val="en-GB"/>
        </w:rPr>
        <w:t>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>
        <w:rPr>
          <w:rFonts w:ascii="Times New Roman" w:eastAsia="Times New Roman" w:hAnsi="Times New Roman" w:cs="Times New Roman"/>
          <w:color w:val="131413"/>
          <w:sz w:val="24"/>
          <w:szCs w:val="24"/>
          <w:lang w:val="en-GB"/>
        </w:rPr>
        <w:t xml:space="preserve">Nikolaos </w:t>
      </w:r>
      <w:r w:rsidRPr="00435314">
        <w:rPr>
          <w:rFonts w:ascii="Times New Roman" w:eastAsia="Times New Roman" w:hAnsi="Times New Roman" w:cs="Times New Roman"/>
          <w:color w:val="131413"/>
          <w:sz w:val="24"/>
          <w:szCs w:val="24"/>
          <w:lang w:val="en-GB"/>
        </w:rPr>
        <w:t>Mourgkogiannis</w:t>
      </w:r>
      <w:r w:rsidRPr="00435314">
        <w:rPr>
          <w:rFonts w:ascii="Times New Roman" w:eastAsia="Times New Roman" w:hAnsi="Times New Roman" w:cs="Times New Roman"/>
          <w:color w:val="00B0F0"/>
          <w:sz w:val="24"/>
          <w:szCs w:val="24"/>
          <w:vertAlign w:val="superscript"/>
          <w:lang w:val="en-GB"/>
        </w:rPr>
        <w:t xml:space="preserve"> </w:t>
      </w:r>
      <w:r w:rsidR="009D18EF">
        <w:rPr>
          <w:rFonts w:ascii="Times New Roman" w:eastAsia="Times New Roman" w:hAnsi="Times New Roman" w:cs="Times New Roman"/>
          <w:color w:val="00B0F0"/>
          <w:sz w:val="24"/>
          <w:szCs w:val="24"/>
          <w:vertAlign w:val="superscript"/>
          <w:lang w:val="en-GB"/>
        </w:rPr>
        <w:t>b</w:t>
      </w:r>
      <w:r w:rsidRPr="00435314">
        <w:rPr>
          <w:rFonts w:ascii="Times New Roman" w:eastAsia="Times New Roman" w:hAnsi="Times New Roman" w:cs="Times New Roman"/>
          <w:sz w:val="24"/>
          <w:szCs w:val="24"/>
          <w:lang w:val="en-GB"/>
        </w:rPr>
        <w:t>,</w:t>
      </w:r>
      <w:r w:rsidRPr="00435314">
        <w:rPr>
          <w:rFonts w:ascii="Times New Roman" w:eastAsia="Times New Roman" w:hAnsi="Times New Roman" w:cs="Times New Roman"/>
          <w:color w:val="131413"/>
          <w:sz w:val="24"/>
          <w:szCs w:val="24"/>
          <w:lang w:val="en-GB"/>
        </w:rPr>
        <w:t xml:space="preserve"> Hrissi K. Karapanagioti</w:t>
      </w:r>
      <w:r w:rsidRPr="00435314">
        <w:rPr>
          <w:rFonts w:ascii="Times New Roman" w:eastAsia="Times New Roman" w:hAnsi="Times New Roman" w:cs="Times New Roman"/>
          <w:color w:val="00B0F0"/>
          <w:sz w:val="24"/>
          <w:szCs w:val="24"/>
          <w:vertAlign w:val="superscript"/>
          <w:lang w:val="en-GB"/>
        </w:rPr>
        <w:t xml:space="preserve"> </w:t>
      </w:r>
      <w:r w:rsidR="009D18EF">
        <w:rPr>
          <w:rFonts w:ascii="Times New Roman" w:eastAsia="Times New Roman" w:hAnsi="Times New Roman" w:cs="Times New Roman"/>
          <w:color w:val="00B0F0"/>
          <w:sz w:val="24"/>
          <w:szCs w:val="24"/>
          <w:vertAlign w:val="superscript"/>
          <w:lang w:val="en-GB"/>
        </w:rPr>
        <w:t>b</w:t>
      </w:r>
      <w:r w:rsidRPr="00435314">
        <w:rPr>
          <w:rFonts w:ascii="Times New Roman" w:eastAsia="Times New Roman" w:hAnsi="Times New Roman" w:cs="Times New Roman"/>
          <w:sz w:val="24"/>
          <w:szCs w:val="24"/>
          <w:lang w:val="en-GB"/>
        </w:rPr>
        <w:t>,</w:t>
      </w:r>
      <w:r>
        <w:rPr>
          <w:rFonts w:ascii="Times New Roman" w:eastAsia="Times New Roman" w:hAnsi="Times New Roman" w:cs="Times New Roman"/>
          <w:color w:val="131413"/>
          <w:sz w:val="24"/>
          <w:szCs w:val="24"/>
          <w:lang w:val="en-GB"/>
        </w:rPr>
        <w:t xml:space="preserve"> </w:t>
      </w:r>
      <w:r w:rsidRPr="002F48F1">
        <w:rPr>
          <w:rFonts w:ascii="Times New Roman" w:hAnsi="Times New Roman" w:cs="Times New Roman"/>
          <w:sz w:val="24"/>
          <w:szCs w:val="24"/>
          <w:lang w:val="en-GB"/>
        </w:rPr>
        <w:t>Philippe Bersuder</w:t>
      </w:r>
      <w:r>
        <w:rPr>
          <w:rFonts w:ascii="Times New Roman" w:eastAsia="Times New Roman" w:hAnsi="Times New Roman" w:cs="Times New Roman"/>
          <w:color w:val="00B0F0"/>
          <w:sz w:val="24"/>
          <w:szCs w:val="24"/>
          <w:vertAlign w:val="superscript"/>
          <w:lang w:val="en-GB"/>
        </w:rPr>
        <w:t xml:space="preserve"> </w:t>
      </w:r>
      <w:r w:rsidR="009D18EF">
        <w:rPr>
          <w:rFonts w:ascii="Times New Roman" w:eastAsia="Times New Roman" w:hAnsi="Times New Roman" w:cs="Times New Roman"/>
          <w:color w:val="00B0F0"/>
          <w:sz w:val="24"/>
          <w:szCs w:val="24"/>
          <w:vertAlign w:val="superscript"/>
          <w:lang w:val="en-GB"/>
        </w:rPr>
        <w:t>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435314">
        <w:rPr>
          <w:rFonts w:ascii="Times New Roman" w:hAnsi="Times New Roman" w:cs="Times New Roman"/>
          <w:sz w:val="24"/>
          <w:szCs w:val="24"/>
          <w:lang w:val="en-GB"/>
        </w:rPr>
        <w:t>Imma Tolosa</w:t>
      </w:r>
      <w:r w:rsidRPr="00435314">
        <w:rPr>
          <w:rFonts w:ascii="Times New Roman" w:hAnsi="Times New Roman" w:cs="Times New Roman"/>
          <w:color w:val="00B0F0"/>
          <w:sz w:val="24"/>
          <w:szCs w:val="24"/>
          <w:lang w:val="en-GB"/>
        </w:rPr>
        <w:t xml:space="preserve"> </w:t>
      </w:r>
      <w:r w:rsidR="009D18EF">
        <w:rPr>
          <w:rFonts w:ascii="Times New Roman" w:eastAsia="Times New Roman" w:hAnsi="Times New Roman" w:cs="Times New Roman"/>
          <w:color w:val="00B0F0"/>
          <w:sz w:val="24"/>
          <w:szCs w:val="24"/>
          <w:vertAlign w:val="superscript"/>
          <w:lang w:val="en-GB"/>
        </w:rPr>
        <w:t>a</w:t>
      </w:r>
      <w:r w:rsidRPr="00435314">
        <w:rPr>
          <w:rFonts w:ascii="Times New Roman" w:eastAsia="Times New Roman" w:hAnsi="Times New Roman" w:cs="Times New Roman"/>
          <w:color w:val="131413"/>
          <w:sz w:val="24"/>
          <w:szCs w:val="24"/>
          <w:vertAlign w:val="superscript"/>
          <w:lang w:val="en-GB"/>
        </w:rPr>
        <w:t xml:space="preserve">, </w:t>
      </w:r>
      <w:r w:rsidRPr="00435314">
        <w:rPr>
          <w:rFonts w:ascii="Times New Roman" w:hAnsi="Times New Roman" w:cs="Times New Roman"/>
          <w:color w:val="00B0F0"/>
          <w:sz w:val="24"/>
          <w:szCs w:val="24"/>
          <w:lang w:val="en-GB"/>
        </w:rPr>
        <w:t>*</w:t>
      </w:r>
    </w:p>
    <w:p w14:paraId="6ED39523" w14:textId="77777777" w:rsidR="0084660E" w:rsidRPr="00435314" w:rsidRDefault="0084660E" w:rsidP="0084660E">
      <w:pPr>
        <w:spacing w:after="0" w:line="480" w:lineRule="auto"/>
        <w:jc w:val="both"/>
        <w:rPr>
          <w:rFonts w:ascii="Times New Roman" w:eastAsia="Times New Roman" w:hAnsi="Times New Roman" w:cs="Times New Roman"/>
          <w:color w:val="131413"/>
          <w:sz w:val="24"/>
          <w:szCs w:val="24"/>
          <w:lang w:val="en-GB"/>
        </w:rPr>
      </w:pPr>
    </w:p>
    <w:p w14:paraId="460D4E75" w14:textId="77777777" w:rsidR="0084660E" w:rsidRPr="00435314" w:rsidRDefault="0084660E" w:rsidP="0084660E">
      <w:pPr>
        <w:spacing w:after="0" w:line="480" w:lineRule="auto"/>
        <w:jc w:val="both"/>
        <w:rPr>
          <w:rFonts w:ascii="Times New Roman" w:eastAsia="Times New Roman" w:hAnsi="Times New Roman" w:cs="Times New Roman"/>
          <w:color w:val="131413"/>
          <w:sz w:val="24"/>
          <w:szCs w:val="24"/>
          <w:lang w:val="en-GB"/>
        </w:rPr>
      </w:pPr>
    </w:p>
    <w:p w14:paraId="0787CA54" w14:textId="5E01AC95" w:rsidR="0084660E" w:rsidRPr="00EC461E" w:rsidRDefault="009D18EF" w:rsidP="0084660E">
      <w:pPr>
        <w:spacing w:after="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GB"/>
        </w:rPr>
        <w:t>a</w:t>
      </w:r>
      <w:r w:rsidR="0084660E" w:rsidRPr="00EC461E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IAEA </w:t>
      </w:r>
      <w:r w:rsidR="0084660E" w:rsidRPr="0012455C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Marine </w:t>
      </w:r>
      <w:r w:rsidR="0084660E" w:rsidRPr="00EC461E">
        <w:rPr>
          <w:rFonts w:ascii="Times New Roman" w:hAnsi="Times New Roman" w:cs="Times New Roman"/>
          <w:i/>
          <w:iCs/>
          <w:sz w:val="24"/>
          <w:szCs w:val="24"/>
          <w:lang w:val="en-GB"/>
        </w:rPr>
        <w:t>Environment Laboratories, 4a Quai Antoine 1er, 98000 Monaco, Principality of Monaco</w:t>
      </w:r>
    </w:p>
    <w:p w14:paraId="7F69BA99" w14:textId="1057D0BB" w:rsidR="0084660E" w:rsidRPr="00B32A18" w:rsidRDefault="009D18EF" w:rsidP="0084660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i/>
          <w:color w:val="131413"/>
          <w:sz w:val="24"/>
          <w:szCs w:val="24"/>
          <w:vertAlign w:val="superscript"/>
          <w:lang w:val="en-GB"/>
        </w:rPr>
        <w:t>b</w:t>
      </w:r>
      <w:r w:rsidR="0084660E">
        <w:rPr>
          <w:rFonts w:ascii="Times New Roman" w:eastAsia="Times New Roman" w:hAnsi="Times New Roman" w:cs="Times New Roman"/>
          <w:i/>
          <w:color w:val="131413"/>
          <w:sz w:val="24"/>
          <w:szCs w:val="24"/>
          <w:vertAlign w:val="superscript"/>
          <w:lang w:val="en-GB"/>
        </w:rPr>
        <w:t xml:space="preserve"> </w:t>
      </w:r>
      <w:r w:rsidR="0084660E" w:rsidRPr="00B32A18">
        <w:rPr>
          <w:rFonts w:ascii="Times New Roman" w:hAnsi="Times New Roman" w:cs="Times New Roman"/>
          <w:i/>
          <w:iCs/>
          <w:sz w:val="24"/>
          <w:szCs w:val="24"/>
          <w:lang w:val="en-GB"/>
        </w:rPr>
        <w:t>Department of Chemistry, University of Patras, 26504 Patras, Greece</w:t>
      </w:r>
    </w:p>
    <w:p w14:paraId="5F3F8FBA" w14:textId="77777777" w:rsidR="005B4C56" w:rsidRDefault="005B4C56" w:rsidP="005B4C56">
      <w:pPr>
        <w:tabs>
          <w:tab w:val="center" w:pos="4252"/>
          <w:tab w:val="left" w:pos="7710"/>
        </w:tabs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1C85A065" w14:textId="77777777" w:rsidR="00314B0E" w:rsidRPr="00B812F9" w:rsidRDefault="00314B0E" w:rsidP="005B4C56">
      <w:pPr>
        <w:tabs>
          <w:tab w:val="center" w:pos="4252"/>
          <w:tab w:val="left" w:pos="7710"/>
        </w:tabs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07F34179" w14:textId="6C6BD4D4" w:rsidR="00BB3D48" w:rsidRPr="00E5049D" w:rsidRDefault="00BB3D48" w:rsidP="00BB3D48">
      <w:pPr>
        <w:tabs>
          <w:tab w:val="center" w:pos="4252"/>
          <w:tab w:val="left" w:pos="7710"/>
        </w:tabs>
        <w:spacing w:after="12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E5049D">
        <w:rPr>
          <w:rFonts w:ascii="Times New Roman" w:hAnsi="Times New Roman" w:cs="Times New Roman"/>
          <w:sz w:val="24"/>
          <w:szCs w:val="24"/>
          <w:lang w:val="en-US"/>
        </w:rPr>
        <w:t>*Corresponding author</w:t>
      </w:r>
      <w:r w:rsidR="00D976DF">
        <w:rPr>
          <w:rFonts w:ascii="Times New Roman" w:hAnsi="Times New Roman" w:cs="Times New Roman"/>
          <w:sz w:val="24"/>
          <w:szCs w:val="24"/>
          <w:lang w:val="en-US"/>
        </w:rPr>
        <w:t>s</w:t>
      </w:r>
    </w:p>
    <w:p w14:paraId="10A11743" w14:textId="7C441C21" w:rsidR="00D976DF" w:rsidRPr="00E75C2A" w:rsidRDefault="00BB3D48" w:rsidP="00DD0CE3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u w:val="single"/>
        </w:rPr>
      </w:pPr>
      <w:r w:rsidRPr="00E75C2A">
        <w:rPr>
          <w:rFonts w:ascii="Times New Roman" w:hAnsi="Times New Roman" w:cs="Times New Roman"/>
          <w:bCs/>
          <w:sz w:val="24"/>
          <w:szCs w:val="24"/>
        </w:rPr>
        <w:t xml:space="preserve">E-mail: </w:t>
      </w:r>
      <w:hyperlink r:id="rId8" w:history="1">
        <w:r w:rsidRPr="00E75C2A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barhoumibadredine@yahoo.fr</w:t>
        </w:r>
      </w:hyperlink>
    </w:p>
    <w:p w14:paraId="3F79737A" w14:textId="16997826" w:rsidR="005B4C56" w:rsidRPr="0093164E" w:rsidRDefault="00D976DF" w:rsidP="00D976DF">
      <w:pPr>
        <w:autoSpaceDE w:val="0"/>
        <w:autoSpaceDN w:val="0"/>
        <w:adjustRightInd w:val="0"/>
        <w:spacing w:after="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93164E">
        <w:rPr>
          <w:rFonts w:ascii="Times New Roman" w:hAnsi="Times New Roman" w:cs="Times New Roman"/>
          <w:bCs/>
          <w:sz w:val="24"/>
          <w:szCs w:val="24"/>
        </w:rPr>
        <w:t xml:space="preserve">E-mail: </w:t>
      </w:r>
      <w:r w:rsidRPr="0093164E">
        <w:rPr>
          <w:rStyle w:val="Hyperlink"/>
          <w:rFonts w:ascii="Times New Roman" w:eastAsia="Times New Roman" w:hAnsi="Times New Roman" w:cs="Times New Roman"/>
          <w:sz w:val="24"/>
          <w:szCs w:val="24"/>
        </w:rPr>
        <w:t>I.Tolosa@iaea.org</w:t>
      </w:r>
    </w:p>
    <w:p w14:paraId="09633FDE" w14:textId="77777777" w:rsidR="003D7A70" w:rsidRPr="0093164E" w:rsidRDefault="003D7A70" w:rsidP="005B4C56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E27CAB5" w14:textId="77777777" w:rsidR="00E90434" w:rsidRPr="0093164E" w:rsidRDefault="00E90434" w:rsidP="005B4C56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50483E0" w14:textId="77777777" w:rsidR="0052440F" w:rsidRPr="0093164E" w:rsidRDefault="0052440F" w:rsidP="005B4C56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F6DD9F1" w14:textId="240D3CAA" w:rsidR="001459EE" w:rsidRPr="0052440F" w:rsidRDefault="001459EE" w:rsidP="001459EE">
      <w:pPr>
        <w:spacing w:after="0" w:line="480" w:lineRule="auto"/>
        <w:jc w:val="both"/>
        <w:rPr>
          <w:rFonts w:ascii="Times New Roman" w:eastAsia="Times New Roman" w:hAnsi="Times New Roman" w:cs="Times New Roman"/>
          <w:i/>
          <w:sz w:val="26"/>
          <w:szCs w:val="26"/>
          <w:lang w:val="en-US"/>
        </w:rPr>
      </w:pPr>
      <w:r w:rsidRPr="0052440F">
        <w:rPr>
          <w:rFonts w:ascii="Times New Roman" w:hAnsi="Times New Roman" w:cs="Times New Roman"/>
          <w:b/>
          <w:bCs/>
          <w:sz w:val="28"/>
          <w:szCs w:val="28"/>
          <w:lang w:val="ro-RO"/>
        </w:rPr>
        <w:t xml:space="preserve">The supplementary information </w:t>
      </w:r>
      <w:r w:rsidRPr="005931C0">
        <w:rPr>
          <w:rFonts w:ascii="Times New Roman" w:hAnsi="Times New Roman" w:cs="Times New Roman"/>
          <w:b/>
          <w:bCs/>
          <w:sz w:val="28"/>
          <w:szCs w:val="28"/>
          <w:lang w:val="ro-RO"/>
        </w:rPr>
        <w:t xml:space="preserve">contains </w:t>
      </w:r>
      <w:r>
        <w:rPr>
          <w:rFonts w:ascii="Times New Roman" w:hAnsi="Times New Roman" w:cs="Times New Roman"/>
          <w:b/>
          <w:bCs/>
          <w:sz w:val="28"/>
          <w:szCs w:val="28"/>
          <w:lang w:val="ro-RO"/>
        </w:rPr>
        <w:t>11</w:t>
      </w:r>
      <w:r w:rsidRPr="005931C0">
        <w:rPr>
          <w:rFonts w:ascii="Times New Roman" w:hAnsi="Times New Roman" w:cs="Times New Roman"/>
          <w:b/>
          <w:bCs/>
          <w:sz w:val="28"/>
          <w:szCs w:val="28"/>
          <w:lang w:val="ro-RO"/>
        </w:rPr>
        <w:t xml:space="preserve"> pages</w:t>
      </w:r>
      <w:r>
        <w:rPr>
          <w:rFonts w:ascii="Times New Roman" w:hAnsi="Times New Roman" w:cs="Times New Roman"/>
          <w:b/>
          <w:bCs/>
          <w:sz w:val="28"/>
          <w:szCs w:val="28"/>
          <w:lang w:val="ro-RO"/>
        </w:rPr>
        <w:t>, and includes one</w:t>
      </w:r>
      <w:r w:rsidRPr="00E41CE0">
        <w:rPr>
          <w:rFonts w:ascii="Times New Roman" w:hAnsi="Times New Roman" w:cs="Times New Roman"/>
          <w:b/>
          <w:bCs/>
          <w:sz w:val="28"/>
          <w:szCs w:val="28"/>
          <w:lang w:val="ro-RO"/>
        </w:rPr>
        <w:t xml:space="preserve"> </w:t>
      </w:r>
      <w:r w:rsidRPr="00D1518B">
        <w:rPr>
          <w:rFonts w:ascii="Times New Roman" w:hAnsi="Times New Roman" w:cs="Times New Roman"/>
          <w:b/>
          <w:bCs/>
          <w:sz w:val="28"/>
          <w:szCs w:val="28"/>
          <w:lang w:val="ro-RO"/>
        </w:rPr>
        <w:t>text</w:t>
      </w:r>
      <w:r>
        <w:rPr>
          <w:rFonts w:ascii="Times New Roman" w:hAnsi="Times New Roman" w:cs="Times New Roman"/>
          <w:b/>
          <w:bCs/>
          <w:sz w:val="28"/>
          <w:szCs w:val="28"/>
          <w:lang w:val="ro-RO"/>
        </w:rPr>
        <w:t xml:space="preserve">, four </w:t>
      </w:r>
      <w:r w:rsidRPr="0052440F">
        <w:rPr>
          <w:rFonts w:ascii="Times New Roman" w:hAnsi="Times New Roman" w:cs="Times New Roman"/>
          <w:b/>
          <w:bCs/>
          <w:sz w:val="28"/>
          <w:szCs w:val="28"/>
          <w:lang w:val="ro-RO"/>
        </w:rPr>
        <w:t>figure</w:t>
      </w:r>
      <w:r>
        <w:rPr>
          <w:rFonts w:ascii="Times New Roman" w:hAnsi="Times New Roman" w:cs="Times New Roman"/>
          <w:b/>
          <w:bCs/>
          <w:sz w:val="28"/>
          <w:szCs w:val="28"/>
          <w:lang w:val="ro-RO"/>
        </w:rPr>
        <w:t>s</w:t>
      </w:r>
      <w:r w:rsidRPr="0052440F">
        <w:rPr>
          <w:rFonts w:ascii="Times New Roman" w:hAnsi="Times New Roman" w:cs="Times New Roman"/>
          <w:b/>
          <w:bCs/>
          <w:sz w:val="28"/>
          <w:szCs w:val="28"/>
          <w:lang w:val="ro-RO"/>
        </w:rPr>
        <w:t xml:space="preserve"> and </w:t>
      </w:r>
      <w:r>
        <w:rPr>
          <w:rFonts w:ascii="Times New Roman" w:hAnsi="Times New Roman" w:cs="Times New Roman"/>
          <w:b/>
          <w:bCs/>
          <w:sz w:val="28"/>
          <w:szCs w:val="28"/>
          <w:lang w:val="ro-RO"/>
        </w:rPr>
        <w:t>four</w:t>
      </w:r>
      <w:r w:rsidRPr="0052440F">
        <w:rPr>
          <w:rFonts w:ascii="Times New Roman" w:hAnsi="Times New Roman" w:cs="Times New Roman"/>
          <w:b/>
          <w:bCs/>
          <w:sz w:val="28"/>
          <w:szCs w:val="28"/>
          <w:lang w:val="ro-RO"/>
        </w:rPr>
        <w:t xml:space="preserve"> table</w:t>
      </w:r>
      <w:r>
        <w:rPr>
          <w:rFonts w:ascii="Times New Roman" w:hAnsi="Times New Roman" w:cs="Times New Roman"/>
          <w:b/>
          <w:bCs/>
          <w:sz w:val="28"/>
          <w:szCs w:val="28"/>
          <w:lang w:val="ro-RO"/>
        </w:rPr>
        <w:t>s</w:t>
      </w:r>
      <w:r w:rsidRPr="0052440F">
        <w:rPr>
          <w:rFonts w:ascii="Times New Roman" w:hAnsi="Times New Roman" w:cs="Times New Roman"/>
          <w:b/>
          <w:bCs/>
          <w:sz w:val="28"/>
          <w:szCs w:val="28"/>
          <w:lang w:val="ro-RO"/>
        </w:rPr>
        <w:t>.</w:t>
      </w:r>
    </w:p>
    <w:p w14:paraId="73C5FACF" w14:textId="77777777" w:rsidR="00576E39" w:rsidRPr="00C60DF0" w:rsidRDefault="00576E39" w:rsidP="000E20F9">
      <w:pPr>
        <w:rPr>
          <w:rFonts w:ascii="Times New Roman" w:hAnsi="Times New Roman" w:cs="Times New Roman"/>
          <w:sz w:val="24"/>
          <w:szCs w:val="24"/>
          <w:lang w:val="en-US"/>
        </w:rPr>
        <w:sectPr w:rsidR="00576E39" w:rsidRPr="00C60DF0" w:rsidSect="003F7A5B">
          <w:headerReference w:type="default" r:id="rId9"/>
          <w:footerReference w:type="default" r:id="rId10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44D61A4D" w14:textId="5CF6EF2E" w:rsidR="00D960E1" w:rsidRPr="003F3964" w:rsidRDefault="00D960E1" w:rsidP="003F3964">
      <w:pPr>
        <w:tabs>
          <w:tab w:val="left" w:pos="3119"/>
        </w:tabs>
        <w:spacing w:after="60" w:line="360" w:lineRule="auto"/>
        <w:jc w:val="center"/>
        <w:rPr>
          <w:rFonts w:ascii="Arial" w:eastAsiaTheme="minorEastAsia" w:hAnsi="Arial" w:cs="Arial"/>
          <w:b/>
          <w:bCs/>
          <w:sz w:val="20"/>
          <w:szCs w:val="20"/>
          <w:lang w:val="en-GB" w:eastAsia="fr-FR"/>
        </w:rPr>
      </w:pPr>
      <w:r w:rsidRPr="005C604D">
        <w:rPr>
          <w:rFonts w:ascii="Arial" w:eastAsiaTheme="minorEastAsia" w:hAnsi="Arial" w:cs="Arial"/>
          <w:b/>
          <w:bCs/>
          <w:sz w:val="20"/>
          <w:szCs w:val="20"/>
          <w:lang w:val="en-US" w:eastAsia="fr-FR"/>
        </w:rPr>
        <w:lastRenderedPageBreak/>
        <w:t xml:space="preserve">Table </w:t>
      </w:r>
      <w:r>
        <w:rPr>
          <w:rFonts w:ascii="Arial" w:eastAsiaTheme="minorEastAsia" w:hAnsi="Arial" w:cs="Arial"/>
          <w:b/>
          <w:bCs/>
          <w:sz w:val="20"/>
          <w:szCs w:val="20"/>
          <w:lang w:val="en-US" w:eastAsia="fr-FR"/>
        </w:rPr>
        <w:t>S1</w:t>
      </w:r>
      <w:r w:rsidRPr="005C604D">
        <w:rPr>
          <w:rFonts w:ascii="Arial" w:eastAsiaTheme="minorEastAsia" w:hAnsi="Arial" w:cs="Arial"/>
          <w:b/>
          <w:bCs/>
          <w:sz w:val="20"/>
          <w:szCs w:val="20"/>
          <w:lang w:val="en-US" w:eastAsia="fr-FR"/>
        </w:rPr>
        <w:t xml:space="preserve">. </w:t>
      </w:r>
      <w:r w:rsidR="003F3964" w:rsidRPr="003F3964">
        <w:rPr>
          <w:rFonts w:ascii="Arial" w:hAnsi="Arial" w:cs="Arial"/>
          <w:sz w:val="20"/>
          <w:szCs w:val="20"/>
          <w:lang w:val="en-GB"/>
        </w:rPr>
        <w:t>Major physicochemical p</w:t>
      </w:r>
      <w:r w:rsidR="003F3964">
        <w:rPr>
          <w:rFonts w:ascii="Arial" w:hAnsi="Arial" w:cs="Arial"/>
          <w:sz w:val="20"/>
          <w:szCs w:val="20"/>
          <w:lang w:val="en-GB"/>
        </w:rPr>
        <w:t xml:space="preserve">roperties </w:t>
      </w:r>
      <w:r w:rsidRPr="005C604D">
        <w:rPr>
          <w:rFonts w:ascii="Arial" w:hAnsi="Arial" w:cs="Arial"/>
          <w:sz w:val="20"/>
          <w:szCs w:val="20"/>
          <w:lang w:val="en-GB"/>
        </w:rPr>
        <w:t>of investigated PFAS.</w:t>
      </w:r>
    </w:p>
    <w:tbl>
      <w:tblPr>
        <w:tblStyle w:val="TableGrid11"/>
        <w:tblW w:w="16187" w:type="dxa"/>
        <w:jc w:val="center"/>
        <w:tblLook w:val="04A0" w:firstRow="1" w:lastRow="0" w:firstColumn="1" w:lastColumn="0" w:noHBand="0" w:noVBand="1"/>
      </w:tblPr>
      <w:tblGrid>
        <w:gridCol w:w="4584"/>
        <w:gridCol w:w="3035"/>
        <w:gridCol w:w="1370"/>
        <w:gridCol w:w="1191"/>
        <w:gridCol w:w="850"/>
        <w:gridCol w:w="1132"/>
        <w:gridCol w:w="623"/>
        <w:gridCol w:w="794"/>
        <w:gridCol w:w="1417"/>
        <w:gridCol w:w="1191"/>
      </w:tblGrid>
      <w:tr w:rsidR="00781F32" w:rsidRPr="00D561C4" w14:paraId="1020C103" w14:textId="4FEA5627" w:rsidTr="003155EA">
        <w:trPr>
          <w:trHeight w:val="340"/>
          <w:jc w:val="center"/>
        </w:trPr>
        <w:tc>
          <w:tcPr>
            <w:tcW w:w="45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4BBCAA5" w14:textId="77777777" w:rsidR="003728F3" w:rsidRPr="00D561C4" w:rsidRDefault="003728F3" w:rsidP="000B17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61C4">
              <w:rPr>
                <w:rFonts w:ascii="Arial" w:hAnsi="Arial" w:cs="Arial"/>
                <w:sz w:val="18"/>
                <w:szCs w:val="18"/>
                <w:lang w:val="en-GB"/>
              </w:rPr>
              <w:t>Compounds name</w:t>
            </w:r>
          </w:p>
        </w:tc>
        <w:tc>
          <w:tcPr>
            <w:tcW w:w="30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35A1182" w14:textId="77777777" w:rsidR="003728F3" w:rsidRPr="00D561C4" w:rsidRDefault="003728F3" w:rsidP="000B1773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61C4">
              <w:rPr>
                <w:rFonts w:ascii="Arial" w:hAnsi="Arial" w:cs="Arial"/>
                <w:sz w:val="18"/>
                <w:szCs w:val="18"/>
                <w:lang w:val="en-GB"/>
              </w:rPr>
              <w:t>Structure</w:t>
            </w:r>
          </w:p>
        </w:tc>
        <w:tc>
          <w:tcPr>
            <w:tcW w:w="13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86B9E07" w14:textId="734B34D9" w:rsidR="003728F3" w:rsidRPr="00D561C4" w:rsidRDefault="003728F3" w:rsidP="0032002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61C4">
              <w:rPr>
                <w:rFonts w:ascii="Arial" w:hAnsi="Arial" w:cs="Arial"/>
                <w:sz w:val="18"/>
                <w:szCs w:val="18"/>
                <w:lang w:val="en-GB"/>
              </w:rPr>
              <w:t>Chemical</w:t>
            </w:r>
          </w:p>
          <w:p w14:paraId="015E5B7B" w14:textId="089DCA6E" w:rsidR="003728F3" w:rsidRPr="00D561C4" w:rsidRDefault="003728F3" w:rsidP="0032002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61C4">
              <w:rPr>
                <w:rFonts w:ascii="Arial" w:hAnsi="Arial" w:cs="Arial"/>
                <w:sz w:val="18"/>
                <w:szCs w:val="18"/>
                <w:lang w:val="en-GB"/>
              </w:rPr>
              <w:t>formula</w:t>
            </w:r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ECA4605" w14:textId="3FDD6B02" w:rsidR="003728F3" w:rsidRPr="00D561C4" w:rsidRDefault="003728F3" w:rsidP="006A695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Carbon chain length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7B636A3" w14:textId="01675A1E" w:rsidR="003728F3" w:rsidRPr="00D561C4" w:rsidRDefault="003728F3" w:rsidP="003728F3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61C4">
              <w:rPr>
                <w:rFonts w:ascii="Arial" w:hAnsi="Arial" w:cs="Arial"/>
                <w:sz w:val="18"/>
                <w:szCs w:val="18"/>
                <w:lang w:val="en-GB"/>
              </w:rPr>
              <w:t>M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W </w:t>
            </w:r>
            <w:r w:rsidRPr="00D561C4">
              <w:rPr>
                <w:rFonts w:ascii="Arial" w:hAnsi="Arial" w:cs="Arial"/>
                <w:sz w:val="18"/>
                <w:szCs w:val="18"/>
                <w:lang w:val="en-GB"/>
              </w:rPr>
              <w:t>(g/mol)</w:t>
            </w:r>
            <w:r w:rsidR="00BF4A8D">
              <w:rPr>
                <w:rFonts w:ascii="Arial" w:hAnsi="Arial" w:cs="Arial"/>
                <w:color w:val="00B0F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1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D6EEB72" w14:textId="7C0144B8" w:rsidR="003728F3" w:rsidRPr="00D561C4" w:rsidRDefault="003728F3" w:rsidP="0032002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61C4">
              <w:rPr>
                <w:rFonts w:ascii="Arial" w:hAnsi="Arial" w:cs="Arial"/>
                <w:sz w:val="18"/>
                <w:szCs w:val="18"/>
                <w:lang w:val="en-GB"/>
              </w:rPr>
              <w:t xml:space="preserve">Solubility </w:t>
            </w:r>
          </w:p>
          <w:p w14:paraId="1BE83A74" w14:textId="02A05C2D" w:rsidR="003728F3" w:rsidRPr="00D561C4" w:rsidRDefault="003728F3" w:rsidP="0032002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61C4">
              <w:rPr>
                <w:rFonts w:ascii="Arial" w:hAnsi="Arial" w:cs="Arial"/>
                <w:sz w:val="18"/>
                <w:szCs w:val="18"/>
                <w:lang w:val="en-GB"/>
              </w:rPr>
              <w:t>(m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ol</w:t>
            </w:r>
            <w:r w:rsidRPr="00D561C4">
              <w:rPr>
                <w:rFonts w:ascii="Arial" w:hAnsi="Arial" w:cs="Arial"/>
                <w:sz w:val="18"/>
                <w:szCs w:val="18"/>
                <w:lang w:val="en-GB"/>
              </w:rPr>
              <w:t>/L)</w:t>
            </w:r>
            <w:r>
              <w:rPr>
                <w:rFonts w:ascii="Arial" w:hAnsi="Arial" w:cs="Arial"/>
                <w:color w:val="00B0F0"/>
                <w:sz w:val="18"/>
                <w:szCs w:val="18"/>
                <w:vertAlign w:val="superscript"/>
              </w:rPr>
              <w:t xml:space="preserve"> </w:t>
            </w:r>
            <w:r w:rsidR="00BF4A8D" w:rsidRPr="008556C5">
              <w:rPr>
                <w:rFonts w:ascii="Arial" w:hAnsi="Arial" w:cs="Arial"/>
                <w:color w:val="0070C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7173388" w14:textId="6D944547" w:rsidR="003728F3" w:rsidRPr="00FE5167" w:rsidRDefault="003728F3" w:rsidP="00F3222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61C4">
              <w:rPr>
                <w:rFonts w:ascii="Arial" w:hAnsi="Arial" w:cs="Arial"/>
                <w:sz w:val="18"/>
                <w:szCs w:val="18"/>
                <w:lang w:val="en-GB"/>
              </w:rPr>
              <w:t>Log K</w:t>
            </w:r>
            <w:r w:rsidRPr="00D561C4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ow</w:t>
            </w:r>
            <w:r>
              <w:rPr>
                <w:rFonts w:ascii="Arial" w:hAnsi="Arial" w:cs="Arial"/>
                <w:color w:val="00B0F0"/>
                <w:sz w:val="18"/>
                <w:szCs w:val="18"/>
                <w:vertAlign w:val="superscript"/>
              </w:rPr>
              <w:t xml:space="preserve"> </w:t>
            </w:r>
            <w:r w:rsidR="00BF4A8D" w:rsidRPr="008556C5">
              <w:rPr>
                <w:rFonts w:ascii="Arial" w:hAnsi="Arial" w:cs="Arial"/>
                <w:color w:val="0070C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AAA6837" w14:textId="07151326" w:rsidR="003728F3" w:rsidRPr="00D561C4" w:rsidRDefault="003728F3" w:rsidP="006A695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61C4">
              <w:rPr>
                <w:rFonts w:ascii="Arial" w:hAnsi="Arial" w:cs="Arial"/>
                <w:sz w:val="18"/>
                <w:szCs w:val="18"/>
                <w:lang w:val="en-GB"/>
              </w:rPr>
              <w:t>pKa</w:t>
            </w:r>
            <w:r>
              <w:rPr>
                <w:rFonts w:ascii="Arial" w:hAnsi="Arial" w:cs="Arial"/>
                <w:color w:val="00B0F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AA04695" w14:textId="77777777" w:rsidR="003728F3" w:rsidRDefault="003728F3" w:rsidP="006A695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Mol</w:t>
            </w:r>
            <w:r w:rsidR="00781F32">
              <w:rPr>
                <w:rFonts w:ascii="Arial" w:hAnsi="Arial" w:cs="Arial"/>
                <w:sz w:val="18"/>
                <w:szCs w:val="18"/>
                <w:lang w:val="en-GB"/>
              </w:rPr>
              <w:t>ar</w:t>
            </w:r>
          </w:p>
          <w:p w14:paraId="69644EB7" w14:textId="6A956A75" w:rsidR="00781F32" w:rsidRDefault="00781F32" w:rsidP="006A695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volume (cm</w:t>
            </w:r>
            <w:r w:rsidRPr="00781F32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3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  <w:r w:rsidR="003427D8" w:rsidRPr="008556C5">
              <w:rPr>
                <w:rFonts w:ascii="Arial" w:hAnsi="Arial" w:cs="Arial"/>
                <w:color w:val="0070C0"/>
                <w:sz w:val="18"/>
                <w:szCs w:val="18"/>
                <w:lang w:val="en-GB"/>
              </w:rPr>
              <w:t xml:space="preserve"> </w:t>
            </w:r>
            <w:r w:rsidR="003427D8" w:rsidRPr="008556C5">
              <w:rPr>
                <w:rFonts w:ascii="Arial" w:hAnsi="Arial" w:cs="Arial"/>
                <w:color w:val="0070C0"/>
                <w:sz w:val="18"/>
                <w:szCs w:val="18"/>
                <w:vertAlign w:val="superscript"/>
              </w:rPr>
              <w:t>a</w:t>
            </w:r>
            <w:r w:rsidRPr="008556C5">
              <w:rPr>
                <w:rFonts w:ascii="Arial" w:hAnsi="Arial" w:cs="Arial"/>
                <w:color w:val="0070C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BF7FEB1" w14:textId="5FFF4319" w:rsidR="003728F3" w:rsidRPr="00D561C4" w:rsidRDefault="003728F3" w:rsidP="006A695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CMC (</w:t>
            </w:r>
            <w:r w:rsidRPr="00320025">
              <w:rPr>
                <w:rFonts w:ascii="Arial" w:hAnsi="Arial" w:cs="Arial"/>
                <w:sz w:val="18"/>
                <w:szCs w:val="18"/>
                <w:lang w:val="en-GB"/>
              </w:rPr>
              <w:t>mol/L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  <w:r>
              <w:rPr>
                <w:rFonts w:ascii="Arial" w:hAnsi="Arial" w:cs="Arial"/>
                <w:color w:val="00B0F0"/>
                <w:sz w:val="18"/>
                <w:szCs w:val="18"/>
                <w:vertAlign w:val="superscript"/>
              </w:rPr>
              <w:t xml:space="preserve"> </w:t>
            </w:r>
            <w:r w:rsidR="00F624EA" w:rsidRPr="008556C5">
              <w:rPr>
                <w:rFonts w:ascii="Arial" w:hAnsi="Arial" w:cs="Arial"/>
                <w:color w:val="0070C0"/>
                <w:sz w:val="18"/>
                <w:szCs w:val="18"/>
                <w:vertAlign w:val="superscript"/>
              </w:rPr>
              <w:t>c</w:t>
            </w:r>
          </w:p>
        </w:tc>
      </w:tr>
      <w:tr w:rsidR="00781F32" w:rsidRPr="00D561C4" w14:paraId="30F0EF4E" w14:textId="23F2B50D" w:rsidTr="003155EA">
        <w:trPr>
          <w:trHeight w:val="283"/>
          <w:jc w:val="center"/>
        </w:trPr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94EBB" w14:textId="0723CCC3" w:rsidR="003728F3" w:rsidRPr="00D561C4" w:rsidRDefault="003728F3" w:rsidP="00A170C5">
            <w:pPr>
              <w:spacing w:before="120" w:after="120"/>
              <w:jc w:val="both"/>
              <w:rPr>
                <w:rFonts w:ascii="AdvCaeciliaRm" w:hAnsi="AdvCaeciliaRm" w:cs="AdvCaeciliaRm"/>
                <w:sz w:val="18"/>
                <w:szCs w:val="18"/>
              </w:rPr>
            </w:pPr>
            <w:r w:rsidRPr="00D561C4">
              <w:rPr>
                <w:rFonts w:ascii="Arial" w:hAnsi="Arial" w:cs="Arial"/>
                <w:sz w:val="18"/>
                <w:szCs w:val="18"/>
              </w:rPr>
              <w:t>Perfluorobutanoic acid (PFBA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E3014" w14:textId="7F2D3F5E" w:rsidR="003728F3" w:rsidRPr="00D561C4" w:rsidRDefault="003728F3" w:rsidP="00A170C5">
            <w:pPr>
              <w:spacing w:before="120" w:after="12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D561C4">
              <w:rPr>
                <w:noProof/>
                <w:sz w:val="18"/>
                <w:szCs w:val="18"/>
                <w:lang w:val="en-GB" w:eastAsia="en-GB"/>
              </w:rPr>
              <mc:AlternateContent>
                <mc:Choice Requires="wpg">
                  <w:drawing>
                    <wp:inline distT="0" distB="0" distL="0" distR="0" wp14:anchorId="5DA45078" wp14:editId="3E4CCBB3">
                      <wp:extent cx="617855" cy="353695"/>
                      <wp:effectExtent l="2540" t="1270" r="0" b="0"/>
                      <wp:docPr id="2" name="Group 56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617855" cy="353695"/>
                                <a:chOff x="0" y="0"/>
                                <a:chExt cx="973" cy="557"/>
                              </a:xfrm>
                            </wpg:grpSpPr>
                            <wps:wsp>
                              <wps:cNvPr id="3" name="AutoShape 584"/>
                              <wps:cNvSpPr>
                                <a:spLocks/>
                              </wps:cNvSpPr>
                              <wps:spPr bwMode="auto">
                                <a:xfrm>
                                  <a:off x="623" y="0"/>
                                  <a:ext cx="96" cy="101"/>
                                </a:xfrm>
                                <a:custGeom>
                                  <a:avLst/>
                                  <a:gdLst>
                                    <a:gd name="T0" fmla="+- 0 680 623"/>
                                    <a:gd name="T1" fmla="*/ T0 w 96"/>
                                    <a:gd name="T2" fmla="*/ 0 h 101"/>
                                    <a:gd name="T3" fmla="+- 0 657 623"/>
                                    <a:gd name="T4" fmla="*/ T3 w 96"/>
                                    <a:gd name="T5" fmla="*/ 0 h 101"/>
                                    <a:gd name="T6" fmla="+- 0 645 623"/>
                                    <a:gd name="T7" fmla="*/ T6 w 96"/>
                                    <a:gd name="T8" fmla="*/ 5 h 101"/>
                                    <a:gd name="T9" fmla="+- 0 636 623"/>
                                    <a:gd name="T10" fmla="*/ T9 w 96"/>
                                    <a:gd name="T11" fmla="*/ 14 h 101"/>
                                    <a:gd name="T12" fmla="+- 0 631 623"/>
                                    <a:gd name="T13" fmla="*/ T12 w 96"/>
                                    <a:gd name="T14" fmla="*/ 21 h 101"/>
                                    <a:gd name="T15" fmla="+- 0 626 623"/>
                                    <a:gd name="T16" fmla="*/ T15 w 96"/>
                                    <a:gd name="T17" fmla="*/ 30 h 101"/>
                                    <a:gd name="T18" fmla="+- 0 624 623"/>
                                    <a:gd name="T19" fmla="*/ T18 w 96"/>
                                    <a:gd name="T20" fmla="*/ 40 h 101"/>
                                    <a:gd name="T21" fmla="+- 0 623 623"/>
                                    <a:gd name="T22" fmla="*/ T21 w 96"/>
                                    <a:gd name="T23" fmla="*/ 51 h 101"/>
                                    <a:gd name="T24" fmla="+- 0 623 623"/>
                                    <a:gd name="T25" fmla="*/ T24 w 96"/>
                                    <a:gd name="T26" fmla="*/ 60 h 101"/>
                                    <a:gd name="T27" fmla="+- 0 625 623"/>
                                    <a:gd name="T28" fmla="*/ T27 w 96"/>
                                    <a:gd name="T29" fmla="*/ 68 h 101"/>
                                    <a:gd name="T30" fmla="+- 0 633 623"/>
                                    <a:gd name="T31" fmla="*/ T30 w 96"/>
                                    <a:gd name="T32" fmla="*/ 83 h 101"/>
                                    <a:gd name="T33" fmla="+- 0 638 623"/>
                                    <a:gd name="T34" fmla="*/ T33 w 96"/>
                                    <a:gd name="T35" fmla="*/ 89 h 101"/>
                                    <a:gd name="T36" fmla="+- 0 653 623"/>
                                    <a:gd name="T37" fmla="*/ T36 w 96"/>
                                    <a:gd name="T38" fmla="*/ 98 h 101"/>
                                    <a:gd name="T39" fmla="+- 0 661 623"/>
                                    <a:gd name="T40" fmla="*/ T39 w 96"/>
                                    <a:gd name="T41" fmla="*/ 100 h 101"/>
                                    <a:gd name="T42" fmla="+- 0 680 623"/>
                                    <a:gd name="T43" fmla="*/ T42 w 96"/>
                                    <a:gd name="T44" fmla="*/ 100 h 101"/>
                                    <a:gd name="T45" fmla="+- 0 688 623"/>
                                    <a:gd name="T46" fmla="*/ T45 w 96"/>
                                    <a:gd name="T47" fmla="*/ 98 h 101"/>
                                    <a:gd name="T48" fmla="+- 0 703 623"/>
                                    <a:gd name="T49" fmla="*/ T48 w 96"/>
                                    <a:gd name="T50" fmla="*/ 90 h 101"/>
                                    <a:gd name="T51" fmla="+- 0 704 623"/>
                                    <a:gd name="T52" fmla="*/ T51 w 96"/>
                                    <a:gd name="T53" fmla="*/ 89 h 101"/>
                                    <a:gd name="T54" fmla="+- 0 661 623"/>
                                    <a:gd name="T55" fmla="*/ T54 w 96"/>
                                    <a:gd name="T56" fmla="*/ 89 h 101"/>
                                    <a:gd name="T57" fmla="+- 0 653 623"/>
                                    <a:gd name="T58" fmla="*/ T57 w 96"/>
                                    <a:gd name="T59" fmla="*/ 86 h 101"/>
                                    <a:gd name="T60" fmla="+- 0 640 623"/>
                                    <a:gd name="T61" fmla="*/ T60 w 96"/>
                                    <a:gd name="T62" fmla="*/ 73 h 101"/>
                                    <a:gd name="T63" fmla="+- 0 637 623"/>
                                    <a:gd name="T64" fmla="*/ T63 w 96"/>
                                    <a:gd name="T65" fmla="*/ 63 h 101"/>
                                    <a:gd name="T66" fmla="+- 0 637 623"/>
                                    <a:gd name="T67" fmla="*/ T66 w 96"/>
                                    <a:gd name="T68" fmla="*/ 37 h 101"/>
                                    <a:gd name="T69" fmla="+- 0 640 623"/>
                                    <a:gd name="T70" fmla="*/ T69 w 96"/>
                                    <a:gd name="T71" fmla="*/ 27 h 101"/>
                                    <a:gd name="T72" fmla="+- 0 654 623"/>
                                    <a:gd name="T73" fmla="*/ T72 w 96"/>
                                    <a:gd name="T74" fmla="*/ 14 h 101"/>
                                    <a:gd name="T75" fmla="+- 0 662 623"/>
                                    <a:gd name="T76" fmla="*/ T75 w 96"/>
                                    <a:gd name="T77" fmla="*/ 11 h 101"/>
                                    <a:gd name="T78" fmla="+- 0 704 623"/>
                                    <a:gd name="T79" fmla="*/ T78 w 96"/>
                                    <a:gd name="T80" fmla="*/ 11 h 101"/>
                                    <a:gd name="T81" fmla="+- 0 703 623"/>
                                    <a:gd name="T82" fmla="*/ T81 w 96"/>
                                    <a:gd name="T83" fmla="*/ 11 h 101"/>
                                    <a:gd name="T84" fmla="+- 0 689 623"/>
                                    <a:gd name="T85" fmla="*/ T84 w 96"/>
                                    <a:gd name="T86" fmla="*/ 2 h 101"/>
                                    <a:gd name="T87" fmla="+- 0 680 623"/>
                                    <a:gd name="T88" fmla="*/ T87 w 96"/>
                                    <a:gd name="T89" fmla="*/ 0 h 101"/>
                                    <a:gd name="T90" fmla="+- 0 704 623"/>
                                    <a:gd name="T91" fmla="*/ T90 w 96"/>
                                    <a:gd name="T92" fmla="*/ 11 h 101"/>
                                    <a:gd name="T93" fmla="+- 0 678 623"/>
                                    <a:gd name="T94" fmla="*/ T93 w 96"/>
                                    <a:gd name="T95" fmla="*/ 11 h 101"/>
                                    <a:gd name="T96" fmla="+- 0 684 623"/>
                                    <a:gd name="T97" fmla="*/ T96 w 96"/>
                                    <a:gd name="T98" fmla="*/ 13 h 101"/>
                                    <a:gd name="T99" fmla="+- 0 694 623"/>
                                    <a:gd name="T100" fmla="*/ T99 w 96"/>
                                    <a:gd name="T101" fmla="*/ 19 h 101"/>
                                    <a:gd name="T102" fmla="+- 0 698 623"/>
                                    <a:gd name="T103" fmla="*/ T102 w 96"/>
                                    <a:gd name="T104" fmla="*/ 24 h 101"/>
                                    <a:gd name="T105" fmla="+- 0 704 623"/>
                                    <a:gd name="T106" fmla="*/ T105 w 96"/>
                                    <a:gd name="T107" fmla="*/ 36 h 101"/>
                                    <a:gd name="T108" fmla="+- 0 705 623"/>
                                    <a:gd name="T109" fmla="*/ T108 w 96"/>
                                    <a:gd name="T110" fmla="*/ 41 h 101"/>
                                    <a:gd name="T111" fmla="+- 0 705 623"/>
                                    <a:gd name="T112" fmla="*/ T111 w 96"/>
                                    <a:gd name="T113" fmla="*/ 63 h 101"/>
                                    <a:gd name="T114" fmla="+- 0 702 623"/>
                                    <a:gd name="T115" fmla="*/ T114 w 96"/>
                                    <a:gd name="T116" fmla="*/ 72 h 101"/>
                                    <a:gd name="T117" fmla="+- 0 689 623"/>
                                    <a:gd name="T118" fmla="*/ T117 w 96"/>
                                    <a:gd name="T119" fmla="*/ 86 h 101"/>
                                    <a:gd name="T120" fmla="+- 0 681 623"/>
                                    <a:gd name="T121" fmla="*/ T120 w 96"/>
                                    <a:gd name="T122" fmla="*/ 89 h 101"/>
                                    <a:gd name="T123" fmla="+- 0 704 623"/>
                                    <a:gd name="T124" fmla="*/ T123 w 96"/>
                                    <a:gd name="T125" fmla="*/ 89 h 101"/>
                                    <a:gd name="T126" fmla="+- 0 709 623"/>
                                    <a:gd name="T127" fmla="*/ T126 w 96"/>
                                    <a:gd name="T128" fmla="*/ 85 h 101"/>
                                    <a:gd name="T129" fmla="+- 0 717 623"/>
                                    <a:gd name="T130" fmla="*/ T129 w 96"/>
                                    <a:gd name="T131" fmla="*/ 69 h 101"/>
                                    <a:gd name="T132" fmla="+- 0 719 623"/>
                                    <a:gd name="T133" fmla="*/ T132 w 96"/>
                                    <a:gd name="T134" fmla="*/ 60 h 101"/>
                                    <a:gd name="T135" fmla="+- 0 719 623"/>
                                    <a:gd name="T136" fmla="*/ T135 w 96"/>
                                    <a:gd name="T137" fmla="*/ 40 h 101"/>
                                    <a:gd name="T138" fmla="+- 0 717 623"/>
                                    <a:gd name="T139" fmla="*/ T138 w 96"/>
                                    <a:gd name="T140" fmla="*/ 32 h 101"/>
                                    <a:gd name="T141" fmla="+- 0 709 623"/>
                                    <a:gd name="T142" fmla="*/ T141 w 96"/>
                                    <a:gd name="T143" fmla="*/ 17 h 101"/>
                                    <a:gd name="T144" fmla="+- 0 704 623"/>
                                    <a:gd name="T145" fmla="*/ T144 w 96"/>
                                    <a:gd name="T146" fmla="*/ 11 h 101"/>
                                  </a:gdLst>
                                  <a:ahLst/>
                                  <a:cxnLst>
                                    <a:cxn ang="0">
                                      <a:pos x="T1" y="T2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7" y="T8"/>
                                    </a:cxn>
                                    <a:cxn ang="0">
                                      <a:pos x="T10" y="T11"/>
                                    </a:cxn>
                                    <a:cxn ang="0">
                                      <a:pos x="T13" y="T14"/>
                                    </a:cxn>
                                    <a:cxn ang="0">
                                      <a:pos x="T16" y="T17"/>
                                    </a:cxn>
                                    <a:cxn ang="0">
                                      <a:pos x="T19" y="T20"/>
                                    </a:cxn>
                                    <a:cxn ang="0">
                                      <a:pos x="T22" y="T23"/>
                                    </a:cxn>
                                    <a:cxn ang="0">
                                      <a:pos x="T25" y="T26"/>
                                    </a:cxn>
                                    <a:cxn ang="0">
                                      <a:pos x="T28" y="T29"/>
                                    </a:cxn>
                                    <a:cxn ang="0">
                                      <a:pos x="T31" y="T32"/>
                                    </a:cxn>
                                    <a:cxn ang="0">
                                      <a:pos x="T34" y="T35"/>
                                    </a:cxn>
                                    <a:cxn ang="0">
                                      <a:pos x="T37" y="T38"/>
                                    </a:cxn>
                                    <a:cxn ang="0">
                                      <a:pos x="T40" y="T41"/>
                                    </a:cxn>
                                    <a:cxn ang="0">
                                      <a:pos x="T43" y="T44"/>
                                    </a:cxn>
                                    <a:cxn ang="0">
                                      <a:pos x="T46" y="T47"/>
                                    </a:cxn>
                                    <a:cxn ang="0">
                                      <a:pos x="T49" y="T50"/>
                                    </a:cxn>
                                    <a:cxn ang="0">
                                      <a:pos x="T52" y="T53"/>
                                    </a:cxn>
                                    <a:cxn ang="0">
                                      <a:pos x="T55" y="T56"/>
                                    </a:cxn>
                                    <a:cxn ang="0">
                                      <a:pos x="T58" y="T59"/>
                                    </a:cxn>
                                    <a:cxn ang="0">
                                      <a:pos x="T61" y="T62"/>
                                    </a:cxn>
                                    <a:cxn ang="0">
                                      <a:pos x="T64" y="T65"/>
                                    </a:cxn>
                                    <a:cxn ang="0">
                                      <a:pos x="T67" y="T68"/>
                                    </a:cxn>
                                    <a:cxn ang="0">
                                      <a:pos x="T70" y="T71"/>
                                    </a:cxn>
                                    <a:cxn ang="0">
                                      <a:pos x="T73" y="T74"/>
                                    </a:cxn>
                                    <a:cxn ang="0">
                                      <a:pos x="T76" y="T77"/>
                                    </a:cxn>
                                    <a:cxn ang="0">
                                      <a:pos x="T79" y="T80"/>
                                    </a:cxn>
                                    <a:cxn ang="0">
                                      <a:pos x="T82" y="T83"/>
                                    </a:cxn>
                                    <a:cxn ang="0">
                                      <a:pos x="T85" y="T86"/>
                                    </a:cxn>
                                    <a:cxn ang="0">
                                      <a:pos x="T88" y="T89"/>
                                    </a:cxn>
                                    <a:cxn ang="0">
                                      <a:pos x="T91" y="T92"/>
                                    </a:cxn>
                                    <a:cxn ang="0">
                                      <a:pos x="T94" y="T95"/>
                                    </a:cxn>
                                    <a:cxn ang="0">
                                      <a:pos x="T97" y="T98"/>
                                    </a:cxn>
                                    <a:cxn ang="0">
                                      <a:pos x="T100" y="T101"/>
                                    </a:cxn>
                                    <a:cxn ang="0">
                                      <a:pos x="T103" y="T104"/>
                                    </a:cxn>
                                    <a:cxn ang="0">
                                      <a:pos x="T106" y="T107"/>
                                    </a:cxn>
                                    <a:cxn ang="0">
                                      <a:pos x="T109" y="T110"/>
                                    </a:cxn>
                                    <a:cxn ang="0">
                                      <a:pos x="T112" y="T113"/>
                                    </a:cxn>
                                    <a:cxn ang="0">
                                      <a:pos x="T115" y="T116"/>
                                    </a:cxn>
                                    <a:cxn ang="0">
                                      <a:pos x="T118" y="T119"/>
                                    </a:cxn>
                                    <a:cxn ang="0">
                                      <a:pos x="T121" y="T122"/>
                                    </a:cxn>
                                    <a:cxn ang="0">
                                      <a:pos x="T124" y="T125"/>
                                    </a:cxn>
                                    <a:cxn ang="0">
                                      <a:pos x="T127" y="T128"/>
                                    </a:cxn>
                                    <a:cxn ang="0">
                                      <a:pos x="T130" y="T131"/>
                                    </a:cxn>
                                    <a:cxn ang="0">
                                      <a:pos x="T133" y="T134"/>
                                    </a:cxn>
                                    <a:cxn ang="0">
                                      <a:pos x="T136" y="T137"/>
                                    </a:cxn>
                                    <a:cxn ang="0">
                                      <a:pos x="T139" y="T140"/>
                                    </a:cxn>
                                    <a:cxn ang="0">
                                      <a:pos x="T142" y="T143"/>
                                    </a:cxn>
                                    <a:cxn ang="0">
                                      <a:pos x="T145" y="T146"/>
                                    </a:cxn>
                                  </a:cxnLst>
                                  <a:rect l="0" t="0" r="r" b="b"/>
                                  <a:pathLst>
                                    <a:path w="96" h="101">
                                      <a:moveTo>
                                        <a:pt x="57" y="0"/>
                                      </a:moveTo>
                                      <a:lnTo>
                                        <a:pt x="34" y="0"/>
                                      </a:lnTo>
                                      <a:lnTo>
                                        <a:pt x="22" y="5"/>
                                      </a:lnTo>
                                      <a:lnTo>
                                        <a:pt x="13" y="14"/>
                                      </a:lnTo>
                                      <a:lnTo>
                                        <a:pt x="8" y="21"/>
                                      </a:lnTo>
                                      <a:lnTo>
                                        <a:pt x="3" y="30"/>
                                      </a:lnTo>
                                      <a:lnTo>
                                        <a:pt x="1" y="40"/>
                                      </a:lnTo>
                                      <a:lnTo>
                                        <a:pt x="0" y="51"/>
                                      </a:lnTo>
                                      <a:lnTo>
                                        <a:pt x="0" y="60"/>
                                      </a:lnTo>
                                      <a:lnTo>
                                        <a:pt x="2" y="68"/>
                                      </a:lnTo>
                                      <a:lnTo>
                                        <a:pt x="10" y="83"/>
                                      </a:lnTo>
                                      <a:lnTo>
                                        <a:pt x="15" y="89"/>
                                      </a:lnTo>
                                      <a:lnTo>
                                        <a:pt x="30" y="98"/>
                                      </a:lnTo>
                                      <a:lnTo>
                                        <a:pt x="38" y="100"/>
                                      </a:lnTo>
                                      <a:lnTo>
                                        <a:pt x="57" y="100"/>
                                      </a:lnTo>
                                      <a:lnTo>
                                        <a:pt x="65" y="98"/>
                                      </a:lnTo>
                                      <a:lnTo>
                                        <a:pt x="80" y="90"/>
                                      </a:lnTo>
                                      <a:lnTo>
                                        <a:pt x="81" y="89"/>
                                      </a:lnTo>
                                      <a:lnTo>
                                        <a:pt x="38" y="89"/>
                                      </a:lnTo>
                                      <a:lnTo>
                                        <a:pt x="30" y="86"/>
                                      </a:lnTo>
                                      <a:lnTo>
                                        <a:pt x="17" y="73"/>
                                      </a:lnTo>
                                      <a:lnTo>
                                        <a:pt x="14" y="63"/>
                                      </a:lnTo>
                                      <a:lnTo>
                                        <a:pt x="14" y="37"/>
                                      </a:lnTo>
                                      <a:lnTo>
                                        <a:pt x="17" y="27"/>
                                      </a:lnTo>
                                      <a:lnTo>
                                        <a:pt x="31" y="14"/>
                                      </a:lnTo>
                                      <a:lnTo>
                                        <a:pt x="39" y="11"/>
                                      </a:lnTo>
                                      <a:lnTo>
                                        <a:pt x="81" y="11"/>
                                      </a:lnTo>
                                      <a:lnTo>
                                        <a:pt x="80" y="11"/>
                                      </a:lnTo>
                                      <a:lnTo>
                                        <a:pt x="66" y="2"/>
                                      </a:lnTo>
                                      <a:lnTo>
                                        <a:pt x="57" y="0"/>
                                      </a:lnTo>
                                      <a:close/>
                                      <a:moveTo>
                                        <a:pt x="81" y="11"/>
                                      </a:moveTo>
                                      <a:lnTo>
                                        <a:pt x="55" y="11"/>
                                      </a:lnTo>
                                      <a:lnTo>
                                        <a:pt x="61" y="13"/>
                                      </a:lnTo>
                                      <a:lnTo>
                                        <a:pt x="71" y="19"/>
                                      </a:lnTo>
                                      <a:lnTo>
                                        <a:pt x="75" y="24"/>
                                      </a:lnTo>
                                      <a:lnTo>
                                        <a:pt x="81" y="36"/>
                                      </a:lnTo>
                                      <a:lnTo>
                                        <a:pt x="82" y="41"/>
                                      </a:lnTo>
                                      <a:lnTo>
                                        <a:pt x="82" y="63"/>
                                      </a:lnTo>
                                      <a:lnTo>
                                        <a:pt x="79" y="72"/>
                                      </a:lnTo>
                                      <a:lnTo>
                                        <a:pt x="66" y="86"/>
                                      </a:lnTo>
                                      <a:lnTo>
                                        <a:pt x="58" y="89"/>
                                      </a:lnTo>
                                      <a:lnTo>
                                        <a:pt x="81" y="89"/>
                                      </a:lnTo>
                                      <a:lnTo>
                                        <a:pt x="86" y="85"/>
                                      </a:lnTo>
                                      <a:lnTo>
                                        <a:pt x="94" y="69"/>
                                      </a:lnTo>
                                      <a:lnTo>
                                        <a:pt x="96" y="60"/>
                                      </a:lnTo>
                                      <a:lnTo>
                                        <a:pt x="96" y="40"/>
                                      </a:lnTo>
                                      <a:lnTo>
                                        <a:pt x="94" y="32"/>
                                      </a:lnTo>
                                      <a:lnTo>
                                        <a:pt x="86" y="17"/>
                                      </a:lnTo>
                                      <a:lnTo>
                                        <a:pt x="81" y="11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4" name="Freeform 583"/>
                              <wps:cNvSpPr>
                                <a:spLocks/>
                              </wps:cNvSpPr>
                              <wps:spPr bwMode="auto">
                                <a:xfrm>
                                  <a:off x="503" y="225"/>
                                  <a:ext cx="175" cy="108"/>
                                </a:xfrm>
                                <a:custGeom>
                                  <a:avLst/>
                                  <a:gdLst>
                                    <a:gd name="T0" fmla="+- 0 670 504"/>
                                    <a:gd name="T1" fmla="*/ T0 w 175"/>
                                    <a:gd name="T2" fmla="+- 0 226 226"/>
                                    <a:gd name="T3" fmla="*/ 226 h 108"/>
                                    <a:gd name="T4" fmla="+- 0 505 504"/>
                                    <a:gd name="T5" fmla="*/ T4 w 175"/>
                                    <a:gd name="T6" fmla="+- 0 321 226"/>
                                    <a:gd name="T7" fmla="*/ 321 h 108"/>
                                    <a:gd name="T8" fmla="+- 0 504 504"/>
                                    <a:gd name="T9" fmla="*/ T8 w 175"/>
                                    <a:gd name="T10" fmla="+- 0 325 226"/>
                                    <a:gd name="T11" fmla="*/ 325 h 108"/>
                                    <a:gd name="T12" fmla="+- 0 507 504"/>
                                    <a:gd name="T13" fmla="*/ T12 w 175"/>
                                    <a:gd name="T14" fmla="+- 0 332 226"/>
                                    <a:gd name="T15" fmla="*/ 332 h 108"/>
                                    <a:gd name="T16" fmla="+- 0 511 504"/>
                                    <a:gd name="T17" fmla="*/ T16 w 175"/>
                                    <a:gd name="T18" fmla="+- 0 333 226"/>
                                    <a:gd name="T19" fmla="*/ 333 h 108"/>
                                    <a:gd name="T20" fmla="+- 0 677 504"/>
                                    <a:gd name="T21" fmla="*/ T20 w 175"/>
                                    <a:gd name="T22" fmla="+- 0 237 226"/>
                                    <a:gd name="T23" fmla="*/ 237 h 108"/>
                                    <a:gd name="T24" fmla="+- 0 678 504"/>
                                    <a:gd name="T25" fmla="*/ T24 w 175"/>
                                    <a:gd name="T26" fmla="+- 0 233 226"/>
                                    <a:gd name="T27" fmla="*/ 233 h 108"/>
                                    <a:gd name="T28" fmla="+- 0 674 504"/>
                                    <a:gd name="T29" fmla="*/ T28 w 175"/>
                                    <a:gd name="T30" fmla="+- 0 227 226"/>
                                    <a:gd name="T31" fmla="*/ 227 h 108"/>
                                    <a:gd name="T32" fmla="+- 0 670 504"/>
                                    <a:gd name="T33" fmla="*/ T32 w 175"/>
                                    <a:gd name="T34" fmla="+- 0 226 226"/>
                                    <a:gd name="T35" fmla="*/ 226 h 108"/>
                                  </a:gdLst>
                                  <a:ahLst/>
                                  <a:cxnLst>
                                    <a:cxn ang="0">
                                      <a:pos x="T1" y="T3"/>
                                    </a:cxn>
                                    <a:cxn ang="0">
                                      <a:pos x="T5" y="T7"/>
                                    </a:cxn>
                                    <a:cxn ang="0">
                                      <a:pos x="T9" y="T11"/>
                                    </a:cxn>
                                    <a:cxn ang="0">
                                      <a:pos x="T13" y="T15"/>
                                    </a:cxn>
                                    <a:cxn ang="0">
                                      <a:pos x="T17" y="T19"/>
                                    </a:cxn>
                                    <a:cxn ang="0">
                                      <a:pos x="T21" y="T23"/>
                                    </a:cxn>
                                    <a:cxn ang="0">
                                      <a:pos x="T25" y="T27"/>
                                    </a:cxn>
                                    <a:cxn ang="0">
                                      <a:pos x="T29" y="T31"/>
                                    </a:cxn>
                                    <a:cxn ang="0">
                                      <a:pos x="T33" y="T35"/>
                                    </a:cxn>
                                  </a:cxnLst>
                                  <a:rect l="0" t="0" r="r" b="b"/>
                                  <a:pathLst>
                                    <a:path w="175" h="108">
                                      <a:moveTo>
                                        <a:pt x="166" y="0"/>
                                      </a:moveTo>
                                      <a:lnTo>
                                        <a:pt x="1" y="95"/>
                                      </a:lnTo>
                                      <a:lnTo>
                                        <a:pt x="0" y="99"/>
                                      </a:lnTo>
                                      <a:lnTo>
                                        <a:pt x="3" y="106"/>
                                      </a:lnTo>
                                      <a:lnTo>
                                        <a:pt x="7" y="107"/>
                                      </a:lnTo>
                                      <a:lnTo>
                                        <a:pt x="173" y="11"/>
                                      </a:lnTo>
                                      <a:lnTo>
                                        <a:pt x="174" y="7"/>
                                      </a:lnTo>
                                      <a:lnTo>
                                        <a:pt x="170" y="1"/>
                                      </a:lnTo>
                                      <a:lnTo>
                                        <a:pt x="166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" name="Freeform 582"/>
                              <wps:cNvSpPr>
                                <a:spLocks/>
                              </wps:cNvSpPr>
                              <wps:spPr bwMode="auto">
                                <a:xfrm>
                                  <a:off x="344" y="225"/>
                                  <a:ext cx="175" cy="108"/>
                                </a:xfrm>
                                <a:custGeom>
                                  <a:avLst/>
                                  <a:gdLst>
                                    <a:gd name="T0" fmla="+- 0 352 344"/>
                                    <a:gd name="T1" fmla="*/ T0 w 175"/>
                                    <a:gd name="T2" fmla="+- 0 226 226"/>
                                    <a:gd name="T3" fmla="*/ 226 h 108"/>
                                    <a:gd name="T4" fmla="+- 0 348 344"/>
                                    <a:gd name="T5" fmla="*/ T4 w 175"/>
                                    <a:gd name="T6" fmla="+- 0 227 226"/>
                                    <a:gd name="T7" fmla="*/ 227 h 108"/>
                                    <a:gd name="T8" fmla="+- 0 344 344"/>
                                    <a:gd name="T9" fmla="*/ T8 w 175"/>
                                    <a:gd name="T10" fmla="+- 0 233 226"/>
                                    <a:gd name="T11" fmla="*/ 233 h 108"/>
                                    <a:gd name="T12" fmla="+- 0 345 344"/>
                                    <a:gd name="T13" fmla="*/ T12 w 175"/>
                                    <a:gd name="T14" fmla="+- 0 237 226"/>
                                    <a:gd name="T15" fmla="*/ 237 h 108"/>
                                    <a:gd name="T16" fmla="+- 0 511 344"/>
                                    <a:gd name="T17" fmla="*/ T16 w 175"/>
                                    <a:gd name="T18" fmla="+- 0 333 226"/>
                                    <a:gd name="T19" fmla="*/ 333 h 108"/>
                                    <a:gd name="T20" fmla="+- 0 515 344"/>
                                    <a:gd name="T21" fmla="*/ T20 w 175"/>
                                    <a:gd name="T22" fmla="+- 0 332 226"/>
                                    <a:gd name="T23" fmla="*/ 332 h 108"/>
                                    <a:gd name="T24" fmla="+- 0 519 344"/>
                                    <a:gd name="T25" fmla="*/ T24 w 175"/>
                                    <a:gd name="T26" fmla="+- 0 325 226"/>
                                    <a:gd name="T27" fmla="*/ 325 h 108"/>
                                    <a:gd name="T28" fmla="+- 0 518 344"/>
                                    <a:gd name="T29" fmla="*/ T28 w 175"/>
                                    <a:gd name="T30" fmla="+- 0 321 226"/>
                                    <a:gd name="T31" fmla="*/ 321 h 108"/>
                                    <a:gd name="T32" fmla="+- 0 352 344"/>
                                    <a:gd name="T33" fmla="*/ T32 w 175"/>
                                    <a:gd name="T34" fmla="+- 0 226 226"/>
                                    <a:gd name="T35" fmla="*/ 226 h 108"/>
                                  </a:gdLst>
                                  <a:ahLst/>
                                  <a:cxnLst>
                                    <a:cxn ang="0">
                                      <a:pos x="T1" y="T3"/>
                                    </a:cxn>
                                    <a:cxn ang="0">
                                      <a:pos x="T5" y="T7"/>
                                    </a:cxn>
                                    <a:cxn ang="0">
                                      <a:pos x="T9" y="T11"/>
                                    </a:cxn>
                                    <a:cxn ang="0">
                                      <a:pos x="T13" y="T15"/>
                                    </a:cxn>
                                    <a:cxn ang="0">
                                      <a:pos x="T17" y="T19"/>
                                    </a:cxn>
                                    <a:cxn ang="0">
                                      <a:pos x="T21" y="T23"/>
                                    </a:cxn>
                                    <a:cxn ang="0">
                                      <a:pos x="T25" y="T27"/>
                                    </a:cxn>
                                    <a:cxn ang="0">
                                      <a:pos x="T29" y="T31"/>
                                    </a:cxn>
                                    <a:cxn ang="0">
                                      <a:pos x="T33" y="T35"/>
                                    </a:cxn>
                                  </a:cxnLst>
                                  <a:rect l="0" t="0" r="r" b="b"/>
                                  <a:pathLst>
                                    <a:path w="175" h="108">
                                      <a:moveTo>
                                        <a:pt x="8" y="0"/>
                                      </a:moveTo>
                                      <a:lnTo>
                                        <a:pt x="4" y="1"/>
                                      </a:lnTo>
                                      <a:lnTo>
                                        <a:pt x="0" y="7"/>
                                      </a:lnTo>
                                      <a:lnTo>
                                        <a:pt x="1" y="11"/>
                                      </a:lnTo>
                                      <a:lnTo>
                                        <a:pt x="167" y="107"/>
                                      </a:lnTo>
                                      <a:lnTo>
                                        <a:pt x="171" y="106"/>
                                      </a:lnTo>
                                      <a:lnTo>
                                        <a:pt x="175" y="99"/>
                                      </a:lnTo>
                                      <a:lnTo>
                                        <a:pt x="174" y="95"/>
                                      </a:lnTo>
                                      <a:lnTo>
                                        <a:pt x="8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" name="Freeform 581"/>
                              <wps:cNvSpPr>
                                <a:spLocks/>
                              </wps:cNvSpPr>
                              <wps:spPr bwMode="auto">
                                <a:xfrm>
                                  <a:off x="184" y="225"/>
                                  <a:ext cx="175" cy="108"/>
                                </a:xfrm>
                                <a:custGeom>
                                  <a:avLst/>
                                  <a:gdLst>
                                    <a:gd name="T0" fmla="+- 0 352 185"/>
                                    <a:gd name="T1" fmla="*/ T0 w 175"/>
                                    <a:gd name="T2" fmla="+- 0 226 226"/>
                                    <a:gd name="T3" fmla="*/ 226 h 108"/>
                                    <a:gd name="T4" fmla="+- 0 186 185"/>
                                    <a:gd name="T5" fmla="*/ T4 w 175"/>
                                    <a:gd name="T6" fmla="+- 0 321 226"/>
                                    <a:gd name="T7" fmla="*/ 321 h 108"/>
                                    <a:gd name="T8" fmla="+- 0 185 185"/>
                                    <a:gd name="T9" fmla="*/ T8 w 175"/>
                                    <a:gd name="T10" fmla="+- 0 325 226"/>
                                    <a:gd name="T11" fmla="*/ 325 h 108"/>
                                    <a:gd name="T12" fmla="+- 0 188 185"/>
                                    <a:gd name="T13" fmla="*/ T12 w 175"/>
                                    <a:gd name="T14" fmla="+- 0 332 226"/>
                                    <a:gd name="T15" fmla="*/ 332 h 108"/>
                                    <a:gd name="T16" fmla="+- 0 193 185"/>
                                    <a:gd name="T17" fmla="*/ T16 w 175"/>
                                    <a:gd name="T18" fmla="+- 0 333 226"/>
                                    <a:gd name="T19" fmla="*/ 333 h 108"/>
                                    <a:gd name="T20" fmla="+- 0 358 185"/>
                                    <a:gd name="T21" fmla="*/ T20 w 175"/>
                                    <a:gd name="T22" fmla="+- 0 237 226"/>
                                    <a:gd name="T23" fmla="*/ 237 h 108"/>
                                    <a:gd name="T24" fmla="+- 0 359 185"/>
                                    <a:gd name="T25" fmla="*/ T24 w 175"/>
                                    <a:gd name="T26" fmla="+- 0 233 226"/>
                                    <a:gd name="T27" fmla="*/ 233 h 108"/>
                                    <a:gd name="T28" fmla="+- 0 356 185"/>
                                    <a:gd name="T29" fmla="*/ T28 w 175"/>
                                    <a:gd name="T30" fmla="+- 0 227 226"/>
                                    <a:gd name="T31" fmla="*/ 227 h 108"/>
                                    <a:gd name="T32" fmla="+- 0 352 185"/>
                                    <a:gd name="T33" fmla="*/ T32 w 175"/>
                                    <a:gd name="T34" fmla="+- 0 226 226"/>
                                    <a:gd name="T35" fmla="*/ 226 h 108"/>
                                  </a:gdLst>
                                  <a:ahLst/>
                                  <a:cxnLst>
                                    <a:cxn ang="0">
                                      <a:pos x="T1" y="T3"/>
                                    </a:cxn>
                                    <a:cxn ang="0">
                                      <a:pos x="T5" y="T7"/>
                                    </a:cxn>
                                    <a:cxn ang="0">
                                      <a:pos x="T9" y="T11"/>
                                    </a:cxn>
                                    <a:cxn ang="0">
                                      <a:pos x="T13" y="T15"/>
                                    </a:cxn>
                                    <a:cxn ang="0">
                                      <a:pos x="T17" y="T19"/>
                                    </a:cxn>
                                    <a:cxn ang="0">
                                      <a:pos x="T21" y="T23"/>
                                    </a:cxn>
                                    <a:cxn ang="0">
                                      <a:pos x="T25" y="T27"/>
                                    </a:cxn>
                                    <a:cxn ang="0">
                                      <a:pos x="T29" y="T31"/>
                                    </a:cxn>
                                    <a:cxn ang="0">
                                      <a:pos x="T33" y="T35"/>
                                    </a:cxn>
                                  </a:cxnLst>
                                  <a:rect l="0" t="0" r="r" b="b"/>
                                  <a:pathLst>
                                    <a:path w="175" h="108">
                                      <a:moveTo>
                                        <a:pt x="167" y="0"/>
                                      </a:moveTo>
                                      <a:lnTo>
                                        <a:pt x="1" y="95"/>
                                      </a:lnTo>
                                      <a:lnTo>
                                        <a:pt x="0" y="99"/>
                                      </a:lnTo>
                                      <a:lnTo>
                                        <a:pt x="3" y="106"/>
                                      </a:lnTo>
                                      <a:lnTo>
                                        <a:pt x="8" y="107"/>
                                      </a:lnTo>
                                      <a:lnTo>
                                        <a:pt x="173" y="11"/>
                                      </a:lnTo>
                                      <a:lnTo>
                                        <a:pt x="174" y="7"/>
                                      </a:lnTo>
                                      <a:lnTo>
                                        <a:pt x="171" y="1"/>
                                      </a:lnTo>
                                      <a:lnTo>
                                        <a:pt x="167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7" name="Freeform 580"/>
                              <wps:cNvSpPr>
                                <a:spLocks/>
                              </wps:cNvSpPr>
                              <wps:spPr bwMode="auto">
                                <a:xfrm>
                                  <a:off x="646" y="122"/>
                                  <a:ext cx="14" cy="128"/>
                                </a:xfrm>
                                <a:custGeom>
                                  <a:avLst/>
                                  <a:gdLst>
                                    <a:gd name="T0" fmla="+- 0 657 646"/>
                                    <a:gd name="T1" fmla="*/ T0 w 14"/>
                                    <a:gd name="T2" fmla="+- 0 123 123"/>
                                    <a:gd name="T3" fmla="*/ 123 h 128"/>
                                    <a:gd name="T4" fmla="+- 0 649 646"/>
                                    <a:gd name="T5" fmla="*/ T4 w 14"/>
                                    <a:gd name="T6" fmla="+- 0 123 123"/>
                                    <a:gd name="T7" fmla="*/ 123 h 128"/>
                                    <a:gd name="T8" fmla="+- 0 646 646"/>
                                    <a:gd name="T9" fmla="*/ T8 w 14"/>
                                    <a:gd name="T10" fmla="+- 0 126 123"/>
                                    <a:gd name="T11" fmla="*/ 126 h 128"/>
                                    <a:gd name="T12" fmla="+- 0 646 646"/>
                                    <a:gd name="T13" fmla="*/ T12 w 14"/>
                                    <a:gd name="T14" fmla="+- 0 247 123"/>
                                    <a:gd name="T15" fmla="*/ 247 h 128"/>
                                    <a:gd name="T16" fmla="+- 0 649 646"/>
                                    <a:gd name="T17" fmla="*/ T16 w 14"/>
                                    <a:gd name="T18" fmla="+- 0 250 123"/>
                                    <a:gd name="T19" fmla="*/ 250 h 128"/>
                                    <a:gd name="T20" fmla="+- 0 657 646"/>
                                    <a:gd name="T21" fmla="*/ T20 w 14"/>
                                    <a:gd name="T22" fmla="+- 0 250 123"/>
                                    <a:gd name="T23" fmla="*/ 250 h 128"/>
                                    <a:gd name="T24" fmla="+- 0 660 646"/>
                                    <a:gd name="T25" fmla="*/ T24 w 14"/>
                                    <a:gd name="T26" fmla="+- 0 247 123"/>
                                    <a:gd name="T27" fmla="*/ 247 h 128"/>
                                    <a:gd name="T28" fmla="+- 0 660 646"/>
                                    <a:gd name="T29" fmla="*/ T28 w 14"/>
                                    <a:gd name="T30" fmla="+- 0 126 123"/>
                                    <a:gd name="T31" fmla="*/ 126 h 128"/>
                                    <a:gd name="T32" fmla="+- 0 657 646"/>
                                    <a:gd name="T33" fmla="*/ T32 w 14"/>
                                    <a:gd name="T34" fmla="+- 0 123 123"/>
                                    <a:gd name="T35" fmla="*/ 123 h 128"/>
                                  </a:gdLst>
                                  <a:ahLst/>
                                  <a:cxnLst>
                                    <a:cxn ang="0">
                                      <a:pos x="T1" y="T3"/>
                                    </a:cxn>
                                    <a:cxn ang="0">
                                      <a:pos x="T5" y="T7"/>
                                    </a:cxn>
                                    <a:cxn ang="0">
                                      <a:pos x="T9" y="T11"/>
                                    </a:cxn>
                                    <a:cxn ang="0">
                                      <a:pos x="T13" y="T15"/>
                                    </a:cxn>
                                    <a:cxn ang="0">
                                      <a:pos x="T17" y="T19"/>
                                    </a:cxn>
                                    <a:cxn ang="0">
                                      <a:pos x="T21" y="T23"/>
                                    </a:cxn>
                                    <a:cxn ang="0">
                                      <a:pos x="T25" y="T27"/>
                                    </a:cxn>
                                    <a:cxn ang="0">
                                      <a:pos x="T29" y="T31"/>
                                    </a:cxn>
                                    <a:cxn ang="0">
                                      <a:pos x="T33" y="T35"/>
                                    </a:cxn>
                                  </a:cxnLst>
                                  <a:rect l="0" t="0" r="r" b="b"/>
                                  <a:pathLst>
                                    <a:path w="14" h="128">
                                      <a:moveTo>
                                        <a:pt x="11" y="0"/>
                                      </a:moveTo>
                                      <a:lnTo>
                                        <a:pt x="3" y="0"/>
                                      </a:lnTo>
                                      <a:lnTo>
                                        <a:pt x="0" y="3"/>
                                      </a:lnTo>
                                      <a:lnTo>
                                        <a:pt x="0" y="124"/>
                                      </a:lnTo>
                                      <a:lnTo>
                                        <a:pt x="3" y="127"/>
                                      </a:lnTo>
                                      <a:lnTo>
                                        <a:pt x="11" y="127"/>
                                      </a:lnTo>
                                      <a:lnTo>
                                        <a:pt x="14" y="124"/>
                                      </a:lnTo>
                                      <a:lnTo>
                                        <a:pt x="14" y="3"/>
                                      </a:lnTo>
                                      <a:lnTo>
                                        <a:pt x="1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8" name="Freeform 579"/>
                              <wps:cNvSpPr>
                                <a:spLocks/>
                              </wps:cNvSpPr>
                              <wps:spPr bwMode="auto">
                                <a:xfrm>
                                  <a:off x="681" y="122"/>
                                  <a:ext cx="14" cy="128"/>
                                </a:xfrm>
                                <a:custGeom>
                                  <a:avLst/>
                                  <a:gdLst>
                                    <a:gd name="T0" fmla="+- 0 692 681"/>
                                    <a:gd name="T1" fmla="*/ T0 w 14"/>
                                    <a:gd name="T2" fmla="+- 0 123 123"/>
                                    <a:gd name="T3" fmla="*/ 123 h 128"/>
                                    <a:gd name="T4" fmla="+- 0 684 681"/>
                                    <a:gd name="T5" fmla="*/ T4 w 14"/>
                                    <a:gd name="T6" fmla="+- 0 123 123"/>
                                    <a:gd name="T7" fmla="*/ 123 h 128"/>
                                    <a:gd name="T8" fmla="+- 0 681 681"/>
                                    <a:gd name="T9" fmla="*/ T8 w 14"/>
                                    <a:gd name="T10" fmla="+- 0 126 123"/>
                                    <a:gd name="T11" fmla="*/ 126 h 128"/>
                                    <a:gd name="T12" fmla="+- 0 681 681"/>
                                    <a:gd name="T13" fmla="*/ T12 w 14"/>
                                    <a:gd name="T14" fmla="+- 0 247 123"/>
                                    <a:gd name="T15" fmla="*/ 247 h 128"/>
                                    <a:gd name="T16" fmla="+- 0 684 681"/>
                                    <a:gd name="T17" fmla="*/ T16 w 14"/>
                                    <a:gd name="T18" fmla="+- 0 250 123"/>
                                    <a:gd name="T19" fmla="*/ 250 h 128"/>
                                    <a:gd name="T20" fmla="+- 0 692 681"/>
                                    <a:gd name="T21" fmla="*/ T20 w 14"/>
                                    <a:gd name="T22" fmla="+- 0 250 123"/>
                                    <a:gd name="T23" fmla="*/ 250 h 128"/>
                                    <a:gd name="T24" fmla="+- 0 695 681"/>
                                    <a:gd name="T25" fmla="*/ T24 w 14"/>
                                    <a:gd name="T26" fmla="+- 0 247 123"/>
                                    <a:gd name="T27" fmla="*/ 247 h 128"/>
                                    <a:gd name="T28" fmla="+- 0 695 681"/>
                                    <a:gd name="T29" fmla="*/ T28 w 14"/>
                                    <a:gd name="T30" fmla="+- 0 126 123"/>
                                    <a:gd name="T31" fmla="*/ 126 h 128"/>
                                    <a:gd name="T32" fmla="+- 0 692 681"/>
                                    <a:gd name="T33" fmla="*/ T32 w 14"/>
                                    <a:gd name="T34" fmla="+- 0 123 123"/>
                                    <a:gd name="T35" fmla="*/ 123 h 128"/>
                                  </a:gdLst>
                                  <a:ahLst/>
                                  <a:cxnLst>
                                    <a:cxn ang="0">
                                      <a:pos x="T1" y="T3"/>
                                    </a:cxn>
                                    <a:cxn ang="0">
                                      <a:pos x="T5" y="T7"/>
                                    </a:cxn>
                                    <a:cxn ang="0">
                                      <a:pos x="T9" y="T11"/>
                                    </a:cxn>
                                    <a:cxn ang="0">
                                      <a:pos x="T13" y="T15"/>
                                    </a:cxn>
                                    <a:cxn ang="0">
                                      <a:pos x="T17" y="T19"/>
                                    </a:cxn>
                                    <a:cxn ang="0">
                                      <a:pos x="T21" y="T23"/>
                                    </a:cxn>
                                    <a:cxn ang="0">
                                      <a:pos x="T25" y="T27"/>
                                    </a:cxn>
                                    <a:cxn ang="0">
                                      <a:pos x="T29" y="T31"/>
                                    </a:cxn>
                                    <a:cxn ang="0">
                                      <a:pos x="T33" y="T35"/>
                                    </a:cxn>
                                  </a:cxnLst>
                                  <a:rect l="0" t="0" r="r" b="b"/>
                                  <a:pathLst>
                                    <a:path w="14" h="128">
                                      <a:moveTo>
                                        <a:pt x="11" y="0"/>
                                      </a:moveTo>
                                      <a:lnTo>
                                        <a:pt x="3" y="0"/>
                                      </a:lnTo>
                                      <a:lnTo>
                                        <a:pt x="0" y="3"/>
                                      </a:lnTo>
                                      <a:lnTo>
                                        <a:pt x="0" y="124"/>
                                      </a:lnTo>
                                      <a:lnTo>
                                        <a:pt x="3" y="127"/>
                                      </a:lnTo>
                                      <a:lnTo>
                                        <a:pt x="11" y="127"/>
                                      </a:lnTo>
                                      <a:lnTo>
                                        <a:pt x="14" y="124"/>
                                      </a:lnTo>
                                      <a:lnTo>
                                        <a:pt x="14" y="3"/>
                                      </a:lnTo>
                                      <a:lnTo>
                                        <a:pt x="1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9" name="AutoShape 578"/>
                              <wps:cNvSpPr>
                                <a:spLocks/>
                              </wps:cNvSpPr>
                              <wps:spPr bwMode="auto">
                                <a:xfrm>
                                  <a:off x="782" y="275"/>
                                  <a:ext cx="96" cy="101"/>
                                </a:xfrm>
                                <a:custGeom>
                                  <a:avLst/>
                                  <a:gdLst>
                                    <a:gd name="T0" fmla="+- 0 840 782"/>
                                    <a:gd name="T1" fmla="*/ T0 w 96"/>
                                    <a:gd name="T2" fmla="+- 0 276 276"/>
                                    <a:gd name="T3" fmla="*/ 276 h 101"/>
                                    <a:gd name="T4" fmla="+- 0 816 782"/>
                                    <a:gd name="T5" fmla="*/ T4 w 96"/>
                                    <a:gd name="T6" fmla="+- 0 276 276"/>
                                    <a:gd name="T7" fmla="*/ 276 h 101"/>
                                    <a:gd name="T8" fmla="+- 0 805 782"/>
                                    <a:gd name="T9" fmla="*/ T8 w 96"/>
                                    <a:gd name="T10" fmla="+- 0 280 276"/>
                                    <a:gd name="T11" fmla="*/ 280 h 101"/>
                                    <a:gd name="T12" fmla="+- 0 796 782"/>
                                    <a:gd name="T13" fmla="*/ T12 w 96"/>
                                    <a:gd name="T14" fmla="+- 0 289 276"/>
                                    <a:gd name="T15" fmla="*/ 289 h 101"/>
                                    <a:gd name="T16" fmla="+- 0 790 782"/>
                                    <a:gd name="T17" fmla="*/ T16 w 96"/>
                                    <a:gd name="T18" fmla="+- 0 297 276"/>
                                    <a:gd name="T19" fmla="*/ 297 h 101"/>
                                    <a:gd name="T20" fmla="+- 0 786 782"/>
                                    <a:gd name="T21" fmla="*/ T20 w 96"/>
                                    <a:gd name="T22" fmla="+- 0 305 276"/>
                                    <a:gd name="T23" fmla="*/ 305 h 101"/>
                                    <a:gd name="T24" fmla="+- 0 783 782"/>
                                    <a:gd name="T25" fmla="*/ T24 w 96"/>
                                    <a:gd name="T26" fmla="+- 0 316 276"/>
                                    <a:gd name="T27" fmla="*/ 316 h 101"/>
                                    <a:gd name="T28" fmla="+- 0 782 782"/>
                                    <a:gd name="T29" fmla="*/ T28 w 96"/>
                                    <a:gd name="T30" fmla="+- 0 327 276"/>
                                    <a:gd name="T31" fmla="*/ 327 h 101"/>
                                    <a:gd name="T32" fmla="+- 0 782 782"/>
                                    <a:gd name="T33" fmla="*/ T32 w 96"/>
                                    <a:gd name="T34" fmla="+- 0 336 276"/>
                                    <a:gd name="T35" fmla="*/ 336 h 101"/>
                                    <a:gd name="T36" fmla="+- 0 784 782"/>
                                    <a:gd name="T37" fmla="*/ T36 w 96"/>
                                    <a:gd name="T38" fmla="+- 0 344 276"/>
                                    <a:gd name="T39" fmla="*/ 344 h 101"/>
                                    <a:gd name="T40" fmla="+- 0 792 782"/>
                                    <a:gd name="T41" fmla="*/ T40 w 96"/>
                                    <a:gd name="T42" fmla="+- 0 359 276"/>
                                    <a:gd name="T43" fmla="*/ 359 h 101"/>
                                    <a:gd name="T44" fmla="+- 0 798 782"/>
                                    <a:gd name="T45" fmla="*/ T44 w 96"/>
                                    <a:gd name="T46" fmla="+- 0 365 276"/>
                                    <a:gd name="T47" fmla="*/ 365 h 101"/>
                                    <a:gd name="T48" fmla="+- 0 812 782"/>
                                    <a:gd name="T49" fmla="*/ T48 w 96"/>
                                    <a:gd name="T50" fmla="+- 0 374 276"/>
                                    <a:gd name="T51" fmla="*/ 374 h 101"/>
                                    <a:gd name="T52" fmla="+- 0 821 782"/>
                                    <a:gd name="T53" fmla="*/ T52 w 96"/>
                                    <a:gd name="T54" fmla="+- 0 376 276"/>
                                    <a:gd name="T55" fmla="*/ 376 h 101"/>
                                    <a:gd name="T56" fmla="+- 0 839 782"/>
                                    <a:gd name="T57" fmla="*/ T56 w 96"/>
                                    <a:gd name="T58" fmla="+- 0 376 276"/>
                                    <a:gd name="T59" fmla="*/ 376 h 101"/>
                                    <a:gd name="T60" fmla="+- 0 847 782"/>
                                    <a:gd name="T61" fmla="*/ T60 w 96"/>
                                    <a:gd name="T62" fmla="+- 0 374 276"/>
                                    <a:gd name="T63" fmla="*/ 374 h 101"/>
                                    <a:gd name="T64" fmla="+- 0 862 782"/>
                                    <a:gd name="T65" fmla="*/ T64 w 96"/>
                                    <a:gd name="T66" fmla="+- 0 366 276"/>
                                    <a:gd name="T67" fmla="*/ 366 h 101"/>
                                    <a:gd name="T68" fmla="+- 0 863 782"/>
                                    <a:gd name="T69" fmla="*/ T68 w 96"/>
                                    <a:gd name="T70" fmla="+- 0 365 276"/>
                                    <a:gd name="T71" fmla="*/ 365 h 101"/>
                                    <a:gd name="T72" fmla="+- 0 820 782"/>
                                    <a:gd name="T73" fmla="*/ T72 w 96"/>
                                    <a:gd name="T74" fmla="+- 0 365 276"/>
                                    <a:gd name="T75" fmla="*/ 365 h 101"/>
                                    <a:gd name="T76" fmla="+- 0 812 782"/>
                                    <a:gd name="T77" fmla="*/ T76 w 96"/>
                                    <a:gd name="T78" fmla="+- 0 362 276"/>
                                    <a:gd name="T79" fmla="*/ 362 h 101"/>
                                    <a:gd name="T80" fmla="+- 0 799 782"/>
                                    <a:gd name="T81" fmla="*/ T80 w 96"/>
                                    <a:gd name="T82" fmla="+- 0 348 276"/>
                                    <a:gd name="T83" fmla="*/ 348 h 101"/>
                                    <a:gd name="T84" fmla="+- 0 796 782"/>
                                    <a:gd name="T85" fmla="*/ T84 w 96"/>
                                    <a:gd name="T86" fmla="+- 0 339 276"/>
                                    <a:gd name="T87" fmla="*/ 339 h 101"/>
                                    <a:gd name="T88" fmla="+- 0 796 782"/>
                                    <a:gd name="T89" fmla="*/ T88 w 96"/>
                                    <a:gd name="T90" fmla="+- 0 313 276"/>
                                    <a:gd name="T91" fmla="*/ 313 h 101"/>
                                    <a:gd name="T92" fmla="+- 0 799 782"/>
                                    <a:gd name="T93" fmla="*/ T92 w 96"/>
                                    <a:gd name="T94" fmla="+- 0 302 276"/>
                                    <a:gd name="T95" fmla="*/ 302 h 101"/>
                                    <a:gd name="T96" fmla="+- 0 813 782"/>
                                    <a:gd name="T97" fmla="*/ T96 w 96"/>
                                    <a:gd name="T98" fmla="+- 0 290 276"/>
                                    <a:gd name="T99" fmla="*/ 290 h 101"/>
                                    <a:gd name="T100" fmla="+- 0 821 782"/>
                                    <a:gd name="T101" fmla="*/ T100 w 96"/>
                                    <a:gd name="T102" fmla="+- 0 287 276"/>
                                    <a:gd name="T103" fmla="*/ 287 h 101"/>
                                    <a:gd name="T104" fmla="+- 0 863 782"/>
                                    <a:gd name="T105" fmla="*/ T104 w 96"/>
                                    <a:gd name="T106" fmla="+- 0 287 276"/>
                                    <a:gd name="T107" fmla="*/ 287 h 101"/>
                                    <a:gd name="T108" fmla="+- 0 863 782"/>
                                    <a:gd name="T109" fmla="*/ T108 w 96"/>
                                    <a:gd name="T110" fmla="+- 0 286 276"/>
                                    <a:gd name="T111" fmla="*/ 286 h 101"/>
                                    <a:gd name="T112" fmla="+- 0 848 782"/>
                                    <a:gd name="T113" fmla="*/ T112 w 96"/>
                                    <a:gd name="T114" fmla="+- 0 278 276"/>
                                    <a:gd name="T115" fmla="*/ 278 h 101"/>
                                    <a:gd name="T116" fmla="+- 0 840 782"/>
                                    <a:gd name="T117" fmla="*/ T116 w 96"/>
                                    <a:gd name="T118" fmla="+- 0 276 276"/>
                                    <a:gd name="T119" fmla="*/ 276 h 101"/>
                                    <a:gd name="T120" fmla="+- 0 863 782"/>
                                    <a:gd name="T121" fmla="*/ T120 w 96"/>
                                    <a:gd name="T122" fmla="+- 0 287 276"/>
                                    <a:gd name="T123" fmla="*/ 287 h 101"/>
                                    <a:gd name="T124" fmla="+- 0 837 782"/>
                                    <a:gd name="T125" fmla="*/ T124 w 96"/>
                                    <a:gd name="T126" fmla="+- 0 287 276"/>
                                    <a:gd name="T127" fmla="*/ 287 h 101"/>
                                    <a:gd name="T128" fmla="+- 0 843 782"/>
                                    <a:gd name="T129" fmla="*/ T128 w 96"/>
                                    <a:gd name="T130" fmla="+- 0 288 276"/>
                                    <a:gd name="T131" fmla="*/ 288 h 101"/>
                                    <a:gd name="T132" fmla="+- 0 854 782"/>
                                    <a:gd name="T133" fmla="*/ T132 w 96"/>
                                    <a:gd name="T134" fmla="+- 0 295 276"/>
                                    <a:gd name="T135" fmla="*/ 295 h 101"/>
                                    <a:gd name="T136" fmla="+- 0 858 782"/>
                                    <a:gd name="T137" fmla="*/ T136 w 96"/>
                                    <a:gd name="T138" fmla="+- 0 299 276"/>
                                    <a:gd name="T139" fmla="*/ 299 h 101"/>
                                    <a:gd name="T140" fmla="+- 0 863 782"/>
                                    <a:gd name="T141" fmla="*/ T140 w 96"/>
                                    <a:gd name="T142" fmla="+- 0 311 276"/>
                                    <a:gd name="T143" fmla="*/ 311 h 101"/>
                                    <a:gd name="T144" fmla="+- 0 864 782"/>
                                    <a:gd name="T145" fmla="*/ T144 w 96"/>
                                    <a:gd name="T146" fmla="+- 0 316 276"/>
                                    <a:gd name="T147" fmla="*/ 316 h 101"/>
                                    <a:gd name="T148" fmla="+- 0 864 782"/>
                                    <a:gd name="T149" fmla="*/ T148 w 96"/>
                                    <a:gd name="T150" fmla="+- 0 339 276"/>
                                    <a:gd name="T151" fmla="*/ 339 h 101"/>
                                    <a:gd name="T152" fmla="+- 0 861 782"/>
                                    <a:gd name="T153" fmla="*/ T152 w 96"/>
                                    <a:gd name="T154" fmla="+- 0 348 276"/>
                                    <a:gd name="T155" fmla="*/ 348 h 101"/>
                                    <a:gd name="T156" fmla="+- 0 848 782"/>
                                    <a:gd name="T157" fmla="*/ T156 w 96"/>
                                    <a:gd name="T158" fmla="+- 0 362 276"/>
                                    <a:gd name="T159" fmla="*/ 362 h 101"/>
                                    <a:gd name="T160" fmla="+- 0 840 782"/>
                                    <a:gd name="T161" fmla="*/ T160 w 96"/>
                                    <a:gd name="T162" fmla="+- 0 365 276"/>
                                    <a:gd name="T163" fmla="*/ 365 h 101"/>
                                    <a:gd name="T164" fmla="+- 0 863 782"/>
                                    <a:gd name="T165" fmla="*/ T164 w 96"/>
                                    <a:gd name="T166" fmla="+- 0 365 276"/>
                                    <a:gd name="T167" fmla="*/ 365 h 101"/>
                                    <a:gd name="T168" fmla="+- 0 868 782"/>
                                    <a:gd name="T169" fmla="*/ T168 w 96"/>
                                    <a:gd name="T170" fmla="+- 0 360 276"/>
                                    <a:gd name="T171" fmla="*/ 360 h 101"/>
                                    <a:gd name="T172" fmla="+- 0 876 782"/>
                                    <a:gd name="T173" fmla="*/ T172 w 96"/>
                                    <a:gd name="T174" fmla="+- 0 345 276"/>
                                    <a:gd name="T175" fmla="*/ 345 h 101"/>
                                    <a:gd name="T176" fmla="+- 0 878 782"/>
                                    <a:gd name="T177" fmla="*/ T176 w 96"/>
                                    <a:gd name="T178" fmla="+- 0 336 276"/>
                                    <a:gd name="T179" fmla="*/ 336 h 101"/>
                                    <a:gd name="T180" fmla="+- 0 878 782"/>
                                    <a:gd name="T181" fmla="*/ T180 w 96"/>
                                    <a:gd name="T182" fmla="+- 0 316 276"/>
                                    <a:gd name="T183" fmla="*/ 316 h 101"/>
                                    <a:gd name="T184" fmla="+- 0 876 782"/>
                                    <a:gd name="T185" fmla="*/ T184 w 96"/>
                                    <a:gd name="T186" fmla="+- 0 308 276"/>
                                    <a:gd name="T187" fmla="*/ 308 h 101"/>
                                    <a:gd name="T188" fmla="+- 0 868 782"/>
                                    <a:gd name="T189" fmla="*/ T188 w 96"/>
                                    <a:gd name="T190" fmla="+- 0 292 276"/>
                                    <a:gd name="T191" fmla="*/ 292 h 101"/>
                                    <a:gd name="T192" fmla="+- 0 863 782"/>
                                    <a:gd name="T193" fmla="*/ T192 w 96"/>
                                    <a:gd name="T194" fmla="+- 0 287 276"/>
                                    <a:gd name="T195" fmla="*/ 287 h 101"/>
                                  </a:gdLst>
                                  <a:ahLst/>
                                  <a:cxnLst>
                                    <a:cxn ang="0">
                                      <a:pos x="T1" y="T3"/>
                                    </a:cxn>
                                    <a:cxn ang="0">
                                      <a:pos x="T5" y="T7"/>
                                    </a:cxn>
                                    <a:cxn ang="0">
                                      <a:pos x="T9" y="T11"/>
                                    </a:cxn>
                                    <a:cxn ang="0">
                                      <a:pos x="T13" y="T15"/>
                                    </a:cxn>
                                    <a:cxn ang="0">
                                      <a:pos x="T17" y="T19"/>
                                    </a:cxn>
                                    <a:cxn ang="0">
                                      <a:pos x="T21" y="T23"/>
                                    </a:cxn>
                                    <a:cxn ang="0">
                                      <a:pos x="T25" y="T27"/>
                                    </a:cxn>
                                    <a:cxn ang="0">
                                      <a:pos x="T29" y="T31"/>
                                    </a:cxn>
                                    <a:cxn ang="0">
                                      <a:pos x="T33" y="T35"/>
                                    </a:cxn>
                                    <a:cxn ang="0">
                                      <a:pos x="T37" y="T39"/>
                                    </a:cxn>
                                    <a:cxn ang="0">
                                      <a:pos x="T41" y="T43"/>
                                    </a:cxn>
                                    <a:cxn ang="0">
                                      <a:pos x="T45" y="T47"/>
                                    </a:cxn>
                                    <a:cxn ang="0">
                                      <a:pos x="T49" y="T51"/>
                                    </a:cxn>
                                    <a:cxn ang="0">
                                      <a:pos x="T53" y="T55"/>
                                    </a:cxn>
                                    <a:cxn ang="0">
                                      <a:pos x="T57" y="T59"/>
                                    </a:cxn>
                                    <a:cxn ang="0">
                                      <a:pos x="T61" y="T63"/>
                                    </a:cxn>
                                    <a:cxn ang="0">
                                      <a:pos x="T65" y="T67"/>
                                    </a:cxn>
                                    <a:cxn ang="0">
                                      <a:pos x="T69" y="T71"/>
                                    </a:cxn>
                                    <a:cxn ang="0">
                                      <a:pos x="T73" y="T75"/>
                                    </a:cxn>
                                    <a:cxn ang="0">
                                      <a:pos x="T77" y="T79"/>
                                    </a:cxn>
                                    <a:cxn ang="0">
                                      <a:pos x="T81" y="T83"/>
                                    </a:cxn>
                                    <a:cxn ang="0">
                                      <a:pos x="T85" y="T87"/>
                                    </a:cxn>
                                    <a:cxn ang="0">
                                      <a:pos x="T89" y="T91"/>
                                    </a:cxn>
                                    <a:cxn ang="0">
                                      <a:pos x="T93" y="T95"/>
                                    </a:cxn>
                                    <a:cxn ang="0">
                                      <a:pos x="T97" y="T99"/>
                                    </a:cxn>
                                    <a:cxn ang="0">
                                      <a:pos x="T101" y="T103"/>
                                    </a:cxn>
                                    <a:cxn ang="0">
                                      <a:pos x="T105" y="T107"/>
                                    </a:cxn>
                                    <a:cxn ang="0">
                                      <a:pos x="T109" y="T111"/>
                                    </a:cxn>
                                    <a:cxn ang="0">
                                      <a:pos x="T113" y="T115"/>
                                    </a:cxn>
                                    <a:cxn ang="0">
                                      <a:pos x="T117" y="T119"/>
                                    </a:cxn>
                                    <a:cxn ang="0">
                                      <a:pos x="T121" y="T123"/>
                                    </a:cxn>
                                    <a:cxn ang="0">
                                      <a:pos x="T125" y="T127"/>
                                    </a:cxn>
                                    <a:cxn ang="0">
                                      <a:pos x="T129" y="T131"/>
                                    </a:cxn>
                                    <a:cxn ang="0">
                                      <a:pos x="T133" y="T135"/>
                                    </a:cxn>
                                    <a:cxn ang="0">
                                      <a:pos x="T137" y="T139"/>
                                    </a:cxn>
                                    <a:cxn ang="0">
                                      <a:pos x="T141" y="T143"/>
                                    </a:cxn>
                                    <a:cxn ang="0">
                                      <a:pos x="T145" y="T147"/>
                                    </a:cxn>
                                    <a:cxn ang="0">
                                      <a:pos x="T149" y="T151"/>
                                    </a:cxn>
                                    <a:cxn ang="0">
                                      <a:pos x="T153" y="T155"/>
                                    </a:cxn>
                                    <a:cxn ang="0">
                                      <a:pos x="T157" y="T159"/>
                                    </a:cxn>
                                    <a:cxn ang="0">
                                      <a:pos x="T161" y="T163"/>
                                    </a:cxn>
                                    <a:cxn ang="0">
                                      <a:pos x="T165" y="T167"/>
                                    </a:cxn>
                                    <a:cxn ang="0">
                                      <a:pos x="T169" y="T171"/>
                                    </a:cxn>
                                    <a:cxn ang="0">
                                      <a:pos x="T173" y="T175"/>
                                    </a:cxn>
                                    <a:cxn ang="0">
                                      <a:pos x="T177" y="T179"/>
                                    </a:cxn>
                                    <a:cxn ang="0">
                                      <a:pos x="T181" y="T183"/>
                                    </a:cxn>
                                    <a:cxn ang="0">
                                      <a:pos x="T185" y="T187"/>
                                    </a:cxn>
                                    <a:cxn ang="0">
                                      <a:pos x="T189" y="T191"/>
                                    </a:cxn>
                                    <a:cxn ang="0">
                                      <a:pos x="T193" y="T195"/>
                                    </a:cxn>
                                  </a:cxnLst>
                                  <a:rect l="0" t="0" r="r" b="b"/>
                                  <a:pathLst>
                                    <a:path w="96" h="101">
                                      <a:moveTo>
                                        <a:pt x="58" y="0"/>
                                      </a:moveTo>
                                      <a:lnTo>
                                        <a:pt x="34" y="0"/>
                                      </a:lnTo>
                                      <a:lnTo>
                                        <a:pt x="23" y="4"/>
                                      </a:lnTo>
                                      <a:lnTo>
                                        <a:pt x="14" y="13"/>
                                      </a:lnTo>
                                      <a:lnTo>
                                        <a:pt x="8" y="21"/>
                                      </a:lnTo>
                                      <a:lnTo>
                                        <a:pt x="4" y="29"/>
                                      </a:lnTo>
                                      <a:lnTo>
                                        <a:pt x="1" y="40"/>
                                      </a:lnTo>
                                      <a:lnTo>
                                        <a:pt x="0" y="51"/>
                                      </a:lnTo>
                                      <a:lnTo>
                                        <a:pt x="0" y="60"/>
                                      </a:lnTo>
                                      <a:lnTo>
                                        <a:pt x="2" y="68"/>
                                      </a:lnTo>
                                      <a:lnTo>
                                        <a:pt x="10" y="83"/>
                                      </a:lnTo>
                                      <a:lnTo>
                                        <a:pt x="16" y="89"/>
                                      </a:lnTo>
                                      <a:lnTo>
                                        <a:pt x="30" y="98"/>
                                      </a:lnTo>
                                      <a:lnTo>
                                        <a:pt x="39" y="100"/>
                                      </a:lnTo>
                                      <a:lnTo>
                                        <a:pt x="57" y="100"/>
                                      </a:lnTo>
                                      <a:lnTo>
                                        <a:pt x="65" y="98"/>
                                      </a:lnTo>
                                      <a:lnTo>
                                        <a:pt x="80" y="90"/>
                                      </a:lnTo>
                                      <a:lnTo>
                                        <a:pt x="81" y="89"/>
                                      </a:lnTo>
                                      <a:lnTo>
                                        <a:pt x="38" y="89"/>
                                      </a:lnTo>
                                      <a:lnTo>
                                        <a:pt x="30" y="86"/>
                                      </a:lnTo>
                                      <a:lnTo>
                                        <a:pt x="17" y="72"/>
                                      </a:lnTo>
                                      <a:lnTo>
                                        <a:pt x="14" y="63"/>
                                      </a:lnTo>
                                      <a:lnTo>
                                        <a:pt x="14" y="37"/>
                                      </a:lnTo>
                                      <a:lnTo>
                                        <a:pt x="17" y="26"/>
                                      </a:lnTo>
                                      <a:lnTo>
                                        <a:pt x="31" y="14"/>
                                      </a:lnTo>
                                      <a:lnTo>
                                        <a:pt x="39" y="11"/>
                                      </a:lnTo>
                                      <a:lnTo>
                                        <a:pt x="81" y="11"/>
                                      </a:lnTo>
                                      <a:lnTo>
                                        <a:pt x="81" y="10"/>
                                      </a:lnTo>
                                      <a:lnTo>
                                        <a:pt x="66" y="2"/>
                                      </a:lnTo>
                                      <a:lnTo>
                                        <a:pt x="58" y="0"/>
                                      </a:lnTo>
                                      <a:close/>
                                      <a:moveTo>
                                        <a:pt x="81" y="11"/>
                                      </a:moveTo>
                                      <a:lnTo>
                                        <a:pt x="55" y="11"/>
                                      </a:lnTo>
                                      <a:lnTo>
                                        <a:pt x="61" y="12"/>
                                      </a:lnTo>
                                      <a:lnTo>
                                        <a:pt x="72" y="19"/>
                                      </a:lnTo>
                                      <a:lnTo>
                                        <a:pt x="76" y="23"/>
                                      </a:lnTo>
                                      <a:lnTo>
                                        <a:pt x="81" y="35"/>
                                      </a:lnTo>
                                      <a:lnTo>
                                        <a:pt x="82" y="40"/>
                                      </a:lnTo>
                                      <a:lnTo>
                                        <a:pt x="82" y="63"/>
                                      </a:lnTo>
                                      <a:lnTo>
                                        <a:pt x="79" y="72"/>
                                      </a:lnTo>
                                      <a:lnTo>
                                        <a:pt x="66" y="86"/>
                                      </a:lnTo>
                                      <a:lnTo>
                                        <a:pt x="58" y="89"/>
                                      </a:lnTo>
                                      <a:lnTo>
                                        <a:pt x="81" y="89"/>
                                      </a:lnTo>
                                      <a:lnTo>
                                        <a:pt x="86" y="84"/>
                                      </a:lnTo>
                                      <a:lnTo>
                                        <a:pt x="94" y="69"/>
                                      </a:lnTo>
                                      <a:lnTo>
                                        <a:pt x="96" y="60"/>
                                      </a:lnTo>
                                      <a:lnTo>
                                        <a:pt x="96" y="40"/>
                                      </a:lnTo>
                                      <a:lnTo>
                                        <a:pt x="94" y="32"/>
                                      </a:lnTo>
                                      <a:lnTo>
                                        <a:pt x="86" y="16"/>
                                      </a:lnTo>
                                      <a:lnTo>
                                        <a:pt x="81" y="11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0" name="AutoShape 577"/>
                              <wps:cNvSpPr>
                                <a:spLocks/>
                              </wps:cNvSpPr>
                              <wps:spPr bwMode="auto">
                                <a:xfrm>
                                  <a:off x="894" y="277"/>
                                  <a:ext cx="79" cy="98"/>
                                </a:xfrm>
                                <a:custGeom>
                                  <a:avLst/>
                                  <a:gdLst>
                                    <a:gd name="T0" fmla="+- 0 908 894"/>
                                    <a:gd name="T1" fmla="*/ T0 w 79"/>
                                    <a:gd name="T2" fmla="+- 0 277 277"/>
                                    <a:gd name="T3" fmla="*/ 277 h 98"/>
                                    <a:gd name="T4" fmla="+- 0 894 894"/>
                                    <a:gd name="T5" fmla="*/ T4 w 79"/>
                                    <a:gd name="T6" fmla="+- 0 277 277"/>
                                    <a:gd name="T7" fmla="*/ 277 h 98"/>
                                    <a:gd name="T8" fmla="+- 0 894 894"/>
                                    <a:gd name="T9" fmla="*/ T8 w 79"/>
                                    <a:gd name="T10" fmla="+- 0 374 277"/>
                                    <a:gd name="T11" fmla="*/ 374 h 98"/>
                                    <a:gd name="T12" fmla="+- 0 908 894"/>
                                    <a:gd name="T13" fmla="*/ T12 w 79"/>
                                    <a:gd name="T14" fmla="+- 0 374 277"/>
                                    <a:gd name="T15" fmla="*/ 374 h 98"/>
                                    <a:gd name="T16" fmla="+- 0 908 894"/>
                                    <a:gd name="T17" fmla="*/ T16 w 79"/>
                                    <a:gd name="T18" fmla="+- 0 329 277"/>
                                    <a:gd name="T19" fmla="*/ 329 h 98"/>
                                    <a:gd name="T20" fmla="+- 0 973 894"/>
                                    <a:gd name="T21" fmla="*/ T20 w 79"/>
                                    <a:gd name="T22" fmla="+- 0 329 277"/>
                                    <a:gd name="T23" fmla="*/ 329 h 98"/>
                                    <a:gd name="T24" fmla="+- 0 973 894"/>
                                    <a:gd name="T25" fmla="*/ T24 w 79"/>
                                    <a:gd name="T26" fmla="+- 0 317 277"/>
                                    <a:gd name="T27" fmla="*/ 317 h 98"/>
                                    <a:gd name="T28" fmla="+- 0 908 894"/>
                                    <a:gd name="T29" fmla="*/ T28 w 79"/>
                                    <a:gd name="T30" fmla="+- 0 317 277"/>
                                    <a:gd name="T31" fmla="*/ 317 h 98"/>
                                    <a:gd name="T32" fmla="+- 0 908 894"/>
                                    <a:gd name="T33" fmla="*/ T32 w 79"/>
                                    <a:gd name="T34" fmla="+- 0 277 277"/>
                                    <a:gd name="T35" fmla="*/ 277 h 98"/>
                                    <a:gd name="T36" fmla="+- 0 973 894"/>
                                    <a:gd name="T37" fmla="*/ T36 w 79"/>
                                    <a:gd name="T38" fmla="+- 0 329 277"/>
                                    <a:gd name="T39" fmla="*/ 329 h 98"/>
                                    <a:gd name="T40" fmla="+- 0 960 894"/>
                                    <a:gd name="T41" fmla="*/ T40 w 79"/>
                                    <a:gd name="T42" fmla="+- 0 329 277"/>
                                    <a:gd name="T43" fmla="*/ 329 h 98"/>
                                    <a:gd name="T44" fmla="+- 0 960 894"/>
                                    <a:gd name="T45" fmla="*/ T44 w 79"/>
                                    <a:gd name="T46" fmla="+- 0 374 277"/>
                                    <a:gd name="T47" fmla="*/ 374 h 98"/>
                                    <a:gd name="T48" fmla="+- 0 973 894"/>
                                    <a:gd name="T49" fmla="*/ T48 w 79"/>
                                    <a:gd name="T50" fmla="+- 0 374 277"/>
                                    <a:gd name="T51" fmla="*/ 374 h 98"/>
                                    <a:gd name="T52" fmla="+- 0 973 894"/>
                                    <a:gd name="T53" fmla="*/ T52 w 79"/>
                                    <a:gd name="T54" fmla="+- 0 329 277"/>
                                    <a:gd name="T55" fmla="*/ 329 h 98"/>
                                    <a:gd name="T56" fmla="+- 0 973 894"/>
                                    <a:gd name="T57" fmla="*/ T56 w 79"/>
                                    <a:gd name="T58" fmla="+- 0 277 277"/>
                                    <a:gd name="T59" fmla="*/ 277 h 98"/>
                                    <a:gd name="T60" fmla="+- 0 960 894"/>
                                    <a:gd name="T61" fmla="*/ T60 w 79"/>
                                    <a:gd name="T62" fmla="+- 0 277 277"/>
                                    <a:gd name="T63" fmla="*/ 277 h 98"/>
                                    <a:gd name="T64" fmla="+- 0 960 894"/>
                                    <a:gd name="T65" fmla="*/ T64 w 79"/>
                                    <a:gd name="T66" fmla="+- 0 317 277"/>
                                    <a:gd name="T67" fmla="*/ 317 h 98"/>
                                    <a:gd name="T68" fmla="+- 0 973 894"/>
                                    <a:gd name="T69" fmla="*/ T68 w 79"/>
                                    <a:gd name="T70" fmla="+- 0 317 277"/>
                                    <a:gd name="T71" fmla="*/ 317 h 98"/>
                                    <a:gd name="T72" fmla="+- 0 973 894"/>
                                    <a:gd name="T73" fmla="*/ T72 w 79"/>
                                    <a:gd name="T74" fmla="+- 0 277 277"/>
                                    <a:gd name="T75" fmla="*/ 277 h 98"/>
                                  </a:gdLst>
                                  <a:ahLst/>
                                  <a:cxnLst>
                                    <a:cxn ang="0">
                                      <a:pos x="T1" y="T3"/>
                                    </a:cxn>
                                    <a:cxn ang="0">
                                      <a:pos x="T5" y="T7"/>
                                    </a:cxn>
                                    <a:cxn ang="0">
                                      <a:pos x="T9" y="T11"/>
                                    </a:cxn>
                                    <a:cxn ang="0">
                                      <a:pos x="T13" y="T15"/>
                                    </a:cxn>
                                    <a:cxn ang="0">
                                      <a:pos x="T17" y="T19"/>
                                    </a:cxn>
                                    <a:cxn ang="0">
                                      <a:pos x="T21" y="T23"/>
                                    </a:cxn>
                                    <a:cxn ang="0">
                                      <a:pos x="T25" y="T27"/>
                                    </a:cxn>
                                    <a:cxn ang="0">
                                      <a:pos x="T29" y="T31"/>
                                    </a:cxn>
                                    <a:cxn ang="0">
                                      <a:pos x="T33" y="T35"/>
                                    </a:cxn>
                                    <a:cxn ang="0">
                                      <a:pos x="T37" y="T39"/>
                                    </a:cxn>
                                    <a:cxn ang="0">
                                      <a:pos x="T41" y="T43"/>
                                    </a:cxn>
                                    <a:cxn ang="0">
                                      <a:pos x="T45" y="T47"/>
                                    </a:cxn>
                                    <a:cxn ang="0">
                                      <a:pos x="T49" y="T51"/>
                                    </a:cxn>
                                    <a:cxn ang="0">
                                      <a:pos x="T53" y="T55"/>
                                    </a:cxn>
                                    <a:cxn ang="0">
                                      <a:pos x="T57" y="T59"/>
                                    </a:cxn>
                                    <a:cxn ang="0">
                                      <a:pos x="T61" y="T63"/>
                                    </a:cxn>
                                    <a:cxn ang="0">
                                      <a:pos x="T65" y="T67"/>
                                    </a:cxn>
                                    <a:cxn ang="0">
                                      <a:pos x="T69" y="T71"/>
                                    </a:cxn>
                                    <a:cxn ang="0">
                                      <a:pos x="T73" y="T75"/>
                                    </a:cxn>
                                  </a:cxnLst>
                                  <a:rect l="0" t="0" r="r" b="b"/>
                                  <a:pathLst>
                                    <a:path w="79" h="98">
                                      <a:moveTo>
                                        <a:pt x="14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97"/>
                                      </a:lnTo>
                                      <a:lnTo>
                                        <a:pt x="14" y="97"/>
                                      </a:lnTo>
                                      <a:lnTo>
                                        <a:pt x="14" y="52"/>
                                      </a:lnTo>
                                      <a:lnTo>
                                        <a:pt x="79" y="52"/>
                                      </a:lnTo>
                                      <a:lnTo>
                                        <a:pt x="79" y="40"/>
                                      </a:lnTo>
                                      <a:lnTo>
                                        <a:pt x="14" y="40"/>
                                      </a:lnTo>
                                      <a:lnTo>
                                        <a:pt x="14" y="0"/>
                                      </a:lnTo>
                                      <a:close/>
                                      <a:moveTo>
                                        <a:pt x="79" y="52"/>
                                      </a:moveTo>
                                      <a:lnTo>
                                        <a:pt x="66" y="52"/>
                                      </a:lnTo>
                                      <a:lnTo>
                                        <a:pt x="66" y="97"/>
                                      </a:lnTo>
                                      <a:lnTo>
                                        <a:pt x="79" y="97"/>
                                      </a:lnTo>
                                      <a:lnTo>
                                        <a:pt x="79" y="52"/>
                                      </a:lnTo>
                                      <a:close/>
                                      <a:moveTo>
                                        <a:pt x="79" y="0"/>
                                      </a:moveTo>
                                      <a:lnTo>
                                        <a:pt x="66" y="0"/>
                                      </a:lnTo>
                                      <a:lnTo>
                                        <a:pt x="66" y="40"/>
                                      </a:lnTo>
                                      <a:lnTo>
                                        <a:pt x="79" y="40"/>
                                      </a:lnTo>
                                      <a:lnTo>
                                        <a:pt x="79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1" name="Freeform 576"/>
                              <wps:cNvSpPr>
                                <a:spLocks/>
                              </wps:cNvSpPr>
                              <wps:spPr bwMode="auto">
                                <a:xfrm>
                                  <a:off x="662" y="225"/>
                                  <a:ext cx="108" cy="69"/>
                                </a:xfrm>
                                <a:custGeom>
                                  <a:avLst/>
                                  <a:gdLst>
                                    <a:gd name="T0" fmla="+- 0 671 663"/>
                                    <a:gd name="T1" fmla="*/ T0 w 108"/>
                                    <a:gd name="T2" fmla="+- 0 226 226"/>
                                    <a:gd name="T3" fmla="*/ 226 h 69"/>
                                    <a:gd name="T4" fmla="+- 0 667 663"/>
                                    <a:gd name="T5" fmla="*/ T4 w 108"/>
                                    <a:gd name="T6" fmla="+- 0 227 226"/>
                                    <a:gd name="T7" fmla="*/ 227 h 69"/>
                                    <a:gd name="T8" fmla="+- 0 663 663"/>
                                    <a:gd name="T9" fmla="*/ T8 w 108"/>
                                    <a:gd name="T10" fmla="+- 0 233 226"/>
                                    <a:gd name="T11" fmla="*/ 233 h 69"/>
                                    <a:gd name="T12" fmla="+- 0 664 663"/>
                                    <a:gd name="T13" fmla="*/ T12 w 108"/>
                                    <a:gd name="T14" fmla="+- 0 237 226"/>
                                    <a:gd name="T15" fmla="*/ 237 h 69"/>
                                    <a:gd name="T16" fmla="+- 0 763 663"/>
                                    <a:gd name="T17" fmla="*/ T16 w 108"/>
                                    <a:gd name="T18" fmla="+- 0 294 226"/>
                                    <a:gd name="T19" fmla="*/ 294 h 69"/>
                                    <a:gd name="T20" fmla="+- 0 767 663"/>
                                    <a:gd name="T21" fmla="*/ T20 w 108"/>
                                    <a:gd name="T22" fmla="+- 0 293 226"/>
                                    <a:gd name="T23" fmla="*/ 293 h 69"/>
                                    <a:gd name="T24" fmla="+- 0 771 663"/>
                                    <a:gd name="T25" fmla="*/ T24 w 108"/>
                                    <a:gd name="T26" fmla="+- 0 287 226"/>
                                    <a:gd name="T27" fmla="*/ 287 h 69"/>
                                    <a:gd name="T28" fmla="+- 0 770 663"/>
                                    <a:gd name="T29" fmla="*/ T28 w 108"/>
                                    <a:gd name="T30" fmla="+- 0 283 226"/>
                                    <a:gd name="T31" fmla="*/ 283 h 69"/>
                                    <a:gd name="T32" fmla="+- 0 671 663"/>
                                    <a:gd name="T33" fmla="*/ T32 w 108"/>
                                    <a:gd name="T34" fmla="+- 0 226 226"/>
                                    <a:gd name="T35" fmla="*/ 226 h 69"/>
                                  </a:gdLst>
                                  <a:ahLst/>
                                  <a:cxnLst>
                                    <a:cxn ang="0">
                                      <a:pos x="T1" y="T3"/>
                                    </a:cxn>
                                    <a:cxn ang="0">
                                      <a:pos x="T5" y="T7"/>
                                    </a:cxn>
                                    <a:cxn ang="0">
                                      <a:pos x="T9" y="T11"/>
                                    </a:cxn>
                                    <a:cxn ang="0">
                                      <a:pos x="T13" y="T15"/>
                                    </a:cxn>
                                    <a:cxn ang="0">
                                      <a:pos x="T17" y="T19"/>
                                    </a:cxn>
                                    <a:cxn ang="0">
                                      <a:pos x="T21" y="T23"/>
                                    </a:cxn>
                                    <a:cxn ang="0">
                                      <a:pos x="T25" y="T27"/>
                                    </a:cxn>
                                    <a:cxn ang="0">
                                      <a:pos x="T29" y="T31"/>
                                    </a:cxn>
                                    <a:cxn ang="0">
                                      <a:pos x="T33" y="T35"/>
                                    </a:cxn>
                                  </a:cxnLst>
                                  <a:rect l="0" t="0" r="r" b="b"/>
                                  <a:pathLst>
                                    <a:path w="108" h="69">
                                      <a:moveTo>
                                        <a:pt x="8" y="0"/>
                                      </a:moveTo>
                                      <a:lnTo>
                                        <a:pt x="4" y="1"/>
                                      </a:lnTo>
                                      <a:lnTo>
                                        <a:pt x="0" y="7"/>
                                      </a:lnTo>
                                      <a:lnTo>
                                        <a:pt x="1" y="11"/>
                                      </a:lnTo>
                                      <a:lnTo>
                                        <a:pt x="100" y="68"/>
                                      </a:lnTo>
                                      <a:lnTo>
                                        <a:pt x="104" y="67"/>
                                      </a:lnTo>
                                      <a:lnTo>
                                        <a:pt x="108" y="61"/>
                                      </a:lnTo>
                                      <a:lnTo>
                                        <a:pt x="107" y="57"/>
                                      </a:lnTo>
                                      <a:lnTo>
                                        <a:pt x="8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2" name="Freeform 575"/>
                              <wps:cNvSpPr>
                                <a:spLocks/>
                              </wps:cNvSpPr>
                              <wps:spPr bwMode="auto">
                                <a:xfrm>
                                  <a:off x="386" y="434"/>
                                  <a:ext cx="68" cy="98"/>
                                </a:xfrm>
                                <a:custGeom>
                                  <a:avLst/>
                                  <a:gdLst>
                                    <a:gd name="T0" fmla="+- 0 454 386"/>
                                    <a:gd name="T1" fmla="*/ T0 w 68"/>
                                    <a:gd name="T2" fmla="+- 0 435 435"/>
                                    <a:gd name="T3" fmla="*/ 435 h 98"/>
                                    <a:gd name="T4" fmla="+- 0 386 386"/>
                                    <a:gd name="T5" fmla="*/ T4 w 68"/>
                                    <a:gd name="T6" fmla="+- 0 435 435"/>
                                    <a:gd name="T7" fmla="*/ 435 h 98"/>
                                    <a:gd name="T8" fmla="+- 0 386 386"/>
                                    <a:gd name="T9" fmla="*/ T8 w 68"/>
                                    <a:gd name="T10" fmla="+- 0 532 435"/>
                                    <a:gd name="T11" fmla="*/ 532 h 98"/>
                                    <a:gd name="T12" fmla="+- 0 399 386"/>
                                    <a:gd name="T13" fmla="*/ T12 w 68"/>
                                    <a:gd name="T14" fmla="+- 0 532 435"/>
                                    <a:gd name="T15" fmla="*/ 532 h 98"/>
                                    <a:gd name="T16" fmla="+- 0 399 386"/>
                                    <a:gd name="T17" fmla="*/ T16 w 68"/>
                                    <a:gd name="T18" fmla="+- 0 488 435"/>
                                    <a:gd name="T19" fmla="*/ 488 h 98"/>
                                    <a:gd name="T20" fmla="+- 0 446 386"/>
                                    <a:gd name="T21" fmla="*/ T20 w 68"/>
                                    <a:gd name="T22" fmla="+- 0 488 435"/>
                                    <a:gd name="T23" fmla="*/ 488 h 98"/>
                                    <a:gd name="T24" fmla="+- 0 446 386"/>
                                    <a:gd name="T25" fmla="*/ T24 w 68"/>
                                    <a:gd name="T26" fmla="+- 0 476 435"/>
                                    <a:gd name="T27" fmla="*/ 476 h 98"/>
                                    <a:gd name="T28" fmla="+- 0 399 386"/>
                                    <a:gd name="T29" fmla="*/ T28 w 68"/>
                                    <a:gd name="T30" fmla="+- 0 476 435"/>
                                    <a:gd name="T31" fmla="*/ 476 h 98"/>
                                    <a:gd name="T32" fmla="+- 0 399 386"/>
                                    <a:gd name="T33" fmla="*/ T32 w 68"/>
                                    <a:gd name="T34" fmla="+- 0 446 435"/>
                                    <a:gd name="T35" fmla="*/ 446 h 98"/>
                                    <a:gd name="T36" fmla="+- 0 454 386"/>
                                    <a:gd name="T37" fmla="*/ T36 w 68"/>
                                    <a:gd name="T38" fmla="+- 0 446 435"/>
                                    <a:gd name="T39" fmla="*/ 446 h 98"/>
                                    <a:gd name="T40" fmla="+- 0 454 386"/>
                                    <a:gd name="T41" fmla="*/ T40 w 68"/>
                                    <a:gd name="T42" fmla="+- 0 435 435"/>
                                    <a:gd name="T43" fmla="*/ 435 h 98"/>
                                  </a:gdLst>
                                  <a:ahLst/>
                                  <a:cxnLst>
                                    <a:cxn ang="0">
                                      <a:pos x="T1" y="T3"/>
                                    </a:cxn>
                                    <a:cxn ang="0">
                                      <a:pos x="T5" y="T7"/>
                                    </a:cxn>
                                    <a:cxn ang="0">
                                      <a:pos x="T9" y="T11"/>
                                    </a:cxn>
                                    <a:cxn ang="0">
                                      <a:pos x="T13" y="T15"/>
                                    </a:cxn>
                                    <a:cxn ang="0">
                                      <a:pos x="T17" y="T19"/>
                                    </a:cxn>
                                    <a:cxn ang="0">
                                      <a:pos x="T21" y="T23"/>
                                    </a:cxn>
                                    <a:cxn ang="0">
                                      <a:pos x="T25" y="T27"/>
                                    </a:cxn>
                                    <a:cxn ang="0">
                                      <a:pos x="T29" y="T31"/>
                                    </a:cxn>
                                    <a:cxn ang="0">
                                      <a:pos x="T33" y="T35"/>
                                    </a:cxn>
                                    <a:cxn ang="0">
                                      <a:pos x="T37" y="T39"/>
                                    </a:cxn>
                                    <a:cxn ang="0">
                                      <a:pos x="T41" y="T43"/>
                                    </a:cxn>
                                  </a:cxnLst>
                                  <a:rect l="0" t="0" r="r" b="b"/>
                                  <a:pathLst>
                                    <a:path w="68" h="98">
                                      <a:moveTo>
                                        <a:pt x="68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97"/>
                                      </a:lnTo>
                                      <a:lnTo>
                                        <a:pt x="13" y="97"/>
                                      </a:lnTo>
                                      <a:lnTo>
                                        <a:pt x="13" y="53"/>
                                      </a:lnTo>
                                      <a:lnTo>
                                        <a:pt x="60" y="53"/>
                                      </a:lnTo>
                                      <a:lnTo>
                                        <a:pt x="60" y="41"/>
                                      </a:lnTo>
                                      <a:lnTo>
                                        <a:pt x="13" y="41"/>
                                      </a:lnTo>
                                      <a:lnTo>
                                        <a:pt x="13" y="11"/>
                                      </a:lnTo>
                                      <a:lnTo>
                                        <a:pt x="68" y="11"/>
                                      </a:lnTo>
                                      <a:lnTo>
                                        <a:pt x="68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3" name="Freeform 574"/>
                              <wps:cNvSpPr>
                                <a:spLocks/>
                              </wps:cNvSpPr>
                              <wps:spPr bwMode="auto">
                                <a:xfrm>
                                  <a:off x="570" y="434"/>
                                  <a:ext cx="68" cy="98"/>
                                </a:xfrm>
                                <a:custGeom>
                                  <a:avLst/>
                                  <a:gdLst>
                                    <a:gd name="T0" fmla="+- 0 638 570"/>
                                    <a:gd name="T1" fmla="*/ T0 w 68"/>
                                    <a:gd name="T2" fmla="+- 0 435 435"/>
                                    <a:gd name="T3" fmla="*/ 435 h 98"/>
                                    <a:gd name="T4" fmla="+- 0 570 570"/>
                                    <a:gd name="T5" fmla="*/ T4 w 68"/>
                                    <a:gd name="T6" fmla="+- 0 435 435"/>
                                    <a:gd name="T7" fmla="*/ 435 h 98"/>
                                    <a:gd name="T8" fmla="+- 0 570 570"/>
                                    <a:gd name="T9" fmla="*/ T8 w 68"/>
                                    <a:gd name="T10" fmla="+- 0 532 435"/>
                                    <a:gd name="T11" fmla="*/ 532 h 98"/>
                                    <a:gd name="T12" fmla="+- 0 583 570"/>
                                    <a:gd name="T13" fmla="*/ T12 w 68"/>
                                    <a:gd name="T14" fmla="+- 0 532 435"/>
                                    <a:gd name="T15" fmla="*/ 532 h 98"/>
                                    <a:gd name="T16" fmla="+- 0 583 570"/>
                                    <a:gd name="T17" fmla="*/ T16 w 68"/>
                                    <a:gd name="T18" fmla="+- 0 488 435"/>
                                    <a:gd name="T19" fmla="*/ 488 h 98"/>
                                    <a:gd name="T20" fmla="+- 0 630 570"/>
                                    <a:gd name="T21" fmla="*/ T20 w 68"/>
                                    <a:gd name="T22" fmla="+- 0 488 435"/>
                                    <a:gd name="T23" fmla="*/ 488 h 98"/>
                                    <a:gd name="T24" fmla="+- 0 630 570"/>
                                    <a:gd name="T25" fmla="*/ T24 w 68"/>
                                    <a:gd name="T26" fmla="+- 0 476 435"/>
                                    <a:gd name="T27" fmla="*/ 476 h 98"/>
                                    <a:gd name="T28" fmla="+- 0 583 570"/>
                                    <a:gd name="T29" fmla="*/ T28 w 68"/>
                                    <a:gd name="T30" fmla="+- 0 476 435"/>
                                    <a:gd name="T31" fmla="*/ 476 h 98"/>
                                    <a:gd name="T32" fmla="+- 0 583 570"/>
                                    <a:gd name="T33" fmla="*/ T32 w 68"/>
                                    <a:gd name="T34" fmla="+- 0 446 435"/>
                                    <a:gd name="T35" fmla="*/ 446 h 98"/>
                                    <a:gd name="T36" fmla="+- 0 638 570"/>
                                    <a:gd name="T37" fmla="*/ T36 w 68"/>
                                    <a:gd name="T38" fmla="+- 0 446 435"/>
                                    <a:gd name="T39" fmla="*/ 446 h 98"/>
                                    <a:gd name="T40" fmla="+- 0 638 570"/>
                                    <a:gd name="T41" fmla="*/ T40 w 68"/>
                                    <a:gd name="T42" fmla="+- 0 435 435"/>
                                    <a:gd name="T43" fmla="*/ 435 h 98"/>
                                  </a:gdLst>
                                  <a:ahLst/>
                                  <a:cxnLst>
                                    <a:cxn ang="0">
                                      <a:pos x="T1" y="T3"/>
                                    </a:cxn>
                                    <a:cxn ang="0">
                                      <a:pos x="T5" y="T7"/>
                                    </a:cxn>
                                    <a:cxn ang="0">
                                      <a:pos x="T9" y="T11"/>
                                    </a:cxn>
                                    <a:cxn ang="0">
                                      <a:pos x="T13" y="T15"/>
                                    </a:cxn>
                                    <a:cxn ang="0">
                                      <a:pos x="T17" y="T19"/>
                                    </a:cxn>
                                    <a:cxn ang="0">
                                      <a:pos x="T21" y="T23"/>
                                    </a:cxn>
                                    <a:cxn ang="0">
                                      <a:pos x="T25" y="T27"/>
                                    </a:cxn>
                                    <a:cxn ang="0">
                                      <a:pos x="T29" y="T31"/>
                                    </a:cxn>
                                    <a:cxn ang="0">
                                      <a:pos x="T33" y="T35"/>
                                    </a:cxn>
                                    <a:cxn ang="0">
                                      <a:pos x="T37" y="T39"/>
                                    </a:cxn>
                                    <a:cxn ang="0">
                                      <a:pos x="T41" y="T43"/>
                                    </a:cxn>
                                  </a:cxnLst>
                                  <a:rect l="0" t="0" r="r" b="b"/>
                                  <a:pathLst>
                                    <a:path w="68" h="98">
                                      <a:moveTo>
                                        <a:pt x="68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97"/>
                                      </a:lnTo>
                                      <a:lnTo>
                                        <a:pt x="13" y="97"/>
                                      </a:lnTo>
                                      <a:lnTo>
                                        <a:pt x="13" y="53"/>
                                      </a:lnTo>
                                      <a:lnTo>
                                        <a:pt x="60" y="53"/>
                                      </a:lnTo>
                                      <a:lnTo>
                                        <a:pt x="60" y="41"/>
                                      </a:lnTo>
                                      <a:lnTo>
                                        <a:pt x="13" y="41"/>
                                      </a:lnTo>
                                      <a:lnTo>
                                        <a:pt x="13" y="11"/>
                                      </a:lnTo>
                                      <a:lnTo>
                                        <a:pt x="68" y="11"/>
                                      </a:lnTo>
                                      <a:lnTo>
                                        <a:pt x="68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4" name="Freeform 573"/>
                              <wps:cNvSpPr>
                                <a:spLocks/>
                              </wps:cNvSpPr>
                              <wps:spPr bwMode="auto">
                                <a:xfrm>
                                  <a:off x="455" y="317"/>
                                  <a:ext cx="64" cy="99"/>
                                </a:xfrm>
                                <a:custGeom>
                                  <a:avLst/>
                                  <a:gdLst>
                                    <a:gd name="T0" fmla="+- 0 511 455"/>
                                    <a:gd name="T1" fmla="*/ T0 w 64"/>
                                    <a:gd name="T2" fmla="+- 0 318 318"/>
                                    <a:gd name="T3" fmla="*/ 318 h 99"/>
                                    <a:gd name="T4" fmla="+- 0 507 455"/>
                                    <a:gd name="T5" fmla="*/ T4 w 64"/>
                                    <a:gd name="T6" fmla="+- 0 319 318"/>
                                    <a:gd name="T7" fmla="*/ 319 h 99"/>
                                    <a:gd name="T8" fmla="+- 0 455 455"/>
                                    <a:gd name="T9" fmla="*/ T8 w 64"/>
                                    <a:gd name="T10" fmla="+- 0 409 318"/>
                                    <a:gd name="T11" fmla="*/ 409 h 99"/>
                                    <a:gd name="T12" fmla="+- 0 456 455"/>
                                    <a:gd name="T13" fmla="*/ T12 w 64"/>
                                    <a:gd name="T14" fmla="+- 0 413 318"/>
                                    <a:gd name="T15" fmla="*/ 413 h 99"/>
                                    <a:gd name="T16" fmla="+- 0 463 455"/>
                                    <a:gd name="T17" fmla="*/ T16 w 64"/>
                                    <a:gd name="T18" fmla="+- 0 416 318"/>
                                    <a:gd name="T19" fmla="*/ 416 h 99"/>
                                    <a:gd name="T20" fmla="+- 0 467 455"/>
                                    <a:gd name="T21" fmla="*/ T20 w 64"/>
                                    <a:gd name="T22" fmla="+- 0 415 318"/>
                                    <a:gd name="T23" fmla="*/ 415 h 99"/>
                                    <a:gd name="T24" fmla="+- 0 519 455"/>
                                    <a:gd name="T25" fmla="*/ T24 w 64"/>
                                    <a:gd name="T26" fmla="+- 0 325 318"/>
                                    <a:gd name="T27" fmla="*/ 325 h 99"/>
                                    <a:gd name="T28" fmla="+- 0 518 455"/>
                                    <a:gd name="T29" fmla="*/ T28 w 64"/>
                                    <a:gd name="T30" fmla="+- 0 321 318"/>
                                    <a:gd name="T31" fmla="*/ 321 h 99"/>
                                    <a:gd name="T32" fmla="+- 0 511 455"/>
                                    <a:gd name="T33" fmla="*/ T32 w 64"/>
                                    <a:gd name="T34" fmla="+- 0 318 318"/>
                                    <a:gd name="T35" fmla="*/ 318 h 99"/>
                                  </a:gdLst>
                                  <a:ahLst/>
                                  <a:cxnLst>
                                    <a:cxn ang="0">
                                      <a:pos x="T1" y="T3"/>
                                    </a:cxn>
                                    <a:cxn ang="0">
                                      <a:pos x="T5" y="T7"/>
                                    </a:cxn>
                                    <a:cxn ang="0">
                                      <a:pos x="T9" y="T11"/>
                                    </a:cxn>
                                    <a:cxn ang="0">
                                      <a:pos x="T13" y="T15"/>
                                    </a:cxn>
                                    <a:cxn ang="0">
                                      <a:pos x="T17" y="T19"/>
                                    </a:cxn>
                                    <a:cxn ang="0">
                                      <a:pos x="T21" y="T23"/>
                                    </a:cxn>
                                    <a:cxn ang="0">
                                      <a:pos x="T25" y="T27"/>
                                    </a:cxn>
                                    <a:cxn ang="0">
                                      <a:pos x="T29" y="T31"/>
                                    </a:cxn>
                                    <a:cxn ang="0">
                                      <a:pos x="T33" y="T35"/>
                                    </a:cxn>
                                  </a:cxnLst>
                                  <a:rect l="0" t="0" r="r" b="b"/>
                                  <a:pathLst>
                                    <a:path w="64" h="99">
                                      <a:moveTo>
                                        <a:pt x="56" y="0"/>
                                      </a:moveTo>
                                      <a:lnTo>
                                        <a:pt x="52" y="1"/>
                                      </a:lnTo>
                                      <a:lnTo>
                                        <a:pt x="0" y="91"/>
                                      </a:lnTo>
                                      <a:lnTo>
                                        <a:pt x="1" y="95"/>
                                      </a:lnTo>
                                      <a:lnTo>
                                        <a:pt x="8" y="98"/>
                                      </a:lnTo>
                                      <a:lnTo>
                                        <a:pt x="12" y="97"/>
                                      </a:lnTo>
                                      <a:lnTo>
                                        <a:pt x="64" y="7"/>
                                      </a:lnTo>
                                      <a:lnTo>
                                        <a:pt x="63" y="3"/>
                                      </a:lnTo>
                                      <a:lnTo>
                                        <a:pt x="56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5" name="Freeform 572"/>
                              <wps:cNvSpPr>
                                <a:spLocks/>
                              </wps:cNvSpPr>
                              <wps:spPr bwMode="auto">
                                <a:xfrm>
                                  <a:off x="503" y="317"/>
                                  <a:ext cx="64" cy="99"/>
                                </a:xfrm>
                                <a:custGeom>
                                  <a:avLst/>
                                  <a:gdLst>
                                    <a:gd name="T0" fmla="+- 0 511 504"/>
                                    <a:gd name="T1" fmla="*/ T0 w 64"/>
                                    <a:gd name="T2" fmla="+- 0 318 318"/>
                                    <a:gd name="T3" fmla="*/ 318 h 99"/>
                                    <a:gd name="T4" fmla="+- 0 505 504"/>
                                    <a:gd name="T5" fmla="*/ T4 w 64"/>
                                    <a:gd name="T6" fmla="+- 0 321 318"/>
                                    <a:gd name="T7" fmla="*/ 321 h 99"/>
                                    <a:gd name="T8" fmla="+- 0 504 504"/>
                                    <a:gd name="T9" fmla="*/ T8 w 64"/>
                                    <a:gd name="T10" fmla="+- 0 325 318"/>
                                    <a:gd name="T11" fmla="*/ 325 h 99"/>
                                    <a:gd name="T12" fmla="+- 0 556 504"/>
                                    <a:gd name="T13" fmla="*/ T12 w 64"/>
                                    <a:gd name="T14" fmla="+- 0 416 318"/>
                                    <a:gd name="T15" fmla="*/ 416 h 99"/>
                                    <a:gd name="T16" fmla="+- 0 560 504"/>
                                    <a:gd name="T17" fmla="*/ T16 w 64"/>
                                    <a:gd name="T18" fmla="+- 0 417 318"/>
                                    <a:gd name="T19" fmla="*/ 417 h 99"/>
                                    <a:gd name="T20" fmla="+- 0 566 504"/>
                                    <a:gd name="T21" fmla="*/ T20 w 64"/>
                                    <a:gd name="T22" fmla="+- 0 413 318"/>
                                    <a:gd name="T23" fmla="*/ 413 h 99"/>
                                    <a:gd name="T24" fmla="+- 0 567 504"/>
                                    <a:gd name="T25" fmla="*/ T24 w 64"/>
                                    <a:gd name="T26" fmla="+- 0 409 318"/>
                                    <a:gd name="T27" fmla="*/ 409 h 99"/>
                                    <a:gd name="T28" fmla="+- 0 515 504"/>
                                    <a:gd name="T29" fmla="*/ T28 w 64"/>
                                    <a:gd name="T30" fmla="+- 0 319 318"/>
                                    <a:gd name="T31" fmla="*/ 319 h 99"/>
                                    <a:gd name="T32" fmla="+- 0 511 504"/>
                                    <a:gd name="T33" fmla="*/ T32 w 64"/>
                                    <a:gd name="T34" fmla="+- 0 318 318"/>
                                    <a:gd name="T35" fmla="*/ 318 h 99"/>
                                  </a:gdLst>
                                  <a:ahLst/>
                                  <a:cxnLst>
                                    <a:cxn ang="0">
                                      <a:pos x="T1" y="T3"/>
                                    </a:cxn>
                                    <a:cxn ang="0">
                                      <a:pos x="T5" y="T7"/>
                                    </a:cxn>
                                    <a:cxn ang="0">
                                      <a:pos x="T9" y="T11"/>
                                    </a:cxn>
                                    <a:cxn ang="0">
                                      <a:pos x="T13" y="T15"/>
                                    </a:cxn>
                                    <a:cxn ang="0">
                                      <a:pos x="T17" y="T19"/>
                                    </a:cxn>
                                    <a:cxn ang="0">
                                      <a:pos x="T21" y="T23"/>
                                    </a:cxn>
                                    <a:cxn ang="0">
                                      <a:pos x="T25" y="T27"/>
                                    </a:cxn>
                                    <a:cxn ang="0">
                                      <a:pos x="T29" y="T31"/>
                                    </a:cxn>
                                    <a:cxn ang="0">
                                      <a:pos x="T33" y="T35"/>
                                    </a:cxn>
                                  </a:cxnLst>
                                  <a:rect l="0" t="0" r="r" b="b"/>
                                  <a:pathLst>
                                    <a:path w="64" h="99">
                                      <a:moveTo>
                                        <a:pt x="7" y="0"/>
                                      </a:moveTo>
                                      <a:lnTo>
                                        <a:pt x="1" y="3"/>
                                      </a:lnTo>
                                      <a:lnTo>
                                        <a:pt x="0" y="7"/>
                                      </a:lnTo>
                                      <a:lnTo>
                                        <a:pt x="52" y="98"/>
                                      </a:lnTo>
                                      <a:lnTo>
                                        <a:pt x="56" y="99"/>
                                      </a:lnTo>
                                      <a:lnTo>
                                        <a:pt x="62" y="95"/>
                                      </a:lnTo>
                                      <a:lnTo>
                                        <a:pt x="63" y="91"/>
                                      </a:lnTo>
                                      <a:lnTo>
                                        <a:pt x="11" y="1"/>
                                      </a:lnTo>
                                      <a:lnTo>
                                        <a:pt x="7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6" name="Freeform 571"/>
                              <wps:cNvSpPr>
                                <a:spLocks/>
                              </wps:cNvSpPr>
                              <wps:spPr bwMode="auto">
                                <a:xfrm>
                                  <a:off x="410" y="24"/>
                                  <a:ext cx="68" cy="98"/>
                                </a:xfrm>
                                <a:custGeom>
                                  <a:avLst/>
                                  <a:gdLst>
                                    <a:gd name="T0" fmla="+- 0 478 411"/>
                                    <a:gd name="T1" fmla="*/ T0 w 68"/>
                                    <a:gd name="T2" fmla="+- 0 25 25"/>
                                    <a:gd name="T3" fmla="*/ 25 h 98"/>
                                    <a:gd name="T4" fmla="+- 0 411 411"/>
                                    <a:gd name="T5" fmla="*/ T4 w 68"/>
                                    <a:gd name="T6" fmla="+- 0 25 25"/>
                                    <a:gd name="T7" fmla="*/ 25 h 98"/>
                                    <a:gd name="T8" fmla="+- 0 411 411"/>
                                    <a:gd name="T9" fmla="*/ T8 w 68"/>
                                    <a:gd name="T10" fmla="+- 0 122 25"/>
                                    <a:gd name="T11" fmla="*/ 122 h 98"/>
                                    <a:gd name="T12" fmla="+- 0 424 411"/>
                                    <a:gd name="T13" fmla="*/ T12 w 68"/>
                                    <a:gd name="T14" fmla="+- 0 122 25"/>
                                    <a:gd name="T15" fmla="*/ 122 h 98"/>
                                    <a:gd name="T16" fmla="+- 0 424 411"/>
                                    <a:gd name="T17" fmla="*/ T16 w 68"/>
                                    <a:gd name="T18" fmla="+- 0 78 25"/>
                                    <a:gd name="T19" fmla="*/ 78 h 98"/>
                                    <a:gd name="T20" fmla="+- 0 471 411"/>
                                    <a:gd name="T21" fmla="*/ T20 w 68"/>
                                    <a:gd name="T22" fmla="+- 0 78 25"/>
                                    <a:gd name="T23" fmla="*/ 78 h 98"/>
                                    <a:gd name="T24" fmla="+- 0 471 411"/>
                                    <a:gd name="T25" fmla="*/ T24 w 68"/>
                                    <a:gd name="T26" fmla="+- 0 66 25"/>
                                    <a:gd name="T27" fmla="*/ 66 h 98"/>
                                    <a:gd name="T28" fmla="+- 0 424 411"/>
                                    <a:gd name="T29" fmla="*/ T28 w 68"/>
                                    <a:gd name="T30" fmla="+- 0 66 25"/>
                                    <a:gd name="T31" fmla="*/ 66 h 98"/>
                                    <a:gd name="T32" fmla="+- 0 424 411"/>
                                    <a:gd name="T33" fmla="*/ T32 w 68"/>
                                    <a:gd name="T34" fmla="+- 0 36 25"/>
                                    <a:gd name="T35" fmla="*/ 36 h 98"/>
                                    <a:gd name="T36" fmla="+- 0 478 411"/>
                                    <a:gd name="T37" fmla="*/ T36 w 68"/>
                                    <a:gd name="T38" fmla="+- 0 36 25"/>
                                    <a:gd name="T39" fmla="*/ 36 h 98"/>
                                    <a:gd name="T40" fmla="+- 0 478 411"/>
                                    <a:gd name="T41" fmla="*/ T40 w 68"/>
                                    <a:gd name="T42" fmla="+- 0 25 25"/>
                                    <a:gd name="T43" fmla="*/ 25 h 98"/>
                                  </a:gdLst>
                                  <a:ahLst/>
                                  <a:cxnLst>
                                    <a:cxn ang="0">
                                      <a:pos x="T1" y="T3"/>
                                    </a:cxn>
                                    <a:cxn ang="0">
                                      <a:pos x="T5" y="T7"/>
                                    </a:cxn>
                                    <a:cxn ang="0">
                                      <a:pos x="T9" y="T11"/>
                                    </a:cxn>
                                    <a:cxn ang="0">
                                      <a:pos x="T13" y="T15"/>
                                    </a:cxn>
                                    <a:cxn ang="0">
                                      <a:pos x="T17" y="T19"/>
                                    </a:cxn>
                                    <a:cxn ang="0">
                                      <a:pos x="T21" y="T23"/>
                                    </a:cxn>
                                    <a:cxn ang="0">
                                      <a:pos x="T25" y="T27"/>
                                    </a:cxn>
                                    <a:cxn ang="0">
                                      <a:pos x="T29" y="T31"/>
                                    </a:cxn>
                                    <a:cxn ang="0">
                                      <a:pos x="T33" y="T35"/>
                                    </a:cxn>
                                    <a:cxn ang="0">
                                      <a:pos x="T37" y="T39"/>
                                    </a:cxn>
                                    <a:cxn ang="0">
                                      <a:pos x="T41" y="T43"/>
                                    </a:cxn>
                                  </a:cxnLst>
                                  <a:rect l="0" t="0" r="r" b="b"/>
                                  <a:pathLst>
                                    <a:path w="68" h="98">
                                      <a:moveTo>
                                        <a:pt x="67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97"/>
                                      </a:lnTo>
                                      <a:lnTo>
                                        <a:pt x="13" y="97"/>
                                      </a:lnTo>
                                      <a:lnTo>
                                        <a:pt x="13" y="53"/>
                                      </a:lnTo>
                                      <a:lnTo>
                                        <a:pt x="60" y="53"/>
                                      </a:lnTo>
                                      <a:lnTo>
                                        <a:pt x="60" y="41"/>
                                      </a:lnTo>
                                      <a:lnTo>
                                        <a:pt x="13" y="41"/>
                                      </a:lnTo>
                                      <a:lnTo>
                                        <a:pt x="13" y="11"/>
                                      </a:lnTo>
                                      <a:lnTo>
                                        <a:pt x="67" y="11"/>
                                      </a:lnTo>
                                      <a:lnTo>
                                        <a:pt x="67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7" name="Freeform 570"/>
                              <wps:cNvSpPr>
                                <a:spLocks/>
                              </wps:cNvSpPr>
                              <wps:spPr bwMode="auto">
                                <a:xfrm>
                                  <a:off x="226" y="24"/>
                                  <a:ext cx="68" cy="98"/>
                                </a:xfrm>
                                <a:custGeom>
                                  <a:avLst/>
                                  <a:gdLst>
                                    <a:gd name="T0" fmla="+- 0 294 227"/>
                                    <a:gd name="T1" fmla="*/ T0 w 68"/>
                                    <a:gd name="T2" fmla="+- 0 25 25"/>
                                    <a:gd name="T3" fmla="*/ 25 h 98"/>
                                    <a:gd name="T4" fmla="+- 0 227 227"/>
                                    <a:gd name="T5" fmla="*/ T4 w 68"/>
                                    <a:gd name="T6" fmla="+- 0 25 25"/>
                                    <a:gd name="T7" fmla="*/ 25 h 98"/>
                                    <a:gd name="T8" fmla="+- 0 227 227"/>
                                    <a:gd name="T9" fmla="*/ T8 w 68"/>
                                    <a:gd name="T10" fmla="+- 0 122 25"/>
                                    <a:gd name="T11" fmla="*/ 122 h 98"/>
                                    <a:gd name="T12" fmla="+- 0 240 227"/>
                                    <a:gd name="T13" fmla="*/ T12 w 68"/>
                                    <a:gd name="T14" fmla="+- 0 122 25"/>
                                    <a:gd name="T15" fmla="*/ 122 h 98"/>
                                    <a:gd name="T16" fmla="+- 0 240 227"/>
                                    <a:gd name="T17" fmla="*/ T16 w 68"/>
                                    <a:gd name="T18" fmla="+- 0 78 25"/>
                                    <a:gd name="T19" fmla="*/ 78 h 98"/>
                                    <a:gd name="T20" fmla="+- 0 287 227"/>
                                    <a:gd name="T21" fmla="*/ T20 w 68"/>
                                    <a:gd name="T22" fmla="+- 0 78 25"/>
                                    <a:gd name="T23" fmla="*/ 78 h 98"/>
                                    <a:gd name="T24" fmla="+- 0 287 227"/>
                                    <a:gd name="T25" fmla="*/ T24 w 68"/>
                                    <a:gd name="T26" fmla="+- 0 66 25"/>
                                    <a:gd name="T27" fmla="*/ 66 h 98"/>
                                    <a:gd name="T28" fmla="+- 0 240 227"/>
                                    <a:gd name="T29" fmla="*/ T28 w 68"/>
                                    <a:gd name="T30" fmla="+- 0 66 25"/>
                                    <a:gd name="T31" fmla="*/ 66 h 98"/>
                                    <a:gd name="T32" fmla="+- 0 240 227"/>
                                    <a:gd name="T33" fmla="*/ T32 w 68"/>
                                    <a:gd name="T34" fmla="+- 0 36 25"/>
                                    <a:gd name="T35" fmla="*/ 36 h 98"/>
                                    <a:gd name="T36" fmla="+- 0 294 227"/>
                                    <a:gd name="T37" fmla="*/ T36 w 68"/>
                                    <a:gd name="T38" fmla="+- 0 36 25"/>
                                    <a:gd name="T39" fmla="*/ 36 h 98"/>
                                    <a:gd name="T40" fmla="+- 0 294 227"/>
                                    <a:gd name="T41" fmla="*/ T40 w 68"/>
                                    <a:gd name="T42" fmla="+- 0 25 25"/>
                                    <a:gd name="T43" fmla="*/ 25 h 98"/>
                                  </a:gdLst>
                                  <a:ahLst/>
                                  <a:cxnLst>
                                    <a:cxn ang="0">
                                      <a:pos x="T1" y="T3"/>
                                    </a:cxn>
                                    <a:cxn ang="0">
                                      <a:pos x="T5" y="T7"/>
                                    </a:cxn>
                                    <a:cxn ang="0">
                                      <a:pos x="T9" y="T11"/>
                                    </a:cxn>
                                    <a:cxn ang="0">
                                      <a:pos x="T13" y="T15"/>
                                    </a:cxn>
                                    <a:cxn ang="0">
                                      <a:pos x="T17" y="T19"/>
                                    </a:cxn>
                                    <a:cxn ang="0">
                                      <a:pos x="T21" y="T23"/>
                                    </a:cxn>
                                    <a:cxn ang="0">
                                      <a:pos x="T25" y="T27"/>
                                    </a:cxn>
                                    <a:cxn ang="0">
                                      <a:pos x="T29" y="T31"/>
                                    </a:cxn>
                                    <a:cxn ang="0">
                                      <a:pos x="T33" y="T35"/>
                                    </a:cxn>
                                    <a:cxn ang="0">
                                      <a:pos x="T37" y="T39"/>
                                    </a:cxn>
                                    <a:cxn ang="0">
                                      <a:pos x="T41" y="T43"/>
                                    </a:cxn>
                                  </a:cxnLst>
                                  <a:rect l="0" t="0" r="r" b="b"/>
                                  <a:pathLst>
                                    <a:path w="68" h="98">
                                      <a:moveTo>
                                        <a:pt x="67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97"/>
                                      </a:lnTo>
                                      <a:lnTo>
                                        <a:pt x="13" y="97"/>
                                      </a:lnTo>
                                      <a:lnTo>
                                        <a:pt x="13" y="53"/>
                                      </a:lnTo>
                                      <a:lnTo>
                                        <a:pt x="60" y="53"/>
                                      </a:lnTo>
                                      <a:lnTo>
                                        <a:pt x="60" y="41"/>
                                      </a:lnTo>
                                      <a:lnTo>
                                        <a:pt x="13" y="41"/>
                                      </a:lnTo>
                                      <a:lnTo>
                                        <a:pt x="13" y="11"/>
                                      </a:lnTo>
                                      <a:lnTo>
                                        <a:pt x="67" y="11"/>
                                      </a:lnTo>
                                      <a:lnTo>
                                        <a:pt x="67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8" name="Freeform 569"/>
                              <wps:cNvSpPr>
                                <a:spLocks/>
                              </wps:cNvSpPr>
                              <wps:spPr bwMode="auto">
                                <a:xfrm>
                                  <a:off x="344" y="142"/>
                                  <a:ext cx="64" cy="99"/>
                                </a:xfrm>
                                <a:custGeom>
                                  <a:avLst/>
                                  <a:gdLst>
                                    <a:gd name="T0" fmla="+- 0 400 344"/>
                                    <a:gd name="T1" fmla="*/ T0 w 64"/>
                                    <a:gd name="T2" fmla="+- 0 142 142"/>
                                    <a:gd name="T3" fmla="*/ 142 h 99"/>
                                    <a:gd name="T4" fmla="+- 0 396 344"/>
                                    <a:gd name="T5" fmla="*/ T4 w 64"/>
                                    <a:gd name="T6" fmla="+- 0 143 142"/>
                                    <a:gd name="T7" fmla="*/ 143 h 99"/>
                                    <a:gd name="T8" fmla="+- 0 344 344"/>
                                    <a:gd name="T9" fmla="*/ T8 w 64"/>
                                    <a:gd name="T10" fmla="+- 0 233 142"/>
                                    <a:gd name="T11" fmla="*/ 233 h 99"/>
                                    <a:gd name="T12" fmla="+- 0 345 344"/>
                                    <a:gd name="T13" fmla="*/ T12 w 64"/>
                                    <a:gd name="T14" fmla="+- 0 237 142"/>
                                    <a:gd name="T15" fmla="*/ 237 h 99"/>
                                    <a:gd name="T16" fmla="+- 0 352 344"/>
                                    <a:gd name="T17" fmla="*/ T16 w 64"/>
                                    <a:gd name="T18" fmla="+- 0 241 142"/>
                                    <a:gd name="T19" fmla="*/ 241 h 99"/>
                                    <a:gd name="T20" fmla="+- 0 356 344"/>
                                    <a:gd name="T21" fmla="*/ T20 w 64"/>
                                    <a:gd name="T22" fmla="+- 0 240 142"/>
                                    <a:gd name="T23" fmla="*/ 240 h 99"/>
                                    <a:gd name="T24" fmla="+- 0 408 344"/>
                                    <a:gd name="T25" fmla="*/ T24 w 64"/>
                                    <a:gd name="T26" fmla="+- 0 150 142"/>
                                    <a:gd name="T27" fmla="*/ 150 h 99"/>
                                    <a:gd name="T28" fmla="+- 0 407 344"/>
                                    <a:gd name="T29" fmla="*/ T28 w 64"/>
                                    <a:gd name="T30" fmla="+- 0 146 142"/>
                                    <a:gd name="T31" fmla="*/ 146 h 99"/>
                                    <a:gd name="T32" fmla="+- 0 400 344"/>
                                    <a:gd name="T33" fmla="*/ T32 w 64"/>
                                    <a:gd name="T34" fmla="+- 0 142 142"/>
                                    <a:gd name="T35" fmla="*/ 142 h 99"/>
                                  </a:gdLst>
                                  <a:ahLst/>
                                  <a:cxnLst>
                                    <a:cxn ang="0">
                                      <a:pos x="T1" y="T3"/>
                                    </a:cxn>
                                    <a:cxn ang="0">
                                      <a:pos x="T5" y="T7"/>
                                    </a:cxn>
                                    <a:cxn ang="0">
                                      <a:pos x="T9" y="T11"/>
                                    </a:cxn>
                                    <a:cxn ang="0">
                                      <a:pos x="T13" y="T15"/>
                                    </a:cxn>
                                    <a:cxn ang="0">
                                      <a:pos x="T17" y="T19"/>
                                    </a:cxn>
                                    <a:cxn ang="0">
                                      <a:pos x="T21" y="T23"/>
                                    </a:cxn>
                                    <a:cxn ang="0">
                                      <a:pos x="T25" y="T27"/>
                                    </a:cxn>
                                    <a:cxn ang="0">
                                      <a:pos x="T29" y="T31"/>
                                    </a:cxn>
                                    <a:cxn ang="0">
                                      <a:pos x="T33" y="T35"/>
                                    </a:cxn>
                                  </a:cxnLst>
                                  <a:rect l="0" t="0" r="r" b="b"/>
                                  <a:pathLst>
                                    <a:path w="64" h="99">
                                      <a:moveTo>
                                        <a:pt x="56" y="0"/>
                                      </a:moveTo>
                                      <a:lnTo>
                                        <a:pt x="52" y="1"/>
                                      </a:lnTo>
                                      <a:lnTo>
                                        <a:pt x="0" y="91"/>
                                      </a:lnTo>
                                      <a:lnTo>
                                        <a:pt x="1" y="95"/>
                                      </a:lnTo>
                                      <a:lnTo>
                                        <a:pt x="8" y="99"/>
                                      </a:lnTo>
                                      <a:lnTo>
                                        <a:pt x="12" y="98"/>
                                      </a:lnTo>
                                      <a:lnTo>
                                        <a:pt x="64" y="8"/>
                                      </a:lnTo>
                                      <a:lnTo>
                                        <a:pt x="63" y="4"/>
                                      </a:lnTo>
                                      <a:lnTo>
                                        <a:pt x="56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9" name="Freeform 568"/>
                              <wps:cNvSpPr>
                                <a:spLocks/>
                              </wps:cNvSpPr>
                              <wps:spPr bwMode="auto">
                                <a:xfrm>
                                  <a:off x="277" y="110"/>
                                  <a:ext cx="82" cy="131"/>
                                </a:xfrm>
                                <a:custGeom>
                                  <a:avLst/>
                                  <a:gdLst>
                                    <a:gd name="T0" fmla="+- 0 285 278"/>
                                    <a:gd name="T1" fmla="*/ T0 w 82"/>
                                    <a:gd name="T2" fmla="+- 0 111 111"/>
                                    <a:gd name="T3" fmla="*/ 111 h 131"/>
                                    <a:gd name="T4" fmla="+- 0 279 278"/>
                                    <a:gd name="T5" fmla="*/ T4 w 82"/>
                                    <a:gd name="T6" fmla="+- 0 114 111"/>
                                    <a:gd name="T7" fmla="*/ 114 h 131"/>
                                    <a:gd name="T8" fmla="+- 0 278 278"/>
                                    <a:gd name="T9" fmla="*/ T8 w 82"/>
                                    <a:gd name="T10" fmla="+- 0 119 111"/>
                                    <a:gd name="T11" fmla="*/ 119 h 131"/>
                                    <a:gd name="T12" fmla="+- 0 348 278"/>
                                    <a:gd name="T13" fmla="*/ T12 w 82"/>
                                    <a:gd name="T14" fmla="+- 0 240 111"/>
                                    <a:gd name="T15" fmla="*/ 240 h 131"/>
                                    <a:gd name="T16" fmla="+- 0 352 278"/>
                                    <a:gd name="T17" fmla="*/ T16 w 82"/>
                                    <a:gd name="T18" fmla="+- 0 241 111"/>
                                    <a:gd name="T19" fmla="*/ 241 h 131"/>
                                    <a:gd name="T20" fmla="+- 0 358 278"/>
                                    <a:gd name="T21" fmla="*/ T20 w 82"/>
                                    <a:gd name="T22" fmla="+- 0 237 111"/>
                                    <a:gd name="T23" fmla="*/ 237 h 131"/>
                                    <a:gd name="T24" fmla="+- 0 359 278"/>
                                    <a:gd name="T25" fmla="*/ T24 w 82"/>
                                    <a:gd name="T26" fmla="+- 0 233 111"/>
                                    <a:gd name="T27" fmla="*/ 233 h 131"/>
                                    <a:gd name="T28" fmla="+- 0 289 278"/>
                                    <a:gd name="T29" fmla="*/ T28 w 82"/>
                                    <a:gd name="T30" fmla="+- 0 112 111"/>
                                    <a:gd name="T31" fmla="*/ 112 h 131"/>
                                    <a:gd name="T32" fmla="+- 0 285 278"/>
                                    <a:gd name="T33" fmla="*/ T32 w 82"/>
                                    <a:gd name="T34" fmla="+- 0 111 111"/>
                                    <a:gd name="T35" fmla="*/ 111 h 131"/>
                                  </a:gdLst>
                                  <a:ahLst/>
                                  <a:cxnLst>
                                    <a:cxn ang="0">
                                      <a:pos x="T1" y="T3"/>
                                    </a:cxn>
                                    <a:cxn ang="0">
                                      <a:pos x="T5" y="T7"/>
                                    </a:cxn>
                                    <a:cxn ang="0">
                                      <a:pos x="T9" y="T11"/>
                                    </a:cxn>
                                    <a:cxn ang="0">
                                      <a:pos x="T13" y="T15"/>
                                    </a:cxn>
                                    <a:cxn ang="0">
                                      <a:pos x="T17" y="T19"/>
                                    </a:cxn>
                                    <a:cxn ang="0">
                                      <a:pos x="T21" y="T23"/>
                                    </a:cxn>
                                    <a:cxn ang="0">
                                      <a:pos x="T25" y="T27"/>
                                    </a:cxn>
                                    <a:cxn ang="0">
                                      <a:pos x="T29" y="T31"/>
                                    </a:cxn>
                                    <a:cxn ang="0">
                                      <a:pos x="T33" y="T35"/>
                                    </a:cxn>
                                  </a:cxnLst>
                                  <a:rect l="0" t="0" r="r" b="b"/>
                                  <a:pathLst>
                                    <a:path w="82" h="131">
                                      <a:moveTo>
                                        <a:pt x="7" y="0"/>
                                      </a:moveTo>
                                      <a:lnTo>
                                        <a:pt x="1" y="3"/>
                                      </a:lnTo>
                                      <a:lnTo>
                                        <a:pt x="0" y="8"/>
                                      </a:lnTo>
                                      <a:lnTo>
                                        <a:pt x="70" y="129"/>
                                      </a:lnTo>
                                      <a:lnTo>
                                        <a:pt x="74" y="130"/>
                                      </a:lnTo>
                                      <a:lnTo>
                                        <a:pt x="80" y="126"/>
                                      </a:lnTo>
                                      <a:lnTo>
                                        <a:pt x="81" y="122"/>
                                      </a:lnTo>
                                      <a:lnTo>
                                        <a:pt x="11" y="1"/>
                                      </a:lnTo>
                                      <a:lnTo>
                                        <a:pt x="7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0" name="Freeform 567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367"/>
                                  <a:ext cx="68" cy="98"/>
                                </a:xfrm>
                                <a:custGeom>
                                  <a:avLst/>
                                  <a:gdLst>
                                    <a:gd name="T0" fmla="*/ 68 w 68"/>
                                    <a:gd name="T1" fmla="+- 0 368 368"/>
                                    <a:gd name="T2" fmla="*/ 368 h 98"/>
                                    <a:gd name="T3" fmla="*/ 0 w 68"/>
                                    <a:gd name="T4" fmla="+- 0 368 368"/>
                                    <a:gd name="T5" fmla="*/ 368 h 98"/>
                                    <a:gd name="T6" fmla="*/ 0 w 68"/>
                                    <a:gd name="T7" fmla="+- 0 465 368"/>
                                    <a:gd name="T8" fmla="*/ 465 h 98"/>
                                    <a:gd name="T9" fmla="*/ 13 w 68"/>
                                    <a:gd name="T10" fmla="+- 0 465 368"/>
                                    <a:gd name="T11" fmla="*/ 465 h 98"/>
                                    <a:gd name="T12" fmla="*/ 13 w 68"/>
                                    <a:gd name="T13" fmla="+- 0 421 368"/>
                                    <a:gd name="T14" fmla="*/ 421 h 98"/>
                                    <a:gd name="T15" fmla="*/ 60 w 68"/>
                                    <a:gd name="T16" fmla="+- 0 421 368"/>
                                    <a:gd name="T17" fmla="*/ 421 h 98"/>
                                    <a:gd name="T18" fmla="*/ 60 w 68"/>
                                    <a:gd name="T19" fmla="+- 0 409 368"/>
                                    <a:gd name="T20" fmla="*/ 409 h 98"/>
                                    <a:gd name="T21" fmla="*/ 13 w 68"/>
                                    <a:gd name="T22" fmla="+- 0 409 368"/>
                                    <a:gd name="T23" fmla="*/ 409 h 98"/>
                                    <a:gd name="T24" fmla="*/ 13 w 68"/>
                                    <a:gd name="T25" fmla="+- 0 379 368"/>
                                    <a:gd name="T26" fmla="*/ 379 h 98"/>
                                    <a:gd name="T27" fmla="*/ 68 w 68"/>
                                    <a:gd name="T28" fmla="+- 0 379 368"/>
                                    <a:gd name="T29" fmla="*/ 379 h 98"/>
                                    <a:gd name="T30" fmla="*/ 68 w 68"/>
                                    <a:gd name="T31" fmla="+- 0 368 368"/>
                                    <a:gd name="T32" fmla="*/ 368 h 98"/>
                                  </a:gdLst>
                                  <a:ahLst/>
                                  <a:cxnLst>
                                    <a:cxn ang="0">
                                      <a:pos x="T0" y="T2"/>
                                    </a:cxn>
                                    <a:cxn ang="0">
                                      <a:pos x="T3" y="T5"/>
                                    </a:cxn>
                                    <a:cxn ang="0">
                                      <a:pos x="T6" y="T8"/>
                                    </a:cxn>
                                    <a:cxn ang="0">
                                      <a:pos x="T9" y="T11"/>
                                    </a:cxn>
                                    <a:cxn ang="0">
                                      <a:pos x="T12" y="T14"/>
                                    </a:cxn>
                                    <a:cxn ang="0">
                                      <a:pos x="T15" y="T17"/>
                                    </a:cxn>
                                    <a:cxn ang="0">
                                      <a:pos x="T18" y="T20"/>
                                    </a:cxn>
                                    <a:cxn ang="0">
                                      <a:pos x="T21" y="T23"/>
                                    </a:cxn>
                                    <a:cxn ang="0">
                                      <a:pos x="T24" y="T26"/>
                                    </a:cxn>
                                    <a:cxn ang="0">
                                      <a:pos x="T27" y="T29"/>
                                    </a:cxn>
                                    <a:cxn ang="0">
                                      <a:pos x="T30" y="T32"/>
                                    </a:cxn>
                                  </a:cxnLst>
                                  <a:rect l="0" t="0" r="r" b="b"/>
                                  <a:pathLst>
                                    <a:path w="68" h="98">
                                      <a:moveTo>
                                        <a:pt x="68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97"/>
                                      </a:lnTo>
                                      <a:lnTo>
                                        <a:pt x="13" y="97"/>
                                      </a:lnTo>
                                      <a:lnTo>
                                        <a:pt x="13" y="53"/>
                                      </a:lnTo>
                                      <a:lnTo>
                                        <a:pt x="60" y="53"/>
                                      </a:lnTo>
                                      <a:lnTo>
                                        <a:pt x="60" y="41"/>
                                      </a:lnTo>
                                      <a:lnTo>
                                        <a:pt x="13" y="41"/>
                                      </a:lnTo>
                                      <a:lnTo>
                                        <a:pt x="13" y="11"/>
                                      </a:lnTo>
                                      <a:lnTo>
                                        <a:pt x="68" y="11"/>
                                      </a:lnTo>
                                      <a:lnTo>
                                        <a:pt x="68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1" name="Freeform 566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184"/>
                                  <a:ext cx="68" cy="98"/>
                                </a:xfrm>
                                <a:custGeom>
                                  <a:avLst/>
                                  <a:gdLst>
                                    <a:gd name="T0" fmla="*/ 68 w 68"/>
                                    <a:gd name="T1" fmla="+- 0 184 184"/>
                                    <a:gd name="T2" fmla="*/ 184 h 98"/>
                                    <a:gd name="T3" fmla="*/ 0 w 68"/>
                                    <a:gd name="T4" fmla="+- 0 184 184"/>
                                    <a:gd name="T5" fmla="*/ 184 h 98"/>
                                    <a:gd name="T6" fmla="*/ 0 w 68"/>
                                    <a:gd name="T7" fmla="+- 0 281 184"/>
                                    <a:gd name="T8" fmla="*/ 281 h 98"/>
                                    <a:gd name="T9" fmla="*/ 13 w 68"/>
                                    <a:gd name="T10" fmla="+- 0 281 184"/>
                                    <a:gd name="T11" fmla="*/ 281 h 98"/>
                                    <a:gd name="T12" fmla="*/ 13 w 68"/>
                                    <a:gd name="T13" fmla="+- 0 237 184"/>
                                    <a:gd name="T14" fmla="*/ 237 h 98"/>
                                    <a:gd name="T15" fmla="*/ 60 w 68"/>
                                    <a:gd name="T16" fmla="+- 0 237 184"/>
                                    <a:gd name="T17" fmla="*/ 237 h 98"/>
                                    <a:gd name="T18" fmla="*/ 60 w 68"/>
                                    <a:gd name="T19" fmla="+- 0 226 184"/>
                                    <a:gd name="T20" fmla="*/ 226 h 98"/>
                                    <a:gd name="T21" fmla="*/ 13 w 68"/>
                                    <a:gd name="T22" fmla="+- 0 226 184"/>
                                    <a:gd name="T23" fmla="*/ 226 h 98"/>
                                    <a:gd name="T24" fmla="*/ 13 w 68"/>
                                    <a:gd name="T25" fmla="+- 0 195 184"/>
                                    <a:gd name="T26" fmla="*/ 195 h 98"/>
                                    <a:gd name="T27" fmla="*/ 68 w 68"/>
                                    <a:gd name="T28" fmla="+- 0 195 184"/>
                                    <a:gd name="T29" fmla="*/ 195 h 98"/>
                                    <a:gd name="T30" fmla="*/ 68 w 68"/>
                                    <a:gd name="T31" fmla="+- 0 184 184"/>
                                    <a:gd name="T32" fmla="*/ 184 h 98"/>
                                  </a:gdLst>
                                  <a:ahLst/>
                                  <a:cxnLst>
                                    <a:cxn ang="0">
                                      <a:pos x="T0" y="T2"/>
                                    </a:cxn>
                                    <a:cxn ang="0">
                                      <a:pos x="T3" y="T5"/>
                                    </a:cxn>
                                    <a:cxn ang="0">
                                      <a:pos x="T6" y="T8"/>
                                    </a:cxn>
                                    <a:cxn ang="0">
                                      <a:pos x="T9" y="T11"/>
                                    </a:cxn>
                                    <a:cxn ang="0">
                                      <a:pos x="T12" y="T14"/>
                                    </a:cxn>
                                    <a:cxn ang="0">
                                      <a:pos x="T15" y="T17"/>
                                    </a:cxn>
                                    <a:cxn ang="0">
                                      <a:pos x="T18" y="T20"/>
                                    </a:cxn>
                                    <a:cxn ang="0">
                                      <a:pos x="T21" y="T23"/>
                                    </a:cxn>
                                    <a:cxn ang="0">
                                      <a:pos x="T24" y="T26"/>
                                    </a:cxn>
                                    <a:cxn ang="0">
                                      <a:pos x="T27" y="T29"/>
                                    </a:cxn>
                                    <a:cxn ang="0">
                                      <a:pos x="T30" y="T32"/>
                                    </a:cxn>
                                  </a:cxnLst>
                                  <a:rect l="0" t="0" r="r" b="b"/>
                                  <a:pathLst>
                                    <a:path w="68" h="98">
                                      <a:moveTo>
                                        <a:pt x="68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97"/>
                                      </a:lnTo>
                                      <a:lnTo>
                                        <a:pt x="13" y="97"/>
                                      </a:lnTo>
                                      <a:lnTo>
                                        <a:pt x="13" y="53"/>
                                      </a:lnTo>
                                      <a:lnTo>
                                        <a:pt x="60" y="53"/>
                                      </a:lnTo>
                                      <a:lnTo>
                                        <a:pt x="60" y="42"/>
                                      </a:lnTo>
                                      <a:lnTo>
                                        <a:pt x="13" y="42"/>
                                      </a:lnTo>
                                      <a:lnTo>
                                        <a:pt x="13" y="11"/>
                                      </a:lnTo>
                                      <a:lnTo>
                                        <a:pt x="68" y="11"/>
                                      </a:lnTo>
                                      <a:lnTo>
                                        <a:pt x="68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2" name="Freeform 565"/>
                              <wps:cNvSpPr>
                                <a:spLocks/>
                              </wps:cNvSpPr>
                              <wps:spPr bwMode="auto">
                                <a:xfrm>
                                  <a:off x="97" y="317"/>
                                  <a:ext cx="103" cy="66"/>
                                </a:xfrm>
                                <a:custGeom>
                                  <a:avLst/>
                                  <a:gdLst>
                                    <a:gd name="T0" fmla="+- 0 192 98"/>
                                    <a:gd name="T1" fmla="*/ T0 w 103"/>
                                    <a:gd name="T2" fmla="+- 0 318 318"/>
                                    <a:gd name="T3" fmla="*/ 318 h 66"/>
                                    <a:gd name="T4" fmla="+- 0 99 98"/>
                                    <a:gd name="T5" fmla="*/ T4 w 103"/>
                                    <a:gd name="T6" fmla="+- 0 372 318"/>
                                    <a:gd name="T7" fmla="*/ 372 h 66"/>
                                    <a:gd name="T8" fmla="+- 0 98 98"/>
                                    <a:gd name="T9" fmla="*/ T8 w 103"/>
                                    <a:gd name="T10" fmla="+- 0 376 318"/>
                                    <a:gd name="T11" fmla="*/ 376 h 66"/>
                                    <a:gd name="T12" fmla="+- 0 101 98"/>
                                    <a:gd name="T13" fmla="*/ T12 w 103"/>
                                    <a:gd name="T14" fmla="+- 0 382 318"/>
                                    <a:gd name="T15" fmla="*/ 382 h 66"/>
                                    <a:gd name="T16" fmla="+- 0 105 98"/>
                                    <a:gd name="T17" fmla="*/ T16 w 103"/>
                                    <a:gd name="T18" fmla="+- 0 383 318"/>
                                    <a:gd name="T19" fmla="*/ 383 h 66"/>
                                    <a:gd name="T20" fmla="+- 0 199 98"/>
                                    <a:gd name="T21" fmla="*/ T20 w 103"/>
                                    <a:gd name="T22" fmla="+- 0 329 318"/>
                                    <a:gd name="T23" fmla="*/ 329 h 66"/>
                                    <a:gd name="T24" fmla="+- 0 200 98"/>
                                    <a:gd name="T25" fmla="*/ T24 w 103"/>
                                    <a:gd name="T26" fmla="+- 0 325 318"/>
                                    <a:gd name="T27" fmla="*/ 325 h 66"/>
                                    <a:gd name="T28" fmla="+- 0 196 98"/>
                                    <a:gd name="T29" fmla="*/ T28 w 103"/>
                                    <a:gd name="T30" fmla="+- 0 319 318"/>
                                    <a:gd name="T31" fmla="*/ 319 h 66"/>
                                    <a:gd name="T32" fmla="+- 0 192 98"/>
                                    <a:gd name="T33" fmla="*/ T32 w 103"/>
                                    <a:gd name="T34" fmla="+- 0 318 318"/>
                                    <a:gd name="T35" fmla="*/ 318 h 66"/>
                                  </a:gdLst>
                                  <a:ahLst/>
                                  <a:cxnLst>
                                    <a:cxn ang="0">
                                      <a:pos x="T1" y="T3"/>
                                    </a:cxn>
                                    <a:cxn ang="0">
                                      <a:pos x="T5" y="T7"/>
                                    </a:cxn>
                                    <a:cxn ang="0">
                                      <a:pos x="T9" y="T11"/>
                                    </a:cxn>
                                    <a:cxn ang="0">
                                      <a:pos x="T13" y="T15"/>
                                    </a:cxn>
                                    <a:cxn ang="0">
                                      <a:pos x="T17" y="T19"/>
                                    </a:cxn>
                                    <a:cxn ang="0">
                                      <a:pos x="T21" y="T23"/>
                                    </a:cxn>
                                    <a:cxn ang="0">
                                      <a:pos x="T25" y="T27"/>
                                    </a:cxn>
                                    <a:cxn ang="0">
                                      <a:pos x="T29" y="T31"/>
                                    </a:cxn>
                                    <a:cxn ang="0">
                                      <a:pos x="T33" y="T35"/>
                                    </a:cxn>
                                  </a:cxnLst>
                                  <a:rect l="0" t="0" r="r" b="b"/>
                                  <a:pathLst>
                                    <a:path w="103" h="66">
                                      <a:moveTo>
                                        <a:pt x="94" y="0"/>
                                      </a:moveTo>
                                      <a:lnTo>
                                        <a:pt x="1" y="54"/>
                                      </a:lnTo>
                                      <a:lnTo>
                                        <a:pt x="0" y="58"/>
                                      </a:lnTo>
                                      <a:lnTo>
                                        <a:pt x="3" y="64"/>
                                      </a:lnTo>
                                      <a:lnTo>
                                        <a:pt x="7" y="65"/>
                                      </a:lnTo>
                                      <a:lnTo>
                                        <a:pt x="101" y="11"/>
                                      </a:lnTo>
                                      <a:lnTo>
                                        <a:pt x="102" y="7"/>
                                      </a:lnTo>
                                      <a:lnTo>
                                        <a:pt x="98" y="1"/>
                                      </a:lnTo>
                                      <a:lnTo>
                                        <a:pt x="94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3" name="Freeform 564"/>
                              <wps:cNvSpPr>
                                <a:spLocks/>
                              </wps:cNvSpPr>
                              <wps:spPr bwMode="auto">
                                <a:xfrm>
                                  <a:off x="159" y="459"/>
                                  <a:ext cx="68" cy="98"/>
                                </a:xfrm>
                                <a:custGeom>
                                  <a:avLst/>
                                  <a:gdLst>
                                    <a:gd name="T0" fmla="+- 0 227 159"/>
                                    <a:gd name="T1" fmla="*/ T0 w 68"/>
                                    <a:gd name="T2" fmla="+- 0 460 460"/>
                                    <a:gd name="T3" fmla="*/ 460 h 98"/>
                                    <a:gd name="T4" fmla="+- 0 159 159"/>
                                    <a:gd name="T5" fmla="*/ T4 w 68"/>
                                    <a:gd name="T6" fmla="+- 0 460 460"/>
                                    <a:gd name="T7" fmla="*/ 460 h 98"/>
                                    <a:gd name="T8" fmla="+- 0 159 159"/>
                                    <a:gd name="T9" fmla="*/ T8 w 68"/>
                                    <a:gd name="T10" fmla="+- 0 557 460"/>
                                    <a:gd name="T11" fmla="*/ 557 h 98"/>
                                    <a:gd name="T12" fmla="+- 0 173 159"/>
                                    <a:gd name="T13" fmla="*/ T12 w 68"/>
                                    <a:gd name="T14" fmla="+- 0 557 460"/>
                                    <a:gd name="T15" fmla="*/ 557 h 98"/>
                                    <a:gd name="T16" fmla="+- 0 173 159"/>
                                    <a:gd name="T17" fmla="*/ T16 w 68"/>
                                    <a:gd name="T18" fmla="+- 0 513 460"/>
                                    <a:gd name="T19" fmla="*/ 513 h 98"/>
                                    <a:gd name="T20" fmla="+- 0 220 159"/>
                                    <a:gd name="T21" fmla="*/ T20 w 68"/>
                                    <a:gd name="T22" fmla="+- 0 513 460"/>
                                    <a:gd name="T23" fmla="*/ 513 h 98"/>
                                    <a:gd name="T24" fmla="+- 0 220 159"/>
                                    <a:gd name="T25" fmla="*/ T24 w 68"/>
                                    <a:gd name="T26" fmla="+- 0 501 460"/>
                                    <a:gd name="T27" fmla="*/ 501 h 98"/>
                                    <a:gd name="T28" fmla="+- 0 173 159"/>
                                    <a:gd name="T29" fmla="*/ T28 w 68"/>
                                    <a:gd name="T30" fmla="+- 0 501 460"/>
                                    <a:gd name="T31" fmla="*/ 501 h 98"/>
                                    <a:gd name="T32" fmla="+- 0 173 159"/>
                                    <a:gd name="T33" fmla="*/ T32 w 68"/>
                                    <a:gd name="T34" fmla="+- 0 471 460"/>
                                    <a:gd name="T35" fmla="*/ 471 h 98"/>
                                    <a:gd name="T36" fmla="+- 0 227 159"/>
                                    <a:gd name="T37" fmla="*/ T36 w 68"/>
                                    <a:gd name="T38" fmla="+- 0 471 460"/>
                                    <a:gd name="T39" fmla="*/ 471 h 98"/>
                                    <a:gd name="T40" fmla="+- 0 227 159"/>
                                    <a:gd name="T41" fmla="*/ T40 w 68"/>
                                    <a:gd name="T42" fmla="+- 0 460 460"/>
                                    <a:gd name="T43" fmla="*/ 460 h 98"/>
                                  </a:gdLst>
                                  <a:ahLst/>
                                  <a:cxnLst>
                                    <a:cxn ang="0">
                                      <a:pos x="T1" y="T3"/>
                                    </a:cxn>
                                    <a:cxn ang="0">
                                      <a:pos x="T5" y="T7"/>
                                    </a:cxn>
                                    <a:cxn ang="0">
                                      <a:pos x="T9" y="T11"/>
                                    </a:cxn>
                                    <a:cxn ang="0">
                                      <a:pos x="T13" y="T15"/>
                                    </a:cxn>
                                    <a:cxn ang="0">
                                      <a:pos x="T17" y="T19"/>
                                    </a:cxn>
                                    <a:cxn ang="0">
                                      <a:pos x="T21" y="T23"/>
                                    </a:cxn>
                                    <a:cxn ang="0">
                                      <a:pos x="T25" y="T27"/>
                                    </a:cxn>
                                    <a:cxn ang="0">
                                      <a:pos x="T29" y="T31"/>
                                    </a:cxn>
                                    <a:cxn ang="0">
                                      <a:pos x="T33" y="T35"/>
                                    </a:cxn>
                                    <a:cxn ang="0">
                                      <a:pos x="T37" y="T39"/>
                                    </a:cxn>
                                    <a:cxn ang="0">
                                      <a:pos x="T41" y="T43"/>
                                    </a:cxn>
                                  </a:cxnLst>
                                  <a:rect l="0" t="0" r="r" b="b"/>
                                  <a:pathLst>
                                    <a:path w="68" h="98">
                                      <a:moveTo>
                                        <a:pt x="68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97"/>
                                      </a:lnTo>
                                      <a:lnTo>
                                        <a:pt x="14" y="97"/>
                                      </a:lnTo>
                                      <a:lnTo>
                                        <a:pt x="14" y="53"/>
                                      </a:lnTo>
                                      <a:lnTo>
                                        <a:pt x="61" y="53"/>
                                      </a:lnTo>
                                      <a:lnTo>
                                        <a:pt x="61" y="41"/>
                                      </a:lnTo>
                                      <a:lnTo>
                                        <a:pt x="14" y="41"/>
                                      </a:lnTo>
                                      <a:lnTo>
                                        <a:pt x="14" y="11"/>
                                      </a:lnTo>
                                      <a:lnTo>
                                        <a:pt x="68" y="11"/>
                                      </a:lnTo>
                                      <a:lnTo>
                                        <a:pt x="68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4" name="Freeform 563"/>
                              <wps:cNvSpPr>
                                <a:spLocks/>
                              </wps:cNvSpPr>
                              <wps:spPr bwMode="auto">
                                <a:xfrm>
                                  <a:off x="185" y="318"/>
                                  <a:ext cx="14" cy="120"/>
                                </a:xfrm>
                                <a:custGeom>
                                  <a:avLst/>
                                  <a:gdLst>
                                    <a:gd name="T0" fmla="+- 0 196 186"/>
                                    <a:gd name="T1" fmla="*/ T0 w 14"/>
                                    <a:gd name="T2" fmla="+- 0 319 319"/>
                                    <a:gd name="T3" fmla="*/ 319 h 120"/>
                                    <a:gd name="T4" fmla="+- 0 189 186"/>
                                    <a:gd name="T5" fmla="*/ T4 w 14"/>
                                    <a:gd name="T6" fmla="+- 0 319 319"/>
                                    <a:gd name="T7" fmla="*/ 319 h 120"/>
                                    <a:gd name="T8" fmla="+- 0 186 186"/>
                                    <a:gd name="T9" fmla="*/ T8 w 14"/>
                                    <a:gd name="T10" fmla="+- 0 322 319"/>
                                    <a:gd name="T11" fmla="*/ 322 h 120"/>
                                    <a:gd name="T12" fmla="+- 0 186 186"/>
                                    <a:gd name="T13" fmla="*/ T12 w 14"/>
                                    <a:gd name="T14" fmla="+- 0 435 319"/>
                                    <a:gd name="T15" fmla="*/ 435 h 120"/>
                                    <a:gd name="T16" fmla="+- 0 189 186"/>
                                    <a:gd name="T17" fmla="*/ T16 w 14"/>
                                    <a:gd name="T18" fmla="+- 0 438 319"/>
                                    <a:gd name="T19" fmla="*/ 438 h 120"/>
                                    <a:gd name="T20" fmla="+- 0 196 186"/>
                                    <a:gd name="T21" fmla="*/ T20 w 14"/>
                                    <a:gd name="T22" fmla="+- 0 438 319"/>
                                    <a:gd name="T23" fmla="*/ 438 h 120"/>
                                    <a:gd name="T24" fmla="+- 0 199 186"/>
                                    <a:gd name="T25" fmla="*/ T24 w 14"/>
                                    <a:gd name="T26" fmla="+- 0 435 319"/>
                                    <a:gd name="T27" fmla="*/ 435 h 120"/>
                                    <a:gd name="T28" fmla="+- 0 199 186"/>
                                    <a:gd name="T29" fmla="*/ T28 w 14"/>
                                    <a:gd name="T30" fmla="+- 0 322 319"/>
                                    <a:gd name="T31" fmla="*/ 322 h 120"/>
                                    <a:gd name="T32" fmla="+- 0 196 186"/>
                                    <a:gd name="T33" fmla="*/ T32 w 14"/>
                                    <a:gd name="T34" fmla="+- 0 319 319"/>
                                    <a:gd name="T35" fmla="*/ 319 h 120"/>
                                  </a:gdLst>
                                  <a:ahLst/>
                                  <a:cxnLst>
                                    <a:cxn ang="0">
                                      <a:pos x="T1" y="T3"/>
                                    </a:cxn>
                                    <a:cxn ang="0">
                                      <a:pos x="T5" y="T7"/>
                                    </a:cxn>
                                    <a:cxn ang="0">
                                      <a:pos x="T9" y="T11"/>
                                    </a:cxn>
                                    <a:cxn ang="0">
                                      <a:pos x="T13" y="T15"/>
                                    </a:cxn>
                                    <a:cxn ang="0">
                                      <a:pos x="T17" y="T19"/>
                                    </a:cxn>
                                    <a:cxn ang="0">
                                      <a:pos x="T21" y="T23"/>
                                    </a:cxn>
                                    <a:cxn ang="0">
                                      <a:pos x="T25" y="T27"/>
                                    </a:cxn>
                                    <a:cxn ang="0">
                                      <a:pos x="T29" y="T31"/>
                                    </a:cxn>
                                    <a:cxn ang="0">
                                      <a:pos x="T33" y="T35"/>
                                    </a:cxn>
                                  </a:cxnLst>
                                  <a:rect l="0" t="0" r="r" b="b"/>
                                  <a:pathLst>
                                    <a:path w="14" h="120">
                                      <a:moveTo>
                                        <a:pt x="10" y="0"/>
                                      </a:moveTo>
                                      <a:lnTo>
                                        <a:pt x="3" y="0"/>
                                      </a:lnTo>
                                      <a:lnTo>
                                        <a:pt x="0" y="3"/>
                                      </a:lnTo>
                                      <a:lnTo>
                                        <a:pt x="0" y="116"/>
                                      </a:lnTo>
                                      <a:lnTo>
                                        <a:pt x="3" y="119"/>
                                      </a:lnTo>
                                      <a:lnTo>
                                        <a:pt x="10" y="119"/>
                                      </a:lnTo>
                                      <a:lnTo>
                                        <a:pt x="13" y="116"/>
                                      </a:lnTo>
                                      <a:lnTo>
                                        <a:pt x="13" y="3"/>
                                      </a:lnTo>
                                      <a:lnTo>
                                        <a:pt x="1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6" name="Freeform 562"/>
                              <wps:cNvSpPr>
                                <a:spLocks/>
                              </wps:cNvSpPr>
                              <wps:spPr bwMode="auto">
                                <a:xfrm>
                                  <a:off x="72" y="253"/>
                                  <a:ext cx="128" cy="80"/>
                                </a:xfrm>
                                <a:custGeom>
                                  <a:avLst/>
                                  <a:gdLst>
                                    <a:gd name="T0" fmla="+- 0 81 73"/>
                                    <a:gd name="T1" fmla="*/ T0 w 128"/>
                                    <a:gd name="T2" fmla="+- 0 253 253"/>
                                    <a:gd name="T3" fmla="*/ 253 h 80"/>
                                    <a:gd name="T4" fmla="+- 0 77 73"/>
                                    <a:gd name="T5" fmla="*/ T4 w 128"/>
                                    <a:gd name="T6" fmla="+- 0 254 253"/>
                                    <a:gd name="T7" fmla="*/ 254 h 80"/>
                                    <a:gd name="T8" fmla="+- 0 73 73"/>
                                    <a:gd name="T9" fmla="*/ T8 w 128"/>
                                    <a:gd name="T10" fmla="+- 0 261 253"/>
                                    <a:gd name="T11" fmla="*/ 261 h 80"/>
                                    <a:gd name="T12" fmla="+- 0 74 73"/>
                                    <a:gd name="T13" fmla="*/ T12 w 128"/>
                                    <a:gd name="T14" fmla="+- 0 265 253"/>
                                    <a:gd name="T15" fmla="*/ 265 h 80"/>
                                    <a:gd name="T16" fmla="+- 0 192 73"/>
                                    <a:gd name="T17" fmla="*/ T16 w 128"/>
                                    <a:gd name="T18" fmla="+- 0 333 253"/>
                                    <a:gd name="T19" fmla="*/ 333 h 80"/>
                                    <a:gd name="T20" fmla="+- 0 196 73"/>
                                    <a:gd name="T21" fmla="*/ T20 w 128"/>
                                    <a:gd name="T22" fmla="+- 0 332 253"/>
                                    <a:gd name="T23" fmla="*/ 332 h 80"/>
                                    <a:gd name="T24" fmla="+- 0 200 73"/>
                                    <a:gd name="T25" fmla="*/ T24 w 128"/>
                                    <a:gd name="T26" fmla="+- 0 325 253"/>
                                    <a:gd name="T27" fmla="*/ 325 h 80"/>
                                    <a:gd name="T28" fmla="+- 0 199 73"/>
                                    <a:gd name="T29" fmla="*/ T28 w 128"/>
                                    <a:gd name="T30" fmla="+- 0 321 253"/>
                                    <a:gd name="T31" fmla="*/ 321 h 80"/>
                                    <a:gd name="T32" fmla="+- 0 81 73"/>
                                    <a:gd name="T33" fmla="*/ T32 w 128"/>
                                    <a:gd name="T34" fmla="+- 0 253 253"/>
                                    <a:gd name="T35" fmla="*/ 253 h 80"/>
                                  </a:gdLst>
                                  <a:ahLst/>
                                  <a:cxnLst>
                                    <a:cxn ang="0">
                                      <a:pos x="T1" y="T3"/>
                                    </a:cxn>
                                    <a:cxn ang="0">
                                      <a:pos x="T5" y="T7"/>
                                    </a:cxn>
                                    <a:cxn ang="0">
                                      <a:pos x="T9" y="T11"/>
                                    </a:cxn>
                                    <a:cxn ang="0">
                                      <a:pos x="T13" y="T15"/>
                                    </a:cxn>
                                    <a:cxn ang="0">
                                      <a:pos x="T17" y="T19"/>
                                    </a:cxn>
                                    <a:cxn ang="0">
                                      <a:pos x="T21" y="T23"/>
                                    </a:cxn>
                                    <a:cxn ang="0">
                                      <a:pos x="T25" y="T27"/>
                                    </a:cxn>
                                    <a:cxn ang="0">
                                      <a:pos x="T29" y="T31"/>
                                    </a:cxn>
                                    <a:cxn ang="0">
                                      <a:pos x="T33" y="T35"/>
                                    </a:cxn>
                                  </a:cxnLst>
                                  <a:rect l="0" t="0" r="r" b="b"/>
                                  <a:pathLst>
                                    <a:path w="128" h="80">
                                      <a:moveTo>
                                        <a:pt x="8" y="0"/>
                                      </a:moveTo>
                                      <a:lnTo>
                                        <a:pt x="4" y="1"/>
                                      </a:lnTo>
                                      <a:lnTo>
                                        <a:pt x="0" y="8"/>
                                      </a:lnTo>
                                      <a:lnTo>
                                        <a:pt x="1" y="12"/>
                                      </a:lnTo>
                                      <a:lnTo>
                                        <a:pt x="119" y="80"/>
                                      </a:lnTo>
                                      <a:lnTo>
                                        <a:pt x="123" y="79"/>
                                      </a:lnTo>
                                      <a:lnTo>
                                        <a:pt x="127" y="72"/>
                                      </a:lnTo>
                                      <a:lnTo>
                                        <a:pt x="126" y="68"/>
                                      </a:lnTo>
                                      <a:lnTo>
                                        <a:pt x="8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0E7FEE2A" id="Group 561" o:spid="_x0000_s1026" style="width:48.65pt;height:27.85pt;mso-position-horizontal-relative:char;mso-position-vertical-relative:line" coordsize="973,55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">
                      <v:shape id="AutoShape 584" o:spid="_x0000_s1027" style="position:absolute;left:623;width:96;height:101;visibility:visible;mso-wrap-style:square;v-text-anchor:top" coordsize="96,1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" path="m57,l34,,22,5r-9,9l8,21,3,30,1,40,,51r,9l2,68r8,15l15,89r15,9l38,100r19,l65,98,80,90r1,-1l38,89,30,86,17,73,14,63r,-26l17,27,31,14r8,-3l81,11r-1,l66,2,57,xm81,11r-26,l61,13r10,6l75,24r6,12l82,41r,22l79,72,66,86r-8,3l81,89r5,-4l94,69r2,-9l96,40,94,32,86,17,81,11xe" fillcolor="black" stroked="f">
                        <v:path arrowok="t" o:connecttype="custom" o:connectlocs="57,0;34,0;22,5;13,14;8,21;3,30;1,40;0,51;0,60;2,68;10,83;15,89;30,98;38,100;57,100;65,98;80,90;81,89;38,89;30,86;17,73;14,63;14,37;17,27;31,14;39,11;81,11;80,11;66,2;57,0;81,11;55,11;61,13;71,19;75,24;81,36;82,41;82,63;79,72;66,86;58,89;81,89;86,85;94,69;96,60;96,40;94,32;86,17;81,11" o:connectangles="0,0,0,0,0,0,0,0,0,0,0,0,0,0,0,0,0,0,0,0,0,0,0,0,0,0,0,0,0,0,0,0,0,0,0,0,0,0,0,0,0,0,0,0,0,0,0,0,0"/>
                      </v:shape>
                      <v:shape id="Freeform 583" o:spid="_x0000_s1028" style="position:absolute;left:503;top:225;width:175;height:108;visibility:visible;mso-wrap-style:square;v-text-anchor:top" coordsize="175,1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" path="m166,l1,95,,99r3,7l7,107,173,11r1,-4l170,1,166,xe" fillcolor="black" stroked="f">
                        <v:path arrowok="t" o:connecttype="custom" o:connectlocs="166,226;1,321;0,325;3,332;7,333;173,237;174,233;170,227;166,226" o:connectangles="0,0,0,0,0,0,0,0,0"/>
                      </v:shape>
                      <v:shape id="Freeform 582" o:spid="_x0000_s1029" style="position:absolute;left:344;top:225;width:175;height:108;visibility:visible;mso-wrap-style:square;v-text-anchor:top" coordsize="175,1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" path="m8,l4,1,,7r1,4l167,107r4,-1l175,99r-1,-4l8,xe" fillcolor="black" stroked="f">
                        <v:path arrowok="t" o:connecttype="custom" o:connectlocs="8,226;4,227;0,233;1,237;167,333;171,332;175,325;174,321;8,226" o:connectangles="0,0,0,0,0,0,0,0,0"/>
                      </v:shape>
                      <v:shape id="Freeform 581" o:spid="_x0000_s1030" style="position:absolute;left:184;top:225;width:175;height:108;visibility:visible;mso-wrap-style:square;v-text-anchor:top" coordsize="175,1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" path="m167,l1,95,,99r3,7l8,107,173,11r1,-4l171,1,167,xe" fillcolor="black" stroked="f">
                        <v:path arrowok="t" o:connecttype="custom" o:connectlocs="167,226;1,321;0,325;3,332;8,333;173,237;174,233;171,227;167,226" o:connectangles="0,0,0,0,0,0,0,0,0"/>
                      </v:shape>
                      <v:shape id="Freeform 580" o:spid="_x0000_s1031" style="position:absolute;left:646;top:122;width:14;height:128;visibility:visible;mso-wrap-style:square;v-text-anchor:top" coordsize="14,12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" path="m11,l3,,,3,,124r3,3l11,127r3,-3l14,3,11,xe" fillcolor="black" stroked="f">
                        <v:path arrowok="t" o:connecttype="custom" o:connectlocs="11,123;3,123;0,126;0,247;3,250;11,250;14,247;14,126;11,123" o:connectangles="0,0,0,0,0,0,0,0,0"/>
                      </v:shape>
                      <v:shape id="Freeform 579" o:spid="_x0000_s1032" style="position:absolute;left:681;top:122;width:14;height:128;visibility:visible;mso-wrap-style:square;v-text-anchor:top" coordsize="14,12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" path="m11,l3,,,3,,124r3,3l11,127r3,-3l14,3,11,xe" fillcolor="black" stroked="f">
                        <v:path arrowok="t" o:connecttype="custom" o:connectlocs="11,123;3,123;0,126;0,247;3,250;11,250;14,247;14,126;11,123" o:connectangles="0,0,0,0,0,0,0,0,0"/>
                      </v:shape>
                      <v:shape id="AutoShape 578" o:spid="_x0000_s1033" style="position:absolute;left:782;top:275;width:96;height:101;visibility:visible;mso-wrap-style:square;v-text-anchor:top" coordsize="96,1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" path="m58,l34,,23,4r-9,9l8,21,4,29,1,40,,51r,9l2,68r8,15l16,89r14,9l39,100r18,l65,98,80,90r1,-1l38,89,30,86,17,72,14,63r,-26l17,26,31,14r8,-3l81,11r,-1l66,2,58,xm81,11r-26,l61,12r11,7l76,23r5,12l82,40r,23l79,72,66,86r-8,3l81,89r5,-5l94,69r2,-9l96,40,94,32,86,16,81,11xe" fillcolor="black" stroked="f">
                        <v:path arrowok="t" o:connecttype="custom" o:connectlocs="58,276;34,276;23,280;14,289;8,297;4,305;1,316;0,327;0,336;2,344;10,359;16,365;30,374;39,376;57,376;65,374;80,366;81,365;38,365;30,362;17,348;14,339;14,313;17,302;31,290;39,287;81,287;81,286;66,278;58,276;81,287;55,287;61,288;72,295;76,299;81,311;82,316;82,339;79,348;66,362;58,365;81,365;86,360;94,345;96,336;96,316;94,308;86,292;81,287" o:connectangles="0,0,0,0,0,0,0,0,0,0,0,0,0,0,0,0,0,0,0,0,0,0,0,0,0,0,0,0,0,0,0,0,0,0,0,0,0,0,0,0,0,0,0,0,0,0,0,0,0"/>
                      </v:shape>
                      <v:shape id="AutoShape 577" o:spid="_x0000_s1034" style="position:absolute;left:894;top:277;width:79;height:98;visibility:visible;mso-wrap-style:square;v-text-anchor:top" coordsize="79,9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" path="m14,l,,,97r14,l14,52r65,l79,40r-65,l14,xm79,52r-13,l66,97r13,l79,52xm79,l66,r,40l79,40,79,xe" fillcolor="black" stroked="f">
                        <v:path arrowok="t" o:connecttype="custom" o:connectlocs="14,277;0,277;0,374;14,374;14,329;79,329;79,317;14,317;14,277;79,329;66,329;66,374;79,374;79,329;79,277;66,277;66,317;79,317;79,277" o:connectangles="0,0,0,0,0,0,0,0,0,0,0,0,0,0,0,0,0,0,0"/>
                      </v:shape>
                      <v:shape id="Freeform 576" o:spid="_x0000_s1035" style="position:absolute;left:662;top:225;width:108;height:69;visibility:visible;mso-wrap-style:square;v-text-anchor:top" coordsize="108,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" path="m8,l4,1,,7r1,4l100,68r4,-1l108,61r-1,-4l8,xe" fillcolor="black" stroked="f">
                        <v:path arrowok="t" o:connecttype="custom" o:connectlocs="8,226;4,227;0,233;1,237;100,294;104,293;108,287;107,283;8,226" o:connectangles="0,0,0,0,0,0,0,0,0"/>
                      </v:shape>
                      <v:shape id="Freeform 575" o:spid="_x0000_s1036" style="position:absolute;left:386;top:434;width:68;height:98;visibility:visible;mso-wrap-style:square;v-text-anchor:top" coordsize="68,9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" path="m68,l,,,97r13,l13,53r47,l60,41r-47,l13,11r55,l68,xe" fillcolor="black" stroked="f">
                        <v:path arrowok="t" o:connecttype="custom" o:connectlocs="68,435;0,435;0,532;13,532;13,488;60,488;60,476;13,476;13,446;68,446;68,435" o:connectangles="0,0,0,0,0,0,0,0,0,0,0"/>
                      </v:shape>
                      <v:shape id="Freeform 574" o:spid="_x0000_s1037" style="position:absolute;left:570;top:434;width:68;height:98;visibility:visible;mso-wrap-style:square;v-text-anchor:top" coordsize="68,9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" path="m68,l,,,97r13,l13,53r47,l60,41r-47,l13,11r55,l68,xe" fillcolor="black" stroked="f">
                        <v:path arrowok="t" o:connecttype="custom" o:connectlocs="68,435;0,435;0,532;13,532;13,488;60,488;60,476;13,476;13,446;68,446;68,435" o:connectangles="0,0,0,0,0,0,0,0,0,0,0"/>
                      </v:shape>
                      <v:shape id="Freeform 573" o:spid="_x0000_s1038" style="position:absolute;left:455;top:317;width:64;height:99;visibility:visible;mso-wrap-style:square;v-text-anchor:top" coordsize="64,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" path="m56,l52,1,,91r1,4l8,98r4,-1l64,7,63,3,56,xe" fillcolor="black" stroked="f">
                        <v:path arrowok="t" o:connecttype="custom" o:connectlocs="56,318;52,319;0,409;1,413;8,416;12,415;64,325;63,321;56,318" o:connectangles="0,0,0,0,0,0,0,0,0"/>
                      </v:shape>
                      <v:shape id="Freeform 572" o:spid="_x0000_s1039" style="position:absolute;left:503;top:317;width:64;height:99;visibility:visible;mso-wrap-style:square;v-text-anchor:top" coordsize="64,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" path="m7,l1,3,,7,52,98r4,1l62,95r1,-4l11,1,7,xe" fillcolor="black" stroked="f">
                        <v:path arrowok="t" o:connecttype="custom" o:connectlocs="7,318;1,321;0,325;52,416;56,417;62,413;63,409;11,319;7,318" o:connectangles="0,0,0,0,0,0,0,0,0"/>
                      </v:shape>
                      <v:shape id="Freeform 571" o:spid="_x0000_s1040" style="position:absolute;left:410;top:24;width:68;height:98;visibility:visible;mso-wrap-style:square;v-text-anchor:top" coordsize="68,9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" path="m67,l,,,97r13,l13,53r47,l60,41r-47,l13,11r54,l67,xe" fillcolor="black" stroked="f">
                        <v:path arrowok="t" o:connecttype="custom" o:connectlocs="67,25;0,25;0,122;13,122;13,78;60,78;60,66;13,66;13,36;67,36;67,25" o:connectangles="0,0,0,0,0,0,0,0,0,0,0"/>
                      </v:shape>
                      <v:shape id="Freeform 570" o:spid="_x0000_s1041" style="position:absolute;left:226;top:24;width:68;height:98;visibility:visible;mso-wrap-style:square;v-text-anchor:top" coordsize="68,9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" path="m67,l,,,97r13,l13,53r47,l60,41r-47,l13,11r54,l67,xe" fillcolor="black" stroked="f">
                        <v:path arrowok="t" o:connecttype="custom" o:connectlocs="67,25;0,25;0,122;13,122;13,78;60,78;60,66;13,66;13,36;67,36;67,25" o:connectangles="0,0,0,0,0,0,0,0,0,0,0"/>
                      </v:shape>
                      <v:shape id="Freeform 569" o:spid="_x0000_s1042" style="position:absolute;left:344;top:142;width:64;height:99;visibility:visible;mso-wrap-style:square;v-text-anchor:top" coordsize="64,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" path="m56,l52,1,,91r1,4l8,99r4,-1l64,8,63,4,56,xe" fillcolor="black" stroked="f">
                        <v:path arrowok="t" o:connecttype="custom" o:connectlocs="56,142;52,143;0,233;1,237;8,241;12,240;64,150;63,146;56,142" o:connectangles="0,0,0,0,0,0,0,0,0"/>
                      </v:shape>
                      <v:shape id="Freeform 568" o:spid="_x0000_s1043" style="position:absolute;left:277;top:110;width:82;height:131;visibility:visible;mso-wrap-style:square;v-text-anchor:top" coordsize="82,1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" path="m7,l1,3,,8,70,129r4,1l80,126r1,-4l11,1,7,xe" fillcolor="black" stroked="f">
                        <v:path arrowok="t" o:connecttype="custom" o:connectlocs="7,111;1,114;0,119;70,240;74,241;80,237;81,233;11,112;7,111" o:connectangles="0,0,0,0,0,0,0,0,0"/>
                      </v:shape>
                      <v:shape id="Freeform 567" o:spid="_x0000_s1044" style="position:absolute;top:367;width:68;height:98;visibility:visible;mso-wrap-style:square;v-text-anchor:top" coordsize="68,9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" path="m68,l,,,97r13,l13,53r47,l60,41r-47,l13,11r55,l68,xe" fillcolor="black" stroked="f">
                        <v:path arrowok="t" o:connecttype="custom" o:connectlocs="68,368;0,368;0,465;13,465;13,421;60,421;60,409;13,409;13,379;68,379;68,368" o:connectangles="0,0,0,0,0,0,0,0,0,0,0"/>
                      </v:shape>
                      <v:shape id="Freeform 566" o:spid="_x0000_s1045" style="position:absolute;top:184;width:68;height:98;visibility:visible;mso-wrap-style:square;v-text-anchor:top" coordsize="68,9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" path="m68,l,,,97r13,l13,53r47,l60,42r-47,l13,11r55,l68,xe" fillcolor="black" stroked="f">
                        <v:path arrowok="t" o:connecttype="custom" o:connectlocs="68,184;0,184;0,281;13,281;13,237;60,237;60,226;13,226;13,195;68,195;68,184" o:connectangles="0,0,0,0,0,0,0,0,0,0,0"/>
                      </v:shape>
                      <v:shape id="Freeform 565" o:spid="_x0000_s1046" style="position:absolute;left:97;top:317;width:103;height:66;visibility:visible;mso-wrap-style:square;v-text-anchor:top" coordsize="103,6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" path="m94,l1,54,,58r3,6l7,65,101,11r1,-4l98,1,94,xe" fillcolor="black" stroked="f">
                        <v:path arrowok="t" o:connecttype="custom" o:connectlocs="94,318;1,372;0,376;3,382;7,383;101,329;102,325;98,319;94,318" o:connectangles="0,0,0,0,0,0,0,0,0"/>
                      </v:shape>
                      <v:shape id="Freeform 564" o:spid="_x0000_s1047" style="position:absolute;left:159;top:459;width:68;height:98;visibility:visible;mso-wrap-style:square;v-text-anchor:top" coordsize="68,9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" path="m68,l,,,97r14,l14,53r47,l61,41r-47,l14,11r54,l68,xe" fillcolor="black" stroked="f">
                        <v:path arrowok="t" o:connecttype="custom" o:connectlocs="68,460;0,460;0,557;14,557;14,513;61,513;61,501;14,501;14,471;68,471;68,460" o:connectangles="0,0,0,0,0,0,0,0,0,0,0"/>
                      </v:shape>
                      <v:shape id="Freeform 563" o:spid="_x0000_s1048" style="position:absolute;left:185;top:318;width:14;height:120;visibility:visible;mso-wrap-style:square;v-text-anchor:top" coordsize="14,1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" path="m10,l3,,,3,,116r3,3l10,119r3,-3l13,3,10,xe" fillcolor="black" stroked="f">
                        <v:path arrowok="t" o:connecttype="custom" o:connectlocs="10,319;3,319;0,322;0,435;3,438;10,438;13,435;13,322;10,319" o:connectangles="0,0,0,0,0,0,0,0,0"/>
                      </v:shape>
                      <v:shape id="Freeform 562" o:spid="_x0000_s1049" style="position:absolute;left:72;top:253;width:128;height:80;visibility:visible;mso-wrap-style:square;v-text-anchor:top" coordsize="128,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" path="m8,l4,1,,8r1,4l119,80r4,-1l127,72r-1,-4l8,xe" fillcolor="black" stroked="f">
                        <v:path arrowok="t" o:connecttype="custom" o:connectlocs="8,253;4,254;0,261;1,265;119,333;123,332;127,325;126,321;8,253" o:connectangles="0,0,0,0,0,0,0,0,0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7486F" w14:textId="77777777" w:rsidR="003728F3" w:rsidRPr="00D561C4" w:rsidRDefault="003728F3" w:rsidP="00A170C5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 w:rsidRPr="00D561C4">
              <w:rPr>
                <w:rFonts w:ascii="Arial" w:eastAsia="Times New Roman" w:hAnsi="Arial" w:cs="Arial"/>
                <w:sz w:val="18"/>
                <w:szCs w:val="18"/>
              </w:rPr>
              <w:t>C</w:t>
            </w:r>
            <w:r w:rsidRPr="00D561C4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3</w:t>
            </w:r>
            <w:r w:rsidRPr="00D561C4">
              <w:rPr>
                <w:rFonts w:ascii="Arial" w:eastAsia="Times New Roman" w:hAnsi="Arial" w:cs="Arial"/>
                <w:sz w:val="18"/>
                <w:szCs w:val="18"/>
              </w:rPr>
              <w:t>F</w:t>
            </w:r>
            <w:r w:rsidRPr="00D561C4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7</w:t>
            </w:r>
            <w:r w:rsidRPr="00D561C4">
              <w:rPr>
                <w:rFonts w:ascii="Arial" w:eastAsia="Times New Roman" w:hAnsi="Arial" w:cs="Arial"/>
                <w:sz w:val="18"/>
                <w:szCs w:val="18"/>
              </w:rPr>
              <w:t>CO</w:t>
            </w:r>
            <w:r w:rsidRPr="00D561C4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2</w:t>
            </w:r>
            <w:r w:rsidRPr="00D561C4">
              <w:rPr>
                <w:rFonts w:ascii="Arial" w:eastAsia="Times New Roman" w:hAnsi="Arial" w:cs="Arial"/>
                <w:sz w:val="18"/>
                <w:szCs w:val="18"/>
              </w:rPr>
              <w:t>H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336B6" w14:textId="07BCA46E" w:rsidR="003728F3" w:rsidRPr="00D561C4" w:rsidRDefault="003728F3" w:rsidP="006A328E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D9B3E" w14:textId="20ECED95" w:rsidR="003728F3" w:rsidRPr="00D561C4" w:rsidRDefault="003728F3" w:rsidP="00445453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 w:rsidRPr="00D561C4">
              <w:rPr>
                <w:rFonts w:ascii="Arial" w:hAnsi="Arial" w:cs="Arial"/>
                <w:sz w:val="18"/>
                <w:szCs w:val="18"/>
              </w:rPr>
              <w:t>214.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283A6" w14:textId="6D8BBC14" w:rsidR="003728F3" w:rsidRPr="00D561C4" w:rsidRDefault="003728F3" w:rsidP="00A170C5">
            <w:pPr>
              <w:spacing w:before="120" w:after="120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D561C4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83</w:t>
            </w:r>
            <w:r w:rsidRPr="00D561C4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 w:rsidRPr="001F085C">
              <w:rPr>
                <w:rFonts w:ascii="Arial" w:hAnsi="Arial" w:cs="Arial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1290F" w14:textId="54F621E1" w:rsidR="003728F3" w:rsidRPr="00D561C4" w:rsidRDefault="003728F3" w:rsidP="006A6955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5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08C5F" w14:textId="13A50647" w:rsidR="003728F3" w:rsidRPr="00D561C4" w:rsidRDefault="003728F3" w:rsidP="00445453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21</w:t>
            </w:r>
            <w:r w:rsidR="00F624EA">
              <w:rPr>
                <w:rFonts w:ascii="Arial" w:hAnsi="Arial" w:cs="Arial"/>
                <w:color w:val="00B0F0"/>
                <w:sz w:val="18"/>
                <w:szCs w:val="18"/>
                <w:vertAlign w:val="superscript"/>
              </w:rPr>
              <w:t xml:space="preserve"> </w:t>
            </w:r>
            <w:r w:rsidR="00F624EA" w:rsidRPr="008556C5">
              <w:rPr>
                <w:rFonts w:ascii="Arial" w:hAnsi="Arial" w:cs="Arial"/>
                <w:color w:val="0070C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72C0A" w14:textId="731694AC" w:rsidR="003728F3" w:rsidRPr="00FC25C2" w:rsidRDefault="00C06333" w:rsidP="00C35E3E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 w:rsidRPr="00FC25C2">
              <w:rPr>
                <w:rFonts w:ascii="Arial" w:hAnsi="Arial" w:cs="Arial"/>
                <w:sz w:val="18"/>
                <w:szCs w:val="18"/>
              </w:rPr>
              <w:t>12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88B04" w14:textId="5338006C" w:rsidR="003728F3" w:rsidRPr="00D561C4" w:rsidRDefault="003728F3" w:rsidP="00CA1879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1</w:t>
            </w:r>
            <w:r w:rsidR="003155EA">
              <w:rPr>
                <w:rFonts w:ascii="Arial" w:hAnsi="Arial" w:cs="Arial"/>
                <w:sz w:val="18"/>
                <w:szCs w:val="18"/>
              </w:rPr>
              <w:t xml:space="preserve"> to </w:t>
            </w:r>
            <w:r w:rsidRPr="00320025"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</w:tr>
      <w:tr w:rsidR="00781F32" w:rsidRPr="006A328E" w14:paraId="25286EA8" w14:textId="1599E362" w:rsidTr="003155EA">
        <w:trPr>
          <w:trHeight w:val="283"/>
          <w:jc w:val="center"/>
        </w:trPr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8F9DD" w14:textId="78CED4A2" w:rsidR="003728F3" w:rsidRPr="00D561C4" w:rsidRDefault="003728F3" w:rsidP="006A328E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D561C4">
              <w:rPr>
                <w:rFonts w:ascii="Arial" w:hAnsi="Arial" w:cs="Arial"/>
                <w:sz w:val="18"/>
                <w:szCs w:val="18"/>
              </w:rPr>
              <w:t>Perfluorooctanoic acid (PFOA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66C4C" w14:textId="645178E1" w:rsidR="003728F3" w:rsidRPr="00D561C4" w:rsidRDefault="003728F3" w:rsidP="000B1773">
            <w:pPr>
              <w:spacing w:after="120"/>
              <w:rPr>
                <w:noProof/>
                <w:sz w:val="18"/>
                <w:szCs w:val="18"/>
                <w:lang w:val="en-GB" w:eastAsia="en-GB"/>
              </w:rPr>
            </w:pPr>
            <w:r>
              <w:rPr>
                <w:noProof/>
                <w:lang w:val="en-GB" w:eastAsia="en-GB"/>
              </w:rPr>
              <w:drawing>
                <wp:anchor distT="0" distB="0" distL="114300" distR="114300" simplePos="0" relativeHeight="251668992" behindDoc="0" locked="0" layoutInCell="1" allowOverlap="1" wp14:anchorId="67828E03" wp14:editId="25DB5753">
                  <wp:simplePos x="0" y="0"/>
                  <wp:positionH relativeFrom="column">
                    <wp:posOffset>-5080</wp:posOffset>
                  </wp:positionH>
                  <wp:positionV relativeFrom="paragraph">
                    <wp:posOffset>356235</wp:posOffset>
                  </wp:positionV>
                  <wp:extent cx="820420" cy="398780"/>
                  <wp:effectExtent l="0" t="0" r="0" b="1270"/>
                  <wp:wrapNone/>
                  <wp:docPr id="25" name="Image 25" descr="Perfluorobutane Sulfonic Acid Potassium Salt CAS 29420-49-3, 59% OF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Perfluorobutane Sulfonic Acid Potassium Salt CAS 29420-49-3, 59% OFF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5813" b="25449"/>
                          <a:stretch/>
                        </pic:blipFill>
                        <pic:spPr bwMode="auto">
                          <a:xfrm>
                            <a:off x="0" y="0"/>
                            <a:ext cx="820420" cy="3987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D561C4">
              <w:rPr>
                <w:noProof/>
                <w:sz w:val="18"/>
                <w:szCs w:val="18"/>
                <w:lang w:val="en-GB" w:eastAsia="en-GB"/>
              </w:rPr>
              <mc:AlternateContent>
                <mc:Choice Requires="wpg">
                  <w:drawing>
                    <wp:inline distT="0" distB="0" distL="0" distR="0" wp14:anchorId="6CBA0405" wp14:editId="6AB1C110">
                      <wp:extent cx="1047750" cy="354330"/>
                      <wp:effectExtent l="0" t="6350" r="3175" b="1270"/>
                      <wp:docPr id="64" name="Group 4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047750" cy="354330"/>
                                <a:chOff x="0" y="0"/>
                                <a:chExt cx="1650" cy="558"/>
                              </a:xfrm>
                            </wpg:grpSpPr>
                            <wps:wsp>
                              <wps:cNvPr id="65" name="AutoShape 458"/>
                              <wps:cNvSpPr>
                                <a:spLocks/>
                              </wps:cNvSpPr>
                              <wps:spPr bwMode="auto">
                                <a:xfrm>
                                  <a:off x="1299" y="0"/>
                                  <a:ext cx="94" cy="96"/>
                                </a:xfrm>
                                <a:custGeom>
                                  <a:avLst/>
                                  <a:gdLst>
                                    <a:gd name="T0" fmla="+- 0 1355 1300"/>
                                    <a:gd name="T1" fmla="*/ T0 w 94"/>
                                    <a:gd name="T2" fmla="*/ 0 h 96"/>
                                    <a:gd name="T3" fmla="+- 0 1333 1300"/>
                                    <a:gd name="T4" fmla="*/ T3 w 94"/>
                                    <a:gd name="T5" fmla="*/ 0 h 96"/>
                                    <a:gd name="T6" fmla="+- 0 1321 1300"/>
                                    <a:gd name="T7" fmla="*/ T6 w 94"/>
                                    <a:gd name="T8" fmla="*/ 4 h 96"/>
                                    <a:gd name="T9" fmla="+- 0 1313 1300"/>
                                    <a:gd name="T10" fmla="*/ T9 w 94"/>
                                    <a:gd name="T11" fmla="*/ 13 h 96"/>
                                    <a:gd name="T12" fmla="+- 0 1304 1300"/>
                                    <a:gd name="T13" fmla="*/ T12 w 94"/>
                                    <a:gd name="T14" fmla="*/ 22 h 96"/>
                                    <a:gd name="T15" fmla="+- 0 1300 1300"/>
                                    <a:gd name="T16" fmla="*/ T15 w 94"/>
                                    <a:gd name="T17" fmla="*/ 34 h 96"/>
                                    <a:gd name="T18" fmla="+- 0 1300 1300"/>
                                    <a:gd name="T19" fmla="*/ T18 w 94"/>
                                    <a:gd name="T20" fmla="*/ 57 h 96"/>
                                    <a:gd name="T21" fmla="+- 0 1302 1300"/>
                                    <a:gd name="T22" fmla="*/ T21 w 94"/>
                                    <a:gd name="T23" fmla="*/ 65 h 96"/>
                                    <a:gd name="T24" fmla="+- 0 1309 1300"/>
                                    <a:gd name="T25" fmla="*/ T24 w 94"/>
                                    <a:gd name="T26" fmla="*/ 80 h 96"/>
                                    <a:gd name="T27" fmla="+- 0 1314 1300"/>
                                    <a:gd name="T28" fmla="*/ T27 w 94"/>
                                    <a:gd name="T29" fmla="*/ 85 h 96"/>
                                    <a:gd name="T30" fmla="+- 0 1329 1300"/>
                                    <a:gd name="T31" fmla="*/ T30 w 94"/>
                                    <a:gd name="T32" fmla="*/ 94 h 96"/>
                                    <a:gd name="T33" fmla="+- 0 1337 1300"/>
                                    <a:gd name="T34" fmla="*/ T33 w 94"/>
                                    <a:gd name="T35" fmla="*/ 96 h 96"/>
                                    <a:gd name="T36" fmla="+- 0 1355 1300"/>
                                    <a:gd name="T37" fmla="*/ T36 w 94"/>
                                    <a:gd name="T38" fmla="*/ 96 h 96"/>
                                    <a:gd name="T39" fmla="+- 0 1363 1300"/>
                                    <a:gd name="T40" fmla="*/ T39 w 94"/>
                                    <a:gd name="T41" fmla="*/ 94 h 96"/>
                                    <a:gd name="T42" fmla="+- 0 1377 1300"/>
                                    <a:gd name="T43" fmla="*/ T42 w 94"/>
                                    <a:gd name="T44" fmla="*/ 86 h 96"/>
                                    <a:gd name="T45" fmla="+- 0 1378 1300"/>
                                    <a:gd name="T46" fmla="*/ T45 w 94"/>
                                    <a:gd name="T47" fmla="*/ 85 h 96"/>
                                    <a:gd name="T48" fmla="+- 0 1337 1300"/>
                                    <a:gd name="T49" fmla="*/ T48 w 94"/>
                                    <a:gd name="T50" fmla="*/ 85 h 96"/>
                                    <a:gd name="T51" fmla="+- 0 1329 1300"/>
                                    <a:gd name="T52" fmla="*/ T51 w 94"/>
                                    <a:gd name="T53" fmla="*/ 82 h 96"/>
                                    <a:gd name="T54" fmla="+- 0 1322 1300"/>
                                    <a:gd name="T55" fmla="*/ T54 w 94"/>
                                    <a:gd name="T56" fmla="*/ 76 h 96"/>
                                    <a:gd name="T57" fmla="+- 0 1316 1300"/>
                                    <a:gd name="T58" fmla="*/ T57 w 94"/>
                                    <a:gd name="T59" fmla="*/ 69 h 96"/>
                                    <a:gd name="T60" fmla="+- 0 1313 1300"/>
                                    <a:gd name="T61" fmla="*/ T60 w 94"/>
                                    <a:gd name="T62" fmla="*/ 61 h 96"/>
                                    <a:gd name="T63" fmla="+- 0 1313 1300"/>
                                    <a:gd name="T64" fmla="*/ T63 w 94"/>
                                    <a:gd name="T65" fmla="*/ 35 h 96"/>
                                    <a:gd name="T66" fmla="+- 0 1316 1300"/>
                                    <a:gd name="T67" fmla="*/ T66 w 94"/>
                                    <a:gd name="T68" fmla="*/ 25 h 96"/>
                                    <a:gd name="T69" fmla="+- 0 1323 1300"/>
                                    <a:gd name="T70" fmla="*/ T69 w 94"/>
                                    <a:gd name="T71" fmla="*/ 19 h 96"/>
                                    <a:gd name="T72" fmla="+- 0 1329 1300"/>
                                    <a:gd name="T73" fmla="*/ T72 w 94"/>
                                    <a:gd name="T74" fmla="*/ 14 h 96"/>
                                    <a:gd name="T75" fmla="+- 0 1337 1300"/>
                                    <a:gd name="T76" fmla="*/ T75 w 94"/>
                                    <a:gd name="T77" fmla="*/ 11 h 96"/>
                                    <a:gd name="T78" fmla="+- 0 1378 1300"/>
                                    <a:gd name="T79" fmla="*/ T78 w 94"/>
                                    <a:gd name="T80" fmla="*/ 11 h 96"/>
                                    <a:gd name="T81" fmla="+- 0 1378 1300"/>
                                    <a:gd name="T82" fmla="*/ T81 w 94"/>
                                    <a:gd name="T83" fmla="*/ 10 h 96"/>
                                    <a:gd name="T84" fmla="+- 0 1371 1300"/>
                                    <a:gd name="T85" fmla="*/ T84 w 94"/>
                                    <a:gd name="T86" fmla="*/ 6 h 96"/>
                                    <a:gd name="T87" fmla="+- 0 1363 1300"/>
                                    <a:gd name="T88" fmla="*/ T87 w 94"/>
                                    <a:gd name="T89" fmla="*/ 2 h 96"/>
                                    <a:gd name="T90" fmla="+- 0 1355 1300"/>
                                    <a:gd name="T91" fmla="*/ T90 w 94"/>
                                    <a:gd name="T92" fmla="*/ 0 h 96"/>
                                    <a:gd name="T93" fmla="+- 0 1378 1300"/>
                                    <a:gd name="T94" fmla="*/ T93 w 94"/>
                                    <a:gd name="T95" fmla="*/ 11 h 96"/>
                                    <a:gd name="T96" fmla="+- 0 1353 1300"/>
                                    <a:gd name="T97" fmla="*/ T96 w 94"/>
                                    <a:gd name="T98" fmla="*/ 11 h 96"/>
                                    <a:gd name="T99" fmla="+- 0 1359 1300"/>
                                    <a:gd name="T100" fmla="*/ T99 w 94"/>
                                    <a:gd name="T101" fmla="*/ 12 h 96"/>
                                    <a:gd name="T102" fmla="+- 0 1364 1300"/>
                                    <a:gd name="T103" fmla="*/ T102 w 94"/>
                                    <a:gd name="T104" fmla="*/ 15 h 96"/>
                                    <a:gd name="T105" fmla="+- 0 1369 1300"/>
                                    <a:gd name="T106" fmla="*/ T105 w 94"/>
                                    <a:gd name="T107" fmla="*/ 18 h 96"/>
                                    <a:gd name="T108" fmla="+- 0 1373 1300"/>
                                    <a:gd name="T109" fmla="*/ T108 w 94"/>
                                    <a:gd name="T110" fmla="*/ 23 h 96"/>
                                    <a:gd name="T111" fmla="+- 0 1378 1300"/>
                                    <a:gd name="T112" fmla="*/ T111 w 94"/>
                                    <a:gd name="T113" fmla="*/ 34 h 96"/>
                                    <a:gd name="T114" fmla="+- 0 1379 1300"/>
                                    <a:gd name="T115" fmla="*/ T114 w 94"/>
                                    <a:gd name="T116" fmla="*/ 39 h 96"/>
                                    <a:gd name="T117" fmla="+- 0 1379 1300"/>
                                    <a:gd name="T118" fmla="*/ T117 w 94"/>
                                    <a:gd name="T119" fmla="*/ 61 h 96"/>
                                    <a:gd name="T120" fmla="+- 0 1376 1300"/>
                                    <a:gd name="T121" fmla="*/ T120 w 94"/>
                                    <a:gd name="T122" fmla="*/ 69 h 96"/>
                                    <a:gd name="T123" fmla="+- 0 1370 1300"/>
                                    <a:gd name="T124" fmla="*/ T123 w 94"/>
                                    <a:gd name="T125" fmla="*/ 76 h 96"/>
                                    <a:gd name="T126" fmla="+- 0 1364 1300"/>
                                    <a:gd name="T127" fmla="*/ T126 w 94"/>
                                    <a:gd name="T128" fmla="*/ 82 h 96"/>
                                    <a:gd name="T129" fmla="+- 0 1356 1300"/>
                                    <a:gd name="T130" fmla="*/ T129 w 94"/>
                                    <a:gd name="T131" fmla="*/ 85 h 96"/>
                                    <a:gd name="T132" fmla="+- 0 1378 1300"/>
                                    <a:gd name="T133" fmla="*/ T132 w 94"/>
                                    <a:gd name="T134" fmla="*/ 85 h 96"/>
                                    <a:gd name="T135" fmla="+- 0 1383 1300"/>
                                    <a:gd name="T136" fmla="*/ T135 w 94"/>
                                    <a:gd name="T137" fmla="*/ 81 h 96"/>
                                    <a:gd name="T138" fmla="+- 0 1387 1300"/>
                                    <a:gd name="T139" fmla="*/ T138 w 94"/>
                                    <a:gd name="T140" fmla="*/ 73 h 96"/>
                                    <a:gd name="T141" fmla="+- 0 1391 1300"/>
                                    <a:gd name="T142" fmla="*/ T141 w 94"/>
                                    <a:gd name="T143" fmla="*/ 66 h 96"/>
                                    <a:gd name="T144" fmla="+- 0 1393 1300"/>
                                    <a:gd name="T145" fmla="*/ T144 w 94"/>
                                    <a:gd name="T146" fmla="*/ 57 h 96"/>
                                    <a:gd name="T147" fmla="+- 0 1393 1300"/>
                                    <a:gd name="T148" fmla="*/ T147 w 94"/>
                                    <a:gd name="T149" fmla="*/ 39 h 96"/>
                                    <a:gd name="T150" fmla="+- 0 1391 1300"/>
                                    <a:gd name="T151" fmla="*/ T150 w 94"/>
                                    <a:gd name="T152" fmla="*/ 31 h 96"/>
                                    <a:gd name="T153" fmla="+- 0 1383 1300"/>
                                    <a:gd name="T154" fmla="*/ T153 w 94"/>
                                    <a:gd name="T155" fmla="*/ 16 h 96"/>
                                    <a:gd name="T156" fmla="+- 0 1378 1300"/>
                                    <a:gd name="T157" fmla="*/ T156 w 94"/>
                                    <a:gd name="T158" fmla="*/ 11 h 96"/>
                                  </a:gdLst>
                                  <a:ahLst/>
                                  <a:cxnLst>
                                    <a:cxn ang="0">
                                      <a:pos x="T1" y="T2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7" y="T8"/>
                                    </a:cxn>
                                    <a:cxn ang="0">
                                      <a:pos x="T10" y="T11"/>
                                    </a:cxn>
                                    <a:cxn ang="0">
                                      <a:pos x="T13" y="T14"/>
                                    </a:cxn>
                                    <a:cxn ang="0">
                                      <a:pos x="T16" y="T17"/>
                                    </a:cxn>
                                    <a:cxn ang="0">
                                      <a:pos x="T19" y="T20"/>
                                    </a:cxn>
                                    <a:cxn ang="0">
                                      <a:pos x="T22" y="T23"/>
                                    </a:cxn>
                                    <a:cxn ang="0">
                                      <a:pos x="T25" y="T26"/>
                                    </a:cxn>
                                    <a:cxn ang="0">
                                      <a:pos x="T28" y="T29"/>
                                    </a:cxn>
                                    <a:cxn ang="0">
                                      <a:pos x="T31" y="T32"/>
                                    </a:cxn>
                                    <a:cxn ang="0">
                                      <a:pos x="T34" y="T35"/>
                                    </a:cxn>
                                    <a:cxn ang="0">
                                      <a:pos x="T37" y="T38"/>
                                    </a:cxn>
                                    <a:cxn ang="0">
                                      <a:pos x="T40" y="T41"/>
                                    </a:cxn>
                                    <a:cxn ang="0">
                                      <a:pos x="T43" y="T44"/>
                                    </a:cxn>
                                    <a:cxn ang="0">
                                      <a:pos x="T46" y="T47"/>
                                    </a:cxn>
                                    <a:cxn ang="0">
                                      <a:pos x="T49" y="T50"/>
                                    </a:cxn>
                                    <a:cxn ang="0">
                                      <a:pos x="T52" y="T53"/>
                                    </a:cxn>
                                    <a:cxn ang="0">
                                      <a:pos x="T55" y="T56"/>
                                    </a:cxn>
                                    <a:cxn ang="0">
                                      <a:pos x="T58" y="T59"/>
                                    </a:cxn>
                                    <a:cxn ang="0">
                                      <a:pos x="T61" y="T62"/>
                                    </a:cxn>
                                    <a:cxn ang="0">
                                      <a:pos x="T64" y="T65"/>
                                    </a:cxn>
                                    <a:cxn ang="0">
                                      <a:pos x="T67" y="T68"/>
                                    </a:cxn>
                                    <a:cxn ang="0">
                                      <a:pos x="T70" y="T71"/>
                                    </a:cxn>
                                    <a:cxn ang="0">
                                      <a:pos x="T73" y="T74"/>
                                    </a:cxn>
                                    <a:cxn ang="0">
                                      <a:pos x="T76" y="T77"/>
                                    </a:cxn>
                                    <a:cxn ang="0">
                                      <a:pos x="T79" y="T80"/>
                                    </a:cxn>
                                    <a:cxn ang="0">
                                      <a:pos x="T82" y="T83"/>
                                    </a:cxn>
                                    <a:cxn ang="0">
                                      <a:pos x="T85" y="T86"/>
                                    </a:cxn>
                                    <a:cxn ang="0">
                                      <a:pos x="T88" y="T89"/>
                                    </a:cxn>
                                    <a:cxn ang="0">
                                      <a:pos x="T91" y="T92"/>
                                    </a:cxn>
                                    <a:cxn ang="0">
                                      <a:pos x="T94" y="T95"/>
                                    </a:cxn>
                                    <a:cxn ang="0">
                                      <a:pos x="T97" y="T98"/>
                                    </a:cxn>
                                    <a:cxn ang="0">
                                      <a:pos x="T100" y="T101"/>
                                    </a:cxn>
                                    <a:cxn ang="0">
                                      <a:pos x="T103" y="T104"/>
                                    </a:cxn>
                                    <a:cxn ang="0">
                                      <a:pos x="T106" y="T107"/>
                                    </a:cxn>
                                    <a:cxn ang="0">
                                      <a:pos x="T109" y="T110"/>
                                    </a:cxn>
                                    <a:cxn ang="0">
                                      <a:pos x="T112" y="T113"/>
                                    </a:cxn>
                                    <a:cxn ang="0">
                                      <a:pos x="T115" y="T116"/>
                                    </a:cxn>
                                    <a:cxn ang="0">
                                      <a:pos x="T118" y="T119"/>
                                    </a:cxn>
                                    <a:cxn ang="0">
                                      <a:pos x="T121" y="T122"/>
                                    </a:cxn>
                                    <a:cxn ang="0">
                                      <a:pos x="T124" y="T125"/>
                                    </a:cxn>
                                    <a:cxn ang="0">
                                      <a:pos x="T127" y="T128"/>
                                    </a:cxn>
                                    <a:cxn ang="0">
                                      <a:pos x="T130" y="T131"/>
                                    </a:cxn>
                                    <a:cxn ang="0">
                                      <a:pos x="T133" y="T134"/>
                                    </a:cxn>
                                    <a:cxn ang="0">
                                      <a:pos x="T136" y="T137"/>
                                    </a:cxn>
                                    <a:cxn ang="0">
                                      <a:pos x="T139" y="T140"/>
                                    </a:cxn>
                                    <a:cxn ang="0">
                                      <a:pos x="T142" y="T143"/>
                                    </a:cxn>
                                    <a:cxn ang="0">
                                      <a:pos x="T145" y="T146"/>
                                    </a:cxn>
                                    <a:cxn ang="0">
                                      <a:pos x="T148" y="T149"/>
                                    </a:cxn>
                                    <a:cxn ang="0">
                                      <a:pos x="T151" y="T152"/>
                                    </a:cxn>
                                    <a:cxn ang="0">
                                      <a:pos x="T154" y="T155"/>
                                    </a:cxn>
                                    <a:cxn ang="0">
                                      <a:pos x="T157" y="T158"/>
                                    </a:cxn>
                                  </a:cxnLst>
                                  <a:rect l="0" t="0" r="r" b="b"/>
                                  <a:pathLst>
                                    <a:path w="94" h="96">
                                      <a:moveTo>
                                        <a:pt x="55" y="0"/>
                                      </a:moveTo>
                                      <a:lnTo>
                                        <a:pt x="33" y="0"/>
                                      </a:lnTo>
                                      <a:lnTo>
                                        <a:pt x="21" y="4"/>
                                      </a:lnTo>
                                      <a:lnTo>
                                        <a:pt x="13" y="13"/>
                                      </a:lnTo>
                                      <a:lnTo>
                                        <a:pt x="4" y="22"/>
                                      </a:lnTo>
                                      <a:lnTo>
                                        <a:pt x="0" y="34"/>
                                      </a:lnTo>
                                      <a:lnTo>
                                        <a:pt x="0" y="57"/>
                                      </a:lnTo>
                                      <a:lnTo>
                                        <a:pt x="2" y="65"/>
                                      </a:lnTo>
                                      <a:lnTo>
                                        <a:pt x="9" y="80"/>
                                      </a:lnTo>
                                      <a:lnTo>
                                        <a:pt x="14" y="85"/>
                                      </a:lnTo>
                                      <a:lnTo>
                                        <a:pt x="29" y="94"/>
                                      </a:lnTo>
                                      <a:lnTo>
                                        <a:pt x="37" y="96"/>
                                      </a:lnTo>
                                      <a:lnTo>
                                        <a:pt x="55" y="96"/>
                                      </a:lnTo>
                                      <a:lnTo>
                                        <a:pt x="63" y="94"/>
                                      </a:lnTo>
                                      <a:lnTo>
                                        <a:pt x="77" y="86"/>
                                      </a:lnTo>
                                      <a:lnTo>
                                        <a:pt x="78" y="85"/>
                                      </a:lnTo>
                                      <a:lnTo>
                                        <a:pt x="37" y="85"/>
                                      </a:lnTo>
                                      <a:lnTo>
                                        <a:pt x="29" y="82"/>
                                      </a:lnTo>
                                      <a:lnTo>
                                        <a:pt x="22" y="76"/>
                                      </a:lnTo>
                                      <a:lnTo>
                                        <a:pt x="16" y="69"/>
                                      </a:lnTo>
                                      <a:lnTo>
                                        <a:pt x="13" y="61"/>
                                      </a:lnTo>
                                      <a:lnTo>
                                        <a:pt x="13" y="35"/>
                                      </a:lnTo>
                                      <a:lnTo>
                                        <a:pt x="16" y="25"/>
                                      </a:lnTo>
                                      <a:lnTo>
                                        <a:pt x="23" y="19"/>
                                      </a:lnTo>
                                      <a:lnTo>
                                        <a:pt x="29" y="14"/>
                                      </a:lnTo>
                                      <a:lnTo>
                                        <a:pt x="37" y="11"/>
                                      </a:lnTo>
                                      <a:lnTo>
                                        <a:pt x="78" y="11"/>
                                      </a:lnTo>
                                      <a:lnTo>
                                        <a:pt x="78" y="10"/>
                                      </a:lnTo>
                                      <a:lnTo>
                                        <a:pt x="71" y="6"/>
                                      </a:lnTo>
                                      <a:lnTo>
                                        <a:pt x="63" y="2"/>
                                      </a:lnTo>
                                      <a:lnTo>
                                        <a:pt x="55" y="0"/>
                                      </a:lnTo>
                                      <a:close/>
                                      <a:moveTo>
                                        <a:pt x="78" y="11"/>
                                      </a:moveTo>
                                      <a:lnTo>
                                        <a:pt x="53" y="11"/>
                                      </a:lnTo>
                                      <a:lnTo>
                                        <a:pt x="59" y="12"/>
                                      </a:lnTo>
                                      <a:lnTo>
                                        <a:pt x="64" y="15"/>
                                      </a:lnTo>
                                      <a:lnTo>
                                        <a:pt x="69" y="18"/>
                                      </a:lnTo>
                                      <a:lnTo>
                                        <a:pt x="73" y="23"/>
                                      </a:lnTo>
                                      <a:lnTo>
                                        <a:pt x="78" y="34"/>
                                      </a:lnTo>
                                      <a:lnTo>
                                        <a:pt x="79" y="39"/>
                                      </a:lnTo>
                                      <a:lnTo>
                                        <a:pt x="79" y="61"/>
                                      </a:lnTo>
                                      <a:lnTo>
                                        <a:pt x="76" y="69"/>
                                      </a:lnTo>
                                      <a:lnTo>
                                        <a:pt x="70" y="76"/>
                                      </a:lnTo>
                                      <a:lnTo>
                                        <a:pt x="64" y="82"/>
                                      </a:lnTo>
                                      <a:lnTo>
                                        <a:pt x="56" y="85"/>
                                      </a:lnTo>
                                      <a:lnTo>
                                        <a:pt x="78" y="85"/>
                                      </a:lnTo>
                                      <a:lnTo>
                                        <a:pt x="83" y="81"/>
                                      </a:lnTo>
                                      <a:lnTo>
                                        <a:pt x="87" y="73"/>
                                      </a:lnTo>
                                      <a:lnTo>
                                        <a:pt x="91" y="66"/>
                                      </a:lnTo>
                                      <a:lnTo>
                                        <a:pt x="93" y="57"/>
                                      </a:lnTo>
                                      <a:lnTo>
                                        <a:pt x="93" y="39"/>
                                      </a:lnTo>
                                      <a:lnTo>
                                        <a:pt x="91" y="31"/>
                                      </a:lnTo>
                                      <a:lnTo>
                                        <a:pt x="83" y="16"/>
                                      </a:lnTo>
                                      <a:lnTo>
                                        <a:pt x="78" y="11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6" name="Freeform 457"/>
                              <wps:cNvSpPr>
                                <a:spLocks/>
                              </wps:cNvSpPr>
                              <wps:spPr bwMode="auto">
                                <a:xfrm>
                                  <a:off x="1174" y="225"/>
                                  <a:ext cx="180" cy="108"/>
                                </a:xfrm>
                                <a:custGeom>
                                  <a:avLst/>
                                  <a:gdLst>
                                    <a:gd name="T0" fmla="+- 0 1346 1174"/>
                                    <a:gd name="T1" fmla="*/ T0 w 180"/>
                                    <a:gd name="T2" fmla="+- 0 226 226"/>
                                    <a:gd name="T3" fmla="*/ 226 h 108"/>
                                    <a:gd name="T4" fmla="+- 0 1175 1174"/>
                                    <a:gd name="T5" fmla="*/ T4 w 180"/>
                                    <a:gd name="T6" fmla="+- 0 322 226"/>
                                    <a:gd name="T7" fmla="*/ 322 h 108"/>
                                    <a:gd name="T8" fmla="+- 0 1174 1174"/>
                                    <a:gd name="T9" fmla="*/ T8 w 180"/>
                                    <a:gd name="T10" fmla="+- 0 326 226"/>
                                    <a:gd name="T11" fmla="*/ 326 h 108"/>
                                    <a:gd name="T12" fmla="+- 0 1178 1174"/>
                                    <a:gd name="T13" fmla="*/ T12 w 180"/>
                                    <a:gd name="T14" fmla="+- 0 332 226"/>
                                    <a:gd name="T15" fmla="*/ 332 h 108"/>
                                    <a:gd name="T16" fmla="+- 0 1182 1174"/>
                                    <a:gd name="T17" fmla="*/ T16 w 180"/>
                                    <a:gd name="T18" fmla="+- 0 333 226"/>
                                    <a:gd name="T19" fmla="*/ 333 h 108"/>
                                    <a:gd name="T20" fmla="+- 0 1352 1174"/>
                                    <a:gd name="T21" fmla="*/ T20 w 180"/>
                                    <a:gd name="T22" fmla="+- 0 237 226"/>
                                    <a:gd name="T23" fmla="*/ 237 h 108"/>
                                    <a:gd name="T24" fmla="+- 0 1353 1174"/>
                                    <a:gd name="T25" fmla="*/ T24 w 180"/>
                                    <a:gd name="T26" fmla="+- 0 233 226"/>
                                    <a:gd name="T27" fmla="*/ 233 h 108"/>
                                    <a:gd name="T28" fmla="+- 0 1352 1174"/>
                                    <a:gd name="T29" fmla="*/ T28 w 180"/>
                                    <a:gd name="T30" fmla="+- 0 230 226"/>
                                    <a:gd name="T31" fmla="*/ 230 h 108"/>
                                    <a:gd name="T32" fmla="+- 0 1350 1174"/>
                                    <a:gd name="T33" fmla="*/ T32 w 180"/>
                                    <a:gd name="T34" fmla="+- 0 227 226"/>
                                    <a:gd name="T35" fmla="*/ 227 h 108"/>
                                    <a:gd name="T36" fmla="+- 0 1346 1174"/>
                                    <a:gd name="T37" fmla="*/ T36 w 180"/>
                                    <a:gd name="T38" fmla="+- 0 226 226"/>
                                    <a:gd name="T39" fmla="*/ 226 h 108"/>
                                  </a:gdLst>
                                  <a:ahLst/>
                                  <a:cxnLst>
                                    <a:cxn ang="0">
                                      <a:pos x="T1" y="T3"/>
                                    </a:cxn>
                                    <a:cxn ang="0">
                                      <a:pos x="T5" y="T7"/>
                                    </a:cxn>
                                    <a:cxn ang="0">
                                      <a:pos x="T9" y="T11"/>
                                    </a:cxn>
                                    <a:cxn ang="0">
                                      <a:pos x="T13" y="T15"/>
                                    </a:cxn>
                                    <a:cxn ang="0">
                                      <a:pos x="T17" y="T19"/>
                                    </a:cxn>
                                    <a:cxn ang="0">
                                      <a:pos x="T21" y="T23"/>
                                    </a:cxn>
                                    <a:cxn ang="0">
                                      <a:pos x="T25" y="T27"/>
                                    </a:cxn>
                                    <a:cxn ang="0">
                                      <a:pos x="T29" y="T31"/>
                                    </a:cxn>
                                    <a:cxn ang="0">
                                      <a:pos x="T33" y="T35"/>
                                    </a:cxn>
                                    <a:cxn ang="0">
                                      <a:pos x="T37" y="T39"/>
                                    </a:cxn>
                                  </a:cxnLst>
                                  <a:rect l="0" t="0" r="r" b="b"/>
                                  <a:pathLst>
                                    <a:path w="180" h="108">
                                      <a:moveTo>
                                        <a:pt x="172" y="0"/>
                                      </a:moveTo>
                                      <a:lnTo>
                                        <a:pt x="1" y="96"/>
                                      </a:lnTo>
                                      <a:lnTo>
                                        <a:pt x="0" y="100"/>
                                      </a:lnTo>
                                      <a:lnTo>
                                        <a:pt x="4" y="106"/>
                                      </a:lnTo>
                                      <a:lnTo>
                                        <a:pt x="8" y="107"/>
                                      </a:lnTo>
                                      <a:lnTo>
                                        <a:pt x="178" y="11"/>
                                      </a:lnTo>
                                      <a:lnTo>
                                        <a:pt x="179" y="7"/>
                                      </a:lnTo>
                                      <a:lnTo>
                                        <a:pt x="178" y="4"/>
                                      </a:lnTo>
                                      <a:lnTo>
                                        <a:pt x="176" y="1"/>
                                      </a:lnTo>
                                      <a:lnTo>
                                        <a:pt x="17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7" name="Freeform 456"/>
                              <wps:cNvSpPr>
                                <a:spLocks/>
                              </wps:cNvSpPr>
                              <wps:spPr bwMode="auto">
                                <a:xfrm>
                                  <a:off x="1010" y="225"/>
                                  <a:ext cx="180" cy="108"/>
                                </a:xfrm>
                                <a:custGeom>
                                  <a:avLst/>
                                  <a:gdLst>
                                    <a:gd name="T0" fmla="+- 0 1018 1010"/>
                                    <a:gd name="T1" fmla="*/ T0 w 180"/>
                                    <a:gd name="T2" fmla="+- 0 226 226"/>
                                    <a:gd name="T3" fmla="*/ 226 h 108"/>
                                    <a:gd name="T4" fmla="+- 0 1014 1010"/>
                                    <a:gd name="T5" fmla="*/ T4 w 180"/>
                                    <a:gd name="T6" fmla="+- 0 227 226"/>
                                    <a:gd name="T7" fmla="*/ 227 h 108"/>
                                    <a:gd name="T8" fmla="+- 0 1010 1010"/>
                                    <a:gd name="T9" fmla="*/ T8 w 180"/>
                                    <a:gd name="T10" fmla="+- 0 233 226"/>
                                    <a:gd name="T11" fmla="*/ 233 h 108"/>
                                    <a:gd name="T12" fmla="+- 0 1011 1010"/>
                                    <a:gd name="T13" fmla="*/ T12 w 180"/>
                                    <a:gd name="T14" fmla="+- 0 237 226"/>
                                    <a:gd name="T15" fmla="*/ 237 h 108"/>
                                    <a:gd name="T16" fmla="+- 0 1181 1010"/>
                                    <a:gd name="T17" fmla="*/ T16 w 180"/>
                                    <a:gd name="T18" fmla="+- 0 333 226"/>
                                    <a:gd name="T19" fmla="*/ 333 h 108"/>
                                    <a:gd name="T20" fmla="+- 0 1185 1010"/>
                                    <a:gd name="T21" fmla="*/ T20 w 180"/>
                                    <a:gd name="T22" fmla="+- 0 332 226"/>
                                    <a:gd name="T23" fmla="*/ 332 h 108"/>
                                    <a:gd name="T24" fmla="+- 0 1189 1010"/>
                                    <a:gd name="T25" fmla="*/ T24 w 180"/>
                                    <a:gd name="T26" fmla="+- 0 326 226"/>
                                    <a:gd name="T27" fmla="*/ 326 h 108"/>
                                    <a:gd name="T28" fmla="+- 0 1188 1010"/>
                                    <a:gd name="T29" fmla="*/ T28 w 180"/>
                                    <a:gd name="T30" fmla="+- 0 322 226"/>
                                    <a:gd name="T31" fmla="*/ 322 h 108"/>
                                    <a:gd name="T32" fmla="+- 0 1018 1010"/>
                                    <a:gd name="T33" fmla="*/ T32 w 180"/>
                                    <a:gd name="T34" fmla="+- 0 226 226"/>
                                    <a:gd name="T35" fmla="*/ 226 h 108"/>
                                  </a:gdLst>
                                  <a:ahLst/>
                                  <a:cxnLst>
                                    <a:cxn ang="0">
                                      <a:pos x="T1" y="T3"/>
                                    </a:cxn>
                                    <a:cxn ang="0">
                                      <a:pos x="T5" y="T7"/>
                                    </a:cxn>
                                    <a:cxn ang="0">
                                      <a:pos x="T9" y="T11"/>
                                    </a:cxn>
                                    <a:cxn ang="0">
                                      <a:pos x="T13" y="T15"/>
                                    </a:cxn>
                                    <a:cxn ang="0">
                                      <a:pos x="T17" y="T19"/>
                                    </a:cxn>
                                    <a:cxn ang="0">
                                      <a:pos x="T21" y="T23"/>
                                    </a:cxn>
                                    <a:cxn ang="0">
                                      <a:pos x="T25" y="T27"/>
                                    </a:cxn>
                                    <a:cxn ang="0">
                                      <a:pos x="T29" y="T31"/>
                                    </a:cxn>
                                    <a:cxn ang="0">
                                      <a:pos x="T33" y="T35"/>
                                    </a:cxn>
                                  </a:cxnLst>
                                  <a:rect l="0" t="0" r="r" b="b"/>
                                  <a:pathLst>
                                    <a:path w="180" h="108">
                                      <a:moveTo>
                                        <a:pt x="8" y="0"/>
                                      </a:moveTo>
                                      <a:lnTo>
                                        <a:pt x="4" y="1"/>
                                      </a:lnTo>
                                      <a:lnTo>
                                        <a:pt x="0" y="7"/>
                                      </a:lnTo>
                                      <a:lnTo>
                                        <a:pt x="1" y="11"/>
                                      </a:lnTo>
                                      <a:lnTo>
                                        <a:pt x="171" y="107"/>
                                      </a:lnTo>
                                      <a:lnTo>
                                        <a:pt x="175" y="106"/>
                                      </a:lnTo>
                                      <a:lnTo>
                                        <a:pt x="179" y="100"/>
                                      </a:lnTo>
                                      <a:lnTo>
                                        <a:pt x="178" y="96"/>
                                      </a:lnTo>
                                      <a:lnTo>
                                        <a:pt x="8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95" name="Freeform 455"/>
                              <wps:cNvSpPr>
                                <a:spLocks/>
                              </wps:cNvSpPr>
                              <wps:spPr bwMode="auto">
                                <a:xfrm>
                                  <a:off x="845" y="225"/>
                                  <a:ext cx="180" cy="108"/>
                                </a:xfrm>
                                <a:custGeom>
                                  <a:avLst/>
                                  <a:gdLst>
                                    <a:gd name="T0" fmla="+- 0 1017 846"/>
                                    <a:gd name="T1" fmla="*/ T0 w 180"/>
                                    <a:gd name="T2" fmla="+- 0 226 226"/>
                                    <a:gd name="T3" fmla="*/ 226 h 108"/>
                                    <a:gd name="T4" fmla="+- 0 847 846"/>
                                    <a:gd name="T5" fmla="*/ T4 w 180"/>
                                    <a:gd name="T6" fmla="+- 0 322 226"/>
                                    <a:gd name="T7" fmla="*/ 322 h 108"/>
                                    <a:gd name="T8" fmla="+- 0 846 846"/>
                                    <a:gd name="T9" fmla="*/ T8 w 180"/>
                                    <a:gd name="T10" fmla="+- 0 326 226"/>
                                    <a:gd name="T11" fmla="*/ 326 h 108"/>
                                    <a:gd name="T12" fmla="+- 0 849 846"/>
                                    <a:gd name="T13" fmla="*/ T12 w 180"/>
                                    <a:gd name="T14" fmla="+- 0 332 226"/>
                                    <a:gd name="T15" fmla="*/ 332 h 108"/>
                                    <a:gd name="T16" fmla="+- 0 853 846"/>
                                    <a:gd name="T17" fmla="*/ T16 w 180"/>
                                    <a:gd name="T18" fmla="+- 0 333 226"/>
                                    <a:gd name="T19" fmla="*/ 333 h 108"/>
                                    <a:gd name="T20" fmla="+- 0 1024 846"/>
                                    <a:gd name="T21" fmla="*/ T20 w 180"/>
                                    <a:gd name="T22" fmla="+- 0 237 226"/>
                                    <a:gd name="T23" fmla="*/ 237 h 108"/>
                                    <a:gd name="T24" fmla="+- 0 1025 846"/>
                                    <a:gd name="T25" fmla="*/ T24 w 180"/>
                                    <a:gd name="T26" fmla="+- 0 233 226"/>
                                    <a:gd name="T27" fmla="*/ 233 h 108"/>
                                    <a:gd name="T28" fmla="+- 0 1021 846"/>
                                    <a:gd name="T29" fmla="*/ T28 w 180"/>
                                    <a:gd name="T30" fmla="+- 0 227 226"/>
                                    <a:gd name="T31" fmla="*/ 227 h 108"/>
                                    <a:gd name="T32" fmla="+- 0 1017 846"/>
                                    <a:gd name="T33" fmla="*/ T32 w 180"/>
                                    <a:gd name="T34" fmla="+- 0 226 226"/>
                                    <a:gd name="T35" fmla="*/ 226 h 108"/>
                                  </a:gdLst>
                                  <a:ahLst/>
                                  <a:cxnLst>
                                    <a:cxn ang="0">
                                      <a:pos x="T1" y="T3"/>
                                    </a:cxn>
                                    <a:cxn ang="0">
                                      <a:pos x="T5" y="T7"/>
                                    </a:cxn>
                                    <a:cxn ang="0">
                                      <a:pos x="T9" y="T11"/>
                                    </a:cxn>
                                    <a:cxn ang="0">
                                      <a:pos x="T13" y="T15"/>
                                    </a:cxn>
                                    <a:cxn ang="0">
                                      <a:pos x="T17" y="T19"/>
                                    </a:cxn>
                                    <a:cxn ang="0">
                                      <a:pos x="T21" y="T23"/>
                                    </a:cxn>
                                    <a:cxn ang="0">
                                      <a:pos x="T25" y="T27"/>
                                    </a:cxn>
                                    <a:cxn ang="0">
                                      <a:pos x="T29" y="T31"/>
                                    </a:cxn>
                                    <a:cxn ang="0">
                                      <a:pos x="T33" y="T35"/>
                                    </a:cxn>
                                  </a:cxnLst>
                                  <a:rect l="0" t="0" r="r" b="b"/>
                                  <a:pathLst>
                                    <a:path w="180" h="108">
                                      <a:moveTo>
                                        <a:pt x="171" y="0"/>
                                      </a:moveTo>
                                      <a:lnTo>
                                        <a:pt x="1" y="96"/>
                                      </a:lnTo>
                                      <a:lnTo>
                                        <a:pt x="0" y="100"/>
                                      </a:lnTo>
                                      <a:lnTo>
                                        <a:pt x="3" y="106"/>
                                      </a:lnTo>
                                      <a:lnTo>
                                        <a:pt x="7" y="107"/>
                                      </a:lnTo>
                                      <a:lnTo>
                                        <a:pt x="178" y="11"/>
                                      </a:lnTo>
                                      <a:lnTo>
                                        <a:pt x="179" y="7"/>
                                      </a:lnTo>
                                      <a:lnTo>
                                        <a:pt x="175" y="1"/>
                                      </a:lnTo>
                                      <a:lnTo>
                                        <a:pt x="17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05" name="Freeform 454"/>
                              <wps:cNvSpPr>
                                <a:spLocks/>
                              </wps:cNvSpPr>
                              <wps:spPr bwMode="auto">
                                <a:xfrm>
                                  <a:off x="681" y="225"/>
                                  <a:ext cx="180" cy="108"/>
                                </a:xfrm>
                                <a:custGeom>
                                  <a:avLst/>
                                  <a:gdLst>
                                    <a:gd name="T0" fmla="+- 0 689 682"/>
                                    <a:gd name="T1" fmla="*/ T0 w 180"/>
                                    <a:gd name="T2" fmla="+- 0 226 226"/>
                                    <a:gd name="T3" fmla="*/ 226 h 108"/>
                                    <a:gd name="T4" fmla="+- 0 685 682"/>
                                    <a:gd name="T5" fmla="*/ T4 w 180"/>
                                    <a:gd name="T6" fmla="+- 0 227 226"/>
                                    <a:gd name="T7" fmla="*/ 227 h 108"/>
                                    <a:gd name="T8" fmla="+- 0 682 682"/>
                                    <a:gd name="T9" fmla="*/ T8 w 180"/>
                                    <a:gd name="T10" fmla="+- 0 233 226"/>
                                    <a:gd name="T11" fmla="*/ 233 h 108"/>
                                    <a:gd name="T12" fmla="+- 0 683 682"/>
                                    <a:gd name="T13" fmla="*/ T12 w 180"/>
                                    <a:gd name="T14" fmla="+- 0 237 226"/>
                                    <a:gd name="T15" fmla="*/ 237 h 108"/>
                                    <a:gd name="T16" fmla="+- 0 853 682"/>
                                    <a:gd name="T17" fmla="*/ T16 w 180"/>
                                    <a:gd name="T18" fmla="+- 0 333 226"/>
                                    <a:gd name="T19" fmla="*/ 333 h 108"/>
                                    <a:gd name="T20" fmla="+- 0 857 682"/>
                                    <a:gd name="T21" fmla="*/ T20 w 180"/>
                                    <a:gd name="T22" fmla="+- 0 332 226"/>
                                    <a:gd name="T23" fmla="*/ 332 h 108"/>
                                    <a:gd name="T24" fmla="+- 0 861 682"/>
                                    <a:gd name="T25" fmla="*/ T24 w 180"/>
                                    <a:gd name="T26" fmla="+- 0 326 226"/>
                                    <a:gd name="T27" fmla="*/ 326 h 108"/>
                                    <a:gd name="T28" fmla="+- 0 860 682"/>
                                    <a:gd name="T29" fmla="*/ T28 w 180"/>
                                    <a:gd name="T30" fmla="+- 0 322 226"/>
                                    <a:gd name="T31" fmla="*/ 322 h 108"/>
                                    <a:gd name="T32" fmla="+- 0 689 682"/>
                                    <a:gd name="T33" fmla="*/ T32 w 180"/>
                                    <a:gd name="T34" fmla="+- 0 226 226"/>
                                    <a:gd name="T35" fmla="*/ 226 h 108"/>
                                  </a:gdLst>
                                  <a:ahLst/>
                                  <a:cxnLst>
                                    <a:cxn ang="0">
                                      <a:pos x="T1" y="T3"/>
                                    </a:cxn>
                                    <a:cxn ang="0">
                                      <a:pos x="T5" y="T7"/>
                                    </a:cxn>
                                    <a:cxn ang="0">
                                      <a:pos x="T9" y="T11"/>
                                    </a:cxn>
                                    <a:cxn ang="0">
                                      <a:pos x="T13" y="T15"/>
                                    </a:cxn>
                                    <a:cxn ang="0">
                                      <a:pos x="T17" y="T19"/>
                                    </a:cxn>
                                    <a:cxn ang="0">
                                      <a:pos x="T21" y="T23"/>
                                    </a:cxn>
                                    <a:cxn ang="0">
                                      <a:pos x="T25" y="T27"/>
                                    </a:cxn>
                                    <a:cxn ang="0">
                                      <a:pos x="T29" y="T31"/>
                                    </a:cxn>
                                    <a:cxn ang="0">
                                      <a:pos x="T33" y="T35"/>
                                    </a:cxn>
                                  </a:cxnLst>
                                  <a:rect l="0" t="0" r="r" b="b"/>
                                  <a:pathLst>
                                    <a:path w="180" h="108">
                                      <a:moveTo>
                                        <a:pt x="7" y="0"/>
                                      </a:moveTo>
                                      <a:lnTo>
                                        <a:pt x="3" y="1"/>
                                      </a:lnTo>
                                      <a:lnTo>
                                        <a:pt x="0" y="7"/>
                                      </a:lnTo>
                                      <a:lnTo>
                                        <a:pt x="1" y="11"/>
                                      </a:lnTo>
                                      <a:lnTo>
                                        <a:pt x="171" y="107"/>
                                      </a:lnTo>
                                      <a:lnTo>
                                        <a:pt x="175" y="106"/>
                                      </a:lnTo>
                                      <a:lnTo>
                                        <a:pt x="179" y="100"/>
                                      </a:lnTo>
                                      <a:lnTo>
                                        <a:pt x="178" y="96"/>
                                      </a:lnTo>
                                      <a:lnTo>
                                        <a:pt x="7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07" name="Freeform 453"/>
                              <wps:cNvSpPr>
                                <a:spLocks/>
                              </wps:cNvSpPr>
                              <wps:spPr bwMode="auto">
                                <a:xfrm>
                                  <a:off x="517" y="225"/>
                                  <a:ext cx="180" cy="108"/>
                                </a:xfrm>
                                <a:custGeom>
                                  <a:avLst/>
                                  <a:gdLst>
                                    <a:gd name="T0" fmla="+- 0 689 517"/>
                                    <a:gd name="T1" fmla="*/ T0 w 180"/>
                                    <a:gd name="T2" fmla="+- 0 226 226"/>
                                    <a:gd name="T3" fmla="*/ 226 h 108"/>
                                    <a:gd name="T4" fmla="+- 0 518 517"/>
                                    <a:gd name="T5" fmla="*/ T4 w 180"/>
                                    <a:gd name="T6" fmla="+- 0 322 226"/>
                                    <a:gd name="T7" fmla="*/ 322 h 108"/>
                                    <a:gd name="T8" fmla="+- 0 517 517"/>
                                    <a:gd name="T9" fmla="*/ T8 w 180"/>
                                    <a:gd name="T10" fmla="+- 0 326 226"/>
                                    <a:gd name="T11" fmla="*/ 326 h 108"/>
                                    <a:gd name="T12" fmla="+- 0 521 517"/>
                                    <a:gd name="T13" fmla="*/ T12 w 180"/>
                                    <a:gd name="T14" fmla="+- 0 332 226"/>
                                    <a:gd name="T15" fmla="*/ 332 h 108"/>
                                    <a:gd name="T16" fmla="+- 0 525 517"/>
                                    <a:gd name="T17" fmla="*/ T16 w 180"/>
                                    <a:gd name="T18" fmla="+- 0 333 226"/>
                                    <a:gd name="T19" fmla="*/ 333 h 108"/>
                                    <a:gd name="T20" fmla="+- 0 695 517"/>
                                    <a:gd name="T21" fmla="*/ T20 w 180"/>
                                    <a:gd name="T22" fmla="+- 0 237 226"/>
                                    <a:gd name="T23" fmla="*/ 237 h 108"/>
                                    <a:gd name="T24" fmla="+- 0 696 517"/>
                                    <a:gd name="T25" fmla="*/ T24 w 180"/>
                                    <a:gd name="T26" fmla="+- 0 233 226"/>
                                    <a:gd name="T27" fmla="*/ 233 h 108"/>
                                    <a:gd name="T28" fmla="+- 0 693 517"/>
                                    <a:gd name="T29" fmla="*/ T28 w 180"/>
                                    <a:gd name="T30" fmla="+- 0 227 226"/>
                                    <a:gd name="T31" fmla="*/ 227 h 108"/>
                                    <a:gd name="T32" fmla="+- 0 689 517"/>
                                    <a:gd name="T33" fmla="*/ T32 w 180"/>
                                    <a:gd name="T34" fmla="+- 0 226 226"/>
                                    <a:gd name="T35" fmla="*/ 226 h 108"/>
                                  </a:gdLst>
                                  <a:ahLst/>
                                  <a:cxnLst>
                                    <a:cxn ang="0">
                                      <a:pos x="T1" y="T3"/>
                                    </a:cxn>
                                    <a:cxn ang="0">
                                      <a:pos x="T5" y="T7"/>
                                    </a:cxn>
                                    <a:cxn ang="0">
                                      <a:pos x="T9" y="T11"/>
                                    </a:cxn>
                                    <a:cxn ang="0">
                                      <a:pos x="T13" y="T15"/>
                                    </a:cxn>
                                    <a:cxn ang="0">
                                      <a:pos x="T17" y="T19"/>
                                    </a:cxn>
                                    <a:cxn ang="0">
                                      <a:pos x="T21" y="T23"/>
                                    </a:cxn>
                                    <a:cxn ang="0">
                                      <a:pos x="T25" y="T27"/>
                                    </a:cxn>
                                    <a:cxn ang="0">
                                      <a:pos x="T29" y="T31"/>
                                    </a:cxn>
                                    <a:cxn ang="0">
                                      <a:pos x="T33" y="T35"/>
                                    </a:cxn>
                                  </a:cxnLst>
                                  <a:rect l="0" t="0" r="r" b="b"/>
                                  <a:pathLst>
                                    <a:path w="180" h="108">
                                      <a:moveTo>
                                        <a:pt x="172" y="0"/>
                                      </a:moveTo>
                                      <a:lnTo>
                                        <a:pt x="1" y="96"/>
                                      </a:lnTo>
                                      <a:lnTo>
                                        <a:pt x="0" y="100"/>
                                      </a:lnTo>
                                      <a:lnTo>
                                        <a:pt x="4" y="106"/>
                                      </a:lnTo>
                                      <a:lnTo>
                                        <a:pt x="8" y="107"/>
                                      </a:lnTo>
                                      <a:lnTo>
                                        <a:pt x="178" y="11"/>
                                      </a:lnTo>
                                      <a:lnTo>
                                        <a:pt x="179" y="7"/>
                                      </a:lnTo>
                                      <a:lnTo>
                                        <a:pt x="176" y="1"/>
                                      </a:lnTo>
                                      <a:lnTo>
                                        <a:pt x="17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09" name="Freeform 452"/>
                              <wps:cNvSpPr>
                                <a:spLocks/>
                              </wps:cNvSpPr>
                              <wps:spPr bwMode="auto">
                                <a:xfrm>
                                  <a:off x="353" y="225"/>
                                  <a:ext cx="180" cy="108"/>
                                </a:xfrm>
                                <a:custGeom>
                                  <a:avLst/>
                                  <a:gdLst>
                                    <a:gd name="T0" fmla="+- 0 361 353"/>
                                    <a:gd name="T1" fmla="*/ T0 w 180"/>
                                    <a:gd name="T2" fmla="+- 0 226 226"/>
                                    <a:gd name="T3" fmla="*/ 226 h 108"/>
                                    <a:gd name="T4" fmla="+- 0 357 353"/>
                                    <a:gd name="T5" fmla="*/ T4 w 180"/>
                                    <a:gd name="T6" fmla="+- 0 227 226"/>
                                    <a:gd name="T7" fmla="*/ 227 h 108"/>
                                    <a:gd name="T8" fmla="+- 0 353 353"/>
                                    <a:gd name="T9" fmla="*/ T8 w 180"/>
                                    <a:gd name="T10" fmla="+- 0 233 226"/>
                                    <a:gd name="T11" fmla="*/ 233 h 108"/>
                                    <a:gd name="T12" fmla="+- 0 354 353"/>
                                    <a:gd name="T13" fmla="*/ T12 w 180"/>
                                    <a:gd name="T14" fmla="+- 0 237 226"/>
                                    <a:gd name="T15" fmla="*/ 237 h 108"/>
                                    <a:gd name="T16" fmla="+- 0 525 353"/>
                                    <a:gd name="T17" fmla="*/ T16 w 180"/>
                                    <a:gd name="T18" fmla="+- 0 333 226"/>
                                    <a:gd name="T19" fmla="*/ 333 h 108"/>
                                    <a:gd name="T20" fmla="+- 0 529 353"/>
                                    <a:gd name="T21" fmla="*/ T20 w 180"/>
                                    <a:gd name="T22" fmla="+- 0 332 226"/>
                                    <a:gd name="T23" fmla="*/ 332 h 108"/>
                                    <a:gd name="T24" fmla="+- 0 532 353"/>
                                    <a:gd name="T25" fmla="*/ T24 w 180"/>
                                    <a:gd name="T26" fmla="+- 0 326 226"/>
                                    <a:gd name="T27" fmla="*/ 326 h 108"/>
                                    <a:gd name="T28" fmla="+- 0 531 353"/>
                                    <a:gd name="T29" fmla="*/ T28 w 180"/>
                                    <a:gd name="T30" fmla="+- 0 322 226"/>
                                    <a:gd name="T31" fmla="*/ 322 h 108"/>
                                    <a:gd name="T32" fmla="+- 0 361 353"/>
                                    <a:gd name="T33" fmla="*/ T32 w 180"/>
                                    <a:gd name="T34" fmla="+- 0 226 226"/>
                                    <a:gd name="T35" fmla="*/ 226 h 108"/>
                                  </a:gdLst>
                                  <a:ahLst/>
                                  <a:cxnLst>
                                    <a:cxn ang="0">
                                      <a:pos x="T1" y="T3"/>
                                    </a:cxn>
                                    <a:cxn ang="0">
                                      <a:pos x="T5" y="T7"/>
                                    </a:cxn>
                                    <a:cxn ang="0">
                                      <a:pos x="T9" y="T11"/>
                                    </a:cxn>
                                    <a:cxn ang="0">
                                      <a:pos x="T13" y="T15"/>
                                    </a:cxn>
                                    <a:cxn ang="0">
                                      <a:pos x="T17" y="T19"/>
                                    </a:cxn>
                                    <a:cxn ang="0">
                                      <a:pos x="T21" y="T23"/>
                                    </a:cxn>
                                    <a:cxn ang="0">
                                      <a:pos x="T25" y="T27"/>
                                    </a:cxn>
                                    <a:cxn ang="0">
                                      <a:pos x="T29" y="T31"/>
                                    </a:cxn>
                                    <a:cxn ang="0">
                                      <a:pos x="T33" y="T35"/>
                                    </a:cxn>
                                  </a:cxnLst>
                                  <a:rect l="0" t="0" r="r" b="b"/>
                                  <a:pathLst>
                                    <a:path w="180" h="108">
                                      <a:moveTo>
                                        <a:pt x="8" y="0"/>
                                      </a:moveTo>
                                      <a:lnTo>
                                        <a:pt x="4" y="1"/>
                                      </a:lnTo>
                                      <a:lnTo>
                                        <a:pt x="0" y="7"/>
                                      </a:lnTo>
                                      <a:lnTo>
                                        <a:pt x="1" y="11"/>
                                      </a:lnTo>
                                      <a:lnTo>
                                        <a:pt x="172" y="107"/>
                                      </a:lnTo>
                                      <a:lnTo>
                                        <a:pt x="176" y="106"/>
                                      </a:lnTo>
                                      <a:lnTo>
                                        <a:pt x="179" y="100"/>
                                      </a:lnTo>
                                      <a:lnTo>
                                        <a:pt x="178" y="96"/>
                                      </a:lnTo>
                                      <a:lnTo>
                                        <a:pt x="8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10" name="Freeform 451"/>
                              <wps:cNvSpPr>
                                <a:spLocks/>
                              </wps:cNvSpPr>
                              <wps:spPr bwMode="auto">
                                <a:xfrm>
                                  <a:off x="188" y="225"/>
                                  <a:ext cx="180" cy="108"/>
                                </a:xfrm>
                                <a:custGeom>
                                  <a:avLst/>
                                  <a:gdLst>
                                    <a:gd name="T0" fmla="+- 0 360 189"/>
                                    <a:gd name="T1" fmla="*/ T0 w 180"/>
                                    <a:gd name="T2" fmla="+- 0 226 226"/>
                                    <a:gd name="T3" fmla="*/ 226 h 108"/>
                                    <a:gd name="T4" fmla="+- 0 190 189"/>
                                    <a:gd name="T5" fmla="*/ T4 w 180"/>
                                    <a:gd name="T6" fmla="+- 0 322 226"/>
                                    <a:gd name="T7" fmla="*/ 322 h 108"/>
                                    <a:gd name="T8" fmla="+- 0 189 189"/>
                                    <a:gd name="T9" fmla="*/ T8 w 180"/>
                                    <a:gd name="T10" fmla="+- 0 326 226"/>
                                    <a:gd name="T11" fmla="*/ 326 h 108"/>
                                    <a:gd name="T12" fmla="+- 0 193 189"/>
                                    <a:gd name="T13" fmla="*/ T12 w 180"/>
                                    <a:gd name="T14" fmla="+- 0 332 226"/>
                                    <a:gd name="T15" fmla="*/ 332 h 108"/>
                                    <a:gd name="T16" fmla="+- 0 196 189"/>
                                    <a:gd name="T17" fmla="*/ T16 w 180"/>
                                    <a:gd name="T18" fmla="+- 0 333 226"/>
                                    <a:gd name="T19" fmla="*/ 333 h 108"/>
                                    <a:gd name="T20" fmla="+- 0 367 189"/>
                                    <a:gd name="T21" fmla="*/ T20 w 180"/>
                                    <a:gd name="T22" fmla="+- 0 237 226"/>
                                    <a:gd name="T23" fmla="*/ 237 h 108"/>
                                    <a:gd name="T24" fmla="+- 0 368 189"/>
                                    <a:gd name="T25" fmla="*/ T24 w 180"/>
                                    <a:gd name="T26" fmla="+- 0 233 226"/>
                                    <a:gd name="T27" fmla="*/ 233 h 108"/>
                                    <a:gd name="T28" fmla="+- 0 364 189"/>
                                    <a:gd name="T29" fmla="*/ T28 w 180"/>
                                    <a:gd name="T30" fmla="+- 0 227 226"/>
                                    <a:gd name="T31" fmla="*/ 227 h 108"/>
                                    <a:gd name="T32" fmla="+- 0 360 189"/>
                                    <a:gd name="T33" fmla="*/ T32 w 180"/>
                                    <a:gd name="T34" fmla="+- 0 226 226"/>
                                    <a:gd name="T35" fmla="*/ 226 h 108"/>
                                  </a:gdLst>
                                  <a:ahLst/>
                                  <a:cxnLst>
                                    <a:cxn ang="0">
                                      <a:pos x="T1" y="T3"/>
                                    </a:cxn>
                                    <a:cxn ang="0">
                                      <a:pos x="T5" y="T7"/>
                                    </a:cxn>
                                    <a:cxn ang="0">
                                      <a:pos x="T9" y="T11"/>
                                    </a:cxn>
                                    <a:cxn ang="0">
                                      <a:pos x="T13" y="T15"/>
                                    </a:cxn>
                                    <a:cxn ang="0">
                                      <a:pos x="T17" y="T19"/>
                                    </a:cxn>
                                    <a:cxn ang="0">
                                      <a:pos x="T21" y="T23"/>
                                    </a:cxn>
                                    <a:cxn ang="0">
                                      <a:pos x="T25" y="T27"/>
                                    </a:cxn>
                                    <a:cxn ang="0">
                                      <a:pos x="T29" y="T31"/>
                                    </a:cxn>
                                    <a:cxn ang="0">
                                      <a:pos x="T33" y="T35"/>
                                    </a:cxn>
                                  </a:cxnLst>
                                  <a:rect l="0" t="0" r="r" b="b"/>
                                  <a:pathLst>
                                    <a:path w="180" h="108">
                                      <a:moveTo>
                                        <a:pt x="171" y="0"/>
                                      </a:moveTo>
                                      <a:lnTo>
                                        <a:pt x="1" y="96"/>
                                      </a:lnTo>
                                      <a:lnTo>
                                        <a:pt x="0" y="100"/>
                                      </a:lnTo>
                                      <a:lnTo>
                                        <a:pt x="4" y="106"/>
                                      </a:lnTo>
                                      <a:lnTo>
                                        <a:pt x="7" y="107"/>
                                      </a:lnTo>
                                      <a:lnTo>
                                        <a:pt x="178" y="11"/>
                                      </a:lnTo>
                                      <a:lnTo>
                                        <a:pt x="179" y="7"/>
                                      </a:lnTo>
                                      <a:lnTo>
                                        <a:pt x="175" y="1"/>
                                      </a:lnTo>
                                      <a:lnTo>
                                        <a:pt x="17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11" name="Freeform 450"/>
                              <wps:cNvSpPr>
                                <a:spLocks/>
                              </wps:cNvSpPr>
                              <wps:spPr bwMode="auto">
                                <a:xfrm>
                                  <a:off x="1322" y="117"/>
                                  <a:ext cx="13" cy="132"/>
                                </a:xfrm>
                                <a:custGeom>
                                  <a:avLst/>
                                  <a:gdLst>
                                    <a:gd name="T0" fmla="+- 0 1332 1322"/>
                                    <a:gd name="T1" fmla="*/ T0 w 13"/>
                                    <a:gd name="T2" fmla="+- 0 117 117"/>
                                    <a:gd name="T3" fmla="*/ 117 h 132"/>
                                    <a:gd name="T4" fmla="+- 0 1325 1322"/>
                                    <a:gd name="T5" fmla="*/ T4 w 13"/>
                                    <a:gd name="T6" fmla="+- 0 117 117"/>
                                    <a:gd name="T7" fmla="*/ 117 h 132"/>
                                    <a:gd name="T8" fmla="+- 0 1322 1322"/>
                                    <a:gd name="T9" fmla="*/ T8 w 13"/>
                                    <a:gd name="T10" fmla="+- 0 120 117"/>
                                    <a:gd name="T11" fmla="*/ 120 h 132"/>
                                    <a:gd name="T12" fmla="+- 0 1322 1322"/>
                                    <a:gd name="T13" fmla="*/ T12 w 13"/>
                                    <a:gd name="T14" fmla="+- 0 246 117"/>
                                    <a:gd name="T15" fmla="*/ 246 h 132"/>
                                    <a:gd name="T16" fmla="+- 0 1325 1322"/>
                                    <a:gd name="T17" fmla="*/ T16 w 13"/>
                                    <a:gd name="T18" fmla="+- 0 249 117"/>
                                    <a:gd name="T19" fmla="*/ 249 h 132"/>
                                    <a:gd name="T20" fmla="+- 0 1332 1322"/>
                                    <a:gd name="T21" fmla="*/ T20 w 13"/>
                                    <a:gd name="T22" fmla="+- 0 249 117"/>
                                    <a:gd name="T23" fmla="*/ 249 h 132"/>
                                    <a:gd name="T24" fmla="+- 0 1335 1322"/>
                                    <a:gd name="T25" fmla="*/ T24 w 13"/>
                                    <a:gd name="T26" fmla="+- 0 246 117"/>
                                    <a:gd name="T27" fmla="*/ 246 h 132"/>
                                    <a:gd name="T28" fmla="+- 0 1335 1322"/>
                                    <a:gd name="T29" fmla="*/ T28 w 13"/>
                                    <a:gd name="T30" fmla="+- 0 120 117"/>
                                    <a:gd name="T31" fmla="*/ 120 h 132"/>
                                    <a:gd name="T32" fmla="+- 0 1332 1322"/>
                                    <a:gd name="T33" fmla="*/ T32 w 13"/>
                                    <a:gd name="T34" fmla="+- 0 117 117"/>
                                    <a:gd name="T35" fmla="*/ 117 h 132"/>
                                  </a:gdLst>
                                  <a:ahLst/>
                                  <a:cxnLst>
                                    <a:cxn ang="0">
                                      <a:pos x="T1" y="T3"/>
                                    </a:cxn>
                                    <a:cxn ang="0">
                                      <a:pos x="T5" y="T7"/>
                                    </a:cxn>
                                    <a:cxn ang="0">
                                      <a:pos x="T9" y="T11"/>
                                    </a:cxn>
                                    <a:cxn ang="0">
                                      <a:pos x="T13" y="T15"/>
                                    </a:cxn>
                                    <a:cxn ang="0">
                                      <a:pos x="T17" y="T19"/>
                                    </a:cxn>
                                    <a:cxn ang="0">
                                      <a:pos x="T21" y="T23"/>
                                    </a:cxn>
                                    <a:cxn ang="0">
                                      <a:pos x="T25" y="T27"/>
                                    </a:cxn>
                                    <a:cxn ang="0">
                                      <a:pos x="T29" y="T31"/>
                                    </a:cxn>
                                    <a:cxn ang="0">
                                      <a:pos x="T33" y="T35"/>
                                    </a:cxn>
                                  </a:cxnLst>
                                  <a:rect l="0" t="0" r="r" b="b"/>
                                  <a:pathLst>
                                    <a:path w="13" h="132">
                                      <a:moveTo>
                                        <a:pt x="10" y="0"/>
                                      </a:moveTo>
                                      <a:lnTo>
                                        <a:pt x="3" y="0"/>
                                      </a:lnTo>
                                      <a:lnTo>
                                        <a:pt x="0" y="3"/>
                                      </a:lnTo>
                                      <a:lnTo>
                                        <a:pt x="0" y="129"/>
                                      </a:lnTo>
                                      <a:lnTo>
                                        <a:pt x="3" y="132"/>
                                      </a:lnTo>
                                      <a:lnTo>
                                        <a:pt x="10" y="132"/>
                                      </a:lnTo>
                                      <a:lnTo>
                                        <a:pt x="13" y="129"/>
                                      </a:lnTo>
                                      <a:lnTo>
                                        <a:pt x="13" y="3"/>
                                      </a:lnTo>
                                      <a:lnTo>
                                        <a:pt x="1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12" name="Freeform 449"/>
                              <wps:cNvSpPr>
                                <a:spLocks/>
                              </wps:cNvSpPr>
                              <wps:spPr bwMode="auto">
                                <a:xfrm>
                                  <a:off x="1356" y="117"/>
                                  <a:ext cx="13" cy="132"/>
                                </a:xfrm>
                                <a:custGeom>
                                  <a:avLst/>
                                  <a:gdLst>
                                    <a:gd name="T0" fmla="+- 0 1366 1356"/>
                                    <a:gd name="T1" fmla="*/ T0 w 13"/>
                                    <a:gd name="T2" fmla="+- 0 117 117"/>
                                    <a:gd name="T3" fmla="*/ 117 h 132"/>
                                    <a:gd name="T4" fmla="+- 0 1359 1356"/>
                                    <a:gd name="T5" fmla="*/ T4 w 13"/>
                                    <a:gd name="T6" fmla="+- 0 117 117"/>
                                    <a:gd name="T7" fmla="*/ 117 h 132"/>
                                    <a:gd name="T8" fmla="+- 0 1356 1356"/>
                                    <a:gd name="T9" fmla="*/ T8 w 13"/>
                                    <a:gd name="T10" fmla="+- 0 120 117"/>
                                    <a:gd name="T11" fmla="*/ 120 h 132"/>
                                    <a:gd name="T12" fmla="+- 0 1356 1356"/>
                                    <a:gd name="T13" fmla="*/ T12 w 13"/>
                                    <a:gd name="T14" fmla="+- 0 246 117"/>
                                    <a:gd name="T15" fmla="*/ 246 h 132"/>
                                    <a:gd name="T16" fmla="+- 0 1359 1356"/>
                                    <a:gd name="T17" fmla="*/ T16 w 13"/>
                                    <a:gd name="T18" fmla="+- 0 249 117"/>
                                    <a:gd name="T19" fmla="*/ 249 h 132"/>
                                    <a:gd name="T20" fmla="+- 0 1366 1356"/>
                                    <a:gd name="T21" fmla="*/ T20 w 13"/>
                                    <a:gd name="T22" fmla="+- 0 249 117"/>
                                    <a:gd name="T23" fmla="*/ 249 h 132"/>
                                    <a:gd name="T24" fmla="+- 0 1369 1356"/>
                                    <a:gd name="T25" fmla="*/ T24 w 13"/>
                                    <a:gd name="T26" fmla="+- 0 246 117"/>
                                    <a:gd name="T27" fmla="*/ 246 h 132"/>
                                    <a:gd name="T28" fmla="+- 0 1369 1356"/>
                                    <a:gd name="T29" fmla="*/ T28 w 13"/>
                                    <a:gd name="T30" fmla="+- 0 120 117"/>
                                    <a:gd name="T31" fmla="*/ 120 h 132"/>
                                    <a:gd name="T32" fmla="+- 0 1366 1356"/>
                                    <a:gd name="T33" fmla="*/ T32 w 13"/>
                                    <a:gd name="T34" fmla="+- 0 117 117"/>
                                    <a:gd name="T35" fmla="*/ 117 h 132"/>
                                  </a:gdLst>
                                  <a:ahLst/>
                                  <a:cxnLst>
                                    <a:cxn ang="0">
                                      <a:pos x="T1" y="T3"/>
                                    </a:cxn>
                                    <a:cxn ang="0">
                                      <a:pos x="T5" y="T7"/>
                                    </a:cxn>
                                    <a:cxn ang="0">
                                      <a:pos x="T9" y="T11"/>
                                    </a:cxn>
                                    <a:cxn ang="0">
                                      <a:pos x="T13" y="T15"/>
                                    </a:cxn>
                                    <a:cxn ang="0">
                                      <a:pos x="T17" y="T19"/>
                                    </a:cxn>
                                    <a:cxn ang="0">
                                      <a:pos x="T21" y="T23"/>
                                    </a:cxn>
                                    <a:cxn ang="0">
                                      <a:pos x="T25" y="T27"/>
                                    </a:cxn>
                                    <a:cxn ang="0">
                                      <a:pos x="T29" y="T31"/>
                                    </a:cxn>
                                    <a:cxn ang="0">
                                      <a:pos x="T33" y="T35"/>
                                    </a:cxn>
                                  </a:cxnLst>
                                  <a:rect l="0" t="0" r="r" b="b"/>
                                  <a:pathLst>
                                    <a:path w="13" h="132">
                                      <a:moveTo>
                                        <a:pt x="10" y="0"/>
                                      </a:moveTo>
                                      <a:lnTo>
                                        <a:pt x="3" y="0"/>
                                      </a:lnTo>
                                      <a:lnTo>
                                        <a:pt x="0" y="3"/>
                                      </a:lnTo>
                                      <a:lnTo>
                                        <a:pt x="0" y="129"/>
                                      </a:lnTo>
                                      <a:lnTo>
                                        <a:pt x="3" y="132"/>
                                      </a:lnTo>
                                      <a:lnTo>
                                        <a:pt x="10" y="132"/>
                                      </a:lnTo>
                                      <a:lnTo>
                                        <a:pt x="13" y="129"/>
                                      </a:lnTo>
                                      <a:lnTo>
                                        <a:pt x="13" y="3"/>
                                      </a:lnTo>
                                      <a:lnTo>
                                        <a:pt x="1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13" name="AutoShape 448"/>
                              <wps:cNvSpPr>
                                <a:spLocks/>
                              </wps:cNvSpPr>
                              <wps:spPr bwMode="auto">
                                <a:xfrm>
                                  <a:off x="1463" y="278"/>
                                  <a:ext cx="94" cy="96"/>
                                </a:xfrm>
                                <a:custGeom>
                                  <a:avLst/>
                                  <a:gdLst>
                                    <a:gd name="T0" fmla="+- 0 1520 1464"/>
                                    <a:gd name="T1" fmla="*/ T0 w 94"/>
                                    <a:gd name="T2" fmla="+- 0 278 278"/>
                                    <a:gd name="T3" fmla="*/ 278 h 96"/>
                                    <a:gd name="T4" fmla="+- 0 1497 1464"/>
                                    <a:gd name="T5" fmla="*/ T4 w 94"/>
                                    <a:gd name="T6" fmla="+- 0 278 278"/>
                                    <a:gd name="T7" fmla="*/ 278 h 96"/>
                                    <a:gd name="T8" fmla="+- 0 1486 1464"/>
                                    <a:gd name="T9" fmla="*/ T8 w 94"/>
                                    <a:gd name="T10" fmla="+- 0 283 278"/>
                                    <a:gd name="T11" fmla="*/ 283 h 96"/>
                                    <a:gd name="T12" fmla="+- 0 1477 1464"/>
                                    <a:gd name="T13" fmla="*/ T12 w 94"/>
                                    <a:gd name="T14" fmla="+- 0 292 278"/>
                                    <a:gd name="T15" fmla="*/ 292 h 96"/>
                                    <a:gd name="T16" fmla="+- 0 1468 1464"/>
                                    <a:gd name="T17" fmla="*/ T16 w 94"/>
                                    <a:gd name="T18" fmla="+- 0 300 278"/>
                                    <a:gd name="T19" fmla="*/ 300 h 96"/>
                                    <a:gd name="T20" fmla="+- 0 1464 1464"/>
                                    <a:gd name="T21" fmla="*/ T20 w 94"/>
                                    <a:gd name="T22" fmla="+- 0 312 278"/>
                                    <a:gd name="T23" fmla="*/ 312 h 96"/>
                                    <a:gd name="T24" fmla="+- 0 1464 1464"/>
                                    <a:gd name="T25" fmla="*/ T24 w 94"/>
                                    <a:gd name="T26" fmla="+- 0 336 278"/>
                                    <a:gd name="T27" fmla="*/ 336 h 96"/>
                                    <a:gd name="T28" fmla="+- 0 1466 1464"/>
                                    <a:gd name="T29" fmla="*/ T28 w 94"/>
                                    <a:gd name="T30" fmla="+- 0 343 278"/>
                                    <a:gd name="T31" fmla="*/ 343 h 96"/>
                                    <a:gd name="T32" fmla="+- 0 1469 1464"/>
                                    <a:gd name="T33" fmla="*/ T32 w 94"/>
                                    <a:gd name="T34" fmla="+- 0 351 278"/>
                                    <a:gd name="T35" fmla="*/ 351 h 96"/>
                                    <a:gd name="T36" fmla="+- 0 1473 1464"/>
                                    <a:gd name="T37" fmla="*/ T36 w 94"/>
                                    <a:gd name="T38" fmla="+- 0 358 278"/>
                                    <a:gd name="T39" fmla="*/ 358 h 96"/>
                                    <a:gd name="T40" fmla="+- 0 1479 1464"/>
                                    <a:gd name="T41" fmla="*/ T40 w 94"/>
                                    <a:gd name="T42" fmla="+- 0 364 278"/>
                                    <a:gd name="T43" fmla="*/ 364 h 96"/>
                                    <a:gd name="T44" fmla="+- 0 1493 1464"/>
                                    <a:gd name="T45" fmla="*/ T44 w 94"/>
                                    <a:gd name="T46" fmla="+- 0 372 278"/>
                                    <a:gd name="T47" fmla="*/ 372 h 96"/>
                                    <a:gd name="T48" fmla="+- 0 1501 1464"/>
                                    <a:gd name="T49" fmla="*/ T48 w 94"/>
                                    <a:gd name="T50" fmla="+- 0 374 278"/>
                                    <a:gd name="T51" fmla="*/ 374 h 96"/>
                                    <a:gd name="T52" fmla="+- 0 1519 1464"/>
                                    <a:gd name="T53" fmla="*/ T52 w 94"/>
                                    <a:gd name="T54" fmla="+- 0 374 278"/>
                                    <a:gd name="T55" fmla="*/ 374 h 96"/>
                                    <a:gd name="T56" fmla="+- 0 1527 1464"/>
                                    <a:gd name="T57" fmla="*/ T56 w 94"/>
                                    <a:gd name="T58" fmla="+- 0 372 278"/>
                                    <a:gd name="T59" fmla="*/ 372 h 96"/>
                                    <a:gd name="T60" fmla="+- 0 1541 1464"/>
                                    <a:gd name="T61" fmla="*/ T60 w 94"/>
                                    <a:gd name="T62" fmla="+- 0 365 278"/>
                                    <a:gd name="T63" fmla="*/ 365 h 96"/>
                                    <a:gd name="T64" fmla="+- 0 1542 1464"/>
                                    <a:gd name="T65" fmla="*/ T64 w 94"/>
                                    <a:gd name="T66" fmla="+- 0 364 278"/>
                                    <a:gd name="T67" fmla="*/ 364 h 96"/>
                                    <a:gd name="T68" fmla="+- 0 1501 1464"/>
                                    <a:gd name="T69" fmla="*/ T68 w 94"/>
                                    <a:gd name="T70" fmla="+- 0 364 278"/>
                                    <a:gd name="T71" fmla="*/ 364 h 96"/>
                                    <a:gd name="T72" fmla="+- 0 1493 1464"/>
                                    <a:gd name="T73" fmla="*/ T72 w 94"/>
                                    <a:gd name="T74" fmla="+- 0 361 278"/>
                                    <a:gd name="T75" fmla="*/ 361 h 96"/>
                                    <a:gd name="T76" fmla="+- 0 1486 1464"/>
                                    <a:gd name="T77" fmla="*/ T76 w 94"/>
                                    <a:gd name="T78" fmla="+- 0 354 278"/>
                                    <a:gd name="T79" fmla="*/ 354 h 96"/>
                                    <a:gd name="T80" fmla="+- 0 1480 1464"/>
                                    <a:gd name="T81" fmla="*/ T80 w 94"/>
                                    <a:gd name="T82" fmla="+- 0 348 278"/>
                                    <a:gd name="T83" fmla="*/ 348 h 96"/>
                                    <a:gd name="T84" fmla="+- 0 1477 1464"/>
                                    <a:gd name="T85" fmla="*/ T84 w 94"/>
                                    <a:gd name="T86" fmla="+- 0 339 278"/>
                                    <a:gd name="T87" fmla="*/ 339 h 96"/>
                                    <a:gd name="T88" fmla="+- 0 1477 1464"/>
                                    <a:gd name="T89" fmla="*/ T88 w 94"/>
                                    <a:gd name="T90" fmla="+- 0 314 278"/>
                                    <a:gd name="T91" fmla="*/ 314 h 96"/>
                                    <a:gd name="T92" fmla="+- 0 1480 1464"/>
                                    <a:gd name="T93" fmla="*/ T92 w 94"/>
                                    <a:gd name="T94" fmla="+- 0 304 278"/>
                                    <a:gd name="T95" fmla="*/ 304 h 96"/>
                                    <a:gd name="T96" fmla="+- 0 1487 1464"/>
                                    <a:gd name="T97" fmla="*/ T96 w 94"/>
                                    <a:gd name="T98" fmla="+- 0 298 278"/>
                                    <a:gd name="T99" fmla="*/ 298 h 96"/>
                                    <a:gd name="T100" fmla="+- 0 1494 1464"/>
                                    <a:gd name="T101" fmla="*/ T100 w 94"/>
                                    <a:gd name="T102" fmla="+- 0 292 278"/>
                                    <a:gd name="T103" fmla="*/ 292 h 96"/>
                                    <a:gd name="T104" fmla="+- 0 1501 1464"/>
                                    <a:gd name="T105" fmla="*/ T104 w 94"/>
                                    <a:gd name="T106" fmla="+- 0 289 278"/>
                                    <a:gd name="T107" fmla="*/ 289 h 96"/>
                                    <a:gd name="T108" fmla="+- 0 1542 1464"/>
                                    <a:gd name="T109" fmla="*/ T108 w 94"/>
                                    <a:gd name="T110" fmla="+- 0 289 278"/>
                                    <a:gd name="T111" fmla="*/ 289 h 96"/>
                                    <a:gd name="T112" fmla="+- 0 1542 1464"/>
                                    <a:gd name="T113" fmla="*/ T112 w 94"/>
                                    <a:gd name="T114" fmla="+- 0 289 278"/>
                                    <a:gd name="T115" fmla="*/ 289 h 96"/>
                                    <a:gd name="T116" fmla="+- 0 1535 1464"/>
                                    <a:gd name="T117" fmla="*/ T116 w 94"/>
                                    <a:gd name="T118" fmla="+- 0 285 278"/>
                                    <a:gd name="T119" fmla="*/ 285 h 96"/>
                                    <a:gd name="T120" fmla="+- 0 1528 1464"/>
                                    <a:gd name="T121" fmla="*/ T120 w 94"/>
                                    <a:gd name="T122" fmla="+- 0 280 278"/>
                                    <a:gd name="T123" fmla="*/ 280 h 96"/>
                                    <a:gd name="T124" fmla="+- 0 1520 1464"/>
                                    <a:gd name="T125" fmla="*/ T124 w 94"/>
                                    <a:gd name="T126" fmla="+- 0 278 278"/>
                                    <a:gd name="T127" fmla="*/ 278 h 96"/>
                                    <a:gd name="T128" fmla="+- 0 1542 1464"/>
                                    <a:gd name="T129" fmla="*/ T128 w 94"/>
                                    <a:gd name="T130" fmla="+- 0 289 278"/>
                                    <a:gd name="T131" fmla="*/ 289 h 96"/>
                                    <a:gd name="T132" fmla="+- 0 1517 1464"/>
                                    <a:gd name="T133" fmla="*/ T132 w 94"/>
                                    <a:gd name="T134" fmla="+- 0 289 278"/>
                                    <a:gd name="T135" fmla="*/ 289 h 96"/>
                                    <a:gd name="T136" fmla="+- 0 1523 1464"/>
                                    <a:gd name="T137" fmla="*/ T136 w 94"/>
                                    <a:gd name="T138" fmla="+- 0 291 278"/>
                                    <a:gd name="T139" fmla="*/ 291 h 96"/>
                                    <a:gd name="T140" fmla="+- 0 1528 1464"/>
                                    <a:gd name="T141" fmla="*/ T140 w 94"/>
                                    <a:gd name="T142" fmla="+- 0 294 278"/>
                                    <a:gd name="T143" fmla="*/ 294 h 96"/>
                                    <a:gd name="T144" fmla="+- 0 1533 1464"/>
                                    <a:gd name="T145" fmla="*/ T144 w 94"/>
                                    <a:gd name="T146" fmla="+- 0 297 278"/>
                                    <a:gd name="T147" fmla="*/ 297 h 96"/>
                                    <a:gd name="T148" fmla="+- 0 1537 1464"/>
                                    <a:gd name="T149" fmla="*/ T148 w 94"/>
                                    <a:gd name="T150" fmla="+- 0 301 278"/>
                                    <a:gd name="T151" fmla="*/ 301 h 96"/>
                                    <a:gd name="T152" fmla="+- 0 1540 1464"/>
                                    <a:gd name="T153" fmla="*/ T152 w 94"/>
                                    <a:gd name="T154" fmla="+- 0 307 278"/>
                                    <a:gd name="T155" fmla="*/ 307 h 96"/>
                                    <a:gd name="T156" fmla="+- 0 1542 1464"/>
                                    <a:gd name="T157" fmla="*/ T156 w 94"/>
                                    <a:gd name="T158" fmla="+- 0 312 278"/>
                                    <a:gd name="T159" fmla="*/ 312 h 96"/>
                                    <a:gd name="T160" fmla="+- 0 1543 1464"/>
                                    <a:gd name="T161" fmla="*/ T160 w 94"/>
                                    <a:gd name="T162" fmla="+- 0 317 278"/>
                                    <a:gd name="T163" fmla="*/ 317 h 96"/>
                                    <a:gd name="T164" fmla="+- 0 1544 1464"/>
                                    <a:gd name="T165" fmla="*/ T164 w 94"/>
                                    <a:gd name="T166" fmla="+- 0 339 278"/>
                                    <a:gd name="T167" fmla="*/ 339 h 96"/>
                                    <a:gd name="T168" fmla="+- 0 1541 1464"/>
                                    <a:gd name="T169" fmla="*/ T168 w 94"/>
                                    <a:gd name="T170" fmla="+- 0 348 278"/>
                                    <a:gd name="T171" fmla="*/ 348 h 96"/>
                                    <a:gd name="T172" fmla="+- 0 1534 1464"/>
                                    <a:gd name="T173" fmla="*/ T172 w 94"/>
                                    <a:gd name="T174" fmla="+- 0 354 278"/>
                                    <a:gd name="T175" fmla="*/ 354 h 96"/>
                                    <a:gd name="T176" fmla="+- 0 1528 1464"/>
                                    <a:gd name="T177" fmla="*/ T176 w 94"/>
                                    <a:gd name="T178" fmla="+- 0 361 278"/>
                                    <a:gd name="T179" fmla="*/ 361 h 96"/>
                                    <a:gd name="T180" fmla="+- 0 1520 1464"/>
                                    <a:gd name="T181" fmla="*/ T180 w 94"/>
                                    <a:gd name="T182" fmla="+- 0 364 278"/>
                                    <a:gd name="T183" fmla="*/ 364 h 96"/>
                                    <a:gd name="T184" fmla="+- 0 1542 1464"/>
                                    <a:gd name="T185" fmla="*/ T184 w 94"/>
                                    <a:gd name="T186" fmla="+- 0 364 278"/>
                                    <a:gd name="T187" fmla="*/ 364 h 96"/>
                                    <a:gd name="T188" fmla="+- 0 1547 1464"/>
                                    <a:gd name="T189" fmla="*/ T188 w 94"/>
                                    <a:gd name="T190" fmla="+- 0 359 278"/>
                                    <a:gd name="T191" fmla="*/ 359 h 96"/>
                                    <a:gd name="T192" fmla="+- 0 1551 1464"/>
                                    <a:gd name="T193" fmla="*/ T192 w 94"/>
                                    <a:gd name="T194" fmla="+- 0 352 278"/>
                                    <a:gd name="T195" fmla="*/ 352 h 96"/>
                                    <a:gd name="T196" fmla="+- 0 1555 1464"/>
                                    <a:gd name="T197" fmla="*/ T196 w 94"/>
                                    <a:gd name="T198" fmla="+- 0 344 278"/>
                                    <a:gd name="T199" fmla="*/ 344 h 96"/>
                                    <a:gd name="T200" fmla="+- 0 1557 1464"/>
                                    <a:gd name="T201" fmla="*/ T200 w 94"/>
                                    <a:gd name="T202" fmla="+- 0 336 278"/>
                                    <a:gd name="T203" fmla="*/ 336 h 96"/>
                                    <a:gd name="T204" fmla="+- 0 1557 1464"/>
                                    <a:gd name="T205" fmla="*/ T204 w 94"/>
                                    <a:gd name="T206" fmla="+- 0 317 278"/>
                                    <a:gd name="T207" fmla="*/ 317 h 96"/>
                                    <a:gd name="T208" fmla="+- 0 1555 1464"/>
                                    <a:gd name="T209" fmla="*/ T208 w 94"/>
                                    <a:gd name="T210" fmla="+- 0 309 278"/>
                                    <a:gd name="T211" fmla="*/ 309 h 96"/>
                                    <a:gd name="T212" fmla="+- 0 1548 1464"/>
                                    <a:gd name="T213" fmla="*/ T212 w 94"/>
                                    <a:gd name="T214" fmla="+- 0 294 278"/>
                                    <a:gd name="T215" fmla="*/ 294 h 96"/>
                                    <a:gd name="T216" fmla="+- 0 1542 1464"/>
                                    <a:gd name="T217" fmla="*/ T216 w 94"/>
                                    <a:gd name="T218" fmla="+- 0 289 278"/>
                                    <a:gd name="T219" fmla="*/ 289 h 96"/>
                                  </a:gdLst>
                                  <a:ahLst/>
                                  <a:cxnLst>
                                    <a:cxn ang="0">
                                      <a:pos x="T1" y="T3"/>
                                    </a:cxn>
                                    <a:cxn ang="0">
                                      <a:pos x="T5" y="T7"/>
                                    </a:cxn>
                                    <a:cxn ang="0">
                                      <a:pos x="T9" y="T11"/>
                                    </a:cxn>
                                    <a:cxn ang="0">
                                      <a:pos x="T13" y="T15"/>
                                    </a:cxn>
                                    <a:cxn ang="0">
                                      <a:pos x="T17" y="T19"/>
                                    </a:cxn>
                                    <a:cxn ang="0">
                                      <a:pos x="T21" y="T23"/>
                                    </a:cxn>
                                    <a:cxn ang="0">
                                      <a:pos x="T25" y="T27"/>
                                    </a:cxn>
                                    <a:cxn ang="0">
                                      <a:pos x="T29" y="T31"/>
                                    </a:cxn>
                                    <a:cxn ang="0">
                                      <a:pos x="T33" y="T35"/>
                                    </a:cxn>
                                    <a:cxn ang="0">
                                      <a:pos x="T37" y="T39"/>
                                    </a:cxn>
                                    <a:cxn ang="0">
                                      <a:pos x="T41" y="T43"/>
                                    </a:cxn>
                                    <a:cxn ang="0">
                                      <a:pos x="T45" y="T47"/>
                                    </a:cxn>
                                    <a:cxn ang="0">
                                      <a:pos x="T49" y="T51"/>
                                    </a:cxn>
                                    <a:cxn ang="0">
                                      <a:pos x="T53" y="T55"/>
                                    </a:cxn>
                                    <a:cxn ang="0">
                                      <a:pos x="T57" y="T59"/>
                                    </a:cxn>
                                    <a:cxn ang="0">
                                      <a:pos x="T61" y="T63"/>
                                    </a:cxn>
                                    <a:cxn ang="0">
                                      <a:pos x="T65" y="T67"/>
                                    </a:cxn>
                                    <a:cxn ang="0">
                                      <a:pos x="T69" y="T71"/>
                                    </a:cxn>
                                    <a:cxn ang="0">
                                      <a:pos x="T73" y="T75"/>
                                    </a:cxn>
                                    <a:cxn ang="0">
                                      <a:pos x="T77" y="T79"/>
                                    </a:cxn>
                                    <a:cxn ang="0">
                                      <a:pos x="T81" y="T83"/>
                                    </a:cxn>
                                    <a:cxn ang="0">
                                      <a:pos x="T85" y="T87"/>
                                    </a:cxn>
                                    <a:cxn ang="0">
                                      <a:pos x="T89" y="T91"/>
                                    </a:cxn>
                                    <a:cxn ang="0">
                                      <a:pos x="T93" y="T95"/>
                                    </a:cxn>
                                    <a:cxn ang="0">
                                      <a:pos x="T97" y="T99"/>
                                    </a:cxn>
                                    <a:cxn ang="0">
                                      <a:pos x="T101" y="T103"/>
                                    </a:cxn>
                                    <a:cxn ang="0">
                                      <a:pos x="T105" y="T107"/>
                                    </a:cxn>
                                    <a:cxn ang="0">
                                      <a:pos x="T109" y="T111"/>
                                    </a:cxn>
                                    <a:cxn ang="0">
                                      <a:pos x="T113" y="T115"/>
                                    </a:cxn>
                                    <a:cxn ang="0">
                                      <a:pos x="T117" y="T119"/>
                                    </a:cxn>
                                    <a:cxn ang="0">
                                      <a:pos x="T121" y="T123"/>
                                    </a:cxn>
                                    <a:cxn ang="0">
                                      <a:pos x="T125" y="T127"/>
                                    </a:cxn>
                                    <a:cxn ang="0">
                                      <a:pos x="T129" y="T131"/>
                                    </a:cxn>
                                    <a:cxn ang="0">
                                      <a:pos x="T133" y="T135"/>
                                    </a:cxn>
                                    <a:cxn ang="0">
                                      <a:pos x="T137" y="T139"/>
                                    </a:cxn>
                                    <a:cxn ang="0">
                                      <a:pos x="T141" y="T143"/>
                                    </a:cxn>
                                    <a:cxn ang="0">
                                      <a:pos x="T145" y="T147"/>
                                    </a:cxn>
                                    <a:cxn ang="0">
                                      <a:pos x="T149" y="T151"/>
                                    </a:cxn>
                                    <a:cxn ang="0">
                                      <a:pos x="T153" y="T155"/>
                                    </a:cxn>
                                    <a:cxn ang="0">
                                      <a:pos x="T157" y="T159"/>
                                    </a:cxn>
                                    <a:cxn ang="0">
                                      <a:pos x="T161" y="T163"/>
                                    </a:cxn>
                                    <a:cxn ang="0">
                                      <a:pos x="T165" y="T167"/>
                                    </a:cxn>
                                    <a:cxn ang="0">
                                      <a:pos x="T169" y="T171"/>
                                    </a:cxn>
                                    <a:cxn ang="0">
                                      <a:pos x="T173" y="T175"/>
                                    </a:cxn>
                                    <a:cxn ang="0">
                                      <a:pos x="T177" y="T179"/>
                                    </a:cxn>
                                    <a:cxn ang="0">
                                      <a:pos x="T181" y="T183"/>
                                    </a:cxn>
                                    <a:cxn ang="0">
                                      <a:pos x="T185" y="T187"/>
                                    </a:cxn>
                                    <a:cxn ang="0">
                                      <a:pos x="T189" y="T191"/>
                                    </a:cxn>
                                    <a:cxn ang="0">
                                      <a:pos x="T193" y="T195"/>
                                    </a:cxn>
                                    <a:cxn ang="0">
                                      <a:pos x="T197" y="T199"/>
                                    </a:cxn>
                                    <a:cxn ang="0">
                                      <a:pos x="T201" y="T203"/>
                                    </a:cxn>
                                    <a:cxn ang="0">
                                      <a:pos x="T205" y="T207"/>
                                    </a:cxn>
                                    <a:cxn ang="0">
                                      <a:pos x="T209" y="T211"/>
                                    </a:cxn>
                                    <a:cxn ang="0">
                                      <a:pos x="T213" y="T215"/>
                                    </a:cxn>
                                    <a:cxn ang="0">
                                      <a:pos x="T217" y="T219"/>
                                    </a:cxn>
                                  </a:cxnLst>
                                  <a:rect l="0" t="0" r="r" b="b"/>
                                  <a:pathLst>
                                    <a:path w="94" h="96">
                                      <a:moveTo>
                                        <a:pt x="56" y="0"/>
                                      </a:moveTo>
                                      <a:lnTo>
                                        <a:pt x="33" y="0"/>
                                      </a:lnTo>
                                      <a:lnTo>
                                        <a:pt x="22" y="5"/>
                                      </a:lnTo>
                                      <a:lnTo>
                                        <a:pt x="13" y="14"/>
                                      </a:lnTo>
                                      <a:lnTo>
                                        <a:pt x="4" y="22"/>
                                      </a:lnTo>
                                      <a:lnTo>
                                        <a:pt x="0" y="34"/>
                                      </a:lnTo>
                                      <a:lnTo>
                                        <a:pt x="0" y="58"/>
                                      </a:lnTo>
                                      <a:lnTo>
                                        <a:pt x="2" y="65"/>
                                      </a:lnTo>
                                      <a:lnTo>
                                        <a:pt x="5" y="73"/>
                                      </a:lnTo>
                                      <a:lnTo>
                                        <a:pt x="9" y="80"/>
                                      </a:lnTo>
                                      <a:lnTo>
                                        <a:pt x="15" y="86"/>
                                      </a:lnTo>
                                      <a:lnTo>
                                        <a:pt x="29" y="94"/>
                                      </a:lnTo>
                                      <a:lnTo>
                                        <a:pt x="37" y="96"/>
                                      </a:lnTo>
                                      <a:lnTo>
                                        <a:pt x="55" y="96"/>
                                      </a:lnTo>
                                      <a:lnTo>
                                        <a:pt x="63" y="94"/>
                                      </a:lnTo>
                                      <a:lnTo>
                                        <a:pt x="77" y="87"/>
                                      </a:lnTo>
                                      <a:lnTo>
                                        <a:pt x="78" y="86"/>
                                      </a:lnTo>
                                      <a:lnTo>
                                        <a:pt x="37" y="86"/>
                                      </a:lnTo>
                                      <a:lnTo>
                                        <a:pt x="29" y="83"/>
                                      </a:lnTo>
                                      <a:lnTo>
                                        <a:pt x="22" y="76"/>
                                      </a:lnTo>
                                      <a:lnTo>
                                        <a:pt x="16" y="70"/>
                                      </a:lnTo>
                                      <a:lnTo>
                                        <a:pt x="13" y="61"/>
                                      </a:lnTo>
                                      <a:lnTo>
                                        <a:pt x="13" y="36"/>
                                      </a:lnTo>
                                      <a:lnTo>
                                        <a:pt x="16" y="26"/>
                                      </a:lnTo>
                                      <a:lnTo>
                                        <a:pt x="23" y="20"/>
                                      </a:lnTo>
                                      <a:lnTo>
                                        <a:pt x="30" y="14"/>
                                      </a:lnTo>
                                      <a:lnTo>
                                        <a:pt x="37" y="11"/>
                                      </a:lnTo>
                                      <a:lnTo>
                                        <a:pt x="78" y="11"/>
                                      </a:lnTo>
                                      <a:lnTo>
                                        <a:pt x="71" y="7"/>
                                      </a:lnTo>
                                      <a:lnTo>
                                        <a:pt x="64" y="2"/>
                                      </a:lnTo>
                                      <a:lnTo>
                                        <a:pt x="56" y="0"/>
                                      </a:lnTo>
                                      <a:close/>
                                      <a:moveTo>
                                        <a:pt x="78" y="11"/>
                                      </a:moveTo>
                                      <a:lnTo>
                                        <a:pt x="53" y="11"/>
                                      </a:lnTo>
                                      <a:lnTo>
                                        <a:pt x="59" y="13"/>
                                      </a:lnTo>
                                      <a:lnTo>
                                        <a:pt x="64" y="16"/>
                                      </a:lnTo>
                                      <a:lnTo>
                                        <a:pt x="69" y="19"/>
                                      </a:lnTo>
                                      <a:lnTo>
                                        <a:pt x="73" y="23"/>
                                      </a:lnTo>
                                      <a:lnTo>
                                        <a:pt x="76" y="29"/>
                                      </a:lnTo>
                                      <a:lnTo>
                                        <a:pt x="78" y="34"/>
                                      </a:lnTo>
                                      <a:lnTo>
                                        <a:pt x="79" y="39"/>
                                      </a:lnTo>
                                      <a:lnTo>
                                        <a:pt x="80" y="61"/>
                                      </a:lnTo>
                                      <a:lnTo>
                                        <a:pt x="77" y="70"/>
                                      </a:lnTo>
                                      <a:lnTo>
                                        <a:pt x="70" y="76"/>
                                      </a:lnTo>
                                      <a:lnTo>
                                        <a:pt x="64" y="83"/>
                                      </a:lnTo>
                                      <a:lnTo>
                                        <a:pt x="56" y="86"/>
                                      </a:lnTo>
                                      <a:lnTo>
                                        <a:pt x="78" y="86"/>
                                      </a:lnTo>
                                      <a:lnTo>
                                        <a:pt x="83" y="81"/>
                                      </a:lnTo>
                                      <a:lnTo>
                                        <a:pt x="87" y="74"/>
                                      </a:lnTo>
                                      <a:lnTo>
                                        <a:pt x="91" y="66"/>
                                      </a:lnTo>
                                      <a:lnTo>
                                        <a:pt x="93" y="58"/>
                                      </a:lnTo>
                                      <a:lnTo>
                                        <a:pt x="93" y="39"/>
                                      </a:lnTo>
                                      <a:lnTo>
                                        <a:pt x="91" y="31"/>
                                      </a:lnTo>
                                      <a:lnTo>
                                        <a:pt x="84" y="16"/>
                                      </a:lnTo>
                                      <a:lnTo>
                                        <a:pt x="78" y="11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14" name="AutoShape 447"/>
                              <wps:cNvSpPr>
                                <a:spLocks/>
                              </wps:cNvSpPr>
                              <wps:spPr bwMode="auto">
                                <a:xfrm>
                                  <a:off x="1572" y="280"/>
                                  <a:ext cx="77" cy="93"/>
                                </a:xfrm>
                                <a:custGeom>
                                  <a:avLst/>
                                  <a:gdLst>
                                    <a:gd name="T0" fmla="+- 0 1586 1573"/>
                                    <a:gd name="T1" fmla="*/ T0 w 77"/>
                                    <a:gd name="T2" fmla="+- 0 280 280"/>
                                    <a:gd name="T3" fmla="*/ 280 h 93"/>
                                    <a:gd name="T4" fmla="+- 0 1573 1573"/>
                                    <a:gd name="T5" fmla="*/ T4 w 77"/>
                                    <a:gd name="T6" fmla="+- 0 280 280"/>
                                    <a:gd name="T7" fmla="*/ 280 h 93"/>
                                    <a:gd name="T8" fmla="+- 0 1573 1573"/>
                                    <a:gd name="T9" fmla="*/ T8 w 77"/>
                                    <a:gd name="T10" fmla="+- 0 373 280"/>
                                    <a:gd name="T11" fmla="*/ 373 h 93"/>
                                    <a:gd name="T12" fmla="+- 0 1586 1573"/>
                                    <a:gd name="T13" fmla="*/ T12 w 77"/>
                                    <a:gd name="T14" fmla="+- 0 373 280"/>
                                    <a:gd name="T15" fmla="*/ 373 h 93"/>
                                    <a:gd name="T16" fmla="+- 0 1586 1573"/>
                                    <a:gd name="T17" fmla="*/ T16 w 77"/>
                                    <a:gd name="T18" fmla="+- 0 329 280"/>
                                    <a:gd name="T19" fmla="*/ 329 h 93"/>
                                    <a:gd name="T20" fmla="+- 0 1649 1573"/>
                                    <a:gd name="T21" fmla="*/ T20 w 77"/>
                                    <a:gd name="T22" fmla="+- 0 329 280"/>
                                    <a:gd name="T23" fmla="*/ 329 h 93"/>
                                    <a:gd name="T24" fmla="+- 0 1649 1573"/>
                                    <a:gd name="T25" fmla="*/ T24 w 77"/>
                                    <a:gd name="T26" fmla="+- 0 318 280"/>
                                    <a:gd name="T27" fmla="*/ 318 h 93"/>
                                    <a:gd name="T28" fmla="+- 0 1586 1573"/>
                                    <a:gd name="T29" fmla="*/ T28 w 77"/>
                                    <a:gd name="T30" fmla="+- 0 318 280"/>
                                    <a:gd name="T31" fmla="*/ 318 h 93"/>
                                    <a:gd name="T32" fmla="+- 0 1586 1573"/>
                                    <a:gd name="T33" fmla="*/ T32 w 77"/>
                                    <a:gd name="T34" fmla="+- 0 280 280"/>
                                    <a:gd name="T35" fmla="*/ 280 h 93"/>
                                    <a:gd name="T36" fmla="+- 0 1649 1573"/>
                                    <a:gd name="T37" fmla="*/ T36 w 77"/>
                                    <a:gd name="T38" fmla="+- 0 329 280"/>
                                    <a:gd name="T39" fmla="*/ 329 h 93"/>
                                    <a:gd name="T40" fmla="+- 0 1636 1573"/>
                                    <a:gd name="T41" fmla="*/ T40 w 77"/>
                                    <a:gd name="T42" fmla="+- 0 329 280"/>
                                    <a:gd name="T43" fmla="*/ 329 h 93"/>
                                    <a:gd name="T44" fmla="+- 0 1636 1573"/>
                                    <a:gd name="T45" fmla="*/ T44 w 77"/>
                                    <a:gd name="T46" fmla="+- 0 373 280"/>
                                    <a:gd name="T47" fmla="*/ 373 h 93"/>
                                    <a:gd name="T48" fmla="+- 0 1649 1573"/>
                                    <a:gd name="T49" fmla="*/ T48 w 77"/>
                                    <a:gd name="T50" fmla="+- 0 373 280"/>
                                    <a:gd name="T51" fmla="*/ 373 h 93"/>
                                    <a:gd name="T52" fmla="+- 0 1649 1573"/>
                                    <a:gd name="T53" fmla="*/ T52 w 77"/>
                                    <a:gd name="T54" fmla="+- 0 329 280"/>
                                    <a:gd name="T55" fmla="*/ 329 h 93"/>
                                    <a:gd name="T56" fmla="+- 0 1649 1573"/>
                                    <a:gd name="T57" fmla="*/ T56 w 77"/>
                                    <a:gd name="T58" fmla="+- 0 280 280"/>
                                    <a:gd name="T59" fmla="*/ 280 h 93"/>
                                    <a:gd name="T60" fmla="+- 0 1636 1573"/>
                                    <a:gd name="T61" fmla="*/ T60 w 77"/>
                                    <a:gd name="T62" fmla="+- 0 280 280"/>
                                    <a:gd name="T63" fmla="*/ 280 h 93"/>
                                    <a:gd name="T64" fmla="+- 0 1636 1573"/>
                                    <a:gd name="T65" fmla="*/ T64 w 77"/>
                                    <a:gd name="T66" fmla="+- 0 318 280"/>
                                    <a:gd name="T67" fmla="*/ 318 h 93"/>
                                    <a:gd name="T68" fmla="+- 0 1649 1573"/>
                                    <a:gd name="T69" fmla="*/ T68 w 77"/>
                                    <a:gd name="T70" fmla="+- 0 318 280"/>
                                    <a:gd name="T71" fmla="*/ 318 h 93"/>
                                    <a:gd name="T72" fmla="+- 0 1649 1573"/>
                                    <a:gd name="T73" fmla="*/ T72 w 77"/>
                                    <a:gd name="T74" fmla="+- 0 280 280"/>
                                    <a:gd name="T75" fmla="*/ 280 h 93"/>
                                  </a:gdLst>
                                  <a:ahLst/>
                                  <a:cxnLst>
                                    <a:cxn ang="0">
                                      <a:pos x="T1" y="T3"/>
                                    </a:cxn>
                                    <a:cxn ang="0">
                                      <a:pos x="T5" y="T7"/>
                                    </a:cxn>
                                    <a:cxn ang="0">
                                      <a:pos x="T9" y="T11"/>
                                    </a:cxn>
                                    <a:cxn ang="0">
                                      <a:pos x="T13" y="T15"/>
                                    </a:cxn>
                                    <a:cxn ang="0">
                                      <a:pos x="T17" y="T19"/>
                                    </a:cxn>
                                    <a:cxn ang="0">
                                      <a:pos x="T21" y="T23"/>
                                    </a:cxn>
                                    <a:cxn ang="0">
                                      <a:pos x="T25" y="T27"/>
                                    </a:cxn>
                                    <a:cxn ang="0">
                                      <a:pos x="T29" y="T31"/>
                                    </a:cxn>
                                    <a:cxn ang="0">
                                      <a:pos x="T33" y="T35"/>
                                    </a:cxn>
                                    <a:cxn ang="0">
                                      <a:pos x="T37" y="T39"/>
                                    </a:cxn>
                                    <a:cxn ang="0">
                                      <a:pos x="T41" y="T43"/>
                                    </a:cxn>
                                    <a:cxn ang="0">
                                      <a:pos x="T45" y="T47"/>
                                    </a:cxn>
                                    <a:cxn ang="0">
                                      <a:pos x="T49" y="T51"/>
                                    </a:cxn>
                                    <a:cxn ang="0">
                                      <a:pos x="T53" y="T55"/>
                                    </a:cxn>
                                    <a:cxn ang="0">
                                      <a:pos x="T57" y="T59"/>
                                    </a:cxn>
                                    <a:cxn ang="0">
                                      <a:pos x="T61" y="T63"/>
                                    </a:cxn>
                                    <a:cxn ang="0">
                                      <a:pos x="T65" y="T67"/>
                                    </a:cxn>
                                    <a:cxn ang="0">
                                      <a:pos x="T69" y="T71"/>
                                    </a:cxn>
                                    <a:cxn ang="0">
                                      <a:pos x="T73" y="T75"/>
                                    </a:cxn>
                                  </a:cxnLst>
                                  <a:rect l="0" t="0" r="r" b="b"/>
                                  <a:pathLst>
                                    <a:path w="77" h="93">
                                      <a:moveTo>
                                        <a:pt x="13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93"/>
                                      </a:lnTo>
                                      <a:lnTo>
                                        <a:pt x="13" y="93"/>
                                      </a:lnTo>
                                      <a:lnTo>
                                        <a:pt x="13" y="49"/>
                                      </a:lnTo>
                                      <a:lnTo>
                                        <a:pt x="76" y="49"/>
                                      </a:lnTo>
                                      <a:lnTo>
                                        <a:pt x="76" y="38"/>
                                      </a:lnTo>
                                      <a:lnTo>
                                        <a:pt x="13" y="38"/>
                                      </a:lnTo>
                                      <a:lnTo>
                                        <a:pt x="13" y="0"/>
                                      </a:lnTo>
                                      <a:close/>
                                      <a:moveTo>
                                        <a:pt x="76" y="49"/>
                                      </a:moveTo>
                                      <a:lnTo>
                                        <a:pt x="63" y="49"/>
                                      </a:lnTo>
                                      <a:lnTo>
                                        <a:pt x="63" y="93"/>
                                      </a:lnTo>
                                      <a:lnTo>
                                        <a:pt x="76" y="93"/>
                                      </a:lnTo>
                                      <a:lnTo>
                                        <a:pt x="76" y="49"/>
                                      </a:lnTo>
                                      <a:close/>
                                      <a:moveTo>
                                        <a:pt x="76" y="0"/>
                                      </a:moveTo>
                                      <a:lnTo>
                                        <a:pt x="63" y="0"/>
                                      </a:lnTo>
                                      <a:lnTo>
                                        <a:pt x="63" y="38"/>
                                      </a:lnTo>
                                      <a:lnTo>
                                        <a:pt x="76" y="38"/>
                                      </a:lnTo>
                                      <a:lnTo>
                                        <a:pt x="76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15" name="Freeform 446"/>
                              <wps:cNvSpPr>
                                <a:spLocks/>
                              </wps:cNvSpPr>
                              <wps:spPr bwMode="auto">
                                <a:xfrm>
                                  <a:off x="1338" y="225"/>
                                  <a:ext cx="114" cy="71"/>
                                </a:xfrm>
                                <a:custGeom>
                                  <a:avLst/>
                                  <a:gdLst>
                                    <a:gd name="T0" fmla="+- 0 1346 1338"/>
                                    <a:gd name="T1" fmla="*/ T0 w 114"/>
                                    <a:gd name="T2" fmla="+- 0 226 226"/>
                                    <a:gd name="T3" fmla="*/ 226 h 71"/>
                                    <a:gd name="T4" fmla="+- 0 1342 1338"/>
                                    <a:gd name="T5" fmla="*/ T4 w 114"/>
                                    <a:gd name="T6" fmla="+- 0 227 226"/>
                                    <a:gd name="T7" fmla="*/ 227 h 71"/>
                                    <a:gd name="T8" fmla="+- 0 1340 1338"/>
                                    <a:gd name="T9" fmla="*/ T8 w 114"/>
                                    <a:gd name="T10" fmla="+- 0 230 226"/>
                                    <a:gd name="T11" fmla="*/ 230 h 71"/>
                                    <a:gd name="T12" fmla="+- 0 1338 1338"/>
                                    <a:gd name="T13" fmla="*/ T12 w 114"/>
                                    <a:gd name="T14" fmla="+- 0 233 226"/>
                                    <a:gd name="T15" fmla="*/ 233 h 71"/>
                                    <a:gd name="T16" fmla="+- 0 1339 1338"/>
                                    <a:gd name="T17" fmla="*/ T16 w 114"/>
                                    <a:gd name="T18" fmla="+- 0 237 226"/>
                                    <a:gd name="T19" fmla="*/ 237 h 71"/>
                                    <a:gd name="T20" fmla="+- 0 1445 1338"/>
                                    <a:gd name="T21" fmla="*/ T20 w 114"/>
                                    <a:gd name="T22" fmla="+- 0 296 226"/>
                                    <a:gd name="T23" fmla="*/ 296 h 71"/>
                                    <a:gd name="T24" fmla="+- 0 1449 1338"/>
                                    <a:gd name="T25" fmla="*/ T24 w 114"/>
                                    <a:gd name="T26" fmla="+- 0 295 226"/>
                                    <a:gd name="T27" fmla="*/ 295 h 71"/>
                                    <a:gd name="T28" fmla="+- 0 1452 1338"/>
                                    <a:gd name="T29" fmla="*/ T28 w 114"/>
                                    <a:gd name="T30" fmla="+- 0 289 226"/>
                                    <a:gd name="T31" fmla="*/ 289 h 71"/>
                                    <a:gd name="T32" fmla="+- 0 1451 1338"/>
                                    <a:gd name="T33" fmla="*/ T32 w 114"/>
                                    <a:gd name="T34" fmla="+- 0 285 226"/>
                                    <a:gd name="T35" fmla="*/ 285 h 71"/>
                                    <a:gd name="T36" fmla="+- 0 1346 1338"/>
                                    <a:gd name="T37" fmla="*/ T36 w 114"/>
                                    <a:gd name="T38" fmla="+- 0 226 226"/>
                                    <a:gd name="T39" fmla="*/ 226 h 71"/>
                                  </a:gdLst>
                                  <a:ahLst/>
                                  <a:cxnLst>
                                    <a:cxn ang="0">
                                      <a:pos x="T1" y="T3"/>
                                    </a:cxn>
                                    <a:cxn ang="0">
                                      <a:pos x="T5" y="T7"/>
                                    </a:cxn>
                                    <a:cxn ang="0">
                                      <a:pos x="T9" y="T11"/>
                                    </a:cxn>
                                    <a:cxn ang="0">
                                      <a:pos x="T13" y="T15"/>
                                    </a:cxn>
                                    <a:cxn ang="0">
                                      <a:pos x="T17" y="T19"/>
                                    </a:cxn>
                                    <a:cxn ang="0">
                                      <a:pos x="T21" y="T23"/>
                                    </a:cxn>
                                    <a:cxn ang="0">
                                      <a:pos x="T25" y="T27"/>
                                    </a:cxn>
                                    <a:cxn ang="0">
                                      <a:pos x="T29" y="T31"/>
                                    </a:cxn>
                                    <a:cxn ang="0">
                                      <a:pos x="T33" y="T35"/>
                                    </a:cxn>
                                    <a:cxn ang="0">
                                      <a:pos x="T37" y="T39"/>
                                    </a:cxn>
                                  </a:cxnLst>
                                  <a:rect l="0" t="0" r="r" b="b"/>
                                  <a:pathLst>
                                    <a:path w="114" h="71">
                                      <a:moveTo>
                                        <a:pt x="8" y="0"/>
                                      </a:moveTo>
                                      <a:lnTo>
                                        <a:pt x="4" y="1"/>
                                      </a:lnTo>
                                      <a:lnTo>
                                        <a:pt x="2" y="4"/>
                                      </a:lnTo>
                                      <a:lnTo>
                                        <a:pt x="0" y="7"/>
                                      </a:lnTo>
                                      <a:lnTo>
                                        <a:pt x="1" y="11"/>
                                      </a:lnTo>
                                      <a:lnTo>
                                        <a:pt x="107" y="70"/>
                                      </a:lnTo>
                                      <a:lnTo>
                                        <a:pt x="111" y="69"/>
                                      </a:lnTo>
                                      <a:lnTo>
                                        <a:pt x="114" y="63"/>
                                      </a:lnTo>
                                      <a:lnTo>
                                        <a:pt x="113" y="59"/>
                                      </a:lnTo>
                                      <a:lnTo>
                                        <a:pt x="8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16" name="Freeform 445"/>
                              <wps:cNvSpPr>
                                <a:spLocks/>
                              </wps:cNvSpPr>
                              <wps:spPr bwMode="auto">
                                <a:xfrm>
                                  <a:off x="1054" y="439"/>
                                  <a:ext cx="66" cy="93"/>
                                </a:xfrm>
                                <a:custGeom>
                                  <a:avLst/>
                                  <a:gdLst>
                                    <a:gd name="T0" fmla="+- 0 1120 1055"/>
                                    <a:gd name="T1" fmla="*/ T0 w 66"/>
                                    <a:gd name="T2" fmla="+- 0 440 440"/>
                                    <a:gd name="T3" fmla="*/ 440 h 93"/>
                                    <a:gd name="T4" fmla="+- 0 1055 1055"/>
                                    <a:gd name="T5" fmla="*/ T4 w 66"/>
                                    <a:gd name="T6" fmla="+- 0 440 440"/>
                                    <a:gd name="T7" fmla="*/ 440 h 93"/>
                                    <a:gd name="T8" fmla="+- 0 1055 1055"/>
                                    <a:gd name="T9" fmla="*/ T8 w 66"/>
                                    <a:gd name="T10" fmla="+- 0 532 440"/>
                                    <a:gd name="T11" fmla="*/ 532 h 93"/>
                                    <a:gd name="T12" fmla="+- 0 1068 1055"/>
                                    <a:gd name="T13" fmla="*/ T12 w 66"/>
                                    <a:gd name="T14" fmla="+- 0 532 440"/>
                                    <a:gd name="T15" fmla="*/ 532 h 93"/>
                                    <a:gd name="T16" fmla="+- 0 1068 1055"/>
                                    <a:gd name="T17" fmla="*/ T16 w 66"/>
                                    <a:gd name="T18" fmla="+- 0 490 440"/>
                                    <a:gd name="T19" fmla="*/ 490 h 93"/>
                                    <a:gd name="T20" fmla="+- 0 1113 1055"/>
                                    <a:gd name="T21" fmla="*/ T20 w 66"/>
                                    <a:gd name="T22" fmla="+- 0 490 440"/>
                                    <a:gd name="T23" fmla="*/ 490 h 93"/>
                                    <a:gd name="T24" fmla="+- 0 1113 1055"/>
                                    <a:gd name="T25" fmla="*/ T24 w 66"/>
                                    <a:gd name="T26" fmla="+- 0 479 440"/>
                                    <a:gd name="T27" fmla="*/ 479 h 93"/>
                                    <a:gd name="T28" fmla="+- 0 1068 1055"/>
                                    <a:gd name="T29" fmla="*/ T28 w 66"/>
                                    <a:gd name="T30" fmla="+- 0 479 440"/>
                                    <a:gd name="T31" fmla="*/ 479 h 93"/>
                                    <a:gd name="T32" fmla="+- 0 1068 1055"/>
                                    <a:gd name="T33" fmla="*/ T32 w 66"/>
                                    <a:gd name="T34" fmla="+- 0 450 440"/>
                                    <a:gd name="T35" fmla="*/ 450 h 93"/>
                                    <a:gd name="T36" fmla="+- 0 1120 1055"/>
                                    <a:gd name="T37" fmla="*/ T36 w 66"/>
                                    <a:gd name="T38" fmla="+- 0 450 440"/>
                                    <a:gd name="T39" fmla="*/ 450 h 93"/>
                                    <a:gd name="T40" fmla="+- 0 1120 1055"/>
                                    <a:gd name="T41" fmla="*/ T40 w 66"/>
                                    <a:gd name="T42" fmla="+- 0 440 440"/>
                                    <a:gd name="T43" fmla="*/ 440 h 93"/>
                                  </a:gdLst>
                                  <a:ahLst/>
                                  <a:cxnLst>
                                    <a:cxn ang="0">
                                      <a:pos x="T1" y="T3"/>
                                    </a:cxn>
                                    <a:cxn ang="0">
                                      <a:pos x="T5" y="T7"/>
                                    </a:cxn>
                                    <a:cxn ang="0">
                                      <a:pos x="T9" y="T11"/>
                                    </a:cxn>
                                    <a:cxn ang="0">
                                      <a:pos x="T13" y="T15"/>
                                    </a:cxn>
                                    <a:cxn ang="0">
                                      <a:pos x="T17" y="T19"/>
                                    </a:cxn>
                                    <a:cxn ang="0">
                                      <a:pos x="T21" y="T23"/>
                                    </a:cxn>
                                    <a:cxn ang="0">
                                      <a:pos x="T25" y="T27"/>
                                    </a:cxn>
                                    <a:cxn ang="0">
                                      <a:pos x="T29" y="T31"/>
                                    </a:cxn>
                                    <a:cxn ang="0">
                                      <a:pos x="T33" y="T35"/>
                                    </a:cxn>
                                    <a:cxn ang="0">
                                      <a:pos x="T37" y="T39"/>
                                    </a:cxn>
                                    <a:cxn ang="0">
                                      <a:pos x="T41" y="T43"/>
                                    </a:cxn>
                                  </a:cxnLst>
                                  <a:rect l="0" t="0" r="r" b="b"/>
                                  <a:pathLst>
                                    <a:path w="66" h="93">
                                      <a:moveTo>
                                        <a:pt x="65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92"/>
                                      </a:lnTo>
                                      <a:lnTo>
                                        <a:pt x="13" y="92"/>
                                      </a:lnTo>
                                      <a:lnTo>
                                        <a:pt x="13" y="50"/>
                                      </a:lnTo>
                                      <a:lnTo>
                                        <a:pt x="58" y="50"/>
                                      </a:lnTo>
                                      <a:lnTo>
                                        <a:pt x="58" y="39"/>
                                      </a:lnTo>
                                      <a:lnTo>
                                        <a:pt x="13" y="39"/>
                                      </a:lnTo>
                                      <a:lnTo>
                                        <a:pt x="13" y="10"/>
                                      </a:lnTo>
                                      <a:lnTo>
                                        <a:pt x="65" y="10"/>
                                      </a:lnTo>
                                      <a:lnTo>
                                        <a:pt x="65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17" name="Freeform 444"/>
                              <wps:cNvSpPr>
                                <a:spLocks/>
                              </wps:cNvSpPr>
                              <wps:spPr bwMode="auto">
                                <a:xfrm>
                                  <a:off x="1244" y="439"/>
                                  <a:ext cx="66" cy="93"/>
                                </a:xfrm>
                                <a:custGeom>
                                  <a:avLst/>
                                  <a:gdLst>
                                    <a:gd name="T0" fmla="+- 0 1310 1244"/>
                                    <a:gd name="T1" fmla="*/ T0 w 66"/>
                                    <a:gd name="T2" fmla="+- 0 440 440"/>
                                    <a:gd name="T3" fmla="*/ 440 h 93"/>
                                    <a:gd name="T4" fmla="+- 0 1244 1244"/>
                                    <a:gd name="T5" fmla="*/ T4 w 66"/>
                                    <a:gd name="T6" fmla="+- 0 440 440"/>
                                    <a:gd name="T7" fmla="*/ 440 h 93"/>
                                    <a:gd name="T8" fmla="+- 0 1244 1244"/>
                                    <a:gd name="T9" fmla="*/ T8 w 66"/>
                                    <a:gd name="T10" fmla="+- 0 532 440"/>
                                    <a:gd name="T11" fmla="*/ 532 h 93"/>
                                    <a:gd name="T12" fmla="+- 0 1257 1244"/>
                                    <a:gd name="T13" fmla="*/ T12 w 66"/>
                                    <a:gd name="T14" fmla="+- 0 532 440"/>
                                    <a:gd name="T15" fmla="*/ 532 h 93"/>
                                    <a:gd name="T16" fmla="+- 0 1257 1244"/>
                                    <a:gd name="T17" fmla="*/ T16 w 66"/>
                                    <a:gd name="T18" fmla="+- 0 490 440"/>
                                    <a:gd name="T19" fmla="*/ 490 h 93"/>
                                    <a:gd name="T20" fmla="+- 0 1303 1244"/>
                                    <a:gd name="T21" fmla="*/ T20 w 66"/>
                                    <a:gd name="T22" fmla="+- 0 490 440"/>
                                    <a:gd name="T23" fmla="*/ 490 h 93"/>
                                    <a:gd name="T24" fmla="+- 0 1303 1244"/>
                                    <a:gd name="T25" fmla="*/ T24 w 66"/>
                                    <a:gd name="T26" fmla="+- 0 479 440"/>
                                    <a:gd name="T27" fmla="*/ 479 h 93"/>
                                    <a:gd name="T28" fmla="+- 0 1257 1244"/>
                                    <a:gd name="T29" fmla="*/ T28 w 66"/>
                                    <a:gd name="T30" fmla="+- 0 479 440"/>
                                    <a:gd name="T31" fmla="*/ 479 h 93"/>
                                    <a:gd name="T32" fmla="+- 0 1257 1244"/>
                                    <a:gd name="T33" fmla="*/ T32 w 66"/>
                                    <a:gd name="T34" fmla="+- 0 450 440"/>
                                    <a:gd name="T35" fmla="*/ 450 h 93"/>
                                    <a:gd name="T36" fmla="+- 0 1310 1244"/>
                                    <a:gd name="T37" fmla="*/ T36 w 66"/>
                                    <a:gd name="T38" fmla="+- 0 450 440"/>
                                    <a:gd name="T39" fmla="*/ 450 h 93"/>
                                    <a:gd name="T40" fmla="+- 0 1310 1244"/>
                                    <a:gd name="T41" fmla="*/ T40 w 66"/>
                                    <a:gd name="T42" fmla="+- 0 440 440"/>
                                    <a:gd name="T43" fmla="*/ 440 h 93"/>
                                  </a:gdLst>
                                  <a:ahLst/>
                                  <a:cxnLst>
                                    <a:cxn ang="0">
                                      <a:pos x="T1" y="T3"/>
                                    </a:cxn>
                                    <a:cxn ang="0">
                                      <a:pos x="T5" y="T7"/>
                                    </a:cxn>
                                    <a:cxn ang="0">
                                      <a:pos x="T9" y="T11"/>
                                    </a:cxn>
                                    <a:cxn ang="0">
                                      <a:pos x="T13" y="T15"/>
                                    </a:cxn>
                                    <a:cxn ang="0">
                                      <a:pos x="T17" y="T19"/>
                                    </a:cxn>
                                    <a:cxn ang="0">
                                      <a:pos x="T21" y="T23"/>
                                    </a:cxn>
                                    <a:cxn ang="0">
                                      <a:pos x="T25" y="T27"/>
                                    </a:cxn>
                                    <a:cxn ang="0">
                                      <a:pos x="T29" y="T31"/>
                                    </a:cxn>
                                    <a:cxn ang="0">
                                      <a:pos x="T33" y="T35"/>
                                    </a:cxn>
                                    <a:cxn ang="0">
                                      <a:pos x="T37" y="T39"/>
                                    </a:cxn>
                                    <a:cxn ang="0">
                                      <a:pos x="T41" y="T43"/>
                                    </a:cxn>
                                  </a:cxnLst>
                                  <a:rect l="0" t="0" r="r" b="b"/>
                                  <a:pathLst>
                                    <a:path w="66" h="93">
                                      <a:moveTo>
                                        <a:pt x="66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92"/>
                                      </a:lnTo>
                                      <a:lnTo>
                                        <a:pt x="13" y="92"/>
                                      </a:lnTo>
                                      <a:lnTo>
                                        <a:pt x="13" y="50"/>
                                      </a:lnTo>
                                      <a:lnTo>
                                        <a:pt x="59" y="50"/>
                                      </a:lnTo>
                                      <a:lnTo>
                                        <a:pt x="59" y="39"/>
                                      </a:lnTo>
                                      <a:lnTo>
                                        <a:pt x="13" y="39"/>
                                      </a:lnTo>
                                      <a:lnTo>
                                        <a:pt x="13" y="10"/>
                                      </a:lnTo>
                                      <a:lnTo>
                                        <a:pt x="66" y="10"/>
                                      </a:lnTo>
                                      <a:lnTo>
                                        <a:pt x="66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18" name="Freeform 443"/>
                              <wps:cNvSpPr>
                                <a:spLocks/>
                              </wps:cNvSpPr>
                              <wps:spPr bwMode="auto">
                                <a:xfrm>
                                  <a:off x="1121" y="318"/>
                                  <a:ext cx="68" cy="105"/>
                                </a:xfrm>
                                <a:custGeom>
                                  <a:avLst/>
                                  <a:gdLst>
                                    <a:gd name="T0" fmla="+- 0 1182 1121"/>
                                    <a:gd name="T1" fmla="*/ T0 w 68"/>
                                    <a:gd name="T2" fmla="+- 0 319 319"/>
                                    <a:gd name="T3" fmla="*/ 319 h 105"/>
                                    <a:gd name="T4" fmla="+- 0 1178 1121"/>
                                    <a:gd name="T5" fmla="*/ T4 w 68"/>
                                    <a:gd name="T6" fmla="+- 0 320 319"/>
                                    <a:gd name="T7" fmla="*/ 320 h 105"/>
                                    <a:gd name="T8" fmla="+- 0 1121 1121"/>
                                    <a:gd name="T9" fmla="*/ T8 w 68"/>
                                    <a:gd name="T10" fmla="+- 0 416 319"/>
                                    <a:gd name="T11" fmla="*/ 416 h 105"/>
                                    <a:gd name="T12" fmla="+- 0 1122 1121"/>
                                    <a:gd name="T13" fmla="*/ T12 w 68"/>
                                    <a:gd name="T14" fmla="+- 0 419 319"/>
                                    <a:gd name="T15" fmla="*/ 419 h 105"/>
                                    <a:gd name="T16" fmla="+- 0 1129 1121"/>
                                    <a:gd name="T17" fmla="*/ T16 w 68"/>
                                    <a:gd name="T18" fmla="+- 0 423 319"/>
                                    <a:gd name="T19" fmla="*/ 423 h 105"/>
                                    <a:gd name="T20" fmla="+- 0 1133 1121"/>
                                    <a:gd name="T21" fmla="*/ T20 w 68"/>
                                    <a:gd name="T22" fmla="+- 0 422 319"/>
                                    <a:gd name="T23" fmla="*/ 422 h 105"/>
                                    <a:gd name="T24" fmla="+- 0 1189 1121"/>
                                    <a:gd name="T25" fmla="*/ T24 w 68"/>
                                    <a:gd name="T26" fmla="+- 0 326 319"/>
                                    <a:gd name="T27" fmla="*/ 326 h 105"/>
                                    <a:gd name="T28" fmla="+- 0 1188 1121"/>
                                    <a:gd name="T29" fmla="*/ T28 w 68"/>
                                    <a:gd name="T30" fmla="+- 0 322 319"/>
                                    <a:gd name="T31" fmla="*/ 322 h 105"/>
                                    <a:gd name="T32" fmla="+- 0 1182 1121"/>
                                    <a:gd name="T33" fmla="*/ T32 w 68"/>
                                    <a:gd name="T34" fmla="+- 0 319 319"/>
                                    <a:gd name="T35" fmla="*/ 319 h 105"/>
                                  </a:gdLst>
                                  <a:ahLst/>
                                  <a:cxnLst>
                                    <a:cxn ang="0">
                                      <a:pos x="T1" y="T3"/>
                                    </a:cxn>
                                    <a:cxn ang="0">
                                      <a:pos x="T5" y="T7"/>
                                    </a:cxn>
                                    <a:cxn ang="0">
                                      <a:pos x="T9" y="T11"/>
                                    </a:cxn>
                                    <a:cxn ang="0">
                                      <a:pos x="T13" y="T15"/>
                                    </a:cxn>
                                    <a:cxn ang="0">
                                      <a:pos x="T17" y="T19"/>
                                    </a:cxn>
                                    <a:cxn ang="0">
                                      <a:pos x="T21" y="T23"/>
                                    </a:cxn>
                                    <a:cxn ang="0">
                                      <a:pos x="T25" y="T27"/>
                                    </a:cxn>
                                    <a:cxn ang="0">
                                      <a:pos x="T29" y="T31"/>
                                    </a:cxn>
                                    <a:cxn ang="0">
                                      <a:pos x="T33" y="T35"/>
                                    </a:cxn>
                                  </a:cxnLst>
                                  <a:rect l="0" t="0" r="r" b="b"/>
                                  <a:pathLst>
                                    <a:path w="68" h="105">
                                      <a:moveTo>
                                        <a:pt x="61" y="0"/>
                                      </a:moveTo>
                                      <a:lnTo>
                                        <a:pt x="57" y="1"/>
                                      </a:lnTo>
                                      <a:lnTo>
                                        <a:pt x="0" y="97"/>
                                      </a:lnTo>
                                      <a:lnTo>
                                        <a:pt x="1" y="100"/>
                                      </a:lnTo>
                                      <a:lnTo>
                                        <a:pt x="8" y="104"/>
                                      </a:lnTo>
                                      <a:lnTo>
                                        <a:pt x="12" y="103"/>
                                      </a:lnTo>
                                      <a:lnTo>
                                        <a:pt x="68" y="7"/>
                                      </a:lnTo>
                                      <a:lnTo>
                                        <a:pt x="67" y="3"/>
                                      </a:lnTo>
                                      <a:lnTo>
                                        <a:pt x="6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19" name="Freeform 442"/>
                              <wps:cNvSpPr>
                                <a:spLocks/>
                              </wps:cNvSpPr>
                              <wps:spPr bwMode="auto">
                                <a:xfrm>
                                  <a:off x="1174" y="318"/>
                                  <a:ext cx="68" cy="104"/>
                                </a:xfrm>
                                <a:custGeom>
                                  <a:avLst/>
                                  <a:gdLst>
                                    <a:gd name="T0" fmla="+- 0 1181 1174"/>
                                    <a:gd name="T1" fmla="*/ T0 w 68"/>
                                    <a:gd name="T2" fmla="+- 0 319 319"/>
                                    <a:gd name="T3" fmla="*/ 319 h 104"/>
                                    <a:gd name="T4" fmla="+- 0 1175 1174"/>
                                    <a:gd name="T5" fmla="*/ T4 w 68"/>
                                    <a:gd name="T6" fmla="+- 0 322 319"/>
                                    <a:gd name="T7" fmla="*/ 322 h 104"/>
                                    <a:gd name="T8" fmla="+- 0 1174 1174"/>
                                    <a:gd name="T9" fmla="*/ T8 w 68"/>
                                    <a:gd name="T10" fmla="+- 0 326 319"/>
                                    <a:gd name="T11" fmla="*/ 326 h 104"/>
                                    <a:gd name="T12" fmla="+- 0 1230 1174"/>
                                    <a:gd name="T13" fmla="*/ T12 w 68"/>
                                    <a:gd name="T14" fmla="+- 0 421 319"/>
                                    <a:gd name="T15" fmla="*/ 421 h 104"/>
                                    <a:gd name="T16" fmla="+- 0 1234 1174"/>
                                    <a:gd name="T17" fmla="*/ T16 w 68"/>
                                    <a:gd name="T18" fmla="+- 0 422 319"/>
                                    <a:gd name="T19" fmla="*/ 422 h 104"/>
                                    <a:gd name="T20" fmla="+- 0 1240 1174"/>
                                    <a:gd name="T21" fmla="*/ T20 w 68"/>
                                    <a:gd name="T22" fmla="+- 0 419 319"/>
                                    <a:gd name="T23" fmla="*/ 419 h 104"/>
                                    <a:gd name="T24" fmla="+- 0 1241 1174"/>
                                    <a:gd name="T25" fmla="*/ T24 w 68"/>
                                    <a:gd name="T26" fmla="+- 0 415 319"/>
                                    <a:gd name="T27" fmla="*/ 415 h 104"/>
                                    <a:gd name="T28" fmla="+- 0 1185 1174"/>
                                    <a:gd name="T29" fmla="*/ T28 w 68"/>
                                    <a:gd name="T30" fmla="+- 0 320 319"/>
                                    <a:gd name="T31" fmla="*/ 320 h 104"/>
                                    <a:gd name="T32" fmla="+- 0 1181 1174"/>
                                    <a:gd name="T33" fmla="*/ T32 w 68"/>
                                    <a:gd name="T34" fmla="+- 0 319 319"/>
                                    <a:gd name="T35" fmla="*/ 319 h 104"/>
                                  </a:gdLst>
                                  <a:ahLst/>
                                  <a:cxnLst>
                                    <a:cxn ang="0">
                                      <a:pos x="T1" y="T3"/>
                                    </a:cxn>
                                    <a:cxn ang="0">
                                      <a:pos x="T5" y="T7"/>
                                    </a:cxn>
                                    <a:cxn ang="0">
                                      <a:pos x="T9" y="T11"/>
                                    </a:cxn>
                                    <a:cxn ang="0">
                                      <a:pos x="T13" y="T15"/>
                                    </a:cxn>
                                    <a:cxn ang="0">
                                      <a:pos x="T17" y="T19"/>
                                    </a:cxn>
                                    <a:cxn ang="0">
                                      <a:pos x="T21" y="T23"/>
                                    </a:cxn>
                                    <a:cxn ang="0">
                                      <a:pos x="T25" y="T27"/>
                                    </a:cxn>
                                    <a:cxn ang="0">
                                      <a:pos x="T29" y="T31"/>
                                    </a:cxn>
                                    <a:cxn ang="0">
                                      <a:pos x="T33" y="T35"/>
                                    </a:cxn>
                                  </a:cxnLst>
                                  <a:rect l="0" t="0" r="r" b="b"/>
                                  <a:pathLst>
                                    <a:path w="68" h="104">
                                      <a:moveTo>
                                        <a:pt x="7" y="0"/>
                                      </a:moveTo>
                                      <a:lnTo>
                                        <a:pt x="1" y="3"/>
                                      </a:lnTo>
                                      <a:lnTo>
                                        <a:pt x="0" y="7"/>
                                      </a:lnTo>
                                      <a:lnTo>
                                        <a:pt x="56" y="102"/>
                                      </a:lnTo>
                                      <a:lnTo>
                                        <a:pt x="60" y="103"/>
                                      </a:lnTo>
                                      <a:lnTo>
                                        <a:pt x="66" y="100"/>
                                      </a:lnTo>
                                      <a:lnTo>
                                        <a:pt x="67" y="96"/>
                                      </a:lnTo>
                                      <a:lnTo>
                                        <a:pt x="11" y="1"/>
                                      </a:lnTo>
                                      <a:lnTo>
                                        <a:pt x="7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20" name="Freeform 441"/>
                              <wps:cNvSpPr>
                                <a:spLocks/>
                              </wps:cNvSpPr>
                              <wps:spPr bwMode="auto">
                                <a:xfrm>
                                  <a:off x="1080" y="25"/>
                                  <a:ext cx="66" cy="93"/>
                                </a:xfrm>
                                <a:custGeom>
                                  <a:avLst/>
                                  <a:gdLst>
                                    <a:gd name="T0" fmla="+- 0 1146 1080"/>
                                    <a:gd name="T1" fmla="*/ T0 w 66"/>
                                    <a:gd name="T2" fmla="+- 0 25 25"/>
                                    <a:gd name="T3" fmla="*/ 25 h 93"/>
                                    <a:gd name="T4" fmla="+- 0 1080 1080"/>
                                    <a:gd name="T5" fmla="*/ T4 w 66"/>
                                    <a:gd name="T6" fmla="+- 0 25 25"/>
                                    <a:gd name="T7" fmla="*/ 25 h 93"/>
                                    <a:gd name="T8" fmla="+- 0 1080 1080"/>
                                    <a:gd name="T9" fmla="*/ T8 w 66"/>
                                    <a:gd name="T10" fmla="+- 0 118 25"/>
                                    <a:gd name="T11" fmla="*/ 118 h 93"/>
                                    <a:gd name="T12" fmla="+- 0 1093 1080"/>
                                    <a:gd name="T13" fmla="*/ T12 w 66"/>
                                    <a:gd name="T14" fmla="+- 0 118 25"/>
                                    <a:gd name="T15" fmla="*/ 118 h 93"/>
                                    <a:gd name="T16" fmla="+- 0 1093 1080"/>
                                    <a:gd name="T17" fmla="*/ T16 w 66"/>
                                    <a:gd name="T18" fmla="+- 0 76 25"/>
                                    <a:gd name="T19" fmla="*/ 76 h 93"/>
                                    <a:gd name="T20" fmla="+- 0 1139 1080"/>
                                    <a:gd name="T21" fmla="*/ T20 w 66"/>
                                    <a:gd name="T22" fmla="+- 0 76 25"/>
                                    <a:gd name="T23" fmla="*/ 76 h 93"/>
                                    <a:gd name="T24" fmla="+- 0 1139 1080"/>
                                    <a:gd name="T25" fmla="*/ T24 w 66"/>
                                    <a:gd name="T26" fmla="+- 0 65 25"/>
                                    <a:gd name="T27" fmla="*/ 65 h 93"/>
                                    <a:gd name="T28" fmla="+- 0 1093 1080"/>
                                    <a:gd name="T29" fmla="*/ T28 w 66"/>
                                    <a:gd name="T30" fmla="+- 0 65 25"/>
                                    <a:gd name="T31" fmla="*/ 65 h 93"/>
                                    <a:gd name="T32" fmla="+- 0 1093 1080"/>
                                    <a:gd name="T33" fmla="*/ T32 w 66"/>
                                    <a:gd name="T34" fmla="+- 0 36 25"/>
                                    <a:gd name="T35" fmla="*/ 36 h 93"/>
                                    <a:gd name="T36" fmla="+- 0 1146 1080"/>
                                    <a:gd name="T37" fmla="*/ T36 w 66"/>
                                    <a:gd name="T38" fmla="+- 0 36 25"/>
                                    <a:gd name="T39" fmla="*/ 36 h 93"/>
                                    <a:gd name="T40" fmla="+- 0 1146 1080"/>
                                    <a:gd name="T41" fmla="*/ T40 w 66"/>
                                    <a:gd name="T42" fmla="+- 0 25 25"/>
                                    <a:gd name="T43" fmla="*/ 25 h 93"/>
                                  </a:gdLst>
                                  <a:ahLst/>
                                  <a:cxnLst>
                                    <a:cxn ang="0">
                                      <a:pos x="T1" y="T3"/>
                                    </a:cxn>
                                    <a:cxn ang="0">
                                      <a:pos x="T5" y="T7"/>
                                    </a:cxn>
                                    <a:cxn ang="0">
                                      <a:pos x="T9" y="T11"/>
                                    </a:cxn>
                                    <a:cxn ang="0">
                                      <a:pos x="T13" y="T15"/>
                                    </a:cxn>
                                    <a:cxn ang="0">
                                      <a:pos x="T17" y="T19"/>
                                    </a:cxn>
                                    <a:cxn ang="0">
                                      <a:pos x="T21" y="T23"/>
                                    </a:cxn>
                                    <a:cxn ang="0">
                                      <a:pos x="T25" y="T27"/>
                                    </a:cxn>
                                    <a:cxn ang="0">
                                      <a:pos x="T29" y="T31"/>
                                    </a:cxn>
                                    <a:cxn ang="0">
                                      <a:pos x="T33" y="T35"/>
                                    </a:cxn>
                                    <a:cxn ang="0">
                                      <a:pos x="T37" y="T39"/>
                                    </a:cxn>
                                    <a:cxn ang="0">
                                      <a:pos x="T41" y="T43"/>
                                    </a:cxn>
                                  </a:cxnLst>
                                  <a:rect l="0" t="0" r="r" b="b"/>
                                  <a:pathLst>
                                    <a:path w="66" h="93">
                                      <a:moveTo>
                                        <a:pt x="66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93"/>
                                      </a:lnTo>
                                      <a:lnTo>
                                        <a:pt x="13" y="93"/>
                                      </a:lnTo>
                                      <a:lnTo>
                                        <a:pt x="13" y="51"/>
                                      </a:lnTo>
                                      <a:lnTo>
                                        <a:pt x="59" y="51"/>
                                      </a:lnTo>
                                      <a:lnTo>
                                        <a:pt x="59" y="40"/>
                                      </a:lnTo>
                                      <a:lnTo>
                                        <a:pt x="13" y="40"/>
                                      </a:lnTo>
                                      <a:lnTo>
                                        <a:pt x="13" y="11"/>
                                      </a:lnTo>
                                      <a:lnTo>
                                        <a:pt x="66" y="11"/>
                                      </a:lnTo>
                                      <a:lnTo>
                                        <a:pt x="66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21" name="Freeform 440"/>
                              <wps:cNvSpPr>
                                <a:spLocks/>
                              </wps:cNvSpPr>
                              <wps:spPr bwMode="auto">
                                <a:xfrm>
                                  <a:off x="890" y="25"/>
                                  <a:ext cx="66" cy="93"/>
                                </a:xfrm>
                                <a:custGeom>
                                  <a:avLst/>
                                  <a:gdLst>
                                    <a:gd name="T0" fmla="+- 0 956 890"/>
                                    <a:gd name="T1" fmla="*/ T0 w 66"/>
                                    <a:gd name="T2" fmla="+- 0 25 25"/>
                                    <a:gd name="T3" fmla="*/ 25 h 93"/>
                                    <a:gd name="T4" fmla="+- 0 890 890"/>
                                    <a:gd name="T5" fmla="*/ T4 w 66"/>
                                    <a:gd name="T6" fmla="+- 0 25 25"/>
                                    <a:gd name="T7" fmla="*/ 25 h 93"/>
                                    <a:gd name="T8" fmla="+- 0 890 890"/>
                                    <a:gd name="T9" fmla="*/ T8 w 66"/>
                                    <a:gd name="T10" fmla="+- 0 118 25"/>
                                    <a:gd name="T11" fmla="*/ 118 h 93"/>
                                    <a:gd name="T12" fmla="+- 0 903 890"/>
                                    <a:gd name="T13" fmla="*/ T12 w 66"/>
                                    <a:gd name="T14" fmla="+- 0 118 25"/>
                                    <a:gd name="T15" fmla="*/ 118 h 93"/>
                                    <a:gd name="T16" fmla="+- 0 903 890"/>
                                    <a:gd name="T17" fmla="*/ T16 w 66"/>
                                    <a:gd name="T18" fmla="+- 0 76 25"/>
                                    <a:gd name="T19" fmla="*/ 76 h 93"/>
                                    <a:gd name="T20" fmla="+- 0 949 890"/>
                                    <a:gd name="T21" fmla="*/ T20 w 66"/>
                                    <a:gd name="T22" fmla="+- 0 76 25"/>
                                    <a:gd name="T23" fmla="*/ 76 h 93"/>
                                    <a:gd name="T24" fmla="+- 0 949 890"/>
                                    <a:gd name="T25" fmla="*/ T24 w 66"/>
                                    <a:gd name="T26" fmla="+- 0 65 25"/>
                                    <a:gd name="T27" fmla="*/ 65 h 93"/>
                                    <a:gd name="T28" fmla="+- 0 903 890"/>
                                    <a:gd name="T29" fmla="*/ T28 w 66"/>
                                    <a:gd name="T30" fmla="+- 0 65 25"/>
                                    <a:gd name="T31" fmla="*/ 65 h 93"/>
                                    <a:gd name="T32" fmla="+- 0 903 890"/>
                                    <a:gd name="T33" fmla="*/ T32 w 66"/>
                                    <a:gd name="T34" fmla="+- 0 36 25"/>
                                    <a:gd name="T35" fmla="*/ 36 h 93"/>
                                    <a:gd name="T36" fmla="+- 0 956 890"/>
                                    <a:gd name="T37" fmla="*/ T36 w 66"/>
                                    <a:gd name="T38" fmla="+- 0 36 25"/>
                                    <a:gd name="T39" fmla="*/ 36 h 93"/>
                                    <a:gd name="T40" fmla="+- 0 956 890"/>
                                    <a:gd name="T41" fmla="*/ T40 w 66"/>
                                    <a:gd name="T42" fmla="+- 0 25 25"/>
                                    <a:gd name="T43" fmla="*/ 25 h 93"/>
                                  </a:gdLst>
                                  <a:ahLst/>
                                  <a:cxnLst>
                                    <a:cxn ang="0">
                                      <a:pos x="T1" y="T3"/>
                                    </a:cxn>
                                    <a:cxn ang="0">
                                      <a:pos x="T5" y="T7"/>
                                    </a:cxn>
                                    <a:cxn ang="0">
                                      <a:pos x="T9" y="T11"/>
                                    </a:cxn>
                                    <a:cxn ang="0">
                                      <a:pos x="T13" y="T15"/>
                                    </a:cxn>
                                    <a:cxn ang="0">
                                      <a:pos x="T17" y="T19"/>
                                    </a:cxn>
                                    <a:cxn ang="0">
                                      <a:pos x="T21" y="T23"/>
                                    </a:cxn>
                                    <a:cxn ang="0">
                                      <a:pos x="T25" y="T27"/>
                                    </a:cxn>
                                    <a:cxn ang="0">
                                      <a:pos x="T29" y="T31"/>
                                    </a:cxn>
                                    <a:cxn ang="0">
                                      <a:pos x="T33" y="T35"/>
                                    </a:cxn>
                                    <a:cxn ang="0">
                                      <a:pos x="T37" y="T39"/>
                                    </a:cxn>
                                    <a:cxn ang="0">
                                      <a:pos x="T41" y="T43"/>
                                    </a:cxn>
                                  </a:cxnLst>
                                  <a:rect l="0" t="0" r="r" b="b"/>
                                  <a:pathLst>
                                    <a:path w="66" h="93">
                                      <a:moveTo>
                                        <a:pt x="66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93"/>
                                      </a:lnTo>
                                      <a:lnTo>
                                        <a:pt x="13" y="93"/>
                                      </a:lnTo>
                                      <a:lnTo>
                                        <a:pt x="13" y="51"/>
                                      </a:lnTo>
                                      <a:lnTo>
                                        <a:pt x="59" y="51"/>
                                      </a:lnTo>
                                      <a:lnTo>
                                        <a:pt x="59" y="40"/>
                                      </a:lnTo>
                                      <a:lnTo>
                                        <a:pt x="13" y="40"/>
                                      </a:lnTo>
                                      <a:lnTo>
                                        <a:pt x="13" y="11"/>
                                      </a:lnTo>
                                      <a:lnTo>
                                        <a:pt x="66" y="11"/>
                                      </a:lnTo>
                                      <a:lnTo>
                                        <a:pt x="66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22" name="Freeform 439"/>
                              <wps:cNvSpPr>
                                <a:spLocks/>
                              </wps:cNvSpPr>
                              <wps:spPr bwMode="auto">
                                <a:xfrm>
                                  <a:off x="1010" y="136"/>
                                  <a:ext cx="68" cy="105"/>
                                </a:xfrm>
                                <a:custGeom>
                                  <a:avLst/>
                                  <a:gdLst>
                                    <a:gd name="T0" fmla="+- 0 1070 1010"/>
                                    <a:gd name="T1" fmla="*/ T0 w 68"/>
                                    <a:gd name="T2" fmla="+- 0 136 136"/>
                                    <a:gd name="T3" fmla="*/ 136 h 105"/>
                                    <a:gd name="T4" fmla="+- 0 1066 1010"/>
                                    <a:gd name="T5" fmla="*/ T4 w 68"/>
                                    <a:gd name="T6" fmla="+- 0 137 136"/>
                                    <a:gd name="T7" fmla="*/ 137 h 105"/>
                                    <a:gd name="T8" fmla="+- 0 1010 1010"/>
                                    <a:gd name="T9" fmla="*/ T8 w 68"/>
                                    <a:gd name="T10" fmla="+- 0 233 136"/>
                                    <a:gd name="T11" fmla="*/ 233 h 105"/>
                                    <a:gd name="T12" fmla="+- 0 1011 1010"/>
                                    <a:gd name="T13" fmla="*/ T12 w 68"/>
                                    <a:gd name="T14" fmla="+- 0 237 136"/>
                                    <a:gd name="T15" fmla="*/ 237 h 105"/>
                                    <a:gd name="T16" fmla="+- 0 1017 1010"/>
                                    <a:gd name="T17" fmla="*/ T16 w 68"/>
                                    <a:gd name="T18" fmla="+- 0 240 136"/>
                                    <a:gd name="T19" fmla="*/ 240 h 105"/>
                                    <a:gd name="T20" fmla="+- 0 1021 1010"/>
                                    <a:gd name="T21" fmla="*/ T20 w 68"/>
                                    <a:gd name="T22" fmla="+- 0 239 136"/>
                                    <a:gd name="T23" fmla="*/ 239 h 105"/>
                                    <a:gd name="T24" fmla="+- 0 1078 1010"/>
                                    <a:gd name="T25" fmla="*/ T24 w 68"/>
                                    <a:gd name="T26" fmla="+- 0 144 136"/>
                                    <a:gd name="T27" fmla="*/ 144 h 105"/>
                                    <a:gd name="T28" fmla="+- 0 1077 1010"/>
                                    <a:gd name="T29" fmla="*/ T28 w 68"/>
                                    <a:gd name="T30" fmla="+- 0 140 136"/>
                                    <a:gd name="T31" fmla="*/ 140 h 105"/>
                                    <a:gd name="T32" fmla="+- 0 1070 1010"/>
                                    <a:gd name="T33" fmla="*/ T32 w 68"/>
                                    <a:gd name="T34" fmla="+- 0 136 136"/>
                                    <a:gd name="T35" fmla="*/ 136 h 105"/>
                                  </a:gdLst>
                                  <a:ahLst/>
                                  <a:cxnLst>
                                    <a:cxn ang="0">
                                      <a:pos x="T1" y="T3"/>
                                    </a:cxn>
                                    <a:cxn ang="0">
                                      <a:pos x="T5" y="T7"/>
                                    </a:cxn>
                                    <a:cxn ang="0">
                                      <a:pos x="T9" y="T11"/>
                                    </a:cxn>
                                    <a:cxn ang="0">
                                      <a:pos x="T13" y="T15"/>
                                    </a:cxn>
                                    <a:cxn ang="0">
                                      <a:pos x="T17" y="T19"/>
                                    </a:cxn>
                                    <a:cxn ang="0">
                                      <a:pos x="T21" y="T23"/>
                                    </a:cxn>
                                    <a:cxn ang="0">
                                      <a:pos x="T25" y="T27"/>
                                    </a:cxn>
                                    <a:cxn ang="0">
                                      <a:pos x="T29" y="T31"/>
                                    </a:cxn>
                                    <a:cxn ang="0">
                                      <a:pos x="T33" y="T35"/>
                                    </a:cxn>
                                  </a:cxnLst>
                                  <a:rect l="0" t="0" r="r" b="b"/>
                                  <a:pathLst>
                                    <a:path w="68" h="105">
                                      <a:moveTo>
                                        <a:pt x="60" y="0"/>
                                      </a:moveTo>
                                      <a:lnTo>
                                        <a:pt x="56" y="1"/>
                                      </a:lnTo>
                                      <a:lnTo>
                                        <a:pt x="0" y="97"/>
                                      </a:lnTo>
                                      <a:lnTo>
                                        <a:pt x="1" y="101"/>
                                      </a:lnTo>
                                      <a:lnTo>
                                        <a:pt x="7" y="104"/>
                                      </a:lnTo>
                                      <a:lnTo>
                                        <a:pt x="11" y="103"/>
                                      </a:lnTo>
                                      <a:lnTo>
                                        <a:pt x="68" y="8"/>
                                      </a:lnTo>
                                      <a:lnTo>
                                        <a:pt x="67" y="4"/>
                                      </a:lnTo>
                                      <a:lnTo>
                                        <a:pt x="6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23" name="Freeform 438"/>
                              <wps:cNvSpPr>
                                <a:spLocks/>
                              </wps:cNvSpPr>
                              <wps:spPr bwMode="auto">
                                <a:xfrm>
                                  <a:off x="938" y="105"/>
                                  <a:ext cx="86" cy="136"/>
                                </a:xfrm>
                                <a:custGeom>
                                  <a:avLst/>
                                  <a:gdLst>
                                    <a:gd name="T0" fmla="+- 0 946 939"/>
                                    <a:gd name="T1" fmla="*/ T0 w 86"/>
                                    <a:gd name="T2" fmla="+- 0 105 105"/>
                                    <a:gd name="T3" fmla="*/ 105 h 136"/>
                                    <a:gd name="T4" fmla="+- 0 940 939"/>
                                    <a:gd name="T5" fmla="*/ T4 w 86"/>
                                    <a:gd name="T6" fmla="+- 0 109 105"/>
                                    <a:gd name="T7" fmla="*/ 109 h 136"/>
                                    <a:gd name="T8" fmla="+- 0 939 939"/>
                                    <a:gd name="T9" fmla="*/ T8 w 86"/>
                                    <a:gd name="T10" fmla="+- 0 113 105"/>
                                    <a:gd name="T11" fmla="*/ 113 h 136"/>
                                    <a:gd name="T12" fmla="+- 0 1014 939"/>
                                    <a:gd name="T13" fmla="*/ T12 w 86"/>
                                    <a:gd name="T14" fmla="+- 0 239 105"/>
                                    <a:gd name="T15" fmla="*/ 239 h 136"/>
                                    <a:gd name="T16" fmla="+- 0 1018 939"/>
                                    <a:gd name="T17" fmla="*/ T16 w 86"/>
                                    <a:gd name="T18" fmla="+- 0 240 105"/>
                                    <a:gd name="T19" fmla="*/ 240 h 136"/>
                                    <a:gd name="T20" fmla="+- 0 1024 939"/>
                                    <a:gd name="T21" fmla="*/ T20 w 86"/>
                                    <a:gd name="T22" fmla="+- 0 237 105"/>
                                    <a:gd name="T23" fmla="*/ 237 h 136"/>
                                    <a:gd name="T24" fmla="+- 0 1025 939"/>
                                    <a:gd name="T25" fmla="*/ T24 w 86"/>
                                    <a:gd name="T26" fmla="+- 0 233 105"/>
                                    <a:gd name="T27" fmla="*/ 233 h 136"/>
                                    <a:gd name="T28" fmla="+- 0 950 939"/>
                                    <a:gd name="T29" fmla="*/ T28 w 86"/>
                                    <a:gd name="T30" fmla="+- 0 106 105"/>
                                    <a:gd name="T31" fmla="*/ 106 h 136"/>
                                    <a:gd name="T32" fmla="+- 0 946 939"/>
                                    <a:gd name="T33" fmla="*/ T32 w 86"/>
                                    <a:gd name="T34" fmla="+- 0 105 105"/>
                                    <a:gd name="T35" fmla="*/ 105 h 136"/>
                                  </a:gdLst>
                                  <a:ahLst/>
                                  <a:cxnLst>
                                    <a:cxn ang="0">
                                      <a:pos x="T1" y="T3"/>
                                    </a:cxn>
                                    <a:cxn ang="0">
                                      <a:pos x="T5" y="T7"/>
                                    </a:cxn>
                                    <a:cxn ang="0">
                                      <a:pos x="T9" y="T11"/>
                                    </a:cxn>
                                    <a:cxn ang="0">
                                      <a:pos x="T13" y="T15"/>
                                    </a:cxn>
                                    <a:cxn ang="0">
                                      <a:pos x="T17" y="T19"/>
                                    </a:cxn>
                                    <a:cxn ang="0">
                                      <a:pos x="T21" y="T23"/>
                                    </a:cxn>
                                    <a:cxn ang="0">
                                      <a:pos x="T25" y="T27"/>
                                    </a:cxn>
                                    <a:cxn ang="0">
                                      <a:pos x="T29" y="T31"/>
                                    </a:cxn>
                                    <a:cxn ang="0">
                                      <a:pos x="T33" y="T35"/>
                                    </a:cxn>
                                  </a:cxnLst>
                                  <a:rect l="0" t="0" r="r" b="b"/>
                                  <a:pathLst>
                                    <a:path w="86" h="136">
                                      <a:moveTo>
                                        <a:pt x="7" y="0"/>
                                      </a:moveTo>
                                      <a:lnTo>
                                        <a:pt x="1" y="4"/>
                                      </a:lnTo>
                                      <a:lnTo>
                                        <a:pt x="0" y="8"/>
                                      </a:lnTo>
                                      <a:lnTo>
                                        <a:pt x="75" y="134"/>
                                      </a:lnTo>
                                      <a:lnTo>
                                        <a:pt x="79" y="135"/>
                                      </a:lnTo>
                                      <a:lnTo>
                                        <a:pt x="85" y="132"/>
                                      </a:lnTo>
                                      <a:lnTo>
                                        <a:pt x="86" y="128"/>
                                      </a:lnTo>
                                      <a:lnTo>
                                        <a:pt x="11" y="1"/>
                                      </a:lnTo>
                                      <a:lnTo>
                                        <a:pt x="7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24" name="Freeform 437"/>
                              <wps:cNvSpPr>
                                <a:spLocks/>
                              </wps:cNvSpPr>
                              <wps:spPr bwMode="auto">
                                <a:xfrm>
                                  <a:off x="726" y="439"/>
                                  <a:ext cx="66" cy="93"/>
                                </a:xfrm>
                                <a:custGeom>
                                  <a:avLst/>
                                  <a:gdLst>
                                    <a:gd name="T0" fmla="+- 0 792 726"/>
                                    <a:gd name="T1" fmla="*/ T0 w 66"/>
                                    <a:gd name="T2" fmla="+- 0 440 440"/>
                                    <a:gd name="T3" fmla="*/ 440 h 93"/>
                                    <a:gd name="T4" fmla="+- 0 726 726"/>
                                    <a:gd name="T5" fmla="*/ T4 w 66"/>
                                    <a:gd name="T6" fmla="+- 0 440 440"/>
                                    <a:gd name="T7" fmla="*/ 440 h 93"/>
                                    <a:gd name="T8" fmla="+- 0 726 726"/>
                                    <a:gd name="T9" fmla="*/ T8 w 66"/>
                                    <a:gd name="T10" fmla="+- 0 532 440"/>
                                    <a:gd name="T11" fmla="*/ 532 h 93"/>
                                    <a:gd name="T12" fmla="+- 0 739 726"/>
                                    <a:gd name="T13" fmla="*/ T12 w 66"/>
                                    <a:gd name="T14" fmla="+- 0 532 440"/>
                                    <a:gd name="T15" fmla="*/ 532 h 93"/>
                                    <a:gd name="T16" fmla="+- 0 739 726"/>
                                    <a:gd name="T17" fmla="*/ T16 w 66"/>
                                    <a:gd name="T18" fmla="+- 0 490 440"/>
                                    <a:gd name="T19" fmla="*/ 490 h 93"/>
                                    <a:gd name="T20" fmla="+- 0 785 726"/>
                                    <a:gd name="T21" fmla="*/ T20 w 66"/>
                                    <a:gd name="T22" fmla="+- 0 490 440"/>
                                    <a:gd name="T23" fmla="*/ 490 h 93"/>
                                    <a:gd name="T24" fmla="+- 0 785 726"/>
                                    <a:gd name="T25" fmla="*/ T24 w 66"/>
                                    <a:gd name="T26" fmla="+- 0 479 440"/>
                                    <a:gd name="T27" fmla="*/ 479 h 93"/>
                                    <a:gd name="T28" fmla="+- 0 739 726"/>
                                    <a:gd name="T29" fmla="*/ T28 w 66"/>
                                    <a:gd name="T30" fmla="+- 0 479 440"/>
                                    <a:gd name="T31" fmla="*/ 479 h 93"/>
                                    <a:gd name="T32" fmla="+- 0 739 726"/>
                                    <a:gd name="T33" fmla="*/ T32 w 66"/>
                                    <a:gd name="T34" fmla="+- 0 450 440"/>
                                    <a:gd name="T35" fmla="*/ 450 h 93"/>
                                    <a:gd name="T36" fmla="+- 0 792 726"/>
                                    <a:gd name="T37" fmla="*/ T36 w 66"/>
                                    <a:gd name="T38" fmla="+- 0 450 440"/>
                                    <a:gd name="T39" fmla="*/ 450 h 93"/>
                                    <a:gd name="T40" fmla="+- 0 792 726"/>
                                    <a:gd name="T41" fmla="*/ T40 w 66"/>
                                    <a:gd name="T42" fmla="+- 0 440 440"/>
                                    <a:gd name="T43" fmla="*/ 440 h 93"/>
                                  </a:gdLst>
                                  <a:ahLst/>
                                  <a:cxnLst>
                                    <a:cxn ang="0">
                                      <a:pos x="T1" y="T3"/>
                                    </a:cxn>
                                    <a:cxn ang="0">
                                      <a:pos x="T5" y="T7"/>
                                    </a:cxn>
                                    <a:cxn ang="0">
                                      <a:pos x="T9" y="T11"/>
                                    </a:cxn>
                                    <a:cxn ang="0">
                                      <a:pos x="T13" y="T15"/>
                                    </a:cxn>
                                    <a:cxn ang="0">
                                      <a:pos x="T17" y="T19"/>
                                    </a:cxn>
                                    <a:cxn ang="0">
                                      <a:pos x="T21" y="T23"/>
                                    </a:cxn>
                                    <a:cxn ang="0">
                                      <a:pos x="T25" y="T27"/>
                                    </a:cxn>
                                    <a:cxn ang="0">
                                      <a:pos x="T29" y="T31"/>
                                    </a:cxn>
                                    <a:cxn ang="0">
                                      <a:pos x="T33" y="T35"/>
                                    </a:cxn>
                                    <a:cxn ang="0">
                                      <a:pos x="T37" y="T39"/>
                                    </a:cxn>
                                    <a:cxn ang="0">
                                      <a:pos x="T41" y="T43"/>
                                    </a:cxn>
                                  </a:cxnLst>
                                  <a:rect l="0" t="0" r="r" b="b"/>
                                  <a:pathLst>
                                    <a:path w="66" h="93">
                                      <a:moveTo>
                                        <a:pt x="66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92"/>
                                      </a:lnTo>
                                      <a:lnTo>
                                        <a:pt x="13" y="92"/>
                                      </a:lnTo>
                                      <a:lnTo>
                                        <a:pt x="13" y="50"/>
                                      </a:lnTo>
                                      <a:lnTo>
                                        <a:pt x="59" y="50"/>
                                      </a:lnTo>
                                      <a:lnTo>
                                        <a:pt x="59" y="39"/>
                                      </a:lnTo>
                                      <a:lnTo>
                                        <a:pt x="13" y="39"/>
                                      </a:lnTo>
                                      <a:lnTo>
                                        <a:pt x="13" y="10"/>
                                      </a:lnTo>
                                      <a:lnTo>
                                        <a:pt x="66" y="10"/>
                                      </a:lnTo>
                                      <a:lnTo>
                                        <a:pt x="66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25" name="Freeform 436"/>
                              <wps:cNvSpPr>
                                <a:spLocks/>
                              </wps:cNvSpPr>
                              <wps:spPr bwMode="auto">
                                <a:xfrm>
                                  <a:off x="915" y="439"/>
                                  <a:ext cx="66" cy="93"/>
                                </a:xfrm>
                                <a:custGeom>
                                  <a:avLst/>
                                  <a:gdLst>
                                    <a:gd name="T0" fmla="+- 0 982 916"/>
                                    <a:gd name="T1" fmla="*/ T0 w 66"/>
                                    <a:gd name="T2" fmla="+- 0 440 440"/>
                                    <a:gd name="T3" fmla="*/ 440 h 93"/>
                                    <a:gd name="T4" fmla="+- 0 916 916"/>
                                    <a:gd name="T5" fmla="*/ T4 w 66"/>
                                    <a:gd name="T6" fmla="+- 0 440 440"/>
                                    <a:gd name="T7" fmla="*/ 440 h 93"/>
                                    <a:gd name="T8" fmla="+- 0 916 916"/>
                                    <a:gd name="T9" fmla="*/ T8 w 66"/>
                                    <a:gd name="T10" fmla="+- 0 532 440"/>
                                    <a:gd name="T11" fmla="*/ 532 h 93"/>
                                    <a:gd name="T12" fmla="+- 0 929 916"/>
                                    <a:gd name="T13" fmla="*/ T12 w 66"/>
                                    <a:gd name="T14" fmla="+- 0 532 440"/>
                                    <a:gd name="T15" fmla="*/ 532 h 93"/>
                                    <a:gd name="T16" fmla="+- 0 929 916"/>
                                    <a:gd name="T17" fmla="*/ T16 w 66"/>
                                    <a:gd name="T18" fmla="+- 0 490 440"/>
                                    <a:gd name="T19" fmla="*/ 490 h 93"/>
                                    <a:gd name="T20" fmla="+- 0 975 916"/>
                                    <a:gd name="T21" fmla="*/ T20 w 66"/>
                                    <a:gd name="T22" fmla="+- 0 490 440"/>
                                    <a:gd name="T23" fmla="*/ 490 h 93"/>
                                    <a:gd name="T24" fmla="+- 0 975 916"/>
                                    <a:gd name="T25" fmla="*/ T24 w 66"/>
                                    <a:gd name="T26" fmla="+- 0 479 440"/>
                                    <a:gd name="T27" fmla="*/ 479 h 93"/>
                                    <a:gd name="T28" fmla="+- 0 929 916"/>
                                    <a:gd name="T29" fmla="*/ T28 w 66"/>
                                    <a:gd name="T30" fmla="+- 0 479 440"/>
                                    <a:gd name="T31" fmla="*/ 479 h 93"/>
                                    <a:gd name="T32" fmla="+- 0 929 916"/>
                                    <a:gd name="T33" fmla="*/ T32 w 66"/>
                                    <a:gd name="T34" fmla="+- 0 450 440"/>
                                    <a:gd name="T35" fmla="*/ 450 h 93"/>
                                    <a:gd name="T36" fmla="+- 0 982 916"/>
                                    <a:gd name="T37" fmla="*/ T36 w 66"/>
                                    <a:gd name="T38" fmla="+- 0 450 440"/>
                                    <a:gd name="T39" fmla="*/ 450 h 93"/>
                                    <a:gd name="T40" fmla="+- 0 982 916"/>
                                    <a:gd name="T41" fmla="*/ T40 w 66"/>
                                    <a:gd name="T42" fmla="+- 0 440 440"/>
                                    <a:gd name="T43" fmla="*/ 440 h 93"/>
                                  </a:gdLst>
                                  <a:ahLst/>
                                  <a:cxnLst>
                                    <a:cxn ang="0">
                                      <a:pos x="T1" y="T3"/>
                                    </a:cxn>
                                    <a:cxn ang="0">
                                      <a:pos x="T5" y="T7"/>
                                    </a:cxn>
                                    <a:cxn ang="0">
                                      <a:pos x="T9" y="T11"/>
                                    </a:cxn>
                                    <a:cxn ang="0">
                                      <a:pos x="T13" y="T15"/>
                                    </a:cxn>
                                    <a:cxn ang="0">
                                      <a:pos x="T17" y="T19"/>
                                    </a:cxn>
                                    <a:cxn ang="0">
                                      <a:pos x="T21" y="T23"/>
                                    </a:cxn>
                                    <a:cxn ang="0">
                                      <a:pos x="T25" y="T27"/>
                                    </a:cxn>
                                    <a:cxn ang="0">
                                      <a:pos x="T29" y="T31"/>
                                    </a:cxn>
                                    <a:cxn ang="0">
                                      <a:pos x="T33" y="T35"/>
                                    </a:cxn>
                                    <a:cxn ang="0">
                                      <a:pos x="T37" y="T39"/>
                                    </a:cxn>
                                    <a:cxn ang="0">
                                      <a:pos x="T41" y="T43"/>
                                    </a:cxn>
                                  </a:cxnLst>
                                  <a:rect l="0" t="0" r="r" b="b"/>
                                  <a:pathLst>
                                    <a:path w="66" h="93">
                                      <a:moveTo>
                                        <a:pt x="66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92"/>
                                      </a:lnTo>
                                      <a:lnTo>
                                        <a:pt x="13" y="92"/>
                                      </a:lnTo>
                                      <a:lnTo>
                                        <a:pt x="13" y="50"/>
                                      </a:lnTo>
                                      <a:lnTo>
                                        <a:pt x="59" y="50"/>
                                      </a:lnTo>
                                      <a:lnTo>
                                        <a:pt x="59" y="39"/>
                                      </a:lnTo>
                                      <a:lnTo>
                                        <a:pt x="13" y="39"/>
                                      </a:lnTo>
                                      <a:lnTo>
                                        <a:pt x="13" y="10"/>
                                      </a:lnTo>
                                      <a:lnTo>
                                        <a:pt x="66" y="10"/>
                                      </a:lnTo>
                                      <a:lnTo>
                                        <a:pt x="66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26" name="Freeform 435"/>
                              <wps:cNvSpPr>
                                <a:spLocks/>
                              </wps:cNvSpPr>
                              <wps:spPr bwMode="auto">
                                <a:xfrm>
                                  <a:off x="794" y="318"/>
                                  <a:ext cx="67" cy="103"/>
                                </a:xfrm>
                                <a:custGeom>
                                  <a:avLst/>
                                  <a:gdLst>
                                    <a:gd name="T0" fmla="+- 0 853 794"/>
                                    <a:gd name="T1" fmla="*/ T0 w 67"/>
                                    <a:gd name="T2" fmla="+- 0 319 319"/>
                                    <a:gd name="T3" fmla="*/ 319 h 103"/>
                                    <a:gd name="T4" fmla="+- 0 849 794"/>
                                    <a:gd name="T5" fmla="*/ T4 w 67"/>
                                    <a:gd name="T6" fmla="+- 0 320 319"/>
                                    <a:gd name="T7" fmla="*/ 320 h 103"/>
                                    <a:gd name="T8" fmla="+- 0 794 794"/>
                                    <a:gd name="T9" fmla="*/ T8 w 67"/>
                                    <a:gd name="T10" fmla="+- 0 414 319"/>
                                    <a:gd name="T11" fmla="*/ 414 h 103"/>
                                    <a:gd name="T12" fmla="+- 0 795 794"/>
                                    <a:gd name="T13" fmla="*/ T12 w 67"/>
                                    <a:gd name="T14" fmla="+- 0 418 319"/>
                                    <a:gd name="T15" fmla="*/ 418 h 103"/>
                                    <a:gd name="T16" fmla="+- 0 801 794"/>
                                    <a:gd name="T17" fmla="*/ T16 w 67"/>
                                    <a:gd name="T18" fmla="+- 0 421 319"/>
                                    <a:gd name="T19" fmla="*/ 421 h 103"/>
                                    <a:gd name="T20" fmla="+- 0 805 794"/>
                                    <a:gd name="T21" fmla="*/ T20 w 67"/>
                                    <a:gd name="T22" fmla="+- 0 420 319"/>
                                    <a:gd name="T23" fmla="*/ 420 h 103"/>
                                    <a:gd name="T24" fmla="+- 0 861 794"/>
                                    <a:gd name="T25" fmla="*/ T24 w 67"/>
                                    <a:gd name="T26" fmla="+- 0 326 319"/>
                                    <a:gd name="T27" fmla="*/ 326 h 103"/>
                                    <a:gd name="T28" fmla="+- 0 860 794"/>
                                    <a:gd name="T29" fmla="*/ T28 w 67"/>
                                    <a:gd name="T30" fmla="+- 0 322 319"/>
                                    <a:gd name="T31" fmla="*/ 322 h 103"/>
                                    <a:gd name="T32" fmla="+- 0 853 794"/>
                                    <a:gd name="T33" fmla="*/ T32 w 67"/>
                                    <a:gd name="T34" fmla="+- 0 319 319"/>
                                    <a:gd name="T35" fmla="*/ 319 h 103"/>
                                  </a:gdLst>
                                  <a:ahLst/>
                                  <a:cxnLst>
                                    <a:cxn ang="0">
                                      <a:pos x="T1" y="T3"/>
                                    </a:cxn>
                                    <a:cxn ang="0">
                                      <a:pos x="T5" y="T7"/>
                                    </a:cxn>
                                    <a:cxn ang="0">
                                      <a:pos x="T9" y="T11"/>
                                    </a:cxn>
                                    <a:cxn ang="0">
                                      <a:pos x="T13" y="T15"/>
                                    </a:cxn>
                                    <a:cxn ang="0">
                                      <a:pos x="T17" y="T19"/>
                                    </a:cxn>
                                    <a:cxn ang="0">
                                      <a:pos x="T21" y="T23"/>
                                    </a:cxn>
                                    <a:cxn ang="0">
                                      <a:pos x="T25" y="T27"/>
                                    </a:cxn>
                                    <a:cxn ang="0">
                                      <a:pos x="T29" y="T31"/>
                                    </a:cxn>
                                    <a:cxn ang="0">
                                      <a:pos x="T33" y="T35"/>
                                    </a:cxn>
                                  </a:cxnLst>
                                  <a:rect l="0" t="0" r="r" b="b"/>
                                  <a:pathLst>
                                    <a:path w="67" h="103">
                                      <a:moveTo>
                                        <a:pt x="59" y="0"/>
                                      </a:moveTo>
                                      <a:lnTo>
                                        <a:pt x="55" y="1"/>
                                      </a:lnTo>
                                      <a:lnTo>
                                        <a:pt x="0" y="95"/>
                                      </a:lnTo>
                                      <a:lnTo>
                                        <a:pt x="1" y="99"/>
                                      </a:lnTo>
                                      <a:lnTo>
                                        <a:pt x="7" y="102"/>
                                      </a:lnTo>
                                      <a:lnTo>
                                        <a:pt x="11" y="101"/>
                                      </a:lnTo>
                                      <a:lnTo>
                                        <a:pt x="67" y="7"/>
                                      </a:lnTo>
                                      <a:lnTo>
                                        <a:pt x="66" y="3"/>
                                      </a:lnTo>
                                      <a:lnTo>
                                        <a:pt x="59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27" name="Freeform 434"/>
                              <wps:cNvSpPr>
                                <a:spLocks/>
                              </wps:cNvSpPr>
                              <wps:spPr bwMode="auto">
                                <a:xfrm>
                                  <a:off x="845" y="318"/>
                                  <a:ext cx="68" cy="104"/>
                                </a:xfrm>
                                <a:custGeom>
                                  <a:avLst/>
                                  <a:gdLst>
                                    <a:gd name="T0" fmla="+- 0 853 846"/>
                                    <a:gd name="T1" fmla="*/ T0 w 68"/>
                                    <a:gd name="T2" fmla="+- 0 319 319"/>
                                    <a:gd name="T3" fmla="*/ 319 h 104"/>
                                    <a:gd name="T4" fmla="+- 0 847 846"/>
                                    <a:gd name="T5" fmla="*/ T4 w 68"/>
                                    <a:gd name="T6" fmla="+- 0 322 319"/>
                                    <a:gd name="T7" fmla="*/ 322 h 104"/>
                                    <a:gd name="T8" fmla="+- 0 846 846"/>
                                    <a:gd name="T9" fmla="*/ T8 w 68"/>
                                    <a:gd name="T10" fmla="+- 0 326 319"/>
                                    <a:gd name="T11" fmla="*/ 326 h 104"/>
                                    <a:gd name="T12" fmla="+- 0 902 846"/>
                                    <a:gd name="T13" fmla="*/ T12 w 68"/>
                                    <a:gd name="T14" fmla="+- 0 421 319"/>
                                    <a:gd name="T15" fmla="*/ 421 h 104"/>
                                    <a:gd name="T16" fmla="+- 0 906 846"/>
                                    <a:gd name="T17" fmla="*/ T16 w 68"/>
                                    <a:gd name="T18" fmla="+- 0 422 319"/>
                                    <a:gd name="T19" fmla="*/ 422 h 104"/>
                                    <a:gd name="T20" fmla="+- 0 912 846"/>
                                    <a:gd name="T21" fmla="*/ T20 w 68"/>
                                    <a:gd name="T22" fmla="+- 0 419 319"/>
                                    <a:gd name="T23" fmla="*/ 419 h 104"/>
                                    <a:gd name="T24" fmla="+- 0 913 846"/>
                                    <a:gd name="T25" fmla="*/ T24 w 68"/>
                                    <a:gd name="T26" fmla="+- 0 415 319"/>
                                    <a:gd name="T27" fmla="*/ 415 h 104"/>
                                    <a:gd name="T28" fmla="+- 0 857 846"/>
                                    <a:gd name="T29" fmla="*/ T28 w 68"/>
                                    <a:gd name="T30" fmla="+- 0 320 319"/>
                                    <a:gd name="T31" fmla="*/ 320 h 104"/>
                                    <a:gd name="T32" fmla="+- 0 853 846"/>
                                    <a:gd name="T33" fmla="*/ T32 w 68"/>
                                    <a:gd name="T34" fmla="+- 0 319 319"/>
                                    <a:gd name="T35" fmla="*/ 319 h 104"/>
                                  </a:gdLst>
                                  <a:ahLst/>
                                  <a:cxnLst>
                                    <a:cxn ang="0">
                                      <a:pos x="T1" y="T3"/>
                                    </a:cxn>
                                    <a:cxn ang="0">
                                      <a:pos x="T5" y="T7"/>
                                    </a:cxn>
                                    <a:cxn ang="0">
                                      <a:pos x="T9" y="T11"/>
                                    </a:cxn>
                                    <a:cxn ang="0">
                                      <a:pos x="T13" y="T15"/>
                                    </a:cxn>
                                    <a:cxn ang="0">
                                      <a:pos x="T17" y="T19"/>
                                    </a:cxn>
                                    <a:cxn ang="0">
                                      <a:pos x="T21" y="T23"/>
                                    </a:cxn>
                                    <a:cxn ang="0">
                                      <a:pos x="T25" y="T27"/>
                                    </a:cxn>
                                    <a:cxn ang="0">
                                      <a:pos x="T29" y="T31"/>
                                    </a:cxn>
                                    <a:cxn ang="0">
                                      <a:pos x="T33" y="T35"/>
                                    </a:cxn>
                                  </a:cxnLst>
                                  <a:rect l="0" t="0" r="r" b="b"/>
                                  <a:pathLst>
                                    <a:path w="68" h="104">
                                      <a:moveTo>
                                        <a:pt x="7" y="0"/>
                                      </a:moveTo>
                                      <a:lnTo>
                                        <a:pt x="1" y="3"/>
                                      </a:lnTo>
                                      <a:lnTo>
                                        <a:pt x="0" y="7"/>
                                      </a:lnTo>
                                      <a:lnTo>
                                        <a:pt x="56" y="102"/>
                                      </a:lnTo>
                                      <a:lnTo>
                                        <a:pt x="60" y="103"/>
                                      </a:lnTo>
                                      <a:lnTo>
                                        <a:pt x="66" y="100"/>
                                      </a:lnTo>
                                      <a:lnTo>
                                        <a:pt x="67" y="96"/>
                                      </a:lnTo>
                                      <a:lnTo>
                                        <a:pt x="11" y="1"/>
                                      </a:lnTo>
                                      <a:lnTo>
                                        <a:pt x="7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376" name="Freeform 433"/>
                              <wps:cNvSpPr>
                                <a:spLocks/>
                              </wps:cNvSpPr>
                              <wps:spPr bwMode="auto">
                                <a:xfrm>
                                  <a:off x="751" y="25"/>
                                  <a:ext cx="66" cy="93"/>
                                </a:xfrm>
                                <a:custGeom>
                                  <a:avLst/>
                                  <a:gdLst>
                                    <a:gd name="T0" fmla="+- 0 817 752"/>
                                    <a:gd name="T1" fmla="*/ T0 w 66"/>
                                    <a:gd name="T2" fmla="+- 0 25 25"/>
                                    <a:gd name="T3" fmla="*/ 25 h 93"/>
                                    <a:gd name="T4" fmla="+- 0 752 752"/>
                                    <a:gd name="T5" fmla="*/ T4 w 66"/>
                                    <a:gd name="T6" fmla="+- 0 25 25"/>
                                    <a:gd name="T7" fmla="*/ 25 h 93"/>
                                    <a:gd name="T8" fmla="+- 0 752 752"/>
                                    <a:gd name="T9" fmla="*/ T8 w 66"/>
                                    <a:gd name="T10" fmla="+- 0 118 25"/>
                                    <a:gd name="T11" fmla="*/ 118 h 93"/>
                                    <a:gd name="T12" fmla="+- 0 765 752"/>
                                    <a:gd name="T13" fmla="*/ T12 w 66"/>
                                    <a:gd name="T14" fmla="+- 0 118 25"/>
                                    <a:gd name="T15" fmla="*/ 118 h 93"/>
                                    <a:gd name="T16" fmla="+- 0 765 752"/>
                                    <a:gd name="T17" fmla="*/ T16 w 66"/>
                                    <a:gd name="T18" fmla="+- 0 76 25"/>
                                    <a:gd name="T19" fmla="*/ 76 h 93"/>
                                    <a:gd name="T20" fmla="+- 0 810 752"/>
                                    <a:gd name="T21" fmla="*/ T20 w 66"/>
                                    <a:gd name="T22" fmla="+- 0 76 25"/>
                                    <a:gd name="T23" fmla="*/ 76 h 93"/>
                                    <a:gd name="T24" fmla="+- 0 810 752"/>
                                    <a:gd name="T25" fmla="*/ T24 w 66"/>
                                    <a:gd name="T26" fmla="+- 0 65 25"/>
                                    <a:gd name="T27" fmla="*/ 65 h 93"/>
                                    <a:gd name="T28" fmla="+- 0 765 752"/>
                                    <a:gd name="T29" fmla="*/ T28 w 66"/>
                                    <a:gd name="T30" fmla="+- 0 65 25"/>
                                    <a:gd name="T31" fmla="*/ 65 h 93"/>
                                    <a:gd name="T32" fmla="+- 0 765 752"/>
                                    <a:gd name="T33" fmla="*/ T32 w 66"/>
                                    <a:gd name="T34" fmla="+- 0 36 25"/>
                                    <a:gd name="T35" fmla="*/ 36 h 93"/>
                                    <a:gd name="T36" fmla="+- 0 817 752"/>
                                    <a:gd name="T37" fmla="*/ T36 w 66"/>
                                    <a:gd name="T38" fmla="+- 0 36 25"/>
                                    <a:gd name="T39" fmla="*/ 36 h 93"/>
                                    <a:gd name="T40" fmla="+- 0 817 752"/>
                                    <a:gd name="T41" fmla="*/ T40 w 66"/>
                                    <a:gd name="T42" fmla="+- 0 25 25"/>
                                    <a:gd name="T43" fmla="*/ 25 h 93"/>
                                  </a:gdLst>
                                  <a:ahLst/>
                                  <a:cxnLst>
                                    <a:cxn ang="0">
                                      <a:pos x="T1" y="T3"/>
                                    </a:cxn>
                                    <a:cxn ang="0">
                                      <a:pos x="T5" y="T7"/>
                                    </a:cxn>
                                    <a:cxn ang="0">
                                      <a:pos x="T9" y="T11"/>
                                    </a:cxn>
                                    <a:cxn ang="0">
                                      <a:pos x="T13" y="T15"/>
                                    </a:cxn>
                                    <a:cxn ang="0">
                                      <a:pos x="T17" y="T19"/>
                                    </a:cxn>
                                    <a:cxn ang="0">
                                      <a:pos x="T21" y="T23"/>
                                    </a:cxn>
                                    <a:cxn ang="0">
                                      <a:pos x="T25" y="T27"/>
                                    </a:cxn>
                                    <a:cxn ang="0">
                                      <a:pos x="T29" y="T31"/>
                                    </a:cxn>
                                    <a:cxn ang="0">
                                      <a:pos x="T33" y="T35"/>
                                    </a:cxn>
                                    <a:cxn ang="0">
                                      <a:pos x="T37" y="T39"/>
                                    </a:cxn>
                                    <a:cxn ang="0">
                                      <a:pos x="T41" y="T43"/>
                                    </a:cxn>
                                  </a:cxnLst>
                                  <a:rect l="0" t="0" r="r" b="b"/>
                                  <a:pathLst>
                                    <a:path w="66" h="93">
                                      <a:moveTo>
                                        <a:pt x="65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93"/>
                                      </a:lnTo>
                                      <a:lnTo>
                                        <a:pt x="13" y="93"/>
                                      </a:lnTo>
                                      <a:lnTo>
                                        <a:pt x="13" y="51"/>
                                      </a:lnTo>
                                      <a:lnTo>
                                        <a:pt x="58" y="51"/>
                                      </a:lnTo>
                                      <a:lnTo>
                                        <a:pt x="58" y="40"/>
                                      </a:lnTo>
                                      <a:lnTo>
                                        <a:pt x="13" y="40"/>
                                      </a:lnTo>
                                      <a:lnTo>
                                        <a:pt x="13" y="11"/>
                                      </a:lnTo>
                                      <a:lnTo>
                                        <a:pt x="65" y="11"/>
                                      </a:lnTo>
                                      <a:lnTo>
                                        <a:pt x="65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377" name="Freeform 432"/>
                              <wps:cNvSpPr>
                                <a:spLocks/>
                              </wps:cNvSpPr>
                              <wps:spPr bwMode="auto">
                                <a:xfrm>
                                  <a:off x="562" y="25"/>
                                  <a:ext cx="66" cy="93"/>
                                </a:xfrm>
                                <a:custGeom>
                                  <a:avLst/>
                                  <a:gdLst>
                                    <a:gd name="T0" fmla="+- 0 628 562"/>
                                    <a:gd name="T1" fmla="*/ T0 w 66"/>
                                    <a:gd name="T2" fmla="+- 0 25 25"/>
                                    <a:gd name="T3" fmla="*/ 25 h 93"/>
                                    <a:gd name="T4" fmla="+- 0 562 562"/>
                                    <a:gd name="T5" fmla="*/ T4 w 66"/>
                                    <a:gd name="T6" fmla="+- 0 25 25"/>
                                    <a:gd name="T7" fmla="*/ 25 h 93"/>
                                    <a:gd name="T8" fmla="+- 0 562 562"/>
                                    <a:gd name="T9" fmla="*/ T8 w 66"/>
                                    <a:gd name="T10" fmla="+- 0 118 25"/>
                                    <a:gd name="T11" fmla="*/ 118 h 93"/>
                                    <a:gd name="T12" fmla="+- 0 575 562"/>
                                    <a:gd name="T13" fmla="*/ T12 w 66"/>
                                    <a:gd name="T14" fmla="+- 0 118 25"/>
                                    <a:gd name="T15" fmla="*/ 118 h 93"/>
                                    <a:gd name="T16" fmla="+- 0 575 562"/>
                                    <a:gd name="T17" fmla="*/ T16 w 66"/>
                                    <a:gd name="T18" fmla="+- 0 76 25"/>
                                    <a:gd name="T19" fmla="*/ 76 h 93"/>
                                    <a:gd name="T20" fmla="+- 0 621 562"/>
                                    <a:gd name="T21" fmla="*/ T20 w 66"/>
                                    <a:gd name="T22" fmla="+- 0 76 25"/>
                                    <a:gd name="T23" fmla="*/ 76 h 93"/>
                                    <a:gd name="T24" fmla="+- 0 621 562"/>
                                    <a:gd name="T25" fmla="*/ T24 w 66"/>
                                    <a:gd name="T26" fmla="+- 0 65 25"/>
                                    <a:gd name="T27" fmla="*/ 65 h 93"/>
                                    <a:gd name="T28" fmla="+- 0 575 562"/>
                                    <a:gd name="T29" fmla="*/ T28 w 66"/>
                                    <a:gd name="T30" fmla="+- 0 65 25"/>
                                    <a:gd name="T31" fmla="*/ 65 h 93"/>
                                    <a:gd name="T32" fmla="+- 0 575 562"/>
                                    <a:gd name="T33" fmla="*/ T32 w 66"/>
                                    <a:gd name="T34" fmla="+- 0 36 25"/>
                                    <a:gd name="T35" fmla="*/ 36 h 93"/>
                                    <a:gd name="T36" fmla="+- 0 628 562"/>
                                    <a:gd name="T37" fmla="*/ T36 w 66"/>
                                    <a:gd name="T38" fmla="+- 0 36 25"/>
                                    <a:gd name="T39" fmla="*/ 36 h 93"/>
                                    <a:gd name="T40" fmla="+- 0 628 562"/>
                                    <a:gd name="T41" fmla="*/ T40 w 66"/>
                                    <a:gd name="T42" fmla="+- 0 25 25"/>
                                    <a:gd name="T43" fmla="*/ 25 h 93"/>
                                  </a:gdLst>
                                  <a:ahLst/>
                                  <a:cxnLst>
                                    <a:cxn ang="0">
                                      <a:pos x="T1" y="T3"/>
                                    </a:cxn>
                                    <a:cxn ang="0">
                                      <a:pos x="T5" y="T7"/>
                                    </a:cxn>
                                    <a:cxn ang="0">
                                      <a:pos x="T9" y="T11"/>
                                    </a:cxn>
                                    <a:cxn ang="0">
                                      <a:pos x="T13" y="T15"/>
                                    </a:cxn>
                                    <a:cxn ang="0">
                                      <a:pos x="T17" y="T19"/>
                                    </a:cxn>
                                    <a:cxn ang="0">
                                      <a:pos x="T21" y="T23"/>
                                    </a:cxn>
                                    <a:cxn ang="0">
                                      <a:pos x="T25" y="T27"/>
                                    </a:cxn>
                                    <a:cxn ang="0">
                                      <a:pos x="T29" y="T31"/>
                                    </a:cxn>
                                    <a:cxn ang="0">
                                      <a:pos x="T33" y="T35"/>
                                    </a:cxn>
                                    <a:cxn ang="0">
                                      <a:pos x="T37" y="T39"/>
                                    </a:cxn>
                                    <a:cxn ang="0">
                                      <a:pos x="T41" y="T43"/>
                                    </a:cxn>
                                  </a:cxnLst>
                                  <a:rect l="0" t="0" r="r" b="b"/>
                                  <a:pathLst>
                                    <a:path w="66" h="93">
                                      <a:moveTo>
                                        <a:pt x="66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93"/>
                                      </a:lnTo>
                                      <a:lnTo>
                                        <a:pt x="13" y="93"/>
                                      </a:lnTo>
                                      <a:lnTo>
                                        <a:pt x="13" y="51"/>
                                      </a:lnTo>
                                      <a:lnTo>
                                        <a:pt x="59" y="51"/>
                                      </a:lnTo>
                                      <a:lnTo>
                                        <a:pt x="59" y="40"/>
                                      </a:lnTo>
                                      <a:lnTo>
                                        <a:pt x="13" y="40"/>
                                      </a:lnTo>
                                      <a:lnTo>
                                        <a:pt x="13" y="11"/>
                                      </a:lnTo>
                                      <a:lnTo>
                                        <a:pt x="66" y="11"/>
                                      </a:lnTo>
                                      <a:lnTo>
                                        <a:pt x="66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378" name="Freeform 431"/>
                              <wps:cNvSpPr>
                                <a:spLocks/>
                              </wps:cNvSpPr>
                              <wps:spPr bwMode="auto">
                                <a:xfrm>
                                  <a:off x="681" y="136"/>
                                  <a:ext cx="68" cy="105"/>
                                </a:xfrm>
                                <a:custGeom>
                                  <a:avLst/>
                                  <a:gdLst>
                                    <a:gd name="T0" fmla="+- 0 742 682"/>
                                    <a:gd name="T1" fmla="*/ T0 w 68"/>
                                    <a:gd name="T2" fmla="+- 0 136 136"/>
                                    <a:gd name="T3" fmla="*/ 136 h 105"/>
                                    <a:gd name="T4" fmla="+- 0 738 682"/>
                                    <a:gd name="T5" fmla="*/ T4 w 68"/>
                                    <a:gd name="T6" fmla="+- 0 137 136"/>
                                    <a:gd name="T7" fmla="*/ 137 h 105"/>
                                    <a:gd name="T8" fmla="+- 0 682 682"/>
                                    <a:gd name="T9" fmla="*/ T8 w 68"/>
                                    <a:gd name="T10" fmla="+- 0 233 136"/>
                                    <a:gd name="T11" fmla="*/ 233 h 105"/>
                                    <a:gd name="T12" fmla="+- 0 683 682"/>
                                    <a:gd name="T13" fmla="*/ T12 w 68"/>
                                    <a:gd name="T14" fmla="+- 0 237 136"/>
                                    <a:gd name="T15" fmla="*/ 237 h 105"/>
                                    <a:gd name="T16" fmla="+- 0 689 682"/>
                                    <a:gd name="T17" fmla="*/ T16 w 68"/>
                                    <a:gd name="T18" fmla="+- 0 240 136"/>
                                    <a:gd name="T19" fmla="*/ 240 h 105"/>
                                    <a:gd name="T20" fmla="+- 0 693 682"/>
                                    <a:gd name="T21" fmla="*/ T20 w 68"/>
                                    <a:gd name="T22" fmla="+- 0 239 136"/>
                                    <a:gd name="T23" fmla="*/ 239 h 105"/>
                                    <a:gd name="T24" fmla="+- 0 749 682"/>
                                    <a:gd name="T25" fmla="*/ T24 w 68"/>
                                    <a:gd name="T26" fmla="+- 0 144 136"/>
                                    <a:gd name="T27" fmla="*/ 144 h 105"/>
                                    <a:gd name="T28" fmla="+- 0 748 682"/>
                                    <a:gd name="T29" fmla="*/ T28 w 68"/>
                                    <a:gd name="T30" fmla="+- 0 140 136"/>
                                    <a:gd name="T31" fmla="*/ 140 h 105"/>
                                    <a:gd name="T32" fmla="+- 0 742 682"/>
                                    <a:gd name="T33" fmla="*/ T32 w 68"/>
                                    <a:gd name="T34" fmla="+- 0 136 136"/>
                                    <a:gd name="T35" fmla="*/ 136 h 105"/>
                                  </a:gdLst>
                                  <a:ahLst/>
                                  <a:cxnLst>
                                    <a:cxn ang="0">
                                      <a:pos x="T1" y="T3"/>
                                    </a:cxn>
                                    <a:cxn ang="0">
                                      <a:pos x="T5" y="T7"/>
                                    </a:cxn>
                                    <a:cxn ang="0">
                                      <a:pos x="T9" y="T11"/>
                                    </a:cxn>
                                    <a:cxn ang="0">
                                      <a:pos x="T13" y="T15"/>
                                    </a:cxn>
                                    <a:cxn ang="0">
                                      <a:pos x="T17" y="T19"/>
                                    </a:cxn>
                                    <a:cxn ang="0">
                                      <a:pos x="T21" y="T23"/>
                                    </a:cxn>
                                    <a:cxn ang="0">
                                      <a:pos x="T25" y="T27"/>
                                    </a:cxn>
                                    <a:cxn ang="0">
                                      <a:pos x="T29" y="T31"/>
                                    </a:cxn>
                                    <a:cxn ang="0">
                                      <a:pos x="T33" y="T35"/>
                                    </a:cxn>
                                  </a:cxnLst>
                                  <a:rect l="0" t="0" r="r" b="b"/>
                                  <a:pathLst>
                                    <a:path w="68" h="105">
                                      <a:moveTo>
                                        <a:pt x="60" y="0"/>
                                      </a:moveTo>
                                      <a:lnTo>
                                        <a:pt x="56" y="1"/>
                                      </a:lnTo>
                                      <a:lnTo>
                                        <a:pt x="0" y="97"/>
                                      </a:lnTo>
                                      <a:lnTo>
                                        <a:pt x="1" y="101"/>
                                      </a:lnTo>
                                      <a:lnTo>
                                        <a:pt x="7" y="104"/>
                                      </a:lnTo>
                                      <a:lnTo>
                                        <a:pt x="11" y="103"/>
                                      </a:lnTo>
                                      <a:lnTo>
                                        <a:pt x="67" y="8"/>
                                      </a:lnTo>
                                      <a:lnTo>
                                        <a:pt x="66" y="4"/>
                                      </a:lnTo>
                                      <a:lnTo>
                                        <a:pt x="6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379" name="Freeform 430"/>
                              <wps:cNvSpPr>
                                <a:spLocks/>
                              </wps:cNvSpPr>
                              <wps:spPr bwMode="auto">
                                <a:xfrm>
                                  <a:off x="610" y="105"/>
                                  <a:ext cx="86" cy="136"/>
                                </a:xfrm>
                                <a:custGeom>
                                  <a:avLst/>
                                  <a:gdLst>
                                    <a:gd name="T0" fmla="+- 0 618 610"/>
                                    <a:gd name="T1" fmla="*/ T0 w 86"/>
                                    <a:gd name="T2" fmla="+- 0 105 105"/>
                                    <a:gd name="T3" fmla="*/ 105 h 136"/>
                                    <a:gd name="T4" fmla="+- 0 611 610"/>
                                    <a:gd name="T5" fmla="*/ T4 w 86"/>
                                    <a:gd name="T6" fmla="+- 0 109 105"/>
                                    <a:gd name="T7" fmla="*/ 109 h 136"/>
                                    <a:gd name="T8" fmla="+- 0 610 610"/>
                                    <a:gd name="T9" fmla="*/ T8 w 86"/>
                                    <a:gd name="T10" fmla="+- 0 113 105"/>
                                    <a:gd name="T11" fmla="*/ 113 h 136"/>
                                    <a:gd name="T12" fmla="+- 0 685 610"/>
                                    <a:gd name="T13" fmla="*/ T12 w 86"/>
                                    <a:gd name="T14" fmla="+- 0 239 105"/>
                                    <a:gd name="T15" fmla="*/ 239 h 136"/>
                                    <a:gd name="T16" fmla="+- 0 689 610"/>
                                    <a:gd name="T17" fmla="*/ T16 w 86"/>
                                    <a:gd name="T18" fmla="+- 0 240 105"/>
                                    <a:gd name="T19" fmla="*/ 240 h 136"/>
                                    <a:gd name="T20" fmla="+- 0 695 610"/>
                                    <a:gd name="T21" fmla="*/ T20 w 86"/>
                                    <a:gd name="T22" fmla="+- 0 237 105"/>
                                    <a:gd name="T23" fmla="*/ 237 h 136"/>
                                    <a:gd name="T24" fmla="+- 0 696 610"/>
                                    <a:gd name="T25" fmla="*/ T24 w 86"/>
                                    <a:gd name="T26" fmla="+- 0 233 105"/>
                                    <a:gd name="T27" fmla="*/ 233 h 136"/>
                                    <a:gd name="T28" fmla="+- 0 622 610"/>
                                    <a:gd name="T29" fmla="*/ T28 w 86"/>
                                    <a:gd name="T30" fmla="+- 0 106 105"/>
                                    <a:gd name="T31" fmla="*/ 106 h 136"/>
                                    <a:gd name="T32" fmla="+- 0 618 610"/>
                                    <a:gd name="T33" fmla="*/ T32 w 86"/>
                                    <a:gd name="T34" fmla="+- 0 105 105"/>
                                    <a:gd name="T35" fmla="*/ 105 h 136"/>
                                  </a:gdLst>
                                  <a:ahLst/>
                                  <a:cxnLst>
                                    <a:cxn ang="0">
                                      <a:pos x="T1" y="T3"/>
                                    </a:cxn>
                                    <a:cxn ang="0">
                                      <a:pos x="T5" y="T7"/>
                                    </a:cxn>
                                    <a:cxn ang="0">
                                      <a:pos x="T9" y="T11"/>
                                    </a:cxn>
                                    <a:cxn ang="0">
                                      <a:pos x="T13" y="T15"/>
                                    </a:cxn>
                                    <a:cxn ang="0">
                                      <a:pos x="T17" y="T19"/>
                                    </a:cxn>
                                    <a:cxn ang="0">
                                      <a:pos x="T21" y="T23"/>
                                    </a:cxn>
                                    <a:cxn ang="0">
                                      <a:pos x="T25" y="T27"/>
                                    </a:cxn>
                                    <a:cxn ang="0">
                                      <a:pos x="T29" y="T31"/>
                                    </a:cxn>
                                    <a:cxn ang="0">
                                      <a:pos x="T33" y="T35"/>
                                    </a:cxn>
                                  </a:cxnLst>
                                  <a:rect l="0" t="0" r="r" b="b"/>
                                  <a:pathLst>
                                    <a:path w="86" h="136">
                                      <a:moveTo>
                                        <a:pt x="8" y="0"/>
                                      </a:moveTo>
                                      <a:lnTo>
                                        <a:pt x="1" y="4"/>
                                      </a:lnTo>
                                      <a:lnTo>
                                        <a:pt x="0" y="8"/>
                                      </a:lnTo>
                                      <a:lnTo>
                                        <a:pt x="75" y="134"/>
                                      </a:lnTo>
                                      <a:lnTo>
                                        <a:pt x="79" y="135"/>
                                      </a:lnTo>
                                      <a:lnTo>
                                        <a:pt x="85" y="132"/>
                                      </a:lnTo>
                                      <a:lnTo>
                                        <a:pt x="86" y="128"/>
                                      </a:lnTo>
                                      <a:lnTo>
                                        <a:pt x="12" y="1"/>
                                      </a:lnTo>
                                      <a:lnTo>
                                        <a:pt x="8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380" name="Freeform 429"/>
                              <wps:cNvSpPr>
                                <a:spLocks/>
                              </wps:cNvSpPr>
                              <wps:spPr bwMode="auto">
                                <a:xfrm>
                                  <a:off x="397" y="439"/>
                                  <a:ext cx="66" cy="93"/>
                                </a:xfrm>
                                <a:custGeom>
                                  <a:avLst/>
                                  <a:gdLst>
                                    <a:gd name="T0" fmla="+- 0 464 398"/>
                                    <a:gd name="T1" fmla="*/ T0 w 66"/>
                                    <a:gd name="T2" fmla="+- 0 440 440"/>
                                    <a:gd name="T3" fmla="*/ 440 h 93"/>
                                    <a:gd name="T4" fmla="+- 0 398 398"/>
                                    <a:gd name="T5" fmla="*/ T4 w 66"/>
                                    <a:gd name="T6" fmla="+- 0 440 440"/>
                                    <a:gd name="T7" fmla="*/ 440 h 93"/>
                                    <a:gd name="T8" fmla="+- 0 398 398"/>
                                    <a:gd name="T9" fmla="*/ T8 w 66"/>
                                    <a:gd name="T10" fmla="+- 0 532 440"/>
                                    <a:gd name="T11" fmla="*/ 532 h 93"/>
                                    <a:gd name="T12" fmla="+- 0 411 398"/>
                                    <a:gd name="T13" fmla="*/ T12 w 66"/>
                                    <a:gd name="T14" fmla="+- 0 532 440"/>
                                    <a:gd name="T15" fmla="*/ 532 h 93"/>
                                    <a:gd name="T16" fmla="+- 0 411 398"/>
                                    <a:gd name="T17" fmla="*/ T16 w 66"/>
                                    <a:gd name="T18" fmla="+- 0 490 440"/>
                                    <a:gd name="T19" fmla="*/ 490 h 93"/>
                                    <a:gd name="T20" fmla="+- 0 456 398"/>
                                    <a:gd name="T21" fmla="*/ T20 w 66"/>
                                    <a:gd name="T22" fmla="+- 0 490 440"/>
                                    <a:gd name="T23" fmla="*/ 490 h 93"/>
                                    <a:gd name="T24" fmla="+- 0 456 398"/>
                                    <a:gd name="T25" fmla="*/ T24 w 66"/>
                                    <a:gd name="T26" fmla="+- 0 479 440"/>
                                    <a:gd name="T27" fmla="*/ 479 h 93"/>
                                    <a:gd name="T28" fmla="+- 0 411 398"/>
                                    <a:gd name="T29" fmla="*/ T28 w 66"/>
                                    <a:gd name="T30" fmla="+- 0 479 440"/>
                                    <a:gd name="T31" fmla="*/ 479 h 93"/>
                                    <a:gd name="T32" fmla="+- 0 411 398"/>
                                    <a:gd name="T33" fmla="*/ T32 w 66"/>
                                    <a:gd name="T34" fmla="+- 0 450 440"/>
                                    <a:gd name="T35" fmla="*/ 450 h 93"/>
                                    <a:gd name="T36" fmla="+- 0 464 398"/>
                                    <a:gd name="T37" fmla="*/ T36 w 66"/>
                                    <a:gd name="T38" fmla="+- 0 450 440"/>
                                    <a:gd name="T39" fmla="*/ 450 h 93"/>
                                    <a:gd name="T40" fmla="+- 0 464 398"/>
                                    <a:gd name="T41" fmla="*/ T40 w 66"/>
                                    <a:gd name="T42" fmla="+- 0 440 440"/>
                                    <a:gd name="T43" fmla="*/ 440 h 93"/>
                                  </a:gdLst>
                                  <a:ahLst/>
                                  <a:cxnLst>
                                    <a:cxn ang="0">
                                      <a:pos x="T1" y="T3"/>
                                    </a:cxn>
                                    <a:cxn ang="0">
                                      <a:pos x="T5" y="T7"/>
                                    </a:cxn>
                                    <a:cxn ang="0">
                                      <a:pos x="T9" y="T11"/>
                                    </a:cxn>
                                    <a:cxn ang="0">
                                      <a:pos x="T13" y="T15"/>
                                    </a:cxn>
                                    <a:cxn ang="0">
                                      <a:pos x="T17" y="T19"/>
                                    </a:cxn>
                                    <a:cxn ang="0">
                                      <a:pos x="T21" y="T23"/>
                                    </a:cxn>
                                    <a:cxn ang="0">
                                      <a:pos x="T25" y="T27"/>
                                    </a:cxn>
                                    <a:cxn ang="0">
                                      <a:pos x="T29" y="T31"/>
                                    </a:cxn>
                                    <a:cxn ang="0">
                                      <a:pos x="T33" y="T35"/>
                                    </a:cxn>
                                    <a:cxn ang="0">
                                      <a:pos x="T37" y="T39"/>
                                    </a:cxn>
                                    <a:cxn ang="0">
                                      <a:pos x="T41" y="T43"/>
                                    </a:cxn>
                                  </a:cxnLst>
                                  <a:rect l="0" t="0" r="r" b="b"/>
                                  <a:pathLst>
                                    <a:path w="66" h="93">
                                      <a:moveTo>
                                        <a:pt x="66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92"/>
                                      </a:lnTo>
                                      <a:lnTo>
                                        <a:pt x="13" y="92"/>
                                      </a:lnTo>
                                      <a:lnTo>
                                        <a:pt x="13" y="50"/>
                                      </a:lnTo>
                                      <a:lnTo>
                                        <a:pt x="58" y="50"/>
                                      </a:lnTo>
                                      <a:lnTo>
                                        <a:pt x="58" y="39"/>
                                      </a:lnTo>
                                      <a:lnTo>
                                        <a:pt x="13" y="39"/>
                                      </a:lnTo>
                                      <a:lnTo>
                                        <a:pt x="13" y="10"/>
                                      </a:lnTo>
                                      <a:lnTo>
                                        <a:pt x="66" y="10"/>
                                      </a:lnTo>
                                      <a:lnTo>
                                        <a:pt x="66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381" name="Freeform 428"/>
                              <wps:cNvSpPr>
                                <a:spLocks/>
                              </wps:cNvSpPr>
                              <wps:spPr bwMode="auto">
                                <a:xfrm>
                                  <a:off x="587" y="439"/>
                                  <a:ext cx="66" cy="93"/>
                                </a:xfrm>
                                <a:custGeom>
                                  <a:avLst/>
                                  <a:gdLst>
                                    <a:gd name="T0" fmla="+- 0 653 587"/>
                                    <a:gd name="T1" fmla="*/ T0 w 66"/>
                                    <a:gd name="T2" fmla="+- 0 440 440"/>
                                    <a:gd name="T3" fmla="*/ 440 h 93"/>
                                    <a:gd name="T4" fmla="+- 0 587 587"/>
                                    <a:gd name="T5" fmla="*/ T4 w 66"/>
                                    <a:gd name="T6" fmla="+- 0 440 440"/>
                                    <a:gd name="T7" fmla="*/ 440 h 93"/>
                                    <a:gd name="T8" fmla="+- 0 587 587"/>
                                    <a:gd name="T9" fmla="*/ T8 w 66"/>
                                    <a:gd name="T10" fmla="+- 0 532 440"/>
                                    <a:gd name="T11" fmla="*/ 532 h 93"/>
                                    <a:gd name="T12" fmla="+- 0 600 587"/>
                                    <a:gd name="T13" fmla="*/ T12 w 66"/>
                                    <a:gd name="T14" fmla="+- 0 532 440"/>
                                    <a:gd name="T15" fmla="*/ 532 h 93"/>
                                    <a:gd name="T16" fmla="+- 0 600 587"/>
                                    <a:gd name="T17" fmla="*/ T16 w 66"/>
                                    <a:gd name="T18" fmla="+- 0 490 440"/>
                                    <a:gd name="T19" fmla="*/ 490 h 93"/>
                                    <a:gd name="T20" fmla="+- 0 646 587"/>
                                    <a:gd name="T21" fmla="*/ T20 w 66"/>
                                    <a:gd name="T22" fmla="+- 0 490 440"/>
                                    <a:gd name="T23" fmla="*/ 490 h 93"/>
                                    <a:gd name="T24" fmla="+- 0 646 587"/>
                                    <a:gd name="T25" fmla="*/ T24 w 66"/>
                                    <a:gd name="T26" fmla="+- 0 479 440"/>
                                    <a:gd name="T27" fmla="*/ 479 h 93"/>
                                    <a:gd name="T28" fmla="+- 0 600 587"/>
                                    <a:gd name="T29" fmla="*/ T28 w 66"/>
                                    <a:gd name="T30" fmla="+- 0 479 440"/>
                                    <a:gd name="T31" fmla="*/ 479 h 93"/>
                                    <a:gd name="T32" fmla="+- 0 600 587"/>
                                    <a:gd name="T33" fmla="*/ T32 w 66"/>
                                    <a:gd name="T34" fmla="+- 0 450 440"/>
                                    <a:gd name="T35" fmla="*/ 450 h 93"/>
                                    <a:gd name="T36" fmla="+- 0 653 587"/>
                                    <a:gd name="T37" fmla="*/ T36 w 66"/>
                                    <a:gd name="T38" fmla="+- 0 450 440"/>
                                    <a:gd name="T39" fmla="*/ 450 h 93"/>
                                    <a:gd name="T40" fmla="+- 0 653 587"/>
                                    <a:gd name="T41" fmla="*/ T40 w 66"/>
                                    <a:gd name="T42" fmla="+- 0 440 440"/>
                                    <a:gd name="T43" fmla="*/ 440 h 93"/>
                                  </a:gdLst>
                                  <a:ahLst/>
                                  <a:cxnLst>
                                    <a:cxn ang="0">
                                      <a:pos x="T1" y="T3"/>
                                    </a:cxn>
                                    <a:cxn ang="0">
                                      <a:pos x="T5" y="T7"/>
                                    </a:cxn>
                                    <a:cxn ang="0">
                                      <a:pos x="T9" y="T11"/>
                                    </a:cxn>
                                    <a:cxn ang="0">
                                      <a:pos x="T13" y="T15"/>
                                    </a:cxn>
                                    <a:cxn ang="0">
                                      <a:pos x="T17" y="T19"/>
                                    </a:cxn>
                                    <a:cxn ang="0">
                                      <a:pos x="T21" y="T23"/>
                                    </a:cxn>
                                    <a:cxn ang="0">
                                      <a:pos x="T25" y="T27"/>
                                    </a:cxn>
                                    <a:cxn ang="0">
                                      <a:pos x="T29" y="T31"/>
                                    </a:cxn>
                                    <a:cxn ang="0">
                                      <a:pos x="T33" y="T35"/>
                                    </a:cxn>
                                    <a:cxn ang="0">
                                      <a:pos x="T37" y="T39"/>
                                    </a:cxn>
                                    <a:cxn ang="0">
                                      <a:pos x="T41" y="T43"/>
                                    </a:cxn>
                                  </a:cxnLst>
                                  <a:rect l="0" t="0" r="r" b="b"/>
                                  <a:pathLst>
                                    <a:path w="66" h="93">
                                      <a:moveTo>
                                        <a:pt x="66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92"/>
                                      </a:lnTo>
                                      <a:lnTo>
                                        <a:pt x="13" y="92"/>
                                      </a:lnTo>
                                      <a:lnTo>
                                        <a:pt x="13" y="50"/>
                                      </a:lnTo>
                                      <a:lnTo>
                                        <a:pt x="59" y="50"/>
                                      </a:lnTo>
                                      <a:lnTo>
                                        <a:pt x="59" y="39"/>
                                      </a:lnTo>
                                      <a:lnTo>
                                        <a:pt x="13" y="39"/>
                                      </a:lnTo>
                                      <a:lnTo>
                                        <a:pt x="13" y="10"/>
                                      </a:lnTo>
                                      <a:lnTo>
                                        <a:pt x="66" y="10"/>
                                      </a:lnTo>
                                      <a:lnTo>
                                        <a:pt x="66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382" name="Freeform 427"/>
                              <wps:cNvSpPr>
                                <a:spLocks/>
                              </wps:cNvSpPr>
                              <wps:spPr bwMode="auto">
                                <a:xfrm>
                                  <a:off x="465" y="318"/>
                                  <a:ext cx="67" cy="103"/>
                                </a:xfrm>
                                <a:custGeom>
                                  <a:avLst/>
                                  <a:gdLst>
                                    <a:gd name="T0" fmla="+- 0 525 466"/>
                                    <a:gd name="T1" fmla="*/ T0 w 67"/>
                                    <a:gd name="T2" fmla="+- 0 319 319"/>
                                    <a:gd name="T3" fmla="*/ 319 h 103"/>
                                    <a:gd name="T4" fmla="+- 0 521 466"/>
                                    <a:gd name="T5" fmla="*/ T4 w 67"/>
                                    <a:gd name="T6" fmla="+- 0 320 319"/>
                                    <a:gd name="T7" fmla="*/ 320 h 103"/>
                                    <a:gd name="T8" fmla="+- 0 466 466"/>
                                    <a:gd name="T9" fmla="*/ T8 w 67"/>
                                    <a:gd name="T10" fmla="+- 0 414 319"/>
                                    <a:gd name="T11" fmla="*/ 414 h 103"/>
                                    <a:gd name="T12" fmla="+- 0 467 466"/>
                                    <a:gd name="T13" fmla="*/ T12 w 67"/>
                                    <a:gd name="T14" fmla="+- 0 418 319"/>
                                    <a:gd name="T15" fmla="*/ 418 h 103"/>
                                    <a:gd name="T16" fmla="+- 0 473 466"/>
                                    <a:gd name="T17" fmla="*/ T16 w 67"/>
                                    <a:gd name="T18" fmla="+- 0 421 319"/>
                                    <a:gd name="T19" fmla="*/ 421 h 103"/>
                                    <a:gd name="T20" fmla="+- 0 477 466"/>
                                    <a:gd name="T21" fmla="*/ T20 w 67"/>
                                    <a:gd name="T22" fmla="+- 0 420 319"/>
                                    <a:gd name="T23" fmla="*/ 420 h 103"/>
                                    <a:gd name="T24" fmla="+- 0 532 466"/>
                                    <a:gd name="T25" fmla="*/ T24 w 67"/>
                                    <a:gd name="T26" fmla="+- 0 326 319"/>
                                    <a:gd name="T27" fmla="*/ 326 h 103"/>
                                    <a:gd name="T28" fmla="+- 0 531 466"/>
                                    <a:gd name="T29" fmla="*/ T28 w 67"/>
                                    <a:gd name="T30" fmla="+- 0 322 319"/>
                                    <a:gd name="T31" fmla="*/ 322 h 103"/>
                                    <a:gd name="T32" fmla="+- 0 525 466"/>
                                    <a:gd name="T33" fmla="*/ T32 w 67"/>
                                    <a:gd name="T34" fmla="+- 0 319 319"/>
                                    <a:gd name="T35" fmla="*/ 319 h 103"/>
                                  </a:gdLst>
                                  <a:ahLst/>
                                  <a:cxnLst>
                                    <a:cxn ang="0">
                                      <a:pos x="T1" y="T3"/>
                                    </a:cxn>
                                    <a:cxn ang="0">
                                      <a:pos x="T5" y="T7"/>
                                    </a:cxn>
                                    <a:cxn ang="0">
                                      <a:pos x="T9" y="T11"/>
                                    </a:cxn>
                                    <a:cxn ang="0">
                                      <a:pos x="T13" y="T15"/>
                                    </a:cxn>
                                    <a:cxn ang="0">
                                      <a:pos x="T17" y="T19"/>
                                    </a:cxn>
                                    <a:cxn ang="0">
                                      <a:pos x="T21" y="T23"/>
                                    </a:cxn>
                                    <a:cxn ang="0">
                                      <a:pos x="T25" y="T27"/>
                                    </a:cxn>
                                    <a:cxn ang="0">
                                      <a:pos x="T29" y="T31"/>
                                    </a:cxn>
                                    <a:cxn ang="0">
                                      <a:pos x="T33" y="T35"/>
                                    </a:cxn>
                                  </a:cxnLst>
                                  <a:rect l="0" t="0" r="r" b="b"/>
                                  <a:pathLst>
                                    <a:path w="67" h="103">
                                      <a:moveTo>
                                        <a:pt x="59" y="0"/>
                                      </a:moveTo>
                                      <a:lnTo>
                                        <a:pt x="55" y="1"/>
                                      </a:lnTo>
                                      <a:lnTo>
                                        <a:pt x="0" y="95"/>
                                      </a:lnTo>
                                      <a:lnTo>
                                        <a:pt x="1" y="99"/>
                                      </a:lnTo>
                                      <a:lnTo>
                                        <a:pt x="7" y="102"/>
                                      </a:lnTo>
                                      <a:lnTo>
                                        <a:pt x="11" y="101"/>
                                      </a:lnTo>
                                      <a:lnTo>
                                        <a:pt x="66" y="7"/>
                                      </a:lnTo>
                                      <a:lnTo>
                                        <a:pt x="65" y="3"/>
                                      </a:lnTo>
                                      <a:lnTo>
                                        <a:pt x="59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383" name="Freeform 426"/>
                              <wps:cNvSpPr>
                                <a:spLocks/>
                              </wps:cNvSpPr>
                              <wps:spPr bwMode="auto">
                                <a:xfrm>
                                  <a:off x="517" y="318"/>
                                  <a:ext cx="68" cy="104"/>
                                </a:xfrm>
                                <a:custGeom>
                                  <a:avLst/>
                                  <a:gdLst>
                                    <a:gd name="T0" fmla="+- 0 525 517"/>
                                    <a:gd name="T1" fmla="*/ T0 w 68"/>
                                    <a:gd name="T2" fmla="+- 0 319 319"/>
                                    <a:gd name="T3" fmla="*/ 319 h 104"/>
                                    <a:gd name="T4" fmla="+- 0 518 517"/>
                                    <a:gd name="T5" fmla="*/ T4 w 68"/>
                                    <a:gd name="T6" fmla="+- 0 322 319"/>
                                    <a:gd name="T7" fmla="*/ 322 h 104"/>
                                    <a:gd name="T8" fmla="+- 0 517 517"/>
                                    <a:gd name="T9" fmla="*/ T8 w 68"/>
                                    <a:gd name="T10" fmla="+- 0 326 319"/>
                                    <a:gd name="T11" fmla="*/ 326 h 104"/>
                                    <a:gd name="T12" fmla="+- 0 573 517"/>
                                    <a:gd name="T13" fmla="*/ T12 w 68"/>
                                    <a:gd name="T14" fmla="+- 0 421 319"/>
                                    <a:gd name="T15" fmla="*/ 421 h 104"/>
                                    <a:gd name="T16" fmla="+- 0 577 517"/>
                                    <a:gd name="T17" fmla="*/ T16 w 68"/>
                                    <a:gd name="T18" fmla="+- 0 422 319"/>
                                    <a:gd name="T19" fmla="*/ 422 h 104"/>
                                    <a:gd name="T20" fmla="+- 0 584 517"/>
                                    <a:gd name="T21" fmla="*/ T20 w 68"/>
                                    <a:gd name="T22" fmla="+- 0 419 319"/>
                                    <a:gd name="T23" fmla="*/ 419 h 104"/>
                                    <a:gd name="T24" fmla="+- 0 585 517"/>
                                    <a:gd name="T25" fmla="*/ T24 w 68"/>
                                    <a:gd name="T26" fmla="+- 0 415 319"/>
                                    <a:gd name="T27" fmla="*/ 415 h 104"/>
                                    <a:gd name="T28" fmla="+- 0 529 517"/>
                                    <a:gd name="T29" fmla="*/ T28 w 68"/>
                                    <a:gd name="T30" fmla="+- 0 320 319"/>
                                    <a:gd name="T31" fmla="*/ 320 h 104"/>
                                    <a:gd name="T32" fmla="+- 0 525 517"/>
                                    <a:gd name="T33" fmla="*/ T32 w 68"/>
                                    <a:gd name="T34" fmla="+- 0 319 319"/>
                                    <a:gd name="T35" fmla="*/ 319 h 104"/>
                                  </a:gdLst>
                                  <a:ahLst/>
                                  <a:cxnLst>
                                    <a:cxn ang="0">
                                      <a:pos x="T1" y="T3"/>
                                    </a:cxn>
                                    <a:cxn ang="0">
                                      <a:pos x="T5" y="T7"/>
                                    </a:cxn>
                                    <a:cxn ang="0">
                                      <a:pos x="T9" y="T11"/>
                                    </a:cxn>
                                    <a:cxn ang="0">
                                      <a:pos x="T13" y="T15"/>
                                    </a:cxn>
                                    <a:cxn ang="0">
                                      <a:pos x="T17" y="T19"/>
                                    </a:cxn>
                                    <a:cxn ang="0">
                                      <a:pos x="T21" y="T23"/>
                                    </a:cxn>
                                    <a:cxn ang="0">
                                      <a:pos x="T25" y="T27"/>
                                    </a:cxn>
                                    <a:cxn ang="0">
                                      <a:pos x="T29" y="T31"/>
                                    </a:cxn>
                                    <a:cxn ang="0">
                                      <a:pos x="T33" y="T35"/>
                                    </a:cxn>
                                  </a:cxnLst>
                                  <a:rect l="0" t="0" r="r" b="b"/>
                                  <a:pathLst>
                                    <a:path w="68" h="104">
                                      <a:moveTo>
                                        <a:pt x="8" y="0"/>
                                      </a:moveTo>
                                      <a:lnTo>
                                        <a:pt x="1" y="3"/>
                                      </a:lnTo>
                                      <a:lnTo>
                                        <a:pt x="0" y="7"/>
                                      </a:lnTo>
                                      <a:lnTo>
                                        <a:pt x="56" y="102"/>
                                      </a:lnTo>
                                      <a:lnTo>
                                        <a:pt x="60" y="103"/>
                                      </a:lnTo>
                                      <a:lnTo>
                                        <a:pt x="67" y="100"/>
                                      </a:lnTo>
                                      <a:lnTo>
                                        <a:pt x="68" y="96"/>
                                      </a:lnTo>
                                      <a:lnTo>
                                        <a:pt x="12" y="1"/>
                                      </a:lnTo>
                                      <a:lnTo>
                                        <a:pt x="8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384" name="Freeform 425"/>
                              <wps:cNvSpPr>
                                <a:spLocks/>
                              </wps:cNvSpPr>
                              <wps:spPr bwMode="auto">
                                <a:xfrm>
                                  <a:off x="423" y="25"/>
                                  <a:ext cx="66" cy="93"/>
                                </a:xfrm>
                                <a:custGeom>
                                  <a:avLst/>
                                  <a:gdLst>
                                    <a:gd name="T0" fmla="+- 0 489 423"/>
                                    <a:gd name="T1" fmla="*/ T0 w 66"/>
                                    <a:gd name="T2" fmla="+- 0 25 25"/>
                                    <a:gd name="T3" fmla="*/ 25 h 93"/>
                                    <a:gd name="T4" fmla="+- 0 423 423"/>
                                    <a:gd name="T5" fmla="*/ T4 w 66"/>
                                    <a:gd name="T6" fmla="+- 0 25 25"/>
                                    <a:gd name="T7" fmla="*/ 25 h 93"/>
                                    <a:gd name="T8" fmla="+- 0 423 423"/>
                                    <a:gd name="T9" fmla="*/ T8 w 66"/>
                                    <a:gd name="T10" fmla="+- 0 118 25"/>
                                    <a:gd name="T11" fmla="*/ 118 h 93"/>
                                    <a:gd name="T12" fmla="+- 0 436 423"/>
                                    <a:gd name="T13" fmla="*/ T12 w 66"/>
                                    <a:gd name="T14" fmla="+- 0 118 25"/>
                                    <a:gd name="T15" fmla="*/ 118 h 93"/>
                                    <a:gd name="T16" fmla="+- 0 436 423"/>
                                    <a:gd name="T17" fmla="*/ T16 w 66"/>
                                    <a:gd name="T18" fmla="+- 0 76 25"/>
                                    <a:gd name="T19" fmla="*/ 76 h 93"/>
                                    <a:gd name="T20" fmla="+- 0 482 423"/>
                                    <a:gd name="T21" fmla="*/ T20 w 66"/>
                                    <a:gd name="T22" fmla="+- 0 76 25"/>
                                    <a:gd name="T23" fmla="*/ 76 h 93"/>
                                    <a:gd name="T24" fmla="+- 0 482 423"/>
                                    <a:gd name="T25" fmla="*/ T24 w 66"/>
                                    <a:gd name="T26" fmla="+- 0 65 25"/>
                                    <a:gd name="T27" fmla="*/ 65 h 93"/>
                                    <a:gd name="T28" fmla="+- 0 436 423"/>
                                    <a:gd name="T29" fmla="*/ T28 w 66"/>
                                    <a:gd name="T30" fmla="+- 0 65 25"/>
                                    <a:gd name="T31" fmla="*/ 65 h 93"/>
                                    <a:gd name="T32" fmla="+- 0 436 423"/>
                                    <a:gd name="T33" fmla="*/ T32 w 66"/>
                                    <a:gd name="T34" fmla="+- 0 36 25"/>
                                    <a:gd name="T35" fmla="*/ 36 h 93"/>
                                    <a:gd name="T36" fmla="+- 0 489 423"/>
                                    <a:gd name="T37" fmla="*/ T36 w 66"/>
                                    <a:gd name="T38" fmla="+- 0 36 25"/>
                                    <a:gd name="T39" fmla="*/ 36 h 93"/>
                                    <a:gd name="T40" fmla="+- 0 489 423"/>
                                    <a:gd name="T41" fmla="*/ T40 w 66"/>
                                    <a:gd name="T42" fmla="+- 0 25 25"/>
                                    <a:gd name="T43" fmla="*/ 25 h 93"/>
                                  </a:gdLst>
                                  <a:ahLst/>
                                  <a:cxnLst>
                                    <a:cxn ang="0">
                                      <a:pos x="T1" y="T3"/>
                                    </a:cxn>
                                    <a:cxn ang="0">
                                      <a:pos x="T5" y="T7"/>
                                    </a:cxn>
                                    <a:cxn ang="0">
                                      <a:pos x="T9" y="T11"/>
                                    </a:cxn>
                                    <a:cxn ang="0">
                                      <a:pos x="T13" y="T15"/>
                                    </a:cxn>
                                    <a:cxn ang="0">
                                      <a:pos x="T17" y="T19"/>
                                    </a:cxn>
                                    <a:cxn ang="0">
                                      <a:pos x="T21" y="T23"/>
                                    </a:cxn>
                                    <a:cxn ang="0">
                                      <a:pos x="T25" y="T27"/>
                                    </a:cxn>
                                    <a:cxn ang="0">
                                      <a:pos x="T29" y="T31"/>
                                    </a:cxn>
                                    <a:cxn ang="0">
                                      <a:pos x="T33" y="T35"/>
                                    </a:cxn>
                                    <a:cxn ang="0">
                                      <a:pos x="T37" y="T39"/>
                                    </a:cxn>
                                    <a:cxn ang="0">
                                      <a:pos x="T41" y="T43"/>
                                    </a:cxn>
                                  </a:cxnLst>
                                  <a:rect l="0" t="0" r="r" b="b"/>
                                  <a:pathLst>
                                    <a:path w="66" h="93">
                                      <a:moveTo>
                                        <a:pt x="66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93"/>
                                      </a:lnTo>
                                      <a:lnTo>
                                        <a:pt x="13" y="93"/>
                                      </a:lnTo>
                                      <a:lnTo>
                                        <a:pt x="13" y="51"/>
                                      </a:lnTo>
                                      <a:lnTo>
                                        <a:pt x="59" y="51"/>
                                      </a:lnTo>
                                      <a:lnTo>
                                        <a:pt x="59" y="40"/>
                                      </a:lnTo>
                                      <a:lnTo>
                                        <a:pt x="13" y="40"/>
                                      </a:lnTo>
                                      <a:lnTo>
                                        <a:pt x="13" y="11"/>
                                      </a:lnTo>
                                      <a:lnTo>
                                        <a:pt x="66" y="11"/>
                                      </a:lnTo>
                                      <a:lnTo>
                                        <a:pt x="66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385" name="Freeform 424"/>
                              <wps:cNvSpPr>
                                <a:spLocks/>
                              </wps:cNvSpPr>
                              <wps:spPr bwMode="auto">
                                <a:xfrm>
                                  <a:off x="233" y="25"/>
                                  <a:ext cx="66" cy="93"/>
                                </a:xfrm>
                                <a:custGeom>
                                  <a:avLst/>
                                  <a:gdLst>
                                    <a:gd name="T0" fmla="+- 0 299 234"/>
                                    <a:gd name="T1" fmla="*/ T0 w 66"/>
                                    <a:gd name="T2" fmla="+- 0 25 25"/>
                                    <a:gd name="T3" fmla="*/ 25 h 93"/>
                                    <a:gd name="T4" fmla="+- 0 234 234"/>
                                    <a:gd name="T5" fmla="*/ T4 w 66"/>
                                    <a:gd name="T6" fmla="+- 0 25 25"/>
                                    <a:gd name="T7" fmla="*/ 25 h 93"/>
                                    <a:gd name="T8" fmla="+- 0 234 234"/>
                                    <a:gd name="T9" fmla="*/ T8 w 66"/>
                                    <a:gd name="T10" fmla="+- 0 118 25"/>
                                    <a:gd name="T11" fmla="*/ 118 h 93"/>
                                    <a:gd name="T12" fmla="+- 0 247 234"/>
                                    <a:gd name="T13" fmla="*/ T12 w 66"/>
                                    <a:gd name="T14" fmla="+- 0 118 25"/>
                                    <a:gd name="T15" fmla="*/ 118 h 93"/>
                                    <a:gd name="T16" fmla="+- 0 247 234"/>
                                    <a:gd name="T17" fmla="*/ T16 w 66"/>
                                    <a:gd name="T18" fmla="+- 0 76 25"/>
                                    <a:gd name="T19" fmla="*/ 76 h 93"/>
                                    <a:gd name="T20" fmla="+- 0 292 234"/>
                                    <a:gd name="T21" fmla="*/ T20 w 66"/>
                                    <a:gd name="T22" fmla="+- 0 76 25"/>
                                    <a:gd name="T23" fmla="*/ 76 h 93"/>
                                    <a:gd name="T24" fmla="+- 0 292 234"/>
                                    <a:gd name="T25" fmla="*/ T24 w 66"/>
                                    <a:gd name="T26" fmla="+- 0 65 25"/>
                                    <a:gd name="T27" fmla="*/ 65 h 93"/>
                                    <a:gd name="T28" fmla="+- 0 247 234"/>
                                    <a:gd name="T29" fmla="*/ T28 w 66"/>
                                    <a:gd name="T30" fmla="+- 0 65 25"/>
                                    <a:gd name="T31" fmla="*/ 65 h 93"/>
                                    <a:gd name="T32" fmla="+- 0 247 234"/>
                                    <a:gd name="T33" fmla="*/ T32 w 66"/>
                                    <a:gd name="T34" fmla="+- 0 36 25"/>
                                    <a:gd name="T35" fmla="*/ 36 h 93"/>
                                    <a:gd name="T36" fmla="+- 0 299 234"/>
                                    <a:gd name="T37" fmla="*/ T36 w 66"/>
                                    <a:gd name="T38" fmla="+- 0 36 25"/>
                                    <a:gd name="T39" fmla="*/ 36 h 93"/>
                                    <a:gd name="T40" fmla="+- 0 299 234"/>
                                    <a:gd name="T41" fmla="*/ T40 w 66"/>
                                    <a:gd name="T42" fmla="+- 0 25 25"/>
                                    <a:gd name="T43" fmla="*/ 25 h 93"/>
                                  </a:gdLst>
                                  <a:ahLst/>
                                  <a:cxnLst>
                                    <a:cxn ang="0">
                                      <a:pos x="T1" y="T3"/>
                                    </a:cxn>
                                    <a:cxn ang="0">
                                      <a:pos x="T5" y="T7"/>
                                    </a:cxn>
                                    <a:cxn ang="0">
                                      <a:pos x="T9" y="T11"/>
                                    </a:cxn>
                                    <a:cxn ang="0">
                                      <a:pos x="T13" y="T15"/>
                                    </a:cxn>
                                    <a:cxn ang="0">
                                      <a:pos x="T17" y="T19"/>
                                    </a:cxn>
                                    <a:cxn ang="0">
                                      <a:pos x="T21" y="T23"/>
                                    </a:cxn>
                                    <a:cxn ang="0">
                                      <a:pos x="T25" y="T27"/>
                                    </a:cxn>
                                    <a:cxn ang="0">
                                      <a:pos x="T29" y="T31"/>
                                    </a:cxn>
                                    <a:cxn ang="0">
                                      <a:pos x="T33" y="T35"/>
                                    </a:cxn>
                                    <a:cxn ang="0">
                                      <a:pos x="T37" y="T39"/>
                                    </a:cxn>
                                    <a:cxn ang="0">
                                      <a:pos x="T41" y="T43"/>
                                    </a:cxn>
                                  </a:cxnLst>
                                  <a:rect l="0" t="0" r="r" b="b"/>
                                  <a:pathLst>
                                    <a:path w="66" h="93">
                                      <a:moveTo>
                                        <a:pt x="65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93"/>
                                      </a:lnTo>
                                      <a:lnTo>
                                        <a:pt x="13" y="93"/>
                                      </a:lnTo>
                                      <a:lnTo>
                                        <a:pt x="13" y="51"/>
                                      </a:lnTo>
                                      <a:lnTo>
                                        <a:pt x="58" y="51"/>
                                      </a:lnTo>
                                      <a:lnTo>
                                        <a:pt x="58" y="40"/>
                                      </a:lnTo>
                                      <a:lnTo>
                                        <a:pt x="13" y="40"/>
                                      </a:lnTo>
                                      <a:lnTo>
                                        <a:pt x="13" y="11"/>
                                      </a:lnTo>
                                      <a:lnTo>
                                        <a:pt x="65" y="11"/>
                                      </a:lnTo>
                                      <a:lnTo>
                                        <a:pt x="65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386" name="Freeform 423"/>
                              <wps:cNvSpPr>
                                <a:spLocks/>
                              </wps:cNvSpPr>
                              <wps:spPr bwMode="auto">
                                <a:xfrm>
                                  <a:off x="353" y="136"/>
                                  <a:ext cx="68" cy="105"/>
                                </a:xfrm>
                                <a:custGeom>
                                  <a:avLst/>
                                  <a:gdLst>
                                    <a:gd name="T0" fmla="+- 0 414 353"/>
                                    <a:gd name="T1" fmla="*/ T0 w 68"/>
                                    <a:gd name="T2" fmla="+- 0 136 136"/>
                                    <a:gd name="T3" fmla="*/ 136 h 105"/>
                                    <a:gd name="T4" fmla="+- 0 410 353"/>
                                    <a:gd name="T5" fmla="*/ T4 w 68"/>
                                    <a:gd name="T6" fmla="+- 0 137 136"/>
                                    <a:gd name="T7" fmla="*/ 137 h 105"/>
                                    <a:gd name="T8" fmla="+- 0 353 353"/>
                                    <a:gd name="T9" fmla="*/ T8 w 68"/>
                                    <a:gd name="T10" fmla="+- 0 233 136"/>
                                    <a:gd name="T11" fmla="*/ 233 h 105"/>
                                    <a:gd name="T12" fmla="+- 0 354 353"/>
                                    <a:gd name="T13" fmla="*/ T12 w 68"/>
                                    <a:gd name="T14" fmla="+- 0 237 136"/>
                                    <a:gd name="T15" fmla="*/ 237 h 105"/>
                                    <a:gd name="T16" fmla="+- 0 360 353"/>
                                    <a:gd name="T17" fmla="*/ T16 w 68"/>
                                    <a:gd name="T18" fmla="+- 0 240 136"/>
                                    <a:gd name="T19" fmla="*/ 240 h 105"/>
                                    <a:gd name="T20" fmla="+- 0 364 353"/>
                                    <a:gd name="T21" fmla="*/ T20 w 68"/>
                                    <a:gd name="T22" fmla="+- 0 239 136"/>
                                    <a:gd name="T23" fmla="*/ 239 h 105"/>
                                    <a:gd name="T24" fmla="+- 0 421 353"/>
                                    <a:gd name="T25" fmla="*/ T24 w 68"/>
                                    <a:gd name="T26" fmla="+- 0 144 136"/>
                                    <a:gd name="T27" fmla="*/ 144 h 105"/>
                                    <a:gd name="T28" fmla="+- 0 420 353"/>
                                    <a:gd name="T29" fmla="*/ T28 w 68"/>
                                    <a:gd name="T30" fmla="+- 0 140 136"/>
                                    <a:gd name="T31" fmla="*/ 140 h 105"/>
                                    <a:gd name="T32" fmla="+- 0 414 353"/>
                                    <a:gd name="T33" fmla="*/ T32 w 68"/>
                                    <a:gd name="T34" fmla="+- 0 136 136"/>
                                    <a:gd name="T35" fmla="*/ 136 h 105"/>
                                  </a:gdLst>
                                  <a:ahLst/>
                                  <a:cxnLst>
                                    <a:cxn ang="0">
                                      <a:pos x="T1" y="T3"/>
                                    </a:cxn>
                                    <a:cxn ang="0">
                                      <a:pos x="T5" y="T7"/>
                                    </a:cxn>
                                    <a:cxn ang="0">
                                      <a:pos x="T9" y="T11"/>
                                    </a:cxn>
                                    <a:cxn ang="0">
                                      <a:pos x="T13" y="T15"/>
                                    </a:cxn>
                                    <a:cxn ang="0">
                                      <a:pos x="T17" y="T19"/>
                                    </a:cxn>
                                    <a:cxn ang="0">
                                      <a:pos x="T21" y="T23"/>
                                    </a:cxn>
                                    <a:cxn ang="0">
                                      <a:pos x="T25" y="T27"/>
                                    </a:cxn>
                                    <a:cxn ang="0">
                                      <a:pos x="T29" y="T31"/>
                                    </a:cxn>
                                    <a:cxn ang="0">
                                      <a:pos x="T33" y="T35"/>
                                    </a:cxn>
                                  </a:cxnLst>
                                  <a:rect l="0" t="0" r="r" b="b"/>
                                  <a:pathLst>
                                    <a:path w="68" h="105">
                                      <a:moveTo>
                                        <a:pt x="61" y="0"/>
                                      </a:moveTo>
                                      <a:lnTo>
                                        <a:pt x="57" y="1"/>
                                      </a:lnTo>
                                      <a:lnTo>
                                        <a:pt x="0" y="97"/>
                                      </a:lnTo>
                                      <a:lnTo>
                                        <a:pt x="1" y="101"/>
                                      </a:lnTo>
                                      <a:lnTo>
                                        <a:pt x="7" y="104"/>
                                      </a:lnTo>
                                      <a:lnTo>
                                        <a:pt x="11" y="103"/>
                                      </a:lnTo>
                                      <a:lnTo>
                                        <a:pt x="68" y="8"/>
                                      </a:lnTo>
                                      <a:lnTo>
                                        <a:pt x="67" y="4"/>
                                      </a:lnTo>
                                      <a:lnTo>
                                        <a:pt x="6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387" name="Freeform 422"/>
                              <wps:cNvSpPr>
                                <a:spLocks/>
                              </wps:cNvSpPr>
                              <wps:spPr bwMode="auto">
                                <a:xfrm>
                                  <a:off x="281" y="105"/>
                                  <a:ext cx="86" cy="136"/>
                                </a:xfrm>
                                <a:custGeom>
                                  <a:avLst/>
                                  <a:gdLst>
                                    <a:gd name="T0" fmla="+- 0 289 282"/>
                                    <a:gd name="T1" fmla="*/ T0 w 86"/>
                                    <a:gd name="T2" fmla="+- 0 105 105"/>
                                    <a:gd name="T3" fmla="*/ 105 h 136"/>
                                    <a:gd name="T4" fmla="+- 0 283 282"/>
                                    <a:gd name="T5" fmla="*/ T4 w 86"/>
                                    <a:gd name="T6" fmla="+- 0 109 105"/>
                                    <a:gd name="T7" fmla="*/ 109 h 136"/>
                                    <a:gd name="T8" fmla="+- 0 282 282"/>
                                    <a:gd name="T9" fmla="*/ T8 w 86"/>
                                    <a:gd name="T10" fmla="+- 0 113 105"/>
                                    <a:gd name="T11" fmla="*/ 113 h 136"/>
                                    <a:gd name="T12" fmla="+- 0 357 282"/>
                                    <a:gd name="T13" fmla="*/ T12 w 86"/>
                                    <a:gd name="T14" fmla="+- 0 239 105"/>
                                    <a:gd name="T15" fmla="*/ 239 h 136"/>
                                    <a:gd name="T16" fmla="+- 0 361 282"/>
                                    <a:gd name="T17" fmla="*/ T16 w 86"/>
                                    <a:gd name="T18" fmla="+- 0 240 105"/>
                                    <a:gd name="T19" fmla="*/ 240 h 136"/>
                                    <a:gd name="T20" fmla="+- 0 367 282"/>
                                    <a:gd name="T21" fmla="*/ T20 w 86"/>
                                    <a:gd name="T22" fmla="+- 0 237 105"/>
                                    <a:gd name="T23" fmla="*/ 237 h 136"/>
                                    <a:gd name="T24" fmla="+- 0 368 282"/>
                                    <a:gd name="T25" fmla="*/ T24 w 86"/>
                                    <a:gd name="T26" fmla="+- 0 233 105"/>
                                    <a:gd name="T27" fmla="*/ 233 h 136"/>
                                    <a:gd name="T28" fmla="+- 0 293 282"/>
                                    <a:gd name="T29" fmla="*/ T28 w 86"/>
                                    <a:gd name="T30" fmla="+- 0 106 105"/>
                                    <a:gd name="T31" fmla="*/ 106 h 136"/>
                                    <a:gd name="T32" fmla="+- 0 289 282"/>
                                    <a:gd name="T33" fmla="*/ T32 w 86"/>
                                    <a:gd name="T34" fmla="+- 0 105 105"/>
                                    <a:gd name="T35" fmla="*/ 105 h 136"/>
                                  </a:gdLst>
                                  <a:ahLst/>
                                  <a:cxnLst>
                                    <a:cxn ang="0">
                                      <a:pos x="T1" y="T3"/>
                                    </a:cxn>
                                    <a:cxn ang="0">
                                      <a:pos x="T5" y="T7"/>
                                    </a:cxn>
                                    <a:cxn ang="0">
                                      <a:pos x="T9" y="T11"/>
                                    </a:cxn>
                                    <a:cxn ang="0">
                                      <a:pos x="T13" y="T15"/>
                                    </a:cxn>
                                    <a:cxn ang="0">
                                      <a:pos x="T17" y="T19"/>
                                    </a:cxn>
                                    <a:cxn ang="0">
                                      <a:pos x="T21" y="T23"/>
                                    </a:cxn>
                                    <a:cxn ang="0">
                                      <a:pos x="T25" y="T27"/>
                                    </a:cxn>
                                    <a:cxn ang="0">
                                      <a:pos x="T29" y="T31"/>
                                    </a:cxn>
                                    <a:cxn ang="0">
                                      <a:pos x="T33" y="T35"/>
                                    </a:cxn>
                                  </a:cxnLst>
                                  <a:rect l="0" t="0" r="r" b="b"/>
                                  <a:pathLst>
                                    <a:path w="86" h="136">
                                      <a:moveTo>
                                        <a:pt x="7" y="0"/>
                                      </a:moveTo>
                                      <a:lnTo>
                                        <a:pt x="1" y="4"/>
                                      </a:lnTo>
                                      <a:lnTo>
                                        <a:pt x="0" y="8"/>
                                      </a:lnTo>
                                      <a:lnTo>
                                        <a:pt x="75" y="134"/>
                                      </a:lnTo>
                                      <a:lnTo>
                                        <a:pt x="79" y="135"/>
                                      </a:lnTo>
                                      <a:lnTo>
                                        <a:pt x="85" y="132"/>
                                      </a:lnTo>
                                      <a:lnTo>
                                        <a:pt x="86" y="128"/>
                                      </a:lnTo>
                                      <a:lnTo>
                                        <a:pt x="11" y="1"/>
                                      </a:lnTo>
                                      <a:lnTo>
                                        <a:pt x="7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388" name="Freeform 421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371"/>
                                  <a:ext cx="66" cy="93"/>
                                </a:xfrm>
                                <a:custGeom>
                                  <a:avLst/>
                                  <a:gdLst>
                                    <a:gd name="T0" fmla="*/ 66 w 66"/>
                                    <a:gd name="T1" fmla="+- 0 372 372"/>
                                    <a:gd name="T2" fmla="*/ 372 h 93"/>
                                    <a:gd name="T3" fmla="*/ 0 w 66"/>
                                    <a:gd name="T4" fmla="+- 0 372 372"/>
                                    <a:gd name="T5" fmla="*/ 372 h 93"/>
                                    <a:gd name="T6" fmla="*/ 0 w 66"/>
                                    <a:gd name="T7" fmla="+- 0 464 372"/>
                                    <a:gd name="T8" fmla="*/ 464 h 93"/>
                                    <a:gd name="T9" fmla="*/ 13 w 66"/>
                                    <a:gd name="T10" fmla="+- 0 464 372"/>
                                    <a:gd name="T11" fmla="*/ 464 h 93"/>
                                    <a:gd name="T12" fmla="*/ 13 w 66"/>
                                    <a:gd name="T13" fmla="+- 0 422 372"/>
                                    <a:gd name="T14" fmla="*/ 422 h 93"/>
                                    <a:gd name="T15" fmla="*/ 59 w 66"/>
                                    <a:gd name="T16" fmla="+- 0 422 372"/>
                                    <a:gd name="T17" fmla="*/ 422 h 93"/>
                                    <a:gd name="T18" fmla="*/ 59 w 66"/>
                                    <a:gd name="T19" fmla="+- 0 411 372"/>
                                    <a:gd name="T20" fmla="*/ 411 h 93"/>
                                    <a:gd name="T21" fmla="*/ 13 w 66"/>
                                    <a:gd name="T22" fmla="+- 0 411 372"/>
                                    <a:gd name="T23" fmla="*/ 411 h 93"/>
                                    <a:gd name="T24" fmla="*/ 13 w 66"/>
                                    <a:gd name="T25" fmla="+- 0 383 372"/>
                                    <a:gd name="T26" fmla="*/ 383 h 93"/>
                                    <a:gd name="T27" fmla="*/ 66 w 66"/>
                                    <a:gd name="T28" fmla="+- 0 383 372"/>
                                    <a:gd name="T29" fmla="*/ 383 h 93"/>
                                    <a:gd name="T30" fmla="*/ 66 w 66"/>
                                    <a:gd name="T31" fmla="+- 0 372 372"/>
                                    <a:gd name="T32" fmla="*/ 372 h 93"/>
                                  </a:gdLst>
                                  <a:ahLst/>
                                  <a:cxnLst>
                                    <a:cxn ang="0">
                                      <a:pos x="T0" y="T2"/>
                                    </a:cxn>
                                    <a:cxn ang="0">
                                      <a:pos x="T3" y="T5"/>
                                    </a:cxn>
                                    <a:cxn ang="0">
                                      <a:pos x="T6" y="T8"/>
                                    </a:cxn>
                                    <a:cxn ang="0">
                                      <a:pos x="T9" y="T11"/>
                                    </a:cxn>
                                    <a:cxn ang="0">
                                      <a:pos x="T12" y="T14"/>
                                    </a:cxn>
                                    <a:cxn ang="0">
                                      <a:pos x="T15" y="T17"/>
                                    </a:cxn>
                                    <a:cxn ang="0">
                                      <a:pos x="T18" y="T20"/>
                                    </a:cxn>
                                    <a:cxn ang="0">
                                      <a:pos x="T21" y="T23"/>
                                    </a:cxn>
                                    <a:cxn ang="0">
                                      <a:pos x="T24" y="T26"/>
                                    </a:cxn>
                                    <a:cxn ang="0">
                                      <a:pos x="T27" y="T29"/>
                                    </a:cxn>
                                    <a:cxn ang="0">
                                      <a:pos x="T30" y="T32"/>
                                    </a:cxn>
                                  </a:cxnLst>
                                  <a:rect l="0" t="0" r="r" b="b"/>
                                  <a:pathLst>
                                    <a:path w="66" h="93">
                                      <a:moveTo>
                                        <a:pt x="66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92"/>
                                      </a:lnTo>
                                      <a:lnTo>
                                        <a:pt x="13" y="92"/>
                                      </a:lnTo>
                                      <a:lnTo>
                                        <a:pt x="13" y="50"/>
                                      </a:lnTo>
                                      <a:lnTo>
                                        <a:pt x="59" y="50"/>
                                      </a:lnTo>
                                      <a:lnTo>
                                        <a:pt x="59" y="39"/>
                                      </a:lnTo>
                                      <a:lnTo>
                                        <a:pt x="13" y="39"/>
                                      </a:lnTo>
                                      <a:lnTo>
                                        <a:pt x="13" y="11"/>
                                      </a:lnTo>
                                      <a:lnTo>
                                        <a:pt x="66" y="11"/>
                                      </a:lnTo>
                                      <a:lnTo>
                                        <a:pt x="66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12" name="Freeform 420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185"/>
                                  <a:ext cx="66" cy="93"/>
                                </a:xfrm>
                                <a:custGeom>
                                  <a:avLst/>
                                  <a:gdLst>
                                    <a:gd name="T0" fmla="*/ 66 w 66"/>
                                    <a:gd name="T1" fmla="+- 0 186 186"/>
                                    <a:gd name="T2" fmla="*/ 186 h 93"/>
                                    <a:gd name="T3" fmla="*/ 0 w 66"/>
                                    <a:gd name="T4" fmla="+- 0 186 186"/>
                                    <a:gd name="T5" fmla="*/ 186 h 93"/>
                                    <a:gd name="T6" fmla="*/ 0 w 66"/>
                                    <a:gd name="T7" fmla="+- 0 279 186"/>
                                    <a:gd name="T8" fmla="*/ 279 h 93"/>
                                    <a:gd name="T9" fmla="*/ 13 w 66"/>
                                    <a:gd name="T10" fmla="+- 0 279 186"/>
                                    <a:gd name="T11" fmla="*/ 279 h 93"/>
                                    <a:gd name="T12" fmla="*/ 13 w 66"/>
                                    <a:gd name="T13" fmla="+- 0 236 186"/>
                                    <a:gd name="T14" fmla="*/ 236 h 93"/>
                                    <a:gd name="T15" fmla="*/ 59 w 66"/>
                                    <a:gd name="T16" fmla="+- 0 236 186"/>
                                    <a:gd name="T17" fmla="*/ 236 h 93"/>
                                    <a:gd name="T18" fmla="*/ 59 w 66"/>
                                    <a:gd name="T19" fmla="+- 0 226 186"/>
                                    <a:gd name="T20" fmla="*/ 226 h 93"/>
                                    <a:gd name="T21" fmla="*/ 13 w 66"/>
                                    <a:gd name="T22" fmla="+- 0 226 186"/>
                                    <a:gd name="T23" fmla="*/ 226 h 93"/>
                                    <a:gd name="T24" fmla="*/ 13 w 66"/>
                                    <a:gd name="T25" fmla="+- 0 197 186"/>
                                    <a:gd name="T26" fmla="*/ 197 h 93"/>
                                    <a:gd name="T27" fmla="*/ 66 w 66"/>
                                    <a:gd name="T28" fmla="+- 0 197 186"/>
                                    <a:gd name="T29" fmla="*/ 197 h 93"/>
                                    <a:gd name="T30" fmla="*/ 66 w 66"/>
                                    <a:gd name="T31" fmla="+- 0 186 186"/>
                                    <a:gd name="T32" fmla="*/ 186 h 93"/>
                                  </a:gdLst>
                                  <a:ahLst/>
                                  <a:cxnLst>
                                    <a:cxn ang="0">
                                      <a:pos x="T0" y="T2"/>
                                    </a:cxn>
                                    <a:cxn ang="0">
                                      <a:pos x="T3" y="T5"/>
                                    </a:cxn>
                                    <a:cxn ang="0">
                                      <a:pos x="T6" y="T8"/>
                                    </a:cxn>
                                    <a:cxn ang="0">
                                      <a:pos x="T9" y="T11"/>
                                    </a:cxn>
                                    <a:cxn ang="0">
                                      <a:pos x="T12" y="T14"/>
                                    </a:cxn>
                                    <a:cxn ang="0">
                                      <a:pos x="T15" y="T17"/>
                                    </a:cxn>
                                    <a:cxn ang="0">
                                      <a:pos x="T18" y="T20"/>
                                    </a:cxn>
                                    <a:cxn ang="0">
                                      <a:pos x="T21" y="T23"/>
                                    </a:cxn>
                                    <a:cxn ang="0">
                                      <a:pos x="T24" y="T26"/>
                                    </a:cxn>
                                    <a:cxn ang="0">
                                      <a:pos x="T27" y="T29"/>
                                    </a:cxn>
                                    <a:cxn ang="0">
                                      <a:pos x="T30" y="T32"/>
                                    </a:cxn>
                                  </a:cxnLst>
                                  <a:rect l="0" t="0" r="r" b="b"/>
                                  <a:pathLst>
                                    <a:path w="66" h="93">
                                      <a:moveTo>
                                        <a:pt x="66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93"/>
                                      </a:lnTo>
                                      <a:lnTo>
                                        <a:pt x="13" y="93"/>
                                      </a:lnTo>
                                      <a:lnTo>
                                        <a:pt x="13" y="50"/>
                                      </a:lnTo>
                                      <a:lnTo>
                                        <a:pt x="59" y="50"/>
                                      </a:lnTo>
                                      <a:lnTo>
                                        <a:pt x="59" y="40"/>
                                      </a:lnTo>
                                      <a:lnTo>
                                        <a:pt x="13" y="40"/>
                                      </a:lnTo>
                                      <a:lnTo>
                                        <a:pt x="13" y="11"/>
                                      </a:lnTo>
                                      <a:lnTo>
                                        <a:pt x="66" y="11"/>
                                      </a:lnTo>
                                      <a:lnTo>
                                        <a:pt x="66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451" name="Freeform 419"/>
                              <wps:cNvSpPr>
                                <a:spLocks/>
                              </wps:cNvSpPr>
                              <wps:spPr bwMode="auto">
                                <a:xfrm>
                                  <a:off x="94" y="318"/>
                                  <a:ext cx="109" cy="68"/>
                                </a:xfrm>
                                <a:custGeom>
                                  <a:avLst/>
                                  <a:gdLst>
                                    <a:gd name="T0" fmla="+- 0 196 95"/>
                                    <a:gd name="T1" fmla="*/ T0 w 109"/>
                                    <a:gd name="T2" fmla="+- 0 319 319"/>
                                    <a:gd name="T3" fmla="*/ 319 h 68"/>
                                    <a:gd name="T4" fmla="+- 0 96 95"/>
                                    <a:gd name="T5" fmla="*/ T4 w 109"/>
                                    <a:gd name="T6" fmla="+- 0 375 319"/>
                                    <a:gd name="T7" fmla="*/ 375 h 68"/>
                                    <a:gd name="T8" fmla="+- 0 95 95"/>
                                    <a:gd name="T9" fmla="*/ T8 w 109"/>
                                    <a:gd name="T10" fmla="+- 0 379 319"/>
                                    <a:gd name="T11" fmla="*/ 379 h 68"/>
                                    <a:gd name="T12" fmla="+- 0 98 95"/>
                                    <a:gd name="T13" fmla="*/ T12 w 109"/>
                                    <a:gd name="T14" fmla="+- 0 385 319"/>
                                    <a:gd name="T15" fmla="*/ 385 h 68"/>
                                    <a:gd name="T16" fmla="+- 0 102 95"/>
                                    <a:gd name="T17" fmla="*/ T16 w 109"/>
                                    <a:gd name="T18" fmla="+- 0 386 319"/>
                                    <a:gd name="T19" fmla="*/ 386 h 68"/>
                                    <a:gd name="T20" fmla="+- 0 203 95"/>
                                    <a:gd name="T21" fmla="*/ T20 w 109"/>
                                    <a:gd name="T22" fmla="+- 0 330 319"/>
                                    <a:gd name="T23" fmla="*/ 330 h 68"/>
                                    <a:gd name="T24" fmla="+- 0 204 95"/>
                                    <a:gd name="T25" fmla="*/ T24 w 109"/>
                                    <a:gd name="T26" fmla="+- 0 326 319"/>
                                    <a:gd name="T27" fmla="*/ 326 h 68"/>
                                    <a:gd name="T28" fmla="+- 0 200 95"/>
                                    <a:gd name="T29" fmla="*/ T28 w 109"/>
                                    <a:gd name="T30" fmla="+- 0 320 319"/>
                                    <a:gd name="T31" fmla="*/ 320 h 68"/>
                                    <a:gd name="T32" fmla="+- 0 196 95"/>
                                    <a:gd name="T33" fmla="*/ T32 w 109"/>
                                    <a:gd name="T34" fmla="+- 0 319 319"/>
                                    <a:gd name="T35" fmla="*/ 319 h 68"/>
                                  </a:gdLst>
                                  <a:ahLst/>
                                  <a:cxnLst>
                                    <a:cxn ang="0">
                                      <a:pos x="T1" y="T3"/>
                                    </a:cxn>
                                    <a:cxn ang="0">
                                      <a:pos x="T5" y="T7"/>
                                    </a:cxn>
                                    <a:cxn ang="0">
                                      <a:pos x="T9" y="T11"/>
                                    </a:cxn>
                                    <a:cxn ang="0">
                                      <a:pos x="T13" y="T15"/>
                                    </a:cxn>
                                    <a:cxn ang="0">
                                      <a:pos x="T17" y="T19"/>
                                    </a:cxn>
                                    <a:cxn ang="0">
                                      <a:pos x="T21" y="T23"/>
                                    </a:cxn>
                                    <a:cxn ang="0">
                                      <a:pos x="T25" y="T27"/>
                                    </a:cxn>
                                    <a:cxn ang="0">
                                      <a:pos x="T29" y="T31"/>
                                    </a:cxn>
                                    <a:cxn ang="0">
                                      <a:pos x="T33" y="T35"/>
                                    </a:cxn>
                                  </a:cxnLst>
                                  <a:rect l="0" t="0" r="r" b="b"/>
                                  <a:pathLst>
                                    <a:path w="109" h="68">
                                      <a:moveTo>
                                        <a:pt x="101" y="0"/>
                                      </a:moveTo>
                                      <a:lnTo>
                                        <a:pt x="1" y="56"/>
                                      </a:lnTo>
                                      <a:lnTo>
                                        <a:pt x="0" y="60"/>
                                      </a:lnTo>
                                      <a:lnTo>
                                        <a:pt x="3" y="66"/>
                                      </a:lnTo>
                                      <a:lnTo>
                                        <a:pt x="7" y="67"/>
                                      </a:lnTo>
                                      <a:lnTo>
                                        <a:pt x="108" y="11"/>
                                      </a:lnTo>
                                      <a:lnTo>
                                        <a:pt x="109" y="7"/>
                                      </a:lnTo>
                                      <a:lnTo>
                                        <a:pt x="105" y="1"/>
                                      </a:lnTo>
                                      <a:lnTo>
                                        <a:pt x="10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452" name="Freeform 418"/>
                              <wps:cNvSpPr>
                                <a:spLocks/>
                              </wps:cNvSpPr>
                              <wps:spPr bwMode="auto">
                                <a:xfrm>
                                  <a:off x="164" y="464"/>
                                  <a:ext cx="66" cy="93"/>
                                </a:xfrm>
                                <a:custGeom>
                                  <a:avLst/>
                                  <a:gdLst>
                                    <a:gd name="T0" fmla="+- 0 230 164"/>
                                    <a:gd name="T1" fmla="*/ T0 w 66"/>
                                    <a:gd name="T2" fmla="+- 0 464 464"/>
                                    <a:gd name="T3" fmla="*/ 464 h 93"/>
                                    <a:gd name="T4" fmla="+- 0 164 164"/>
                                    <a:gd name="T5" fmla="*/ T4 w 66"/>
                                    <a:gd name="T6" fmla="+- 0 464 464"/>
                                    <a:gd name="T7" fmla="*/ 464 h 93"/>
                                    <a:gd name="T8" fmla="+- 0 164 164"/>
                                    <a:gd name="T9" fmla="*/ T8 w 66"/>
                                    <a:gd name="T10" fmla="+- 0 557 464"/>
                                    <a:gd name="T11" fmla="*/ 557 h 93"/>
                                    <a:gd name="T12" fmla="+- 0 177 164"/>
                                    <a:gd name="T13" fmla="*/ T12 w 66"/>
                                    <a:gd name="T14" fmla="+- 0 557 464"/>
                                    <a:gd name="T15" fmla="*/ 557 h 93"/>
                                    <a:gd name="T16" fmla="+- 0 177 164"/>
                                    <a:gd name="T17" fmla="*/ T16 w 66"/>
                                    <a:gd name="T18" fmla="+- 0 515 464"/>
                                    <a:gd name="T19" fmla="*/ 515 h 93"/>
                                    <a:gd name="T20" fmla="+- 0 223 164"/>
                                    <a:gd name="T21" fmla="*/ T20 w 66"/>
                                    <a:gd name="T22" fmla="+- 0 515 464"/>
                                    <a:gd name="T23" fmla="*/ 515 h 93"/>
                                    <a:gd name="T24" fmla="+- 0 223 164"/>
                                    <a:gd name="T25" fmla="*/ T24 w 66"/>
                                    <a:gd name="T26" fmla="+- 0 504 464"/>
                                    <a:gd name="T27" fmla="*/ 504 h 93"/>
                                    <a:gd name="T28" fmla="+- 0 177 164"/>
                                    <a:gd name="T29" fmla="*/ T28 w 66"/>
                                    <a:gd name="T30" fmla="+- 0 504 464"/>
                                    <a:gd name="T31" fmla="*/ 504 h 93"/>
                                    <a:gd name="T32" fmla="+- 0 177 164"/>
                                    <a:gd name="T33" fmla="*/ T32 w 66"/>
                                    <a:gd name="T34" fmla="+- 0 475 464"/>
                                    <a:gd name="T35" fmla="*/ 475 h 93"/>
                                    <a:gd name="T36" fmla="+- 0 230 164"/>
                                    <a:gd name="T37" fmla="*/ T36 w 66"/>
                                    <a:gd name="T38" fmla="+- 0 475 464"/>
                                    <a:gd name="T39" fmla="*/ 475 h 93"/>
                                    <a:gd name="T40" fmla="+- 0 230 164"/>
                                    <a:gd name="T41" fmla="*/ T40 w 66"/>
                                    <a:gd name="T42" fmla="+- 0 464 464"/>
                                    <a:gd name="T43" fmla="*/ 464 h 93"/>
                                  </a:gdLst>
                                  <a:ahLst/>
                                  <a:cxnLst>
                                    <a:cxn ang="0">
                                      <a:pos x="T1" y="T3"/>
                                    </a:cxn>
                                    <a:cxn ang="0">
                                      <a:pos x="T5" y="T7"/>
                                    </a:cxn>
                                    <a:cxn ang="0">
                                      <a:pos x="T9" y="T11"/>
                                    </a:cxn>
                                    <a:cxn ang="0">
                                      <a:pos x="T13" y="T15"/>
                                    </a:cxn>
                                    <a:cxn ang="0">
                                      <a:pos x="T17" y="T19"/>
                                    </a:cxn>
                                    <a:cxn ang="0">
                                      <a:pos x="T21" y="T23"/>
                                    </a:cxn>
                                    <a:cxn ang="0">
                                      <a:pos x="T25" y="T27"/>
                                    </a:cxn>
                                    <a:cxn ang="0">
                                      <a:pos x="T29" y="T31"/>
                                    </a:cxn>
                                    <a:cxn ang="0">
                                      <a:pos x="T33" y="T35"/>
                                    </a:cxn>
                                    <a:cxn ang="0">
                                      <a:pos x="T37" y="T39"/>
                                    </a:cxn>
                                    <a:cxn ang="0">
                                      <a:pos x="T41" y="T43"/>
                                    </a:cxn>
                                  </a:cxnLst>
                                  <a:rect l="0" t="0" r="r" b="b"/>
                                  <a:pathLst>
                                    <a:path w="66" h="93">
                                      <a:moveTo>
                                        <a:pt x="66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93"/>
                                      </a:lnTo>
                                      <a:lnTo>
                                        <a:pt x="13" y="93"/>
                                      </a:lnTo>
                                      <a:lnTo>
                                        <a:pt x="13" y="51"/>
                                      </a:lnTo>
                                      <a:lnTo>
                                        <a:pt x="59" y="51"/>
                                      </a:lnTo>
                                      <a:lnTo>
                                        <a:pt x="59" y="40"/>
                                      </a:lnTo>
                                      <a:lnTo>
                                        <a:pt x="13" y="40"/>
                                      </a:lnTo>
                                      <a:lnTo>
                                        <a:pt x="13" y="11"/>
                                      </a:lnTo>
                                      <a:lnTo>
                                        <a:pt x="66" y="11"/>
                                      </a:lnTo>
                                      <a:lnTo>
                                        <a:pt x="66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453" name="Freeform 417"/>
                              <wps:cNvSpPr>
                                <a:spLocks/>
                              </wps:cNvSpPr>
                              <wps:spPr bwMode="auto">
                                <a:xfrm>
                                  <a:off x="189" y="319"/>
                                  <a:ext cx="13" cy="125"/>
                                </a:xfrm>
                                <a:custGeom>
                                  <a:avLst/>
                                  <a:gdLst>
                                    <a:gd name="T0" fmla="+- 0 200 190"/>
                                    <a:gd name="T1" fmla="*/ T0 w 13"/>
                                    <a:gd name="T2" fmla="+- 0 320 320"/>
                                    <a:gd name="T3" fmla="*/ 320 h 125"/>
                                    <a:gd name="T4" fmla="+- 0 193 190"/>
                                    <a:gd name="T5" fmla="*/ T4 w 13"/>
                                    <a:gd name="T6" fmla="+- 0 320 320"/>
                                    <a:gd name="T7" fmla="*/ 320 h 125"/>
                                    <a:gd name="T8" fmla="+- 0 190 190"/>
                                    <a:gd name="T9" fmla="*/ T8 w 13"/>
                                    <a:gd name="T10" fmla="+- 0 322 320"/>
                                    <a:gd name="T11" fmla="*/ 322 h 125"/>
                                    <a:gd name="T12" fmla="+- 0 190 190"/>
                                    <a:gd name="T13" fmla="*/ T12 w 13"/>
                                    <a:gd name="T14" fmla="+- 0 441 320"/>
                                    <a:gd name="T15" fmla="*/ 441 h 125"/>
                                    <a:gd name="T16" fmla="+- 0 193 190"/>
                                    <a:gd name="T17" fmla="*/ T16 w 13"/>
                                    <a:gd name="T18" fmla="+- 0 444 320"/>
                                    <a:gd name="T19" fmla="*/ 444 h 125"/>
                                    <a:gd name="T20" fmla="+- 0 200 190"/>
                                    <a:gd name="T21" fmla="*/ T20 w 13"/>
                                    <a:gd name="T22" fmla="+- 0 444 320"/>
                                    <a:gd name="T23" fmla="*/ 444 h 125"/>
                                    <a:gd name="T24" fmla="+- 0 203 190"/>
                                    <a:gd name="T25" fmla="*/ T24 w 13"/>
                                    <a:gd name="T26" fmla="+- 0 441 320"/>
                                    <a:gd name="T27" fmla="*/ 441 h 125"/>
                                    <a:gd name="T28" fmla="+- 0 203 190"/>
                                    <a:gd name="T29" fmla="*/ T28 w 13"/>
                                    <a:gd name="T30" fmla="+- 0 322 320"/>
                                    <a:gd name="T31" fmla="*/ 322 h 125"/>
                                    <a:gd name="T32" fmla="+- 0 200 190"/>
                                    <a:gd name="T33" fmla="*/ T32 w 13"/>
                                    <a:gd name="T34" fmla="+- 0 320 320"/>
                                    <a:gd name="T35" fmla="*/ 320 h 125"/>
                                  </a:gdLst>
                                  <a:ahLst/>
                                  <a:cxnLst>
                                    <a:cxn ang="0">
                                      <a:pos x="T1" y="T3"/>
                                    </a:cxn>
                                    <a:cxn ang="0">
                                      <a:pos x="T5" y="T7"/>
                                    </a:cxn>
                                    <a:cxn ang="0">
                                      <a:pos x="T9" y="T11"/>
                                    </a:cxn>
                                    <a:cxn ang="0">
                                      <a:pos x="T13" y="T15"/>
                                    </a:cxn>
                                    <a:cxn ang="0">
                                      <a:pos x="T17" y="T19"/>
                                    </a:cxn>
                                    <a:cxn ang="0">
                                      <a:pos x="T21" y="T23"/>
                                    </a:cxn>
                                    <a:cxn ang="0">
                                      <a:pos x="T25" y="T27"/>
                                    </a:cxn>
                                    <a:cxn ang="0">
                                      <a:pos x="T29" y="T31"/>
                                    </a:cxn>
                                    <a:cxn ang="0">
                                      <a:pos x="T33" y="T35"/>
                                    </a:cxn>
                                  </a:cxnLst>
                                  <a:rect l="0" t="0" r="r" b="b"/>
                                  <a:pathLst>
                                    <a:path w="13" h="125">
                                      <a:moveTo>
                                        <a:pt x="10" y="0"/>
                                      </a:moveTo>
                                      <a:lnTo>
                                        <a:pt x="3" y="0"/>
                                      </a:lnTo>
                                      <a:lnTo>
                                        <a:pt x="0" y="2"/>
                                      </a:lnTo>
                                      <a:lnTo>
                                        <a:pt x="0" y="121"/>
                                      </a:lnTo>
                                      <a:lnTo>
                                        <a:pt x="3" y="124"/>
                                      </a:lnTo>
                                      <a:lnTo>
                                        <a:pt x="10" y="124"/>
                                      </a:lnTo>
                                      <a:lnTo>
                                        <a:pt x="13" y="121"/>
                                      </a:lnTo>
                                      <a:lnTo>
                                        <a:pt x="13" y="2"/>
                                      </a:lnTo>
                                      <a:lnTo>
                                        <a:pt x="1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454" name="Freeform 416"/>
                              <wps:cNvSpPr>
                                <a:spLocks/>
                              </wps:cNvSpPr>
                              <wps:spPr bwMode="auto">
                                <a:xfrm>
                                  <a:off x="72" y="252"/>
                                  <a:ext cx="132" cy="81"/>
                                </a:xfrm>
                                <a:custGeom>
                                  <a:avLst/>
                                  <a:gdLst>
                                    <a:gd name="T0" fmla="+- 0 80 72"/>
                                    <a:gd name="T1" fmla="*/ T0 w 132"/>
                                    <a:gd name="T2" fmla="+- 0 253 253"/>
                                    <a:gd name="T3" fmla="*/ 253 h 81"/>
                                    <a:gd name="T4" fmla="+- 0 76 72"/>
                                    <a:gd name="T5" fmla="*/ T4 w 132"/>
                                    <a:gd name="T6" fmla="+- 0 254 253"/>
                                    <a:gd name="T7" fmla="*/ 254 h 81"/>
                                    <a:gd name="T8" fmla="+- 0 72 72"/>
                                    <a:gd name="T9" fmla="*/ T8 w 132"/>
                                    <a:gd name="T10" fmla="+- 0 260 253"/>
                                    <a:gd name="T11" fmla="*/ 260 h 81"/>
                                    <a:gd name="T12" fmla="+- 0 73 72"/>
                                    <a:gd name="T13" fmla="*/ T12 w 132"/>
                                    <a:gd name="T14" fmla="+- 0 264 253"/>
                                    <a:gd name="T15" fmla="*/ 264 h 81"/>
                                    <a:gd name="T16" fmla="+- 0 196 72"/>
                                    <a:gd name="T17" fmla="*/ T16 w 132"/>
                                    <a:gd name="T18" fmla="+- 0 333 253"/>
                                    <a:gd name="T19" fmla="*/ 333 h 81"/>
                                    <a:gd name="T20" fmla="+- 0 200 72"/>
                                    <a:gd name="T21" fmla="*/ T20 w 132"/>
                                    <a:gd name="T22" fmla="+- 0 332 253"/>
                                    <a:gd name="T23" fmla="*/ 332 h 81"/>
                                    <a:gd name="T24" fmla="+- 0 204 72"/>
                                    <a:gd name="T25" fmla="*/ T24 w 132"/>
                                    <a:gd name="T26" fmla="+- 0 326 253"/>
                                    <a:gd name="T27" fmla="*/ 326 h 81"/>
                                    <a:gd name="T28" fmla="+- 0 203 72"/>
                                    <a:gd name="T29" fmla="*/ T28 w 132"/>
                                    <a:gd name="T30" fmla="+- 0 322 253"/>
                                    <a:gd name="T31" fmla="*/ 322 h 81"/>
                                    <a:gd name="T32" fmla="+- 0 80 72"/>
                                    <a:gd name="T33" fmla="*/ T32 w 132"/>
                                    <a:gd name="T34" fmla="+- 0 253 253"/>
                                    <a:gd name="T35" fmla="*/ 253 h 81"/>
                                  </a:gdLst>
                                  <a:ahLst/>
                                  <a:cxnLst>
                                    <a:cxn ang="0">
                                      <a:pos x="T1" y="T3"/>
                                    </a:cxn>
                                    <a:cxn ang="0">
                                      <a:pos x="T5" y="T7"/>
                                    </a:cxn>
                                    <a:cxn ang="0">
                                      <a:pos x="T9" y="T11"/>
                                    </a:cxn>
                                    <a:cxn ang="0">
                                      <a:pos x="T13" y="T15"/>
                                    </a:cxn>
                                    <a:cxn ang="0">
                                      <a:pos x="T17" y="T19"/>
                                    </a:cxn>
                                    <a:cxn ang="0">
                                      <a:pos x="T21" y="T23"/>
                                    </a:cxn>
                                    <a:cxn ang="0">
                                      <a:pos x="T25" y="T27"/>
                                    </a:cxn>
                                    <a:cxn ang="0">
                                      <a:pos x="T29" y="T31"/>
                                    </a:cxn>
                                    <a:cxn ang="0">
                                      <a:pos x="T33" y="T35"/>
                                    </a:cxn>
                                  </a:cxnLst>
                                  <a:rect l="0" t="0" r="r" b="b"/>
                                  <a:pathLst>
                                    <a:path w="132" h="81">
                                      <a:moveTo>
                                        <a:pt x="8" y="0"/>
                                      </a:moveTo>
                                      <a:lnTo>
                                        <a:pt x="4" y="1"/>
                                      </a:lnTo>
                                      <a:lnTo>
                                        <a:pt x="0" y="7"/>
                                      </a:lnTo>
                                      <a:lnTo>
                                        <a:pt x="1" y="11"/>
                                      </a:lnTo>
                                      <a:lnTo>
                                        <a:pt x="124" y="80"/>
                                      </a:lnTo>
                                      <a:lnTo>
                                        <a:pt x="128" y="79"/>
                                      </a:lnTo>
                                      <a:lnTo>
                                        <a:pt x="132" y="73"/>
                                      </a:lnTo>
                                      <a:lnTo>
                                        <a:pt x="131" y="69"/>
                                      </a:lnTo>
                                      <a:lnTo>
                                        <a:pt x="8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43A5E12F" id="Group 415" o:spid="_x0000_s1026" style="width:82.5pt;height:27.9pt;mso-position-horizontal-relative:char;mso-position-vertical-relative:line" coordsize="1650,55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">
                      <v:shape id="AutoShape 458" o:spid="_x0000_s1027" style="position:absolute;left:1299;width:94;height:96;visibility:visible;mso-wrap-style:square;v-text-anchor:top" coordsize="94,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" path="m55,l33,,21,4r-8,9l4,22,,34,,57r2,8l9,80r5,5l29,94r8,2l55,96r8,-2l77,86r1,-1l37,85,29,82,22,76,16,69,13,61r,-26l16,25r7,-6l29,14r8,-3l78,11r,-1l71,6,63,2,55,xm78,11r-25,l59,12r5,3l69,18r4,5l78,34r1,5l79,61r-3,8l70,76r-6,6l56,85r22,l83,81r4,-8l91,66r2,-9l93,39,91,31,83,16,78,11xe" fillcolor="black" stroked="f">
                        <v:path arrowok="t" o:connecttype="custom" o:connectlocs="55,0;33,0;21,4;13,13;4,22;0,34;0,57;2,65;9,80;14,85;29,94;37,96;55,96;63,94;77,86;78,85;37,85;29,82;22,76;16,69;13,61;13,35;16,25;23,19;29,14;37,11;78,11;78,10;71,6;63,2;55,0;78,11;53,11;59,12;64,15;69,18;73,23;78,34;79,39;79,61;76,69;70,76;64,82;56,85;78,85;83,81;87,73;91,66;93,57;93,39;91,31;83,16;78,11" o:connectangles="0,0,0,0,0,0,0,0,0,0,0,0,0,0,0,0,0,0,0,0,0,0,0,0,0,0,0,0,0,0,0,0,0,0,0,0,0,0,0,0,0,0,0,0,0,0,0,0,0,0,0,0,0"/>
                      </v:shape>
                      <v:shape id="Freeform 457" o:spid="_x0000_s1028" style="position:absolute;left:1174;top:225;width:180;height:108;visibility:visible;mso-wrap-style:square;v-text-anchor:top" coordsize="180,1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" path="m172,l1,96,,100r4,6l8,107,178,11r1,-4l178,4,176,1,172,xe" fillcolor="black" stroked="f">
                        <v:path arrowok="t" o:connecttype="custom" o:connectlocs="172,226;1,322;0,326;4,332;8,333;178,237;179,233;178,230;176,227;172,226" o:connectangles="0,0,0,0,0,0,0,0,0,0"/>
                      </v:shape>
                      <v:shape id="Freeform 456" o:spid="_x0000_s1029" style="position:absolute;left:1010;top:225;width:180;height:108;visibility:visible;mso-wrap-style:square;v-text-anchor:top" coordsize="180,1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" path="m8,l4,1,,7r1,4l171,107r4,-1l179,100r-1,-4l8,xe" fillcolor="black" stroked="f">
                        <v:path arrowok="t" o:connecttype="custom" o:connectlocs="8,226;4,227;0,233;1,237;171,333;175,332;179,326;178,322;8,226" o:connectangles="0,0,0,0,0,0,0,0,0"/>
                      </v:shape>
                      <v:shape id="Freeform 455" o:spid="_x0000_s1030" style="position:absolute;left:845;top:225;width:180;height:108;visibility:visible;mso-wrap-style:square;v-text-anchor:top" coordsize="180,1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" path="m171,l1,96,,100r3,6l7,107,178,11r1,-4l175,1,171,xe" fillcolor="black" stroked="f">
                        <v:path arrowok="t" o:connecttype="custom" o:connectlocs="171,226;1,322;0,326;3,332;7,333;178,237;179,233;175,227;171,226" o:connectangles="0,0,0,0,0,0,0,0,0"/>
                      </v:shape>
                      <v:shape id="Freeform 454" o:spid="_x0000_s1031" style="position:absolute;left:681;top:225;width:180;height:108;visibility:visible;mso-wrap-style:square;v-text-anchor:top" coordsize="180,1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" path="m7,l3,1,,7r1,4l171,107r4,-1l179,100r-1,-4l7,xe" fillcolor="black" stroked="f">
                        <v:path arrowok="t" o:connecttype="custom" o:connectlocs="7,226;3,227;0,233;1,237;171,333;175,332;179,326;178,322;7,226" o:connectangles="0,0,0,0,0,0,0,0,0"/>
                      </v:shape>
                      <v:shape id="Freeform 453" o:spid="_x0000_s1032" style="position:absolute;left:517;top:225;width:180;height:108;visibility:visible;mso-wrap-style:square;v-text-anchor:top" coordsize="180,1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" path="m172,l1,96,,100r4,6l8,107,178,11r1,-4l176,1,172,xe" fillcolor="black" stroked="f">
                        <v:path arrowok="t" o:connecttype="custom" o:connectlocs="172,226;1,322;0,326;4,332;8,333;178,237;179,233;176,227;172,226" o:connectangles="0,0,0,0,0,0,0,0,0"/>
                      </v:shape>
                      <v:shape id="Freeform 452" o:spid="_x0000_s1033" style="position:absolute;left:353;top:225;width:180;height:108;visibility:visible;mso-wrap-style:square;v-text-anchor:top" coordsize="180,1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" path="m8,l4,1,,7r1,4l172,107r4,-1l179,100r-1,-4l8,xe" fillcolor="black" stroked="f">
                        <v:path arrowok="t" o:connecttype="custom" o:connectlocs="8,226;4,227;0,233;1,237;172,333;176,332;179,326;178,322;8,226" o:connectangles="0,0,0,0,0,0,0,0,0"/>
                      </v:shape>
                      <v:shape id="Freeform 451" o:spid="_x0000_s1034" style="position:absolute;left:188;top:225;width:180;height:108;visibility:visible;mso-wrap-style:square;v-text-anchor:top" coordsize="180,1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" path="m171,l1,96,,100r4,6l7,107,178,11r1,-4l175,1,171,xe" fillcolor="black" stroked="f">
                        <v:path arrowok="t" o:connecttype="custom" o:connectlocs="171,226;1,322;0,326;4,332;7,333;178,237;179,233;175,227;171,226" o:connectangles="0,0,0,0,0,0,0,0,0"/>
                      </v:shape>
                      <v:shape id="Freeform 450" o:spid="_x0000_s1035" style="position:absolute;left:1322;top:117;width:13;height:132;visibility:visible;mso-wrap-style:square;v-text-anchor:top" coordsize="13,1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" path="m10,l3,,,3,,129r3,3l10,132r3,-3l13,3,10,xe" fillcolor="black" stroked="f">
                        <v:path arrowok="t" o:connecttype="custom" o:connectlocs="10,117;3,117;0,120;0,246;3,249;10,249;13,246;13,120;10,117" o:connectangles="0,0,0,0,0,0,0,0,0"/>
                      </v:shape>
                      <v:shape id="Freeform 449" o:spid="_x0000_s1036" style="position:absolute;left:1356;top:117;width:13;height:132;visibility:visible;mso-wrap-style:square;v-text-anchor:top" coordsize="13,1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" path="m10,l3,,,3,,129r3,3l10,132r3,-3l13,3,10,xe" fillcolor="black" stroked="f">
                        <v:path arrowok="t" o:connecttype="custom" o:connectlocs="10,117;3,117;0,120;0,246;3,249;10,249;13,246;13,120;10,117" o:connectangles="0,0,0,0,0,0,0,0,0"/>
                      </v:shape>
                      <v:shape id="AutoShape 448" o:spid="_x0000_s1037" style="position:absolute;left:1463;top:278;width:94;height:96;visibility:visible;mso-wrap-style:square;v-text-anchor:top" coordsize="94,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" path="m56,l33,,22,5r-9,9l4,22,,34,,58r2,7l5,73r4,7l15,86r14,8l37,96r18,l63,94,77,87r1,-1l37,86,29,83,22,76,16,70,13,61r,-25l16,26r7,-6l30,14r7,-3l78,11,71,7,64,2,56,xm78,11r-25,l59,13r5,3l69,19r4,4l76,29r2,5l79,39r1,22l77,70r-7,6l64,83r-8,3l78,86r5,-5l87,74r4,-8l93,58r,-19l91,31,84,16,78,11xe" fillcolor="black" stroked="f">
                        <v:path arrowok="t" o:connecttype="custom" o:connectlocs="56,278;33,278;22,283;13,292;4,300;0,312;0,336;2,343;5,351;9,358;15,364;29,372;37,374;55,374;63,372;77,365;78,364;37,364;29,361;22,354;16,348;13,339;13,314;16,304;23,298;30,292;37,289;78,289;78,289;71,285;64,280;56,278;78,289;53,289;59,291;64,294;69,297;73,301;76,307;78,312;79,317;80,339;77,348;70,354;64,361;56,364;78,364;83,359;87,352;91,344;93,336;93,317;91,309;84,294;78,289" o:connectangles="0,0,0,0,0,0,0,0,0,0,0,0,0,0,0,0,0,0,0,0,0,0,0,0,0,0,0,0,0,0,0,0,0,0,0,0,0,0,0,0,0,0,0,0,0,0,0,0,0,0,0,0,0,0,0"/>
                      </v:shape>
                      <v:shape id="AutoShape 447" o:spid="_x0000_s1038" style="position:absolute;left:1572;top:280;width:77;height:93;visibility:visible;mso-wrap-style:square;v-text-anchor:top" coordsize="77,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" path="m13,l,,,93r13,l13,49r63,l76,38r-63,l13,xm76,49r-13,l63,93r13,l76,49xm76,l63,r,38l76,38,76,xe" fillcolor="black" stroked="f">
                        <v:path arrowok="t" o:connecttype="custom" o:connectlocs="13,280;0,280;0,373;13,373;13,329;76,329;76,318;13,318;13,280;76,329;63,329;63,373;76,373;76,329;76,280;63,280;63,318;76,318;76,280" o:connectangles="0,0,0,0,0,0,0,0,0,0,0,0,0,0,0,0,0,0,0"/>
                      </v:shape>
                      <v:shape id="Freeform 446" o:spid="_x0000_s1039" style="position:absolute;left:1338;top:225;width:114;height:71;visibility:visible;mso-wrap-style:square;v-text-anchor:top" coordsize="114,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" path="m8,l4,1,2,4,,7r1,4l107,70r4,-1l114,63r-1,-4l8,xe" fillcolor="black" stroked="f">
                        <v:path arrowok="t" o:connecttype="custom" o:connectlocs="8,226;4,227;2,230;0,233;1,237;107,296;111,295;114,289;113,285;8,226" o:connectangles="0,0,0,0,0,0,0,0,0,0"/>
                      </v:shape>
                      <v:shape id="Freeform 445" o:spid="_x0000_s1040" style="position:absolute;left:1054;top:439;width:66;height:93;visibility:visible;mso-wrap-style:square;v-text-anchor:top" coordsize="66,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" path="m65,l,,,92r13,l13,50r45,l58,39r-45,l13,10r52,l65,xe" fillcolor="black" stroked="f">
                        <v:path arrowok="t" o:connecttype="custom" o:connectlocs="65,440;0,440;0,532;13,532;13,490;58,490;58,479;13,479;13,450;65,450;65,440" o:connectangles="0,0,0,0,0,0,0,0,0,0,0"/>
                      </v:shape>
                      <v:shape id="Freeform 444" o:spid="_x0000_s1041" style="position:absolute;left:1244;top:439;width:66;height:93;visibility:visible;mso-wrap-style:square;v-text-anchor:top" coordsize="66,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" path="m66,l,,,92r13,l13,50r46,l59,39r-46,l13,10r53,l66,xe" fillcolor="black" stroked="f">
                        <v:path arrowok="t" o:connecttype="custom" o:connectlocs="66,440;0,440;0,532;13,532;13,490;59,490;59,479;13,479;13,450;66,450;66,440" o:connectangles="0,0,0,0,0,0,0,0,0,0,0"/>
                      </v:shape>
                      <v:shape id="Freeform 443" o:spid="_x0000_s1042" style="position:absolute;left:1121;top:318;width:68;height:105;visibility:visible;mso-wrap-style:square;v-text-anchor:top" coordsize="68,1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" path="m61,l57,1,,97r1,3l8,104r4,-1l68,7,67,3,61,xe" fillcolor="black" stroked="f">
                        <v:path arrowok="t" o:connecttype="custom" o:connectlocs="61,319;57,320;0,416;1,419;8,423;12,422;68,326;67,322;61,319" o:connectangles="0,0,0,0,0,0,0,0,0"/>
                      </v:shape>
                      <v:shape id="Freeform 442" o:spid="_x0000_s1043" style="position:absolute;left:1174;top:318;width:68;height:104;visibility:visible;mso-wrap-style:square;v-text-anchor:top" coordsize="68,1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" path="m7,l1,3,,7r56,95l60,103r6,-3l67,96,11,1,7,xe" fillcolor="black" stroked="f">
                        <v:path arrowok="t" o:connecttype="custom" o:connectlocs="7,319;1,322;0,326;56,421;60,422;66,419;67,415;11,320;7,319" o:connectangles="0,0,0,0,0,0,0,0,0"/>
                      </v:shape>
                      <v:shape id="Freeform 441" o:spid="_x0000_s1044" style="position:absolute;left:1080;top:25;width:66;height:93;visibility:visible;mso-wrap-style:square;v-text-anchor:top" coordsize="66,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" path="m66,l,,,93r13,l13,51r46,l59,40r-46,l13,11r53,l66,xe" fillcolor="black" stroked="f">
                        <v:path arrowok="t" o:connecttype="custom" o:connectlocs="66,25;0,25;0,118;13,118;13,76;59,76;59,65;13,65;13,36;66,36;66,25" o:connectangles="0,0,0,0,0,0,0,0,0,0,0"/>
                      </v:shape>
                      <v:shape id="Freeform 440" o:spid="_x0000_s1045" style="position:absolute;left:890;top:25;width:66;height:93;visibility:visible;mso-wrap-style:square;v-text-anchor:top" coordsize="66,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" path="m66,l,,,93r13,l13,51r46,l59,40r-46,l13,11r53,l66,xe" fillcolor="black" stroked="f">
                        <v:path arrowok="t" o:connecttype="custom" o:connectlocs="66,25;0,25;0,118;13,118;13,76;59,76;59,65;13,65;13,36;66,36;66,25" o:connectangles="0,0,0,0,0,0,0,0,0,0,0"/>
                      </v:shape>
                      <v:shape id="Freeform 439" o:spid="_x0000_s1046" style="position:absolute;left:1010;top:136;width:68;height:105;visibility:visible;mso-wrap-style:square;v-text-anchor:top" coordsize="68,1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" path="m60,l56,1,,97r1,4l7,104r4,-1l68,8,67,4,60,xe" fillcolor="black" stroked="f">
                        <v:path arrowok="t" o:connecttype="custom" o:connectlocs="60,136;56,137;0,233;1,237;7,240;11,239;68,144;67,140;60,136" o:connectangles="0,0,0,0,0,0,0,0,0"/>
                      </v:shape>
                      <v:shape id="Freeform 438" o:spid="_x0000_s1047" style="position:absolute;left:938;top:105;width:86;height:136;visibility:visible;mso-wrap-style:square;v-text-anchor:top" coordsize="86,1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" path="m7,l1,4,,8,75,134r4,1l85,132r1,-4l11,1,7,xe" fillcolor="black" stroked="f">
                        <v:path arrowok="t" o:connecttype="custom" o:connectlocs="7,105;1,109;0,113;75,239;79,240;85,237;86,233;11,106;7,105" o:connectangles="0,0,0,0,0,0,0,0,0"/>
                      </v:shape>
                      <v:shape id="Freeform 437" o:spid="_x0000_s1048" style="position:absolute;left:726;top:439;width:66;height:93;visibility:visible;mso-wrap-style:square;v-text-anchor:top" coordsize="66,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" path="m66,l,,,92r13,l13,50r46,l59,39r-46,l13,10r53,l66,xe" fillcolor="black" stroked="f">
                        <v:path arrowok="t" o:connecttype="custom" o:connectlocs="66,440;0,440;0,532;13,532;13,490;59,490;59,479;13,479;13,450;66,450;66,440" o:connectangles="0,0,0,0,0,0,0,0,0,0,0"/>
                      </v:shape>
                      <v:shape id="Freeform 436" o:spid="_x0000_s1049" style="position:absolute;left:915;top:439;width:66;height:93;visibility:visible;mso-wrap-style:square;v-text-anchor:top" coordsize="66,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" path="m66,l,,,92r13,l13,50r46,l59,39r-46,l13,10r53,l66,xe" fillcolor="black" stroked="f">
                        <v:path arrowok="t" o:connecttype="custom" o:connectlocs="66,440;0,440;0,532;13,532;13,490;59,490;59,479;13,479;13,450;66,450;66,440" o:connectangles="0,0,0,0,0,0,0,0,0,0,0"/>
                      </v:shape>
                      <v:shape id="Freeform 435" o:spid="_x0000_s1050" style="position:absolute;left:794;top:318;width:67;height:103;visibility:visible;mso-wrap-style:square;v-text-anchor:top" coordsize="67,1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" path="m59,l55,1,,95r1,4l7,102r4,-1l67,7,66,3,59,xe" fillcolor="black" stroked="f">
                        <v:path arrowok="t" o:connecttype="custom" o:connectlocs="59,319;55,320;0,414;1,418;7,421;11,420;67,326;66,322;59,319" o:connectangles="0,0,0,0,0,0,0,0,0"/>
                      </v:shape>
                      <v:shape id="Freeform 434" o:spid="_x0000_s1051" style="position:absolute;left:845;top:318;width:68;height:104;visibility:visible;mso-wrap-style:square;v-text-anchor:top" coordsize="68,1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" path="m7,l1,3,,7r56,95l60,103r6,-3l67,96,11,1,7,xe" fillcolor="black" stroked="f">
                        <v:path arrowok="t" o:connecttype="custom" o:connectlocs="7,319;1,322;0,326;56,421;60,422;66,419;67,415;11,320;7,319" o:connectangles="0,0,0,0,0,0,0,0,0"/>
                      </v:shape>
                      <v:shape id="Freeform 433" o:spid="_x0000_s1052" style="position:absolute;left:751;top:25;width:66;height:93;visibility:visible;mso-wrap-style:square;v-text-anchor:top" coordsize="66,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" path="m65,l,,,93r13,l13,51r45,l58,40r-45,l13,11r52,l65,xe" fillcolor="black" stroked="f">
                        <v:path arrowok="t" o:connecttype="custom" o:connectlocs="65,25;0,25;0,118;13,118;13,76;58,76;58,65;13,65;13,36;65,36;65,25" o:connectangles="0,0,0,0,0,0,0,0,0,0,0"/>
                      </v:shape>
                      <v:shape id="Freeform 432" o:spid="_x0000_s1053" style="position:absolute;left:562;top:25;width:66;height:93;visibility:visible;mso-wrap-style:square;v-text-anchor:top" coordsize="66,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" path="m66,l,,,93r13,l13,51r46,l59,40r-46,l13,11r53,l66,xe" fillcolor="black" stroked="f">
                        <v:path arrowok="t" o:connecttype="custom" o:connectlocs="66,25;0,25;0,118;13,118;13,76;59,76;59,65;13,65;13,36;66,36;66,25" o:connectangles="0,0,0,0,0,0,0,0,0,0,0"/>
                      </v:shape>
                      <v:shape id="Freeform 431" o:spid="_x0000_s1054" style="position:absolute;left:681;top:136;width:68;height:105;visibility:visible;mso-wrap-style:square;v-text-anchor:top" coordsize="68,1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" path="m60,l56,1,,97r1,4l7,104r4,-1l67,8,66,4,60,xe" fillcolor="black" stroked="f">
                        <v:path arrowok="t" o:connecttype="custom" o:connectlocs="60,136;56,137;0,233;1,237;7,240;11,239;67,144;66,140;60,136" o:connectangles="0,0,0,0,0,0,0,0,0"/>
                      </v:shape>
                      <v:shape id="Freeform 430" o:spid="_x0000_s1055" style="position:absolute;left:610;top:105;width:86;height:136;visibility:visible;mso-wrap-style:square;v-text-anchor:top" coordsize="86,1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" path="m8,l1,4,,8,75,134r4,1l85,132r1,-4l12,1,8,xe" fillcolor="black" stroked="f">
                        <v:path arrowok="t" o:connecttype="custom" o:connectlocs="8,105;1,109;0,113;75,239;79,240;85,237;86,233;12,106;8,105" o:connectangles="0,0,0,0,0,0,0,0,0"/>
                      </v:shape>
                      <v:shape id="Freeform 429" o:spid="_x0000_s1056" style="position:absolute;left:397;top:439;width:66;height:93;visibility:visible;mso-wrap-style:square;v-text-anchor:top" coordsize="66,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" path="m66,l,,,92r13,l13,50r45,l58,39r-45,l13,10r53,l66,xe" fillcolor="black" stroked="f">
                        <v:path arrowok="t" o:connecttype="custom" o:connectlocs="66,440;0,440;0,532;13,532;13,490;58,490;58,479;13,479;13,450;66,450;66,440" o:connectangles="0,0,0,0,0,0,0,0,0,0,0"/>
                      </v:shape>
                      <v:shape id="Freeform 428" o:spid="_x0000_s1057" style="position:absolute;left:587;top:439;width:66;height:93;visibility:visible;mso-wrap-style:square;v-text-anchor:top" coordsize="66,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" path="m66,l,,,92r13,l13,50r46,l59,39r-46,l13,10r53,l66,xe" fillcolor="black" stroked="f">
                        <v:path arrowok="t" o:connecttype="custom" o:connectlocs="66,440;0,440;0,532;13,532;13,490;59,490;59,479;13,479;13,450;66,450;66,440" o:connectangles="0,0,0,0,0,0,0,0,0,0,0"/>
                      </v:shape>
                      <v:shape id="Freeform 427" o:spid="_x0000_s1058" style="position:absolute;left:465;top:318;width:67;height:103;visibility:visible;mso-wrap-style:square;v-text-anchor:top" coordsize="67,1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" path="m59,l55,1,,95r1,4l7,102r4,-1l66,7,65,3,59,xe" fillcolor="black" stroked="f">
                        <v:path arrowok="t" o:connecttype="custom" o:connectlocs="59,319;55,320;0,414;1,418;7,421;11,420;66,326;65,322;59,319" o:connectangles="0,0,0,0,0,0,0,0,0"/>
                      </v:shape>
                      <v:shape id="Freeform 426" o:spid="_x0000_s1059" style="position:absolute;left:517;top:318;width:68;height:104;visibility:visible;mso-wrap-style:square;v-text-anchor:top" coordsize="68,1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" path="m8,l1,3,,7r56,95l60,103r7,-3l68,96,12,1,8,xe" fillcolor="black" stroked="f">
                        <v:path arrowok="t" o:connecttype="custom" o:connectlocs="8,319;1,322;0,326;56,421;60,422;67,419;68,415;12,320;8,319" o:connectangles="0,0,0,0,0,0,0,0,0"/>
                      </v:shape>
                      <v:shape id="Freeform 425" o:spid="_x0000_s1060" style="position:absolute;left:423;top:25;width:66;height:93;visibility:visible;mso-wrap-style:square;v-text-anchor:top" coordsize="66,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" path="m66,l,,,93r13,l13,51r46,l59,40r-46,l13,11r53,l66,xe" fillcolor="black" stroked="f">
                        <v:path arrowok="t" o:connecttype="custom" o:connectlocs="66,25;0,25;0,118;13,118;13,76;59,76;59,65;13,65;13,36;66,36;66,25" o:connectangles="0,0,0,0,0,0,0,0,0,0,0"/>
                      </v:shape>
                      <v:shape id="Freeform 424" o:spid="_x0000_s1061" style="position:absolute;left:233;top:25;width:66;height:93;visibility:visible;mso-wrap-style:square;v-text-anchor:top" coordsize="66,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" path="m65,l,,,93r13,l13,51r45,l58,40r-45,l13,11r52,l65,xe" fillcolor="black" stroked="f">
                        <v:path arrowok="t" o:connecttype="custom" o:connectlocs="65,25;0,25;0,118;13,118;13,76;58,76;58,65;13,65;13,36;65,36;65,25" o:connectangles="0,0,0,0,0,0,0,0,0,0,0"/>
                      </v:shape>
                      <v:shape id="Freeform 423" o:spid="_x0000_s1062" style="position:absolute;left:353;top:136;width:68;height:105;visibility:visible;mso-wrap-style:square;v-text-anchor:top" coordsize="68,1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" path="m61,l57,1,,97r1,4l7,104r4,-1l68,8,67,4,61,xe" fillcolor="black" stroked="f">
                        <v:path arrowok="t" o:connecttype="custom" o:connectlocs="61,136;57,137;0,233;1,237;7,240;11,239;68,144;67,140;61,136" o:connectangles="0,0,0,0,0,0,0,0,0"/>
                      </v:shape>
                      <v:shape id="Freeform 422" o:spid="_x0000_s1063" style="position:absolute;left:281;top:105;width:86;height:136;visibility:visible;mso-wrap-style:square;v-text-anchor:top" coordsize="86,1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" path="m7,l1,4,,8,75,134r4,1l85,132r1,-4l11,1,7,xe" fillcolor="black" stroked="f">
                        <v:path arrowok="t" o:connecttype="custom" o:connectlocs="7,105;1,109;0,113;75,239;79,240;85,237;86,233;11,106;7,105" o:connectangles="0,0,0,0,0,0,0,0,0"/>
                      </v:shape>
                      <v:shape id="Freeform 421" o:spid="_x0000_s1064" style="position:absolute;top:371;width:66;height:93;visibility:visible;mso-wrap-style:square;v-text-anchor:top" coordsize="66,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" path="m66,l,,,92r13,l13,50r46,l59,39r-46,l13,11r53,l66,xe" fillcolor="black" stroked="f">
                        <v:path arrowok="t" o:connecttype="custom" o:connectlocs="66,372;0,372;0,464;13,464;13,422;59,422;59,411;13,411;13,383;66,383;66,372" o:connectangles="0,0,0,0,0,0,0,0,0,0,0"/>
                      </v:shape>
                      <v:shape id="Freeform 420" o:spid="_x0000_s1065" style="position:absolute;top:185;width:66;height:93;visibility:visible;mso-wrap-style:square;v-text-anchor:top" coordsize="66,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" path="m66,l,,,93r13,l13,50r46,l59,40r-46,l13,11r53,l66,xe" fillcolor="black" stroked="f">
                        <v:path arrowok="t" o:connecttype="custom" o:connectlocs="66,186;0,186;0,279;13,279;13,236;59,236;59,226;13,226;13,197;66,197;66,186" o:connectangles="0,0,0,0,0,0,0,0,0,0,0"/>
                      </v:shape>
                      <v:shape id="Freeform 419" o:spid="_x0000_s1066" style="position:absolute;left:94;top:318;width:109;height:68;visibility:visible;mso-wrap-style:square;v-text-anchor:top" coordsize="109,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" path="m101,l1,56,,60r3,6l7,67,108,11r1,-4l105,1,101,xe" fillcolor="black" stroked="f">
                        <v:path arrowok="t" o:connecttype="custom" o:connectlocs="101,319;1,375;0,379;3,385;7,386;108,330;109,326;105,320;101,319" o:connectangles="0,0,0,0,0,0,0,0,0"/>
                      </v:shape>
                      <v:shape id="Freeform 418" o:spid="_x0000_s1067" style="position:absolute;left:164;top:464;width:66;height:93;visibility:visible;mso-wrap-style:square;v-text-anchor:top" coordsize="66,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" path="m66,l,,,93r13,l13,51r46,l59,40r-46,l13,11r53,l66,xe" fillcolor="black" stroked="f">
                        <v:path arrowok="t" o:connecttype="custom" o:connectlocs="66,464;0,464;0,557;13,557;13,515;59,515;59,504;13,504;13,475;66,475;66,464" o:connectangles="0,0,0,0,0,0,0,0,0,0,0"/>
                      </v:shape>
                      <v:shape id="Freeform 417" o:spid="_x0000_s1068" style="position:absolute;left:189;top:319;width:13;height:125;visibility:visible;mso-wrap-style:square;v-text-anchor:top" coordsize="13,1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" path="m10,l3,,,2,,121r3,3l10,124r3,-3l13,2,10,xe" fillcolor="black" stroked="f">
                        <v:path arrowok="t" o:connecttype="custom" o:connectlocs="10,320;3,320;0,322;0,441;3,444;10,444;13,441;13,322;10,320" o:connectangles="0,0,0,0,0,0,0,0,0"/>
                      </v:shape>
                      <v:shape id="Freeform 416" o:spid="_x0000_s1069" style="position:absolute;left:72;top:252;width:132;height:81;visibility:visible;mso-wrap-style:square;v-text-anchor:top" coordsize="132,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" path="m8,l4,1,,7r1,4l124,80r4,-1l132,73r-1,-4l8,xe" fillcolor="black" stroked="f">
                        <v:path arrowok="t" o:connecttype="custom" o:connectlocs="8,253;4,254;0,260;1,264;124,333;128,332;132,326;131,322;8,253" o:connectangles="0,0,0,0,0,0,0,0,0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597B8" w14:textId="4B812C99" w:rsidR="003728F3" w:rsidRPr="00D561C4" w:rsidRDefault="003728F3" w:rsidP="000B1773">
            <w:pPr>
              <w:spacing w:after="120"/>
              <w:rPr>
                <w:rFonts w:ascii="Arial" w:eastAsia="Times New Roman" w:hAnsi="Arial" w:cs="Arial"/>
                <w:sz w:val="18"/>
                <w:szCs w:val="18"/>
              </w:rPr>
            </w:pPr>
            <w:r w:rsidRPr="00D561C4">
              <w:rPr>
                <w:rFonts w:ascii="Arial" w:eastAsia="Times New Roman" w:hAnsi="Arial" w:cs="Arial"/>
                <w:sz w:val="18"/>
                <w:szCs w:val="18"/>
              </w:rPr>
              <w:t>C</w:t>
            </w:r>
            <w:r w:rsidRPr="00D561C4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7</w:t>
            </w:r>
            <w:r w:rsidRPr="00D561C4">
              <w:rPr>
                <w:rFonts w:ascii="Arial" w:eastAsia="Times New Roman" w:hAnsi="Arial" w:cs="Arial"/>
                <w:sz w:val="18"/>
                <w:szCs w:val="18"/>
              </w:rPr>
              <w:t>F</w:t>
            </w:r>
            <w:r w:rsidRPr="00D561C4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15</w:t>
            </w:r>
            <w:r w:rsidRPr="00D561C4">
              <w:rPr>
                <w:rFonts w:ascii="Arial" w:eastAsia="Times New Roman" w:hAnsi="Arial" w:cs="Arial"/>
                <w:sz w:val="18"/>
                <w:szCs w:val="18"/>
              </w:rPr>
              <w:t>CO</w:t>
            </w:r>
            <w:r w:rsidRPr="00D561C4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2</w:t>
            </w:r>
            <w:r w:rsidRPr="00D561C4">
              <w:rPr>
                <w:rFonts w:ascii="Arial" w:eastAsia="Times New Roman" w:hAnsi="Arial" w:cs="Arial"/>
                <w:sz w:val="18"/>
                <w:szCs w:val="18"/>
              </w:rPr>
              <w:t>H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49B51" w14:textId="6AFCCBAD" w:rsidR="003728F3" w:rsidRPr="00D561C4" w:rsidRDefault="003728F3" w:rsidP="006A328E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1E5AF" w14:textId="4536A5D4" w:rsidR="003728F3" w:rsidRPr="00D561C4" w:rsidRDefault="003728F3" w:rsidP="00445453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D561C4">
              <w:rPr>
                <w:rFonts w:ascii="Arial" w:hAnsi="Arial" w:cs="Arial"/>
                <w:sz w:val="18"/>
                <w:szCs w:val="18"/>
              </w:rPr>
              <w:t>414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A4E46" w14:textId="0B5C9F09" w:rsidR="003728F3" w:rsidRPr="00D561C4" w:rsidRDefault="003728F3" w:rsidP="000B1773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Pr="00D561C4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52</w:t>
            </w:r>
            <w:r w:rsidRPr="00D561C4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 w:rsidRPr="001F085C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9CADD" w14:textId="4F33C5F7" w:rsidR="003728F3" w:rsidRPr="00D561C4" w:rsidRDefault="003728F3" w:rsidP="006A6955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9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599D8" w14:textId="5F236B05" w:rsidR="003728F3" w:rsidRPr="00D561C4" w:rsidRDefault="003728F3" w:rsidP="00445453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4</w:t>
            </w:r>
            <w:r w:rsidR="00F624EA" w:rsidRPr="008556C5">
              <w:rPr>
                <w:rFonts w:ascii="Arial" w:hAnsi="Arial" w:cs="Arial"/>
                <w:color w:val="0070C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4C444" w14:textId="1D277D70" w:rsidR="003728F3" w:rsidRPr="00FC25C2" w:rsidRDefault="00C06333" w:rsidP="00C35E3E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FC25C2">
              <w:rPr>
                <w:rFonts w:ascii="Arial" w:hAnsi="Arial" w:cs="Arial"/>
                <w:sz w:val="18"/>
                <w:szCs w:val="18"/>
              </w:rPr>
              <w:t>23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4F2A7" w14:textId="7DC18413" w:rsidR="003728F3" w:rsidRPr="00D561C4" w:rsidRDefault="003728F3" w:rsidP="006A328E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08, </w:t>
            </w:r>
            <w:r w:rsidRPr="00320025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</w:tr>
      <w:tr w:rsidR="00781F32" w:rsidRPr="00D561C4" w14:paraId="2E33DE95" w14:textId="77CDD884" w:rsidTr="003155EA">
        <w:trPr>
          <w:trHeight w:val="283"/>
          <w:jc w:val="center"/>
        </w:trPr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9486C" w14:textId="5BC5B0B8" w:rsidR="003728F3" w:rsidRPr="006A328E" w:rsidRDefault="003728F3" w:rsidP="006A328E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C64942">
              <w:rPr>
                <w:rFonts w:ascii="Arial" w:hAnsi="Arial" w:cs="Arial"/>
                <w:sz w:val="18"/>
                <w:szCs w:val="18"/>
              </w:rPr>
              <w:t>Perfluorobutane sulfonic acid (PFBS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C1CD8" w14:textId="6976B09E" w:rsidR="003728F3" w:rsidRPr="00D561C4" w:rsidRDefault="003728F3" w:rsidP="00B350FE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B5A7F" w14:textId="4F52FD03" w:rsidR="003728F3" w:rsidRPr="00D561C4" w:rsidRDefault="003728F3" w:rsidP="000B1773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D561C4">
              <w:rPr>
                <w:rFonts w:ascii="Arial" w:eastAsia="Times New Roman" w:hAnsi="Arial" w:cs="Arial"/>
                <w:sz w:val="18"/>
                <w:szCs w:val="18"/>
              </w:rPr>
              <w:t>C</w:t>
            </w:r>
            <w:r w:rsidRPr="00D561C4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4</w:t>
            </w:r>
            <w:r w:rsidRPr="00D561C4">
              <w:rPr>
                <w:rFonts w:ascii="Arial" w:eastAsia="Times New Roman" w:hAnsi="Arial" w:cs="Arial"/>
                <w:sz w:val="18"/>
                <w:szCs w:val="18"/>
              </w:rPr>
              <w:t>F</w:t>
            </w:r>
            <w:r w:rsidRPr="00D561C4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9</w:t>
            </w:r>
            <w:r w:rsidRPr="00D561C4">
              <w:rPr>
                <w:rFonts w:ascii="Arial" w:eastAsia="Times New Roman" w:hAnsi="Arial" w:cs="Arial"/>
                <w:sz w:val="18"/>
                <w:szCs w:val="18"/>
              </w:rPr>
              <w:t>SO</w:t>
            </w:r>
            <w:r w:rsidRPr="00D561C4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3</w:t>
            </w:r>
            <w:r w:rsidRPr="00D561C4">
              <w:rPr>
                <w:rFonts w:ascii="Arial" w:eastAsia="Times New Roman" w:hAnsi="Arial" w:cs="Arial"/>
                <w:sz w:val="18"/>
                <w:szCs w:val="18"/>
              </w:rPr>
              <w:t>H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87818" w14:textId="7F1EA321" w:rsidR="003728F3" w:rsidRPr="00D561C4" w:rsidRDefault="003728F3" w:rsidP="006A328E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556AC" w14:textId="66476271" w:rsidR="003728F3" w:rsidRPr="00D561C4" w:rsidRDefault="003728F3" w:rsidP="00445453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D561C4">
              <w:rPr>
                <w:rFonts w:ascii="Arial" w:hAnsi="Arial" w:cs="Arial"/>
                <w:sz w:val="18"/>
                <w:szCs w:val="18"/>
              </w:rPr>
              <w:t>30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B6D50" w14:textId="181BA1C3" w:rsidR="003728F3" w:rsidRPr="00D561C4" w:rsidRDefault="003728F3" w:rsidP="000B1773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Pr="00D561C4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2</w:t>
            </w:r>
            <w:r w:rsidRPr="00D561C4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 w:rsidRPr="001F085C">
              <w:rPr>
                <w:rFonts w:ascii="Arial" w:hAnsi="Arial" w:cs="Arial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D723A" w14:textId="18E42DBF" w:rsidR="003728F3" w:rsidRPr="00D561C4" w:rsidRDefault="003728F3" w:rsidP="006A6955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7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93736" w14:textId="2CD9258B" w:rsidR="003728F3" w:rsidRPr="00D561C4" w:rsidRDefault="003728F3" w:rsidP="00445453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61</w:t>
            </w:r>
            <w:r w:rsidR="00F624EA">
              <w:rPr>
                <w:rFonts w:ascii="Arial" w:hAnsi="Arial" w:cs="Arial"/>
                <w:color w:val="00B0F0"/>
                <w:sz w:val="18"/>
                <w:szCs w:val="18"/>
                <w:vertAlign w:val="superscript"/>
              </w:rPr>
              <w:t xml:space="preserve"> </w:t>
            </w:r>
            <w:r w:rsidR="00F624EA" w:rsidRPr="008556C5">
              <w:rPr>
                <w:rFonts w:ascii="Arial" w:hAnsi="Arial" w:cs="Arial"/>
                <w:color w:val="0070C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996D8" w14:textId="42A8CE51" w:rsidR="003728F3" w:rsidRPr="00FC25C2" w:rsidRDefault="00C06333" w:rsidP="00C06333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FC25C2">
              <w:rPr>
                <w:rFonts w:ascii="Arial" w:hAnsi="Arial" w:cs="Arial"/>
                <w:sz w:val="18"/>
                <w:szCs w:val="18"/>
              </w:rPr>
              <w:t>16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836B7" w14:textId="601A25D0" w:rsidR="003728F3" w:rsidRPr="00D561C4" w:rsidRDefault="003728F3" w:rsidP="006A328E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2</w:t>
            </w:r>
          </w:p>
        </w:tc>
      </w:tr>
      <w:tr w:rsidR="00781F32" w:rsidRPr="00D561C4" w14:paraId="08C894FA" w14:textId="0357E094" w:rsidTr="003155EA">
        <w:trPr>
          <w:trHeight w:val="283"/>
          <w:jc w:val="center"/>
        </w:trPr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EC6DC" w14:textId="2070EE5E" w:rsidR="003728F3" w:rsidRPr="00D561C4" w:rsidRDefault="003728F3" w:rsidP="00B84118">
            <w:pPr>
              <w:spacing w:before="240" w:after="48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C64942">
              <w:rPr>
                <w:rFonts w:ascii="Arial" w:hAnsi="Arial" w:cs="Arial"/>
                <w:sz w:val="18"/>
                <w:szCs w:val="18"/>
              </w:rPr>
              <w:t>Perfluoroooctane sulfonic acid (PFOS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F9965" w14:textId="31754359" w:rsidR="003728F3" w:rsidRPr="00D561C4" w:rsidRDefault="003728F3" w:rsidP="00B84118">
            <w:pPr>
              <w:spacing w:before="240" w:after="480"/>
              <w:rPr>
                <w:noProof/>
                <w:sz w:val="18"/>
                <w:szCs w:val="18"/>
                <w:lang w:val="en-GB" w:eastAsia="en-GB"/>
              </w:rPr>
            </w:pPr>
            <w:r>
              <w:rPr>
                <w:noProof/>
                <w:lang w:val="en-GB" w:eastAsia="en-GB"/>
              </w:rPr>
              <w:drawing>
                <wp:anchor distT="0" distB="0" distL="114300" distR="114300" simplePos="0" relativeHeight="251658752" behindDoc="0" locked="0" layoutInCell="1" allowOverlap="1" wp14:anchorId="2D1AF4CB" wp14:editId="404863F5">
                  <wp:simplePos x="0" y="0"/>
                  <wp:positionH relativeFrom="column">
                    <wp:posOffset>-12700</wp:posOffset>
                  </wp:positionH>
                  <wp:positionV relativeFrom="paragraph">
                    <wp:posOffset>457200</wp:posOffset>
                  </wp:positionV>
                  <wp:extent cx="837565" cy="470535"/>
                  <wp:effectExtent l="0" t="0" r="635" b="5715"/>
                  <wp:wrapNone/>
                  <wp:docPr id="683" name="Image 683" descr="https://www.bjmgerard.nl/wp-content/uploads/2019/12/FRD-903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https://www.bjmgerard.nl/wp-content/uploads/2019/12/FRD-903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7565" cy="4705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noProof/>
                <w:lang w:val="en-GB" w:eastAsia="en-GB"/>
              </w:rPr>
              <w:drawing>
                <wp:anchor distT="0" distB="0" distL="114300" distR="114300" simplePos="0" relativeHeight="251665920" behindDoc="0" locked="0" layoutInCell="1" allowOverlap="1" wp14:anchorId="6B0ED024" wp14:editId="342F87C5">
                  <wp:simplePos x="0" y="0"/>
                  <wp:positionH relativeFrom="column">
                    <wp:posOffset>-18415</wp:posOffset>
                  </wp:positionH>
                  <wp:positionV relativeFrom="paragraph">
                    <wp:posOffset>83185</wp:posOffset>
                  </wp:positionV>
                  <wp:extent cx="1359535" cy="406400"/>
                  <wp:effectExtent l="0" t="0" r="0" b="0"/>
                  <wp:wrapNone/>
                  <wp:docPr id="1389" name="Image 1389" descr="https://upload.wikimedia.org/wikipedia/commons/thumb/3/39/Perfluorooctanesulfonic_acid.svg/220px-Perfluorooctanesulfonic_acid.svg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ttps://upload.wikimedia.org/wikipedia/commons/thumb/3/39/Perfluorooctanesulfonic_acid.svg/220px-Perfluorooctanesulfonic_acid.svg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9535" cy="406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CAFBA" w14:textId="77777777" w:rsidR="003728F3" w:rsidRPr="00D561C4" w:rsidRDefault="003728F3" w:rsidP="00B84118">
            <w:pPr>
              <w:spacing w:before="240" w:after="480"/>
              <w:rPr>
                <w:rFonts w:ascii="Arial" w:hAnsi="Arial" w:cs="Arial"/>
                <w:sz w:val="18"/>
                <w:szCs w:val="18"/>
              </w:rPr>
            </w:pPr>
            <w:r w:rsidRPr="00D561C4">
              <w:rPr>
                <w:rFonts w:ascii="Arial" w:hAnsi="Arial" w:cs="Arial"/>
                <w:sz w:val="18"/>
                <w:szCs w:val="18"/>
              </w:rPr>
              <w:t>C</w:t>
            </w:r>
            <w:r w:rsidRPr="00D561C4">
              <w:rPr>
                <w:rFonts w:ascii="Arial" w:hAnsi="Arial" w:cs="Arial"/>
                <w:sz w:val="18"/>
                <w:szCs w:val="18"/>
                <w:vertAlign w:val="subscript"/>
              </w:rPr>
              <w:t>8</w:t>
            </w:r>
            <w:r w:rsidRPr="00D561C4">
              <w:rPr>
                <w:rFonts w:ascii="Arial" w:hAnsi="Arial" w:cs="Arial"/>
                <w:sz w:val="18"/>
                <w:szCs w:val="18"/>
              </w:rPr>
              <w:t>F</w:t>
            </w:r>
            <w:r w:rsidRPr="00D561C4">
              <w:rPr>
                <w:rFonts w:ascii="Arial" w:hAnsi="Arial" w:cs="Arial"/>
                <w:sz w:val="18"/>
                <w:szCs w:val="18"/>
                <w:vertAlign w:val="subscript"/>
              </w:rPr>
              <w:t>17</w:t>
            </w:r>
            <w:r w:rsidRPr="00D561C4">
              <w:rPr>
                <w:rFonts w:ascii="Arial" w:hAnsi="Arial" w:cs="Arial"/>
                <w:sz w:val="18"/>
                <w:szCs w:val="18"/>
              </w:rPr>
              <w:t>SO</w:t>
            </w:r>
            <w:r w:rsidRPr="00D561C4">
              <w:rPr>
                <w:rFonts w:ascii="Arial" w:hAnsi="Arial" w:cs="Arial"/>
                <w:sz w:val="18"/>
                <w:szCs w:val="18"/>
                <w:vertAlign w:val="subscript"/>
              </w:rPr>
              <w:t>3</w:t>
            </w:r>
            <w:r w:rsidRPr="00D561C4"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F94F2" w14:textId="00DE45DC" w:rsidR="003728F3" w:rsidRPr="00D561C4" w:rsidRDefault="003728F3" w:rsidP="00B84118">
            <w:pPr>
              <w:spacing w:before="240" w:after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96724" w14:textId="034411E8" w:rsidR="003728F3" w:rsidRPr="00D561C4" w:rsidRDefault="003728F3" w:rsidP="00B84118">
            <w:pPr>
              <w:spacing w:before="240" w:after="480"/>
              <w:rPr>
                <w:rFonts w:ascii="Arial" w:hAnsi="Arial" w:cs="Arial"/>
                <w:sz w:val="18"/>
                <w:szCs w:val="18"/>
              </w:rPr>
            </w:pPr>
            <w:r w:rsidRPr="00D561C4">
              <w:rPr>
                <w:rFonts w:ascii="Arial" w:hAnsi="Arial" w:cs="Arial"/>
                <w:sz w:val="18"/>
                <w:szCs w:val="18"/>
              </w:rPr>
              <w:t>50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E4BF5" w14:textId="67C37C82" w:rsidR="003728F3" w:rsidRPr="00D561C4" w:rsidRDefault="003728F3" w:rsidP="00B84118">
            <w:pPr>
              <w:spacing w:before="240" w:after="480"/>
              <w:rPr>
                <w:rFonts w:ascii="Arial" w:hAnsi="Arial" w:cs="Arial"/>
                <w:sz w:val="18"/>
                <w:szCs w:val="18"/>
              </w:rPr>
            </w:pPr>
            <w:r w:rsidRPr="00D561C4">
              <w:rPr>
                <w:rFonts w:ascii="Arial" w:hAnsi="Arial" w:cs="Arial"/>
                <w:sz w:val="18"/>
                <w:szCs w:val="18"/>
              </w:rPr>
              <w:t>4.</w:t>
            </w:r>
            <w:r>
              <w:rPr>
                <w:rFonts w:ascii="Arial" w:hAnsi="Arial" w:cs="Arial"/>
                <w:sz w:val="18"/>
                <w:szCs w:val="18"/>
              </w:rPr>
              <w:t>09</w:t>
            </w:r>
            <w:r w:rsidRPr="00D561C4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 w:rsidRPr="001F085C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4EA98" w14:textId="7EC1454E" w:rsidR="003728F3" w:rsidRPr="00D561C4" w:rsidRDefault="003728F3" w:rsidP="00B84118">
            <w:pPr>
              <w:spacing w:before="240" w:after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9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9183F" w14:textId="179CFC0E" w:rsidR="003728F3" w:rsidRPr="00D561C4" w:rsidRDefault="003728F3" w:rsidP="00B84118">
            <w:pPr>
              <w:spacing w:before="240" w:after="480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sz w:val="18"/>
                <w:szCs w:val="18"/>
              </w:rPr>
              <w:t>-1.64</w:t>
            </w:r>
            <w:r w:rsidR="00F624EA">
              <w:rPr>
                <w:rFonts w:ascii="Arial" w:hAnsi="Arial" w:cs="Arial"/>
                <w:color w:val="00B0F0"/>
                <w:sz w:val="18"/>
                <w:szCs w:val="18"/>
                <w:vertAlign w:val="superscript"/>
              </w:rPr>
              <w:t xml:space="preserve"> </w:t>
            </w:r>
            <w:r w:rsidR="00F624EA" w:rsidRPr="008556C5">
              <w:rPr>
                <w:rFonts w:ascii="Arial" w:hAnsi="Arial" w:cs="Arial"/>
                <w:color w:val="0070C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EA968" w14:textId="68D4E390" w:rsidR="003728F3" w:rsidRPr="00FC25C2" w:rsidRDefault="00C06333" w:rsidP="00C06333">
            <w:pPr>
              <w:spacing w:before="240" w:after="480"/>
              <w:rPr>
                <w:rFonts w:ascii="Arial" w:hAnsi="Arial" w:cs="Arial"/>
                <w:sz w:val="18"/>
                <w:szCs w:val="18"/>
              </w:rPr>
            </w:pPr>
            <w:r w:rsidRPr="00FC25C2">
              <w:rPr>
                <w:rFonts w:ascii="Arial" w:hAnsi="Arial" w:cs="Arial"/>
                <w:sz w:val="18"/>
                <w:szCs w:val="18"/>
              </w:rPr>
              <w:t>27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F35ED" w14:textId="648CC717" w:rsidR="003728F3" w:rsidRPr="00D561C4" w:rsidRDefault="003728F3" w:rsidP="00B84118">
            <w:pPr>
              <w:spacing w:before="240" w:after="480"/>
              <w:rPr>
                <w:rFonts w:ascii="Arial" w:hAnsi="Arial" w:cs="Arial"/>
                <w:sz w:val="18"/>
                <w:szCs w:val="18"/>
              </w:rPr>
            </w:pPr>
            <w:r w:rsidRPr="006A328E">
              <w:rPr>
                <w:rFonts w:ascii="Arial" w:hAnsi="Arial" w:cs="Arial"/>
                <w:sz w:val="18"/>
                <w:szCs w:val="18"/>
              </w:rPr>
              <w:t>0.0002</w:t>
            </w:r>
          </w:p>
        </w:tc>
      </w:tr>
      <w:tr w:rsidR="00781F32" w:rsidRPr="00D561C4" w14:paraId="29281D90" w14:textId="42D4ACB9" w:rsidTr="003155EA">
        <w:trPr>
          <w:trHeight w:val="283"/>
          <w:jc w:val="center"/>
        </w:trPr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C45FC" w14:textId="7ABDC67B" w:rsidR="003728F3" w:rsidRPr="00D561C4" w:rsidRDefault="003728F3" w:rsidP="005D5EEF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H</w:t>
            </w:r>
            <w:r w:rsidRPr="005D5EE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exafluoropropylene oxide dimer acid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D561C4">
              <w:rPr>
                <w:rFonts w:ascii="Arial" w:hAnsi="Arial" w:cs="Arial"/>
                <w:sz w:val="18"/>
                <w:szCs w:val="18"/>
                <w:lang w:val="en-GB"/>
              </w:rPr>
              <w:t>(GenX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5BA61" w14:textId="46400ADF" w:rsidR="003728F3" w:rsidRPr="00D561C4" w:rsidRDefault="003728F3" w:rsidP="00EC5107">
            <w:pPr>
              <w:rPr>
                <w:noProof/>
                <w:sz w:val="18"/>
                <w:szCs w:val="18"/>
                <w:lang w:val="en-GB" w:eastAsia="en-GB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BC8F3" w14:textId="5BA6FAFA" w:rsidR="003728F3" w:rsidRPr="00D561C4" w:rsidRDefault="003728F3" w:rsidP="00EC510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61C4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C</w:t>
            </w:r>
            <w:r w:rsidRPr="00D561C4">
              <w:rPr>
                <w:rFonts w:ascii="Arial" w:eastAsia="Times New Roman" w:hAnsi="Arial" w:cs="Arial"/>
                <w:sz w:val="18"/>
                <w:szCs w:val="18"/>
                <w:vertAlign w:val="subscript"/>
                <w:lang w:eastAsia="nb-NO"/>
              </w:rPr>
              <w:t>6</w:t>
            </w:r>
            <w:r w:rsidRPr="00D561C4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HF</w:t>
            </w:r>
            <w:r w:rsidRPr="00D561C4">
              <w:rPr>
                <w:rFonts w:ascii="Arial" w:eastAsia="Times New Roman" w:hAnsi="Arial" w:cs="Arial"/>
                <w:sz w:val="18"/>
                <w:szCs w:val="18"/>
                <w:vertAlign w:val="subscript"/>
                <w:lang w:eastAsia="nb-NO"/>
              </w:rPr>
              <w:t>11</w:t>
            </w:r>
            <w:r w:rsidRPr="00D561C4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O</w:t>
            </w:r>
            <w:r w:rsidRPr="00D561C4">
              <w:rPr>
                <w:rFonts w:ascii="Arial" w:eastAsia="Times New Roman" w:hAnsi="Arial" w:cs="Arial"/>
                <w:sz w:val="18"/>
                <w:szCs w:val="18"/>
                <w:vertAlign w:val="subscript"/>
                <w:lang w:eastAsia="nb-NO"/>
              </w:rPr>
              <w:t>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4F345" w14:textId="07997BCE" w:rsidR="003728F3" w:rsidRPr="00D561C4" w:rsidRDefault="003728F3" w:rsidP="00096BF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A85C9" w14:textId="04B1F371" w:rsidR="003728F3" w:rsidRPr="00D561C4" w:rsidRDefault="003728F3" w:rsidP="00445453">
            <w:pPr>
              <w:rPr>
                <w:rFonts w:ascii="Arial" w:hAnsi="Arial" w:cs="Arial"/>
                <w:sz w:val="18"/>
                <w:szCs w:val="18"/>
              </w:rPr>
            </w:pPr>
            <w:r w:rsidRPr="00D561C4">
              <w:rPr>
                <w:rFonts w:ascii="Arial" w:hAnsi="Arial" w:cs="Arial"/>
                <w:sz w:val="18"/>
                <w:szCs w:val="18"/>
              </w:rPr>
              <w:t>33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8BE1D" w14:textId="46A5FB67" w:rsidR="003728F3" w:rsidRPr="00D561C4" w:rsidRDefault="003728F3" w:rsidP="00EC510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D561C4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41</w:t>
            </w:r>
            <w:r w:rsidRPr="00D561C4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 w:rsidRPr="001F085C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21BF9" w14:textId="6F65AD00" w:rsidR="003728F3" w:rsidRPr="00D561C4" w:rsidRDefault="003728F3" w:rsidP="006A695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5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A3EA4" w14:textId="188B01CB" w:rsidR="003728F3" w:rsidRPr="00D561C4" w:rsidRDefault="003728F3" w:rsidP="000C514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73</w:t>
            </w:r>
            <w:r w:rsidR="00F624EA">
              <w:rPr>
                <w:rFonts w:ascii="Arial" w:hAnsi="Arial" w:cs="Arial"/>
                <w:color w:val="00B0F0"/>
                <w:sz w:val="18"/>
                <w:szCs w:val="18"/>
                <w:vertAlign w:val="superscript"/>
              </w:rPr>
              <w:t xml:space="preserve"> </w:t>
            </w:r>
            <w:r w:rsidR="00F624EA" w:rsidRPr="008556C5">
              <w:rPr>
                <w:rFonts w:ascii="Arial" w:hAnsi="Arial" w:cs="Arial"/>
                <w:color w:val="0070C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DB091" w14:textId="284E71F3" w:rsidR="003728F3" w:rsidRPr="00FC25C2" w:rsidRDefault="00C06333" w:rsidP="00C06333">
            <w:pPr>
              <w:rPr>
                <w:rFonts w:ascii="Arial" w:hAnsi="Arial" w:cs="Arial"/>
                <w:sz w:val="18"/>
                <w:szCs w:val="18"/>
              </w:rPr>
            </w:pPr>
            <w:r w:rsidRPr="00FC25C2">
              <w:rPr>
                <w:rFonts w:ascii="Arial" w:hAnsi="Arial" w:cs="Arial"/>
                <w:sz w:val="18"/>
                <w:szCs w:val="18"/>
              </w:rPr>
              <w:t>18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3170F" w14:textId="3875AB69" w:rsidR="003728F3" w:rsidRPr="00D561C4" w:rsidRDefault="003728F3" w:rsidP="006A328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75</w:t>
            </w:r>
          </w:p>
        </w:tc>
      </w:tr>
      <w:tr w:rsidR="00781F32" w:rsidRPr="00D561C4" w14:paraId="1AB873FA" w14:textId="4FC8A331" w:rsidTr="003155EA">
        <w:trPr>
          <w:trHeight w:val="283"/>
          <w:jc w:val="center"/>
        </w:trPr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85886" w14:textId="294400E1" w:rsidR="003728F3" w:rsidRPr="00D561C4" w:rsidRDefault="003728F3" w:rsidP="009A31AD">
            <w:pPr>
              <w:spacing w:before="360" w:after="360"/>
              <w:jc w:val="both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GB"/>
              </w:rPr>
            </w:pPr>
            <w:r w:rsidRPr="00D561C4">
              <w:rPr>
                <w:rFonts w:ascii="Arial" w:hAnsi="Arial" w:cs="Arial"/>
                <w:sz w:val="18"/>
                <w:szCs w:val="18"/>
                <w:lang w:val="en-GB"/>
              </w:rPr>
              <w:t>Sodium</w:t>
            </w:r>
            <w:r w:rsidR="004374D7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D561C4">
              <w:rPr>
                <w:rFonts w:ascii="Arial" w:hAnsi="Arial" w:cs="Arial"/>
                <w:sz w:val="18"/>
                <w:szCs w:val="18"/>
                <w:lang w:val="en-GB"/>
              </w:rPr>
              <w:t>dodecafluoro-3H-4,8-dioxanonanoate (NaDONA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8BEA8" w14:textId="534A4637" w:rsidR="003728F3" w:rsidRPr="00D561C4" w:rsidRDefault="008937FB" w:rsidP="009A31AD">
            <w:pPr>
              <w:spacing w:before="360" w:after="360"/>
              <w:ind w:firstLine="48"/>
              <w:rPr>
                <w:rFonts w:ascii="Times New Roman" w:hAnsi="Times New Roman" w:cs="Times New Roman"/>
                <w:noProof/>
                <w:sz w:val="18"/>
                <w:szCs w:val="18"/>
                <w:lang w:val="en-GB" w:eastAsia="en-GB"/>
              </w:rPr>
            </w:pPr>
            <w:r w:rsidRPr="00D561C4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GB" w:eastAsia="en-GB"/>
              </w:rPr>
              <w:drawing>
                <wp:anchor distT="0" distB="0" distL="114300" distR="114300" simplePos="0" relativeHeight="251645440" behindDoc="0" locked="0" layoutInCell="1" allowOverlap="1" wp14:anchorId="6CD01748" wp14:editId="1E785B46">
                  <wp:simplePos x="0" y="0"/>
                  <wp:positionH relativeFrom="column">
                    <wp:posOffset>-6350</wp:posOffset>
                  </wp:positionH>
                  <wp:positionV relativeFrom="paragraph">
                    <wp:posOffset>121920</wp:posOffset>
                  </wp:positionV>
                  <wp:extent cx="1801495" cy="496570"/>
                  <wp:effectExtent l="0" t="0" r="8255" b="0"/>
                  <wp:wrapNone/>
                  <wp:docPr id="692" name="Picture 6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1495" cy="4965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3728F3">
              <w:rPr>
                <w:rFonts w:ascii="Arial" w:hAnsi="Arial" w:cs="Arial"/>
                <w:noProof/>
                <w:sz w:val="20"/>
                <w:szCs w:val="20"/>
                <w:lang w:val="en-GB" w:eastAsia="en-GB"/>
              </w:rPr>
              <w:drawing>
                <wp:anchor distT="0" distB="0" distL="114300" distR="114300" simplePos="0" relativeHeight="251662848" behindDoc="0" locked="0" layoutInCell="1" allowOverlap="1" wp14:anchorId="1DD0976B" wp14:editId="0A524395">
                  <wp:simplePos x="0" y="0"/>
                  <wp:positionH relativeFrom="column">
                    <wp:posOffset>18415</wp:posOffset>
                  </wp:positionH>
                  <wp:positionV relativeFrom="paragraph">
                    <wp:posOffset>686435</wp:posOffset>
                  </wp:positionV>
                  <wp:extent cx="1330325" cy="356235"/>
                  <wp:effectExtent l="0" t="0" r="3175" b="5715"/>
                  <wp:wrapNone/>
                  <wp:docPr id="701" name="Image 7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0325" cy="356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712CA" w14:textId="725BA86B" w:rsidR="003728F3" w:rsidRPr="00D561C4" w:rsidRDefault="003728F3" w:rsidP="009C74DB">
            <w:pPr>
              <w:spacing w:before="360" w:after="360"/>
              <w:rPr>
                <w:rFonts w:ascii="Arial" w:eastAsia="Times New Roman" w:hAnsi="Arial" w:cs="Arial"/>
                <w:sz w:val="18"/>
                <w:szCs w:val="18"/>
                <w:lang w:val="en-GB" w:eastAsia="nb-NO"/>
              </w:rPr>
            </w:pPr>
            <w:r w:rsidRPr="009C74DB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C</w:t>
            </w:r>
            <w:r w:rsidRPr="009C74DB">
              <w:rPr>
                <w:rFonts w:ascii="Arial" w:eastAsia="Times New Roman" w:hAnsi="Arial" w:cs="Arial"/>
                <w:sz w:val="18"/>
                <w:szCs w:val="18"/>
                <w:vertAlign w:val="subscript"/>
                <w:lang w:eastAsia="nb-NO"/>
              </w:rPr>
              <w:t>7</w:t>
            </w:r>
            <w:r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H</w:t>
            </w:r>
            <w:r w:rsidRPr="009C74DB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F</w:t>
            </w:r>
            <w:r w:rsidRPr="009C74DB">
              <w:rPr>
                <w:rFonts w:ascii="Arial" w:eastAsia="Times New Roman" w:hAnsi="Arial" w:cs="Arial"/>
                <w:sz w:val="18"/>
                <w:szCs w:val="18"/>
                <w:vertAlign w:val="subscript"/>
                <w:lang w:eastAsia="nb-NO"/>
              </w:rPr>
              <w:t>12</w:t>
            </w:r>
            <w:r w:rsidRPr="009C74DB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O</w:t>
            </w:r>
            <w:r w:rsidRPr="009C74DB">
              <w:rPr>
                <w:rFonts w:ascii="Arial" w:eastAsia="Times New Roman" w:hAnsi="Arial" w:cs="Arial"/>
                <w:sz w:val="18"/>
                <w:szCs w:val="18"/>
                <w:vertAlign w:val="subscript"/>
                <w:lang w:eastAsia="nb-NO"/>
              </w:rPr>
              <w:t>4</w:t>
            </w:r>
            <w:r w:rsidRPr="009C74DB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N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4CE358A8" w14:textId="2A715799" w:rsidR="003728F3" w:rsidRPr="00D561C4" w:rsidRDefault="003728F3" w:rsidP="009A31AD">
            <w:pPr>
              <w:spacing w:before="360" w:after="3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41DCB" w14:textId="1061A30B" w:rsidR="003728F3" w:rsidRPr="00F441BA" w:rsidRDefault="003728F3" w:rsidP="009A31AD">
            <w:pPr>
              <w:spacing w:before="360" w:after="3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441BA">
              <w:rPr>
                <w:rFonts w:ascii="Arial" w:hAnsi="Arial" w:cs="Arial"/>
                <w:sz w:val="18"/>
                <w:szCs w:val="18"/>
                <w:lang w:val="en-GB"/>
              </w:rPr>
              <w:t>400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8AE77" w14:textId="281D50E5" w:rsidR="003728F3" w:rsidRPr="00F441BA" w:rsidRDefault="003728F3" w:rsidP="009A31AD">
            <w:pPr>
              <w:spacing w:before="360" w:after="3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441BA">
              <w:rPr>
                <w:rFonts w:ascii="Arial" w:hAnsi="Arial" w:cs="Arial"/>
                <w:sz w:val="18"/>
                <w:szCs w:val="18"/>
              </w:rPr>
              <w:t>1.</w:t>
            </w:r>
            <w:r w:rsidRPr="00F441BA">
              <w:rPr>
                <w:rFonts w:ascii="Arial" w:hAnsi="Arial" w:cs="Arial"/>
                <w:sz w:val="18"/>
                <w:szCs w:val="18"/>
                <w:lang w:val="en-GB"/>
              </w:rPr>
              <w:t>82</w:t>
            </w:r>
            <w:r w:rsidRPr="00F441B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 w:rsidRPr="00F441BA">
              <w:rPr>
                <w:rFonts w:ascii="Arial" w:hAnsi="Arial" w:cs="Arial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9F854" w14:textId="7DD2FD83" w:rsidR="003728F3" w:rsidRPr="00F441BA" w:rsidRDefault="003728F3" w:rsidP="009A31AD">
            <w:pPr>
              <w:spacing w:before="360" w:after="3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441BA">
              <w:rPr>
                <w:rFonts w:ascii="Arial" w:hAnsi="Arial" w:cs="Arial"/>
                <w:sz w:val="18"/>
                <w:szCs w:val="18"/>
              </w:rPr>
              <w:t>5.7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99AD1" w14:textId="0781C29F" w:rsidR="003728F3" w:rsidRPr="00F441BA" w:rsidRDefault="003728F3" w:rsidP="009A31AD">
            <w:pPr>
              <w:spacing w:before="360" w:after="3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441BA">
              <w:rPr>
                <w:rFonts w:ascii="Arial" w:hAnsi="Arial" w:cs="Arial"/>
                <w:sz w:val="18"/>
                <w:szCs w:val="18"/>
              </w:rPr>
              <w:t>-0.22</w:t>
            </w:r>
            <w:r w:rsidR="00F624EA">
              <w:rPr>
                <w:rFonts w:ascii="Arial" w:hAnsi="Arial" w:cs="Arial"/>
                <w:color w:val="00B0F0"/>
                <w:sz w:val="18"/>
                <w:szCs w:val="18"/>
                <w:vertAlign w:val="superscript"/>
              </w:rPr>
              <w:t xml:space="preserve"> </w:t>
            </w:r>
            <w:r w:rsidR="00F624EA" w:rsidRPr="008556C5">
              <w:rPr>
                <w:rFonts w:ascii="Arial" w:hAnsi="Arial" w:cs="Arial"/>
                <w:color w:val="0070C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F4B30" w14:textId="14EE7874" w:rsidR="003728F3" w:rsidRPr="00781F32" w:rsidRDefault="00C06333" w:rsidP="00C06333">
            <w:pPr>
              <w:spacing w:before="360" w:after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97BAC" w14:textId="7AAB60D8" w:rsidR="003728F3" w:rsidRPr="00781F32" w:rsidRDefault="003728F3" w:rsidP="00781F32">
            <w:pPr>
              <w:spacing w:before="360" w:after="360"/>
              <w:rPr>
                <w:rFonts w:ascii="Arial" w:hAnsi="Arial" w:cs="Arial"/>
                <w:sz w:val="18"/>
                <w:szCs w:val="18"/>
              </w:rPr>
            </w:pPr>
            <w:r w:rsidRPr="00781F32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781F32" w:rsidRPr="00D561C4" w14:paraId="5377E79E" w14:textId="557A4C66" w:rsidTr="003155EA">
        <w:trPr>
          <w:trHeight w:val="283"/>
          <w:jc w:val="center"/>
        </w:trPr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7E070" w14:textId="2E4B2735" w:rsidR="003728F3" w:rsidRPr="00D561C4" w:rsidRDefault="003728F3" w:rsidP="00B84118">
            <w:pPr>
              <w:spacing w:before="12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64942">
              <w:rPr>
                <w:rFonts w:ascii="Arial" w:hAnsi="Arial" w:cs="Arial"/>
                <w:sz w:val="18"/>
                <w:szCs w:val="18"/>
                <w:lang w:val="en-GB"/>
              </w:rPr>
              <w:t>6:2 chlorinated polyfluoroalkyl ether sulfonate (6:2 Cl-PFAES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9E335" w14:textId="688F7900" w:rsidR="003728F3" w:rsidRPr="00D561C4" w:rsidRDefault="003728F3" w:rsidP="00B84118">
            <w:pPr>
              <w:spacing w:before="120"/>
              <w:rPr>
                <w:noProof/>
                <w:sz w:val="18"/>
                <w:szCs w:val="18"/>
                <w:lang w:val="en-GB" w:eastAsia="en-GB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E3CC5" w14:textId="77777777" w:rsidR="003728F3" w:rsidRPr="00D561C4" w:rsidRDefault="003728F3" w:rsidP="00B84118">
            <w:pPr>
              <w:spacing w:before="12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D561C4">
              <w:rPr>
                <w:rFonts w:ascii="Arial" w:hAnsi="Arial" w:cs="Arial"/>
                <w:sz w:val="18"/>
                <w:szCs w:val="18"/>
              </w:rPr>
              <w:t>C</w:t>
            </w:r>
            <w:r w:rsidRPr="00D561C4">
              <w:rPr>
                <w:rFonts w:ascii="Arial" w:hAnsi="Arial" w:cs="Arial"/>
                <w:sz w:val="18"/>
                <w:szCs w:val="18"/>
                <w:vertAlign w:val="subscript"/>
              </w:rPr>
              <w:t>8</w:t>
            </w:r>
            <w:r w:rsidRPr="00D561C4">
              <w:rPr>
                <w:rFonts w:ascii="Arial" w:hAnsi="Arial" w:cs="Arial"/>
                <w:sz w:val="18"/>
                <w:szCs w:val="18"/>
              </w:rPr>
              <w:t>HF</w:t>
            </w:r>
            <w:r w:rsidRPr="00D561C4">
              <w:rPr>
                <w:rFonts w:ascii="Arial" w:hAnsi="Arial" w:cs="Arial"/>
                <w:sz w:val="18"/>
                <w:szCs w:val="18"/>
                <w:vertAlign w:val="subscript"/>
              </w:rPr>
              <w:t>16</w:t>
            </w:r>
            <w:r w:rsidRPr="00D561C4">
              <w:rPr>
                <w:rFonts w:ascii="Arial" w:hAnsi="Arial" w:cs="Arial"/>
                <w:sz w:val="18"/>
                <w:szCs w:val="18"/>
              </w:rPr>
              <w:t>ClSO</w:t>
            </w:r>
            <w:r w:rsidRPr="00D561C4">
              <w:rPr>
                <w:rFonts w:ascii="Arial" w:hAnsi="Arial" w:cs="Arial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9A4E1" w14:textId="593A4D4A" w:rsidR="003728F3" w:rsidRPr="00D561C4" w:rsidRDefault="003728F3" w:rsidP="00B84118">
            <w:pPr>
              <w:spacing w:before="1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F32E3" w14:textId="48CCFD99" w:rsidR="003728F3" w:rsidRPr="00D561C4" w:rsidRDefault="003728F3" w:rsidP="00B84118">
            <w:pPr>
              <w:spacing w:before="12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61C4">
              <w:rPr>
                <w:rFonts w:ascii="Arial" w:hAnsi="Arial" w:cs="Arial"/>
                <w:sz w:val="18"/>
                <w:szCs w:val="18"/>
                <w:lang w:val="en-GB"/>
              </w:rPr>
              <w:t>532.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E4D92" w14:textId="13591CB3" w:rsidR="003728F3" w:rsidRPr="00D561C4" w:rsidRDefault="003728F3" w:rsidP="00B84118">
            <w:pPr>
              <w:spacing w:before="12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61C4">
              <w:rPr>
                <w:rFonts w:ascii="Arial" w:hAnsi="Arial" w:cs="Arial"/>
                <w:sz w:val="18"/>
                <w:szCs w:val="18"/>
              </w:rPr>
              <w:t>4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41</w:t>
            </w:r>
            <w:r w:rsidRPr="00D561C4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 w:rsidRPr="001F085C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2CB8E" w14:textId="50663530" w:rsidR="003728F3" w:rsidRPr="00D561C4" w:rsidRDefault="003728F3" w:rsidP="00B84118">
            <w:pPr>
              <w:spacing w:before="1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5.7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3DF3C" w14:textId="5052ABEC" w:rsidR="003728F3" w:rsidRPr="00D561C4" w:rsidRDefault="003728F3" w:rsidP="00B84118">
            <w:pPr>
              <w:spacing w:before="1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1.58</w:t>
            </w:r>
            <w:r w:rsidR="00F624EA">
              <w:rPr>
                <w:rFonts w:ascii="Arial" w:hAnsi="Arial" w:cs="Arial"/>
                <w:color w:val="00B0F0"/>
                <w:sz w:val="18"/>
                <w:szCs w:val="18"/>
                <w:vertAlign w:val="superscript"/>
              </w:rPr>
              <w:t xml:space="preserve"> </w:t>
            </w:r>
            <w:r w:rsidR="00F624EA" w:rsidRPr="008556C5">
              <w:rPr>
                <w:rFonts w:ascii="Arial" w:hAnsi="Arial" w:cs="Arial"/>
                <w:color w:val="0070C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A9168" w14:textId="1A382809" w:rsidR="003728F3" w:rsidRPr="00D561C4" w:rsidRDefault="00C06333" w:rsidP="00C06333">
            <w:pPr>
              <w:spacing w:before="1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8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1D9DE" w14:textId="2EE428B6" w:rsidR="003728F3" w:rsidRPr="00D561C4" w:rsidRDefault="003728F3" w:rsidP="00B84118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D561C4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781F32" w:rsidRPr="00D561C4" w14:paraId="554C71AA" w14:textId="409FFA4E" w:rsidTr="003155EA">
        <w:trPr>
          <w:trHeight w:val="283"/>
          <w:jc w:val="center"/>
        </w:trPr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D7ADB" w14:textId="68E5246E" w:rsidR="003728F3" w:rsidRPr="00D561C4" w:rsidRDefault="003728F3" w:rsidP="00AF29FA">
            <w:pPr>
              <w:spacing w:before="480" w:after="36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61C4">
              <w:rPr>
                <w:rFonts w:ascii="Arial" w:hAnsi="Arial" w:cs="Arial"/>
                <w:sz w:val="18"/>
                <w:szCs w:val="18"/>
                <w:lang w:val="en-GB"/>
              </w:rPr>
              <w:t>8:2 chlorinated polyfluoroalkyl ether sulfonate (8:2 Cl-PFAES)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EF0F6" w14:textId="7196E2CE" w:rsidR="003728F3" w:rsidRPr="00D561C4" w:rsidRDefault="008937FB" w:rsidP="00AF29FA">
            <w:pPr>
              <w:spacing w:before="480" w:after="360"/>
              <w:rPr>
                <w:noProof/>
                <w:sz w:val="18"/>
                <w:szCs w:val="18"/>
                <w:lang w:val="en-GB" w:eastAsia="en-GB"/>
              </w:rPr>
            </w:pPr>
            <w:r w:rsidRPr="00D561C4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GB" w:eastAsia="en-GB"/>
              </w:rPr>
              <w:drawing>
                <wp:anchor distT="0" distB="0" distL="114300" distR="114300" simplePos="0" relativeHeight="251650560" behindDoc="0" locked="0" layoutInCell="1" allowOverlap="1" wp14:anchorId="3B9C5642" wp14:editId="10F7529F">
                  <wp:simplePos x="0" y="0"/>
                  <wp:positionH relativeFrom="column">
                    <wp:posOffset>-34925</wp:posOffset>
                  </wp:positionH>
                  <wp:positionV relativeFrom="paragraph">
                    <wp:posOffset>82550</wp:posOffset>
                  </wp:positionV>
                  <wp:extent cx="1960245" cy="506730"/>
                  <wp:effectExtent l="0" t="0" r="1905" b="7620"/>
                  <wp:wrapNone/>
                  <wp:docPr id="694" name="Picture 6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0245" cy="5067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noProof/>
                <w:lang w:val="en-GB" w:eastAsia="en-GB"/>
              </w:rPr>
              <w:drawing>
                <wp:anchor distT="0" distB="0" distL="114300" distR="114300" simplePos="0" relativeHeight="251655680" behindDoc="0" locked="0" layoutInCell="1" allowOverlap="1" wp14:anchorId="518DE39E" wp14:editId="7B2946AB">
                  <wp:simplePos x="0" y="0"/>
                  <wp:positionH relativeFrom="column">
                    <wp:posOffset>17145</wp:posOffset>
                  </wp:positionH>
                  <wp:positionV relativeFrom="paragraph">
                    <wp:posOffset>683895</wp:posOffset>
                  </wp:positionV>
                  <wp:extent cx="1365250" cy="386080"/>
                  <wp:effectExtent l="0" t="0" r="6350" b="0"/>
                  <wp:wrapNone/>
                  <wp:docPr id="682" name="Image 682" descr="Qmx Laboratories - PerfluorooctanesulfonamidePFOSA_754-91-6_0.1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Qmx Laboratories - PerfluorooctanesulfonamidePFOSA_754-91-6_0.1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1568" t="38525" r="11453" b="39674"/>
                          <a:stretch/>
                        </pic:blipFill>
                        <pic:spPr bwMode="auto">
                          <a:xfrm>
                            <a:off x="0" y="0"/>
                            <a:ext cx="1365250" cy="386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ED931" w14:textId="77C319DC" w:rsidR="003728F3" w:rsidRPr="00D561C4" w:rsidRDefault="003728F3" w:rsidP="00AF29FA">
            <w:pPr>
              <w:spacing w:before="480" w:after="360" w:line="360" w:lineRule="auto"/>
              <w:rPr>
                <w:rFonts w:ascii="Arial" w:eastAsia="Times New Roman" w:hAnsi="Arial" w:cs="Arial"/>
                <w:sz w:val="18"/>
                <w:szCs w:val="18"/>
                <w:lang w:val="en-GB" w:eastAsia="nb-NO"/>
              </w:rPr>
            </w:pPr>
            <w:r w:rsidRPr="00D561C4">
              <w:rPr>
                <w:rFonts w:ascii="Arial" w:hAnsi="Arial" w:cs="Arial"/>
                <w:sz w:val="18"/>
                <w:szCs w:val="18"/>
              </w:rPr>
              <w:t>C</w:t>
            </w:r>
            <w:r w:rsidRPr="00D561C4">
              <w:rPr>
                <w:rFonts w:ascii="Cambria Math" w:hAnsi="Cambria Math" w:cs="Cambria Math"/>
                <w:sz w:val="18"/>
                <w:szCs w:val="18"/>
              </w:rPr>
              <w:t>₁₀</w:t>
            </w:r>
            <w:r w:rsidRPr="00D561C4">
              <w:rPr>
                <w:rFonts w:ascii="Arial" w:hAnsi="Arial" w:cs="Arial"/>
                <w:sz w:val="18"/>
                <w:szCs w:val="18"/>
              </w:rPr>
              <w:t>HF</w:t>
            </w:r>
            <w:r w:rsidRPr="00D561C4">
              <w:rPr>
                <w:rFonts w:ascii="Arial" w:hAnsi="Arial" w:cs="Arial"/>
                <w:sz w:val="18"/>
                <w:szCs w:val="18"/>
                <w:vertAlign w:val="subscript"/>
              </w:rPr>
              <w:t>20</w:t>
            </w:r>
            <w:r w:rsidRPr="00D561C4">
              <w:rPr>
                <w:rFonts w:ascii="Arial" w:hAnsi="Arial" w:cs="Arial"/>
                <w:sz w:val="18"/>
                <w:szCs w:val="18"/>
              </w:rPr>
              <w:t>ClSO</w:t>
            </w:r>
            <w:r w:rsidRPr="00D561C4">
              <w:rPr>
                <w:rFonts w:ascii="Cambria Math" w:hAnsi="Cambria Math" w:cs="Cambria Math"/>
                <w:sz w:val="18"/>
                <w:szCs w:val="18"/>
              </w:rPr>
              <w:t>₄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81A82" w14:textId="2CB3FF61" w:rsidR="003728F3" w:rsidRPr="00096BFF" w:rsidRDefault="003728F3" w:rsidP="00AF29FA">
            <w:pPr>
              <w:spacing w:before="480" w:after="360" w:line="360" w:lineRule="auto"/>
              <w:rPr>
                <w:rFonts w:ascii="Arial" w:hAnsi="Arial" w:cs="Arial"/>
                <w:sz w:val="18"/>
                <w:szCs w:val="18"/>
              </w:rPr>
            </w:pPr>
            <w:r w:rsidRPr="00096BF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780D3" w14:textId="3AD49F04" w:rsidR="003728F3" w:rsidRPr="00096BFF" w:rsidRDefault="003728F3" w:rsidP="00AF29FA">
            <w:pPr>
              <w:spacing w:before="480" w:after="360" w:line="360" w:lineRule="auto"/>
              <w:rPr>
                <w:rFonts w:ascii="Arial" w:hAnsi="Arial" w:cs="Arial"/>
                <w:sz w:val="18"/>
                <w:szCs w:val="18"/>
              </w:rPr>
            </w:pPr>
            <w:r w:rsidRPr="00FA76AD">
              <w:rPr>
                <w:rFonts w:ascii="Arial" w:hAnsi="Arial" w:cs="Arial"/>
                <w:sz w:val="18"/>
                <w:szCs w:val="18"/>
              </w:rPr>
              <w:t>632.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F261B" w14:textId="337CBACB" w:rsidR="003728F3" w:rsidRPr="00096BFF" w:rsidRDefault="003728F3" w:rsidP="00AF29FA">
            <w:pPr>
              <w:spacing w:before="480" w:after="36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D561C4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16</w:t>
            </w:r>
            <w:r w:rsidRPr="00D561C4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 w:rsidRPr="001F085C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5DD03" w14:textId="74F867F4" w:rsidR="003728F3" w:rsidRPr="00096BFF" w:rsidRDefault="003728F3" w:rsidP="00AF29FA">
            <w:pPr>
              <w:spacing w:before="480" w:after="36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4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C7A33" w14:textId="50FB2274" w:rsidR="003728F3" w:rsidRPr="00096BFF" w:rsidRDefault="003728F3" w:rsidP="00AF29FA">
            <w:pPr>
              <w:spacing w:before="480" w:after="36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96</w:t>
            </w:r>
            <w:r w:rsidR="00F624EA">
              <w:rPr>
                <w:rFonts w:ascii="Arial" w:hAnsi="Arial" w:cs="Arial"/>
                <w:color w:val="00B0F0"/>
                <w:sz w:val="18"/>
                <w:szCs w:val="18"/>
                <w:vertAlign w:val="superscript"/>
              </w:rPr>
              <w:t xml:space="preserve"> </w:t>
            </w:r>
            <w:r w:rsidR="00F624EA" w:rsidRPr="008556C5">
              <w:rPr>
                <w:rFonts w:ascii="Arial" w:hAnsi="Arial" w:cs="Arial"/>
                <w:color w:val="0070C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2CC26" w14:textId="08BC0180" w:rsidR="003728F3" w:rsidRPr="00096BFF" w:rsidRDefault="00C06333" w:rsidP="00C06333">
            <w:pPr>
              <w:spacing w:before="480" w:after="36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26850" w14:textId="04A8FA9B" w:rsidR="003728F3" w:rsidRPr="00096BFF" w:rsidRDefault="003728F3" w:rsidP="00AF29FA">
            <w:pPr>
              <w:spacing w:before="480" w:after="360" w:line="360" w:lineRule="auto"/>
              <w:rPr>
                <w:rFonts w:ascii="Arial" w:hAnsi="Arial" w:cs="Arial"/>
                <w:sz w:val="18"/>
                <w:szCs w:val="18"/>
              </w:rPr>
            </w:pPr>
            <w:r w:rsidRPr="00096BFF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4D4EBC" w:rsidRPr="00D561C4" w14:paraId="305E07F9" w14:textId="7878A711" w:rsidTr="003155EA">
        <w:trPr>
          <w:trHeight w:val="283"/>
          <w:jc w:val="center"/>
        </w:trPr>
        <w:tc>
          <w:tcPr>
            <w:tcW w:w="45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42031AB" w14:textId="77777777" w:rsidR="003728F3" w:rsidRPr="00D561C4" w:rsidRDefault="003728F3" w:rsidP="00AF29FA">
            <w:pPr>
              <w:spacing w:after="120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  <w:r w:rsidRPr="00D561C4">
              <w:rPr>
                <w:rFonts w:ascii="Arial" w:hAnsi="Arial" w:cs="Arial"/>
                <w:sz w:val="18"/>
                <w:szCs w:val="18"/>
                <w:lang w:val="en-GB"/>
              </w:rPr>
              <w:t>Perfluorooctane sulfonamide (FOSA)</w:t>
            </w:r>
          </w:p>
        </w:tc>
        <w:tc>
          <w:tcPr>
            <w:tcW w:w="303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21E4F6D" w14:textId="0A9E8FB3" w:rsidR="003728F3" w:rsidRPr="00D561C4" w:rsidRDefault="003728F3" w:rsidP="00AF29FA">
            <w:pPr>
              <w:spacing w:after="240"/>
              <w:rPr>
                <w:noProof/>
                <w:color w:val="00B050"/>
                <w:sz w:val="18"/>
                <w:szCs w:val="18"/>
                <w:lang w:val="en-GB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FD9EE6C" w14:textId="77777777" w:rsidR="003728F3" w:rsidRPr="00D561C4" w:rsidRDefault="003728F3" w:rsidP="00AF29FA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D561C4">
              <w:rPr>
                <w:rFonts w:ascii="Arial" w:hAnsi="Arial" w:cs="Arial"/>
                <w:color w:val="202124"/>
                <w:sz w:val="18"/>
                <w:szCs w:val="18"/>
                <w:shd w:val="clear" w:color="auto" w:fill="FFFFFF"/>
              </w:rPr>
              <w:t>C</w:t>
            </w:r>
            <w:r w:rsidRPr="00D561C4">
              <w:rPr>
                <w:rFonts w:ascii="Arial" w:hAnsi="Arial" w:cs="Arial"/>
                <w:color w:val="202124"/>
                <w:sz w:val="18"/>
                <w:szCs w:val="18"/>
                <w:shd w:val="clear" w:color="auto" w:fill="FFFFFF"/>
                <w:vertAlign w:val="subscript"/>
              </w:rPr>
              <w:t>8</w:t>
            </w:r>
            <w:r w:rsidRPr="00D561C4">
              <w:rPr>
                <w:rFonts w:ascii="Arial" w:hAnsi="Arial" w:cs="Arial"/>
                <w:color w:val="202124"/>
                <w:sz w:val="18"/>
                <w:szCs w:val="18"/>
                <w:shd w:val="clear" w:color="auto" w:fill="FFFFFF"/>
              </w:rPr>
              <w:t>H</w:t>
            </w:r>
            <w:r w:rsidRPr="00D561C4">
              <w:rPr>
                <w:rFonts w:ascii="Arial" w:hAnsi="Arial" w:cs="Arial"/>
                <w:color w:val="202124"/>
                <w:sz w:val="18"/>
                <w:szCs w:val="18"/>
                <w:shd w:val="clear" w:color="auto" w:fill="FFFFFF"/>
                <w:vertAlign w:val="subscript"/>
              </w:rPr>
              <w:t>2</w:t>
            </w:r>
            <w:r w:rsidRPr="00D561C4">
              <w:rPr>
                <w:rFonts w:ascii="Arial" w:hAnsi="Arial" w:cs="Arial"/>
                <w:color w:val="202124"/>
                <w:sz w:val="18"/>
                <w:szCs w:val="18"/>
                <w:shd w:val="clear" w:color="auto" w:fill="FFFFFF"/>
              </w:rPr>
              <w:t>F</w:t>
            </w:r>
            <w:r w:rsidRPr="00D561C4">
              <w:rPr>
                <w:rFonts w:ascii="Arial" w:hAnsi="Arial" w:cs="Arial"/>
                <w:color w:val="202124"/>
                <w:sz w:val="18"/>
                <w:szCs w:val="18"/>
                <w:shd w:val="clear" w:color="auto" w:fill="FFFFFF"/>
                <w:vertAlign w:val="subscript"/>
              </w:rPr>
              <w:t>17</w:t>
            </w:r>
            <w:r w:rsidRPr="00D561C4">
              <w:rPr>
                <w:rFonts w:ascii="Arial" w:hAnsi="Arial" w:cs="Arial"/>
                <w:color w:val="202124"/>
                <w:sz w:val="18"/>
                <w:szCs w:val="18"/>
                <w:shd w:val="clear" w:color="auto" w:fill="FFFFFF"/>
              </w:rPr>
              <w:t>NO</w:t>
            </w:r>
            <w:r w:rsidRPr="00D561C4">
              <w:rPr>
                <w:rFonts w:ascii="Arial" w:hAnsi="Arial" w:cs="Arial"/>
                <w:color w:val="202124"/>
                <w:sz w:val="18"/>
                <w:szCs w:val="18"/>
                <w:shd w:val="clear" w:color="auto" w:fill="FFFFFF"/>
                <w:vertAlign w:val="subscript"/>
              </w:rPr>
              <w:t>2</w:t>
            </w:r>
            <w:r w:rsidRPr="00D561C4">
              <w:rPr>
                <w:rFonts w:ascii="Arial" w:hAnsi="Arial" w:cs="Arial"/>
                <w:color w:val="202124"/>
                <w:sz w:val="18"/>
                <w:szCs w:val="18"/>
                <w:shd w:val="clear" w:color="auto" w:fill="FFFFFF"/>
              </w:rPr>
              <w:t>S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A173C0B" w14:textId="6FBEB93C" w:rsidR="003728F3" w:rsidRPr="00D561C4" w:rsidRDefault="003728F3" w:rsidP="00AF29FA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0617365" w14:textId="4CEDCE7C" w:rsidR="003728F3" w:rsidRPr="00D561C4" w:rsidRDefault="003728F3" w:rsidP="00AF29FA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D561C4">
              <w:rPr>
                <w:rFonts w:ascii="Arial" w:hAnsi="Arial" w:cs="Arial"/>
                <w:sz w:val="18"/>
                <w:szCs w:val="18"/>
              </w:rPr>
              <w:t>499.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69C9FAC" w14:textId="08B6FCB2" w:rsidR="003728F3" w:rsidRPr="00D561C4" w:rsidRDefault="003728F3" w:rsidP="00AF29FA">
            <w:pPr>
              <w:spacing w:after="12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D561C4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88</w:t>
            </w:r>
            <w:r w:rsidRPr="00D561C4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 w:rsidRPr="001F085C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62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1A63578" w14:textId="1C4E8839" w:rsidR="003728F3" w:rsidRPr="00D561C4" w:rsidRDefault="003728F3" w:rsidP="00AF29FA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5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D964A2E" w14:textId="4B36236B" w:rsidR="003728F3" w:rsidRPr="00434E34" w:rsidRDefault="00F6422C" w:rsidP="00AF29FA">
            <w:pPr>
              <w:spacing w:after="120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F624EA">
              <w:rPr>
                <w:rFonts w:ascii="Arial" w:hAnsi="Arial" w:cs="Arial"/>
                <w:sz w:val="18"/>
                <w:szCs w:val="18"/>
              </w:rPr>
              <w:t>6.</w:t>
            </w:r>
            <w:r w:rsidR="00F624EA" w:rsidRPr="00F624EA">
              <w:rPr>
                <w:rFonts w:ascii="Arial" w:hAnsi="Arial" w:cs="Arial"/>
                <w:sz w:val="18"/>
                <w:szCs w:val="18"/>
              </w:rPr>
              <w:t>24</w:t>
            </w:r>
            <w:r w:rsidR="00F624EA">
              <w:rPr>
                <w:rFonts w:ascii="Arial" w:hAnsi="Arial" w:cs="Arial"/>
                <w:color w:val="00B0F0"/>
                <w:sz w:val="18"/>
                <w:szCs w:val="18"/>
                <w:vertAlign w:val="superscript"/>
              </w:rPr>
              <w:t xml:space="preserve"> </w:t>
            </w:r>
            <w:r w:rsidR="00F624EA" w:rsidRPr="008556C5">
              <w:rPr>
                <w:rFonts w:ascii="Arial" w:hAnsi="Arial" w:cs="Arial"/>
                <w:color w:val="0070C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0FFE2EF" w14:textId="29E1832B" w:rsidR="003728F3" w:rsidRPr="00D561C4" w:rsidRDefault="00C06333" w:rsidP="00C06333">
            <w:pPr>
              <w:spacing w:after="12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6333">
              <w:rPr>
                <w:rFonts w:ascii="Arial" w:hAnsi="Arial" w:cs="Arial"/>
                <w:sz w:val="18"/>
                <w:szCs w:val="18"/>
              </w:rPr>
              <w:t>27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7AE277E" w14:textId="3D7EB559" w:rsidR="003728F3" w:rsidRPr="00D561C4" w:rsidRDefault="003728F3" w:rsidP="00AF29FA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D561C4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3155EA" w:rsidRPr="00D561C4" w14:paraId="64D161F5" w14:textId="77777777" w:rsidTr="003155EA">
        <w:trPr>
          <w:trHeight w:val="283"/>
          <w:jc w:val="center"/>
        </w:trPr>
        <w:tc>
          <w:tcPr>
            <w:tcW w:w="16187" w:type="dxa"/>
            <w:gridSpan w:val="10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531DBFE" w14:textId="0D640883" w:rsidR="003155EA" w:rsidRPr="00357774" w:rsidRDefault="003155EA" w:rsidP="00357774">
            <w:pPr>
              <w:spacing w:before="6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556C5">
              <w:rPr>
                <w:rFonts w:ascii="Arial" w:hAnsi="Arial" w:cs="Arial"/>
                <w:color w:val="0070C0"/>
                <w:vertAlign w:val="superscript"/>
              </w:rPr>
              <w:t>a</w:t>
            </w:r>
            <w:r w:rsidRPr="00357774">
              <w:rPr>
                <w:rFonts w:ascii="Arial" w:hAnsi="Arial" w:cs="Arial"/>
                <w:sz w:val="20"/>
                <w:szCs w:val="20"/>
              </w:rPr>
              <w:t>US EPA (</w:t>
            </w:r>
            <w:hyperlink r:id="rId18" w:history="1">
              <w:r w:rsidRPr="008556C5">
                <w:rPr>
                  <w:rFonts w:ascii="Arial" w:hAnsi="Arial" w:cs="Arial"/>
                  <w:i/>
                  <w:iCs/>
                  <w:color w:val="0070C0"/>
                  <w:sz w:val="20"/>
                  <w:szCs w:val="20"/>
                </w:rPr>
                <w:t>https://comptox.epa.gov/dashboard/chemical_lists/pfasmaster</w:t>
              </w:r>
            </w:hyperlink>
            <w:r w:rsidRPr="00357774">
              <w:rPr>
                <w:rFonts w:ascii="Arial" w:hAnsi="Arial" w:cs="Arial"/>
                <w:sz w:val="20"/>
                <w:szCs w:val="20"/>
              </w:rPr>
              <w:t>);</w:t>
            </w:r>
            <w:r w:rsidR="00F624EA" w:rsidRPr="00357774">
              <w:rPr>
                <w:rFonts w:ascii="Arial" w:hAnsi="Arial" w:cs="Arial"/>
                <w:color w:val="00B0F0"/>
                <w:sz w:val="20"/>
                <w:szCs w:val="20"/>
                <w:vertAlign w:val="superscript"/>
              </w:rPr>
              <w:t xml:space="preserve"> </w:t>
            </w:r>
            <w:r w:rsidR="00F624EA" w:rsidRPr="008556C5">
              <w:rPr>
                <w:rFonts w:ascii="Arial" w:hAnsi="Arial" w:cs="Arial"/>
                <w:color w:val="0070C0"/>
                <w:sz w:val="20"/>
                <w:szCs w:val="20"/>
                <w:vertAlign w:val="superscript"/>
              </w:rPr>
              <w:t>b</w:t>
            </w:r>
            <w:r w:rsidR="00357774" w:rsidRPr="00357774">
              <w:rPr>
                <w:rFonts w:ascii="Arial" w:hAnsi="Arial" w:cs="Arial"/>
                <w:sz w:val="20"/>
                <w:szCs w:val="20"/>
              </w:rPr>
              <w:t>Rayne and Forest</w:t>
            </w:r>
            <w:r w:rsidR="0035777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624EA" w:rsidRPr="00804190">
              <w:rPr>
                <w:rFonts w:ascii="Arial" w:hAnsi="Arial" w:cs="Arial"/>
                <w:sz w:val="20"/>
                <w:szCs w:val="20"/>
              </w:rPr>
              <w:t>[</w:t>
            </w:r>
            <w:r w:rsidR="00F624EA" w:rsidRPr="001E6351">
              <w:rPr>
                <w:rFonts w:ascii="Arial" w:hAnsi="Arial" w:cs="Arial"/>
                <w:color w:val="0070C0"/>
                <w:sz w:val="20"/>
                <w:szCs w:val="20"/>
              </w:rPr>
              <w:t>1</w:t>
            </w:r>
            <w:r w:rsidR="00F624EA" w:rsidRPr="00804190">
              <w:rPr>
                <w:rFonts w:ascii="Arial" w:hAnsi="Arial" w:cs="Arial"/>
                <w:sz w:val="20"/>
                <w:szCs w:val="20"/>
              </w:rPr>
              <w:t>]</w:t>
            </w:r>
            <w:r w:rsidR="00F624EA" w:rsidRPr="003427D8">
              <w:rPr>
                <w:rFonts w:ascii="Arial" w:hAnsi="Arial" w:cs="Arial"/>
                <w:sz w:val="20"/>
                <w:szCs w:val="20"/>
              </w:rPr>
              <w:t>;</w:t>
            </w:r>
            <w:r w:rsidR="00F624E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624EA" w:rsidRPr="008556C5">
              <w:rPr>
                <w:rFonts w:ascii="Arial" w:hAnsi="Arial" w:cs="Arial"/>
                <w:color w:val="0070C0"/>
                <w:sz w:val="20"/>
                <w:szCs w:val="20"/>
                <w:vertAlign w:val="superscript"/>
              </w:rPr>
              <w:t>c</w:t>
            </w:r>
            <w:r w:rsidRPr="003427D8">
              <w:rPr>
                <w:rFonts w:ascii="Arial" w:hAnsi="Arial" w:cs="Arial"/>
                <w:sz w:val="20"/>
                <w:szCs w:val="20"/>
              </w:rPr>
              <w:t xml:space="preserve">Salawu et al. </w:t>
            </w:r>
            <w:r w:rsidRPr="00804190">
              <w:rPr>
                <w:rFonts w:ascii="Arial" w:hAnsi="Arial" w:cs="Arial"/>
                <w:sz w:val="20"/>
                <w:szCs w:val="20"/>
              </w:rPr>
              <w:t>[</w:t>
            </w:r>
            <w:r w:rsidR="00F624EA">
              <w:rPr>
                <w:rFonts w:ascii="Arial" w:hAnsi="Arial" w:cs="Arial"/>
                <w:color w:val="0070C0"/>
                <w:sz w:val="20"/>
                <w:szCs w:val="20"/>
              </w:rPr>
              <w:t>2</w:t>
            </w:r>
            <w:r w:rsidRPr="00804190">
              <w:rPr>
                <w:rFonts w:ascii="Arial" w:hAnsi="Arial" w:cs="Arial"/>
                <w:sz w:val="20"/>
                <w:szCs w:val="20"/>
              </w:rPr>
              <w:t>]</w:t>
            </w:r>
            <w:r w:rsidRPr="003427D8">
              <w:rPr>
                <w:rFonts w:ascii="Arial" w:hAnsi="Arial" w:cs="Arial"/>
                <w:sz w:val="20"/>
                <w:szCs w:val="20"/>
              </w:rPr>
              <w:t>;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D4EBC">
              <w:rPr>
                <w:rFonts w:ascii="Arial" w:hAnsi="Arial" w:cs="Arial"/>
                <w:sz w:val="20"/>
                <w:szCs w:val="20"/>
              </w:rPr>
              <w:t xml:space="preserve">MW </w:t>
            </w:r>
            <w:r w:rsidRPr="003427D8">
              <w:rPr>
                <w:rFonts w:ascii="Arial" w:hAnsi="Arial" w:cs="Arial"/>
                <w:sz w:val="20"/>
                <w:szCs w:val="20"/>
              </w:rPr>
              <w:t>=</w:t>
            </w:r>
            <w:r w:rsidRPr="004D4EBC">
              <w:rPr>
                <w:rFonts w:ascii="Arial" w:hAnsi="Arial" w:cs="Arial"/>
                <w:sz w:val="20"/>
                <w:szCs w:val="20"/>
              </w:rPr>
              <w:t xml:space="preserve"> Molecular weight</w:t>
            </w:r>
            <w:r w:rsidRPr="003427D8">
              <w:rPr>
                <w:rFonts w:ascii="Arial" w:hAnsi="Arial" w:cs="Arial"/>
                <w:sz w:val="20"/>
                <w:szCs w:val="20"/>
              </w:rPr>
              <w:t>;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E5167">
              <w:rPr>
                <w:rFonts w:ascii="Arial" w:hAnsi="Arial" w:cs="Arial"/>
                <w:sz w:val="20"/>
                <w:szCs w:val="20"/>
              </w:rPr>
              <w:t>Log K</w:t>
            </w:r>
            <w:r w:rsidRPr="00FE5167">
              <w:rPr>
                <w:rFonts w:ascii="Arial" w:hAnsi="Arial" w:cs="Arial"/>
                <w:sz w:val="20"/>
                <w:szCs w:val="20"/>
                <w:vertAlign w:val="subscript"/>
              </w:rPr>
              <w:t>ow</w:t>
            </w:r>
            <w:r w:rsidRPr="00FE5167">
              <w:rPr>
                <w:rFonts w:ascii="Arial" w:hAnsi="Arial" w:cs="Arial"/>
                <w:sz w:val="20"/>
                <w:szCs w:val="20"/>
              </w:rPr>
              <w:t xml:space="preserve"> = octanol water coefficient;</w:t>
            </w:r>
            <w:r w:rsidRPr="00FE5167">
              <w:rPr>
                <w:rFonts w:cs="Times New Roman"/>
                <w:sz w:val="20"/>
                <w:szCs w:val="20"/>
              </w:rPr>
              <w:t xml:space="preserve"> </w:t>
            </w:r>
            <w:r w:rsidRPr="00FE5167">
              <w:rPr>
                <w:rFonts w:ascii="Arial" w:hAnsi="Arial" w:cs="Arial"/>
                <w:sz w:val="20"/>
                <w:szCs w:val="20"/>
              </w:rPr>
              <w:t>pKa = acid-dissociation constant; CMC = Critical micelle concentration</w:t>
            </w:r>
            <w:r w:rsidR="00BA7814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</w:tbl>
    <w:p w14:paraId="2C75C5CF" w14:textId="225CC022" w:rsidR="000718AE" w:rsidRDefault="000718AE" w:rsidP="00CA1879">
      <w:pPr>
        <w:tabs>
          <w:tab w:val="left" w:pos="6394"/>
        </w:tabs>
        <w:spacing w:after="0"/>
        <w:jc w:val="both"/>
        <w:rPr>
          <w:rFonts w:ascii="Arial" w:hAnsi="Arial" w:cs="Arial"/>
          <w:color w:val="00B0F0"/>
          <w:sz w:val="20"/>
          <w:szCs w:val="20"/>
          <w:vertAlign w:val="superscript"/>
        </w:rPr>
      </w:pPr>
    </w:p>
    <w:p w14:paraId="4DE231A4" w14:textId="77777777" w:rsidR="003728F3" w:rsidRDefault="003728F3" w:rsidP="009A31AD">
      <w:pPr>
        <w:tabs>
          <w:tab w:val="left" w:pos="3969"/>
          <w:tab w:val="left" w:pos="4111"/>
          <w:tab w:val="left" w:pos="4253"/>
          <w:tab w:val="left" w:pos="4395"/>
          <w:tab w:val="left" w:pos="6394"/>
        </w:tabs>
        <w:spacing w:after="0" w:line="360" w:lineRule="auto"/>
        <w:jc w:val="both"/>
        <w:rPr>
          <w:rFonts w:ascii="Arial" w:hAnsi="Arial" w:cs="Arial"/>
          <w:sz w:val="18"/>
          <w:szCs w:val="18"/>
        </w:rPr>
      </w:pPr>
    </w:p>
    <w:p w14:paraId="285A2515" w14:textId="77777777" w:rsidR="0037612F" w:rsidRPr="00F624EA" w:rsidRDefault="0037612F" w:rsidP="00ED3A74">
      <w:pPr>
        <w:tabs>
          <w:tab w:val="left" w:pos="1716"/>
        </w:tabs>
        <w:jc w:val="center"/>
        <w:rPr>
          <w:rFonts w:ascii="Arial" w:hAnsi="Arial" w:cs="Arial"/>
          <w:b/>
          <w:bCs/>
          <w:iCs/>
          <w:sz w:val="20"/>
          <w:szCs w:val="20"/>
        </w:rPr>
        <w:sectPr w:rsidR="0037612F" w:rsidRPr="00F624EA" w:rsidSect="00080839">
          <w:footerReference w:type="default" r:id="rId19"/>
          <w:pgSz w:w="16838" w:h="11906" w:orient="landscape"/>
          <w:pgMar w:top="1021" w:right="1134" w:bottom="1021" w:left="1134" w:header="709" w:footer="709" w:gutter="0"/>
          <w:cols w:space="708"/>
          <w:docGrid w:linePitch="360"/>
        </w:sectPr>
      </w:pPr>
    </w:p>
    <w:p w14:paraId="32A393E2" w14:textId="5D9BD5E0" w:rsidR="00B52FCD" w:rsidRPr="00327377" w:rsidRDefault="00B52FCD" w:rsidP="00ED3A74">
      <w:pPr>
        <w:tabs>
          <w:tab w:val="left" w:pos="1716"/>
        </w:tabs>
        <w:jc w:val="center"/>
        <w:rPr>
          <w:rFonts w:ascii="Arial" w:hAnsi="Arial" w:cs="Arial"/>
          <w:bCs/>
          <w:iCs/>
          <w:sz w:val="20"/>
          <w:szCs w:val="20"/>
          <w:lang w:val="en-US"/>
        </w:rPr>
      </w:pPr>
      <w:r w:rsidRPr="00327377">
        <w:rPr>
          <w:rFonts w:ascii="Arial" w:hAnsi="Arial" w:cs="Arial"/>
          <w:b/>
          <w:bCs/>
          <w:iCs/>
          <w:sz w:val="20"/>
          <w:szCs w:val="20"/>
          <w:lang w:val="en-GB"/>
        </w:rPr>
        <w:lastRenderedPageBreak/>
        <w:t>Table S</w:t>
      </w:r>
      <w:r w:rsidR="00D960E1">
        <w:rPr>
          <w:rFonts w:ascii="Arial" w:hAnsi="Arial" w:cs="Arial"/>
          <w:b/>
          <w:bCs/>
          <w:iCs/>
          <w:sz w:val="20"/>
          <w:szCs w:val="20"/>
          <w:lang w:val="en-GB"/>
        </w:rPr>
        <w:t>2</w:t>
      </w:r>
      <w:r>
        <w:rPr>
          <w:rFonts w:ascii="Arial" w:hAnsi="Arial" w:cs="Arial"/>
          <w:b/>
          <w:bCs/>
          <w:iCs/>
          <w:sz w:val="20"/>
          <w:szCs w:val="20"/>
          <w:lang w:val="en-GB"/>
        </w:rPr>
        <w:t>.</w:t>
      </w:r>
      <w:r w:rsidRPr="00327377">
        <w:rPr>
          <w:rFonts w:ascii="Arial" w:hAnsi="Arial" w:cs="Arial"/>
          <w:iCs/>
          <w:sz w:val="20"/>
          <w:szCs w:val="20"/>
          <w:lang w:val="en-GB"/>
        </w:rPr>
        <w:t xml:space="preserve"> </w:t>
      </w:r>
      <w:r w:rsidRPr="00D620CC">
        <w:rPr>
          <w:rFonts w:ascii="Arial" w:hAnsi="Arial" w:cs="Arial"/>
          <w:bCs/>
          <w:iCs/>
          <w:sz w:val="20"/>
          <w:szCs w:val="20"/>
          <w:lang w:val="en-US"/>
        </w:rPr>
        <w:t>List of chemicals, reagents and materials used in this study.</w:t>
      </w:r>
    </w:p>
    <w:tbl>
      <w:tblPr>
        <w:tblStyle w:val="TableGrid"/>
        <w:tblW w:w="14003" w:type="dxa"/>
        <w:jc w:val="center"/>
        <w:tblLook w:val="04A0" w:firstRow="1" w:lastRow="0" w:firstColumn="1" w:lastColumn="0" w:noHBand="0" w:noVBand="1"/>
      </w:tblPr>
      <w:tblGrid>
        <w:gridCol w:w="3855"/>
        <w:gridCol w:w="4592"/>
        <w:gridCol w:w="3912"/>
        <w:gridCol w:w="1644"/>
      </w:tblGrid>
      <w:tr w:rsidR="00B52FCD" w:rsidRPr="00714FD5" w14:paraId="5185E22F" w14:textId="77777777" w:rsidTr="00CB53FB">
        <w:trPr>
          <w:trHeight w:val="227"/>
          <w:jc w:val="center"/>
        </w:trPr>
        <w:tc>
          <w:tcPr>
            <w:tcW w:w="38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86D2562" w14:textId="5F28F92C" w:rsidR="00B52FCD" w:rsidRPr="00714FD5" w:rsidRDefault="00B52FCD" w:rsidP="00CB53FB">
            <w:pPr>
              <w:spacing w:before="60" w:after="6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C</w:t>
            </w:r>
            <w:r w:rsidRPr="005C02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 xml:space="preserve">hemicals, </w:t>
            </w:r>
            <w:r w:rsidR="00FE3D4C" w:rsidRPr="005C02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reagents,</w:t>
            </w:r>
            <w:r w:rsidRPr="005C02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 xml:space="preserve"> and materials</w:t>
            </w:r>
          </w:p>
        </w:tc>
        <w:tc>
          <w:tcPr>
            <w:tcW w:w="45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E400A1A" w14:textId="77777777" w:rsidR="00B52FCD" w:rsidRPr="00714FD5" w:rsidRDefault="00B52FCD" w:rsidP="00CB53FB">
            <w:pPr>
              <w:spacing w:before="60" w:after="60"/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620280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Specification by supplier</w:t>
            </w:r>
          </w:p>
        </w:tc>
        <w:tc>
          <w:tcPr>
            <w:tcW w:w="39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9D057B2" w14:textId="77777777" w:rsidR="00B52FCD" w:rsidRPr="00620280" w:rsidRDefault="00B52FCD" w:rsidP="00CB53FB">
            <w:pPr>
              <w:spacing w:before="60" w:after="60"/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</w:pPr>
            <w:r w:rsidRPr="00620280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Supplier</w:t>
            </w:r>
          </w:p>
        </w:tc>
        <w:tc>
          <w:tcPr>
            <w:tcW w:w="16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8C10FBE" w14:textId="77777777" w:rsidR="00B52FCD" w:rsidRPr="00620280" w:rsidRDefault="00B52FCD" w:rsidP="00CB53FB">
            <w:pPr>
              <w:spacing w:before="60" w:after="60"/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Purity</w:t>
            </w:r>
          </w:p>
        </w:tc>
      </w:tr>
      <w:tr w:rsidR="00B52FCD" w:rsidRPr="00327377" w14:paraId="13B7393D" w14:textId="77777777" w:rsidTr="00CB53FB">
        <w:trPr>
          <w:trHeight w:val="227"/>
          <w:jc w:val="center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31013" w14:textId="77777777" w:rsidR="00B52FCD" w:rsidRPr="00714FD5" w:rsidRDefault="00B52FCD" w:rsidP="00CB53FB">
            <w:pPr>
              <w:spacing w:before="60"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714F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Methanol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C6B10" w14:textId="722A18D9" w:rsidR="00B52FCD" w:rsidRPr="00E25F60" w:rsidRDefault="00B52FCD" w:rsidP="00CB53FB">
            <w:pPr>
              <w:spacing w:before="60"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E25F6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for LC-MS</w:t>
            </w:r>
            <w:r w:rsidR="00E25F60" w:rsidRPr="00E25F6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(</w:t>
            </w:r>
            <w:r w:rsidR="00E25F6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o</w:t>
            </w:r>
            <w:r w:rsidR="00E25F60" w:rsidRPr="00E25F6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tima grade)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42D90" w14:textId="77777777" w:rsidR="00B52FCD" w:rsidRPr="00327377" w:rsidRDefault="00B52FCD" w:rsidP="00CB53FB">
            <w:pPr>
              <w:spacing w:before="6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6AD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isher Scientific, Franc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4C49B" w14:textId="77777777" w:rsidR="00B52FCD" w:rsidRPr="00327377" w:rsidRDefault="00B52FCD" w:rsidP="00CB53FB">
            <w:pPr>
              <w:spacing w:before="6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6AD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gt; 99.9%</w:t>
            </w:r>
          </w:p>
        </w:tc>
      </w:tr>
      <w:tr w:rsidR="00B52FCD" w:rsidRPr="00327377" w14:paraId="4E92F552" w14:textId="77777777" w:rsidTr="00CB53FB">
        <w:trPr>
          <w:trHeight w:val="227"/>
          <w:jc w:val="center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BF477" w14:textId="77777777" w:rsidR="00B52FCD" w:rsidRPr="00327377" w:rsidRDefault="00B52FCD" w:rsidP="00CB53FB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0222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mmonium acetate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E6AE6" w14:textId="77777777" w:rsidR="00B52FCD" w:rsidRPr="00327377" w:rsidRDefault="00B52FCD" w:rsidP="00CB53FB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246B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or LC-MS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7C22A" w14:textId="77777777" w:rsidR="00B52FCD" w:rsidRPr="00327377" w:rsidRDefault="00B52FCD" w:rsidP="00CB53FB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6AD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isher Scientific, Franc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0791C" w14:textId="77777777" w:rsidR="00B52FCD" w:rsidRPr="00327377" w:rsidRDefault="00B52FCD" w:rsidP="00CB53FB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376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gt; 98%</w:t>
            </w:r>
          </w:p>
        </w:tc>
      </w:tr>
      <w:tr w:rsidR="005810A2" w:rsidRPr="005810A2" w14:paraId="27D7D9DC" w14:textId="77777777" w:rsidTr="00CB53FB">
        <w:trPr>
          <w:trHeight w:val="227"/>
          <w:jc w:val="center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8AB7D" w14:textId="2E73ED4B" w:rsidR="005810A2" w:rsidRPr="00252A4A" w:rsidRDefault="005810A2" w:rsidP="00CB53F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1264F">
              <w:rPr>
                <w:rFonts w:ascii="Arial" w:hAnsi="Arial" w:cs="Arial"/>
                <w:sz w:val="20"/>
                <w:szCs w:val="20"/>
                <w:lang w:val="en-GB"/>
              </w:rPr>
              <w:t>Ultrapure water</w:t>
            </w:r>
            <w:r w:rsidR="00252A4A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252A4A" w:rsidRPr="00252A4A">
              <w:rPr>
                <w:rFonts w:ascii="Arial" w:hAnsi="Arial" w:cs="Arial"/>
                <w:sz w:val="20"/>
                <w:szCs w:val="20"/>
                <w:lang w:val="en-GB"/>
              </w:rPr>
              <w:t xml:space="preserve">(18.2 </w:t>
            </w:r>
            <w:r w:rsidR="001B51C7" w:rsidRPr="001B51C7">
              <w:rPr>
                <w:rFonts w:ascii="Arial" w:hAnsi="Arial" w:cs="Arial"/>
                <w:sz w:val="20"/>
                <w:szCs w:val="20"/>
                <w:lang w:val="en-GB"/>
              </w:rPr>
              <w:t>MΩ</w:t>
            </w:r>
            <w:r w:rsidR="001B51C7" w:rsidRPr="001B51C7">
              <w:rPr>
                <w:rFonts w:ascii="Cambria Math" w:hAnsi="Cambria Math" w:cs="Cambria Math"/>
                <w:sz w:val="20"/>
                <w:szCs w:val="20"/>
                <w:lang w:val="en-GB"/>
              </w:rPr>
              <w:t>⋅</w:t>
            </w:r>
            <w:r w:rsidR="001B51C7" w:rsidRPr="001B51C7">
              <w:rPr>
                <w:rFonts w:ascii="Arial" w:hAnsi="Arial" w:cs="Arial"/>
                <w:sz w:val="20"/>
                <w:szCs w:val="20"/>
                <w:lang w:val="en-GB"/>
              </w:rPr>
              <w:t>cm</w:t>
            </w:r>
            <w:r w:rsidR="00252A4A" w:rsidRPr="00252A4A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7DD50" w14:textId="6455F23F" w:rsidR="005810A2" w:rsidRPr="005810A2" w:rsidRDefault="005810A2" w:rsidP="00CB53F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1264F">
              <w:rPr>
                <w:rFonts w:ascii="Arial" w:hAnsi="Arial" w:cs="Arial"/>
                <w:sz w:val="20"/>
                <w:szCs w:val="20"/>
                <w:lang w:val="en-GB"/>
              </w:rPr>
              <w:t>supplied by Milli-</w:t>
            </w:r>
            <w:r w:rsidRPr="00681780">
              <w:rPr>
                <w:rFonts w:ascii="Arial" w:hAnsi="Arial" w:cs="Arial"/>
                <w:sz w:val="20"/>
                <w:szCs w:val="20"/>
                <w:lang w:val="en-GB"/>
              </w:rPr>
              <w:t>Q IQ 7000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2061F" w14:textId="25DBDF99" w:rsidR="005810A2" w:rsidRPr="005810A2" w:rsidRDefault="005810A2" w:rsidP="00CB53F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85B8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rck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Franc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1DF15" w14:textId="0856C7FC" w:rsidR="005810A2" w:rsidRPr="005810A2" w:rsidRDefault="005810A2" w:rsidP="00CB53F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5810A2" w:rsidRPr="005810A2" w14:paraId="4D087F67" w14:textId="77777777" w:rsidTr="00CB53FB">
        <w:trPr>
          <w:trHeight w:val="227"/>
          <w:jc w:val="center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8B91B" w14:textId="1303F52D" w:rsidR="005810A2" w:rsidRPr="0031264F" w:rsidRDefault="005810A2" w:rsidP="00CB53F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46C4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icropipette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21434" w14:textId="0D1336D9" w:rsidR="005810A2" w:rsidRPr="0031264F" w:rsidRDefault="005810A2" w:rsidP="00CB53F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ppendorf 10-20</w:t>
            </w:r>
            <w:r w:rsidRPr="0029591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 µL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DEF19" w14:textId="5E1EE758" w:rsidR="005810A2" w:rsidRPr="00485B89" w:rsidRDefault="005810A2" w:rsidP="00CB53F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85B8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isher Scientific, Franc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A749D" w14:textId="1A64EC72" w:rsidR="005810A2" w:rsidRDefault="005810A2" w:rsidP="00CB53F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B52FCD" w:rsidRPr="00327377" w14:paraId="4771FE08" w14:textId="77777777" w:rsidTr="00CB53FB">
        <w:trPr>
          <w:trHeight w:val="227"/>
          <w:jc w:val="center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6C9A6" w14:textId="36FFA003" w:rsidR="00B52FCD" w:rsidRPr="00D620CC" w:rsidRDefault="005810A2" w:rsidP="00CB53F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 w:rsidRPr="00A46C4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icropipette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2A704" w14:textId="2C2326CF" w:rsidR="00B52FCD" w:rsidRPr="00D620CC" w:rsidRDefault="005810A2" w:rsidP="00CB53F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ppendorf 100-100</w:t>
            </w:r>
            <w:r w:rsidRPr="0029591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 µL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E29C3" w14:textId="5DD7B7FC" w:rsidR="00B52FCD" w:rsidRPr="00D620CC" w:rsidRDefault="005810A2" w:rsidP="00CB53F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 w:rsidRPr="00485B8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isher Scientific, Franc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4C121" w14:textId="4129D9E3" w:rsidR="00B52FCD" w:rsidRPr="00D620CC" w:rsidRDefault="005810A2" w:rsidP="00CB53F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B52FCD" w:rsidRPr="005810A2" w14:paraId="2FBEAA50" w14:textId="77777777" w:rsidTr="00CB53FB">
        <w:trPr>
          <w:trHeight w:val="227"/>
          <w:jc w:val="center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B5A3C" w14:textId="04BC386E" w:rsidR="00B52FCD" w:rsidRPr="00D620CC" w:rsidRDefault="005810A2" w:rsidP="00CB53F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 w:rsidRPr="0029591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 mL polypropylene vials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1AE20" w14:textId="74A3BCC8" w:rsidR="00B52FCD" w:rsidRPr="00D620CC" w:rsidRDefault="005810A2" w:rsidP="00CB53F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</w:pPr>
            <w:r w:rsidRPr="004658F1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with screw cap in polypropylene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1E50F" w14:textId="79037528" w:rsidR="00B52FCD" w:rsidRPr="00D620CC" w:rsidRDefault="005810A2" w:rsidP="00CB53F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</w:pPr>
            <w:r w:rsidRPr="0029591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gilent Technologie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</w:t>
            </w:r>
            <w:r w:rsidRPr="00485B8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ranc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D255A" w14:textId="4BE7F0C2" w:rsidR="00B52FCD" w:rsidRPr="00D620CC" w:rsidRDefault="005810A2" w:rsidP="00CB53F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B52FCD" w:rsidRPr="005810A2" w14:paraId="47D75D53" w14:textId="77777777" w:rsidTr="00CB53FB">
        <w:trPr>
          <w:trHeight w:val="227"/>
          <w:jc w:val="center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896E1" w14:textId="06C4C24C" w:rsidR="00B52FCD" w:rsidRPr="00D620CC" w:rsidRDefault="003E3858" w:rsidP="00CB53F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</w:pPr>
            <w:r w:rsidRPr="0029591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0 µL polypropylene vials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10B15" w14:textId="5D554B41" w:rsidR="00B52FCD" w:rsidRPr="00D620CC" w:rsidRDefault="003E3858" w:rsidP="00CB53F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</w:pPr>
            <w:r w:rsidRPr="004658F1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with screw cap in polypropylene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2FA33" w14:textId="7F683149" w:rsidR="00B52FCD" w:rsidRPr="00D620CC" w:rsidRDefault="003E3858" w:rsidP="00CB53F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</w:pPr>
            <w:r w:rsidRPr="0029591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gilent Technologie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</w:t>
            </w:r>
            <w:r w:rsidRPr="00485B8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ranc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53AA3" w14:textId="4C0155DA" w:rsidR="00B52FCD" w:rsidRPr="00D620CC" w:rsidRDefault="003E3858" w:rsidP="00CB53F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B52FCD" w:rsidRPr="00327377" w14:paraId="7BA91455" w14:textId="77777777" w:rsidTr="00CB53FB">
        <w:trPr>
          <w:trHeight w:val="227"/>
          <w:jc w:val="center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6E461" w14:textId="0F44B38A" w:rsidR="00B52FCD" w:rsidRPr="00D620CC" w:rsidRDefault="00B52FCD" w:rsidP="00D620CC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 w:rsidRPr="00D620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50 mL </w:t>
            </w:r>
            <w:r w:rsidR="00D620CC" w:rsidRPr="00D620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olypropylene</w:t>
            </w:r>
            <w:r w:rsidRPr="00D620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centrifuge tubes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450B3" w14:textId="38A13402" w:rsidR="00B52FCD" w:rsidRPr="00D620CC" w:rsidRDefault="00B52FCD" w:rsidP="00CB53F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en-GB"/>
              </w:rPr>
            </w:pPr>
            <w:r w:rsidRPr="009B1F5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with screw cap</w:t>
            </w:r>
            <w:r w:rsidRPr="009B1F53">
              <w:rPr>
                <w:rFonts w:ascii="Arial" w:eastAsia="Times New Roman" w:hAnsi="Arial" w:cs="Arial"/>
                <w:color w:val="FF0000"/>
                <w:sz w:val="20"/>
                <w:szCs w:val="20"/>
                <w:lang w:val="en-GB" w:eastAsia="en-GB"/>
              </w:rPr>
              <w:t xml:space="preserve"> </w:t>
            </w:r>
            <w:r w:rsidRPr="009B1F5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in </w:t>
            </w:r>
            <w:r w:rsidR="009B1F53" w:rsidRPr="004658F1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olypropylene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8DFB6" w14:textId="77777777" w:rsidR="00B52FCD" w:rsidRPr="009B1F53" w:rsidRDefault="00B52FCD" w:rsidP="00CB53F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B1F5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isher Scientific, Franc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B0630" w14:textId="77777777" w:rsidR="00B52FCD" w:rsidRPr="009B1F53" w:rsidRDefault="00B52FCD" w:rsidP="00CB53F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B1F5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B52FCD" w:rsidRPr="00327377" w14:paraId="4186C430" w14:textId="77777777" w:rsidTr="00CB53FB">
        <w:trPr>
          <w:trHeight w:val="227"/>
          <w:jc w:val="center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B4C91" w14:textId="77777777" w:rsidR="00B52FCD" w:rsidRPr="00CF12DC" w:rsidRDefault="00B52FCD" w:rsidP="00CB53F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3374A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Glass fiber filters (GF/F)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52FCE" w14:textId="77777777" w:rsidR="00B52FCD" w:rsidRPr="00CF12DC" w:rsidRDefault="00B52FCD" w:rsidP="00CB53F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400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Whatman™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, 0.</w:t>
            </w:r>
            <w:r w:rsidRPr="00CF12D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7 µm, 47-mm diameter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7BADA" w14:textId="77777777" w:rsidR="00B52FCD" w:rsidRPr="00086AD2" w:rsidRDefault="00B52FCD" w:rsidP="00CB53F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VWR</w:t>
            </w:r>
            <w:r w:rsidRPr="00485B8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Franc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82A97" w14:textId="77777777" w:rsidR="00B52FCD" w:rsidRDefault="00B52FCD" w:rsidP="00CB53F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9B1F53" w:rsidRPr="009B1F53" w14:paraId="74381691" w14:textId="77777777" w:rsidTr="00CB53FB">
        <w:trPr>
          <w:trHeight w:val="227"/>
          <w:jc w:val="center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22E24" w14:textId="689DA268" w:rsidR="009B1F53" w:rsidRPr="00CF12DC" w:rsidRDefault="009B1F53" w:rsidP="00CB53F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B1F5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0 mL luer lock glass syringe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10493" w14:textId="4D67E426" w:rsidR="009B1F53" w:rsidRPr="0006400E" w:rsidRDefault="00D208F7" w:rsidP="00CB53F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208F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FORTUNA</w:t>
            </w:r>
            <w:r w:rsidRPr="00D208F7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en-GB"/>
              </w:rPr>
              <w:t>®</w:t>
            </w:r>
            <w:r w:rsidRPr="00D208F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OPTIMA</w:t>
            </w:r>
            <w:r w:rsidRPr="00D208F7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en-GB"/>
              </w:rPr>
              <w:t>®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97203" w14:textId="2EEF07BD" w:rsidR="009B1F53" w:rsidRPr="009B1F53" w:rsidRDefault="00B931D6" w:rsidP="00CB53F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VWR</w:t>
            </w:r>
            <w:r w:rsidRPr="00485B8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Franc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7CB89" w14:textId="6F6D5CFB" w:rsidR="009B1F53" w:rsidRPr="009B1F53" w:rsidRDefault="00B931D6" w:rsidP="00CB53F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B52FCD" w:rsidRPr="00327377" w14:paraId="277D5CFD" w14:textId="77777777" w:rsidTr="00CB53FB">
        <w:trPr>
          <w:trHeight w:val="227"/>
          <w:jc w:val="center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E4BD0" w14:textId="77777777" w:rsidR="00B52FCD" w:rsidRPr="005B24BA" w:rsidRDefault="00B52FCD" w:rsidP="00CB53FB">
            <w:pPr>
              <w:spacing w:line="36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 w:rsidRPr="008705B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nalytical balance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F2DFF" w14:textId="77777777" w:rsidR="00B52FCD" w:rsidRPr="00B55334" w:rsidRDefault="00B52FCD" w:rsidP="00CB53F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05B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artorius LP220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47BC2" w14:textId="77777777" w:rsidR="00B52FCD" w:rsidRPr="00B55334" w:rsidRDefault="00B52FCD" w:rsidP="00CB53F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05B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artorius</w:t>
            </w:r>
            <w:r w:rsidRPr="0058595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Franc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C9F6F" w14:textId="77777777" w:rsidR="00B52FCD" w:rsidRPr="00B55334" w:rsidRDefault="00B52FCD" w:rsidP="00CB53F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B52FCD" w:rsidRPr="00327377" w14:paraId="3AF0B3D2" w14:textId="77777777" w:rsidTr="00CB53FB">
        <w:trPr>
          <w:trHeight w:val="227"/>
          <w:jc w:val="center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6FF1A" w14:textId="77777777" w:rsidR="00B52FCD" w:rsidRPr="0058595F" w:rsidRDefault="00B52FCD" w:rsidP="00CB53F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Vortex Mixer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54C68" w14:textId="77777777" w:rsidR="00B52FCD" w:rsidRDefault="00B52FCD" w:rsidP="00CB53F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nalog Vortex Mixer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101F5" w14:textId="77777777" w:rsidR="00B52FCD" w:rsidRPr="00485B89" w:rsidRDefault="00B52FCD" w:rsidP="00CB53F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VWR</w:t>
            </w:r>
            <w:r w:rsidRPr="00485B8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Franc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4D51F" w14:textId="77777777" w:rsidR="00B52FCD" w:rsidRDefault="00B52FCD" w:rsidP="00CB53F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B52FCD" w:rsidRPr="00327377" w14:paraId="1A860F5F" w14:textId="77777777" w:rsidTr="00CB53FB">
        <w:trPr>
          <w:trHeight w:val="227"/>
          <w:jc w:val="center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F438D" w14:textId="77777777" w:rsidR="00B52FCD" w:rsidRDefault="00B52FCD" w:rsidP="00CB53F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05A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H meter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F3DE9" w14:textId="77777777" w:rsidR="00B52FCD" w:rsidRDefault="00B52FCD" w:rsidP="00CB53F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43FB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13 pH Meter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6C445" w14:textId="77777777" w:rsidR="00B52FCD" w:rsidRDefault="00B52FCD" w:rsidP="00CB53F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366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trohm</w:t>
            </w:r>
            <w:r w:rsidRPr="00F03CC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Switzerland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486D9" w14:textId="77777777" w:rsidR="00B52FCD" w:rsidRDefault="00B52FCD" w:rsidP="00CB53F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B52FCD" w:rsidRPr="00327377" w14:paraId="540D68DF" w14:textId="77777777" w:rsidTr="00CB53FB">
        <w:trPr>
          <w:trHeight w:val="227"/>
          <w:jc w:val="center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86F81" w14:textId="77777777" w:rsidR="00B52FCD" w:rsidRPr="003E32F1" w:rsidRDefault="00B52FCD" w:rsidP="00CB53F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L</w:t>
            </w:r>
            <w:r w:rsidRPr="003E32F1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ight meter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A5FFB" w14:textId="77777777" w:rsidR="00B52FCD" w:rsidRPr="003E32F1" w:rsidRDefault="00B52FCD" w:rsidP="00CB53F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908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-COR </w:t>
            </w:r>
            <w:r w:rsidRPr="003E32F1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Li-250A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12243" w14:textId="77777777" w:rsidR="00B52FCD" w:rsidRPr="003E32F1" w:rsidRDefault="00B52FCD" w:rsidP="00CB53F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7908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iosciences-Biotechnology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USA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C2468" w14:textId="77777777" w:rsidR="00B52FCD" w:rsidRDefault="00B52FCD" w:rsidP="00CB53F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B52FCD" w:rsidRPr="008E5040" w14:paraId="4EEB14DC" w14:textId="77777777" w:rsidTr="00CB53FB">
        <w:trPr>
          <w:trHeight w:val="227"/>
          <w:jc w:val="center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11BA2" w14:textId="77777777" w:rsidR="00B52FCD" w:rsidRPr="008E5040" w:rsidRDefault="00B52FCD" w:rsidP="00CB53F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A4D0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Thermometer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DE4E8" w14:textId="77777777" w:rsidR="00B52FCD" w:rsidRPr="008E5040" w:rsidRDefault="00B52FCD" w:rsidP="00CB53F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05A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anna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8A4D0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I98509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33D99" w14:textId="77777777" w:rsidR="00B52FCD" w:rsidRPr="008E5040" w:rsidRDefault="00B52FCD" w:rsidP="00CB53F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032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RCK, Franc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EDB98" w14:textId="77777777" w:rsidR="00B52FCD" w:rsidRPr="008E5040" w:rsidRDefault="00B52FCD" w:rsidP="00CB53F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</w:t>
            </w:r>
          </w:p>
        </w:tc>
      </w:tr>
      <w:tr w:rsidR="00B52FCD" w:rsidRPr="008E5040" w14:paraId="749397DA" w14:textId="77777777" w:rsidTr="00CB53FB">
        <w:trPr>
          <w:trHeight w:val="227"/>
          <w:jc w:val="center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C1011" w14:textId="77777777" w:rsidR="00B52FCD" w:rsidRPr="008A4D03" w:rsidRDefault="00B52FCD" w:rsidP="00CB53FB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C</w:t>
            </w:r>
            <w:r w:rsidRPr="00E22531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onductometer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13557" w14:textId="77777777" w:rsidR="00B52FCD" w:rsidRPr="008A4D03" w:rsidRDefault="00B52FCD" w:rsidP="00CB53FB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en-GB" w:eastAsia="en-GB"/>
              </w:rPr>
            </w:pPr>
            <w:r w:rsidRPr="00343FB6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912 Conductometer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</w:tcPr>
          <w:p w14:paraId="41782A4A" w14:textId="77777777" w:rsidR="00B52FCD" w:rsidRPr="007364EF" w:rsidRDefault="00B52FCD" w:rsidP="00CB53FB">
            <w:pPr>
              <w:spacing w:line="360" w:lineRule="auto"/>
            </w:pPr>
            <w:r w:rsidRPr="00F03CC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trohm, Switzerland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39FB3100" w14:textId="77777777" w:rsidR="00B52FCD" w:rsidRDefault="00B52FCD" w:rsidP="00CB53FB">
            <w:r w:rsidRPr="007364EF">
              <w:t>-</w:t>
            </w:r>
          </w:p>
        </w:tc>
      </w:tr>
      <w:tr w:rsidR="00B52FCD" w:rsidRPr="008E5040" w14:paraId="2C69A93E" w14:textId="77777777" w:rsidTr="00CB53FB">
        <w:trPr>
          <w:trHeight w:val="227"/>
          <w:jc w:val="center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571A4" w14:textId="77777777" w:rsidR="00B52FCD" w:rsidRPr="008A4D03" w:rsidRDefault="00B52FCD" w:rsidP="00CB53F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D0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rbital shaker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58CB3" w14:textId="77777777" w:rsidR="00B52FCD" w:rsidRPr="008A4D03" w:rsidRDefault="00B52FCD" w:rsidP="00CB53F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4D0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SU-20i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38CFC" w14:textId="77777777" w:rsidR="00B52FCD" w:rsidRPr="008E5040" w:rsidRDefault="00B52FCD" w:rsidP="00CB53F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VWR</w:t>
            </w:r>
            <w:r w:rsidRPr="00485B8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Franc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49735" w14:textId="77777777" w:rsidR="00B52FCD" w:rsidRPr="008E5040" w:rsidRDefault="00B52FCD" w:rsidP="00CB53F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</w:t>
            </w:r>
          </w:p>
        </w:tc>
      </w:tr>
      <w:tr w:rsidR="00B52FCD" w:rsidRPr="008E5040" w14:paraId="7C9B998E" w14:textId="77777777" w:rsidTr="00CB53FB">
        <w:trPr>
          <w:trHeight w:val="227"/>
          <w:jc w:val="center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</w:tcPr>
          <w:p w14:paraId="78439747" w14:textId="77777777" w:rsidR="00B52FCD" w:rsidRPr="008A4D03" w:rsidRDefault="00B52FCD" w:rsidP="00CB53F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D79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inless steel cylinders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F6B83" w14:textId="77777777" w:rsidR="00B52FCD" w:rsidRPr="00A81495" w:rsidRDefault="00B52FCD" w:rsidP="00CB53F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8149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Height=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0</w:t>
            </w:r>
            <w:r w:rsidRPr="00A8149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cm, OD=15</w:t>
            </w:r>
            <w:r w:rsidRPr="00A8149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c</w:t>
            </w:r>
            <w:r w:rsidRPr="00A8149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m, with closed top and bottom</w:t>
            </w:r>
          </w:p>
          <w:p w14:paraId="6E9C7001" w14:textId="77777777" w:rsidR="00B52FCD" w:rsidRPr="00A81495" w:rsidRDefault="00B52FCD" w:rsidP="00CB53F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8149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Inner mesh: Opening=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.3</w:t>
            </w:r>
            <w:r w:rsidRPr="00A8149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mm</w:t>
            </w:r>
            <w:r w:rsidRPr="00A8149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, wire=0.20 mm</w:t>
            </w:r>
          </w:p>
          <w:p w14:paraId="0281DA64" w14:textId="77777777" w:rsidR="00B52FCD" w:rsidRPr="00A81495" w:rsidRDefault="00B52FCD" w:rsidP="00CB53F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A8149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Outer support: Perforated sheet, hole=5.0 mm, thickness=1.0 mm</w:t>
            </w:r>
          </w:p>
        </w:tc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</w:tcPr>
          <w:p w14:paraId="4AA3E3E7" w14:textId="77777777" w:rsidR="00B52FCD" w:rsidRDefault="00B52FCD" w:rsidP="00CB53F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D79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lduksfabriken, Swede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0C6AE9E4" w14:textId="77777777" w:rsidR="00B52FCD" w:rsidRDefault="00B52FCD" w:rsidP="00CB53F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</w:t>
            </w:r>
          </w:p>
        </w:tc>
      </w:tr>
      <w:tr w:rsidR="00B52FCD" w:rsidRPr="008E5040" w14:paraId="6AFC25AB" w14:textId="77777777" w:rsidTr="00CB53FB">
        <w:trPr>
          <w:trHeight w:val="227"/>
          <w:jc w:val="center"/>
        </w:trPr>
        <w:tc>
          <w:tcPr>
            <w:tcW w:w="38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85ED298" w14:textId="77777777" w:rsidR="00B52FCD" w:rsidRPr="008A4D03" w:rsidRDefault="00B52FCD" w:rsidP="00CB53F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9300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inless Steel gauze</w:t>
            </w:r>
          </w:p>
        </w:tc>
        <w:tc>
          <w:tcPr>
            <w:tcW w:w="45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8C214B7" w14:textId="77777777" w:rsidR="00B52FCD" w:rsidRPr="001D5A12" w:rsidRDefault="00B52FCD" w:rsidP="00CB53F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1D5A1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Alfa Aesar™, 100 mesh woven from 0.11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  <w:r w:rsidRPr="001D5A1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mm (0.0045 in.) dia. wire, Type 316, 300 x 300 mm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8A1A84A" w14:textId="77777777" w:rsidR="00B52FCD" w:rsidRDefault="00B52FCD" w:rsidP="00CB53F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86AD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isher Scientific, France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CC209BA" w14:textId="77777777" w:rsidR="00B52FCD" w:rsidRDefault="00B52FCD" w:rsidP="00CB53FB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</w:t>
            </w:r>
          </w:p>
        </w:tc>
      </w:tr>
    </w:tbl>
    <w:p w14:paraId="443EC273" w14:textId="77777777" w:rsidR="00E74473" w:rsidRPr="0070760E" w:rsidRDefault="00E74473" w:rsidP="00B52FCD">
      <w:pPr>
        <w:tabs>
          <w:tab w:val="left" w:pos="1555"/>
        </w:tabs>
        <w:rPr>
          <w:rFonts w:ascii="Times New Roman" w:hAnsi="Times New Roman" w:cs="Times New Roman"/>
          <w:sz w:val="24"/>
          <w:szCs w:val="24"/>
          <w:lang w:val="en-US"/>
        </w:rPr>
        <w:sectPr w:rsidR="00E74473" w:rsidRPr="0070760E" w:rsidSect="00080839">
          <w:pgSz w:w="16838" w:h="11906" w:orient="landscape"/>
          <w:pgMar w:top="1021" w:right="1134" w:bottom="1021" w:left="1134" w:header="709" w:footer="709" w:gutter="0"/>
          <w:cols w:space="708"/>
          <w:docGrid w:linePitch="360"/>
        </w:sectPr>
      </w:pPr>
    </w:p>
    <w:p w14:paraId="5417838C" w14:textId="77777777" w:rsidR="00C238D0" w:rsidRDefault="00C238D0" w:rsidP="00C238D0">
      <w:pPr>
        <w:spacing w:after="12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ext S1. </w:t>
      </w:r>
      <w:r w:rsidRPr="00AE4A9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In situ aging </w:t>
      </w:r>
    </w:p>
    <w:p w14:paraId="13D72D12" w14:textId="52039C5E" w:rsidR="0074244B" w:rsidRPr="00323BA6" w:rsidRDefault="00C238D0" w:rsidP="0074244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Sufficient</w:t>
      </w:r>
      <w:r w:rsidRPr="00AE4A9F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amounts of PS-MPs were placed in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a stainless-steel gauze bag</w:t>
      </w:r>
      <w:r w:rsidRPr="00AE4A9F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545FF3">
        <w:rPr>
          <w:rFonts w:ascii="Times New Roman" w:hAnsi="Times New Roman" w:cs="Times New Roman"/>
          <w:color w:val="000000"/>
          <w:sz w:val="24"/>
          <w:szCs w:val="24"/>
          <w:lang w:val="en-GB"/>
        </w:rPr>
        <w:t>of 100 µm mesh</w:t>
      </w:r>
      <w:r w:rsidR="00545FF3" w:rsidRPr="00AE4A9F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AE4A9F">
        <w:rPr>
          <w:rFonts w:ascii="Times New Roman" w:hAnsi="Times New Roman" w:cs="Times New Roman"/>
          <w:color w:val="000000"/>
          <w:sz w:val="24"/>
          <w:szCs w:val="24"/>
          <w:lang w:val="en-GB"/>
        </w:rPr>
        <w:t>and introduced in a stainless-steel cylinder</w:t>
      </w:r>
      <w:r w:rsidR="000A12C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A12CC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of 300 </w:t>
      </w:r>
      <w:r w:rsidR="000A12CC" w:rsidRPr="00396663">
        <w:rPr>
          <w:rFonts w:ascii="Times New Roman" w:hAnsi="Times New Roman" w:cs="Times New Roman"/>
          <w:color w:val="000000"/>
          <w:sz w:val="24"/>
          <w:szCs w:val="24"/>
          <w:lang w:val="en-GB"/>
        </w:rPr>
        <w:t>µm mesh</w:t>
      </w:r>
      <w:r w:rsidR="000A12C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C20D9">
        <w:rPr>
          <w:rFonts w:ascii="Times New Roman" w:hAnsi="Times New Roman" w:cs="Times New Roman"/>
          <w:sz w:val="24"/>
          <w:szCs w:val="24"/>
          <w:lang w:val="en-GB"/>
        </w:rPr>
        <w:t>to facilitate removal of fouling organisms and maintain the flow of water to the PS-MPs whilst avoiding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C20D9">
        <w:rPr>
          <w:rFonts w:ascii="Times New Roman" w:hAnsi="Times New Roman" w:cs="Times New Roman"/>
          <w:sz w:val="24"/>
          <w:szCs w:val="24"/>
          <w:lang w:val="en-GB"/>
        </w:rPr>
        <w:t>their loss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E4A9F">
        <w:rPr>
          <w:rFonts w:ascii="Times New Roman" w:hAnsi="Times New Roman" w:cs="Times New Roman"/>
          <w:color w:val="000000"/>
          <w:sz w:val="24"/>
          <w:szCs w:val="24"/>
          <w:lang w:val="en-GB"/>
        </w:rPr>
        <w:t>The cylinder was then fixed on ropes and deployed 0.5 m below the marine surface water.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AE4A9F">
        <w:rPr>
          <w:rFonts w:ascii="Times New Roman" w:hAnsi="Times New Roman" w:cs="Times New Roman"/>
          <w:color w:val="000000"/>
          <w:sz w:val="24"/>
          <w:szCs w:val="24"/>
          <w:lang w:val="en-GB"/>
        </w:rPr>
        <w:t>At the end of the exposu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re period, the bag</w:t>
      </w:r>
      <w:r w:rsidRPr="00AE4A9F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was</w:t>
      </w:r>
      <w:r w:rsidRPr="00AE4A9F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collected from the cylinder, rinsed with seawater to remove debris, wrapped in aluminium foil and transported to the laboratory.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There</w:t>
      </w:r>
      <w:r w:rsidRPr="00AE4A9F">
        <w:rPr>
          <w:rFonts w:ascii="Times New Roman" w:hAnsi="Times New Roman" w:cs="Times New Roman"/>
          <w:color w:val="000000"/>
          <w:sz w:val="24"/>
          <w:szCs w:val="24"/>
          <w:lang w:val="en-GB"/>
        </w:rPr>
        <w:t>,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AE4A9F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the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aged</w:t>
      </w:r>
      <w:r w:rsidRPr="00AE4A9F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PS-MPs were </w:t>
      </w:r>
      <w:r w:rsidRPr="000165BD">
        <w:rPr>
          <w:rFonts w:ascii="Times New Roman" w:hAnsi="Times New Roman" w:cs="Times New Roman"/>
          <w:color w:val="000000"/>
          <w:sz w:val="24"/>
          <w:szCs w:val="24"/>
          <w:lang w:val="en-GB"/>
        </w:rPr>
        <w:t>rinsed</w:t>
      </w:r>
      <w:r w:rsidRPr="00AE4A9F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with ultrapure water </w:t>
      </w:r>
      <w:r w:rsidRPr="000165BD">
        <w:rPr>
          <w:rFonts w:ascii="Times New Roman" w:hAnsi="Times New Roman" w:cs="Times New Roman"/>
          <w:color w:val="000000"/>
          <w:sz w:val="24"/>
          <w:szCs w:val="24"/>
          <w:lang w:val="en-GB"/>
        </w:rPr>
        <w:t>to remove the unattached materials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AE4A9F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and dried </w:t>
      </w:r>
      <w:r w:rsidRPr="00BB3E7A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at </w:t>
      </w:r>
      <w:r w:rsidRPr="00CC7EB9">
        <w:rPr>
          <w:rFonts w:ascii="Times New Roman" w:hAnsi="Times New Roman" w:cs="Times New Roman"/>
          <w:color w:val="000000"/>
          <w:sz w:val="24"/>
          <w:szCs w:val="24"/>
          <w:lang w:val="en-GB"/>
        </w:rPr>
        <w:t>room temperature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CC7EB9">
        <w:rPr>
          <w:rFonts w:ascii="Times New Roman" w:hAnsi="Times New Roman" w:cs="Times New Roman"/>
          <w:color w:val="000000"/>
          <w:sz w:val="24"/>
          <w:szCs w:val="24"/>
          <w:lang w:val="en-GB"/>
        </w:rPr>
        <w:t>under the fume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396A99">
        <w:rPr>
          <w:rFonts w:ascii="Times New Roman" w:hAnsi="Times New Roman" w:cs="Times New Roman"/>
          <w:color w:val="000000"/>
          <w:sz w:val="24"/>
          <w:szCs w:val="24"/>
          <w:lang w:val="en-GB"/>
        </w:rPr>
        <w:t>hood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AE4A9F">
        <w:rPr>
          <w:rFonts w:ascii="Times New Roman" w:hAnsi="Times New Roman" w:cs="Times New Roman"/>
          <w:color w:val="000000"/>
          <w:sz w:val="24"/>
          <w:szCs w:val="24"/>
          <w:lang w:val="en-GB"/>
        </w:rPr>
        <w:t>before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AE4A9F">
        <w:rPr>
          <w:rFonts w:ascii="Times New Roman" w:hAnsi="Times New Roman" w:cs="Times New Roman"/>
          <w:color w:val="000000"/>
          <w:sz w:val="24"/>
          <w:szCs w:val="24"/>
          <w:lang w:val="en-GB"/>
        </w:rPr>
        <w:t>the sorption experiments</w:t>
      </w:r>
      <w:r w:rsidR="0074244B" w:rsidRPr="0074244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74244B">
        <w:rPr>
          <w:rFonts w:ascii="Times New Roman" w:hAnsi="Times New Roman" w:cs="Times New Roman"/>
          <w:color w:val="000000"/>
          <w:sz w:val="24"/>
          <w:szCs w:val="24"/>
          <w:lang w:val="en-GB"/>
        </w:rPr>
        <w:t>and characterization</w:t>
      </w:r>
      <w:r w:rsidRPr="00AE4A9F">
        <w:rPr>
          <w:rFonts w:ascii="Times New Roman" w:hAnsi="Times New Roman" w:cs="Times New Roman"/>
          <w:color w:val="000000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E211E9">
        <w:rPr>
          <w:rFonts w:ascii="Times New Roman" w:hAnsi="Times New Roman" w:cs="Times New Roman"/>
          <w:sz w:val="24"/>
          <w:szCs w:val="24"/>
          <w:lang w:val="en-GB"/>
        </w:rPr>
        <w:t xml:space="preserve">Environmental metadata such as </w:t>
      </w:r>
      <w:r w:rsidRPr="00AE4A9F">
        <w:rPr>
          <w:rFonts w:ascii="Times New Roman" w:hAnsi="Times New Roman" w:cs="Times New Roman"/>
          <w:sz w:val="24"/>
          <w:szCs w:val="24"/>
          <w:lang w:val="en-GB"/>
        </w:rPr>
        <w:t>light intensity, temperature, pH, salinity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AE4A9F">
        <w:rPr>
          <w:rFonts w:ascii="Times New Roman" w:hAnsi="Times New Roman" w:cs="Times New Roman"/>
          <w:sz w:val="24"/>
          <w:szCs w:val="24"/>
          <w:lang w:val="en-GB"/>
        </w:rPr>
        <w:t xml:space="preserve"> and conductivity</w:t>
      </w:r>
      <w:r w:rsidRPr="00E211E9">
        <w:rPr>
          <w:rFonts w:ascii="Times New Roman" w:hAnsi="Times New Roman" w:cs="Times New Roman"/>
          <w:sz w:val="24"/>
          <w:szCs w:val="24"/>
          <w:lang w:val="en-GB"/>
        </w:rPr>
        <w:t xml:space="preserve"> wer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E4A9F">
        <w:rPr>
          <w:rFonts w:ascii="Times New Roman" w:hAnsi="Times New Roman" w:cs="Times New Roman"/>
          <w:sz w:val="24"/>
          <w:szCs w:val="24"/>
          <w:lang w:val="en-GB"/>
        </w:rPr>
        <w:t>periodically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measured </w:t>
      </w:r>
      <w:r w:rsidRPr="00E211E9">
        <w:rPr>
          <w:rFonts w:ascii="Times New Roman" w:hAnsi="Times New Roman" w:cs="Times New Roman"/>
          <w:sz w:val="24"/>
          <w:szCs w:val="24"/>
          <w:lang w:val="en-GB"/>
        </w:rPr>
        <w:t>on-sit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4244B">
        <w:rPr>
          <w:rFonts w:ascii="Times New Roman" w:hAnsi="Times New Roman" w:cs="Times New Roman"/>
          <w:sz w:val="24"/>
          <w:szCs w:val="24"/>
          <w:lang w:val="en-GB"/>
        </w:rPr>
        <w:t>at 0.5 m</w:t>
      </w:r>
      <w:r w:rsidR="0074244B" w:rsidRPr="00A665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66595">
        <w:rPr>
          <w:rFonts w:ascii="Times New Roman" w:hAnsi="Times New Roman" w:cs="Times New Roman"/>
          <w:sz w:val="24"/>
          <w:szCs w:val="24"/>
          <w:lang w:val="en-GB"/>
        </w:rPr>
        <w:t>during</w:t>
      </w:r>
      <w:r w:rsidRPr="00F603B3">
        <w:rPr>
          <w:rFonts w:ascii="Times New Roman" w:hAnsi="Times New Roman" w:cs="Times New Roman"/>
          <w:sz w:val="24"/>
          <w:szCs w:val="24"/>
          <w:lang w:val="en-GB"/>
        </w:rPr>
        <w:t xml:space="preserve"> the</w:t>
      </w:r>
      <w:r>
        <w:rPr>
          <w:lang w:val="en-GB"/>
        </w:rPr>
        <w:t xml:space="preserve"> </w:t>
      </w:r>
      <w:r w:rsidRPr="00527DEB">
        <w:rPr>
          <w:rFonts w:ascii="Times New Roman" w:hAnsi="Times New Roman" w:cs="Times New Roman"/>
          <w:sz w:val="24"/>
          <w:szCs w:val="24"/>
          <w:lang w:val="en-GB"/>
        </w:rPr>
        <w:t>exposure perio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E211E9">
        <w:rPr>
          <w:rFonts w:ascii="Times New Roman" w:hAnsi="Times New Roman" w:cs="Times New Roman"/>
          <w:sz w:val="24"/>
          <w:szCs w:val="24"/>
          <w:lang w:val="en-GB"/>
        </w:rPr>
        <w:t>which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E4A9F">
        <w:rPr>
          <w:rFonts w:ascii="Times New Roman" w:hAnsi="Times New Roman" w:cs="Times New Roman"/>
          <w:sz w:val="24"/>
          <w:szCs w:val="24"/>
          <w:lang w:val="en-GB"/>
        </w:rPr>
        <w:t xml:space="preserve">ranged </w:t>
      </w:r>
      <w:r w:rsidRPr="00C17F7A">
        <w:rPr>
          <w:rFonts w:ascii="Times New Roman" w:hAnsi="Times New Roman" w:cs="Times New Roman"/>
          <w:sz w:val="24"/>
          <w:szCs w:val="24"/>
          <w:lang w:val="en-GB"/>
        </w:rPr>
        <w:t xml:space="preserve">from ~16 to ~70 </w:t>
      </w:r>
      <w:r w:rsidRPr="004D300A">
        <w:rPr>
          <w:rFonts w:ascii="Times New Roman" w:hAnsi="Times New Roman" w:cs="Times New Roman"/>
          <w:sz w:val="24"/>
          <w:szCs w:val="24"/>
          <w:lang w:val="en-GB"/>
        </w:rPr>
        <w:t>µmol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s</w:t>
      </w:r>
      <w:r w:rsidRPr="004D300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m</w:t>
      </w:r>
      <w:r w:rsidRPr="004D300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2</w:t>
      </w:r>
      <w:r w:rsidRPr="00C17F7A">
        <w:rPr>
          <w:rFonts w:ascii="Times New Roman" w:hAnsi="Times New Roman" w:cs="Times New Roman"/>
          <w:sz w:val="24"/>
          <w:szCs w:val="24"/>
          <w:lang w:val="en-GB"/>
        </w:rPr>
        <w:t xml:space="preserve">, 13.7 to 15.8 °C, 7.9 to 8.1, 36.2 to 36.9 PSU, and 54.7 to 56.2 </w:t>
      </w:r>
      <w:r>
        <w:rPr>
          <w:rFonts w:ascii="Times New Roman" w:hAnsi="Times New Roman" w:cs="Times New Roman"/>
          <w:sz w:val="24"/>
          <w:szCs w:val="24"/>
          <w:lang w:val="en-GB"/>
        </w:rPr>
        <w:t>m</w:t>
      </w:r>
      <w:r w:rsidRPr="004D300A">
        <w:rPr>
          <w:rFonts w:ascii="Times New Roman" w:hAnsi="Times New Roman" w:cs="Times New Roman"/>
          <w:sz w:val="24"/>
          <w:szCs w:val="24"/>
          <w:lang w:val="en-GB"/>
        </w:rPr>
        <w:t>S cm</w:t>
      </w:r>
      <w:r w:rsidRPr="004D300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Pr="004D300A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AE4A9F">
        <w:rPr>
          <w:rFonts w:ascii="Times New Roman" w:hAnsi="Times New Roman" w:cs="Times New Roman"/>
          <w:sz w:val="24"/>
          <w:szCs w:val="24"/>
          <w:lang w:val="en-GB"/>
        </w:rPr>
        <w:t xml:space="preserve"> respectively.</w:t>
      </w:r>
      <w:r w:rsidR="0074244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6623C" w:rsidRPr="0006623C">
        <w:rPr>
          <w:rFonts w:ascii="Times New Roman" w:hAnsi="Times New Roman" w:cs="Times New Roman"/>
          <w:sz w:val="24"/>
          <w:szCs w:val="24"/>
          <w:lang w:val="en-GB"/>
        </w:rPr>
        <w:t xml:space="preserve">Because the mesh of the stainless-steel gauze bag used to store the PS-MPs was 100 µm and that of the stainless-steel cylinder 0.3 mm., only a small percentage of light </w:t>
      </w:r>
      <w:r w:rsidR="0006623C">
        <w:rPr>
          <w:rFonts w:ascii="Times New Roman" w:hAnsi="Times New Roman" w:cs="Times New Roman"/>
          <w:sz w:val="24"/>
          <w:szCs w:val="24"/>
          <w:lang w:val="en-GB"/>
        </w:rPr>
        <w:t xml:space="preserve">should </w:t>
      </w:r>
      <w:r w:rsidR="0006623C" w:rsidRPr="0006623C">
        <w:rPr>
          <w:rFonts w:ascii="Times New Roman" w:hAnsi="Times New Roman" w:cs="Times New Roman"/>
          <w:sz w:val="24"/>
          <w:szCs w:val="24"/>
          <w:lang w:val="en-GB"/>
        </w:rPr>
        <w:t>reach the PS-MPs at a depth of 0.5 meters</w:t>
      </w:r>
      <w:r w:rsidR="0006623C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06623C" w:rsidRPr="0006623C">
        <w:rPr>
          <w:rFonts w:ascii="Times New Roman" w:hAnsi="Times New Roman" w:cs="Times New Roman"/>
          <w:sz w:val="24"/>
          <w:szCs w:val="24"/>
          <w:lang w:val="en-GB"/>
        </w:rPr>
        <w:t xml:space="preserve">The amount of light penetrating to the stainless-steel cylinder and stainless-steel gauze </w:t>
      </w:r>
      <w:r w:rsidR="00E765A7">
        <w:rPr>
          <w:rFonts w:ascii="Times New Roman" w:hAnsi="Times New Roman" w:cs="Times New Roman"/>
          <w:sz w:val="24"/>
          <w:szCs w:val="24"/>
          <w:lang w:val="en-GB"/>
        </w:rPr>
        <w:t>was</w:t>
      </w:r>
      <w:r w:rsidR="0006623C" w:rsidRPr="0006623C">
        <w:rPr>
          <w:rFonts w:ascii="Times New Roman" w:hAnsi="Times New Roman" w:cs="Times New Roman"/>
          <w:sz w:val="24"/>
          <w:szCs w:val="24"/>
          <w:lang w:val="en-GB"/>
        </w:rPr>
        <w:t xml:space="preserve"> estimated through measurements of the light outside of the stainless-steel cylinder </w:t>
      </w:r>
      <w:r w:rsidR="0006623C">
        <w:rPr>
          <w:rFonts w:ascii="Times New Roman" w:hAnsi="Times New Roman" w:cs="Times New Roman"/>
          <w:sz w:val="24"/>
          <w:szCs w:val="24"/>
          <w:lang w:val="en-GB"/>
        </w:rPr>
        <w:t xml:space="preserve">(outside of the water) </w:t>
      </w:r>
      <w:r w:rsidR="0006623C" w:rsidRPr="0006623C">
        <w:rPr>
          <w:rFonts w:ascii="Times New Roman" w:hAnsi="Times New Roman" w:cs="Times New Roman"/>
          <w:sz w:val="24"/>
          <w:szCs w:val="24"/>
          <w:lang w:val="en-GB"/>
        </w:rPr>
        <w:t>and inside the combined stainless steel cylinder and gauze</w:t>
      </w:r>
      <w:r w:rsidR="0006623C">
        <w:rPr>
          <w:rFonts w:ascii="Times New Roman" w:hAnsi="Times New Roman" w:cs="Times New Roman"/>
          <w:sz w:val="24"/>
          <w:szCs w:val="24"/>
          <w:lang w:val="en-GB"/>
        </w:rPr>
        <w:t xml:space="preserve">. As a result, only </w:t>
      </w:r>
      <w:r w:rsidR="0006623C" w:rsidRPr="0006623C">
        <w:rPr>
          <w:rFonts w:ascii="Times New Roman" w:hAnsi="Times New Roman" w:cs="Times New Roman"/>
          <w:sz w:val="24"/>
          <w:szCs w:val="24"/>
          <w:lang w:val="en-GB"/>
        </w:rPr>
        <w:t>10% of the light irradiated o</w:t>
      </w:r>
      <w:r w:rsidR="005B2E26">
        <w:rPr>
          <w:rFonts w:ascii="Times New Roman" w:hAnsi="Times New Roman" w:cs="Times New Roman"/>
          <w:sz w:val="24"/>
          <w:szCs w:val="24"/>
          <w:lang w:val="en-GB"/>
        </w:rPr>
        <w:t>utside of</w:t>
      </w:r>
      <w:r w:rsidR="0006623C" w:rsidRPr="0006623C">
        <w:rPr>
          <w:rFonts w:ascii="Times New Roman" w:hAnsi="Times New Roman" w:cs="Times New Roman"/>
          <w:sz w:val="24"/>
          <w:szCs w:val="24"/>
          <w:lang w:val="en-GB"/>
        </w:rPr>
        <w:t xml:space="preserve"> the cylinder</w:t>
      </w:r>
      <w:r w:rsidR="0006623C">
        <w:rPr>
          <w:rFonts w:ascii="Times New Roman" w:hAnsi="Times New Roman" w:cs="Times New Roman"/>
          <w:sz w:val="24"/>
          <w:szCs w:val="24"/>
          <w:lang w:val="en-GB"/>
        </w:rPr>
        <w:t xml:space="preserve"> reached the MPs inside the gauze and cylinder. Based on that,</w:t>
      </w:r>
      <w:r w:rsidR="0074244B">
        <w:rPr>
          <w:rFonts w:ascii="Times New Roman" w:hAnsi="Times New Roman" w:cs="Times New Roman"/>
          <w:sz w:val="24"/>
          <w:szCs w:val="24"/>
          <w:lang w:val="en-GB"/>
        </w:rPr>
        <w:t xml:space="preserve"> PS-MPs were exposed to a light intensity of ~1.6 to 7 </w:t>
      </w:r>
      <w:r w:rsidR="0074244B" w:rsidRPr="007A08F2">
        <w:rPr>
          <w:rFonts w:ascii="Times New Roman" w:hAnsi="Times New Roman" w:cs="Times New Roman"/>
          <w:sz w:val="24"/>
          <w:szCs w:val="24"/>
          <w:lang w:val="en-GB"/>
        </w:rPr>
        <w:t xml:space="preserve">µmol </w:t>
      </w:r>
      <w:r w:rsidR="0074244B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74244B" w:rsidRPr="004D300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="0074244B" w:rsidRPr="007A08F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4244B">
        <w:rPr>
          <w:rFonts w:ascii="Times New Roman" w:hAnsi="Times New Roman" w:cs="Times New Roman"/>
          <w:sz w:val="24"/>
          <w:szCs w:val="24"/>
          <w:lang w:val="en-GB"/>
        </w:rPr>
        <w:t>m</w:t>
      </w:r>
      <w:r w:rsidR="0074244B" w:rsidRPr="004D300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2</w:t>
      </w:r>
      <w:r w:rsidR="0074244B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06213B2C" w14:textId="77777777" w:rsidR="00C238D0" w:rsidRDefault="00C238D0" w:rsidP="00C238D0">
      <w:pPr>
        <w:rPr>
          <w:rFonts w:ascii="Arial" w:hAnsi="Arial" w:cs="Arial"/>
          <w:b/>
          <w:bCs/>
          <w:iCs/>
          <w:sz w:val="20"/>
          <w:szCs w:val="16"/>
          <w:lang w:val="en-GB"/>
        </w:rPr>
      </w:pPr>
    </w:p>
    <w:p w14:paraId="2C4DAE04" w14:textId="77777777" w:rsidR="00C238D0" w:rsidRDefault="00C238D0" w:rsidP="00F23FBA">
      <w:pPr>
        <w:ind w:firstLine="708"/>
        <w:jc w:val="center"/>
        <w:rPr>
          <w:rFonts w:ascii="Arial" w:hAnsi="Arial" w:cs="Arial"/>
          <w:b/>
          <w:bCs/>
          <w:iCs/>
          <w:sz w:val="20"/>
          <w:szCs w:val="16"/>
          <w:lang w:val="en-GB"/>
        </w:rPr>
      </w:pPr>
    </w:p>
    <w:p w14:paraId="342A1D4F" w14:textId="77777777" w:rsidR="00C238D0" w:rsidRDefault="00C238D0" w:rsidP="00F23FBA">
      <w:pPr>
        <w:ind w:firstLine="708"/>
        <w:jc w:val="center"/>
        <w:rPr>
          <w:rFonts w:ascii="Arial" w:hAnsi="Arial" w:cs="Arial"/>
          <w:b/>
          <w:bCs/>
          <w:iCs/>
          <w:sz w:val="20"/>
          <w:szCs w:val="16"/>
          <w:lang w:val="en-GB"/>
        </w:rPr>
      </w:pPr>
    </w:p>
    <w:p w14:paraId="4A745A2C" w14:textId="77777777" w:rsidR="00C238D0" w:rsidRDefault="00C238D0" w:rsidP="00F23FBA">
      <w:pPr>
        <w:ind w:firstLine="708"/>
        <w:jc w:val="center"/>
        <w:rPr>
          <w:rFonts w:ascii="Arial" w:hAnsi="Arial" w:cs="Arial"/>
          <w:b/>
          <w:bCs/>
          <w:iCs/>
          <w:sz w:val="20"/>
          <w:szCs w:val="16"/>
          <w:lang w:val="en-GB"/>
        </w:rPr>
      </w:pPr>
    </w:p>
    <w:p w14:paraId="5C6940CF" w14:textId="77777777" w:rsidR="00C238D0" w:rsidRDefault="00C238D0" w:rsidP="00F23FBA">
      <w:pPr>
        <w:ind w:firstLine="708"/>
        <w:jc w:val="center"/>
        <w:rPr>
          <w:rFonts w:ascii="Arial" w:hAnsi="Arial" w:cs="Arial"/>
          <w:b/>
          <w:bCs/>
          <w:iCs/>
          <w:sz w:val="20"/>
          <w:szCs w:val="16"/>
          <w:lang w:val="en-GB"/>
        </w:rPr>
        <w:sectPr w:rsidR="00C238D0" w:rsidSect="00C238D0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3F38DEFF" w14:textId="6CB41E34" w:rsidR="00A52579" w:rsidRDefault="00A52579" w:rsidP="00F23FBA">
      <w:pPr>
        <w:ind w:firstLine="708"/>
        <w:jc w:val="center"/>
        <w:rPr>
          <w:rFonts w:ascii="Times New Roman" w:hAnsi="Times New Roman"/>
          <w:lang w:val="en-GB"/>
        </w:rPr>
      </w:pPr>
      <w:r w:rsidRPr="007A61DF">
        <w:rPr>
          <w:rFonts w:ascii="Arial" w:hAnsi="Arial" w:cs="Arial"/>
          <w:b/>
          <w:bCs/>
          <w:iCs/>
          <w:sz w:val="20"/>
          <w:szCs w:val="16"/>
          <w:lang w:val="en-GB"/>
        </w:rPr>
        <w:lastRenderedPageBreak/>
        <w:t>Table S</w:t>
      </w:r>
      <w:r w:rsidR="00D960E1">
        <w:rPr>
          <w:rFonts w:ascii="Arial" w:hAnsi="Arial" w:cs="Arial"/>
          <w:b/>
          <w:bCs/>
          <w:iCs/>
          <w:sz w:val="20"/>
          <w:szCs w:val="16"/>
          <w:lang w:val="en-GB"/>
        </w:rPr>
        <w:t>3</w:t>
      </w:r>
      <w:r>
        <w:rPr>
          <w:rFonts w:ascii="Arial" w:hAnsi="Arial" w:cs="Arial"/>
          <w:b/>
          <w:bCs/>
          <w:iCs/>
          <w:sz w:val="20"/>
          <w:szCs w:val="16"/>
          <w:lang w:val="en-GB"/>
        </w:rPr>
        <w:t>.</w:t>
      </w:r>
      <w:r>
        <w:rPr>
          <w:rFonts w:ascii="Arial" w:hAnsi="Arial" w:cs="Arial"/>
          <w:iCs/>
          <w:sz w:val="20"/>
          <w:szCs w:val="16"/>
          <w:lang w:val="en-GB"/>
        </w:rPr>
        <w:t xml:space="preserve"> </w:t>
      </w:r>
      <w:r w:rsidR="00F23FBA" w:rsidRPr="00F23FBA">
        <w:rPr>
          <w:rFonts w:ascii="Arial" w:hAnsi="Arial" w:cs="Arial"/>
          <w:bCs/>
          <w:iCs/>
          <w:sz w:val="20"/>
          <w:szCs w:val="16"/>
          <w:lang w:val="en-US"/>
        </w:rPr>
        <w:t>UPLC-MS/MS</w:t>
      </w:r>
      <w:r w:rsidR="00F23FBA">
        <w:rPr>
          <w:rFonts w:ascii="Arial" w:eastAsia="Calibri" w:hAnsi="Arial" w:cs="Arial"/>
          <w:bCs/>
          <w:iCs/>
          <w:sz w:val="20"/>
          <w:szCs w:val="20"/>
          <w:lang w:val="en-US"/>
        </w:rPr>
        <w:t xml:space="preserve"> </w:t>
      </w:r>
      <w:r w:rsidR="00C12FD2">
        <w:rPr>
          <w:rFonts w:ascii="Arial" w:eastAsia="Calibri" w:hAnsi="Arial" w:cs="Arial"/>
          <w:bCs/>
          <w:iCs/>
          <w:sz w:val="20"/>
          <w:szCs w:val="20"/>
          <w:lang w:val="en-GB"/>
        </w:rPr>
        <w:t xml:space="preserve">instrument conditions for </w:t>
      </w:r>
      <w:r w:rsidRPr="00652B7C">
        <w:rPr>
          <w:rFonts w:ascii="Arial" w:eastAsia="Calibri" w:hAnsi="Arial" w:cs="Arial"/>
          <w:bCs/>
          <w:iCs/>
          <w:sz w:val="20"/>
          <w:szCs w:val="20"/>
          <w:lang w:val="en-GB"/>
        </w:rPr>
        <w:t xml:space="preserve">analysis of </w:t>
      </w:r>
      <w:r w:rsidR="00C12FD2">
        <w:rPr>
          <w:rFonts w:ascii="Arial" w:eastAsia="Calibri" w:hAnsi="Arial" w:cs="Arial"/>
          <w:bCs/>
          <w:iCs/>
          <w:sz w:val="20"/>
          <w:szCs w:val="20"/>
          <w:lang w:val="en-GB"/>
        </w:rPr>
        <w:t xml:space="preserve">the </w:t>
      </w:r>
      <w:r w:rsidR="00652B7C" w:rsidRPr="00A003F2">
        <w:rPr>
          <w:rFonts w:ascii="Arial" w:eastAsia="Calibri" w:hAnsi="Arial" w:cs="Arial"/>
          <w:bCs/>
          <w:iCs/>
          <w:sz w:val="20"/>
          <w:szCs w:val="20"/>
          <w:lang w:val="en-GB"/>
        </w:rPr>
        <w:t>target analytes</w:t>
      </w:r>
      <w:r w:rsidRPr="00652B7C">
        <w:rPr>
          <w:rFonts w:ascii="Arial" w:eastAsia="Calibri" w:hAnsi="Arial" w:cs="Arial"/>
          <w:bCs/>
          <w:iCs/>
          <w:sz w:val="20"/>
          <w:szCs w:val="20"/>
          <w:lang w:val="en-GB"/>
        </w:rPr>
        <w:t>.</w:t>
      </w:r>
    </w:p>
    <w:tbl>
      <w:tblPr>
        <w:tblW w:w="3831" w:type="pct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87"/>
        <w:gridCol w:w="2638"/>
        <w:gridCol w:w="2633"/>
        <w:gridCol w:w="701"/>
        <w:gridCol w:w="670"/>
        <w:gridCol w:w="668"/>
        <w:gridCol w:w="670"/>
        <w:gridCol w:w="694"/>
        <w:gridCol w:w="727"/>
        <w:gridCol w:w="594"/>
      </w:tblGrid>
      <w:tr w:rsidR="00A52579" w:rsidRPr="00EF11DA" w14:paraId="343A877F" w14:textId="77777777" w:rsidTr="00CB53FB">
        <w:trPr>
          <w:trHeight w:val="340"/>
          <w:jc w:val="center"/>
        </w:trPr>
        <w:tc>
          <w:tcPr>
            <w:tcW w:w="1619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FC577" w14:textId="77777777" w:rsidR="00A52579" w:rsidRPr="00EF11DA" w:rsidRDefault="00A52579" w:rsidP="00CB53FB">
            <w:pPr>
              <w:spacing w:before="60" w:after="60" w:line="24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EF11D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Parameters</w:t>
            </w:r>
          </w:p>
        </w:tc>
        <w:tc>
          <w:tcPr>
            <w:tcW w:w="121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71E20" w14:textId="77777777" w:rsidR="00A52579" w:rsidRPr="00EF11DA" w:rsidRDefault="00A52579" w:rsidP="00CB53FB">
            <w:pPr>
              <w:spacing w:before="60" w:after="6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EF11D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Conditions</w:t>
            </w:r>
          </w:p>
        </w:tc>
        <w:tc>
          <w:tcPr>
            <w:tcW w:w="32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B9ECB" w14:textId="77777777" w:rsidR="00A52579" w:rsidRPr="00EF11DA" w:rsidRDefault="00A52579" w:rsidP="00CB53FB">
            <w:pPr>
              <w:spacing w:before="60" w:after="6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30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7C489" w14:textId="77777777" w:rsidR="00A52579" w:rsidRPr="00EF11DA" w:rsidRDefault="00A52579" w:rsidP="00CB53FB">
            <w:pPr>
              <w:spacing w:before="60" w:after="6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30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BA018" w14:textId="77777777" w:rsidR="00A52579" w:rsidRPr="00EF11DA" w:rsidRDefault="00A52579" w:rsidP="00CB53FB">
            <w:pPr>
              <w:spacing w:before="60" w:after="6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30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9C13C" w14:textId="77777777" w:rsidR="00A52579" w:rsidRPr="00EF11DA" w:rsidRDefault="00A52579" w:rsidP="00CB53FB">
            <w:pPr>
              <w:spacing w:before="60" w:after="6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31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71933" w14:textId="77777777" w:rsidR="00A52579" w:rsidRPr="00EF11DA" w:rsidRDefault="00A52579" w:rsidP="00CB53FB">
            <w:pPr>
              <w:spacing w:before="60" w:after="6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33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EA3DA" w14:textId="77777777" w:rsidR="00A52579" w:rsidRPr="00EF11DA" w:rsidRDefault="00A52579" w:rsidP="00CB53FB">
            <w:pPr>
              <w:spacing w:before="60" w:after="6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7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0B272" w14:textId="77777777" w:rsidR="00A52579" w:rsidRPr="00EF11DA" w:rsidRDefault="00A52579" w:rsidP="00CB53FB">
            <w:pPr>
              <w:spacing w:before="60" w:after="6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A52579" w:rsidRPr="00EF11DA" w14:paraId="23FFF8DB" w14:textId="77777777" w:rsidTr="00CB53FB">
        <w:trPr>
          <w:trHeight w:val="340"/>
          <w:jc w:val="center"/>
        </w:trPr>
        <w:tc>
          <w:tcPr>
            <w:tcW w:w="1619" w:type="pct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CE2EF" w14:textId="77777777" w:rsidR="00A52579" w:rsidRPr="00EF11DA" w:rsidRDefault="00A52579" w:rsidP="00CB53FB">
            <w:pPr>
              <w:spacing w:before="60" w:after="0" w:line="360" w:lineRule="auto"/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</w:pPr>
            <w:r w:rsidRPr="00EF11DA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Liquid chromatography (LC)</w:t>
            </w:r>
          </w:p>
        </w:tc>
        <w:tc>
          <w:tcPr>
            <w:tcW w:w="1210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AD5D3" w14:textId="77777777" w:rsidR="00A52579" w:rsidRPr="00EF11DA" w:rsidRDefault="00A52579" w:rsidP="00CB53FB">
            <w:pPr>
              <w:spacing w:before="60" w:after="0" w:line="360" w:lineRule="auto"/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322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9C1D0" w14:textId="77777777" w:rsidR="00A52579" w:rsidRPr="00EF11DA" w:rsidRDefault="00A52579" w:rsidP="00CB53FB">
            <w:pPr>
              <w:spacing w:before="60" w:after="0"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08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D3151" w14:textId="77777777" w:rsidR="00A52579" w:rsidRPr="00EF11DA" w:rsidRDefault="00A52579" w:rsidP="00CB53FB">
            <w:pPr>
              <w:spacing w:before="60" w:after="0"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07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9A180" w14:textId="77777777" w:rsidR="00A52579" w:rsidRPr="00EF11DA" w:rsidRDefault="00A52579" w:rsidP="00CB53FB">
            <w:pPr>
              <w:spacing w:before="60" w:after="0"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08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5AABA" w14:textId="77777777" w:rsidR="00A52579" w:rsidRPr="00EF11DA" w:rsidRDefault="00A52579" w:rsidP="00CB53FB">
            <w:pPr>
              <w:spacing w:before="60" w:after="0"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19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38BBF" w14:textId="77777777" w:rsidR="00A52579" w:rsidRPr="00EF11DA" w:rsidRDefault="00A52579" w:rsidP="00CB53FB">
            <w:pPr>
              <w:spacing w:before="60" w:after="0"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34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4E09F" w14:textId="77777777" w:rsidR="00A52579" w:rsidRPr="00EF11DA" w:rsidRDefault="00A52579" w:rsidP="00CB53FB">
            <w:pPr>
              <w:spacing w:before="60" w:after="0"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74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A237B" w14:textId="77777777" w:rsidR="00A52579" w:rsidRPr="00EF11DA" w:rsidRDefault="00A52579" w:rsidP="00CB53FB">
            <w:pPr>
              <w:spacing w:before="60" w:after="0" w:line="36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</w:tr>
      <w:tr w:rsidR="00A52579" w:rsidRPr="00EF11DA" w14:paraId="0789107F" w14:textId="77777777" w:rsidTr="00CB53FB">
        <w:trPr>
          <w:trHeight w:val="340"/>
          <w:jc w:val="center"/>
        </w:trPr>
        <w:tc>
          <w:tcPr>
            <w:tcW w:w="1619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AB4DD" w14:textId="38811CEE" w:rsidR="00A52579" w:rsidRPr="00EA4EC0" w:rsidRDefault="00652B7C" w:rsidP="00652B7C">
            <w:pPr>
              <w:tabs>
                <w:tab w:val="left" w:pos="863"/>
                <w:tab w:val="left" w:pos="1013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                 </w:t>
            </w:r>
            <w:r w:rsidR="00A52579" w:rsidRPr="00EA4EC0">
              <w:rPr>
                <w:rFonts w:ascii="Arial" w:hAnsi="Arial" w:cs="Arial"/>
                <w:sz w:val="18"/>
                <w:szCs w:val="18"/>
                <w:lang w:val="en-US"/>
              </w:rPr>
              <w:t>Instrument</w:t>
            </w:r>
          </w:p>
        </w:tc>
        <w:tc>
          <w:tcPr>
            <w:tcW w:w="121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94AD2" w14:textId="77777777" w:rsidR="00A52579" w:rsidRPr="00EA4EC0" w:rsidRDefault="00A52579" w:rsidP="00CB53F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15D5">
              <w:rPr>
                <w:rFonts w:ascii="Arial" w:hAnsi="Arial" w:cs="Arial"/>
                <w:sz w:val="18"/>
                <w:szCs w:val="18"/>
                <w:lang w:val="en-US"/>
              </w:rPr>
              <w:t>UPLC Acquity, Waters</w:t>
            </w:r>
          </w:p>
        </w:tc>
        <w:tc>
          <w:tcPr>
            <w:tcW w:w="3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8072C" w14:textId="77777777" w:rsidR="00A52579" w:rsidRPr="00EA4EC0" w:rsidRDefault="00A52579" w:rsidP="00CB53F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7F541" w14:textId="77777777" w:rsidR="00A52579" w:rsidRPr="00EA4EC0" w:rsidRDefault="00A52579" w:rsidP="00CB53F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0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8A963" w14:textId="77777777" w:rsidR="00A52579" w:rsidRPr="00EA4EC0" w:rsidRDefault="00A52579" w:rsidP="00CB53F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70EA8" w14:textId="77777777" w:rsidR="00A52579" w:rsidRPr="00EA4EC0" w:rsidRDefault="00A52579" w:rsidP="00CB53F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A3F1C" w14:textId="77777777" w:rsidR="00A52579" w:rsidRPr="00EA4EC0" w:rsidRDefault="00A52579" w:rsidP="00CB53F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40D96" w14:textId="77777777" w:rsidR="00A52579" w:rsidRPr="00EA4EC0" w:rsidRDefault="00A52579" w:rsidP="00CB53F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7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9E312" w14:textId="77777777" w:rsidR="00A52579" w:rsidRPr="00EA4EC0" w:rsidRDefault="00A52579" w:rsidP="00CB53F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52579" w:rsidRPr="00E93438" w14:paraId="1C9BE7FB" w14:textId="77777777" w:rsidTr="00CB53FB">
        <w:trPr>
          <w:trHeight w:val="340"/>
          <w:jc w:val="center"/>
        </w:trPr>
        <w:tc>
          <w:tcPr>
            <w:tcW w:w="1619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A7B48" w14:textId="77777777" w:rsidR="00A52579" w:rsidRPr="00EA4EC0" w:rsidRDefault="00A52579" w:rsidP="00CB53F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A4EC0">
              <w:rPr>
                <w:rFonts w:ascii="Arial" w:hAnsi="Arial" w:cs="Arial"/>
                <w:sz w:val="18"/>
                <w:szCs w:val="18"/>
                <w:lang w:val="en-US"/>
              </w:rPr>
              <w:t xml:space="preserve">                  Analytical column</w:t>
            </w:r>
          </w:p>
        </w:tc>
        <w:tc>
          <w:tcPr>
            <w:tcW w:w="3381" w:type="pct"/>
            <w:gridSpan w:val="8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833E7" w14:textId="65C337F9" w:rsidR="00A52579" w:rsidRPr="00EA4EC0" w:rsidRDefault="00652B7C" w:rsidP="00CB53F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A4EC0">
              <w:rPr>
                <w:rFonts w:ascii="Arial" w:hAnsi="Arial" w:cs="Arial"/>
                <w:sz w:val="18"/>
                <w:szCs w:val="18"/>
                <w:lang w:val="en-US"/>
              </w:rPr>
              <w:t>Waters BEH C18 column (50 x 2.1 mm, particle size 1.7 µm)</w:t>
            </w:r>
          </w:p>
        </w:tc>
      </w:tr>
      <w:tr w:rsidR="00652B7C" w:rsidRPr="00E93438" w14:paraId="4CFDD660" w14:textId="77777777" w:rsidTr="00CB53FB">
        <w:trPr>
          <w:trHeight w:val="340"/>
          <w:jc w:val="center"/>
        </w:trPr>
        <w:tc>
          <w:tcPr>
            <w:tcW w:w="1619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ABC27" w14:textId="4A54A25D" w:rsidR="00652B7C" w:rsidRPr="00EA4EC0" w:rsidRDefault="00652B7C" w:rsidP="00CB53F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                 </w:t>
            </w:r>
            <w:r w:rsidRPr="00EA4EC0">
              <w:rPr>
                <w:rFonts w:ascii="Arial" w:hAnsi="Arial" w:cs="Arial"/>
                <w:sz w:val="18"/>
                <w:szCs w:val="18"/>
                <w:lang w:val="en-US"/>
              </w:rPr>
              <w:t>Delay column</w:t>
            </w:r>
          </w:p>
        </w:tc>
        <w:tc>
          <w:tcPr>
            <w:tcW w:w="3381" w:type="pct"/>
            <w:gridSpan w:val="8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0F398" w14:textId="0B3F2AC2" w:rsidR="00652B7C" w:rsidRPr="00EA4EC0" w:rsidRDefault="00652B7C" w:rsidP="00CB53F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A4EC0">
              <w:rPr>
                <w:rFonts w:ascii="Arial" w:hAnsi="Arial" w:cs="Arial"/>
                <w:sz w:val="18"/>
                <w:szCs w:val="18"/>
                <w:lang w:val="en-US"/>
              </w:rPr>
              <w:t>Waters XBridge C18 column (50 x 2.1 mm, particle size 3.5 µm)</w:t>
            </w:r>
          </w:p>
        </w:tc>
      </w:tr>
      <w:tr w:rsidR="00A52579" w:rsidRPr="00E93438" w14:paraId="6B8787BF" w14:textId="77777777" w:rsidTr="00CB53FB">
        <w:trPr>
          <w:trHeight w:val="340"/>
          <w:jc w:val="center"/>
        </w:trPr>
        <w:tc>
          <w:tcPr>
            <w:tcW w:w="1619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F5177" w14:textId="77777777" w:rsidR="00A52579" w:rsidRPr="00EA4EC0" w:rsidRDefault="00A52579" w:rsidP="00CB53F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A4EC0">
              <w:rPr>
                <w:rFonts w:ascii="Arial" w:hAnsi="Arial" w:cs="Arial"/>
                <w:sz w:val="18"/>
                <w:szCs w:val="18"/>
                <w:lang w:val="en-US"/>
              </w:rPr>
              <w:t xml:space="preserve">                  Mobile phase</w:t>
            </w:r>
          </w:p>
        </w:tc>
        <w:tc>
          <w:tcPr>
            <w:tcW w:w="3381" w:type="pct"/>
            <w:gridSpan w:val="8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60850E6E" w14:textId="337C97EE" w:rsidR="00A52579" w:rsidRPr="00EA4EC0" w:rsidRDefault="00A52579" w:rsidP="00652B7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A4EC0">
              <w:rPr>
                <w:rFonts w:ascii="Arial" w:hAnsi="Arial" w:cs="Arial"/>
                <w:sz w:val="18"/>
                <w:szCs w:val="18"/>
                <w:lang w:val="en-US"/>
              </w:rPr>
              <w:t xml:space="preserve">A) </w:t>
            </w:r>
            <w:r w:rsidR="00652B7C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  <w:r w:rsidRPr="00EA4EC0">
              <w:rPr>
                <w:rFonts w:ascii="Arial" w:hAnsi="Arial" w:cs="Arial"/>
                <w:sz w:val="18"/>
                <w:szCs w:val="18"/>
                <w:lang w:val="en-US"/>
              </w:rPr>
              <w:t xml:space="preserve"> mM ammonium acetate in Milli-Q water, (B) </w:t>
            </w:r>
            <w:r w:rsidR="00652B7C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  <w:r w:rsidRPr="00EA4EC0">
              <w:rPr>
                <w:rFonts w:ascii="Arial" w:hAnsi="Arial" w:cs="Arial"/>
                <w:sz w:val="18"/>
                <w:szCs w:val="18"/>
                <w:lang w:val="en-US"/>
              </w:rPr>
              <w:t xml:space="preserve"> mM ammonium acetate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in </w:t>
            </w:r>
            <w:r w:rsidRPr="00EA4EC0">
              <w:rPr>
                <w:rFonts w:ascii="Arial" w:hAnsi="Arial" w:cs="Arial"/>
                <w:sz w:val="18"/>
                <w:szCs w:val="18"/>
                <w:lang w:val="en-US"/>
              </w:rPr>
              <w:t>methanol</w:t>
            </w:r>
          </w:p>
        </w:tc>
      </w:tr>
      <w:tr w:rsidR="00A52579" w:rsidRPr="00047329" w14:paraId="75187A26" w14:textId="77777777" w:rsidTr="00652B7C">
        <w:trPr>
          <w:trHeight w:val="255"/>
          <w:jc w:val="center"/>
        </w:trPr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F98E8" w14:textId="77777777" w:rsidR="00A52579" w:rsidRPr="00EA4EC0" w:rsidRDefault="00A52579" w:rsidP="00CB53F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9D31F" w14:textId="7CF267BB" w:rsidR="00A52579" w:rsidRPr="00EA4EC0" w:rsidRDefault="00A52579" w:rsidP="00CB53F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A4EC0">
              <w:rPr>
                <w:rFonts w:ascii="Arial" w:hAnsi="Arial" w:cs="Arial"/>
                <w:sz w:val="18"/>
                <w:szCs w:val="18"/>
                <w:lang w:val="en-US"/>
              </w:rPr>
              <w:t>Gradient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53A1C" w14:textId="77777777" w:rsidR="00A52579" w:rsidRPr="00EA4EC0" w:rsidRDefault="00A52579" w:rsidP="00CB53F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A4EC0">
              <w:rPr>
                <w:rFonts w:ascii="Arial" w:hAnsi="Arial" w:cs="Arial"/>
                <w:sz w:val="18"/>
                <w:szCs w:val="18"/>
                <w:lang w:val="en-US"/>
              </w:rPr>
              <w:t>Time (min)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30297" w14:textId="77777777" w:rsidR="00A52579" w:rsidRPr="00EA4EC0" w:rsidRDefault="00A52579" w:rsidP="00CB53F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A4EC0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71A19" w14:textId="4013E4DA" w:rsidR="00A52579" w:rsidRPr="00EA4EC0" w:rsidRDefault="00652B7C" w:rsidP="00CB53F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5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0FE9D" w14:textId="581C365F" w:rsidR="00A52579" w:rsidRPr="00EA4EC0" w:rsidRDefault="00652B7C" w:rsidP="00CB53F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4AEAA" w14:textId="45732FC8" w:rsidR="00A52579" w:rsidRPr="00EA4EC0" w:rsidRDefault="00652B7C" w:rsidP="00CB53F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4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DA3AC" w14:textId="76115569" w:rsidR="00A52579" w:rsidRPr="00EA4EC0" w:rsidRDefault="00652B7C" w:rsidP="00CB53F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5</w:t>
            </w:r>
          </w:p>
        </w:tc>
        <w:tc>
          <w:tcPr>
            <w:tcW w:w="33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1CD740" w14:textId="1206958F" w:rsidR="00A52579" w:rsidRPr="00EA4EC0" w:rsidRDefault="00652B7C" w:rsidP="00CB53F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5.1</w:t>
            </w:r>
          </w:p>
        </w:tc>
        <w:tc>
          <w:tcPr>
            <w:tcW w:w="27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7A7CF5" w14:textId="21A43E88" w:rsidR="00A52579" w:rsidRPr="00EA4EC0" w:rsidRDefault="00652B7C" w:rsidP="00652B7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7</w:t>
            </w:r>
          </w:p>
        </w:tc>
      </w:tr>
      <w:tr w:rsidR="00A52579" w:rsidRPr="00047329" w14:paraId="03320127" w14:textId="77777777" w:rsidTr="00652B7C">
        <w:trPr>
          <w:trHeight w:val="255"/>
          <w:jc w:val="center"/>
        </w:trPr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2F805" w14:textId="77777777" w:rsidR="00A52579" w:rsidRPr="00EA4EC0" w:rsidRDefault="00A52579" w:rsidP="00CB53F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1A72A" w14:textId="77777777" w:rsidR="00A52579" w:rsidRPr="00EA4EC0" w:rsidRDefault="00A52579" w:rsidP="00CB53F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1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6DDCF" w14:textId="77777777" w:rsidR="00A52579" w:rsidRPr="00EA4EC0" w:rsidRDefault="00A52579" w:rsidP="00CB53F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A4EC0">
              <w:rPr>
                <w:rFonts w:ascii="Arial" w:hAnsi="Arial" w:cs="Arial"/>
                <w:sz w:val="18"/>
                <w:szCs w:val="18"/>
                <w:lang w:val="en-US"/>
              </w:rPr>
              <w:t>B (%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E82916" w14:textId="494023DC" w:rsidR="00A52579" w:rsidRPr="00EA4EC0" w:rsidRDefault="00652B7C" w:rsidP="00CB53F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7D177E" w14:textId="3CAC9BA5" w:rsidR="00A52579" w:rsidRPr="00EA4EC0" w:rsidRDefault="00652B7C" w:rsidP="00CB53F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FB2932" w14:textId="44DBD1EC" w:rsidR="00A52579" w:rsidRPr="00EA4EC0" w:rsidRDefault="00652B7C" w:rsidP="00CB53F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0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6836A3" w14:textId="6189DA15" w:rsidR="00A52579" w:rsidRPr="00EA4EC0" w:rsidRDefault="00652B7C" w:rsidP="00CB53F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00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04CC06" w14:textId="6C3C3281" w:rsidR="00A52579" w:rsidRPr="00EA4EC0" w:rsidRDefault="00652B7C" w:rsidP="00CB53F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00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1406F3" w14:textId="517AD451" w:rsidR="00A52579" w:rsidRPr="00EA4EC0" w:rsidRDefault="00652B7C" w:rsidP="00CB53F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5B9362" w14:textId="70300310" w:rsidR="00A52579" w:rsidRPr="00EA4EC0" w:rsidRDefault="00652B7C" w:rsidP="00652B7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</w:p>
        </w:tc>
      </w:tr>
      <w:tr w:rsidR="00A52579" w:rsidRPr="00047329" w14:paraId="1DCAE89C" w14:textId="77777777" w:rsidTr="00652B7C">
        <w:trPr>
          <w:trHeight w:val="255"/>
          <w:jc w:val="center"/>
        </w:trPr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2F409" w14:textId="77777777" w:rsidR="00A52579" w:rsidRPr="00EA4EC0" w:rsidRDefault="00A52579" w:rsidP="00CB53F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8BFF5" w14:textId="77777777" w:rsidR="00A52579" w:rsidRPr="00EA4EC0" w:rsidRDefault="00A52579" w:rsidP="00CB53F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A4EC0">
              <w:rPr>
                <w:rFonts w:ascii="Arial" w:hAnsi="Arial" w:cs="Arial"/>
                <w:sz w:val="18"/>
                <w:szCs w:val="18"/>
                <w:lang w:val="en-US"/>
              </w:rPr>
              <w:t>Column temperature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8FDD0" w14:textId="4124D99D" w:rsidR="00A52579" w:rsidRPr="00EA4EC0" w:rsidRDefault="00652B7C" w:rsidP="00CB53F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 w:rsidR="00A52579" w:rsidRPr="00EA4EC0">
              <w:rPr>
                <w:rFonts w:ascii="Arial" w:hAnsi="Arial" w:cs="Arial"/>
                <w:sz w:val="18"/>
                <w:szCs w:val="18"/>
                <w:lang w:val="en-US"/>
              </w:rPr>
              <w:t>0 °C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DC5F2" w14:textId="77777777" w:rsidR="00A52579" w:rsidRPr="00EA4EC0" w:rsidRDefault="00A52579" w:rsidP="00CB53F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F7CEC" w14:textId="77777777" w:rsidR="00A52579" w:rsidRPr="00EA4EC0" w:rsidRDefault="00A52579" w:rsidP="00CB53F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869CA" w14:textId="77777777" w:rsidR="00A52579" w:rsidRPr="00EA4EC0" w:rsidRDefault="00A52579" w:rsidP="00CB53F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F451F" w14:textId="77777777" w:rsidR="00A52579" w:rsidRPr="00EA4EC0" w:rsidRDefault="00A52579" w:rsidP="00CB53F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B8ED3" w14:textId="77777777" w:rsidR="00A52579" w:rsidRPr="00EA4EC0" w:rsidRDefault="00A52579" w:rsidP="00CB53F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32950" w14:textId="77777777" w:rsidR="00A52579" w:rsidRPr="00EA4EC0" w:rsidRDefault="00A52579" w:rsidP="00CB53F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7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4DB3A" w14:textId="77777777" w:rsidR="00A52579" w:rsidRPr="00EA4EC0" w:rsidRDefault="00A52579" w:rsidP="00CB53F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52579" w:rsidRPr="00EA4EC0" w14:paraId="583C0037" w14:textId="77777777" w:rsidTr="00CB53FB">
        <w:trPr>
          <w:trHeight w:val="255"/>
          <w:jc w:val="center"/>
        </w:trPr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A666B" w14:textId="77777777" w:rsidR="00A52579" w:rsidRPr="00EA4EC0" w:rsidRDefault="00A52579" w:rsidP="00CB53F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7D4C4" w14:textId="77777777" w:rsidR="00A52579" w:rsidRPr="00EA4EC0" w:rsidRDefault="00A52579" w:rsidP="00CB53F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A4EC0">
              <w:rPr>
                <w:rFonts w:ascii="Arial" w:hAnsi="Arial" w:cs="Arial"/>
                <w:sz w:val="18"/>
                <w:szCs w:val="18"/>
                <w:lang w:val="en-US"/>
              </w:rPr>
              <w:t>Flow rate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A1807" w14:textId="77777777" w:rsidR="00A52579" w:rsidRPr="00EA4EC0" w:rsidRDefault="00A52579" w:rsidP="00CB53F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A4EC0">
              <w:rPr>
                <w:rFonts w:ascii="Arial" w:hAnsi="Arial" w:cs="Arial"/>
                <w:sz w:val="18"/>
                <w:szCs w:val="18"/>
                <w:lang w:val="en-US"/>
              </w:rPr>
              <w:t>0.3 mL/min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8A08D" w14:textId="77777777" w:rsidR="00A52579" w:rsidRPr="00EA4EC0" w:rsidRDefault="00A52579" w:rsidP="00CB53F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44386" w14:textId="77777777" w:rsidR="00A52579" w:rsidRPr="00EA4EC0" w:rsidRDefault="00A52579" w:rsidP="00CB53F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F40A6" w14:textId="77777777" w:rsidR="00A52579" w:rsidRPr="00EA4EC0" w:rsidRDefault="00A52579" w:rsidP="00CB53F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FF966" w14:textId="77777777" w:rsidR="00A52579" w:rsidRPr="00EA4EC0" w:rsidRDefault="00A52579" w:rsidP="00CB53F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F7068" w14:textId="77777777" w:rsidR="00A52579" w:rsidRPr="00EA4EC0" w:rsidRDefault="00A52579" w:rsidP="00CB53F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82205" w14:textId="77777777" w:rsidR="00A52579" w:rsidRPr="00EA4EC0" w:rsidRDefault="00A52579" w:rsidP="00CB53F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DE44C" w14:textId="77777777" w:rsidR="00A52579" w:rsidRPr="00EA4EC0" w:rsidRDefault="00A52579" w:rsidP="00CB53F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52579" w:rsidRPr="00EA4EC0" w14:paraId="794322FF" w14:textId="77777777" w:rsidTr="00CB53FB">
        <w:trPr>
          <w:trHeight w:val="255"/>
          <w:jc w:val="center"/>
        </w:trPr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11833" w14:textId="77777777" w:rsidR="00A52579" w:rsidRPr="00EA4EC0" w:rsidRDefault="00A52579" w:rsidP="00CB53F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A4EC0">
              <w:rPr>
                <w:rFonts w:ascii="MS Gothic" w:eastAsia="MS Gothic" w:hAnsi="MS Gothic" w:cs="MS Gothic" w:hint="eastAsia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A0451" w14:textId="77777777" w:rsidR="00A52579" w:rsidRPr="00EA4EC0" w:rsidRDefault="00A52579" w:rsidP="00CB53F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A4EC0">
              <w:rPr>
                <w:rFonts w:ascii="Arial" w:hAnsi="Arial" w:cs="Arial"/>
                <w:sz w:val="18"/>
                <w:szCs w:val="18"/>
                <w:lang w:val="en-US"/>
              </w:rPr>
              <w:t>Injection volume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45C36" w14:textId="77777777" w:rsidR="00A52579" w:rsidRPr="00EA4EC0" w:rsidRDefault="00A52579" w:rsidP="00CB53F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A4EC0">
              <w:rPr>
                <w:rFonts w:ascii="Arial" w:hAnsi="Arial" w:cs="Arial"/>
                <w:sz w:val="18"/>
                <w:szCs w:val="18"/>
                <w:lang w:val="en-US"/>
              </w:rPr>
              <w:t xml:space="preserve">10 μL 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253B8" w14:textId="77777777" w:rsidR="00A52579" w:rsidRPr="00EA4EC0" w:rsidRDefault="00A52579" w:rsidP="00CB53F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A4EC0">
              <w:rPr>
                <w:rFonts w:ascii="MS Gothic" w:eastAsia="MS Gothic" w:hAnsi="MS Gothic" w:cs="MS Gothic" w:hint="eastAsia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273FD" w14:textId="77777777" w:rsidR="00A52579" w:rsidRPr="00EA4EC0" w:rsidRDefault="00A52579" w:rsidP="00CB53F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A4EC0">
              <w:rPr>
                <w:rFonts w:ascii="MS Gothic" w:eastAsia="MS Gothic" w:hAnsi="MS Gothic" w:cs="MS Gothic" w:hint="eastAsia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888F4" w14:textId="77777777" w:rsidR="00A52579" w:rsidRPr="00EA4EC0" w:rsidRDefault="00A52579" w:rsidP="00CB53F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A4EC0">
              <w:rPr>
                <w:rFonts w:ascii="MS Gothic" w:eastAsia="MS Gothic" w:hAnsi="MS Gothic" w:cs="MS Gothic" w:hint="eastAsia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ABC86" w14:textId="77777777" w:rsidR="00A52579" w:rsidRPr="00EA4EC0" w:rsidRDefault="00A52579" w:rsidP="00CB53F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A4EC0">
              <w:rPr>
                <w:rFonts w:ascii="MS Gothic" w:eastAsia="MS Gothic" w:hAnsi="MS Gothic" w:cs="MS Gothic" w:hint="eastAsia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F5040" w14:textId="77777777" w:rsidR="00A52579" w:rsidRPr="00EA4EC0" w:rsidRDefault="00A52579" w:rsidP="00CB53F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A4EC0">
              <w:rPr>
                <w:rFonts w:ascii="MS Gothic" w:eastAsia="MS Gothic" w:hAnsi="MS Gothic" w:cs="MS Gothic" w:hint="eastAsia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66C7C" w14:textId="77777777" w:rsidR="00A52579" w:rsidRPr="00EA4EC0" w:rsidRDefault="00A52579" w:rsidP="00CB53F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A4EC0">
              <w:rPr>
                <w:rFonts w:ascii="MS Gothic" w:eastAsia="MS Gothic" w:hAnsi="MS Gothic" w:cs="MS Gothic" w:hint="eastAsia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CA497" w14:textId="77777777" w:rsidR="00A52579" w:rsidRPr="00EA4EC0" w:rsidRDefault="00A52579" w:rsidP="00CB53F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A4EC0">
              <w:rPr>
                <w:rFonts w:ascii="MS Gothic" w:eastAsia="MS Gothic" w:hAnsi="MS Gothic" w:cs="MS Gothic" w:hint="eastAsia"/>
                <w:sz w:val="18"/>
                <w:szCs w:val="18"/>
                <w:lang w:val="en-US"/>
              </w:rPr>
              <w:t xml:space="preserve">　</w:t>
            </w:r>
          </w:p>
        </w:tc>
      </w:tr>
      <w:tr w:rsidR="00A52579" w:rsidRPr="00E93438" w14:paraId="1736FF43" w14:textId="77777777" w:rsidTr="00CB53FB">
        <w:trPr>
          <w:trHeight w:val="255"/>
          <w:jc w:val="center"/>
        </w:trPr>
        <w:tc>
          <w:tcPr>
            <w:tcW w:w="16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29171" w14:textId="77777777" w:rsidR="00A52579" w:rsidRPr="00EA4EC0" w:rsidRDefault="00A52579" w:rsidP="00CB53FB">
            <w:pPr>
              <w:spacing w:before="60" w:after="0" w:line="360" w:lineRule="auto"/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</w:pPr>
            <w:r w:rsidRPr="00EA4EC0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Tandem mass spectrometry (MS/MS)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258D1" w14:textId="77777777" w:rsidR="00A52579" w:rsidRPr="00EA4EC0" w:rsidRDefault="00A52579" w:rsidP="00CB53FB">
            <w:pPr>
              <w:spacing w:before="60" w:after="0" w:line="360" w:lineRule="auto"/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62FAD" w14:textId="77777777" w:rsidR="00A52579" w:rsidRPr="00EA4EC0" w:rsidRDefault="00A52579" w:rsidP="00CB53FB">
            <w:pPr>
              <w:spacing w:before="60" w:after="0" w:line="360" w:lineRule="auto"/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FF34F" w14:textId="77777777" w:rsidR="00A52579" w:rsidRPr="00EA4EC0" w:rsidRDefault="00A52579" w:rsidP="00CB53FB">
            <w:pPr>
              <w:spacing w:before="60" w:after="0" w:line="360" w:lineRule="auto"/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61A61" w14:textId="77777777" w:rsidR="00A52579" w:rsidRPr="00EA4EC0" w:rsidRDefault="00A52579" w:rsidP="00CB53FB">
            <w:pPr>
              <w:spacing w:before="60" w:after="0" w:line="360" w:lineRule="auto"/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EDEAB" w14:textId="77777777" w:rsidR="00A52579" w:rsidRPr="00EA4EC0" w:rsidRDefault="00A52579" w:rsidP="00CB53FB">
            <w:pPr>
              <w:spacing w:before="60" w:after="0" w:line="360" w:lineRule="auto"/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12163" w14:textId="77777777" w:rsidR="00A52579" w:rsidRPr="00EA4EC0" w:rsidRDefault="00A52579" w:rsidP="00CB53FB">
            <w:pPr>
              <w:spacing w:before="60" w:after="0" w:line="360" w:lineRule="auto"/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A8F95" w14:textId="77777777" w:rsidR="00A52579" w:rsidRPr="00EA4EC0" w:rsidRDefault="00A52579" w:rsidP="00CB53FB">
            <w:pPr>
              <w:spacing w:before="60" w:after="0" w:line="360" w:lineRule="auto"/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31EF1" w14:textId="77777777" w:rsidR="00A52579" w:rsidRPr="00EA4EC0" w:rsidRDefault="00A52579" w:rsidP="00CB53FB">
            <w:pPr>
              <w:spacing w:before="60" w:after="0" w:line="360" w:lineRule="auto"/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</w:pPr>
          </w:p>
        </w:tc>
      </w:tr>
      <w:tr w:rsidR="00A52579" w:rsidRPr="00C62396" w14:paraId="11A5B419" w14:textId="77777777" w:rsidTr="00CB53FB">
        <w:trPr>
          <w:trHeight w:val="255"/>
          <w:jc w:val="center"/>
        </w:trPr>
        <w:tc>
          <w:tcPr>
            <w:tcW w:w="16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B5C9F" w14:textId="77777777" w:rsidR="00A52579" w:rsidRPr="00EA4EC0" w:rsidRDefault="00A52579" w:rsidP="00CB53FB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A4EC0">
              <w:rPr>
                <w:rFonts w:ascii="Arial" w:hAnsi="Arial" w:cs="Arial"/>
                <w:sz w:val="18"/>
                <w:szCs w:val="18"/>
                <w:lang w:val="en-US"/>
              </w:rPr>
              <w:t xml:space="preserve">                  Instrument</w:t>
            </w:r>
          </w:p>
        </w:tc>
        <w:tc>
          <w:tcPr>
            <w:tcW w:w="3381" w:type="pct"/>
            <w:gridSpan w:val="8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74D0AD6" w14:textId="636CC6BC" w:rsidR="00A52579" w:rsidRPr="00EA4EC0" w:rsidRDefault="00A52579" w:rsidP="00C62396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  <w:r w:rsidRPr="00EA4EC0">
              <w:rPr>
                <w:rFonts w:ascii="Arial" w:hAnsi="Arial" w:cs="Arial"/>
                <w:sz w:val="18"/>
                <w:szCs w:val="18"/>
                <w:lang w:val="en-US"/>
              </w:rPr>
              <w:t>riple quadrupole mass spectrometer (</w:t>
            </w:r>
            <w:r w:rsidR="00C62396">
              <w:rPr>
                <w:rFonts w:ascii="Arial" w:hAnsi="Arial" w:cs="Arial"/>
                <w:sz w:val="18"/>
                <w:szCs w:val="18"/>
                <w:lang w:val="en-US"/>
              </w:rPr>
              <w:t xml:space="preserve">Xevo </w:t>
            </w:r>
            <w:r w:rsidRPr="004815D5">
              <w:rPr>
                <w:rFonts w:ascii="Arial" w:hAnsi="Arial" w:cs="Arial"/>
                <w:sz w:val="18"/>
                <w:szCs w:val="18"/>
                <w:lang w:val="en-US"/>
              </w:rPr>
              <w:t>TQD, Water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, USA</w:t>
            </w:r>
            <w:r w:rsidRPr="00EA4EC0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</w:tr>
      <w:tr w:rsidR="00A52579" w:rsidRPr="00E93438" w14:paraId="520D6FBB" w14:textId="77777777" w:rsidTr="00CB53FB">
        <w:trPr>
          <w:trHeight w:val="255"/>
          <w:jc w:val="center"/>
        </w:trPr>
        <w:tc>
          <w:tcPr>
            <w:tcW w:w="16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ADC54" w14:textId="77777777" w:rsidR="00A52579" w:rsidRPr="00EA4EC0" w:rsidRDefault="00A52579" w:rsidP="00CB53FB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A4EC0">
              <w:rPr>
                <w:rFonts w:ascii="Arial" w:hAnsi="Arial" w:cs="Arial"/>
                <w:sz w:val="18"/>
                <w:szCs w:val="18"/>
                <w:lang w:val="en-US"/>
              </w:rPr>
              <w:t xml:space="preserve">                  Ionization mode</w:t>
            </w:r>
          </w:p>
        </w:tc>
        <w:tc>
          <w:tcPr>
            <w:tcW w:w="3381" w:type="pct"/>
            <w:gridSpan w:val="8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EE353A9" w14:textId="77777777" w:rsidR="00A52579" w:rsidRPr="00EA4EC0" w:rsidRDefault="00A52579" w:rsidP="00CB53FB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A4EC0">
              <w:rPr>
                <w:rFonts w:ascii="Arial" w:hAnsi="Arial" w:cs="Arial"/>
                <w:sz w:val="18"/>
                <w:szCs w:val="18"/>
                <w:lang w:val="en-US"/>
              </w:rPr>
              <w:t>Electrospray ionization (ESI) in negative mode</w:t>
            </w:r>
          </w:p>
        </w:tc>
      </w:tr>
      <w:tr w:rsidR="00A52579" w:rsidRPr="00EA4EC0" w14:paraId="402EF81B" w14:textId="77777777" w:rsidTr="00CB53FB">
        <w:trPr>
          <w:trHeight w:val="255"/>
          <w:jc w:val="center"/>
        </w:trPr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44401" w14:textId="77777777" w:rsidR="00A52579" w:rsidRPr="00EA4EC0" w:rsidRDefault="00A52579" w:rsidP="00CB53FB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1C9DC" w14:textId="77777777" w:rsidR="00A52579" w:rsidRPr="00EA4EC0" w:rsidRDefault="00A52579" w:rsidP="00CB53FB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A4EC0">
              <w:rPr>
                <w:rFonts w:ascii="Arial" w:hAnsi="Arial" w:cs="Arial"/>
                <w:sz w:val="18"/>
                <w:szCs w:val="18"/>
                <w:lang w:val="en-US"/>
              </w:rPr>
              <w:t>Scan type</w:t>
            </w:r>
          </w:p>
        </w:tc>
        <w:tc>
          <w:tcPr>
            <w:tcW w:w="3381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9BB30" w14:textId="77777777" w:rsidR="00A52579" w:rsidRPr="00EA4EC0" w:rsidRDefault="00A52579" w:rsidP="00CB53FB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A4EC0">
              <w:rPr>
                <w:rFonts w:ascii="Arial" w:hAnsi="Arial" w:cs="Arial"/>
                <w:sz w:val="18"/>
                <w:szCs w:val="18"/>
                <w:lang w:val="en-US"/>
              </w:rPr>
              <w:t>Multiple Reaction Monitoring (MRM)</w:t>
            </w:r>
          </w:p>
        </w:tc>
      </w:tr>
      <w:tr w:rsidR="00A52579" w:rsidRPr="00EA4EC0" w14:paraId="1D785E6A" w14:textId="77777777" w:rsidTr="00CB53FB">
        <w:trPr>
          <w:trHeight w:val="255"/>
          <w:jc w:val="center"/>
        </w:trPr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0EB37" w14:textId="77777777" w:rsidR="00A52579" w:rsidRPr="00EA4EC0" w:rsidRDefault="00A52579" w:rsidP="00CB53FB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C7ACB" w14:textId="77777777" w:rsidR="00A52579" w:rsidRPr="00EA4EC0" w:rsidRDefault="00A52579" w:rsidP="00CB53FB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A4EC0">
              <w:rPr>
                <w:rFonts w:ascii="Arial" w:hAnsi="Arial" w:cs="Arial"/>
                <w:sz w:val="18"/>
                <w:szCs w:val="18"/>
                <w:lang w:val="en-US"/>
              </w:rPr>
              <w:t>Desolvation Temperature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F811C" w14:textId="77777777" w:rsidR="00A52579" w:rsidRPr="00EA4EC0" w:rsidRDefault="00A52579" w:rsidP="00CB53FB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A4EC0">
              <w:rPr>
                <w:rFonts w:ascii="Arial" w:hAnsi="Arial" w:cs="Arial"/>
                <w:sz w:val="18"/>
                <w:szCs w:val="18"/>
                <w:lang w:val="en-US"/>
              </w:rPr>
              <w:t>350 °C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8CDF6" w14:textId="77777777" w:rsidR="00A52579" w:rsidRPr="00EA4EC0" w:rsidRDefault="00A52579" w:rsidP="00CB53FB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23873" w14:textId="77777777" w:rsidR="00A52579" w:rsidRPr="00EA4EC0" w:rsidRDefault="00A52579" w:rsidP="00CB53FB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C64B3" w14:textId="77777777" w:rsidR="00A52579" w:rsidRPr="00EA4EC0" w:rsidRDefault="00A52579" w:rsidP="00CB53FB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00776" w14:textId="77777777" w:rsidR="00A52579" w:rsidRPr="00EA4EC0" w:rsidRDefault="00A52579" w:rsidP="00CB53FB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B0AF0" w14:textId="77777777" w:rsidR="00A52579" w:rsidRPr="00EA4EC0" w:rsidRDefault="00A52579" w:rsidP="00CB53FB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F878F" w14:textId="77777777" w:rsidR="00A52579" w:rsidRPr="00EA4EC0" w:rsidRDefault="00A52579" w:rsidP="00CB53FB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041C8" w14:textId="77777777" w:rsidR="00A52579" w:rsidRPr="00EA4EC0" w:rsidRDefault="00A52579" w:rsidP="00CB53FB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52579" w:rsidRPr="00EA4EC0" w14:paraId="162A015F" w14:textId="77777777" w:rsidTr="00CB53FB">
        <w:trPr>
          <w:trHeight w:val="255"/>
          <w:jc w:val="center"/>
        </w:trPr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ACA4C" w14:textId="77777777" w:rsidR="00A52579" w:rsidRPr="00EA4EC0" w:rsidRDefault="00A52579" w:rsidP="00CB53FB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F8B84" w14:textId="77777777" w:rsidR="00A52579" w:rsidRPr="00EA4EC0" w:rsidRDefault="00A52579" w:rsidP="00CB53FB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A4EC0">
              <w:rPr>
                <w:rFonts w:ascii="Arial" w:hAnsi="Arial" w:cs="Arial"/>
                <w:sz w:val="18"/>
                <w:szCs w:val="18"/>
                <w:lang w:val="en-US"/>
              </w:rPr>
              <w:t>Source temperature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832D9" w14:textId="77777777" w:rsidR="00A52579" w:rsidRPr="00EA4EC0" w:rsidRDefault="00A52579" w:rsidP="00CB53FB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A4EC0">
              <w:rPr>
                <w:rFonts w:ascii="Arial" w:hAnsi="Arial" w:cs="Arial"/>
                <w:sz w:val="18"/>
                <w:szCs w:val="18"/>
                <w:lang w:val="en-US"/>
              </w:rPr>
              <w:t>150 °C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39E40" w14:textId="77777777" w:rsidR="00A52579" w:rsidRPr="00EA4EC0" w:rsidRDefault="00A52579" w:rsidP="00CB53FB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ADAEA" w14:textId="77777777" w:rsidR="00A52579" w:rsidRPr="00EA4EC0" w:rsidRDefault="00A52579" w:rsidP="00CB53FB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CF86E" w14:textId="77777777" w:rsidR="00A52579" w:rsidRPr="00EA4EC0" w:rsidRDefault="00A52579" w:rsidP="00CB53FB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815C" w14:textId="77777777" w:rsidR="00A52579" w:rsidRPr="00EA4EC0" w:rsidRDefault="00A52579" w:rsidP="00CB53FB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66165" w14:textId="77777777" w:rsidR="00A52579" w:rsidRPr="00EA4EC0" w:rsidRDefault="00A52579" w:rsidP="00CB53FB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3114B" w14:textId="77777777" w:rsidR="00A52579" w:rsidRPr="00EA4EC0" w:rsidRDefault="00A52579" w:rsidP="00CB53FB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B4D86" w14:textId="77777777" w:rsidR="00A52579" w:rsidRPr="00EA4EC0" w:rsidRDefault="00A52579" w:rsidP="00CB53FB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52579" w:rsidRPr="00EA4EC0" w14:paraId="22F4EB4F" w14:textId="77777777" w:rsidTr="00CB53FB">
        <w:trPr>
          <w:trHeight w:val="255"/>
          <w:jc w:val="center"/>
        </w:trPr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35E5E" w14:textId="77777777" w:rsidR="00A52579" w:rsidRPr="00EA4EC0" w:rsidRDefault="00A52579" w:rsidP="00CB53FB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83995" w14:textId="77777777" w:rsidR="00A52579" w:rsidRPr="00EA4EC0" w:rsidRDefault="00A52579" w:rsidP="00CB53FB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A4EC0">
              <w:rPr>
                <w:rFonts w:ascii="Arial" w:hAnsi="Arial" w:cs="Arial"/>
                <w:sz w:val="18"/>
                <w:szCs w:val="18"/>
                <w:lang w:val="en-US"/>
              </w:rPr>
              <w:t>Source Gas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5BF28" w14:textId="77777777" w:rsidR="00A52579" w:rsidRPr="00EA4EC0" w:rsidRDefault="00A52579" w:rsidP="00CB53FB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A4EC0">
              <w:rPr>
                <w:rFonts w:ascii="Arial" w:hAnsi="Arial" w:cs="Arial"/>
                <w:sz w:val="18"/>
                <w:szCs w:val="18"/>
                <w:lang w:val="en-US"/>
              </w:rPr>
              <w:t>Nitrogen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31396" w14:textId="77777777" w:rsidR="00A52579" w:rsidRPr="00EA4EC0" w:rsidRDefault="00A52579" w:rsidP="00CB53FB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321DB" w14:textId="77777777" w:rsidR="00A52579" w:rsidRPr="00EA4EC0" w:rsidRDefault="00A52579" w:rsidP="00CB53FB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6C087" w14:textId="77777777" w:rsidR="00A52579" w:rsidRPr="00EA4EC0" w:rsidRDefault="00A52579" w:rsidP="00CB53FB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4B915" w14:textId="77777777" w:rsidR="00A52579" w:rsidRPr="00EA4EC0" w:rsidRDefault="00A52579" w:rsidP="00CB53FB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D43C0" w14:textId="77777777" w:rsidR="00A52579" w:rsidRPr="00EA4EC0" w:rsidRDefault="00A52579" w:rsidP="00CB53FB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D16E2" w14:textId="77777777" w:rsidR="00A52579" w:rsidRPr="00EA4EC0" w:rsidRDefault="00A52579" w:rsidP="00CB53FB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3B8CB" w14:textId="77777777" w:rsidR="00A52579" w:rsidRPr="00EA4EC0" w:rsidRDefault="00A52579" w:rsidP="00CB53FB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52579" w:rsidRPr="00EA4EC0" w14:paraId="1079A4F2" w14:textId="77777777" w:rsidTr="00CB53FB">
        <w:trPr>
          <w:trHeight w:val="255"/>
          <w:jc w:val="center"/>
        </w:trPr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40BF2" w14:textId="77777777" w:rsidR="00A52579" w:rsidRPr="00EA4EC0" w:rsidRDefault="00A52579" w:rsidP="00CB53FB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AF903" w14:textId="77777777" w:rsidR="00A52579" w:rsidRPr="00EA4EC0" w:rsidRDefault="00A52579" w:rsidP="00CB53FB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A4EC0">
              <w:rPr>
                <w:rFonts w:ascii="Arial" w:hAnsi="Arial" w:cs="Arial"/>
                <w:sz w:val="18"/>
                <w:szCs w:val="18"/>
                <w:lang w:val="en-US"/>
              </w:rPr>
              <w:t>Desolvation gas flow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FC779" w14:textId="77777777" w:rsidR="00A52579" w:rsidRPr="00EA4EC0" w:rsidRDefault="00A52579" w:rsidP="00CB53FB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A4EC0">
              <w:rPr>
                <w:rFonts w:ascii="Arial" w:hAnsi="Arial" w:cs="Arial"/>
                <w:sz w:val="18"/>
                <w:szCs w:val="18"/>
                <w:lang w:val="en-US"/>
              </w:rPr>
              <w:t>1000 L/h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44F8F" w14:textId="77777777" w:rsidR="00A52579" w:rsidRPr="00EA4EC0" w:rsidRDefault="00A52579" w:rsidP="00CB53FB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D22A7" w14:textId="77777777" w:rsidR="00A52579" w:rsidRPr="00EA4EC0" w:rsidRDefault="00A52579" w:rsidP="00CB53FB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72455" w14:textId="77777777" w:rsidR="00A52579" w:rsidRPr="00EA4EC0" w:rsidRDefault="00A52579" w:rsidP="00CB53FB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9852D" w14:textId="77777777" w:rsidR="00A52579" w:rsidRPr="00EA4EC0" w:rsidRDefault="00A52579" w:rsidP="00CB53FB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7074F" w14:textId="77777777" w:rsidR="00A52579" w:rsidRPr="00EA4EC0" w:rsidRDefault="00A52579" w:rsidP="00CB53FB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03432" w14:textId="77777777" w:rsidR="00A52579" w:rsidRPr="00EA4EC0" w:rsidRDefault="00A52579" w:rsidP="00CB53FB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F3B7A" w14:textId="77777777" w:rsidR="00A52579" w:rsidRPr="00EA4EC0" w:rsidRDefault="00A52579" w:rsidP="00CB53FB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52579" w:rsidRPr="00EA4EC0" w14:paraId="7DF37E0A" w14:textId="77777777" w:rsidTr="00CB53FB">
        <w:trPr>
          <w:trHeight w:val="255"/>
          <w:jc w:val="center"/>
        </w:trPr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98180" w14:textId="77777777" w:rsidR="00A52579" w:rsidRPr="00EA4EC0" w:rsidRDefault="00A52579" w:rsidP="00CB53FB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9DE12" w14:textId="77777777" w:rsidR="00A52579" w:rsidRPr="00EA4EC0" w:rsidRDefault="00A52579" w:rsidP="00CB53FB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A4EC0">
              <w:rPr>
                <w:rFonts w:ascii="Arial" w:hAnsi="Arial" w:cs="Arial"/>
                <w:sz w:val="18"/>
                <w:szCs w:val="18"/>
                <w:lang w:val="en-US"/>
              </w:rPr>
              <w:t>Cone gas flow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938D3" w14:textId="77777777" w:rsidR="00A52579" w:rsidRPr="00EA4EC0" w:rsidRDefault="00A52579" w:rsidP="00CB53FB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A4EC0">
              <w:rPr>
                <w:rFonts w:ascii="Arial" w:hAnsi="Arial" w:cs="Arial"/>
                <w:sz w:val="18"/>
                <w:szCs w:val="18"/>
                <w:lang w:val="en-US"/>
              </w:rPr>
              <w:t>20 L/h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5B9C9" w14:textId="77777777" w:rsidR="00A52579" w:rsidRPr="00EA4EC0" w:rsidRDefault="00A52579" w:rsidP="00CB53FB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54AA2" w14:textId="77777777" w:rsidR="00A52579" w:rsidRPr="00EA4EC0" w:rsidRDefault="00A52579" w:rsidP="00CB53FB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CF0EE" w14:textId="77777777" w:rsidR="00A52579" w:rsidRPr="00EA4EC0" w:rsidRDefault="00A52579" w:rsidP="00CB53FB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3D0A0" w14:textId="77777777" w:rsidR="00A52579" w:rsidRPr="00EA4EC0" w:rsidRDefault="00A52579" w:rsidP="00CB53FB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74EC3" w14:textId="77777777" w:rsidR="00A52579" w:rsidRPr="00EA4EC0" w:rsidRDefault="00A52579" w:rsidP="00CB53FB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55101" w14:textId="77777777" w:rsidR="00A52579" w:rsidRPr="00EA4EC0" w:rsidRDefault="00A52579" w:rsidP="00CB53FB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155C1" w14:textId="77777777" w:rsidR="00A52579" w:rsidRPr="00EA4EC0" w:rsidRDefault="00A52579" w:rsidP="00CB53FB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52579" w:rsidRPr="00EA4EC0" w14:paraId="668E370E" w14:textId="77777777" w:rsidTr="00CB53FB">
        <w:trPr>
          <w:trHeight w:val="255"/>
          <w:jc w:val="center"/>
        </w:trPr>
        <w:tc>
          <w:tcPr>
            <w:tcW w:w="4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3736EE" w14:textId="77777777" w:rsidR="00A52579" w:rsidRPr="00EA4EC0" w:rsidRDefault="00A52579" w:rsidP="00CB53FB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42EE26" w14:textId="77777777" w:rsidR="00A52579" w:rsidRPr="00EA4EC0" w:rsidRDefault="00A52579" w:rsidP="00CB53FB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A4EC0">
              <w:rPr>
                <w:rFonts w:ascii="Arial" w:hAnsi="Arial" w:cs="Arial"/>
                <w:sz w:val="18"/>
                <w:szCs w:val="18"/>
                <w:lang w:val="en-US"/>
              </w:rPr>
              <w:t>Ion spray voltage</w:t>
            </w:r>
          </w:p>
        </w:tc>
        <w:tc>
          <w:tcPr>
            <w:tcW w:w="12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B70FA9" w14:textId="0FFC7E66" w:rsidR="00A52579" w:rsidRPr="00977253" w:rsidRDefault="00652B7C" w:rsidP="00CB53FB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77253">
              <w:rPr>
                <w:rFonts w:ascii="Arial" w:hAnsi="Arial" w:cs="Arial"/>
                <w:sz w:val="18"/>
                <w:szCs w:val="18"/>
                <w:lang w:val="en-US"/>
              </w:rPr>
              <w:t>-1000 V</w:t>
            </w:r>
          </w:p>
        </w:tc>
        <w:tc>
          <w:tcPr>
            <w:tcW w:w="3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E07BE5" w14:textId="77777777" w:rsidR="00A52579" w:rsidRPr="00EA4EC0" w:rsidRDefault="00A52579" w:rsidP="00CB53FB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FDCE30" w14:textId="77777777" w:rsidR="00A52579" w:rsidRPr="00EA4EC0" w:rsidRDefault="00A52579" w:rsidP="00CB53FB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DC0B04" w14:textId="77777777" w:rsidR="00A52579" w:rsidRPr="00EA4EC0" w:rsidRDefault="00A52579" w:rsidP="00CB53FB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9F4A6E" w14:textId="77777777" w:rsidR="00A52579" w:rsidRPr="00EA4EC0" w:rsidRDefault="00A52579" w:rsidP="00CB53FB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F73DB9" w14:textId="77777777" w:rsidR="00A52579" w:rsidRPr="00EA4EC0" w:rsidRDefault="00A52579" w:rsidP="00CB53FB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07B1EE" w14:textId="77777777" w:rsidR="00A52579" w:rsidRPr="00EA4EC0" w:rsidRDefault="00A52579" w:rsidP="00CB53FB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41DB7D" w14:textId="77777777" w:rsidR="00A52579" w:rsidRPr="00EA4EC0" w:rsidRDefault="00A52579" w:rsidP="00CB53FB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52579" w:rsidRPr="00EA4EC0" w14:paraId="3459CB8C" w14:textId="77777777" w:rsidTr="00CB53FB">
        <w:trPr>
          <w:trHeight w:val="255"/>
          <w:jc w:val="center"/>
        </w:trPr>
        <w:tc>
          <w:tcPr>
            <w:tcW w:w="40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8E2FC75" w14:textId="77777777" w:rsidR="00A52579" w:rsidRPr="00EA4EC0" w:rsidRDefault="00A52579" w:rsidP="00CB53FB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6FC15AE" w14:textId="77777777" w:rsidR="00A52579" w:rsidRPr="00EA4EC0" w:rsidRDefault="00A52579" w:rsidP="00CB53FB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A4EC0">
              <w:rPr>
                <w:rFonts w:ascii="Arial" w:hAnsi="Arial" w:cs="Arial"/>
                <w:sz w:val="18"/>
                <w:szCs w:val="18"/>
                <w:lang w:val="en-US"/>
              </w:rPr>
              <w:t>Data system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FD893BE" w14:textId="77777777" w:rsidR="00A52579" w:rsidRPr="00EA4EC0" w:rsidRDefault="00A52579" w:rsidP="00CB53FB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TargetLynx Software </w:t>
            </w:r>
          </w:p>
        </w:tc>
        <w:tc>
          <w:tcPr>
            <w:tcW w:w="3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2A8D091" w14:textId="77777777" w:rsidR="00A52579" w:rsidRPr="00EA4EC0" w:rsidRDefault="00A52579" w:rsidP="00CB53FB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1561DED" w14:textId="77777777" w:rsidR="00A52579" w:rsidRPr="00EA4EC0" w:rsidRDefault="00A52579" w:rsidP="00CB53FB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FC6B902" w14:textId="77777777" w:rsidR="00A52579" w:rsidRPr="00EA4EC0" w:rsidRDefault="00A52579" w:rsidP="00CB53FB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5B44622" w14:textId="77777777" w:rsidR="00A52579" w:rsidRPr="00EA4EC0" w:rsidRDefault="00A52579" w:rsidP="00CB53FB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FF38056" w14:textId="77777777" w:rsidR="00A52579" w:rsidRPr="00EA4EC0" w:rsidRDefault="00A52579" w:rsidP="00CB53FB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B8F31FE" w14:textId="77777777" w:rsidR="00A52579" w:rsidRPr="00EA4EC0" w:rsidRDefault="00A52579" w:rsidP="00CB53FB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F7DB371" w14:textId="77777777" w:rsidR="00A52579" w:rsidRPr="00EA4EC0" w:rsidRDefault="00A52579" w:rsidP="00CB53FB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</w:tbl>
    <w:p w14:paraId="73E276FF" w14:textId="77777777" w:rsidR="00A52579" w:rsidRDefault="00A52579" w:rsidP="00A52579"/>
    <w:p w14:paraId="4158CCEA" w14:textId="5795A439" w:rsidR="00A52579" w:rsidRDefault="00A52579" w:rsidP="00B52FCD">
      <w:pPr>
        <w:tabs>
          <w:tab w:val="left" w:pos="1555"/>
        </w:tabs>
        <w:rPr>
          <w:rFonts w:ascii="Times New Roman" w:hAnsi="Times New Roman" w:cs="Times New Roman"/>
          <w:sz w:val="24"/>
          <w:szCs w:val="24"/>
          <w:lang w:val="en-GB"/>
        </w:rPr>
      </w:pPr>
    </w:p>
    <w:p w14:paraId="343C6610" w14:textId="77777777" w:rsidR="00A52579" w:rsidRPr="00A52579" w:rsidRDefault="00A52579" w:rsidP="00A52579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428B41C" w14:textId="77777777" w:rsidR="00A52579" w:rsidRDefault="00A52579" w:rsidP="00A52579">
      <w:pPr>
        <w:tabs>
          <w:tab w:val="left" w:pos="2811"/>
        </w:tabs>
        <w:rPr>
          <w:rFonts w:ascii="Times New Roman" w:hAnsi="Times New Roman" w:cs="Times New Roman"/>
          <w:sz w:val="24"/>
          <w:szCs w:val="24"/>
          <w:lang w:val="en-GB"/>
        </w:rPr>
        <w:sectPr w:rsidR="00A52579" w:rsidSect="00CB53FB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  <w:lang w:val="en-GB"/>
        </w:rPr>
        <w:tab/>
      </w:r>
    </w:p>
    <w:p w14:paraId="0851AF5A" w14:textId="4A8D0946" w:rsidR="00A52579" w:rsidRPr="00FD1007" w:rsidRDefault="00A52579" w:rsidP="00F23FBA">
      <w:pPr>
        <w:spacing w:after="60" w:line="360" w:lineRule="auto"/>
        <w:jc w:val="center"/>
        <w:rPr>
          <w:rFonts w:ascii="Arial" w:hAnsi="Arial" w:cs="Arial"/>
          <w:bCs/>
          <w:iCs/>
          <w:sz w:val="20"/>
          <w:szCs w:val="16"/>
          <w:lang w:val="en-US"/>
        </w:rPr>
      </w:pPr>
      <w:r w:rsidRPr="007A61DF">
        <w:rPr>
          <w:rFonts w:ascii="Arial" w:hAnsi="Arial" w:cs="Arial"/>
          <w:b/>
          <w:bCs/>
          <w:iCs/>
          <w:sz w:val="20"/>
          <w:szCs w:val="16"/>
          <w:lang w:val="en-GB"/>
        </w:rPr>
        <w:lastRenderedPageBreak/>
        <w:t>Ta</w:t>
      </w:r>
      <w:r>
        <w:rPr>
          <w:rFonts w:ascii="Arial" w:hAnsi="Arial" w:cs="Arial"/>
          <w:b/>
          <w:bCs/>
          <w:iCs/>
          <w:sz w:val="20"/>
          <w:szCs w:val="16"/>
          <w:lang w:val="en-GB"/>
        </w:rPr>
        <w:t>ble S</w:t>
      </w:r>
      <w:r w:rsidR="00D960E1">
        <w:rPr>
          <w:rFonts w:ascii="Arial" w:hAnsi="Arial" w:cs="Arial"/>
          <w:b/>
          <w:bCs/>
          <w:iCs/>
          <w:sz w:val="20"/>
          <w:szCs w:val="16"/>
          <w:lang w:val="en-GB"/>
        </w:rPr>
        <w:t>4</w:t>
      </w:r>
      <w:r>
        <w:rPr>
          <w:rFonts w:ascii="Arial" w:hAnsi="Arial" w:cs="Arial"/>
          <w:b/>
          <w:bCs/>
          <w:iCs/>
          <w:sz w:val="20"/>
          <w:szCs w:val="16"/>
          <w:lang w:val="en-GB"/>
        </w:rPr>
        <w:t>.</w:t>
      </w:r>
      <w:r>
        <w:rPr>
          <w:rFonts w:ascii="Arial" w:hAnsi="Arial" w:cs="Arial"/>
          <w:iCs/>
          <w:sz w:val="20"/>
          <w:szCs w:val="16"/>
          <w:lang w:val="en-GB"/>
        </w:rPr>
        <w:t xml:space="preserve"> </w:t>
      </w:r>
      <w:r w:rsidR="00F23FBA" w:rsidRPr="00EF25C6">
        <w:rPr>
          <w:rFonts w:ascii="Arial" w:hAnsi="Arial" w:cs="Arial"/>
          <w:bCs/>
          <w:iCs/>
          <w:sz w:val="20"/>
          <w:szCs w:val="16"/>
          <w:lang w:val="en-US"/>
        </w:rPr>
        <w:t>Ion transitions and surrogate standards used for target analytes quantification by UPLC-MS/MS.</w:t>
      </w:r>
    </w:p>
    <w:tbl>
      <w:tblPr>
        <w:tblStyle w:val="TableSimple1"/>
        <w:tblW w:w="9400" w:type="dxa"/>
        <w:jc w:val="center"/>
        <w:tblLook w:val="0000" w:firstRow="0" w:lastRow="0" w:firstColumn="0" w:lastColumn="0" w:noHBand="0" w:noVBand="0"/>
      </w:tblPr>
      <w:tblGrid>
        <w:gridCol w:w="1247"/>
        <w:gridCol w:w="1644"/>
        <w:gridCol w:w="1091"/>
        <w:gridCol w:w="1123"/>
        <w:gridCol w:w="1247"/>
        <w:gridCol w:w="1461"/>
        <w:gridCol w:w="1587"/>
      </w:tblGrid>
      <w:tr w:rsidR="00A52579" w:rsidRPr="000D593A" w14:paraId="3ABEFEAD" w14:textId="77777777" w:rsidTr="00CB53FB">
        <w:trPr>
          <w:trHeight w:val="255"/>
          <w:jc w:val="center"/>
        </w:trPr>
        <w:tc>
          <w:tcPr>
            <w:tcW w:w="1247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40C0B9F5" w14:textId="77777777" w:rsidR="00A52579" w:rsidRPr="007D1065" w:rsidRDefault="00A52579" w:rsidP="00CB53FB">
            <w:pPr>
              <w:spacing w:before="60" w:after="60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7D1065">
              <w:rPr>
                <w:rFonts w:cs="Arial"/>
                <w:b/>
                <w:bCs/>
                <w:sz w:val="20"/>
                <w:szCs w:val="20"/>
                <w:lang w:val="en-GB"/>
              </w:rPr>
              <w:t>Retention</w:t>
            </w:r>
            <w:r w:rsidRPr="00E73722">
              <w:rPr>
                <w:rFonts w:cs="Arial"/>
                <w:b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/>
                <w:b/>
                <w:bCs/>
                <w:sz w:val="20"/>
                <w:szCs w:val="20"/>
                <w:lang w:val="en-GB"/>
              </w:rPr>
              <w:t>time (min)</w:t>
            </w:r>
          </w:p>
        </w:tc>
        <w:tc>
          <w:tcPr>
            <w:tcW w:w="1644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3CAAB090" w14:textId="77777777" w:rsidR="00A52579" w:rsidRPr="00E73722" w:rsidRDefault="00A52579" w:rsidP="00CB53FB">
            <w:pPr>
              <w:spacing w:before="60" w:after="60"/>
              <w:rPr>
                <w:rFonts w:cs="Arial"/>
                <w:sz w:val="20"/>
                <w:szCs w:val="20"/>
                <w:lang w:val="en-GB"/>
              </w:rPr>
            </w:pPr>
            <w:r w:rsidRPr="00E73722">
              <w:rPr>
                <w:rFonts w:cs="Arial"/>
                <w:b/>
                <w:bCs/>
                <w:sz w:val="20"/>
                <w:szCs w:val="20"/>
                <w:lang w:val="en-GB"/>
              </w:rPr>
              <w:t>Compound Name</w:t>
            </w:r>
          </w:p>
        </w:tc>
        <w:tc>
          <w:tcPr>
            <w:tcW w:w="1091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7B4465DE" w14:textId="77777777" w:rsidR="00A52579" w:rsidRPr="00E73722" w:rsidRDefault="00A52579" w:rsidP="00CB53FB">
            <w:pPr>
              <w:spacing w:before="60" w:after="6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73722">
              <w:rPr>
                <w:rFonts w:cs="Arial"/>
                <w:b/>
                <w:bCs/>
                <w:sz w:val="20"/>
                <w:szCs w:val="20"/>
                <w:lang w:val="en-GB"/>
              </w:rPr>
              <w:t>Parent Ion (m/z)</w:t>
            </w:r>
          </w:p>
        </w:tc>
        <w:tc>
          <w:tcPr>
            <w:tcW w:w="1123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0A04E286" w14:textId="77777777" w:rsidR="00A52579" w:rsidRPr="00EB6F2C" w:rsidRDefault="00A52579" w:rsidP="00CB53FB">
            <w:pPr>
              <w:spacing w:before="60" w:after="6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B6F2C">
              <w:rPr>
                <w:rFonts w:cs="Arial"/>
                <w:b/>
                <w:bCs/>
                <w:sz w:val="20"/>
                <w:szCs w:val="20"/>
                <w:lang w:val="en-GB"/>
              </w:rPr>
              <w:t>Daughter Ion (m/z)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7872DF4E" w14:textId="77777777" w:rsidR="00A52579" w:rsidRPr="00E73722" w:rsidRDefault="00A52579" w:rsidP="00CB53FB">
            <w:pPr>
              <w:spacing w:before="60" w:after="6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73722">
              <w:rPr>
                <w:rFonts w:cs="Arial"/>
                <w:b/>
                <w:bCs/>
                <w:sz w:val="20"/>
                <w:szCs w:val="20"/>
                <w:lang w:val="en-GB"/>
              </w:rPr>
              <w:t>Cone voltage (V)</w:t>
            </w:r>
          </w:p>
        </w:tc>
        <w:tc>
          <w:tcPr>
            <w:tcW w:w="1461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69EDAF1E" w14:textId="77777777" w:rsidR="00A52579" w:rsidRPr="00E73722" w:rsidRDefault="00A52579" w:rsidP="00CB53FB">
            <w:pPr>
              <w:spacing w:before="60" w:after="6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73722">
              <w:rPr>
                <w:rFonts w:cs="Arial"/>
                <w:b/>
                <w:bCs/>
                <w:sz w:val="20"/>
                <w:szCs w:val="20"/>
                <w:lang w:val="en-GB"/>
              </w:rPr>
              <w:t>Collision energy (eV)</w:t>
            </w:r>
          </w:p>
        </w:tc>
        <w:tc>
          <w:tcPr>
            <w:tcW w:w="1587" w:type="dxa"/>
            <w:tcBorders>
              <w:top w:val="single" w:sz="12" w:space="0" w:color="auto"/>
              <w:bottom w:val="single" w:sz="12" w:space="0" w:color="auto"/>
            </w:tcBorders>
          </w:tcPr>
          <w:p w14:paraId="5E63EE6F" w14:textId="77777777" w:rsidR="00A52579" w:rsidRPr="00E73722" w:rsidRDefault="00A52579" w:rsidP="00CB53FB">
            <w:pPr>
              <w:spacing w:before="60" w:after="6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</w:rPr>
              <w:t>Surrogate</w:t>
            </w:r>
            <w:r w:rsidRPr="00E73722">
              <w:rPr>
                <w:rFonts w:cs="Arial"/>
                <w:b/>
                <w:sz w:val="20"/>
                <w:szCs w:val="20"/>
              </w:rPr>
              <w:t xml:space="preserve"> standard</w:t>
            </w:r>
          </w:p>
        </w:tc>
      </w:tr>
      <w:tr w:rsidR="002B0C6C" w:rsidRPr="0020071F" w14:paraId="27A86914" w14:textId="77777777" w:rsidTr="00CB53FB">
        <w:trPr>
          <w:trHeight w:val="255"/>
          <w:jc w:val="center"/>
        </w:trPr>
        <w:tc>
          <w:tcPr>
            <w:tcW w:w="1247" w:type="dxa"/>
            <w:tcBorders>
              <w:top w:val="single" w:sz="4" w:space="0" w:color="auto"/>
              <w:bottom w:val="nil"/>
            </w:tcBorders>
            <w:noWrap/>
          </w:tcPr>
          <w:p w14:paraId="4C3D1155" w14:textId="5450F19A" w:rsidR="002B0C6C" w:rsidRPr="007A5FE1" w:rsidRDefault="002B0C6C" w:rsidP="00EF25C6">
            <w:pPr>
              <w:spacing w:before="60" w:after="0" w:line="276" w:lineRule="auto"/>
              <w:rPr>
                <w:rFonts w:cs="Arial"/>
                <w:sz w:val="20"/>
                <w:szCs w:val="20"/>
                <w:lang w:val="fr-FR"/>
              </w:rPr>
            </w:pPr>
            <w:r w:rsidRPr="00765B6F">
              <w:rPr>
                <w:rFonts w:cs="Arial"/>
                <w:sz w:val="20"/>
                <w:szCs w:val="20"/>
                <w:lang w:val="fr-FR"/>
              </w:rPr>
              <w:t xml:space="preserve">0.1 - </w:t>
            </w:r>
            <w:r>
              <w:rPr>
                <w:rFonts w:cs="Arial"/>
                <w:sz w:val="20"/>
                <w:szCs w:val="20"/>
                <w:lang w:val="fr-FR"/>
              </w:rPr>
              <w:t>6</w:t>
            </w:r>
            <w:r w:rsidRPr="00765B6F">
              <w:rPr>
                <w:rFonts w:cs="Arial"/>
                <w:sz w:val="20"/>
                <w:szCs w:val="20"/>
                <w:lang w:val="fr-FR"/>
              </w:rPr>
              <w:t>.</w:t>
            </w:r>
            <w:r>
              <w:rPr>
                <w:rFonts w:cs="Arial"/>
                <w:sz w:val="20"/>
                <w:szCs w:val="20"/>
                <w:lang w:val="fr-FR"/>
              </w:rPr>
              <w:t>1</w:t>
            </w:r>
            <w:r w:rsidRPr="00765B6F">
              <w:rPr>
                <w:rFonts w:cs="Arial"/>
                <w:sz w:val="20"/>
                <w:szCs w:val="20"/>
                <w:lang w:val="fr-FR"/>
              </w:rPr>
              <w:t>5</w:t>
            </w:r>
          </w:p>
        </w:tc>
        <w:tc>
          <w:tcPr>
            <w:tcW w:w="1644" w:type="dxa"/>
            <w:tcBorders>
              <w:top w:val="single" w:sz="4" w:space="0" w:color="auto"/>
              <w:bottom w:val="nil"/>
            </w:tcBorders>
            <w:noWrap/>
          </w:tcPr>
          <w:p w14:paraId="5DCEC597" w14:textId="13AEF95E" w:rsidR="002B0C6C" w:rsidRPr="007A5FE1" w:rsidRDefault="002B0C6C" w:rsidP="00EF25C6">
            <w:pPr>
              <w:spacing w:before="60" w:after="0" w:line="276" w:lineRule="auto"/>
              <w:rPr>
                <w:rFonts w:cs="Arial"/>
                <w:sz w:val="20"/>
                <w:szCs w:val="20"/>
                <w:lang w:val="fr-FR"/>
              </w:rPr>
            </w:pPr>
            <w:r>
              <w:rPr>
                <w:rFonts w:cs="Arial"/>
                <w:sz w:val="20"/>
                <w:szCs w:val="20"/>
              </w:rPr>
              <w:t>PFBA</w:t>
            </w:r>
          </w:p>
        </w:tc>
        <w:tc>
          <w:tcPr>
            <w:tcW w:w="1091" w:type="dxa"/>
            <w:tcBorders>
              <w:top w:val="single" w:sz="4" w:space="0" w:color="auto"/>
              <w:bottom w:val="nil"/>
            </w:tcBorders>
            <w:noWrap/>
          </w:tcPr>
          <w:p w14:paraId="607F1848" w14:textId="2E2267E4" w:rsidR="002B0C6C" w:rsidRPr="007A5FE1" w:rsidRDefault="002B0C6C" w:rsidP="00EF25C6">
            <w:pPr>
              <w:spacing w:before="60" w:after="0" w:line="276" w:lineRule="auto"/>
              <w:jc w:val="center"/>
              <w:rPr>
                <w:rFonts w:cs="Arial"/>
                <w:sz w:val="20"/>
                <w:szCs w:val="20"/>
                <w:lang w:val="fr-FR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</w:t>
            </w:r>
            <w:r w:rsidRPr="005E1AD4">
              <w:rPr>
                <w:rFonts w:cs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1123" w:type="dxa"/>
            <w:tcBorders>
              <w:top w:val="single" w:sz="4" w:space="0" w:color="auto"/>
              <w:bottom w:val="nil"/>
            </w:tcBorders>
            <w:noWrap/>
          </w:tcPr>
          <w:p w14:paraId="06D3679D" w14:textId="6E0EC2B9" w:rsidR="002B0C6C" w:rsidRPr="00EB6F2C" w:rsidRDefault="002B0C6C" w:rsidP="00EF25C6">
            <w:pPr>
              <w:spacing w:before="60" w:after="0" w:line="276" w:lineRule="auto"/>
              <w:jc w:val="center"/>
              <w:rPr>
                <w:rFonts w:cs="Arial"/>
                <w:sz w:val="20"/>
                <w:szCs w:val="20"/>
                <w:lang w:val="fr-FR"/>
              </w:rPr>
            </w:pPr>
            <w:r w:rsidRPr="00EB6F2C">
              <w:rPr>
                <w:rFonts w:cs="Arial"/>
                <w:sz w:val="20"/>
                <w:szCs w:val="20"/>
                <w:lang w:val="en-GB"/>
              </w:rPr>
              <w:t>169</w:t>
            </w:r>
            <w:r w:rsidRPr="00EB6F2C">
              <w:rPr>
                <w:rFonts w:cs="Arial"/>
                <w:color w:val="00B0F0"/>
                <w:sz w:val="20"/>
                <w:szCs w:val="20"/>
              </w:rPr>
              <w:t>*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noWrap/>
          </w:tcPr>
          <w:p w14:paraId="773AA343" w14:textId="0CFB0543" w:rsidR="002B0C6C" w:rsidRPr="007A5FE1" w:rsidRDefault="002B0C6C" w:rsidP="00EF25C6">
            <w:pPr>
              <w:spacing w:before="60" w:after="0" w:line="276" w:lineRule="auto"/>
              <w:jc w:val="center"/>
              <w:rPr>
                <w:rFonts w:cs="Arial"/>
                <w:sz w:val="20"/>
                <w:szCs w:val="20"/>
                <w:lang w:val="fr-FR"/>
              </w:rPr>
            </w:pPr>
            <w:r w:rsidRPr="005E1AD4">
              <w:rPr>
                <w:rFonts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461" w:type="dxa"/>
            <w:tcBorders>
              <w:top w:val="single" w:sz="4" w:space="0" w:color="auto"/>
              <w:bottom w:val="nil"/>
            </w:tcBorders>
            <w:noWrap/>
          </w:tcPr>
          <w:p w14:paraId="1F962825" w14:textId="134182B6" w:rsidR="002B0C6C" w:rsidRPr="007A5FE1" w:rsidRDefault="002B0C6C" w:rsidP="00EF25C6">
            <w:pPr>
              <w:spacing w:before="60" w:after="0" w:line="276" w:lineRule="auto"/>
              <w:jc w:val="center"/>
              <w:rPr>
                <w:rFonts w:cs="Arial"/>
                <w:sz w:val="20"/>
                <w:szCs w:val="20"/>
                <w:lang w:val="fr-FR"/>
              </w:rPr>
            </w:pPr>
            <w:r w:rsidRPr="005E1AD4">
              <w:rPr>
                <w:rFonts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</w:tcPr>
          <w:p w14:paraId="5E8ECF02" w14:textId="265DD498" w:rsidR="002B0C6C" w:rsidRPr="006D7721" w:rsidRDefault="002B0C6C" w:rsidP="00EF25C6">
            <w:pPr>
              <w:spacing w:before="60" w:after="0" w:line="276" w:lineRule="auto"/>
              <w:jc w:val="center"/>
              <w:rPr>
                <w:rFonts w:cs="Arial"/>
                <w:sz w:val="20"/>
                <w:szCs w:val="20"/>
                <w:lang w:val="fr-FR"/>
              </w:rPr>
            </w:pPr>
            <w:r w:rsidRPr="006D7721">
              <w:rPr>
                <w:rFonts w:cs="Arial"/>
                <w:sz w:val="18"/>
                <w:szCs w:val="18"/>
                <w:vertAlign w:val="superscript"/>
              </w:rPr>
              <w:t>13</w:t>
            </w:r>
            <w:r w:rsidRPr="006D7721">
              <w:rPr>
                <w:rFonts w:cs="Arial"/>
                <w:sz w:val="18"/>
                <w:szCs w:val="18"/>
              </w:rPr>
              <w:t>C</w:t>
            </w:r>
            <w:r w:rsidRPr="006D7721">
              <w:rPr>
                <w:rFonts w:cs="Arial"/>
                <w:sz w:val="18"/>
                <w:szCs w:val="18"/>
                <w:vertAlign w:val="subscript"/>
              </w:rPr>
              <w:t>4</w:t>
            </w:r>
            <w:r w:rsidRPr="006D7721">
              <w:rPr>
                <w:rFonts w:cs="Arial"/>
                <w:sz w:val="18"/>
                <w:szCs w:val="18"/>
              </w:rPr>
              <w:t>-</w:t>
            </w:r>
            <w:r w:rsidRPr="006D7721">
              <w:rPr>
                <w:rFonts w:cs="Arial"/>
                <w:sz w:val="20"/>
                <w:szCs w:val="20"/>
              </w:rPr>
              <w:t>PFBA</w:t>
            </w:r>
          </w:p>
        </w:tc>
      </w:tr>
      <w:tr w:rsidR="002B0C6C" w:rsidRPr="0020071F" w14:paraId="2A194592" w14:textId="77777777" w:rsidTr="00CB53FB">
        <w:trPr>
          <w:trHeight w:val="255"/>
          <w:jc w:val="center"/>
        </w:trPr>
        <w:tc>
          <w:tcPr>
            <w:tcW w:w="1247" w:type="dxa"/>
            <w:tcBorders>
              <w:top w:val="nil"/>
            </w:tcBorders>
            <w:noWrap/>
          </w:tcPr>
          <w:p w14:paraId="27789289" w14:textId="77777777" w:rsidR="002B0C6C" w:rsidRPr="007A5FE1" w:rsidRDefault="002B0C6C" w:rsidP="00EF25C6">
            <w:pPr>
              <w:spacing w:after="0" w:line="276" w:lineRule="auto"/>
              <w:rPr>
                <w:rFonts w:cs="Arial"/>
                <w:sz w:val="20"/>
                <w:szCs w:val="20"/>
                <w:lang w:val="fr-FR"/>
              </w:rPr>
            </w:pPr>
          </w:p>
        </w:tc>
        <w:tc>
          <w:tcPr>
            <w:tcW w:w="1644" w:type="dxa"/>
            <w:tcBorders>
              <w:top w:val="nil"/>
            </w:tcBorders>
            <w:noWrap/>
          </w:tcPr>
          <w:p w14:paraId="579A54E7" w14:textId="5653F8A6" w:rsidR="002B0C6C" w:rsidRPr="007A5FE1" w:rsidRDefault="002B0C6C" w:rsidP="00EF25C6">
            <w:pPr>
              <w:spacing w:after="0" w:line="276" w:lineRule="auto"/>
              <w:rPr>
                <w:rFonts w:cs="Arial"/>
                <w:sz w:val="20"/>
                <w:szCs w:val="20"/>
                <w:lang w:val="fr-FR"/>
              </w:rPr>
            </w:pPr>
            <w:r>
              <w:rPr>
                <w:rFonts w:cs="Arial"/>
                <w:sz w:val="20"/>
                <w:szCs w:val="20"/>
              </w:rPr>
              <w:t>PFBS</w:t>
            </w:r>
          </w:p>
        </w:tc>
        <w:tc>
          <w:tcPr>
            <w:tcW w:w="1091" w:type="dxa"/>
            <w:tcBorders>
              <w:top w:val="nil"/>
            </w:tcBorders>
            <w:noWrap/>
          </w:tcPr>
          <w:p w14:paraId="56B81887" w14:textId="1EE4A7DC" w:rsidR="002B0C6C" w:rsidRPr="007A5FE1" w:rsidRDefault="002B0C6C" w:rsidP="00EF25C6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fr-FR"/>
              </w:rPr>
            </w:pPr>
            <w:r w:rsidRPr="007A5FE1">
              <w:rPr>
                <w:rFonts w:cs="Arial"/>
                <w:sz w:val="20"/>
                <w:szCs w:val="20"/>
                <w:lang w:val="fr-FR"/>
              </w:rPr>
              <w:t>298.9</w:t>
            </w:r>
          </w:p>
        </w:tc>
        <w:tc>
          <w:tcPr>
            <w:tcW w:w="1123" w:type="dxa"/>
            <w:tcBorders>
              <w:top w:val="nil"/>
            </w:tcBorders>
            <w:noWrap/>
          </w:tcPr>
          <w:p w14:paraId="6F91E17C" w14:textId="70F4DE87" w:rsidR="002B0C6C" w:rsidRPr="00EB6F2C" w:rsidRDefault="002B0C6C" w:rsidP="00EF25C6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fr-FR"/>
              </w:rPr>
            </w:pPr>
            <w:r w:rsidRPr="00EB6F2C">
              <w:rPr>
                <w:rFonts w:cs="Arial"/>
                <w:sz w:val="20"/>
                <w:szCs w:val="20"/>
                <w:lang w:val="fr-FR"/>
              </w:rPr>
              <w:t>79.8</w:t>
            </w:r>
            <w:r w:rsidRPr="00EB6F2C">
              <w:rPr>
                <w:rFonts w:cs="Arial"/>
                <w:color w:val="00B0F0"/>
                <w:sz w:val="20"/>
                <w:szCs w:val="20"/>
              </w:rPr>
              <w:t>*</w:t>
            </w:r>
          </w:p>
        </w:tc>
        <w:tc>
          <w:tcPr>
            <w:tcW w:w="1247" w:type="dxa"/>
            <w:tcBorders>
              <w:top w:val="nil"/>
            </w:tcBorders>
            <w:noWrap/>
          </w:tcPr>
          <w:p w14:paraId="4A844835" w14:textId="7D0D96E9" w:rsidR="002B0C6C" w:rsidRPr="007A5FE1" w:rsidRDefault="002B0C6C" w:rsidP="00EF25C6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fr-FR"/>
              </w:rPr>
            </w:pPr>
            <w:r w:rsidRPr="007A5FE1">
              <w:rPr>
                <w:rFonts w:cs="Arial"/>
                <w:sz w:val="20"/>
                <w:szCs w:val="20"/>
                <w:lang w:val="fr-FR"/>
              </w:rPr>
              <w:t>60</w:t>
            </w:r>
          </w:p>
        </w:tc>
        <w:tc>
          <w:tcPr>
            <w:tcW w:w="1461" w:type="dxa"/>
            <w:tcBorders>
              <w:top w:val="nil"/>
            </w:tcBorders>
            <w:noWrap/>
          </w:tcPr>
          <w:p w14:paraId="4FD30453" w14:textId="36E5BF2B" w:rsidR="002B0C6C" w:rsidRPr="007A5FE1" w:rsidRDefault="002B0C6C" w:rsidP="00EF25C6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fr-FR"/>
              </w:rPr>
            </w:pPr>
            <w:r w:rsidRPr="007A5FE1">
              <w:rPr>
                <w:rFonts w:cs="Arial"/>
                <w:sz w:val="20"/>
                <w:szCs w:val="20"/>
                <w:lang w:val="fr-FR"/>
              </w:rPr>
              <w:t>32</w:t>
            </w:r>
          </w:p>
        </w:tc>
        <w:tc>
          <w:tcPr>
            <w:tcW w:w="1587" w:type="dxa"/>
            <w:tcBorders>
              <w:top w:val="nil"/>
            </w:tcBorders>
          </w:tcPr>
          <w:p w14:paraId="6D59D3A5" w14:textId="3986424D" w:rsidR="002B0C6C" w:rsidRPr="006D7721" w:rsidRDefault="002B0C6C" w:rsidP="00EF25C6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fr-FR"/>
              </w:rPr>
            </w:pPr>
            <w:r w:rsidRPr="006D7721">
              <w:rPr>
                <w:rFonts w:cs="Arial"/>
                <w:sz w:val="18"/>
                <w:szCs w:val="18"/>
                <w:vertAlign w:val="superscript"/>
              </w:rPr>
              <w:t>18</w:t>
            </w:r>
            <w:r w:rsidRPr="006D7721">
              <w:rPr>
                <w:rFonts w:cs="Arial"/>
                <w:sz w:val="18"/>
                <w:szCs w:val="18"/>
              </w:rPr>
              <w:t>O</w:t>
            </w:r>
            <w:r w:rsidRPr="006D7721">
              <w:rPr>
                <w:rFonts w:cs="Arial"/>
                <w:sz w:val="18"/>
                <w:szCs w:val="18"/>
                <w:vertAlign w:val="subscript"/>
              </w:rPr>
              <w:t>2</w:t>
            </w:r>
            <w:r w:rsidRPr="006D7721">
              <w:rPr>
                <w:rFonts w:cs="Arial"/>
                <w:sz w:val="18"/>
                <w:szCs w:val="18"/>
              </w:rPr>
              <w:t>-</w:t>
            </w:r>
            <w:r w:rsidRPr="006D7721">
              <w:rPr>
                <w:rFonts w:cs="Arial"/>
                <w:sz w:val="20"/>
                <w:szCs w:val="20"/>
              </w:rPr>
              <w:t>PFHxS</w:t>
            </w:r>
          </w:p>
        </w:tc>
      </w:tr>
      <w:tr w:rsidR="002B0C6C" w:rsidRPr="0020071F" w14:paraId="585A6C04" w14:textId="77777777" w:rsidTr="00CB53FB">
        <w:trPr>
          <w:trHeight w:val="255"/>
          <w:jc w:val="center"/>
        </w:trPr>
        <w:tc>
          <w:tcPr>
            <w:tcW w:w="1247" w:type="dxa"/>
            <w:tcBorders>
              <w:bottom w:val="nil"/>
            </w:tcBorders>
            <w:noWrap/>
          </w:tcPr>
          <w:p w14:paraId="268EC9C8" w14:textId="77777777" w:rsidR="002B0C6C" w:rsidRPr="007A5FE1" w:rsidRDefault="002B0C6C" w:rsidP="00EF25C6">
            <w:pPr>
              <w:spacing w:after="0" w:line="276" w:lineRule="auto"/>
              <w:rPr>
                <w:rFonts w:cs="Arial"/>
                <w:sz w:val="20"/>
                <w:szCs w:val="20"/>
                <w:lang w:val="fr-FR"/>
              </w:rPr>
            </w:pPr>
          </w:p>
        </w:tc>
        <w:tc>
          <w:tcPr>
            <w:tcW w:w="1644" w:type="dxa"/>
            <w:tcBorders>
              <w:bottom w:val="nil"/>
            </w:tcBorders>
            <w:noWrap/>
          </w:tcPr>
          <w:p w14:paraId="4EDFCC08" w14:textId="77777777" w:rsidR="002B0C6C" w:rsidRPr="007A5FE1" w:rsidRDefault="002B0C6C" w:rsidP="00EF25C6">
            <w:pPr>
              <w:spacing w:after="0" w:line="276" w:lineRule="auto"/>
              <w:rPr>
                <w:rFonts w:cs="Arial"/>
                <w:sz w:val="20"/>
                <w:szCs w:val="20"/>
                <w:lang w:val="fr-FR"/>
              </w:rPr>
            </w:pPr>
          </w:p>
        </w:tc>
        <w:tc>
          <w:tcPr>
            <w:tcW w:w="1091" w:type="dxa"/>
            <w:tcBorders>
              <w:bottom w:val="nil"/>
            </w:tcBorders>
            <w:noWrap/>
          </w:tcPr>
          <w:p w14:paraId="7AA32898" w14:textId="090A46A3" w:rsidR="002B0C6C" w:rsidRPr="007A5FE1" w:rsidRDefault="002B0C6C" w:rsidP="00EF25C6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fr-FR"/>
              </w:rPr>
            </w:pPr>
            <w:r w:rsidRPr="007A5FE1">
              <w:rPr>
                <w:rFonts w:cs="Arial"/>
                <w:sz w:val="20"/>
                <w:szCs w:val="20"/>
                <w:lang w:val="fr-FR"/>
              </w:rPr>
              <w:t>298.9</w:t>
            </w:r>
          </w:p>
        </w:tc>
        <w:tc>
          <w:tcPr>
            <w:tcW w:w="1123" w:type="dxa"/>
            <w:tcBorders>
              <w:bottom w:val="nil"/>
            </w:tcBorders>
            <w:noWrap/>
          </w:tcPr>
          <w:p w14:paraId="60593951" w14:textId="61D85CD8" w:rsidR="002B0C6C" w:rsidRPr="00EB6F2C" w:rsidRDefault="002B0C6C" w:rsidP="00EF25C6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fr-FR"/>
              </w:rPr>
            </w:pPr>
            <w:r w:rsidRPr="00EB6F2C">
              <w:rPr>
                <w:rFonts w:cs="Arial"/>
                <w:sz w:val="20"/>
                <w:szCs w:val="20"/>
                <w:lang w:val="fr-FR"/>
              </w:rPr>
              <w:t>98.8</w:t>
            </w:r>
          </w:p>
        </w:tc>
        <w:tc>
          <w:tcPr>
            <w:tcW w:w="1247" w:type="dxa"/>
            <w:tcBorders>
              <w:bottom w:val="nil"/>
            </w:tcBorders>
            <w:noWrap/>
          </w:tcPr>
          <w:p w14:paraId="59F8BA0E" w14:textId="659945BD" w:rsidR="002B0C6C" w:rsidRPr="007A5FE1" w:rsidRDefault="002B0C6C" w:rsidP="00EF25C6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fr-FR"/>
              </w:rPr>
            </w:pPr>
            <w:r w:rsidRPr="007A5FE1">
              <w:rPr>
                <w:rFonts w:cs="Arial"/>
                <w:sz w:val="20"/>
                <w:szCs w:val="20"/>
                <w:lang w:val="fr-FR"/>
              </w:rPr>
              <w:t>60</w:t>
            </w:r>
          </w:p>
        </w:tc>
        <w:tc>
          <w:tcPr>
            <w:tcW w:w="1461" w:type="dxa"/>
            <w:tcBorders>
              <w:bottom w:val="nil"/>
            </w:tcBorders>
            <w:noWrap/>
          </w:tcPr>
          <w:p w14:paraId="36069EED" w14:textId="7EFBFCA0" w:rsidR="002B0C6C" w:rsidRPr="007A5FE1" w:rsidRDefault="002B0C6C" w:rsidP="00EF25C6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fr-FR"/>
              </w:rPr>
            </w:pPr>
            <w:r w:rsidRPr="007A5FE1">
              <w:rPr>
                <w:rFonts w:cs="Arial"/>
                <w:sz w:val="20"/>
                <w:szCs w:val="20"/>
                <w:lang w:val="fr-FR"/>
              </w:rPr>
              <w:t>30</w:t>
            </w:r>
          </w:p>
        </w:tc>
        <w:tc>
          <w:tcPr>
            <w:tcW w:w="1587" w:type="dxa"/>
            <w:tcBorders>
              <w:bottom w:val="nil"/>
            </w:tcBorders>
          </w:tcPr>
          <w:p w14:paraId="370BBCE5" w14:textId="77777777" w:rsidR="002B0C6C" w:rsidRPr="006D7721" w:rsidRDefault="002B0C6C" w:rsidP="00EF25C6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fr-FR"/>
              </w:rPr>
            </w:pPr>
          </w:p>
        </w:tc>
      </w:tr>
      <w:tr w:rsidR="002B0C6C" w:rsidRPr="0020071F" w14:paraId="1E17B5F0" w14:textId="77777777" w:rsidTr="00CB53FB">
        <w:trPr>
          <w:trHeight w:val="255"/>
          <w:jc w:val="center"/>
        </w:trPr>
        <w:tc>
          <w:tcPr>
            <w:tcW w:w="1247" w:type="dxa"/>
            <w:tcBorders>
              <w:top w:val="nil"/>
              <w:bottom w:val="nil"/>
            </w:tcBorders>
            <w:noWrap/>
          </w:tcPr>
          <w:p w14:paraId="1FEEB297" w14:textId="77777777" w:rsidR="002B0C6C" w:rsidRPr="007A5FE1" w:rsidRDefault="002B0C6C" w:rsidP="00EF25C6">
            <w:pPr>
              <w:spacing w:after="0" w:line="276" w:lineRule="auto"/>
              <w:rPr>
                <w:rFonts w:cs="Arial"/>
                <w:sz w:val="20"/>
                <w:szCs w:val="20"/>
                <w:lang w:val="fr-FR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noWrap/>
          </w:tcPr>
          <w:p w14:paraId="23461C3B" w14:textId="6353D9FA" w:rsidR="002B0C6C" w:rsidRPr="007A5FE1" w:rsidRDefault="002B0C6C" w:rsidP="00EF25C6">
            <w:pPr>
              <w:spacing w:after="0" w:line="276" w:lineRule="auto"/>
              <w:rPr>
                <w:rFonts w:cs="Arial"/>
                <w:sz w:val="20"/>
                <w:szCs w:val="20"/>
                <w:lang w:val="fr-FR"/>
              </w:rPr>
            </w:pPr>
            <w:r>
              <w:rPr>
                <w:rFonts w:cs="Arial"/>
                <w:sz w:val="20"/>
                <w:szCs w:val="20"/>
              </w:rPr>
              <w:t>GenX</w:t>
            </w: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53B5C0F3" w14:textId="6D524E50" w:rsidR="002B0C6C" w:rsidRPr="007A5FE1" w:rsidRDefault="002B0C6C" w:rsidP="00EF25C6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fr-FR"/>
              </w:rPr>
            </w:pPr>
            <w:r w:rsidRPr="005E1AD4">
              <w:rPr>
                <w:rFonts w:cs="Arial"/>
                <w:sz w:val="20"/>
                <w:szCs w:val="20"/>
                <w:lang w:val="en-GB"/>
              </w:rPr>
              <w:t>285</w:t>
            </w:r>
          </w:p>
        </w:tc>
        <w:tc>
          <w:tcPr>
            <w:tcW w:w="1123" w:type="dxa"/>
            <w:tcBorders>
              <w:top w:val="nil"/>
              <w:bottom w:val="nil"/>
            </w:tcBorders>
            <w:noWrap/>
          </w:tcPr>
          <w:p w14:paraId="7EB808FC" w14:textId="6F4AFEC9" w:rsidR="002B0C6C" w:rsidRPr="00EB6F2C" w:rsidRDefault="002B0C6C" w:rsidP="00EF25C6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fr-FR"/>
              </w:rPr>
            </w:pPr>
            <w:r w:rsidRPr="00EB6F2C">
              <w:rPr>
                <w:rFonts w:cs="Arial"/>
                <w:sz w:val="20"/>
                <w:szCs w:val="20"/>
                <w:lang w:val="en-GB"/>
              </w:rPr>
              <w:t>169</w:t>
            </w:r>
            <w:r w:rsidRPr="00EB6F2C">
              <w:rPr>
                <w:rFonts w:cs="Arial"/>
                <w:color w:val="00B0F0"/>
                <w:sz w:val="20"/>
                <w:szCs w:val="20"/>
              </w:rPr>
              <w:t>*</w:t>
            </w:r>
          </w:p>
        </w:tc>
        <w:tc>
          <w:tcPr>
            <w:tcW w:w="1247" w:type="dxa"/>
            <w:tcBorders>
              <w:top w:val="nil"/>
              <w:bottom w:val="nil"/>
            </w:tcBorders>
            <w:noWrap/>
          </w:tcPr>
          <w:p w14:paraId="753D9C29" w14:textId="1E099830" w:rsidR="002B0C6C" w:rsidRPr="007A5FE1" w:rsidRDefault="002B0C6C" w:rsidP="00EF25C6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fr-FR"/>
              </w:rPr>
            </w:pPr>
            <w:r w:rsidRPr="005E1AD4">
              <w:rPr>
                <w:rFonts w:cs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1461" w:type="dxa"/>
            <w:tcBorders>
              <w:top w:val="nil"/>
              <w:bottom w:val="nil"/>
            </w:tcBorders>
            <w:noWrap/>
          </w:tcPr>
          <w:p w14:paraId="579CD165" w14:textId="7B240A98" w:rsidR="002B0C6C" w:rsidRPr="007A5FE1" w:rsidRDefault="002B0C6C" w:rsidP="00EF25C6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fr-FR"/>
              </w:rPr>
            </w:pPr>
            <w:r w:rsidRPr="005E1AD4">
              <w:rPr>
                <w:rFonts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3619FD50" w14:textId="1C4AB35A" w:rsidR="002B0C6C" w:rsidRPr="006D7721" w:rsidRDefault="002B0C6C" w:rsidP="00EF25C6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fr-FR"/>
              </w:rPr>
            </w:pPr>
            <w:r w:rsidRPr="006D7721">
              <w:rPr>
                <w:rFonts w:cs="Arial"/>
                <w:sz w:val="18"/>
                <w:szCs w:val="18"/>
                <w:vertAlign w:val="superscript"/>
              </w:rPr>
              <w:t>13</w:t>
            </w:r>
            <w:r w:rsidRPr="006D7721">
              <w:rPr>
                <w:rFonts w:cs="Arial"/>
                <w:sz w:val="18"/>
                <w:szCs w:val="18"/>
              </w:rPr>
              <w:t>C</w:t>
            </w:r>
            <w:r w:rsidRPr="006D7721">
              <w:rPr>
                <w:rFonts w:cs="Arial"/>
                <w:sz w:val="18"/>
                <w:szCs w:val="18"/>
                <w:vertAlign w:val="subscript"/>
              </w:rPr>
              <w:t>3</w:t>
            </w:r>
            <w:r w:rsidRPr="006D7721">
              <w:rPr>
                <w:rFonts w:cs="Arial"/>
                <w:sz w:val="18"/>
                <w:szCs w:val="18"/>
              </w:rPr>
              <w:t>-</w:t>
            </w:r>
            <w:r w:rsidRPr="006D7721">
              <w:rPr>
                <w:rFonts w:cs="Arial"/>
                <w:sz w:val="20"/>
                <w:szCs w:val="20"/>
              </w:rPr>
              <w:t>GenX</w:t>
            </w:r>
          </w:p>
        </w:tc>
      </w:tr>
      <w:tr w:rsidR="002B0C6C" w:rsidRPr="0020071F" w14:paraId="6CF0F997" w14:textId="77777777" w:rsidTr="00CB53FB">
        <w:trPr>
          <w:trHeight w:val="255"/>
          <w:jc w:val="center"/>
        </w:trPr>
        <w:tc>
          <w:tcPr>
            <w:tcW w:w="1247" w:type="dxa"/>
            <w:tcBorders>
              <w:top w:val="nil"/>
              <w:bottom w:val="nil"/>
            </w:tcBorders>
            <w:noWrap/>
          </w:tcPr>
          <w:p w14:paraId="0EAB83CB" w14:textId="77777777" w:rsidR="002B0C6C" w:rsidRPr="007A5FE1" w:rsidRDefault="002B0C6C" w:rsidP="00EF25C6">
            <w:pPr>
              <w:spacing w:after="0" w:line="276" w:lineRule="auto"/>
              <w:rPr>
                <w:rFonts w:cs="Arial"/>
                <w:sz w:val="20"/>
                <w:szCs w:val="20"/>
                <w:lang w:val="fr-FR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noWrap/>
          </w:tcPr>
          <w:p w14:paraId="64EBC0C9" w14:textId="77777777" w:rsidR="002B0C6C" w:rsidRPr="007A5FE1" w:rsidRDefault="002B0C6C" w:rsidP="00EF25C6">
            <w:pPr>
              <w:spacing w:after="0" w:line="276" w:lineRule="auto"/>
              <w:rPr>
                <w:rFonts w:cs="Arial"/>
                <w:sz w:val="20"/>
                <w:szCs w:val="20"/>
                <w:lang w:val="fr-FR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434FC825" w14:textId="0770E4B1" w:rsidR="002B0C6C" w:rsidRPr="005E1AD4" w:rsidRDefault="002B0C6C" w:rsidP="00EF25C6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1AD4">
              <w:rPr>
                <w:rFonts w:cs="Arial"/>
                <w:sz w:val="20"/>
                <w:szCs w:val="20"/>
                <w:lang w:val="en-GB"/>
              </w:rPr>
              <w:t>285</w:t>
            </w:r>
          </w:p>
        </w:tc>
        <w:tc>
          <w:tcPr>
            <w:tcW w:w="1123" w:type="dxa"/>
            <w:tcBorders>
              <w:top w:val="nil"/>
              <w:bottom w:val="nil"/>
            </w:tcBorders>
            <w:noWrap/>
          </w:tcPr>
          <w:p w14:paraId="66BE0736" w14:textId="176436A1" w:rsidR="002B0C6C" w:rsidRPr="00EB6F2C" w:rsidRDefault="002B0C6C" w:rsidP="00EF25C6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B6F2C">
              <w:rPr>
                <w:rFonts w:cs="Arial"/>
                <w:sz w:val="20"/>
                <w:szCs w:val="20"/>
                <w:lang w:val="en-GB"/>
              </w:rPr>
              <w:t>185</w:t>
            </w:r>
          </w:p>
        </w:tc>
        <w:tc>
          <w:tcPr>
            <w:tcW w:w="1247" w:type="dxa"/>
            <w:tcBorders>
              <w:top w:val="nil"/>
              <w:bottom w:val="nil"/>
            </w:tcBorders>
            <w:noWrap/>
          </w:tcPr>
          <w:p w14:paraId="23277F4E" w14:textId="169B526D" w:rsidR="002B0C6C" w:rsidRPr="005E1AD4" w:rsidRDefault="002B0C6C" w:rsidP="00EF25C6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1AD4">
              <w:rPr>
                <w:rFonts w:cs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1461" w:type="dxa"/>
            <w:tcBorders>
              <w:top w:val="nil"/>
              <w:bottom w:val="nil"/>
            </w:tcBorders>
            <w:noWrap/>
          </w:tcPr>
          <w:p w14:paraId="3D4BA143" w14:textId="5E388885" w:rsidR="002B0C6C" w:rsidRPr="005E1AD4" w:rsidRDefault="002B0C6C" w:rsidP="00EF25C6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1AD4">
              <w:rPr>
                <w:rFonts w:cs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19765D96" w14:textId="77777777" w:rsidR="002B0C6C" w:rsidRPr="006D7721" w:rsidRDefault="002B0C6C" w:rsidP="00EF25C6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2B0C6C" w:rsidRPr="0020071F" w14:paraId="44FE9BBF" w14:textId="77777777" w:rsidTr="00CB53FB">
        <w:trPr>
          <w:trHeight w:val="255"/>
          <w:jc w:val="center"/>
        </w:trPr>
        <w:tc>
          <w:tcPr>
            <w:tcW w:w="1247" w:type="dxa"/>
            <w:tcBorders>
              <w:top w:val="single" w:sz="4" w:space="0" w:color="auto"/>
              <w:bottom w:val="nil"/>
            </w:tcBorders>
            <w:noWrap/>
          </w:tcPr>
          <w:p w14:paraId="73A3F53D" w14:textId="38F55796" w:rsidR="002B0C6C" w:rsidRPr="00E73722" w:rsidRDefault="002B0C6C" w:rsidP="00EF25C6">
            <w:pPr>
              <w:spacing w:before="60" w:after="0" w:line="276" w:lineRule="auto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6</w:t>
            </w:r>
            <w:r w:rsidRPr="00765B6F">
              <w:rPr>
                <w:rFonts w:cs="Arial"/>
                <w:sz w:val="20"/>
                <w:szCs w:val="20"/>
                <w:lang w:val="fr-FR"/>
              </w:rPr>
              <w:t>.</w:t>
            </w:r>
            <w:r>
              <w:rPr>
                <w:rFonts w:cs="Arial"/>
                <w:sz w:val="20"/>
                <w:szCs w:val="20"/>
                <w:lang w:val="fr-FR"/>
              </w:rPr>
              <w:t>1</w:t>
            </w:r>
            <w:r w:rsidRPr="00765B6F">
              <w:rPr>
                <w:rFonts w:cs="Arial"/>
                <w:sz w:val="20"/>
                <w:szCs w:val="20"/>
                <w:lang w:val="fr-FR"/>
              </w:rPr>
              <w:t xml:space="preserve">5 </w:t>
            </w:r>
            <w:r>
              <w:rPr>
                <w:rFonts w:cs="Arial"/>
                <w:sz w:val="20"/>
                <w:szCs w:val="20"/>
                <w:lang w:val="fr-FR"/>
              </w:rPr>
              <w:t>–</w:t>
            </w:r>
            <w:r w:rsidRPr="00765B6F">
              <w:rPr>
                <w:rFonts w:cs="Arial"/>
                <w:sz w:val="20"/>
                <w:szCs w:val="20"/>
                <w:lang w:val="fr-FR"/>
              </w:rPr>
              <w:t xml:space="preserve"> </w:t>
            </w:r>
            <w:r>
              <w:rPr>
                <w:rFonts w:cs="Arial"/>
                <w:sz w:val="20"/>
                <w:szCs w:val="20"/>
                <w:lang w:val="fr-FR"/>
              </w:rPr>
              <w:t>9.2</w:t>
            </w:r>
          </w:p>
        </w:tc>
        <w:tc>
          <w:tcPr>
            <w:tcW w:w="1644" w:type="dxa"/>
            <w:tcBorders>
              <w:top w:val="single" w:sz="4" w:space="0" w:color="auto"/>
              <w:bottom w:val="nil"/>
            </w:tcBorders>
            <w:noWrap/>
          </w:tcPr>
          <w:p w14:paraId="740407D6" w14:textId="2E9AF874" w:rsidR="002B0C6C" w:rsidRPr="00E73722" w:rsidRDefault="002B0C6C" w:rsidP="00EF25C6">
            <w:pPr>
              <w:spacing w:before="60" w:after="0" w:line="276" w:lineRule="auto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NaDONA</w:t>
            </w:r>
          </w:p>
        </w:tc>
        <w:tc>
          <w:tcPr>
            <w:tcW w:w="1091" w:type="dxa"/>
            <w:tcBorders>
              <w:top w:val="single" w:sz="4" w:space="0" w:color="auto"/>
              <w:bottom w:val="nil"/>
            </w:tcBorders>
            <w:noWrap/>
          </w:tcPr>
          <w:p w14:paraId="59ADA57C" w14:textId="02C048B6" w:rsidR="002B0C6C" w:rsidRPr="005E1AD4" w:rsidRDefault="002B0C6C" w:rsidP="00EF25C6">
            <w:pPr>
              <w:spacing w:before="60" w:after="0"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1AD4">
              <w:rPr>
                <w:rFonts w:cs="Arial"/>
                <w:sz w:val="20"/>
                <w:szCs w:val="20"/>
                <w:lang w:val="en-GB"/>
              </w:rPr>
              <w:t>377</w:t>
            </w:r>
          </w:p>
        </w:tc>
        <w:tc>
          <w:tcPr>
            <w:tcW w:w="1123" w:type="dxa"/>
            <w:tcBorders>
              <w:top w:val="single" w:sz="4" w:space="0" w:color="auto"/>
              <w:bottom w:val="nil"/>
            </w:tcBorders>
            <w:noWrap/>
          </w:tcPr>
          <w:p w14:paraId="75B272EA" w14:textId="3DF36A90" w:rsidR="002B0C6C" w:rsidRPr="00EB6F2C" w:rsidRDefault="002B0C6C" w:rsidP="00EF25C6">
            <w:pPr>
              <w:spacing w:before="60" w:after="0"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B6F2C">
              <w:rPr>
                <w:rFonts w:cs="Arial"/>
                <w:sz w:val="20"/>
                <w:szCs w:val="20"/>
                <w:lang w:val="en-GB"/>
              </w:rPr>
              <w:t>251</w:t>
            </w:r>
            <w:r w:rsidRPr="00EB6F2C">
              <w:rPr>
                <w:rFonts w:cs="Arial"/>
                <w:color w:val="00B0F0"/>
                <w:sz w:val="20"/>
                <w:szCs w:val="20"/>
              </w:rPr>
              <w:t>*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noWrap/>
          </w:tcPr>
          <w:p w14:paraId="59EF7849" w14:textId="00185310" w:rsidR="002B0C6C" w:rsidRPr="005E1AD4" w:rsidRDefault="002B0C6C" w:rsidP="00EF25C6">
            <w:pPr>
              <w:spacing w:before="60" w:after="0"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1AD4">
              <w:rPr>
                <w:rFonts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461" w:type="dxa"/>
            <w:tcBorders>
              <w:top w:val="single" w:sz="4" w:space="0" w:color="auto"/>
              <w:bottom w:val="nil"/>
            </w:tcBorders>
            <w:noWrap/>
          </w:tcPr>
          <w:p w14:paraId="52E67D55" w14:textId="224B4CD3" w:rsidR="002B0C6C" w:rsidRPr="005E1AD4" w:rsidRDefault="002B0C6C" w:rsidP="00EF25C6">
            <w:pPr>
              <w:spacing w:before="60" w:after="0"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1AD4">
              <w:rPr>
                <w:rFonts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</w:tcPr>
          <w:p w14:paraId="6F630689" w14:textId="5994A430" w:rsidR="002B0C6C" w:rsidRPr="006D7721" w:rsidRDefault="002B0C6C" w:rsidP="00EF25C6">
            <w:pPr>
              <w:spacing w:before="60" w:after="0"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6D7721">
              <w:rPr>
                <w:rFonts w:cs="Arial"/>
                <w:sz w:val="18"/>
                <w:szCs w:val="18"/>
                <w:vertAlign w:val="superscript"/>
              </w:rPr>
              <w:t>13</w:t>
            </w:r>
            <w:r w:rsidRPr="006D7721">
              <w:rPr>
                <w:rFonts w:cs="Arial"/>
                <w:sz w:val="18"/>
                <w:szCs w:val="18"/>
              </w:rPr>
              <w:t>C</w:t>
            </w:r>
            <w:r w:rsidRPr="006D7721">
              <w:rPr>
                <w:rFonts w:cs="Arial"/>
                <w:sz w:val="18"/>
                <w:szCs w:val="18"/>
                <w:vertAlign w:val="subscript"/>
              </w:rPr>
              <w:t>2</w:t>
            </w:r>
            <w:r w:rsidRPr="006D7721">
              <w:rPr>
                <w:rFonts w:cs="Arial"/>
                <w:sz w:val="18"/>
                <w:szCs w:val="18"/>
              </w:rPr>
              <w:t>-PFHxA</w:t>
            </w:r>
          </w:p>
        </w:tc>
      </w:tr>
      <w:tr w:rsidR="002B0C6C" w:rsidRPr="0020071F" w14:paraId="059178DC" w14:textId="77777777" w:rsidTr="00CB53FB">
        <w:trPr>
          <w:trHeight w:val="255"/>
          <w:jc w:val="center"/>
        </w:trPr>
        <w:tc>
          <w:tcPr>
            <w:tcW w:w="1247" w:type="dxa"/>
            <w:tcBorders>
              <w:top w:val="nil"/>
              <w:bottom w:val="nil"/>
            </w:tcBorders>
            <w:noWrap/>
          </w:tcPr>
          <w:p w14:paraId="76A9D077" w14:textId="77777777" w:rsidR="002B0C6C" w:rsidRPr="00E73722" w:rsidRDefault="002B0C6C" w:rsidP="00EF25C6">
            <w:pPr>
              <w:spacing w:after="0" w:line="276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noWrap/>
          </w:tcPr>
          <w:p w14:paraId="6BAF5C84" w14:textId="77777777" w:rsidR="002B0C6C" w:rsidRPr="00E73722" w:rsidRDefault="002B0C6C" w:rsidP="00EF25C6">
            <w:pPr>
              <w:spacing w:after="0" w:line="276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417D1463" w14:textId="4BAE1ED1" w:rsidR="002B0C6C" w:rsidRPr="005E1AD4" w:rsidRDefault="002B0C6C" w:rsidP="00EF25C6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1AD4">
              <w:rPr>
                <w:rFonts w:cs="Arial"/>
                <w:sz w:val="20"/>
                <w:szCs w:val="20"/>
                <w:lang w:val="en-GB"/>
              </w:rPr>
              <w:t>377</w:t>
            </w:r>
          </w:p>
        </w:tc>
        <w:tc>
          <w:tcPr>
            <w:tcW w:w="1123" w:type="dxa"/>
            <w:tcBorders>
              <w:top w:val="nil"/>
              <w:bottom w:val="nil"/>
            </w:tcBorders>
            <w:noWrap/>
          </w:tcPr>
          <w:p w14:paraId="7683EB1C" w14:textId="63173680" w:rsidR="002B0C6C" w:rsidRPr="00EB6F2C" w:rsidRDefault="002B0C6C" w:rsidP="00EF25C6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B6F2C">
              <w:rPr>
                <w:rFonts w:cs="Arial"/>
                <w:sz w:val="20"/>
                <w:szCs w:val="20"/>
                <w:lang w:val="en-GB"/>
              </w:rPr>
              <w:t>84.8</w:t>
            </w:r>
          </w:p>
        </w:tc>
        <w:tc>
          <w:tcPr>
            <w:tcW w:w="1247" w:type="dxa"/>
            <w:tcBorders>
              <w:top w:val="nil"/>
              <w:bottom w:val="nil"/>
            </w:tcBorders>
            <w:noWrap/>
          </w:tcPr>
          <w:p w14:paraId="3DDF8683" w14:textId="76006FDB" w:rsidR="002B0C6C" w:rsidRPr="005E1AD4" w:rsidRDefault="002B0C6C" w:rsidP="00EF25C6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75FD2">
              <w:rPr>
                <w:rFonts w:cs="Arial"/>
                <w:sz w:val="20"/>
                <w:szCs w:val="20"/>
                <w:lang w:val="en-GB"/>
              </w:rPr>
              <w:t>23</w:t>
            </w:r>
          </w:p>
        </w:tc>
        <w:tc>
          <w:tcPr>
            <w:tcW w:w="1461" w:type="dxa"/>
            <w:tcBorders>
              <w:top w:val="nil"/>
              <w:bottom w:val="nil"/>
            </w:tcBorders>
            <w:noWrap/>
          </w:tcPr>
          <w:p w14:paraId="43381473" w14:textId="0D0E8D68" w:rsidR="002B0C6C" w:rsidRPr="005E1AD4" w:rsidRDefault="002B0C6C" w:rsidP="00EF25C6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1AD4">
              <w:rPr>
                <w:rFonts w:cs="Arial"/>
                <w:sz w:val="20"/>
                <w:szCs w:val="20"/>
                <w:lang w:val="en-GB"/>
              </w:rPr>
              <w:t>32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597556D8" w14:textId="77777777" w:rsidR="002B0C6C" w:rsidRPr="006D7721" w:rsidRDefault="002B0C6C" w:rsidP="00EF25C6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2B0C6C" w:rsidRPr="0020071F" w14:paraId="1929391C" w14:textId="77777777" w:rsidTr="00CB53FB">
        <w:trPr>
          <w:trHeight w:val="255"/>
          <w:jc w:val="center"/>
        </w:trPr>
        <w:tc>
          <w:tcPr>
            <w:tcW w:w="1247" w:type="dxa"/>
            <w:tcBorders>
              <w:top w:val="nil"/>
              <w:bottom w:val="nil"/>
            </w:tcBorders>
            <w:noWrap/>
          </w:tcPr>
          <w:p w14:paraId="38D641FA" w14:textId="77777777" w:rsidR="002B0C6C" w:rsidRPr="00E73722" w:rsidRDefault="002B0C6C" w:rsidP="00EF25C6">
            <w:pPr>
              <w:spacing w:after="0" w:line="276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noWrap/>
          </w:tcPr>
          <w:p w14:paraId="0EADD430" w14:textId="771F9F1B" w:rsidR="002B0C6C" w:rsidRPr="00E73722" w:rsidRDefault="002B0C6C" w:rsidP="00EF25C6">
            <w:pPr>
              <w:spacing w:after="0" w:line="276" w:lineRule="auto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PFOA</w:t>
            </w: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3DB1EA0A" w14:textId="4BD8B026" w:rsidR="002B0C6C" w:rsidRPr="005E1AD4" w:rsidRDefault="002B0C6C" w:rsidP="00EF25C6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1AD4">
              <w:rPr>
                <w:rFonts w:cs="Arial"/>
                <w:sz w:val="20"/>
                <w:szCs w:val="20"/>
                <w:lang w:val="en-GB"/>
              </w:rPr>
              <w:t>413</w:t>
            </w:r>
          </w:p>
        </w:tc>
        <w:tc>
          <w:tcPr>
            <w:tcW w:w="1123" w:type="dxa"/>
            <w:tcBorders>
              <w:top w:val="nil"/>
              <w:bottom w:val="nil"/>
            </w:tcBorders>
            <w:noWrap/>
          </w:tcPr>
          <w:p w14:paraId="6D6C48BD" w14:textId="0A764505" w:rsidR="002B0C6C" w:rsidRPr="00EB6F2C" w:rsidRDefault="002B0C6C" w:rsidP="00EF25C6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B6F2C">
              <w:rPr>
                <w:rFonts w:cs="Arial"/>
                <w:sz w:val="20"/>
                <w:szCs w:val="20"/>
                <w:lang w:val="en-GB"/>
              </w:rPr>
              <w:t>368.9</w:t>
            </w:r>
            <w:r w:rsidRPr="00EB6F2C">
              <w:rPr>
                <w:rFonts w:cs="Arial"/>
                <w:color w:val="00B0F0"/>
                <w:sz w:val="20"/>
                <w:szCs w:val="20"/>
              </w:rPr>
              <w:t>*</w:t>
            </w:r>
          </w:p>
        </w:tc>
        <w:tc>
          <w:tcPr>
            <w:tcW w:w="1247" w:type="dxa"/>
            <w:tcBorders>
              <w:top w:val="nil"/>
              <w:bottom w:val="nil"/>
            </w:tcBorders>
            <w:noWrap/>
          </w:tcPr>
          <w:p w14:paraId="6E2F62F5" w14:textId="7121DFAF" w:rsidR="002B0C6C" w:rsidRPr="005E1AD4" w:rsidRDefault="002B0C6C" w:rsidP="00EF25C6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75FD2">
              <w:rPr>
                <w:rFonts w:cs="Arial"/>
                <w:sz w:val="20"/>
                <w:szCs w:val="20"/>
                <w:lang w:val="en-GB"/>
              </w:rPr>
              <w:t>22</w:t>
            </w:r>
          </w:p>
        </w:tc>
        <w:tc>
          <w:tcPr>
            <w:tcW w:w="1461" w:type="dxa"/>
            <w:tcBorders>
              <w:top w:val="nil"/>
              <w:bottom w:val="nil"/>
            </w:tcBorders>
            <w:noWrap/>
          </w:tcPr>
          <w:p w14:paraId="2AF44B37" w14:textId="7D1C1E14" w:rsidR="002B0C6C" w:rsidRPr="005E1AD4" w:rsidRDefault="002B0C6C" w:rsidP="00EF25C6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1AD4">
              <w:rPr>
                <w:rFonts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78F63A58" w14:textId="776AF694" w:rsidR="002B0C6C" w:rsidRPr="006D7721" w:rsidRDefault="002B0C6C" w:rsidP="00EF25C6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6D7721">
              <w:rPr>
                <w:rFonts w:cs="Arial"/>
                <w:sz w:val="18"/>
                <w:szCs w:val="18"/>
                <w:vertAlign w:val="superscript"/>
              </w:rPr>
              <w:t>13</w:t>
            </w:r>
            <w:r w:rsidRPr="006D7721">
              <w:rPr>
                <w:rFonts w:cs="Arial"/>
                <w:sz w:val="18"/>
                <w:szCs w:val="18"/>
              </w:rPr>
              <w:t>C</w:t>
            </w:r>
            <w:r w:rsidRPr="006D7721">
              <w:rPr>
                <w:rFonts w:cs="Arial"/>
                <w:sz w:val="18"/>
                <w:szCs w:val="18"/>
                <w:vertAlign w:val="subscript"/>
              </w:rPr>
              <w:t>4</w:t>
            </w:r>
            <w:r w:rsidRPr="006D7721">
              <w:rPr>
                <w:rFonts w:cs="Arial"/>
                <w:sz w:val="18"/>
                <w:szCs w:val="18"/>
              </w:rPr>
              <w:t>-PFOA</w:t>
            </w:r>
          </w:p>
        </w:tc>
      </w:tr>
      <w:tr w:rsidR="002B0C6C" w:rsidRPr="0020071F" w14:paraId="785AFE38" w14:textId="77777777" w:rsidTr="00CB53FB">
        <w:trPr>
          <w:trHeight w:val="255"/>
          <w:jc w:val="center"/>
        </w:trPr>
        <w:tc>
          <w:tcPr>
            <w:tcW w:w="1247" w:type="dxa"/>
            <w:tcBorders>
              <w:top w:val="nil"/>
              <w:bottom w:val="nil"/>
            </w:tcBorders>
            <w:noWrap/>
          </w:tcPr>
          <w:p w14:paraId="5D809374" w14:textId="77777777" w:rsidR="002B0C6C" w:rsidRPr="00E73722" w:rsidRDefault="002B0C6C" w:rsidP="00EF25C6">
            <w:pPr>
              <w:spacing w:after="0" w:line="276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noWrap/>
          </w:tcPr>
          <w:p w14:paraId="28A5B065" w14:textId="77777777" w:rsidR="002B0C6C" w:rsidRPr="00E73722" w:rsidRDefault="002B0C6C" w:rsidP="00EF25C6">
            <w:pPr>
              <w:spacing w:after="0" w:line="276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776CD1B4" w14:textId="2BA0C532" w:rsidR="002B0C6C" w:rsidRPr="005E1AD4" w:rsidRDefault="002B0C6C" w:rsidP="00EF25C6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1AD4">
              <w:rPr>
                <w:rFonts w:cs="Arial"/>
                <w:sz w:val="20"/>
                <w:szCs w:val="20"/>
                <w:lang w:val="en-GB"/>
              </w:rPr>
              <w:t>413</w:t>
            </w:r>
          </w:p>
        </w:tc>
        <w:tc>
          <w:tcPr>
            <w:tcW w:w="1123" w:type="dxa"/>
            <w:tcBorders>
              <w:top w:val="nil"/>
              <w:bottom w:val="nil"/>
            </w:tcBorders>
            <w:noWrap/>
          </w:tcPr>
          <w:p w14:paraId="24B5DD61" w14:textId="604729E9" w:rsidR="002B0C6C" w:rsidRPr="00EB6F2C" w:rsidRDefault="002B0C6C" w:rsidP="00EF25C6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B6F2C">
              <w:rPr>
                <w:rFonts w:cs="Arial"/>
                <w:sz w:val="20"/>
                <w:szCs w:val="20"/>
                <w:lang w:val="en-GB"/>
              </w:rPr>
              <w:t>168.9</w:t>
            </w:r>
          </w:p>
        </w:tc>
        <w:tc>
          <w:tcPr>
            <w:tcW w:w="1247" w:type="dxa"/>
            <w:tcBorders>
              <w:top w:val="nil"/>
              <w:bottom w:val="nil"/>
            </w:tcBorders>
            <w:noWrap/>
          </w:tcPr>
          <w:p w14:paraId="6FFA96CC" w14:textId="4C39DA42" w:rsidR="002B0C6C" w:rsidRPr="005E1AD4" w:rsidRDefault="002B0C6C" w:rsidP="00EF25C6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75FD2">
              <w:rPr>
                <w:rFonts w:cs="Arial"/>
                <w:sz w:val="20"/>
                <w:szCs w:val="20"/>
                <w:lang w:val="en-GB"/>
              </w:rPr>
              <w:t>22</w:t>
            </w:r>
          </w:p>
        </w:tc>
        <w:tc>
          <w:tcPr>
            <w:tcW w:w="1461" w:type="dxa"/>
            <w:tcBorders>
              <w:top w:val="nil"/>
              <w:bottom w:val="nil"/>
            </w:tcBorders>
            <w:noWrap/>
          </w:tcPr>
          <w:p w14:paraId="7B77F1AA" w14:textId="0AA6B666" w:rsidR="002B0C6C" w:rsidRPr="005E1AD4" w:rsidRDefault="002B0C6C" w:rsidP="00EF25C6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1AD4">
              <w:rPr>
                <w:rFonts w:cs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437EF3C7" w14:textId="77777777" w:rsidR="002B0C6C" w:rsidRPr="006D7721" w:rsidRDefault="002B0C6C" w:rsidP="00EF25C6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2B0C6C" w:rsidRPr="0020071F" w14:paraId="0D12B759" w14:textId="77777777" w:rsidTr="00CB53FB">
        <w:trPr>
          <w:trHeight w:val="255"/>
          <w:jc w:val="center"/>
        </w:trPr>
        <w:tc>
          <w:tcPr>
            <w:tcW w:w="1247" w:type="dxa"/>
            <w:tcBorders>
              <w:top w:val="nil"/>
              <w:bottom w:val="nil"/>
            </w:tcBorders>
            <w:noWrap/>
          </w:tcPr>
          <w:p w14:paraId="55D79DE2" w14:textId="77777777" w:rsidR="002B0C6C" w:rsidRPr="00E73722" w:rsidRDefault="002B0C6C" w:rsidP="00EF25C6">
            <w:pPr>
              <w:spacing w:after="0" w:line="276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noWrap/>
          </w:tcPr>
          <w:p w14:paraId="4BD0C489" w14:textId="4334A939" w:rsidR="002B0C6C" w:rsidRPr="00E73722" w:rsidRDefault="002B0C6C" w:rsidP="00EF25C6">
            <w:pPr>
              <w:spacing w:after="0" w:line="276" w:lineRule="auto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PFOS</w:t>
            </w: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2310A904" w14:textId="3A90819F" w:rsidR="002B0C6C" w:rsidRPr="005E1AD4" w:rsidRDefault="002B0C6C" w:rsidP="00EF25C6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1AD4">
              <w:rPr>
                <w:rFonts w:cs="Arial"/>
                <w:sz w:val="20"/>
                <w:szCs w:val="20"/>
                <w:lang w:val="en-GB"/>
              </w:rPr>
              <w:t>499</w:t>
            </w:r>
          </w:p>
        </w:tc>
        <w:tc>
          <w:tcPr>
            <w:tcW w:w="1123" w:type="dxa"/>
            <w:tcBorders>
              <w:top w:val="nil"/>
              <w:bottom w:val="nil"/>
            </w:tcBorders>
            <w:noWrap/>
          </w:tcPr>
          <w:p w14:paraId="5130D1D9" w14:textId="500B47D2" w:rsidR="002B0C6C" w:rsidRPr="00EB6F2C" w:rsidRDefault="002B0C6C" w:rsidP="00EF25C6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98.9</w:t>
            </w:r>
            <w:r w:rsidRPr="00EB6F2C">
              <w:rPr>
                <w:rFonts w:cs="Arial"/>
                <w:color w:val="00B0F0"/>
                <w:sz w:val="20"/>
                <w:szCs w:val="20"/>
              </w:rPr>
              <w:t>*</w:t>
            </w:r>
          </w:p>
        </w:tc>
        <w:tc>
          <w:tcPr>
            <w:tcW w:w="1247" w:type="dxa"/>
            <w:tcBorders>
              <w:top w:val="nil"/>
              <w:bottom w:val="nil"/>
            </w:tcBorders>
            <w:noWrap/>
          </w:tcPr>
          <w:p w14:paraId="58EF520A" w14:textId="32193E1F" w:rsidR="002B0C6C" w:rsidRPr="005E1AD4" w:rsidRDefault="002B0C6C" w:rsidP="00EF25C6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4</w:t>
            </w:r>
          </w:p>
        </w:tc>
        <w:tc>
          <w:tcPr>
            <w:tcW w:w="1461" w:type="dxa"/>
            <w:tcBorders>
              <w:top w:val="nil"/>
              <w:bottom w:val="nil"/>
            </w:tcBorders>
            <w:noWrap/>
          </w:tcPr>
          <w:p w14:paraId="702B2C29" w14:textId="40EF49DF" w:rsidR="002B0C6C" w:rsidRPr="005E1AD4" w:rsidRDefault="002B0C6C" w:rsidP="00EF25C6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6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434A1BA1" w14:textId="0C2980EF" w:rsidR="002B0C6C" w:rsidRPr="006D7721" w:rsidRDefault="002B0C6C" w:rsidP="00EF25C6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6D7721">
              <w:rPr>
                <w:rFonts w:cs="Arial"/>
                <w:sz w:val="20"/>
                <w:szCs w:val="20"/>
                <w:vertAlign w:val="superscript"/>
                <w:lang w:val="en-GB"/>
              </w:rPr>
              <w:t>13</w:t>
            </w:r>
            <w:r w:rsidRPr="006D7721">
              <w:rPr>
                <w:rFonts w:cs="Arial"/>
                <w:sz w:val="20"/>
                <w:szCs w:val="20"/>
                <w:lang w:val="en-GB"/>
              </w:rPr>
              <w:t>C</w:t>
            </w:r>
            <w:r w:rsidRPr="006D7721">
              <w:rPr>
                <w:rFonts w:cs="Arial"/>
                <w:sz w:val="20"/>
                <w:szCs w:val="20"/>
                <w:vertAlign w:val="subscript"/>
                <w:lang w:val="en-GB"/>
              </w:rPr>
              <w:t>4</w:t>
            </w:r>
            <w:r w:rsidRPr="006D7721">
              <w:rPr>
                <w:rFonts w:cs="Arial"/>
                <w:sz w:val="20"/>
                <w:szCs w:val="20"/>
                <w:lang w:val="en-GB"/>
              </w:rPr>
              <w:t>-PFOS</w:t>
            </w:r>
          </w:p>
        </w:tc>
      </w:tr>
      <w:tr w:rsidR="002B0C6C" w:rsidRPr="0020071F" w14:paraId="53D6D2C6" w14:textId="77777777" w:rsidTr="0042423E">
        <w:trPr>
          <w:trHeight w:val="255"/>
          <w:jc w:val="center"/>
        </w:trPr>
        <w:tc>
          <w:tcPr>
            <w:tcW w:w="1247" w:type="dxa"/>
            <w:tcBorders>
              <w:top w:val="nil"/>
              <w:bottom w:val="nil"/>
            </w:tcBorders>
            <w:noWrap/>
          </w:tcPr>
          <w:p w14:paraId="22108C3A" w14:textId="77777777" w:rsidR="002B0C6C" w:rsidRPr="00E73722" w:rsidRDefault="002B0C6C" w:rsidP="00EF25C6">
            <w:pPr>
              <w:spacing w:after="0" w:line="276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noWrap/>
          </w:tcPr>
          <w:p w14:paraId="6FE05E11" w14:textId="77777777" w:rsidR="002B0C6C" w:rsidRPr="00E73722" w:rsidRDefault="002B0C6C" w:rsidP="00EF25C6">
            <w:pPr>
              <w:spacing w:after="0" w:line="276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0D859995" w14:textId="74FEE02F" w:rsidR="002B0C6C" w:rsidRPr="005E1AD4" w:rsidRDefault="002B0C6C" w:rsidP="00EF25C6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1AD4">
              <w:rPr>
                <w:rFonts w:cs="Arial"/>
                <w:sz w:val="20"/>
                <w:szCs w:val="20"/>
                <w:lang w:val="en-GB"/>
              </w:rPr>
              <w:t>499</w:t>
            </w:r>
          </w:p>
        </w:tc>
        <w:tc>
          <w:tcPr>
            <w:tcW w:w="1123" w:type="dxa"/>
            <w:tcBorders>
              <w:top w:val="nil"/>
              <w:bottom w:val="nil"/>
            </w:tcBorders>
            <w:noWrap/>
          </w:tcPr>
          <w:p w14:paraId="59618FB7" w14:textId="10268F7F" w:rsidR="002B0C6C" w:rsidRPr="00EB6F2C" w:rsidRDefault="002B0C6C" w:rsidP="00EF25C6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0</w:t>
            </w:r>
          </w:p>
        </w:tc>
        <w:tc>
          <w:tcPr>
            <w:tcW w:w="1247" w:type="dxa"/>
            <w:tcBorders>
              <w:top w:val="nil"/>
              <w:bottom w:val="nil"/>
            </w:tcBorders>
            <w:noWrap/>
          </w:tcPr>
          <w:p w14:paraId="0ED34E3A" w14:textId="04D0317C" w:rsidR="002B0C6C" w:rsidRPr="005E1AD4" w:rsidRDefault="002B0C6C" w:rsidP="00EF25C6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0</w:t>
            </w:r>
          </w:p>
        </w:tc>
        <w:tc>
          <w:tcPr>
            <w:tcW w:w="1461" w:type="dxa"/>
            <w:tcBorders>
              <w:top w:val="nil"/>
              <w:bottom w:val="nil"/>
            </w:tcBorders>
            <w:noWrap/>
          </w:tcPr>
          <w:p w14:paraId="5B6CCC61" w14:textId="23281A7E" w:rsidR="002B0C6C" w:rsidRPr="005E1AD4" w:rsidRDefault="002B0C6C" w:rsidP="00EF25C6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8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77E97FC0" w14:textId="77777777" w:rsidR="002B0C6C" w:rsidRPr="006D7721" w:rsidRDefault="002B0C6C" w:rsidP="00EF25C6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2B0C6C" w:rsidRPr="0020071F" w14:paraId="541397AD" w14:textId="77777777" w:rsidTr="0042423E">
        <w:trPr>
          <w:trHeight w:val="255"/>
          <w:jc w:val="center"/>
        </w:trPr>
        <w:tc>
          <w:tcPr>
            <w:tcW w:w="1247" w:type="dxa"/>
            <w:tcBorders>
              <w:top w:val="nil"/>
              <w:bottom w:val="nil"/>
            </w:tcBorders>
            <w:noWrap/>
          </w:tcPr>
          <w:p w14:paraId="63202458" w14:textId="77777777" w:rsidR="002B0C6C" w:rsidRPr="00E73722" w:rsidRDefault="002B0C6C" w:rsidP="00EF25C6">
            <w:pPr>
              <w:spacing w:after="0" w:line="276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noWrap/>
          </w:tcPr>
          <w:p w14:paraId="631F381B" w14:textId="690285A8" w:rsidR="002B0C6C" w:rsidRPr="00E73722" w:rsidRDefault="002B0C6C" w:rsidP="00EF25C6">
            <w:pPr>
              <w:spacing w:after="0" w:line="276" w:lineRule="auto"/>
              <w:rPr>
                <w:rFonts w:cs="Arial"/>
                <w:sz w:val="20"/>
                <w:szCs w:val="20"/>
                <w:lang w:val="en-GB"/>
              </w:rPr>
            </w:pPr>
            <w:r w:rsidRPr="005C604D">
              <w:rPr>
                <w:rFonts w:cs="Arial"/>
                <w:sz w:val="20"/>
                <w:szCs w:val="20"/>
                <w:lang w:val="en-GB"/>
              </w:rPr>
              <w:t>6:2 Cl-PFAES</w:t>
            </w: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3FB8527A" w14:textId="51396943" w:rsidR="002B0C6C" w:rsidRDefault="002B0C6C" w:rsidP="00EF25C6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1AD4">
              <w:rPr>
                <w:rFonts w:cs="Arial"/>
                <w:sz w:val="20"/>
                <w:szCs w:val="20"/>
                <w:lang w:val="en-GB"/>
              </w:rPr>
              <w:t>531</w:t>
            </w:r>
          </w:p>
        </w:tc>
        <w:tc>
          <w:tcPr>
            <w:tcW w:w="1123" w:type="dxa"/>
            <w:tcBorders>
              <w:top w:val="nil"/>
              <w:bottom w:val="nil"/>
            </w:tcBorders>
            <w:noWrap/>
          </w:tcPr>
          <w:p w14:paraId="1D40F707" w14:textId="5B391453" w:rsidR="002B0C6C" w:rsidRDefault="002B0C6C" w:rsidP="00EF25C6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B6F2C">
              <w:rPr>
                <w:rFonts w:cs="Arial"/>
                <w:sz w:val="20"/>
                <w:szCs w:val="20"/>
                <w:lang w:val="en-GB"/>
              </w:rPr>
              <w:t>351</w:t>
            </w:r>
            <w:r w:rsidRPr="00EB6F2C">
              <w:rPr>
                <w:rFonts w:cs="Arial"/>
                <w:color w:val="00B0F0"/>
                <w:sz w:val="20"/>
                <w:szCs w:val="20"/>
              </w:rPr>
              <w:t>*</w:t>
            </w:r>
          </w:p>
        </w:tc>
        <w:tc>
          <w:tcPr>
            <w:tcW w:w="1247" w:type="dxa"/>
            <w:tcBorders>
              <w:top w:val="nil"/>
              <w:bottom w:val="nil"/>
            </w:tcBorders>
            <w:noWrap/>
          </w:tcPr>
          <w:p w14:paraId="60517FD0" w14:textId="66F1F6BB" w:rsidR="002B0C6C" w:rsidRDefault="002B0C6C" w:rsidP="00EF25C6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1AD4">
              <w:rPr>
                <w:rFonts w:cs="Arial"/>
                <w:sz w:val="20"/>
                <w:szCs w:val="20"/>
                <w:lang w:val="en-GB"/>
              </w:rPr>
              <w:t>40</w:t>
            </w:r>
          </w:p>
        </w:tc>
        <w:tc>
          <w:tcPr>
            <w:tcW w:w="1461" w:type="dxa"/>
            <w:tcBorders>
              <w:top w:val="nil"/>
              <w:bottom w:val="nil"/>
            </w:tcBorders>
            <w:noWrap/>
          </w:tcPr>
          <w:p w14:paraId="31A13836" w14:textId="0FF12A57" w:rsidR="002B0C6C" w:rsidRDefault="002B0C6C" w:rsidP="00EF25C6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1AD4">
              <w:rPr>
                <w:rFonts w:cs="Arial"/>
                <w:sz w:val="20"/>
                <w:szCs w:val="20"/>
                <w:lang w:val="en-GB"/>
              </w:rPr>
              <w:t>25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10F64DCE" w14:textId="2F43FDA2" w:rsidR="002B0C6C" w:rsidRPr="006D7721" w:rsidRDefault="002B0C6C" w:rsidP="00EF25C6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6D7721">
              <w:rPr>
                <w:rFonts w:cs="Arial"/>
                <w:sz w:val="20"/>
                <w:szCs w:val="20"/>
                <w:vertAlign w:val="superscript"/>
                <w:lang w:val="en-GB"/>
              </w:rPr>
              <w:t>13</w:t>
            </w:r>
            <w:r w:rsidRPr="006D7721">
              <w:rPr>
                <w:rFonts w:cs="Arial"/>
                <w:sz w:val="20"/>
                <w:szCs w:val="20"/>
                <w:lang w:val="en-GB"/>
              </w:rPr>
              <w:t>C</w:t>
            </w:r>
            <w:r w:rsidRPr="006D7721">
              <w:rPr>
                <w:rFonts w:cs="Arial"/>
                <w:sz w:val="20"/>
                <w:szCs w:val="20"/>
                <w:vertAlign w:val="subscript"/>
                <w:lang w:val="en-GB"/>
              </w:rPr>
              <w:t>4</w:t>
            </w:r>
            <w:r w:rsidRPr="006D7721">
              <w:rPr>
                <w:rFonts w:cs="Arial"/>
                <w:sz w:val="20"/>
                <w:szCs w:val="20"/>
                <w:lang w:val="en-GB"/>
              </w:rPr>
              <w:t>-PFOS</w:t>
            </w:r>
          </w:p>
        </w:tc>
      </w:tr>
      <w:tr w:rsidR="002B0C6C" w:rsidRPr="0020071F" w14:paraId="3A36A935" w14:textId="77777777" w:rsidTr="00CB53FB">
        <w:trPr>
          <w:trHeight w:val="255"/>
          <w:jc w:val="center"/>
        </w:trPr>
        <w:tc>
          <w:tcPr>
            <w:tcW w:w="1247" w:type="dxa"/>
            <w:tcBorders>
              <w:top w:val="nil"/>
              <w:bottom w:val="single" w:sz="4" w:space="0" w:color="auto"/>
            </w:tcBorders>
            <w:noWrap/>
          </w:tcPr>
          <w:p w14:paraId="609621BD" w14:textId="77777777" w:rsidR="002B0C6C" w:rsidRPr="00E73722" w:rsidRDefault="002B0C6C" w:rsidP="00EF25C6">
            <w:pPr>
              <w:spacing w:after="0" w:line="276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tcBorders>
              <w:top w:val="nil"/>
              <w:bottom w:val="single" w:sz="4" w:space="0" w:color="auto"/>
            </w:tcBorders>
            <w:noWrap/>
          </w:tcPr>
          <w:p w14:paraId="7A9932F0" w14:textId="77777777" w:rsidR="002B0C6C" w:rsidRPr="00E73722" w:rsidRDefault="002B0C6C" w:rsidP="00EF25C6">
            <w:pPr>
              <w:spacing w:after="0" w:line="276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091" w:type="dxa"/>
            <w:tcBorders>
              <w:top w:val="nil"/>
              <w:bottom w:val="single" w:sz="4" w:space="0" w:color="auto"/>
            </w:tcBorders>
            <w:noWrap/>
          </w:tcPr>
          <w:p w14:paraId="624414E0" w14:textId="2B6C1EF5" w:rsidR="002B0C6C" w:rsidRDefault="002B0C6C" w:rsidP="00EF25C6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1AD4">
              <w:rPr>
                <w:rFonts w:cs="Arial"/>
                <w:sz w:val="20"/>
                <w:szCs w:val="20"/>
                <w:lang w:val="en-GB"/>
              </w:rPr>
              <w:t>531</w:t>
            </w:r>
          </w:p>
        </w:tc>
        <w:tc>
          <w:tcPr>
            <w:tcW w:w="1123" w:type="dxa"/>
            <w:tcBorders>
              <w:top w:val="nil"/>
              <w:bottom w:val="single" w:sz="4" w:space="0" w:color="auto"/>
            </w:tcBorders>
            <w:noWrap/>
          </w:tcPr>
          <w:p w14:paraId="68E1C098" w14:textId="22C357B6" w:rsidR="002B0C6C" w:rsidRDefault="002B0C6C" w:rsidP="00EF25C6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B6F2C">
              <w:rPr>
                <w:rFonts w:cs="Arial"/>
                <w:sz w:val="20"/>
                <w:szCs w:val="20"/>
                <w:lang w:val="en-GB"/>
              </w:rPr>
              <w:t>83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noWrap/>
          </w:tcPr>
          <w:p w14:paraId="37A684A6" w14:textId="589D1ED0" w:rsidR="002B0C6C" w:rsidRDefault="002B0C6C" w:rsidP="00EF25C6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1AD4">
              <w:rPr>
                <w:rFonts w:cs="Arial"/>
                <w:sz w:val="20"/>
                <w:szCs w:val="20"/>
                <w:lang w:val="en-GB"/>
              </w:rPr>
              <w:t>60</w:t>
            </w: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  <w:noWrap/>
          </w:tcPr>
          <w:p w14:paraId="0A3BB0B2" w14:textId="79CD43E5" w:rsidR="002B0C6C" w:rsidRDefault="002B0C6C" w:rsidP="00EF25C6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E1AD4">
              <w:rPr>
                <w:rFonts w:cs="Arial"/>
                <w:sz w:val="20"/>
                <w:szCs w:val="20"/>
                <w:lang w:val="en-GB"/>
              </w:rPr>
              <w:t>25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</w:tcPr>
          <w:p w14:paraId="2EF64EB8" w14:textId="77777777" w:rsidR="002B0C6C" w:rsidRPr="006D7721" w:rsidRDefault="002B0C6C" w:rsidP="00EF25C6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A52579" w:rsidRPr="00E73722" w14:paraId="016D89C9" w14:textId="77777777" w:rsidTr="00CB53FB">
        <w:trPr>
          <w:trHeight w:val="255"/>
          <w:jc w:val="center"/>
        </w:trPr>
        <w:tc>
          <w:tcPr>
            <w:tcW w:w="1247" w:type="dxa"/>
            <w:tcBorders>
              <w:top w:val="nil"/>
              <w:bottom w:val="nil"/>
            </w:tcBorders>
            <w:noWrap/>
          </w:tcPr>
          <w:p w14:paraId="6B817BCF" w14:textId="3DAEB1E8" w:rsidR="00A52579" w:rsidRPr="00E73722" w:rsidRDefault="0042423E" w:rsidP="00EF25C6">
            <w:pPr>
              <w:spacing w:before="60" w:after="0" w:line="276" w:lineRule="auto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9</w:t>
            </w:r>
            <w:r w:rsidRPr="00765B6F">
              <w:rPr>
                <w:rFonts w:cs="Arial"/>
                <w:sz w:val="20"/>
                <w:szCs w:val="20"/>
                <w:lang w:val="fr-FR"/>
              </w:rPr>
              <w:t>.</w:t>
            </w:r>
            <w:r>
              <w:rPr>
                <w:rFonts w:cs="Arial"/>
                <w:sz w:val="20"/>
                <w:szCs w:val="20"/>
                <w:lang w:val="fr-FR"/>
              </w:rPr>
              <w:t>2</w:t>
            </w:r>
            <w:r w:rsidRPr="00765B6F">
              <w:rPr>
                <w:rFonts w:cs="Arial"/>
                <w:sz w:val="20"/>
                <w:szCs w:val="20"/>
                <w:lang w:val="fr-FR"/>
              </w:rPr>
              <w:t xml:space="preserve"> </w:t>
            </w:r>
            <w:r>
              <w:rPr>
                <w:rFonts w:cs="Arial"/>
                <w:sz w:val="20"/>
                <w:szCs w:val="20"/>
                <w:lang w:val="fr-FR"/>
              </w:rPr>
              <w:t>–</w:t>
            </w:r>
            <w:r w:rsidRPr="00765B6F">
              <w:rPr>
                <w:rFonts w:cs="Arial"/>
                <w:sz w:val="20"/>
                <w:szCs w:val="20"/>
                <w:lang w:val="fr-FR"/>
              </w:rPr>
              <w:t xml:space="preserve"> </w:t>
            </w:r>
            <w:r>
              <w:rPr>
                <w:rFonts w:cs="Arial"/>
                <w:sz w:val="20"/>
                <w:szCs w:val="20"/>
                <w:lang w:val="fr-FR"/>
              </w:rPr>
              <w:t>17</w:t>
            </w:r>
          </w:p>
        </w:tc>
        <w:tc>
          <w:tcPr>
            <w:tcW w:w="1644" w:type="dxa"/>
            <w:tcBorders>
              <w:top w:val="nil"/>
              <w:bottom w:val="nil"/>
            </w:tcBorders>
            <w:noWrap/>
          </w:tcPr>
          <w:p w14:paraId="61779F1F" w14:textId="051924C8" w:rsidR="00A52579" w:rsidRPr="0042423E" w:rsidRDefault="0042423E" w:rsidP="00EF25C6">
            <w:pPr>
              <w:spacing w:before="60" w:after="0" w:line="276" w:lineRule="auto"/>
              <w:rPr>
                <w:rFonts w:cs="Arial"/>
                <w:sz w:val="20"/>
                <w:szCs w:val="20"/>
              </w:rPr>
            </w:pPr>
            <w:r w:rsidRPr="0042423E">
              <w:rPr>
                <w:rFonts w:cs="Arial"/>
                <w:sz w:val="20"/>
                <w:szCs w:val="20"/>
                <w:lang w:val="en-GB"/>
              </w:rPr>
              <w:t>FOSA</w:t>
            </w: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452049E5" w14:textId="5B2DCF92" w:rsidR="00A52579" w:rsidRPr="007341CF" w:rsidRDefault="002B0C6C" w:rsidP="00EF25C6">
            <w:pPr>
              <w:spacing w:before="60" w:after="0"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98</w:t>
            </w:r>
          </w:p>
        </w:tc>
        <w:tc>
          <w:tcPr>
            <w:tcW w:w="1123" w:type="dxa"/>
            <w:tcBorders>
              <w:top w:val="nil"/>
              <w:bottom w:val="nil"/>
            </w:tcBorders>
            <w:noWrap/>
          </w:tcPr>
          <w:p w14:paraId="02BFA3AC" w14:textId="6526524D" w:rsidR="00A52579" w:rsidRPr="00EB6F2C" w:rsidRDefault="00A52579" w:rsidP="00EF25C6">
            <w:pPr>
              <w:spacing w:before="60" w:after="0"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</w:t>
            </w:r>
            <w:r w:rsidR="002B0C6C">
              <w:rPr>
                <w:rFonts w:cs="Arial"/>
                <w:sz w:val="20"/>
                <w:szCs w:val="20"/>
                <w:lang w:val="en-GB"/>
              </w:rPr>
              <w:t>8</w:t>
            </w:r>
            <w:r w:rsidRPr="00EB6F2C">
              <w:rPr>
                <w:rFonts w:cs="Arial"/>
                <w:color w:val="00B0F0"/>
                <w:sz w:val="20"/>
                <w:szCs w:val="20"/>
              </w:rPr>
              <w:t>*</w:t>
            </w:r>
          </w:p>
        </w:tc>
        <w:tc>
          <w:tcPr>
            <w:tcW w:w="1247" w:type="dxa"/>
            <w:tcBorders>
              <w:top w:val="nil"/>
              <w:bottom w:val="nil"/>
            </w:tcBorders>
            <w:noWrap/>
          </w:tcPr>
          <w:p w14:paraId="0CF6A9EC" w14:textId="0D66D567" w:rsidR="00A52579" w:rsidRPr="007341CF" w:rsidRDefault="002B0C6C" w:rsidP="00EF25C6">
            <w:pPr>
              <w:spacing w:before="60" w:after="0"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6</w:t>
            </w:r>
          </w:p>
        </w:tc>
        <w:tc>
          <w:tcPr>
            <w:tcW w:w="1461" w:type="dxa"/>
            <w:tcBorders>
              <w:top w:val="nil"/>
              <w:bottom w:val="nil"/>
            </w:tcBorders>
            <w:noWrap/>
          </w:tcPr>
          <w:p w14:paraId="6DE16B32" w14:textId="2BC91C67" w:rsidR="00A52579" w:rsidRPr="007341CF" w:rsidRDefault="002B0C6C" w:rsidP="00EF25C6">
            <w:pPr>
              <w:spacing w:before="60" w:after="0"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4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7BDA514A" w14:textId="2ECBECB9" w:rsidR="00A52579" w:rsidRPr="006D7721" w:rsidRDefault="00A52579" w:rsidP="00EF25C6">
            <w:pPr>
              <w:spacing w:before="60" w:after="0"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6D7721">
              <w:rPr>
                <w:rFonts w:cs="Arial"/>
                <w:sz w:val="18"/>
                <w:szCs w:val="18"/>
                <w:vertAlign w:val="superscript"/>
              </w:rPr>
              <w:t>13</w:t>
            </w:r>
            <w:r w:rsidRPr="006D7721">
              <w:rPr>
                <w:rFonts w:cs="Arial"/>
                <w:sz w:val="18"/>
                <w:szCs w:val="18"/>
              </w:rPr>
              <w:t>C</w:t>
            </w:r>
            <w:r w:rsidR="002B0C6C" w:rsidRPr="006D7721">
              <w:rPr>
                <w:rFonts w:cs="Arial"/>
                <w:sz w:val="18"/>
                <w:szCs w:val="18"/>
                <w:vertAlign w:val="subscript"/>
              </w:rPr>
              <w:t>8</w:t>
            </w:r>
            <w:r w:rsidRPr="006D7721">
              <w:rPr>
                <w:rFonts w:cs="Arial"/>
                <w:sz w:val="18"/>
                <w:szCs w:val="18"/>
              </w:rPr>
              <w:t>-</w:t>
            </w:r>
            <w:r w:rsidR="002B0C6C" w:rsidRPr="006D7721">
              <w:rPr>
                <w:rFonts w:cs="Arial"/>
                <w:sz w:val="18"/>
                <w:szCs w:val="18"/>
              </w:rPr>
              <w:t>FOSA</w:t>
            </w:r>
          </w:p>
        </w:tc>
      </w:tr>
      <w:tr w:rsidR="00A52579" w:rsidRPr="00E73722" w14:paraId="1CC54882" w14:textId="77777777" w:rsidTr="00CB53FB">
        <w:trPr>
          <w:trHeight w:val="255"/>
          <w:jc w:val="center"/>
        </w:trPr>
        <w:tc>
          <w:tcPr>
            <w:tcW w:w="1247" w:type="dxa"/>
            <w:tcBorders>
              <w:top w:val="nil"/>
              <w:bottom w:val="nil"/>
            </w:tcBorders>
            <w:noWrap/>
          </w:tcPr>
          <w:p w14:paraId="624B87E9" w14:textId="77777777" w:rsidR="00A52579" w:rsidRPr="00E73722" w:rsidRDefault="00A52579" w:rsidP="00EF25C6">
            <w:pPr>
              <w:spacing w:after="0" w:line="276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noWrap/>
          </w:tcPr>
          <w:p w14:paraId="06A9CFB7" w14:textId="77777777" w:rsidR="00A52579" w:rsidRPr="0020071F" w:rsidRDefault="00A52579" w:rsidP="00EF25C6">
            <w:pPr>
              <w:spacing w:after="0" w:line="276" w:lineRule="auto"/>
              <w:rPr>
                <w:rFonts w:cs="Arial"/>
                <w:sz w:val="18"/>
                <w:szCs w:val="18"/>
                <w:vertAlign w:val="superscript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3B9244CC" w14:textId="77D3C6AD" w:rsidR="00A52579" w:rsidRPr="007341CF" w:rsidRDefault="002B0C6C" w:rsidP="00EF25C6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98</w:t>
            </w:r>
          </w:p>
        </w:tc>
        <w:tc>
          <w:tcPr>
            <w:tcW w:w="1123" w:type="dxa"/>
            <w:tcBorders>
              <w:top w:val="nil"/>
              <w:bottom w:val="nil"/>
            </w:tcBorders>
            <w:noWrap/>
          </w:tcPr>
          <w:p w14:paraId="75660B1E" w14:textId="7928CA64" w:rsidR="00A52579" w:rsidRPr="00EB6F2C" w:rsidRDefault="002B0C6C" w:rsidP="00EF25C6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69</w:t>
            </w:r>
          </w:p>
        </w:tc>
        <w:tc>
          <w:tcPr>
            <w:tcW w:w="1247" w:type="dxa"/>
            <w:tcBorders>
              <w:top w:val="nil"/>
              <w:bottom w:val="nil"/>
            </w:tcBorders>
            <w:noWrap/>
          </w:tcPr>
          <w:p w14:paraId="66C562E6" w14:textId="0065B7DB" w:rsidR="00A52579" w:rsidRPr="007341CF" w:rsidRDefault="002B0C6C" w:rsidP="00EF25C6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6</w:t>
            </w:r>
          </w:p>
        </w:tc>
        <w:tc>
          <w:tcPr>
            <w:tcW w:w="1461" w:type="dxa"/>
            <w:tcBorders>
              <w:top w:val="nil"/>
              <w:bottom w:val="nil"/>
            </w:tcBorders>
            <w:noWrap/>
          </w:tcPr>
          <w:p w14:paraId="3D700C10" w14:textId="64FFDF92" w:rsidR="00A52579" w:rsidRPr="007341CF" w:rsidRDefault="002B0C6C" w:rsidP="00EF25C6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4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0E8B9AFB" w14:textId="77777777" w:rsidR="00A52579" w:rsidRPr="006D7721" w:rsidRDefault="00A52579" w:rsidP="00EF25C6">
            <w:pPr>
              <w:spacing w:after="0" w:line="276" w:lineRule="auto"/>
              <w:jc w:val="center"/>
              <w:rPr>
                <w:rFonts w:cs="Arial"/>
                <w:sz w:val="18"/>
                <w:szCs w:val="18"/>
                <w:vertAlign w:val="superscript"/>
              </w:rPr>
            </w:pPr>
          </w:p>
        </w:tc>
      </w:tr>
      <w:tr w:rsidR="002B0C6C" w:rsidRPr="00E73722" w14:paraId="09D9C53E" w14:textId="77777777" w:rsidTr="00CB53FB">
        <w:trPr>
          <w:trHeight w:val="255"/>
          <w:jc w:val="center"/>
        </w:trPr>
        <w:tc>
          <w:tcPr>
            <w:tcW w:w="1247" w:type="dxa"/>
            <w:tcBorders>
              <w:top w:val="nil"/>
            </w:tcBorders>
            <w:noWrap/>
          </w:tcPr>
          <w:p w14:paraId="577B54FA" w14:textId="77777777" w:rsidR="002B0C6C" w:rsidRPr="00E73722" w:rsidRDefault="002B0C6C" w:rsidP="00EF25C6">
            <w:pPr>
              <w:spacing w:after="0" w:line="276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tcBorders>
              <w:top w:val="nil"/>
            </w:tcBorders>
            <w:noWrap/>
          </w:tcPr>
          <w:p w14:paraId="3177EC0A" w14:textId="78F32867" w:rsidR="002B0C6C" w:rsidRPr="00E73722" w:rsidRDefault="002B0C6C" w:rsidP="00EF25C6">
            <w:pPr>
              <w:spacing w:after="0" w:line="276" w:lineRule="auto"/>
              <w:rPr>
                <w:rFonts w:cs="Arial"/>
                <w:sz w:val="20"/>
                <w:szCs w:val="20"/>
                <w:lang w:val="en-GB"/>
              </w:rPr>
            </w:pPr>
            <w:r w:rsidRPr="0042423E">
              <w:rPr>
                <w:rFonts w:cs="Arial"/>
                <w:sz w:val="20"/>
                <w:szCs w:val="20"/>
              </w:rPr>
              <w:t>8:2 Cl-PFAES</w:t>
            </w:r>
          </w:p>
        </w:tc>
        <w:tc>
          <w:tcPr>
            <w:tcW w:w="1091" w:type="dxa"/>
            <w:tcBorders>
              <w:top w:val="nil"/>
            </w:tcBorders>
            <w:noWrap/>
          </w:tcPr>
          <w:p w14:paraId="60A700B7" w14:textId="7CD77C03" w:rsidR="002B0C6C" w:rsidRPr="007341CF" w:rsidRDefault="002B0C6C" w:rsidP="00EF25C6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75FD2">
              <w:rPr>
                <w:rFonts w:cs="Arial"/>
                <w:sz w:val="20"/>
                <w:szCs w:val="20"/>
                <w:lang w:val="en-GB"/>
              </w:rPr>
              <w:t>631</w:t>
            </w:r>
          </w:p>
        </w:tc>
        <w:tc>
          <w:tcPr>
            <w:tcW w:w="1123" w:type="dxa"/>
            <w:tcBorders>
              <w:top w:val="nil"/>
            </w:tcBorders>
            <w:noWrap/>
          </w:tcPr>
          <w:p w14:paraId="01D35875" w14:textId="0F3EE12F" w:rsidR="002B0C6C" w:rsidRPr="00EB6F2C" w:rsidRDefault="002B0C6C" w:rsidP="00EF25C6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B6F2C">
              <w:rPr>
                <w:rFonts w:cs="Arial"/>
                <w:sz w:val="20"/>
                <w:szCs w:val="20"/>
                <w:lang w:val="en-GB"/>
              </w:rPr>
              <w:t>451</w:t>
            </w:r>
            <w:r w:rsidRPr="00EB6F2C">
              <w:rPr>
                <w:rFonts w:cs="Arial"/>
                <w:color w:val="00B0F0"/>
                <w:sz w:val="20"/>
                <w:szCs w:val="20"/>
              </w:rPr>
              <w:t>*</w:t>
            </w:r>
          </w:p>
        </w:tc>
        <w:tc>
          <w:tcPr>
            <w:tcW w:w="1247" w:type="dxa"/>
            <w:tcBorders>
              <w:top w:val="nil"/>
            </w:tcBorders>
            <w:noWrap/>
          </w:tcPr>
          <w:p w14:paraId="23F52A2B" w14:textId="242E5430" w:rsidR="002B0C6C" w:rsidRPr="007341CF" w:rsidRDefault="002B0C6C" w:rsidP="00EF25C6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75FD2">
              <w:rPr>
                <w:rFonts w:cs="Arial"/>
                <w:sz w:val="20"/>
                <w:szCs w:val="20"/>
                <w:lang w:val="en-GB"/>
              </w:rPr>
              <w:t>23</w:t>
            </w:r>
          </w:p>
        </w:tc>
        <w:tc>
          <w:tcPr>
            <w:tcW w:w="1461" w:type="dxa"/>
            <w:tcBorders>
              <w:top w:val="nil"/>
            </w:tcBorders>
            <w:noWrap/>
          </w:tcPr>
          <w:p w14:paraId="0F5F66CE" w14:textId="311B02D9" w:rsidR="002B0C6C" w:rsidRPr="007341CF" w:rsidRDefault="002B0C6C" w:rsidP="00EF25C6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75FD2">
              <w:rPr>
                <w:rFonts w:cs="Arial"/>
                <w:sz w:val="20"/>
                <w:szCs w:val="20"/>
                <w:lang w:val="en-GB"/>
              </w:rPr>
              <w:t>30</w:t>
            </w:r>
          </w:p>
        </w:tc>
        <w:tc>
          <w:tcPr>
            <w:tcW w:w="1587" w:type="dxa"/>
            <w:tcBorders>
              <w:top w:val="nil"/>
            </w:tcBorders>
          </w:tcPr>
          <w:p w14:paraId="59F79346" w14:textId="477C33DF" w:rsidR="002B0C6C" w:rsidRPr="006D7721" w:rsidRDefault="002B0C6C" w:rsidP="00EF25C6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6D7721">
              <w:rPr>
                <w:rFonts w:cs="Arial"/>
                <w:sz w:val="18"/>
                <w:szCs w:val="18"/>
                <w:vertAlign w:val="superscript"/>
              </w:rPr>
              <w:t>13</w:t>
            </w:r>
            <w:r w:rsidRPr="006D7721">
              <w:rPr>
                <w:rFonts w:cs="Arial"/>
                <w:sz w:val="18"/>
                <w:szCs w:val="18"/>
              </w:rPr>
              <w:t>C</w:t>
            </w:r>
            <w:r w:rsidRPr="006D7721">
              <w:rPr>
                <w:rFonts w:cs="Arial"/>
                <w:sz w:val="18"/>
                <w:szCs w:val="18"/>
                <w:vertAlign w:val="subscript"/>
              </w:rPr>
              <w:t>2</w:t>
            </w:r>
            <w:r w:rsidRPr="006D7721">
              <w:rPr>
                <w:rFonts w:cs="Arial"/>
                <w:sz w:val="18"/>
                <w:szCs w:val="18"/>
              </w:rPr>
              <w:t>-PFDA</w:t>
            </w:r>
          </w:p>
        </w:tc>
      </w:tr>
      <w:tr w:rsidR="002B0C6C" w:rsidRPr="00E73722" w14:paraId="2624674D" w14:textId="77777777" w:rsidTr="00CB53FB">
        <w:trPr>
          <w:trHeight w:val="255"/>
          <w:jc w:val="center"/>
        </w:trPr>
        <w:tc>
          <w:tcPr>
            <w:tcW w:w="1247" w:type="dxa"/>
            <w:tcBorders>
              <w:top w:val="nil"/>
            </w:tcBorders>
            <w:noWrap/>
          </w:tcPr>
          <w:p w14:paraId="027082B7" w14:textId="77777777" w:rsidR="002B0C6C" w:rsidRPr="00E73722" w:rsidRDefault="002B0C6C" w:rsidP="00EF25C6">
            <w:pPr>
              <w:spacing w:after="0" w:line="276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tcBorders>
              <w:top w:val="nil"/>
            </w:tcBorders>
            <w:noWrap/>
          </w:tcPr>
          <w:p w14:paraId="315359E2" w14:textId="77777777" w:rsidR="002B0C6C" w:rsidRPr="00AF1E8E" w:rsidRDefault="002B0C6C" w:rsidP="00EF25C6">
            <w:pPr>
              <w:spacing w:after="0"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</w:tcBorders>
            <w:noWrap/>
          </w:tcPr>
          <w:p w14:paraId="65ABFDCE" w14:textId="32B496A0" w:rsidR="002B0C6C" w:rsidRPr="007341CF" w:rsidRDefault="002B0C6C" w:rsidP="00EF25C6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75FD2">
              <w:rPr>
                <w:rFonts w:cs="Arial"/>
                <w:sz w:val="20"/>
                <w:szCs w:val="20"/>
                <w:lang w:val="en-GB"/>
              </w:rPr>
              <w:t>631</w:t>
            </w:r>
          </w:p>
        </w:tc>
        <w:tc>
          <w:tcPr>
            <w:tcW w:w="1123" w:type="dxa"/>
            <w:tcBorders>
              <w:top w:val="nil"/>
            </w:tcBorders>
            <w:noWrap/>
          </w:tcPr>
          <w:p w14:paraId="1234BC5A" w14:textId="77BD6CD1" w:rsidR="002B0C6C" w:rsidRPr="00EB6F2C" w:rsidRDefault="002B0C6C" w:rsidP="00EF25C6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B6F2C">
              <w:rPr>
                <w:rFonts w:cs="Arial"/>
                <w:sz w:val="20"/>
                <w:szCs w:val="20"/>
                <w:lang w:val="en-GB"/>
              </w:rPr>
              <w:t>83</w:t>
            </w:r>
          </w:p>
        </w:tc>
        <w:tc>
          <w:tcPr>
            <w:tcW w:w="1247" w:type="dxa"/>
            <w:tcBorders>
              <w:top w:val="nil"/>
            </w:tcBorders>
            <w:noWrap/>
          </w:tcPr>
          <w:p w14:paraId="0C2A8D7C" w14:textId="00150AFF" w:rsidR="002B0C6C" w:rsidRPr="007341CF" w:rsidRDefault="002B0C6C" w:rsidP="00EF25C6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75FD2">
              <w:rPr>
                <w:rFonts w:cs="Arial"/>
                <w:sz w:val="20"/>
                <w:szCs w:val="20"/>
                <w:lang w:val="en-GB"/>
              </w:rPr>
              <w:t>60</w:t>
            </w:r>
          </w:p>
        </w:tc>
        <w:tc>
          <w:tcPr>
            <w:tcW w:w="1461" w:type="dxa"/>
            <w:tcBorders>
              <w:top w:val="nil"/>
            </w:tcBorders>
            <w:noWrap/>
          </w:tcPr>
          <w:p w14:paraId="578277C8" w14:textId="19C2EB41" w:rsidR="002B0C6C" w:rsidRPr="007341CF" w:rsidRDefault="002B0C6C" w:rsidP="00EF25C6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C75FD2">
              <w:rPr>
                <w:rFonts w:cs="Arial"/>
                <w:sz w:val="20"/>
                <w:szCs w:val="20"/>
                <w:lang w:val="en-GB"/>
              </w:rPr>
              <w:t>30</w:t>
            </w:r>
          </w:p>
        </w:tc>
        <w:tc>
          <w:tcPr>
            <w:tcW w:w="1587" w:type="dxa"/>
            <w:tcBorders>
              <w:top w:val="nil"/>
            </w:tcBorders>
          </w:tcPr>
          <w:p w14:paraId="433A142A" w14:textId="77777777" w:rsidR="002B0C6C" w:rsidRPr="006563F7" w:rsidRDefault="002B0C6C" w:rsidP="00EF25C6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EF25C6" w:rsidRPr="00E73722" w14:paraId="246DA8EF" w14:textId="77777777" w:rsidTr="0042423E">
        <w:trPr>
          <w:trHeight w:val="255"/>
          <w:jc w:val="center"/>
        </w:trPr>
        <w:tc>
          <w:tcPr>
            <w:tcW w:w="1247" w:type="dxa"/>
            <w:tcBorders>
              <w:top w:val="single" w:sz="4" w:space="0" w:color="auto"/>
              <w:bottom w:val="nil"/>
            </w:tcBorders>
            <w:noWrap/>
          </w:tcPr>
          <w:p w14:paraId="75330F1B" w14:textId="77777777" w:rsidR="00EF25C6" w:rsidRPr="00E73722" w:rsidRDefault="00EF25C6" w:rsidP="00EF25C6">
            <w:pPr>
              <w:spacing w:before="60" w:after="0" w:line="276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tcBorders>
              <w:top w:val="single" w:sz="4" w:space="0" w:color="auto"/>
              <w:bottom w:val="nil"/>
            </w:tcBorders>
            <w:noWrap/>
          </w:tcPr>
          <w:p w14:paraId="42D78228" w14:textId="68584B9E" w:rsidR="00EF25C6" w:rsidRPr="00F377C6" w:rsidRDefault="003C1BB6" w:rsidP="00EF25C6">
            <w:pPr>
              <w:spacing w:before="60" w:after="0" w:line="276" w:lineRule="auto"/>
              <w:rPr>
                <w:rFonts w:cs="Arial"/>
                <w:sz w:val="20"/>
                <w:szCs w:val="20"/>
                <w:lang w:val="en-GB"/>
              </w:rPr>
            </w:pPr>
            <w:r w:rsidRPr="006D7721">
              <w:rPr>
                <w:rFonts w:cs="Arial"/>
                <w:sz w:val="18"/>
                <w:szCs w:val="18"/>
                <w:vertAlign w:val="superscript"/>
              </w:rPr>
              <w:t>13</w:t>
            </w:r>
            <w:r w:rsidRPr="006D7721">
              <w:rPr>
                <w:rFonts w:cs="Arial"/>
                <w:sz w:val="18"/>
                <w:szCs w:val="18"/>
              </w:rPr>
              <w:t>C</w:t>
            </w:r>
            <w:r w:rsidRPr="006D7721">
              <w:rPr>
                <w:rFonts w:cs="Arial"/>
                <w:sz w:val="18"/>
                <w:szCs w:val="18"/>
                <w:vertAlign w:val="subscript"/>
              </w:rPr>
              <w:t>4</w:t>
            </w:r>
            <w:r w:rsidRPr="006D7721">
              <w:rPr>
                <w:rFonts w:cs="Arial"/>
                <w:sz w:val="18"/>
                <w:szCs w:val="18"/>
              </w:rPr>
              <w:t>-</w:t>
            </w:r>
            <w:r w:rsidRPr="006D7721">
              <w:rPr>
                <w:rFonts w:cs="Arial"/>
                <w:sz w:val="20"/>
                <w:szCs w:val="20"/>
              </w:rPr>
              <w:t>PFBA</w:t>
            </w:r>
          </w:p>
        </w:tc>
        <w:tc>
          <w:tcPr>
            <w:tcW w:w="1091" w:type="dxa"/>
            <w:tcBorders>
              <w:top w:val="single" w:sz="4" w:space="0" w:color="auto"/>
              <w:bottom w:val="nil"/>
            </w:tcBorders>
            <w:noWrap/>
          </w:tcPr>
          <w:p w14:paraId="60A92267" w14:textId="5CCEF9B4" w:rsidR="00EF25C6" w:rsidRPr="00F377C6" w:rsidRDefault="008C20D6" w:rsidP="00EF25C6">
            <w:pPr>
              <w:spacing w:before="60" w:after="0"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217</w:t>
            </w:r>
          </w:p>
        </w:tc>
        <w:tc>
          <w:tcPr>
            <w:tcW w:w="1123" w:type="dxa"/>
            <w:tcBorders>
              <w:top w:val="single" w:sz="4" w:space="0" w:color="auto"/>
              <w:bottom w:val="nil"/>
            </w:tcBorders>
            <w:noWrap/>
          </w:tcPr>
          <w:p w14:paraId="5399BC82" w14:textId="5627463E" w:rsidR="00EF25C6" w:rsidRPr="00F377C6" w:rsidRDefault="008C20D6" w:rsidP="00EF25C6">
            <w:pPr>
              <w:spacing w:before="60" w:after="0"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172</w:t>
            </w:r>
            <w:r w:rsidR="00EF25C6" w:rsidRPr="00EB6F2C">
              <w:rPr>
                <w:rFonts w:cs="Arial"/>
                <w:color w:val="00B0F0"/>
                <w:sz w:val="20"/>
                <w:szCs w:val="20"/>
              </w:rPr>
              <w:t>*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noWrap/>
          </w:tcPr>
          <w:p w14:paraId="4BE1A111" w14:textId="18CE0DCA" w:rsidR="00EF25C6" w:rsidRPr="00F377C6" w:rsidRDefault="008C20D6" w:rsidP="00EF25C6">
            <w:pPr>
              <w:spacing w:before="60" w:after="0"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10</w:t>
            </w:r>
          </w:p>
        </w:tc>
        <w:tc>
          <w:tcPr>
            <w:tcW w:w="1461" w:type="dxa"/>
            <w:tcBorders>
              <w:top w:val="single" w:sz="4" w:space="0" w:color="auto"/>
              <w:bottom w:val="nil"/>
            </w:tcBorders>
            <w:noWrap/>
          </w:tcPr>
          <w:p w14:paraId="29ECDAD9" w14:textId="26881BC5" w:rsidR="00EF25C6" w:rsidRPr="00F377C6" w:rsidRDefault="008C20D6" w:rsidP="00EF25C6">
            <w:pPr>
              <w:spacing w:before="60" w:after="0"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6</w:t>
            </w: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</w:tcPr>
          <w:p w14:paraId="7E949038" w14:textId="707864B4" w:rsidR="00EF25C6" w:rsidRPr="00F377C6" w:rsidRDefault="00EF25C6" w:rsidP="00EF25C6">
            <w:pPr>
              <w:spacing w:before="60" w:after="0"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F377C6">
              <w:rPr>
                <w:rFonts w:cs="Arial"/>
                <w:sz w:val="20"/>
                <w:szCs w:val="20"/>
                <w:lang w:val="en-GB"/>
              </w:rPr>
              <w:t>-</w:t>
            </w:r>
          </w:p>
        </w:tc>
      </w:tr>
      <w:tr w:rsidR="00EF25C6" w:rsidRPr="00E73722" w14:paraId="1C488AE7" w14:textId="77777777" w:rsidTr="0042423E">
        <w:trPr>
          <w:trHeight w:val="255"/>
          <w:jc w:val="center"/>
        </w:trPr>
        <w:tc>
          <w:tcPr>
            <w:tcW w:w="1247" w:type="dxa"/>
            <w:tcBorders>
              <w:top w:val="nil"/>
              <w:bottom w:val="nil"/>
            </w:tcBorders>
            <w:noWrap/>
          </w:tcPr>
          <w:p w14:paraId="0273A14E" w14:textId="77777777" w:rsidR="00EF25C6" w:rsidRPr="008C20D6" w:rsidRDefault="00EF25C6" w:rsidP="008C20D6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fr-FR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noWrap/>
          </w:tcPr>
          <w:p w14:paraId="28FFD8F2" w14:textId="4CFD0218" w:rsidR="00EF25C6" w:rsidRPr="00F377C6" w:rsidRDefault="003C1BB6" w:rsidP="0055669E">
            <w:pPr>
              <w:spacing w:after="0" w:line="276" w:lineRule="auto"/>
              <w:rPr>
                <w:rFonts w:cs="Arial"/>
                <w:sz w:val="18"/>
                <w:szCs w:val="18"/>
                <w:vertAlign w:val="superscript"/>
              </w:rPr>
            </w:pPr>
            <w:r w:rsidRPr="006D7721">
              <w:rPr>
                <w:rFonts w:cs="Arial"/>
                <w:sz w:val="18"/>
                <w:szCs w:val="18"/>
                <w:vertAlign w:val="superscript"/>
              </w:rPr>
              <w:t>18</w:t>
            </w:r>
            <w:r w:rsidRPr="006D7721">
              <w:rPr>
                <w:rFonts w:cs="Arial"/>
                <w:sz w:val="18"/>
                <w:szCs w:val="18"/>
              </w:rPr>
              <w:t>O</w:t>
            </w:r>
            <w:r w:rsidRPr="006D7721">
              <w:rPr>
                <w:rFonts w:cs="Arial"/>
                <w:sz w:val="18"/>
                <w:szCs w:val="18"/>
                <w:vertAlign w:val="subscript"/>
              </w:rPr>
              <w:t>2</w:t>
            </w:r>
            <w:r w:rsidRPr="006D7721">
              <w:rPr>
                <w:rFonts w:cs="Arial"/>
                <w:sz w:val="18"/>
                <w:szCs w:val="18"/>
              </w:rPr>
              <w:t>-</w:t>
            </w:r>
            <w:r w:rsidRPr="006D7721">
              <w:rPr>
                <w:rFonts w:cs="Arial"/>
                <w:sz w:val="20"/>
                <w:szCs w:val="20"/>
              </w:rPr>
              <w:t>PFHxS</w:t>
            </w: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7A328AD0" w14:textId="2D226775" w:rsidR="00EF25C6" w:rsidRPr="00F377C6" w:rsidRDefault="008C20D6" w:rsidP="0055669E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403</w:t>
            </w:r>
          </w:p>
        </w:tc>
        <w:tc>
          <w:tcPr>
            <w:tcW w:w="1123" w:type="dxa"/>
            <w:tcBorders>
              <w:top w:val="nil"/>
              <w:bottom w:val="nil"/>
            </w:tcBorders>
            <w:noWrap/>
          </w:tcPr>
          <w:p w14:paraId="000448AD" w14:textId="7D5038A3" w:rsidR="00EF25C6" w:rsidRPr="00F377C6" w:rsidRDefault="008C20D6" w:rsidP="0055669E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84</w:t>
            </w:r>
            <w:r w:rsidR="00EF25C6" w:rsidRPr="00EB6F2C">
              <w:rPr>
                <w:rFonts w:cs="Arial"/>
                <w:color w:val="00B0F0"/>
                <w:sz w:val="20"/>
                <w:szCs w:val="20"/>
              </w:rPr>
              <w:t>*</w:t>
            </w:r>
          </w:p>
        </w:tc>
        <w:tc>
          <w:tcPr>
            <w:tcW w:w="1247" w:type="dxa"/>
            <w:tcBorders>
              <w:top w:val="nil"/>
              <w:bottom w:val="nil"/>
            </w:tcBorders>
            <w:noWrap/>
          </w:tcPr>
          <w:p w14:paraId="3F64B2BF" w14:textId="28E1ADAC" w:rsidR="00EF25C6" w:rsidRPr="00F377C6" w:rsidRDefault="008C20D6" w:rsidP="0055669E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45</w:t>
            </w:r>
          </w:p>
        </w:tc>
        <w:tc>
          <w:tcPr>
            <w:tcW w:w="1461" w:type="dxa"/>
            <w:tcBorders>
              <w:top w:val="nil"/>
              <w:bottom w:val="nil"/>
            </w:tcBorders>
            <w:noWrap/>
          </w:tcPr>
          <w:p w14:paraId="152A0F13" w14:textId="696F4449" w:rsidR="00EF25C6" w:rsidRPr="00F377C6" w:rsidRDefault="008C20D6" w:rsidP="0055669E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35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09910A65" w14:textId="34AEA9BE" w:rsidR="00EF25C6" w:rsidRPr="00F377C6" w:rsidRDefault="00EF25C6" w:rsidP="0055669E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F377C6">
              <w:rPr>
                <w:rFonts w:cs="Arial"/>
                <w:sz w:val="20"/>
                <w:szCs w:val="20"/>
                <w:lang w:val="en-GB"/>
              </w:rPr>
              <w:t>-</w:t>
            </w:r>
          </w:p>
        </w:tc>
      </w:tr>
      <w:tr w:rsidR="00EF25C6" w:rsidRPr="00E73722" w14:paraId="3FCB8109" w14:textId="77777777" w:rsidTr="0042423E">
        <w:trPr>
          <w:trHeight w:val="255"/>
          <w:jc w:val="center"/>
        </w:trPr>
        <w:tc>
          <w:tcPr>
            <w:tcW w:w="1247" w:type="dxa"/>
            <w:tcBorders>
              <w:top w:val="nil"/>
              <w:bottom w:val="nil"/>
            </w:tcBorders>
            <w:noWrap/>
          </w:tcPr>
          <w:p w14:paraId="23AE08ED" w14:textId="77777777" w:rsidR="00EF25C6" w:rsidRPr="008C20D6" w:rsidRDefault="00EF25C6" w:rsidP="008C20D6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fr-FR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noWrap/>
          </w:tcPr>
          <w:p w14:paraId="66993886" w14:textId="77777777" w:rsidR="00EF25C6" w:rsidRPr="00F377C6" w:rsidRDefault="00EF25C6" w:rsidP="0055669E">
            <w:pPr>
              <w:spacing w:after="0" w:line="276" w:lineRule="auto"/>
              <w:rPr>
                <w:rFonts w:cs="Arial"/>
                <w:sz w:val="18"/>
                <w:szCs w:val="18"/>
                <w:vertAlign w:val="superscript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1F1A5103" w14:textId="266CFE43" w:rsidR="00EF25C6" w:rsidRPr="00F377C6" w:rsidRDefault="008C20D6" w:rsidP="0055669E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403</w:t>
            </w:r>
          </w:p>
        </w:tc>
        <w:tc>
          <w:tcPr>
            <w:tcW w:w="1123" w:type="dxa"/>
            <w:tcBorders>
              <w:top w:val="nil"/>
              <w:bottom w:val="nil"/>
            </w:tcBorders>
            <w:noWrap/>
          </w:tcPr>
          <w:p w14:paraId="4FA29BE2" w14:textId="6C625E2A" w:rsidR="00EF25C6" w:rsidRPr="00F377C6" w:rsidRDefault="008C20D6" w:rsidP="0055669E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103</w:t>
            </w:r>
          </w:p>
        </w:tc>
        <w:tc>
          <w:tcPr>
            <w:tcW w:w="1247" w:type="dxa"/>
            <w:tcBorders>
              <w:top w:val="nil"/>
              <w:bottom w:val="nil"/>
            </w:tcBorders>
            <w:noWrap/>
          </w:tcPr>
          <w:p w14:paraId="2C4304FE" w14:textId="779852B3" w:rsidR="00EF25C6" w:rsidRPr="00F377C6" w:rsidRDefault="008C20D6" w:rsidP="0055669E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45</w:t>
            </w:r>
          </w:p>
        </w:tc>
        <w:tc>
          <w:tcPr>
            <w:tcW w:w="1461" w:type="dxa"/>
            <w:tcBorders>
              <w:top w:val="nil"/>
              <w:bottom w:val="nil"/>
            </w:tcBorders>
            <w:noWrap/>
          </w:tcPr>
          <w:p w14:paraId="22236096" w14:textId="257EF342" w:rsidR="00EF25C6" w:rsidRPr="00F377C6" w:rsidRDefault="008C20D6" w:rsidP="0055669E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33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423D2BF0" w14:textId="2BB2C055" w:rsidR="00EF25C6" w:rsidRPr="00F377C6" w:rsidRDefault="00EF25C6" w:rsidP="0055669E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F377C6">
              <w:rPr>
                <w:rFonts w:cs="Arial"/>
                <w:sz w:val="20"/>
                <w:szCs w:val="20"/>
                <w:lang w:val="en-GB"/>
              </w:rPr>
              <w:t>-</w:t>
            </w:r>
          </w:p>
        </w:tc>
      </w:tr>
      <w:tr w:rsidR="00EF25C6" w:rsidRPr="00E73722" w14:paraId="15EB53D6" w14:textId="77777777" w:rsidTr="0042423E">
        <w:trPr>
          <w:trHeight w:val="255"/>
          <w:jc w:val="center"/>
        </w:trPr>
        <w:tc>
          <w:tcPr>
            <w:tcW w:w="1247" w:type="dxa"/>
            <w:tcBorders>
              <w:top w:val="nil"/>
              <w:bottom w:val="nil"/>
            </w:tcBorders>
            <w:noWrap/>
          </w:tcPr>
          <w:p w14:paraId="7DC4EB32" w14:textId="77777777" w:rsidR="00EF25C6" w:rsidRPr="00E73722" w:rsidRDefault="00EF25C6" w:rsidP="00EF25C6">
            <w:pPr>
              <w:spacing w:before="60" w:after="0" w:line="276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noWrap/>
          </w:tcPr>
          <w:p w14:paraId="067FE277" w14:textId="1D0920F0" w:rsidR="00EF25C6" w:rsidRPr="00EF25C6" w:rsidRDefault="003C1BB6" w:rsidP="0055669E">
            <w:pPr>
              <w:spacing w:after="0" w:line="276" w:lineRule="auto"/>
              <w:rPr>
                <w:rFonts w:cs="Arial"/>
                <w:sz w:val="18"/>
                <w:szCs w:val="18"/>
                <w:vertAlign w:val="superscript"/>
              </w:rPr>
            </w:pPr>
            <w:r w:rsidRPr="006D7721">
              <w:rPr>
                <w:rFonts w:cs="Arial"/>
                <w:sz w:val="18"/>
                <w:szCs w:val="18"/>
                <w:vertAlign w:val="superscript"/>
              </w:rPr>
              <w:t>13</w:t>
            </w:r>
            <w:r w:rsidRPr="006D7721">
              <w:rPr>
                <w:rFonts w:cs="Arial"/>
                <w:sz w:val="18"/>
                <w:szCs w:val="18"/>
              </w:rPr>
              <w:t>C</w:t>
            </w:r>
            <w:r w:rsidRPr="006D7721">
              <w:rPr>
                <w:rFonts w:cs="Arial"/>
                <w:sz w:val="18"/>
                <w:szCs w:val="18"/>
                <w:vertAlign w:val="subscript"/>
              </w:rPr>
              <w:t>3</w:t>
            </w:r>
            <w:r w:rsidRPr="006D7721">
              <w:rPr>
                <w:rFonts w:cs="Arial"/>
                <w:sz w:val="18"/>
                <w:szCs w:val="18"/>
              </w:rPr>
              <w:t>-</w:t>
            </w:r>
            <w:r w:rsidRPr="006D7721">
              <w:rPr>
                <w:rFonts w:cs="Arial"/>
                <w:sz w:val="20"/>
                <w:szCs w:val="20"/>
              </w:rPr>
              <w:t>GenX</w:t>
            </w: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731FA819" w14:textId="56A1CC7E" w:rsidR="00EF25C6" w:rsidRPr="00EF25C6" w:rsidRDefault="008C20D6" w:rsidP="0055669E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287</w:t>
            </w:r>
          </w:p>
        </w:tc>
        <w:tc>
          <w:tcPr>
            <w:tcW w:w="1123" w:type="dxa"/>
            <w:tcBorders>
              <w:top w:val="nil"/>
              <w:bottom w:val="nil"/>
            </w:tcBorders>
            <w:noWrap/>
          </w:tcPr>
          <w:p w14:paraId="2080C21E" w14:textId="57773AB1" w:rsidR="00EF25C6" w:rsidRPr="00EF25C6" w:rsidRDefault="008C20D6" w:rsidP="0055669E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169</w:t>
            </w:r>
            <w:r w:rsidR="00EF25C6" w:rsidRPr="00EB6F2C">
              <w:rPr>
                <w:rFonts w:cs="Arial"/>
                <w:color w:val="00B0F0"/>
                <w:sz w:val="20"/>
                <w:szCs w:val="20"/>
              </w:rPr>
              <w:t>*</w:t>
            </w:r>
          </w:p>
        </w:tc>
        <w:tc>
          <w:tcPr>
            <w:tcW w:w="1247" w:type="dxa"/>
            <w:tcBorders>
              <w:top w:val="nil"/>
              <w:bottom w:val="nil"/>
            </w:tcBorders>
            <w:noWrap/>
          </w:tcPr>
          <w:p w14:paraId="06A3B61E" w14:textId="47D82EB8" w:rsidR="00EF25C6" w:rsidRPr="00EF25C6" w:rsidRDefault="008C20D6" w:rsidP="0055669E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12</w:t>
            </w:r>
          </w:p>
        </w:tc>
        <w:tc>
          <w:tcPr>
            <w:tcW w:w="1461" w:type="dxa"/>
            <w:tcBorders>
              <w:top w:val="nil"/>
              <w:bottom w:val="nil"/>
            </w:tcBorders>
            <w:noWrap/>
          </w:tcPr>
          <w:p w14:paraId="518E5FBC" w14:textId="4B34C067" w:rsidR="00EF25C6" w:rsidRPr="00EF25C6" w:rsidRDefault="008C20D6" w:rsidP="0055669E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8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5DFB8A09" w14:textId="03893C59" w:rsidR="00EF25C6" w:rsidRPr="00EF25C6" w:rsidRDefault="00EF25C6" w:rsidP="0055669E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F377C6">
              <w:rPr>
                <w:rFonts w:cs="Arial"/>
                <w:sz w:val="20"/>
                <w:szCs w:val="20"/>
                <w:lang w:val="en-GB"/>
              </w:rPr>
              <w:t>-</w:t>
            </w:r>
          </w:p>
        </w:tc>
      </w:tr>
      <w:tr w:rsidR="00EF25C6" w:rsidRPr="00E73722" w14:paraId="7EA53381" w14:textId="77777777" w:rsidTr="0042423E">
        <w:trPr>
          <w:trHeight w:val="255"/>
          <w:jc w:val="center"/>
        </w:trPr>
        <w:tc>
          <w:tcPr>
            <w:tcW w:w="1247" w:type="dxa"/>
            <w:tcBorders>
              <w:top w:val="nil"/>
              <w:bottom w:val="nil"/>
            </w:tcBorders>
            <w:noWrap/>
          </w:tcPr>
          <w:p w14:paraId="4F090608" w14:textId="77777777" w:rsidR="00EF25C6" w:rsidRPr="008C20D6" w:rsidRDefault="00EF25C6" w:rsidP="008C20D6">
            <w:pPr>
              <w:spacing w:after="0" w:line="276" w:lineRule="auto"/>
              <w:rPr>
                <w:rFonts w:cs="Arial"/>
                <w:sz w:val="18"/>
                <w:szCs w:val="18"/>
                <w:vertAlign w:val="superscript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noWrap/>
          </w:tcPr>
          <w:p w14:paraId="28393A13" w14:textId="09D798D5" w:rsidR="00EF25C6" w:rsidRPr="00EF25C6" w:rsidRDefault="003C1BB6" w:rsidP="0055669E">
            <w:pPr>
              <w:spacing w:after="0" w:line="276" w:lineRule="auto"/>
              <w:rPr>
                <w:rFonts w:cs="Arial"/>
                <w:sz w:val="18"/>
                <w:szCs w:val="18"/>
                <w:vertAlign w:val="superscript"/>
              </w:rPr>
            </w:pPr>
            <w:r w:rsidRPr="006D7721">
              <w:rPr>
                <w:rFonts w:cs="Arial"/>
                <w:sz w:val="18"/>
                <w:szCs w:val="18"/>
                <w:vertAlign w:val="superscript"/>
              </w:rPr>
              <w:t>13</w:t>
            </w:r>
            <w:r w:rsidRPr="006D7721">
              <w:rPr>
                <w:rFonts w:cs="Arial"/>
                <w:sz w:val="18"/>
                <w:szCs w:val="18"/>
              </w:rPr>
              <w:t>C</w:t>
            </w:r>
            <w:r w:rsidRPr="006D7721">
              <w:rPr>
                <w:rFonts w:cs="Arial"/>
                <w:sz w:val="18"/>
                <w:szCs w:val="18"/>
                <w:vertAlign w:val="subscript"/>
              </w:rPr>
              <w:t>2</w:t>
            </w:r>
            <w:r w:rsidRPr="006D7721">
              <w:rPr>
                <w:rFonts w:cs="Arial"/>
                <w:sz w:val="18"/>
                <w:szCs w:val="18"/>
              </w:rPr>
              <w:t>-PFHxA</w:t>
            </w: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3675A439" w14:textId="27046938" w:rsidR="00EF25C6" w:rsidRPr="00EF25C6" w:rsidRDefault="008C20D6" w:rsidP="0055669E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315</w:t>
            </w:r>
          </w:p>
        </w:tc>
        <w:tc>
          <w:tcPr>
            <w:tcW w:w="1123" w:type="dxa"/>
            <w:tcBorders>
              <w:top w:val="nil"/>
              <w:bottom w:val="nil"/>
            </w:tcBorders>
            <w:noWrap/>
          </w:tcPr>
          <w:p w14:paraId="5A29F6D2" w14:textId="4A675E94" w:rsidR="00EF25C6" w:rsidRPr="00EF25C6" w:rsidRDefault="008C20D6" w:rsidP="0055669E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270</w:t>
            </w:r>
            <w:r w:rsidR="00EF25C6" w:rsidRPr="00EB6F2C">
              <w:rPr>
                <w:rFonts w:cs="Arial"/>
                <w:color w:val="00B0F0"/>
                <w:sz w:val="20"/>
                <w:szCs w:val="20"/>
              </w:rPr>
              <w:t>*</w:t>
            </w:r>
          </w:p>
        </w:tc>
        <w:tc>
          <w:tcPr>
            <w:tcW w:w="1247" w:type="dxa"/>
            <w:tcBorders>
              <w:top w:val="nil"/>
              <w:bottom w:val="nil"/>
            </w:tcBorders>
            <w:noWrap/>
          </w:tcPr>
          <w:p w14:paraId="16EEC782" w14:textId="51EB2768" w:rsidR="00EF25C6" w:rsidRPr="00EF25C6" w:rsidRDefault="008C20D6" w:rsidP="0055669E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26</w:t>
            </w:r>
          </w:p>
        </w:tc>
        <w:tc>
          <w:tcPr>
            <w:tcW w:w="1461" w:type="dxa"/>
            <w:tcBorders>
              <w:top w:val="nil"/>
              <w:bottom w:val="nil"/>
            </w:tcBorders>
            <w:noWrap/>
          </w:tcPr>
          <w:p w14:paraId="61688B4F" w14:textId="3F14B646" w:rsidR="00EF25C6" w:rsidRPr="00EF25C6" w:rsidRDefault="008C20D6" w:rsidP="0055669E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10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02B541AD" w14:textId="2C25E1D5" w:rsidR="00EF25C6" w:rsidRPr="00EF25C6" w:rsidRDefault="00EF25C6" w:rsidP="0055669E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F377C6">
              <w:rPr>
                <w:rFonts w:cs="Arial"/>
                <w:sz w:val="20"/>
                <w:szCs w:val="20"/>
                <w:lang w:val="en-GB"/>
              </w:rPr>
              <w:t>-</w:t>
            </w:r>
          </w:p>
        </w:tc>
      </w:tr>
      <w:tr w:rsidR="00EF25C6" w:rsidRPr="00E73722" w14:paraId="0B8CCCF1" w14:textId="77777777" w:rsidTr="0042423E">
        <w:trPr>
          <w:trHeight w:val="255"/>
          <w:jc w:val="center"/>
        </w:trPr>
        <w:tc>
          <w:tcPr>
            <w:tcW w:w="1247" w:type="dxa"/>
            <w:tcBorders>
              <w:top w:val="nil"/>
              <w:bottom w:val="nil"/>
            </w:tcBorders>
            <w:noWrap/>
          </w:tcPr>
          <w:p w14:paraId="00E83588" w14:textId="77777777" w:rsidR="00EF25C6" w:rsidRPr="008C20D6" w:rsidRDefault="00EF25C6" w:rsidP="008C20D6">
            <w:pPr>
              <w:spacing w:after="0" w:line="276" w:lineRule="auto"/>
              <w:rPr>
                <w:rFonts w:cs="Arial"/>
                <w:sz w:val="18"/>
                <w:szCs w:val="18"/>
                <w:vertAlign w:val="superscript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noWrap/>
          </w:tcPr>
          <w:p w14:paraId="675A4B51" w14:textId="77777777" w:rsidR="00EF25C6" w:rsidRPr="00EF25C6" w:rsidRDefault="00EF25C6" w:rsidP="0055669E">
            <w:pPr>
              <w:spacing w:after="0" w:line="276" w:lineRule="auto"/>
              <w:rPr>
                <w:rFonts w:cs="Arial"/>
                <w:sz w:val="18"/>
                <w:szCs w:val="18"/>
                <w:vertAlign w:val="superscript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0E084303" w14:textId="50297FB7" w:rsidR="00EF25C6" w:rsidRPr="00EF25C6" w:rsidRDefault="008C20D6" w:rsidP="0055669E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315</w:t>
            </w:r>
          </w:p>
        </w:tc>
        <w:tc>
          <w:tcPr>
            <w:tcW w:w="1123" w:type="dxa"/>
            <w:tcBorders>
              <w:top w:val="nil"/>
              <w:bottom w:val="nil"/>
            </w:tcBorders>
            <w:noWrap/>
          </w:tcPr>
          <w:p w14:paraId="6DFF8E32" w14:textId="06906F55" w:rsidR="00EF25C6" w:rsidRPr="00EF25C6" w:rsidRDefault="008C20D6" w:rsidP="0055669E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119</w:t>
            </w:r>
          </w:p>
        </w:tc>
        <w:tc>
          <w:tcPr>
            <w:tcW w:w="1247" w:type="dxa"/>
            <w:tcBorders>
              <w:top w:val="nil"/>
              <w:bottom w:val="nil"/>
            </w:tcBorders>
            <w:noWrap/>
          </w:tcPr>
          <w:p w14:paraId="7FFF18A2" w14:textId="333D18FD" w:rsidR="00EF25C6" w:rsidRPr="00EF25C6" w:rsidRDefault="008C20D6" w:rsidP="0055669E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10</w:t>
            </w:r>
          </w:p>
        </w:tc>
        <w:tc>
          <w:tcPr>
            <w:tcW w:w="1461" w:type="dxa"/>
            <w:tcBorders>
              <w:top w:val="nil"/>
              <w:bottom w:val="nil"/>
            </w:tcBorders>
            <w:noWrap/>
          </w:tcPr>
          <w:p w14:paraId="78610472" w14:textId="0395BB55" w:rsidR="00EF25C6" w:rsidRPr="00EF25C6" w:rsidRDefault="008C20D6" w:rsidP="0055669E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9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3CF48486" w14:textId="445565D2" w:rsidR="00EF25C6" w:rsidRPr="00EF25C6" w:rsidRDefault="00EF25C6" w:rsidP="0055669E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F377C6">
              <w:rPr>
                <w:rFonts w:cs="Arial"/>
                <w:sz w:val="20"/>
                <w:szCs w:val="20"/>
                <w:lang w:val="en-GB"/>
              </w:rPr>
              <w:t>-</w:t>
            </w:r>
          </w:p>
        </w:tc>
      </w:tr>
      <w:tr w:rsidR="00EF25C6" w:rsidRPr="00E73722" w14:paraId="333FDD56" w14:textId="77777777" w:rsidTr="0042423E">
        <w:trPr>
          <w:trHeight w:val="255"/>
          <w:jc w:val="center"/>
        </w:trPr>
        <w:tc>
          <w:tcPr>
            <w:tcW w:w="1247" w:type="dxa"/>
            <w:tcBorders>
              <w:top w:val="nil"/>
              <w:bottom w:val="nil"/>
            </w:tcBorders>
            <w:noWrap/>
          </w:tcPr>
          <w:p w14:paraId="037FEC4C" w14:textId="77777777" w:rsidR="00EF25C6" w:rsidRPr="008C20D6" w:rsidRDefault="00EF25C6" w:rsidP="008C20D6">
            <w:pPr>
              <w:spacing w:after="0" w:line="276" w:lineRule="auto"/>
              <w:rPr>
                <w:rFonts w:cs="Arial"/>
                <w:sz w:val="18"/>
                <w:szCs w:val="18"/>
                <w:vertAlign w:val="superscript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noWrap/>
          </w:tcPr>
          <w:p w14:paraId="5D98DEB3" w14:textId="2EA68DF4" w:rsidR="00EF25C6" w:rsidRPr="00EF25C6" w:rsidRDefault="003C1BB6" w:rsidP="0055669E">
            <w:pPr>
              <w:spacing w:after="0" w:line="276" w:lineRule="auto"/>
              <w:rPr>
                <w:rFonts w:cs="Arial"/>
                <w:sz w:val="18"/>
                <w:szCs w:val="18"/>
                <w:vertAlign w:val="superscript"/>
              </w:rPr>
            </w:pPr>
            <w:r w:rsidRPr="006D7721">
              <w:rPr>
                <w:rFonts w:cs="Arial"/>
                <w:sz w:val="18"/>
                <w:szCs w:val="18"/>
                <w:vertAlign w:val="superscript"/>
              </w:rPr>
              <w:t>13</w:t>
            </w:r>
            <w:r w:rsidRPr="006D7721">
              <w:rPr>
                <w:rFonts w:cs="Arial"/>
                <w:sz w:val="18"/>
                <w:szCs w:val="18"/>
              </w:rPr>
              <w:t>C</w:t>
            </w:r>
            <w:r w:rsidRPr="006D7721">
              <w:rPr>
                <w:rFonts w:cs="Arial"/>
                <w:sz w:val="18"/>
                <w:szCs w:val="18"/>
                <w:vertAlign w:val="subscript"/>
              </w:rPr>
              <w:t>4</w:t>
            </w:r>
            <w:r w:rsidRPr="006D7721">
              <w:rPr>
                <w:rFonts w:cs="Arial"/>
                <w:sz w:val="18"/>
                <w:szCs w:val="18"/>
              </w:rPr>
              <w:t>-PFOA</w:t>
            </w: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4CA4509E" w14:textId="1846D260" w:rsidR="00EF25C6" w:rsidRPr="00EF25C6" w:rsidRDefault="008C20D6" w:rsidP="0055669E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417</w:t>
            </w:r>
          </w:p>
        </w:tc>
        <w:tc>
          <w:tcPr>
            <w:tcW w:w="1123" w:type="dxa"/>
            <w:tcBorders>
              <w:top w:val="nil"/>
              <w:bottom w:val="nil"/>
            </w:tcBorders>
            <w:noWrap/>
          </w:tcPr>
          <w:p w14:paraId="56B5A433" w14:textId="018B3987" w:rsidR="00EF25C6" w:rsidRPr="00EF25C6" w:rsidRDefault="008C20D6" w:rsidP="0055669E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372</w:t>
            </w:r>
            <w:r w:rsidR="00EF25C6" w:rsidRPr="00EB6F2C">
              <w:rPr>
                <w:rFonts w:cs="Arial"/>
                <w:color w:val="00B0F0"/>
                <w:sz w:val="20"/>
                <w:szCs w:val="20"/>
              </w:rPr>
              <w:t>*</w:t>
            </w:r>
          </w:p>
        </w:tc>
        <w:tc>
          <w:tcPr>
            <w:tcW w:w="1247" w:type="dxa"/>
            <w:tcBorders>
              <w:top w:val="nil"/>
              <w:bottom w:val="nil"/>
            </w:tcBorders>
            <w:noWrap/>
          </w:tcPr>
          <w:p w14:paraId="11691A76" w14:textId="1FC91D6A" w:rsidR="00EF25C6" w:rsidRPr="00EF25C6" w:rsidRDefault="008C20D6" w:rsidP="0055669E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6</w:t>
            </w:r>
          </w:p>
        </w:tc>
        <w:tc>
          <w:tcPr>
            <w:tcW w:w="1461" w:type="dxa"/>
            <w:tcBorders>
              <w:top w:val="nil"/>
              <w:bottom w:val="nil"/>
            </w:tcBorders>
            <w:noWrap/>
          </w:tcPr>
          <w:p w14:paraId="0828E3DB" w14:textId="73CD3EC7" w:rsidR="00EF25C6" w:rsidRPr="00EF25C6" w:rsidRDefault="008C20D6" w:rsidP="0055669E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10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23BA0ADF" w14:textId="1B300108" w:rsidR="00EF25C6" w:rsidRPr="00EF25C6" w:rsidRDefault="00EF25C6" w:rsidP="0055669E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F377C6">
              <w:rPr>
                <w:rFonts w:cs="Arial"/>
                <w:sz w:val="20"/>
                <w:szCs w:val="20"/>
                <w:lang w:val="en-GB"/>
              </w:rPr>
              <w:t>-</w:t>
            </w:r>
          </w:p>
        </w:tc>
      </w:tr>
      <w:tr w:rsidR="00EF25C6" w:rsidRPr="00E73722" w14:paraId="1EA35B84" w14:textId="77777777" w:rsidTr="0042423E">
        <w:trPr>
          <w:trHeight w:val="255"/>
          <w:jc w:val="center"/>
        </w:trPr>
        <w:tc>
          <w:tcPr>
            <w:tcW w:w="1247" w:type="dxa"/>
            <w:tcBorders>
              <w:top w:val="nil"/>
              <w:bottom w:val="nil"/>
            </w:tcBorders>
            <w:noWrap/>
          </w:tcPr>
          <w:p w14:paraId="4E2710B5" w14:textId="77777777" w:rsidR="00EF25C6" w:rsidRPr="008C20D6" w:rsidRDefault="00EF25C6" w:rsidP="008C20D6">
            <w:pPr>
              <w:spacing w:after="0" w:line="276" w:lineRule="auto"/>
              <w:rPr>
                <w:rFonts w:cs="Arial"/>
                <w:sz w:val="18"/>
                <w:szCs w:val="18"/>
                <w:vertAlign w:val="superscript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noWrap/>
          </w:tcPr>
          <w:p w14:paraId="4BB8BBBB" w14:textId="77777777" w:rsidR="00EF25C6" w:rsidRPr="00EF25C6" w:rsidRDefault="00EF25C6" w:rsidP="0055669E">
            <w:pPr>
              <w:spacing w:after="0"/>
              <w:rPr>
                <w:rFonts w:cs="Arial"/>
                <w:sz w:val="18"/>
                <w:szCs w:val="18"/>
                <w:vertAlign w:val="superscript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0906D5D2" w14:textId="0086A69D" w:rsidR="00EF25C6" w:rsidRPr="00EF25C6" w:rsidRDefault="008C20D6" w:rsidP="0055669E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417</w:t>
            </w:r>
          </w:p>
        </w:tc>
        <w:tc>
          <w:tcPr>
            <w:tcW w:w="1123" w:type="dxa"/>
            <w:tcBorders>
              <w:top w:val="nil"/>
              <w:bottom w:val="nil"/>
            </w:tcBorders>
            <w:noWrap/>
          </w:tcPr>
          <w:p w14:paraId="66458771" w14:textId="623FBAED" w:rsidR="00EF25C6" w:rsidRPr="00EF25C6" w:rsidRDefault="008C20D6" w:rsidP="0055669E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172</w:t>
            </w:r>
          </w:p>
        </w:tc>
        <w:tc>
          <w:tcPr>
            <w:tcW w:w="1247" w:type="dxa"/>
            <w:tcBorders>
              <w:top w:val="nil"/>
              <w:bottom w:val="nil"/>
            </w:tcBorders>
            <w:noWrap/>
          </w:tcPr>
          <w:p w14:paraId="1469F60F" w14:textId="469BA8DB" w:rsidR="00EF25C6" w:rsidRPr="00EF25C6" w:rsidRDefault="008C20D6" w:rsidP="0055669E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10</w:t>
            </w:r>
          </w:p>
        </w:tc>
        <w:tc>
          <w:tcPr>
            <w:tcW w:w="1461" w:type="dxa"/>
            <w:tcBorders>
              <w:top w:val="nil"/>
              <w:bottom w:val="nil"/>
            </w:tcBorders>
            <w:noWrap/>
          </w:tcPr>
          <w:p w14:paraId="40116887" w14:textId="06421A4B" w:rsidR="00EF25C6" w:rsidRPr="00EF25C6" w:rsidRDefault="008C20D6" w:rsidP="0055669E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9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76E3DD07" w14:textId="1BA45E49" w:rsidR="00EF25C6" w:rsidRPr="00EF25C6" w:rsidRDefault="00EF25C6" w:rsidP="0055669E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F377C6">
              <w:rPr>
                <w:rFonts w:cs="Arial"/>
                <w:sz w:val="20"/>
                <w:szCs w:val="20"/>
                <w:lang w:val="en-GB"/>
              </w:rPr>
              <w:t>-</w:t>
            </w:r>
          </w:p>
        </w:tc>
      </w:tr>
      <w:tr w:rsidR="00EF25C6" w:rsidRPr="00E73722" w14:paraId="2B139C7F" w14:textId="77777777" w:rsidTr="0042423E">
        <w:trPr>
          <w:trHeight w:val="255"/>
          <w:jc w:val="center"/>
        </w:trPr>
        <w:tc>
          <w:tcPr>
            <w:tcW w:w="1247" w:type="dxa"/>
            <w:tcBorders>
              <w:top w:val="nil"/>
              <w:bottom w:val="nil"/>
            </w:tcBorders>
            <w:noWrap/>
          </w:tcPr>
          <w:p w14:paraId="4774F7FA" w14:textId="77777777" w:rsidR="00EF25C6" w:rsidRPr="008C20D6" w:rsidRDefault="00EF25C6" w:rsidP="008C20D6">
            <w:pPr>
              <w:spacing w:after="0" w:line="276" w:lineRule="auto"/>
              <w:rPr>
                <w:rFonts w:cs="Arial"/>
                <w:sz w:val="18"/>
                <w:szCs w:val="18"/>
                <w:vertAlign w:val="superscript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noWrap/>
          </w:tcPr>
          <w:p w14:paraId="6D5A1B8B" w14:textId="31BBAD72" w:rsidR="00EF25C6" w:rsidRPr="00EF25C6" w:rsidRDefault="003C1BB6" w:rsidP="0055669E">
            <w:pPr>
              <w:spacing w:after="0"/>
              <w:rPr>
                <w:rFonts w:cs="Arial"/>
                <w:sz w:val="18"/>
                <w:szCs w:val="18"/>
                <w:vertAlign w:val="superscript"/>
              </w:rPr>
            </w:pPr>
            <w:r w:rsidRPr="006D7721">
              <w:rPr>
                <w:rFonts w:cs="Arial"/>
                <w:sz w:val="20"/>
                <w:szCs w:val="20"/>
                <w:vertAlign w:val="superscript"/>
                <w:lang w:val="en-GB"/>
              </w:rPr>
              <w:t>13</w:t>
            </w:r>
            <w:r w:rsidRPr="006D7721">
              <w:rPr>
                <w:rFonts w:cs="Arial"/>
                <w:sz w:val="20"/>
                <w:szCs w:val="20"/>
                <w:lang w:val="en-GB"/>
              </w:rPr>
              <w:t>C</w:t>
            </w:r>
            <w:r w:rsidRPr="006D7721">
              <w:rPr>
                <w:rFonts w:cs="Arial"/>
                <w:sz w:val="20"/>
                <w:szCs w:val="20"/>
                <w:vertAlign w:val="subscript"/>
                <w:lang w:val="en-GB"/>
              </w:rPr>
              <w:t>4</w:t>
            </w:r>
            <w:r w:rsidRPr="006D7721">
              <w:rPr>
                <w:rFonts w:cs="Arial"/>
                <w:sz w:val="20"/>
                <w:szCs w:val="20"/>
                <w:lang w:val="en-GB"/>
              </w:rPr>
              <w:t>-PFOS</w:t>
            </w: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34DF88A6" w14:textId="1B571E9E" w:rsidR="00EF25C6" w:rsidRPr="00EF25C6" w:rsidRDefault="008C20D6" w:rsidP="0055669E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503</w:t>
            </w:r>
          </w:p>
        </w:tc>
        <w:tc>
          <w:tcPr>
            <w:tcW w:w="1123" w:type="dxa"/>
            <w:tcBorders>
              <w:top w:val="nil"/>
              <w:bottom w:val="nil"/>
            </w:tcBorders>
            <w:noWrap/>
          </w:tcPr>
          <w:p w14:paraId="7E8A2A62" w14:textId="2A2513C4" w:rsidR="00EF25C6" w:rsidRPr="00EF25C6" w:rsidRDefault="008C20D6" w:rsidP="0055669E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80</w:t>
            </w:r>
            <w:r w:rsidR="00EF25C6" w:rsidRPr="00EB6F2C">
              <w:rPr>
                <w:rFonts w:cs="Arial"/>
                <w:color w:val="00B0F0"/>
                <w:sz w:val="20"/>
                <w:szCs w:val="20"/>
              </w:rPr>
              <w:t>*</w:t>
            </w:r>
          </w:p>
        </w:tc>
        <w:tc>
          <w:tcPr>
            <w:tcW w:w="1247" w:type="dxa"/>
            <w:tcBorders>
              <w:top w:val="nil"/>
              <w:bottom w:val="nil"/>
            </w:tcBorders>
            <w:noWrap/>
          </w:tcPr>
          <w:p w14:paraId="1588E8E4" w14:textId="7D3BB5B8" w:rsidR="00EF25C6" w:rsidRPr="00EF25C6" w:rsidRDefault="00EF25C6" w:rsidP="0055669E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7A5FE1">
              <w:rPr>
                <w:rFonts w:cs="Arial"/>
                <w:sz w:val="20"/>
                <w:szCs w:val="20"/>
                <w:lang w:val="fr-FR"/>
              </w:rPr>
              <w:t>60</w:t>
            </w:r>
          </w:p>
        </w:tc>
        <w:tc>
          <w:tcPr>
            <w:tcW w:w="1461" w:type="dxa"/>
            <w:tcBorders>
              <w:top w:val="nil"/>
              <w:bottom w:val="nil"/>
            </w:tcBorders>
            <w:noWrap/>
          </w:tcPr>
          <w:p w14:paraId="405B2CE6" w14:textId="5BC4B14E" w:rsidR="00EF25C6" w:rsidRPr="00EF25C6" w:rsidRDefault="008C20D6" w:rsidP="0055669E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54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04D644A2" w14:textId="0BC1C9D9" w:rsidR="00EF25C6" w:rsidRPr="00EF25C6" w:rsidRDefault="00EF25C6" w:rsidP="0055669E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F377C6">
              <w:rPr>
                <w:rFonts w:cs="Arial"/>
                <w:sz w:val="20"/>
                <w:szCs w:val="20"/>
                <w:lang w:val="en-GB"/>
              </w:rPr>
              <w:t>-</w:t>
            </w:r>
          </w:p>
        </w:tc>
      </w:tr>
      <w:tr w:rsidR="00EF25C6" w:rsidRPr="00E73722" w14:paraId="2A393E4A" w14:textId="77777777" w:rsidTr="0042423E">
        <w:trPr>
          <w:trHeight w:val="255"/>
          <w:jc w:val="center"/>
        </w:trPr>
        <w:tc>
          <w:tcPr>
            <w:tcW w:w="1247" w:type="dxa"/>
            <w:tcBorders>
              <w:top w:val="nil"/>
              <w:bottom w:val="nil"/>
            </w:tcBorders>
            <w:noWrap/>
          </w:tcPr>
          <w:p w14:paraId="4158A35F" w14:textId="77777777" w:rsidR="00EF25C6" w:rsidRPr="008C20D6" w:rsidRDefault="00EF25C6" w:rsidP="008C20D6">
            <w:pPr>
              <w:spacing w:after="0" w:line="276" w:lineRule="auto"/>
              <w:rPr>
                <w:rFonts w:cs="Arial"/>
                <w:sz w:val="18"/>
                <w:szCs w:val="18"/>
                <w:vertAlign w:val="superscript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noWrap/>
          </w:tcPr>
          <w:p w14:paraId="00803A8C" w14:textId="77777777" w:rsidR="00EF25C6" w:rsidRPr="00EF25C6" w:rsidRDefault="00EF25C6" w:rsidP="0055669E">
            <w:pPr>
              <w:spacing w:after="0"/>
              <w:rPr>
                <w:rFonts w:cs="Arial"/>
                <w:sz w:val="18"/>
                <w:szCs w:val="18"/>
                <w:vertAlign w:val="superscript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5252C7D4" w14:textId="0A4B58DE" w:rsidR="00EF25C6" w:rsidRPr="00EF25C6" w:rsidRDefault="008C20D6" w:rsidP="0055669E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503</w:t>
            </w:r>
          </w:p>
        </w:tc>
        <w:tc>
          <w:tcPr>
            <w:tcW w:w="1123" w:type="dxa"/>
            <w:tcBorders>
              <w:top w:val="nil"/>
              <w:bottom w:val="nil"/>
            </w:tcBorders>
            <w:noWrap/>
          </w:tcPr>
          <w:p w14:paraId="4CC8E7FB" w14:textId="5D4F4216" w:rsidR="00EF25C6" w:rsidRPr="00EF25C6" w:rsidRDefault="008C20D6" w:rsidP="0055669E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99</w:t>
            </w:r>
          </w:p>
        </w:tc>
        <w:tc>
          <w:tcPr>
            <w:tcW w:w="1247" w:type="dxa"/>
            <w:tcBorders>
              <w:top w:val="nil"/>
              <w:bottom w:val="nil"/>
            </w:tcBorders>
            <w:noWrap/>
          </w:tcPr>
          <w:p w14:paraId="527876ED" w14:textId="7E2FFFE6" w:rsidR="00EF25C6" w:rsidRPr="00EF25C6" w:rsidRDefault="00EF25C6" w:rsidP="0055669E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7A5FE1">
              <w:rPr>
                <w:rFonts w:cs="Arial"/>
                <w:sz w:val="20"/>
                <w:szCs w:val="20"/>
                <w:lang w:val="fr-FR"/>
              </w:rPr>
              <w:t>60</w:t>
            </w:r>
          </w:p>
        </w:tc>
        <w:tc>
          <w:tcPr>
            <w:tcW w:w="1461" w:type="dxa"/>
            <w:tcBorders>
              <w:top w:val="nil"/>
              <w:bottom w:val="nil"/>
            </w:tcBorders>
            <w:noWrap/>
          </w:tcPr>
          <w:p w14:paraId="72774DC4" w14:textId="6ED9F9E0" w:rsidR="00EF25C6" w:rsidRPr="00EF25C6" w:rsidRDefault="008C20D6" w:rsidP="0055669E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53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65EF5914" w14:textId="24694D92" w:rsidR="00EF25C6" w:rsidRPr="00EF25C6" w:rsidRDefault="00EF25C6" w:rsidP="0055669E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F377C6">
              <w:rPr>
                <w:rFonts w:cs="Arial"/>
                <w:sz w:val="20"/>
                <w:szCs w:val="20"/>
                <w:lang w:val="en-GB"/>
              </w:rPr>
              <w:t>-</w:t>
            </w:r>
          </w:p>
        </w:tc>
      </w:tr>
      <w:tr w:rsidR="00EF25C6" w:rsidRPr="00E73722" w14:paraId="1E51F885" w14:textId="77777777" w:rsidTr="0042423E">
        <w:trPr>
          <w:trHeight w:val="255"/>
          <w:jc w:val="center"/>
        </w:trPr>
        <w:tc>
          <w:tcPr>
            <w:tcW w:w="1247" w:type="dxa"/>
            <w:tcBorders>
              <w:top w:val="nil"/>
              <w:bottom w:val="nil"/>
            </w:tcBorders>
            <w:noWrap/>
          </w:tcPr>
          <w:p w14:paraId="4CA2D379" w14:textId="77777777" w:rsidR="00EF25C6" w:rsidRPr="008C20D6" w:rsidRDefault="00EF25C6" w:rsidP="008C20D6">
            <w:pPr>
              <w:spacing w:after="0" w:line="276" w:lineRule="auto"/>
              <w:rPr>
                <w:rFonts w:cs="Arial"/>
                <w:sz w:val="18"/>
                <w:szCs w:val="18"/>
                <w:vertAlign w:val="superscript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noWrap/>
          </w:tcPr>
          <w:p w14:paraId="1D97A7D2" w14:textId="51497691" w:rsidR="00EF25C6" w:rsidRPr="00EF25C6" w:rsidRDefault="003C1BB6" w:rsidP="0055669E">
            <w:pPr>
              <w:spacing w:after="0"/>
              <w:rPr>
                <w:rFonts w:cs="Arial"/>
                <w:sz w:val="18"/>
                <w:szCs w:val="18"/>
                <w:vertAlign w:val="superscript"/>
              </w:rPr>
            </w:pPr>
            <w:r w:rsidRPr="006D7721">
              <w:rPr>
                <w:rFonts w:cs="Arial"/>
                <w:sz w:val="18"/>
                <w:szCs w:val="18"/>
                <w:vertAlign w:val="superscript"/>
              </w:rPr>
              <w:t>13</w:t>
            </w:r>
            <w:r w:rsidRPr="006D7721">
              <w:rPr>
                <w:rFonts w:cs="Arial"/>
                <w:sz w:val="18"/>
                <w:szCs w:val="18"/>
              </w:rPr>
              <w:t>C</w:t>
            </w:r>
            <w:r w:rsidRPr="006D7721">
              <w:rPr>
                <w:rFonts w:cs="Arial"/>
                <w:sz w:val="18"/>
                <w:szCs w:val="18"/>
                <w:vertAlign w:val="subscript"/>
              </w:rPr>
              <w:t>8</w:t>
            </w:r>
            <w:r w:rsidRPr="006D7721">
              <w:rPr>
                <w:rFonts w:cs="Arial"/>
                <w:sz w:val="18"/>
                <w:szCs w:val="18"/>
              </w:rPr>
              <w:t>-FOSA</w:t>
            </w: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5E0DD51D" w14:textId="3819B6A0" w:rsidR="00EF25C6" w:rsidRPr="00EF25C6" w:rsidRDefault="00E0741F" w:rsidP="0055669E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498</w:t>
            </w:r>
          </w:p>
        </w:tc>
        <w:tc>
          <w:tcPr>
            <w:tcW w:w="1123" w:type="dxa"/>
            <w:tcBorders>
              <w:top w:val="nil"/>
              <w:bottom w:val="nil"/>
            </w:tcBorders>
            <w:noWrap/>
          </w:tcPr>
          <w:p w14:paraId="53B5B1B8" w14:textId="37DF150A" w:rsidR="00EF25C6" w:rsidRPr="00EF25C6" w:rsidRDefault="00E0741F" w:rsidP="0055669E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78</w:t>
            </w:r>
            <w:r w:rsidR="00EF25C6" w:rsidRPr="00EB6F2C">
              <w:rPr>
                <w:rFonts w:cs="Arial"/>
                <w:color w:val="00B0F0"/>
                <w:sz w:val="20"/>
                <w:szCs w:val="20"/>
              </w:rPr>
              <w:t>*</w:t>
            </w:r>
          </w:p>
        </w:tc>
        <w:tc>
          <w:tcPr>
            <w:tcW w:w="1247" w:type="dxa"/>
            <w:tcBorders>
              <w:top w:val="nil"/>
              <w:bottom w:val="nil"/>
            </w:tcBorders>
            <w:noWrap/>
          </w:tcPr>
          <w:p w14:paraId="7C6FC72B" w14:textId="0EBE1A1F" w:rsidR="00EF25C6" w:rsidRPr="00EF25C6" w:rsidRDefault="00E0741F" w:rsidP="0055669E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56</w:t>
            </w:r>
          </w:p>
        </w:tc>
        <w:tc>
          <w:tcPr>
            <w:tcW w:w="1461" w:type="dxa"/>
            <w:tcBorders>
              <w:top w:val="nil"/>
              <w:bottom w:val="nil"/>
            </w:tcBorders>
            <w:noWrap/>
          </w:tcPr>
          <w:p w14:paraId="6738A8F7" w14:textId="59910AC9" w:rsidR="00EF25C6" w:rsidRPr="00EF25C6" w:rsidRDefault="00E0741F" w:rsidP="0055669E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34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03B6FE99" w14:textId="4BEE2225" w:rsidR="00EF25C6" w:rsidRPr="00EF25C6" w:rsidRDefault="00EF25C6" w:rsidP="0055669E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F377C6">
              <w:rPr>
                <w:rFonts w:cs="Arial"/>
                <w:sz w:val="20"/>
                <w:szCs w:val="20"/>
                <w:lang w:val="en-GB"/>
              </w:rPr>
              <w:t>-</w:t>
            </w:r>
          </w:p>
        </w:tc>
      </w:tr>
      <w:tr w:rsidR="00EF25C6" w:rsidRPr="00E73722" w14:paraId="2036C155" w14:textId="77777777" w:rsidTr="0042423E">
        <w:trPr>
          <w:trHeight w:val="255"/>
          <w:jc w:val="center"/>
        </w:trPr>
        <w:tc>
          <w:tcPr>
            <w:tcW w:w="1247" w:type="dxa"/>
            <w:tcBorders>
              <w:top w:val="nil"/>
              <w:bottom w:val="nil"/>
            </w:tcBorders>
            <w:noWrap/>
          </w:tcPr>
          <w:p w14:paraId="6C45E3C0" w14:textId="77777777" w:rsidR="00EF25C6" w:rsidRPr="008C20D6" w:rsidRDefault="00EF25C6" w:rsidP="008C20D6">
            <w:pPr>
              <w:spacing w:after="0" w:line="276" w:lineRule="auto"/>
              <w:rPr>
                <w:rFonts w:cs="Arial"/>
                <w:sz w:val="18"/>
                <w:szCs w:val="18"/>
                <w:vertAlign w:val="superscript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noWrap/>
          </w:tcPr>
          <w:p w14:paraId="503F29C5" w14:textId="77777777" w:rsidR="00EF25C6" w:rsidRPr="00EF25C6" w:rsidRDefault="00EF25C6" w:rsidP="0055669E">
            <w:pPr>
              <w:spacing w:after="0"/>
              <w:rPr>
                <w:rFonts w:cs="Arial"/>
                <w:sz w:val="18"/>
                <w:szCs w:val="18"/>
                <w:vertAlign w:val="superscript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22324F7F" w14:textId="3C703092" w:rsidR="00EF25C6" w:rsidRPr="00EF25C6" w:rsidRDefault="00E0741F" w:rsidP="0055669E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498</w:t>
            </w:r>
          </w:p>
        </w:tc>
        <w:tc>
          <w:tcPr>
            <w:tcW w:w="1123" w:type="dxa"/>
            <w:tcBorders>
              <w:top w:val="nil"/>
              <w:bottom w:val="nil"/>
            </w:tcBorders>
            <w:noWrap/>
          </w:tcPr>
          <w:p w14:paraId="7F20884F" w14:textId="48C70D13" w:rsidR="00EF25C6" w:rsidRPr="00EF25C6" w:rsidRDefault="00E0741F" w:rsidP="0055669E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169</w:t>
            </w:r>
          </w:p>
        </w:tc>
        <w:tc>
          <w:tcPr>
            <w:tcW w:w="1247" w:type="dxa"/>
            <w:tcBorders>
              <w:top w:val="nil"/>
              <w:bottom w:val="nil"/>
            </w:tcBorders>
            <w:noWrap/>
          </w:tcPr>
          <w:p w14:paraId="1E1A425A" w14:textId="599AFC8F" w:rsidR="00EF25C6" w:rsidRPr="00EF25C6" w:rsidRDefault="00E0741F" w:rsidP="0055669E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56</w:t>
            </w:r>
          </w:p>
        </w:tc>
        <w:tc>
          <w:tcPr>
            <w:tcW w:w="1461" w:type="dxa"/>
            <w:tcBorders>
              <w:top w:val="nil"/>
              <w:bottom w:val="nil"/>
            </w:tcBorders>
            <w:noWrap/>
          </w:tcPr>
          <w:p w14:paraId="70702FB7" w14:textId="37C2DCC2" w:rsidR="00EF25C6" w:rsidRPr="00EF25C6" w:rsidRDefault="00E0741F" w:rsidP="0055669E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34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1AE36217" w14:textId="09A0B445" w:rsidR="00EF25C6" w:rsidRPr="00EF25C6" w:rsidRDefault="00EF25C6" w:rsidP="0055669E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F377C6">
              <w:rPr>
                <w:rFonts w:cs="Arial"/>
                <w:sz w:val="20"/>
                <w:szCs w:val="20"/>
                <w:lang w:val="en-GB"/>
              </w:rPr>
              <w:t>-</w:t>
            </w:r>
          </w:p>
        </w:tc>
      </w:tr>
      <w:tr w:rsidR="00EF25C6" w:rsidRPr="00E73722" w14:paraId="3AC6FFB1" w14:textId="77777777" w:rsidTr="0055669E">
        <w:trPr>
          <w:trHeight w:val="255"/>
          <w:jc w:val="center"/>
        </w:trPr>
        <w:tc>
          <w:tcPr>
            <w:tcW w:w="1247" w:type="dxa"/>
            <w:tcBorders>
              <w:top w:val="nil"/>
              <w:bottom w:val="nil"/>
            </w:tcBorders>
            <w:noWrap/>
          </w:tcPr>
          <w:p w14:paraId="14AE0F7D" w14:textId="77777777" w:rsidR="00EF25C6" w:rsidRPr="008C20D6" w:rsidRDefault="00EF25C6" w:rsidP="008C20D6">
            <w:pPr>
              <w:spacing w:after="60" w:line="276" w:lineRule="auto"/>
              <w:rPr>
                <w:rFonts w:cs="Arial"/>
                <w:sz w:val="18"/>
                <w:szCs w:val="18"/>
                <w:vertAlign w:val="superscript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noWrap/>
          </w:tcPr>
          <w:p w14:paraId="7494DE23" w14:textId="5EFD5C32" w:rsidR="00EF25C6" w:rsidRPr="00EF25C6" w:rsidRDefault="003C1BB6" w:rsidP="008C20D6">
            <w:pPr>
              <w:spacing w:after="60"/>
              <w:rPr>
                <w:rFonts w:cs="Arial"/>
                <w:sz w:val="18"/>
                <w:szCs w:val="18"/>
                <w:vertAlign w:val="superscript"/>
              </w:rPr>
            </w:pPr>
            <w:r w:rsidRPr="006D7721">
              <w:rPr>
                <w:rFonts w:cs="Arial"/>
                <w:sz w:val="18"/>
                <w:szCs w:val="18"/>
                <w:vertAlign w:val="superscript"/>
              </w:rPr>
              <w:t>13</w:t>
            </w:r>
            <w:r w:rsidRPr="006D7721">
              <w:rPr>
                <w:rFonts w:cs="Arial"/>
                <w:sz w:val="18"/>
                <w:szCs w:val="18"/>
              </w:rPr>
              <w:t>C</w:t>
            </w:r>
            <w:r w:rsidRPr="006D7721">
              <w:rPr>
                <w:rFonts w:cs="Arial"/>
                <w:sz w:val="18"/>
                <w:szCs w:val="18"/>
                <w:vertAlign w:val="subscript"/>
              </w:rPr>
              <w:t>2</w:t>
            </w:r>
            <w:r w:rsidRPr="006D7721">
              <w:rPr>
                <w:rFonts w:cs="Arial"/>
                <w:sz w:val="18"/>
                <w:szCs w:val="18"/>
              </w:rPr>
              <w:t>-PFDA</w:t>
            </w: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0E1AD99B" w14:textId="71E7BE71" w:rsidR="00EF25C6" w:rsidRPr="00EF25C6" w:rsidRDefault="00505AEC" w:rsidP="008C20D6">
            <w:pPr>
              <w:spacing w:after="6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515</w:t>
            </w:r>
          </w:p>
        </w:tc>
        <w:tc>
          <w:tcPr>
            <w:tcW w:w="1123" w:type="dxa"/>
            <w:tcBorders>
              <w:top w:val="nil"/>
              <w:bottom w:val="nil"/>
            </w:tcBorders>
            <w:noWrap/>
          </w:tcPr>
          <w:p w14:paraId="371AD092" w14:textId="2F9EE54B" w:rsidR="00EF25C6" w:rsidRPr="00EF25C6" w:rsidRDefault="00505AEC" w:rsidP="008C20D6">
            <w:pPr>
              <w:spacing w:after="6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470</w:t>
            </w:r>
            <w:r w:rsidR="00EF25C6" w:rsidRPr="00EB6F2C">
              <w:rPr>
                <w:rFonts w:cs="Arial"/>
                <w:color w:val="00B0F0"/>
                <w:sz w:val="20"/>
                <w:szCs w:val="20"/>
              </w:rPr>
              <w:t>*</w:t>
            </w:r>
          </w:p>
        </w:tc>
        <w:tc>
          <w:tcPr>
            <w:tcW w:w="1247" w:type="dxa"/>
            <w:tcBorders>
              <w:top w:val="nil"/>
              <w:bottom w:val="nil"/>
            </w:tcBorders>
            <w:noWrap/>
          </w:tcPr>
          <w:p w14:paraId="1AC052E6" w14:textId="133B6F1C" w:rsidR="00EF25C6" w:rsidRPr="00EF25C6" w:rsidRDefault="00505AEC" w:rsidP="008C20D6">
            <w:pPr>
              <w:spacing w:after="6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6</w:t>
            </w:r>
          </w:p>
        </w:tc>
        <w:tc>
          <w:tcPr>
            <w:tcW w:w="1461" w:type="dxa"/>
            <w:tcBorders>
              <w:top w:val="nil"/>
              <w:bottom w:val="nil"/>
            </w:tcBorders>
            <w:noWrap/>
          </w:tcPr>
          <w:p w14:paraId="5F38FD92" w14:textId="3CECD519" w:rsidR="00EF25C6" w:rsidRPr="00EF25C6" w:rsidRDefault="00505AEC" w:rsidP="008C20D6">
            <w:pPr>
              <w:spacing w:after="6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10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2864B6D6" w14:textId="753071D6" w:rsidR="00EF25C6" w:rsidRPr="00EF25C6" w:rsidRDefault="00EF25C6" w:rsidP="008C20D6">
            <w:pPr>
              <w:spacing w:after="60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F377C6">
              <w:rPr>
                <w:rFonts w:cs="Arial"/>
                <w:sz w:val="20"/>
                <w:szCs w:val="20"/>
                <w:lang w:val="en-GB"/>
              </w:rPr>
              <w:t>-</w:t>
            </w:r>
          </w:p>
        </w:tc>
      </w:tr>
      <w:tr w:rsidR="00EF25C6" w:rsidRPr="00E73722" w14:paraId="014048B7" w14:textId="77777777" w:rsidTr="0055669E">
        <w:trPr>
          <w:trHeight w:val="255"/>
          <w:jc w:val="center"/>
        </w:trPr>
        <w:tc>
          <w:tcPr>
            <w:tcW w:w="1247" w:type="dxa"/>
            <w:tcBorders>
              <w:top w:val="nil"/>
              <w:bottom w:val="nil"/>
            </w:tcBorders>
            <w:noWrap/>
          </w:tcPr>
          <w:p w14:paraId="25B6E334" w14:textId="77777777" w:rsidR="00EF25C6" w:rsidRPr="008C20D6" w:rsidRDefault="00EF25C6" w:rsidP="008C20D6">
            <w:pPr>
              <w:spacing w:after="0" w:line="276" w:lineRule="auto"/>
              <w:rPr>
                <w:rFonts w:cs="Arial"/>
                <w:sz w:val="18"/>
                <w:szCs w:val="18"/>
                <w:vertAlign w:val="superscript"/>
              </w:rPr>
            </w:pPr>
          </w:p>
        </w:tc>
        <w:tc>
          <w:tcPr>
            <w:tcW w:w="1644" w:type="dxa"/>
            <w:tcBorders>
              <w:top w:val="single" w:sz="4" w:space="0" w:color="auto"/>
              <w:bottom w:val="nil"/>
            </w:tcBorders>
            <w:noWrap/>
          </w:tcPr>
          <w:p w14:paraId="74370CBE" w14:textId="35B2D016" w:rsidR="00EF25C6" w:rsidRPr="00EF25C6" w:rsidRDefault="00EF25C6" w:rsidP="00EF25C6">
            <w:pPr>
              <w:spacing w:before="60" w:after="0" w:line="276" w:lineRule="auto"/>
              <w:rPr>
                <w:rFonts w:cs="Arial"/>
                <w:sz w:val="18"/>
                <w:szCs w:val="18"/>
                <w:vertAlign w:val="superscript"/>
              </w:rPr>
            </w:pPr>
            <w:r w:rsidRPr="00F377C6">
              <w:rPr>
                <w:rFonts w:cs="Arial"/>
                <w:sz w:val="18"/>
                <w:szCs w:val="18"/>
                <w:vertAlign w:val="superscript"/>
              </w:rPr>
              <w:t>13</w:t>
            </w:r>
            <w:r w:rsidRPr="00F377C6">
              <w:rPr>
                <w:rFonts w:cs="Arial"/>
                <w:sz w:val="18"/>
                <w:szCs w:val="18"/>
              </w:rPr>
              <w:t>C</w:t>
            </w:r>
            <w:r>
              <w:rPr>
                <w:rFonts w:cs="Arial"/>
                <w:sz w:val="18"/>
                <w:szCs w:val="18"/>
                <w:vertAlign w:val="subscript"/>
              </w:rPr>
              <w:t>8</w:t>
            </w:r>
            <w:r w:rsidRPr="00F377C6">
              <w:rPr>
                <w:rFonts w:cs="Arial"/>
                <w:sz w:val="18"/>
                <w:szCs w:val="18"/>
              </w:rPr>
              <w:t>-PF</w:t>
            </w:r>
            <w:r>
              <w:rPr>
                <w:rFonts w:cs="Arial"/>
                <w:sz w:val="18"/>
                <w:szCs w:val="18"/>
              </w:rPr>
              <w:t>OA</w:t>
            </w:r>
          </w:p>
        </w:tc>
        <w:tc>
          <w:tcPr>
            <w:tcW w:w="1091" w:type="dxa"/>
            <w:tcBorders>
              <w:top w:val="single" w:sz="4" w:space="0" w:color="auto"/>
              <w:bottom w:val="nil"/>
            </w:tcBorders>
            <w:noWrap/>
          </w:tcPr>
          <w:p w14:paraId="7EF0C078" w14:textId="27E5A5CC" w:rsidR="00EF25C6" w:rsidRPr="00EF25C6" w:rsidRDefault="00EF25C6" w:rsidP="00EF25C6">
            <w:pPr>
              <w:spacing w:before="60" w:after="0"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C512B">
              <w:rPr>
                <w:rFonts w:cs="Arial"/>
                <w:sz w:val="20"/>
                <w:szCs w:val="20"/>
                <w:lang w:val="en-GB"/>
              </w:rPr>
              <w:t>420.9</w:t>
            </w:r>
          </w:p>
        </w:tc>
        <w:tc>
          <w:tcPr>
            <w:tcW w:w="1123" w:type="dxa"/>
            <w:tcBorders>
              <w:top w:val="single" w:sz="4" w:space="0" w:color="auto"/>
              <w:bottom w:val="nil"/>
            </w:tcBorders>
            <w:noWrap/>
          </w:tcPr>
          <w:p w14:paraId="7514A790" w14:textId="301659BA" w:rsidR="00EF25C6" w:rsidRPr="00EF25C6" w:rsidRDefault="00EF25C6" w:rsidP="00EF25C6">
            <w:pPr>
              <w:spacing w:before="60" w:after="0"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B6F2C">
              <w:rPr>
                <w:rFonts w:cs="Arial"/>
                <w:sz w:val="20"/>
                <w:szCs w:val="20"/>
                <w:lang w:val="en-GB"/>
              </w:rPr>
              <w:t>375.8</w:t>
            </w:r>
            <w:r w:rsidRPr="00EB6F2C">
              <w:rPr>
                <w:rFonts w:cs="Arial"/>
                <w:color w:val="00B0F0"/>
                <w:sz w:val="20"/>
                <w:szCs w:val="20"/>
              </w:rPr>
              <w:t>*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noWrap/>
          </w:tcPr>
          <w:p w14:paraId="346D35C6" w14:textId="647D0D82" w:rsidR="00EF25C6" w:rsidRPr="00EF25C6" w:rsidRDefault="00EF25C6" w:rsidP="00EF25C6">
            <w:pPr>
              <w:spacing w:before="60" w:after="0"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C512B">
              <w:rPr>
                <w:rFonts w:cs="Arial"/>
                <w:sz w:val="20"/>
                <w:szCs w:val="20"/>
                <w:lang w:val="en-GB"/>
              </w:rPr>
              <w:t>22</w:t>
            </w:r>
          </w:p>
        </w:tc>
        <w:tc>
          <w:tcPr>
            <w:tcW w:w="1461" w:type="dxa"/>
            <w:tcBorders>
              <w:top w:val="single" w:sz="4" w:space="0" w:color="auto"/>
              <w:bottom w:val="nil"/>
            </w:tcBorders>
            <w:noWrap/>
          </w:tcPr>
          <w:p w14:paraId="5CB4CD83" w14:textId="2C7C255F" w:rsidR="00EF25C6" w:rsidRPr="00EF25C6" w:rsidRDefault="00EF25C6" w:rsidP="00EF25C6">
            <w:pPr>
              <w:spacing w:before="60" w:after="0"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C512B">
              <w:rPr>
                <w:rFonts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</w:tcPr>
          <w:p w14:paraId="1F3CF99A" w14:textId="31B26BA1" w:rsidR="00EF25C6" w:rsidRPr="00EF25C6" w:rsidRDefault="00EF25C6" w:rsidP="00EF25C6">
            <w:pPr>
              <w:spacing w:before="60" w:after="0"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F377C6">
              <w:rPr>
                <w:rFonts w:cs="Arial"/>
                <w:sz w:val="20"/>
                <w:szCs w:val="20"/>
                <w:lang w:val="en-GB"/>
              </w:rPr>
              <w:t>-</w:t>
            </w:r>
          </w:p>
        </w:tc>
      </w:tr>
      <w:tr w:rsidR="00EF25C6" w:rsidRPr="00E73722" w14:paraId="4F756A06" w14:textId="77777777" w:rsidTr="0042423E">
        <w:trPr>
          <w:trHeight w:val="255"/>
          <w:jc w:val="center"/>
        </w:trPr>
        <w:tc>
          <w:tcPr>
            <w:tcW w:w="1247" w:type="dxa"/>
            <w:tcBorders>
              <w:top w:val="nil"/>
              <w:bottom w:val="nil"/>
            </w:tcBorders>
            <w:noWrap/>
          </w:tcPr>
          <w:p w14:paraId="04CC3955" w14:textId="77777777" w:rsidR="00EF25C6" w:rsidRPr="008C20D6" w:rsidRDefault="00EF25C6" w:rsidP="008C20D6">
            <w:pPr>
              <w:spacing w:after="0" w:line="276" w:lineRule="auto"/>
              <w:rPr>
                <w:rFonts w:cs="Arial"/>
                <w:sz w:val="18"/>
                <w:szCs w:val="18"/>
                <w:vertAlign w:val="superscript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noWrap/>
          </w:tcPr>
          <w:p w14:paraId="29C02B20" w14:textId="77777777" w:rsidR="00EF25C6" w:rsidRPr="00EF25C6" w:rsidRDefault="00EF25C6" w:rsidP="0055669E">
            <w:pPr>
              <w:spacing w:after="0" w:line="276" w:lineRule="auto"/>
              <w:rPr>
                <w:rFonts w:cs="Arial"/>
                <w:sz w:val="18"/>
                <w:szCs w:val="18"/>
                <w:vertAlign w:val="superscript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4C433BC6" w14:textId="24D7C938" w:rsidR="00EF25C6" w:rsidRPr="00EF25C6" w:rsidRDefault="00EF25C6" w:rsidP="0055669E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C512B">
              <w:rPr>
                <w:rFonts w:cs="Arial"/>
                <w:sz w:val="20"/>
                <w:szCs w:val="20"/>
                <w:lang w:val="en-GB"/>
              </w:rPr>
              <w:t>420.9</w:t>
            </w:r>
          </w:p>
        </w:tc>
        <w:tc>
          <w:tcPr>
            <w:tcW w:w="1123" w:type="dxa"/>
            <w:tcBorders>
              <w:top w:val="nil"/>
              <w:bottom w:val="nil"/>
            </w:tcBorders>
            <w:noWrap/>
          </w:tcPr>
          <w:p w14:paraId="4A58E9E7" w14:textId="054F38FF" w:rsidR="00EF25C6" w:rsidRPr="00EF25C6" w:rsidRDefault="00EF25C6" w:rsidP="0055669E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B6F2C">
              <w:rPr>
                <w:rFonts w:cs="Arial"/>
                <w:sz w:val="20"/>
                <w:szCs w:val="20"/>
                <w:lang w:val="en-GB"/>
              </w:rPr>
              <w:t>172</w:t>
            </w:r>
          </w:p>
        </w:tc>
        <w:tc>
          <w:tcPr>
            <w:tcW w:w="1247" w:type="dxa"/>
            <w:tcBorders>
              <w:top w:val="nil"/>
              <w:bottom w:val="nil"/>
            </w:tcBorders>
            <w:noWrap/>
          </w:tcPr>
          <w:p w14:paraId="50122DFD" w14:textId="4B4A4556" w:rsidR="00EF25C6" w:rsidRPr="00EF25C6" w:rsidRDefault="00EF25C6" w:rsidP="0055669E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C512B">
              <w:rPr>
                <w:rFonts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461" w:type="dxa"/>
            <w:tcBorders>
              <w:top w:val="nil"/>
              <w:bottom w:val="nil"/>
            </w:tcBorders>
            <w:noWrap/>
          </w:tcPr>
          <w:p w14:paraId="647B3267" w14:textId="7B52BEA5" w:rsidR="00EF25C6" w:rsidRPr="00EF25C6" w:rsidRDefault="00EF25C6" w:rsidP="0055669E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C512B">
              <w:rPr>
                <w:rFonts w:cs="Arial"/>
                <w:sz w:val="20"/>
                <w:szCs w:val="20"/>
                <w:lang w:val="en-GB"/>
              </w:rPr>
              <w:t>18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65497E0B" w14:textId="3068A7F1" w:rsidR="00EF25C6" w:rsidRPr="00EF25C6" w:rsidRDefault="00EF25C6" w:rsidP="0055669E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F377C6">
              <w:rPr>
                <w:rFonts w:cs="Arial"/>
                <w:sz w:val="20"/>
                <w:szCs w:val="20"/>
                <w:lang w:val="en-GB"/>
              </w:rPr>
              <w:t>-</w:t>
            </w:r>
          </w:p>
        </w:tc>
      </w:tr>
      <w:tr w:rsidR="00EF25C6" w:rsidRPr="00E73722" w14:paraId="5A5A6A64" w14:textId="77777777" w:rsidTr="0042423E">
        <w:trPr>
          <w:trHeight w:val="255"/>
          <w:jc w:val="center"/>
        </w:trPr>
        <w:tc>
          <w:tcPr>
            <w:tcW w:w="1247" w:type="dxa"/>
            <w:tcBorders>
              <w:top w:val="nil"/>
              <w:bottom w:val="nil"/>
            </w:tcBorders>
            <w:noWrap/>
          </w:tcPr>
          <w:p w14:paraId="0263D05E" w14:textId="77777777" w:rsidR="00EF25C6" w:rsidRPr="008C20D6" w:rsidRDefault="00EF25C6" w:rsidP="008C20D6">
            <w:pPr>
              <w:spacing w:after="0" w:line="276" w:lineRule="auto"/>
              <w:rPr>
                <w:rFonts w:cs="Arial"/>
                <w:sz w:val="18"/>
                <w:szCs w:val="18"/>
                <w:vertAlign w:val="superscript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noWrap/>
          </w:tcPr>
          <w:p w14:paraId="4A3D47CA" w14:textId="76A3125D" w:rsidR="00EF25C6" w:rsidRPr="00EF25C6" w:rsidRDefault="00EF25C6" w:rsidP="0055669E">
            <w:pPr>
              <w:spacing w:after="0" w:line="276" w:lineRule="auto"/>
              <w:rPr>
                <w:rFonts w:cs="Arial"/>
                <w:sz w:val="18"/>
                <w:szCs w:val="18"/>
                <w:vertAlign w:val="superscript"/>
              </w:rPr>
            </w:pPr>
            <w:r w:rsidRPr="00F377C6">
              <w:rPr>
                <w:rFonts w:cs="Arial"/>
                <w:sz w:val="18"/>
                <w:szCs w:val="18"/>
                <w:vertAlign w:val="superscript"/>
              </w:rPr>
              <w:t>13</w:t>
            </w:r>
            <w:r w:rsidRPr="00F377C6">
              <w:rPr>
                <w:rFonts w:cs="Arial"/>
                <w:sz w:val="18"/>
                <w:szCs w:val="18"/>
              </w:rPr>
              <w:t>C</w:t>
            </w:r>
            <w:r>
              <w:rPr>
                <w:rFonts w:cs="Arial"/>
                <w:sz w:val="18"/>
                <w:szCs w:val="18"/>
                <w:vertAlign w:val="subscript"/>
              </w:rPr>
              <w:t>8</w:t>
            </w:r>
            <w:r w:rsidRPr="00F377C6">
              <w:rPr>
                <w:rFonts w:cs="Arial"/>
                <w:sz w:val="18"/>
                <w:szCs w:val="18"/>
              </w:rPr>
              <w:t>-PF</w:t>
            </w:r>
            <w:r>
              <w:rPr>
                <w:rFonts w:cs="Arial"/>
                <w:sz w:val="18"/>
                <w:szCs w:val="18"/>
              </w:rPr>
              <w:t>OS</w:t>
            </w: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2BF7FF95" w14:textId="69047A36" w:rsidR="00EF25C6" w:rsidRPr="00EF25C6" w:rsidRDefault="00EF25C6" w:rsidP="0055669E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C512B">
              <w:rPr>
                <w:rFonts w:cs="Arial"/>
                <w:sz w:val="20"/>
                <w:szCs w:val="20"/>
                <w:lang w:val="en-GB"/>
              </w:rPr>
              <w:t>507</w:t>
            </w:r>
          </w:p>
        </w:tc>
        <w:tc>
          <w:tcPr>
            <w:tcW w:w="1123" w:type="dxa"/>
            <w:tcBorders>
              <w:top w:val="nil"/>
              <w:bottom w:val="nil"/>
            </w:tcBorders>
            <w:noWrap/>
          </w:tcPr>
          <w:p w14:paraId="6414B086" w14:textId="6BD15031" w:rsidR="00EF25C6" w:rsidRPr="00EF25C6" w:rsidRDefault="00EF25C6" w:rsidP="0055669E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B6F2C">
              <w:rPr>
                <w:rFonts w:cs="Arial"/>
                <w:sz w:val="20"/>
                <w:szCs w:val="20"/>
                <w:lang w:val="en-GB"/>
              </w:rPr>
              <w:t>80</w:t>
            </w:r>
            <w:r w:rsidRPr="00EB6F2C">
              <w:rPr>
                <w:rFonts w:cs="Arial"/>
                <w:color w:val="00B0F0"/>
                <w:sz w:val="20"/>
                <w:szCs w:val="20"/>
              </w:rPr>
              <w:t>*</w:t>
            </w:r>
          </w:p>
        </w:tc>
        <w:tc>
          <w:tcPr>
            <w:tcW w:w="1247" w:type="dxa"/>
            <w:tcBorders>
              <w:top w:val="nil"/>
              <w:bottom w:val="nil"/>
            </w:tcBorders>
            <w:noWrap/>
          </w:tcPr>
          <w:p w14:paraId="08C4E3C4" w14:textId="57FE5B30" w:rsidR="00EF25C6" w:rsidRPr="00EF25C6" w:rsidRDefault="00EF25C6" w:rsidP="0055669E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C512B">
              <w:rPr>
                <w:rFonts w:cs="Arial"/>
                <w:sz w:val="20"/>
                <w:szCs w:val="20"/>
                <w:lang w:val="en-GB"/>
              </w:rPr>
              <w:t>65</w:t>
            </w:r>
          </w:p>
        </w:tc>
        <w:tc>
          <w:tcPr>
            <w:tcW w:w="1461" w:type="dxa"/>
            <w:tcBorders>
              <w:top w:val="nil"/>
              <w:bottom w:val="nil"/>
            </w:tcBorders>
            <w:noWrap/>
          </w:tcPr>
          <w:p w14:paraId="04629CF0" w14:textId="53FD3626" w:rsidR="00EF25C6" w:rsidRPr="00EF25C6" w:rsidRDefault="00EF25C6" w:rsidP="0055669E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C512B">
              <w:rPr>
                <w:rFonts w:cs="Arial"/>
                <w:sz w:val="20"/>
                <w:szCs w:val="20"/>
                <w:lang w:val="en-GB"/>
              </w:rPr>
              <w:t>42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562B68A5" w14:textId="3413375B" w:rsidR="00EF25C6" w:rsidRPr="00EF25C6" w:rsidRDefault="00EF25C6" w:rsidP="0055669E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F377C6">
              <w:rPr>
                <w:rFonts w:cs="Arial"/>
                <w:sz w:val="20"/>
                <w:szCs w:val="20"/>
                <w:lang w:val="en-GB"/>
              </w:rPr>
              <w:t>-</w:t>
            </w:r>
          </w:p>
        </w:tc>
      </w:tr>
      <w:tr w:rsidR="00EF25C6" w:rsidRPr="00E73722" w14:paraId="65B027E2" w14:textId="77777777" w:rsidTr="0042423E">
        <w:trPr>
          <w:trHeight w:val="255"/>
          <w:jc w:val="center"/>
        </w:trPr>
        <w:tc>
          <w:tcPr>
            <w:tcW w:w="1247" w:type="dxa"/>
            <w:tcBorders>
              <w:top w:val="nil"/>
              <w:bottom w:val="nil"/>
            </w:tcBorders>
            <w:noWrap/>
          </w:tcPr>
          <w:p w14:paraId="17EFD6B9" w14:textId="77777777" w:rsidR="00EF25C6" w:rsidRPr="008C20D6" w:rsidRDefault="00EF25C6" w:rsidP="0055669E">
            <w:pPr>
              <w:spacing w:after="0" w:line="276" w:lineRule="auto"/>
              <w:rPr>
                <w:rFonts w:cs="Arial"/>
                <w:sz w:val="18"/>
                <w:szCs w:val="18"/>
                <w:vertAlign w:val="superscript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noWrap/>
          </w:tcPr>
          <w:p w14:paraId="670D358C" w14:textId="77777777" w:rsidR="00EF25C6" w:rsidRPr="00EF25C6" w:rsidRDefault="00EF25C6" w:rsidP="0055669E">
            <w:pPr>
              <w:spacing w:after="0" w:line="276" w:lineRule="auto"/>
              <w:rPr>
                <w:rFonts w:cs="Arial"/>
                <w:sz w:val="18"/>
                <w:szCs w:val="18"/>
                <w:vertAlign w:val="superscript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noWrap/>
          </w:tcPr>
          <w:p w14:paraId="00CC1A7F" w14:textId="603F78F2" w:rsidR="00EF25C6" w:rsidRPr="00EF25C6" w:rsidRDefault="00EF25C6" w:rsidP="0055669E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C512B">
              <w:rPr>
                <w:rFonts w:cs="Arial"/>
                <w:sz w:val="20"/>
                <w:szCs w:val="20"/>
                <w:lang w:val="en-GB"/>
              </w:rPr>
              <w:t>507</w:t>
            </w:r>
          </w:p>
        </w:tc>
        <w:tc>
          <w:tcPr>
            <w:tcW w:w="1123" w:type="dxa"/>
            <w:tcBorders>
              <w:top w:val="nil"/>
              <w:bottom w:val="nil"/>
            </w:tcBorders>
            <w:noWrap/>
          </w:tcPr>
          <w:p w14:paraId="31213D6C" w14:textId="7E0FC26A" w:rsidR="00EF25C6" w:rsidRPr="00EF25C6" w:rsidRDefault="00EF25C6" w:rsidP="0055669E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B6F2C">
              <w:rPr>
                <w:rFonts w:cs="Arial"/>
                <w:sz w:val="20"/>
                <w:szCs w:val="20"/>
                <w:lang w:val="en-GB"/>
              </w:rPr>
              <w:t>99</w:t>
            </w:r>
          </w:p>
        </w:tc>
        <w:tc>
          <w:tcPr>
            <w:tcW w:w="1247" w:type="dxa"/>
            <w:tcBorders>
              <w:top w:val="nil"/>
              <w:bottom w:val="nil"/>
            </w:tcBorders>
            <w:noWrap/>
          </w:tcPr>
          <w:p w14:paraId="633E366B" w14:textId="3DA248EE" w:rsidR="00EF25C6" w:rsidRPr="00EF25C6" w:rsidRDefault="00EF25C6" w:rsidP="0055669E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C512B">
              <w:rPr>
                <w:rFonts w:cs="Arial"/>
                <w:sz w:val="20"/>
                <w:szCs w:val="20"/>
                <w:lang w:val="en-GB"/>
              </w:rPr>
              <w:t>65</w:t>
            </w:r>
          </w:p>
        </w:tc>
        <w:tc>
          <w:tcPr>
            <w:tcW w:w="1461" w:type="dxa"/>
            <w:tcBorders>
              <w:top w:val="nil"/>
              <w:bottom w:val="nil"/>
            </w:tcBorders>
            <w:noWrap/>
          </w:tcPr>
          <w:p w14:paraId="64BA9893" w14:textId="15D4A602" w:rsidR="00EF25C6" w:rsidRPr="00EF25C6" w:rsidRDefault="00EF25C6" w:rsidP="0055669E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C512B">
              <w:rPr>
                <w:rFonts w:cs="Arial"/>
                <w:sz w:val="20"/>
                <w:szCs w:val="20"/>
                <w:lang w:val="en-GB"/>
              </w:rPr>
              <w:t>76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657C1EA2" w14:textId="19F16283" w:rsidR="00EF25C6" w:rsidRPr="00EF25C6" w:rsidRDefault="00EF25C6" w:rsidP="0055669E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F377C6">
              <w:rPr>
                <w:rFonts w:cs="Arial"/>
                <w:sz w:val="20"/>
                <w:szCs w:val="20"/>
                <w:lang w:val="en-GB"/>
              </w:rPr>
              <w:t>-</w:t>
            </w:r>
          </w:p>
        </w:tc>
      </w:tr>
      <w:tr w:rsidR="00EF25C6" w:rsidRPr="0019138B" w14:paraId="1A148DBF" w14:textId="77777777" w:rsidTr="00CB53FB">
        <w:trPr>
          <w:trHeight w:val="255"/>
          <w:jc w:val="center"/>
        </w:trPr>
        <w:tc>
          <w:tcPr>
            <w:tcW w:w="9400" w:type="dxa"/>
            <w:gridSpan w:val="7"/>
            <w:tcBorders>
              <w:top w:val="single" w:sz="12" w:space="0" w:color="auto"/>
              <w:bottom w:val="nil"/>
            </w:tcBorders>
            <w:noWrap/>
          </w:tcPr>
          <w:p w14:paraId="1DF6A494" w14:textId="77777777" w:rsidR="00EF25C6" w:rsidRPr="00E73722" w:rsidRDefault="00EF25C6" w:rsidP="00CB53FB">
            <w:pPr>
              <w:spacing w:before="60" w:after="0" w:line="36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EB6F2C">
              <w:rPr>
                <w:rFonts w:cs="Arial"/>
                <w:color w:val="00B0F0"/>
                <w:sz w:val="20"/>
                <w:szCs w:val="20"/>
              </w:rPr>
              <w:t>*</w:t>
            </w:r>
            <w:r w:rsidRPr="00E0665E">
              <w:rPr>
                <w:rFonts w:cs="Arial"/>
                <w:sz w:val="20"/>
                <w:szCs w:val="20"/>
                <w:lang w:val="en-GB"/>
              </w:rPr>
              <w:t>Asterisks mark the product ions which were used as quantifier, whereas the other product ions were used as qualifier</w:t>
            </w:r>
            <w:r>
              <w:rPr>
                <w:rFonts w:cs="Arial"/>
                <w:sz w:val="20"/>
                <w:szCs w:val="20"/>
                <w:lang w:val="en-GB"/>
              </w:rPr>
              <w:t>.</w:t>
            </w:r>
          </w:p>
        </w:tc>
      </w:tr>
    </w:tbl>
    <w:p w14:paraId="37EAC392" w14:textId="77777777" w:rsidR="00583413" w:rsidRDefault="00583413" w:rsidP="00487070">
      <w:pPr>
        <w:tabs>
          <w:tab w:val="left" w:pos="942"/>
        </w:tabs>
        <w:rPr>
          <w:rFonts w:ascii="Arial" w:eastAsiaTheme="minorEastAsia" w:hAnsi="Arial" w:cs="Arial"/>
          <w:sz w:val="20"/>
          <w:szCs w:val="20"/>
          <w:lang w:val="en-US" w:eastAsia="fr-FR"/>
        </w:rPr>
      </w:pPr>
    </w:p>
    <w:p w14:paraId="607244D1" w14:textId="77777777" w:rsidR="000F55DB" w:rsidRDefault="000F55DB" w:rsidP="00487070">
      <w:pPr>
        <w:tabs>
          <w:tab w:val="left" w:pos="942"/>
        </w:tabs>
        <w:rPr>
          <w:rFonts w:ascii="Arial" w:eastAsiaTheme="minorEastAsia" w:hAnsi="Arial" w:cs="Arial"/>
          <w:sz w:val="20"/>
          <w:szCs w:val="20"/>
          <w:lang w:val="en-US" w:eastAsia="fr-FR"/>
        </w:rPr>
        <w:sectPr w:rsidR="000F55DB" w:rsidSect="005C604D">
          <w:pgSz w:w="11906" w:h="16838"/>
          <w:pgMar w:top="1134" w:right="1134" w:bottom="1134" w:left="1134" w:header="709" w:footer="709" w:gutter="0"/>
          <w:cols w:space="708"/>
          <w:docGrid w:linePitch="360"/>
        </w:sectPr>
      </w:pPr>
    </w:p>
    <w:p w14:paraId="03F9A604" w14:textId="77777777" w:rsidR="0031325F" w:rsidRPr="00690288" w:rsidRDefault="0031325F" w:rsidP="0031325F">
      <w:pPr>
        <w:tabs>
          <w:tab w:val="left" w:pos="2127"/>
        </w:tabs>
        <w:spacing w:after="0"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b/>
          <w:bCs/>
          <w:noProof/>
          <w:sz w:val="20"/>
          <w:szCs w:val="20"/>
          <w:lang w:val="en-GB" w:eastAsia="en-GB"/>
        </w:rPr>
        <w:lastRenderedPageBreak/>
        <mc:AlternateContent>
          <mc:Choice Requires="wpg">
            <w:drawing>
              <wp:anchor distT="0" distB="0" distL="114300" distR="114300" simplePos="0" relativeHeight="251776000" behindDoc="0" locked="0" layoutInCell="1" allowOverlap="1" wp14:anchorId="1D7D4269" wp14:editId="79891510">
                <wp:simplePos x="0" y="0"/>
                <wp:positionH relativeFrom="column">
                  <wp:posOffset>969721</wp:posOffset>
                </wp:positionH>
                <wp:positionV relativeFrom="paragraph">
                  <wp:posOffset>62636</wp:posOffset>
                </wp:positionV>
                <wp:extent cx="4078409" cy="3025127"/>
                <wp:effectExtent l="0" t="0" r="0" b="4445"/>
                <wp:wrapNone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078409" cy="3025127"/>
                          <a:chOff x="0" y="0"/>
                          <a:chExt cx="4078409" cy="3025127"/>
                        </a:xfrm>
                      </wpg:grpSpPr>
                      <wpg:grpSp>
                        <wpg:cNvPr id="672" name="Group 16"/>
                        <wpg:cNvGrpSpPr/>
                        <wpg:grpSpPr>
                          <a:xfrm>
                            <a:off x="665683" y="0"/>
                            <a:ext cx="2972869" cy="286098"/>
                            <a:chOff x="0" y="0"/>
                            <a:chExt cx="2973153" cy="286109"/>
                          </a:xfrm>
                        </wpg:grpSpPr>
                        <wpg:grpSp>
                          <wpg:cNvPr id="673" name="Group 18"/>
                          <wpg:cNvGrpSpPr/>
                          <wpg:grpSpPr>
                            <a:xfrm>
                              <a:off x="0" y="0"/>
                              <a:ext cx="1485900" cy="261620"/>
                              <a:chOff x="0" y="0"/>
                              <a:chExt cx="1486180" cy="262188"/>
                            </a:xfrm>
                          </wpg:grpSpPr>
                          <wps:wsp>
                            <wps:cNvPr id="674" name="ZoneTexte 3"/>
                            <wps:cNvSpPr txBox="1"/>
                            <wps:spPr>
                              <a:xfrm flipH="1">
                                <a:off x="437322" y="0"/>
                                <a:ext cx="1048858" cy="262188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56FCBD26" w14:textId="77777777" w:rsidR="003819FB" w:rsidRPr="00820E59" w:rsidRDefault="003819FB" w:rsidP="0031325F">
                                  <w:pPr>
                                    <w:rPr>
                                      <w:rFonts w:ascii="Arial" w:eastAsia="Calibri" w:hAnsi="Arial" w:cs="Arial"/>
                                      <w:bCs/>
                                      <w:iCs/>
                                      <w:sz w:val="20"/>
                                      <w:szCs w:val="16"/>
                                      <w:lang w:val="en-US"/>
                                    </w:rPr>
                                  </w:pPr>
                                  <w:r w:rsidRPr="00820E59">
                                    <w:rPr>
                                      <w:rFonts w:ascii="Arial" w:eastAsia="Calibri" w:hAnsi="Arial" w:cs="Arial"/>
                                      <w:bCs/>
                                      <w:iCs/>
                                      <w:sz w:val="20"/>
                                      <w:szCs w:val="16"/>
                                      <w:lang w:val="en-US"/>
                                    </w:rPr>
                                    <w:t>Virgin PS-MPs</w:t>
                                  </w:r>
                                  <w:r>
                                    <w:rPr>
                                      <w:rFonts w:ascii="Arial" w:eastAsia="Calibri" w:hAnsi="Arial" w:cs="Arial"/>
                                      <w:bCs/>
                                      <w:iCs/>
                                      <w:sz w:val="20"/>
                                      <w:szCs w:val="16"/>
                                      <w:lang w:val="en-US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675" name="Straight Connector 41"/>
                            <wps:cNvCnPr/>
                            <wps:spPr>
                              <a:xfrm>
                                <a:off x="0" y="135172"/>
                                <a:ext cx="437255" cy="7949"/>
                              </a:xfrm>
                              <a:prstGeom prst="lin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wpg:grpSp>
                        <wpg:grpSp>
                          <wpg:cNvPr id="676" name="Group 43"/>
                          <wpg:cNvGrpSpPr/>
                          <wpg:grpSpPr>
                            <a:xfrm>
                              <a:off x="1510748" y="23854"/>
                              <a:ext cx="1462405" cy="262255"/>
                              <a:chOff x="0" y="0"/>
                              <a:chExt cx="1462882" cy="262326"/>
                            </a:xfrm>
                          </wpg:grpSpPr>
                          <wps:wsp>
                            <wps:cNvPr id="677" name="ZoneTexte 3"/>
                            <wps:cNvSpPr txBox="1"/>
                            <wps:spPr>
                              <a:xfrm flipH="1">
                                <a:off x="437322" y="0"/>
                                <a:ext cx="1025560" cy="262326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1A7FF877" w14:textId="77777777" w:rsidR="003819FB" w:rsidRPr="00820E59" w:rsidRDefault="003819FB" w:rsidP="0031325F">
                                  <w:pPr>
                                    <w:rPr>
                                      <w:rFonts w:ascii="Arial" w:eastAsia="Calibri" w:hAnsi="Arial" w:cs="Arial"/>
                                      <w:bCs/>
                                      <w:iCs/>
                                      <w:sz w:val="20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Arial" w:eastAsia="Calibri" w:hAnsi="Arial" w:cs="Arial"/>
                                      <w:bCs/>
                                      <w:iCs/>
                                      <w:sz w:val="20"/>
                                      <w:szCs w:val="16"/>
                                      <w:lang w:val="en-US"/>
                                    </w:rPr>
                                    <w:t>Aged</w:t>
                                  </w:r>
                                  <w:r w:rsidRPr="00820E59">
                                    <w:rPr>
                                      <w:rFonts w:ascii="Arial" w:eastAsia="Calibri" w:hAnsi="Arial" w:cs="Arial"/>
                                      <w:bCs/>
                                      <w:iCs/>
                                      <w:sz w:val="20"/>
                                      <w:szCs w:val="16"/>
                                      <w:lang w:val="en-US"/>
                                    </w:rPr>
                                    <w:t xml:space="preserve"> PS-MPs</w:t>
                                  </w:r>
                                  <w:r>
                                    <w:rPr>
                                      <w:rFonts w:ascii="Arial" w:eastAsia="Calibri" w:hAnsi="Arial" w:cs="Arial"/>
                                      <w:bCs/>
                                      <w:iCs/>
                                      <w:sz w:val="20"/>
                                      <w:szCs w:val="16"/>
                                      <w:lang w:val="en-US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678" name="Straight Connector 50"/>
                            <wps:cNvCnPr/>
                            <wps:spPr>
                              <a:xfrm>
                                <a:off x="0" y="119269"/>
                                <a:ext cx="436813" cy="7618"/>
                              </a:xfrm>
                              <a:prstGeom prst="lin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FF0000"/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wpg:grpSp>
                      </wpg:grpSp>
                      <wpg:grpSp>
                        <wpg:cNvPr id="679" name="Group 51"/>
                        <wpg:cNvGrpSpPr/>
                        <wpg:grpSpPr>
                          <a:xfrm>
                            <a:off x="0" y="240123"/>
                            <a:ext cx="4078409" cy="2785004"/>
                            <a:chOff x="0" y="0"/>
                            <a:chExt cx="4078799" cy="2785110"/>
                          </a:xfrm>
                        </wpg:grpSpPr>
                        <pic:pic xmlns:pic="http://schemas.openxmlformats.org/drawingml/2006/picture">
                          <pic:nvPicPr>
                            <pic:cNvPr id="680" name="Picture 1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20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1472" t="7643" r="30426"/>
                            <a:stretch/>
                          </pic:blipFill>
                          <pic:spPr bwMode="auto">
                            <a:xfrm>
                              <a:off x="0" y="0"/>
                              <a:ext cx="4046855" cy="2785110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wps:wsp>
                          <wps:cNvPr id="681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220279" y="0"/>
                              <a:ext cx="858520" cy="42354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25F3F1E" w14:textId="77777777" w:rsidR="003819FB" w:rsidRPr="000E0E83" w:rsidRDefault="003819FB" w:rsidP="0031325F">
                                <w:pPr>
                                  <w:rPr>
                                    <w:lang w:val="en-GB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1D7D4269" id="Group 1" o:spid="_x0000_s1026" style="position:absolute;left:0;text-align:left;margin-left:76.35pt;margin-top:4.95pt;width:321.15pt;height:238.2pt;z-index:251776000;mso-width-relative:margin" coordsize="40784,3025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">
                <v:group id="Group 16" o:spid="_x0000_s1027" style="position:absolute;left:6656;width:29729;height:2860" coordsize="29731,286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">
                  <v:group id="Group 18" o:spid="_x0000_s1028" style="position:absolute;width:14859;height:2616" coordsize="14861,26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"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ZoneTexte 3" o:spid="_x0000_s1029" type="#_x0000_t202" style="position:absolute;left:4373;width:10488;height:2621;flip:x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" filled="f" stroked="f">
                      <v:textbox>
                        <w:txbxContent>
                          <w:p w14:paraId="56FCBD26" w14:textId="77777777" w:rsidR="003819FB" w:rsidRPr="00820E59" w:rsidRDefault="003819FB" w:rsidP="0031325F">
                            <w:pPr>
                              <w:rPr>
                                <w:rFonts w:ascii="Arial" w:eastAsia="Calibri" w:hAnsi="Arial" w:cs="Arial"/>
                                <w:bCs/>
                                <w:iCs/>
                                <w:sz w:val="20"/>
                                <w:szCs w:val="16"/>
                                <w:lang w:val="en-US"/>
                              </w:rPr>
                            </w:pPr>
                            <w:r w:rsidRPr="00820E59">
                              <w:rPr>
                                <w:rFonts w:ascii="Arial" w:eastAsia="Calibri" w:hAnsi="Arial" w:cs="Arial"/>
                                <w:bCs/>
                                <w:iCs/>
                                <w:sz w:val="20"/>
                                <w:szCs w:val="16"/>
                                <w:lang w:val="en-US"/>
                              </w:rPr>
                              <w:t>Virgin PS-MPs</w:t>
                            </w:r>
                            <w:r>
                              <w:rPr>
                                <w:rFonts w:ascii="Arial" w:eastAsia="Calibri" w:hAnsi="Arial" w:cs="Arial"/>
                                <w:bCs/>
                                <w:iCs/>
                                <w:sz w:val="20"/>
                                <w:szCs w:val="16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v:textbox>
                    </v:shape>
                    <v:line id="Straight Connector 41" o:spid="_x0000_s1030" style="position:absolute;visibility:visible;mso-wrap-style:square" from="0,1351" to="4372,14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" strokeweight="1pt"/>
                  </v:group>
                  <v:group id="Group 43" o:spid="_x0000_s1031" style="position:absolute;left:15107;top:238;width:14624;height:2623" coordsize="14628,262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">
                    <v:shape id="ZoneTexte 3" o:spid="_x0000_s1032" type="#_x0000_t202" style="position:absolute;left:4373;width:10255;height:2623;flip:x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" filled="f" stroked="f">
                      <v:textbox>
                        <w:txbxContent>
                          <w:p w14:paraId="1A7FF877" w14:textId="77777777" w:rsidR="003819FB" w:rsidRPr="00820E59" w:rsidRDefault="003819FB" w:rsidP="0031325F">
                            <w:pPr>
                              <w:rPr>
                                <w:rFonts w:ascii="Arial" w:eastAsia="Calibri" w:hAnsi="Arial" w:cs="Arial"/>
                                <w:bCs/>
                                <w:iCs/>
                                <w:sz w:val="20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ascii="Arial" w:eastAsia="Calibri" w:hAnsi="Arial" w:cs="Arial"/>
                                <w:bCs/>
                                <w:iCs/>
                                <w:sz w:val="20"/>
                                <w:szCs w:val="16"/>
                                <w:lang w:val="en-US"/>
                              </w:rPr>
                              <w:t>Aged</w:t>
                            </w:r>
                            <w:r w:rsidRPr="00820E59">
                              <w:rPr>
                                <w:rFonts w:ascii="Arial" w:eastAsia="Calibri" w:hAnsi="Arial" w:cs="Arial"/>
                                <w:bCs/>
                                <w:iCs/>
                                <w:sz w:val="20"/>
                                <w:szCs w:val="16"/>
                                <w:lang w:val="en-US"/>
                              </w:rPr>
                              <w:t xml:space="preserve"> PS-MPs</w:t>
                            </w:r>
                            <w:r>
                              <w:rPr>
                                <w:rFonts w:ascii="Arial" w:eastAsia="Calibri" w:hAnsi="Arial" w:cs="Arial"/>
                                <w:bCs/>
                                <w:iCs/>
                                <w:sz w:val="20"/>
                                <w:szCs w:val="16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v:textbox>
                    </v:shape>
                    <v:line id="Straight Connector 50" o:spid="_x0000_s1033" style="position:absolute;visibility:visible;mso-wrap-style:square" from="0,1192" to="4368,12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" strokecolor="red" strokeweight="1pt"/>
                  </v:group>
                </v:group>
                <v:group id="Group 51" o:spid="_x0000_s1034" style="position:absolute;top:2401;width:40784;height:27850" coordsize="40787,278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1" o:spid="_x0000_s1035" type="#_x0000_t75" style="position:absolute;width:40468;height:2785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">
                    <v:imagedata r:id="rId21" o:title="" croptop="5009f" cropleft="965f" cropright="19940f"/>
                  </v:shape>
                  <v:shape id="Text Box 2" o:spid="_x0000_s1036" type="#_x0000_t202" style="position:absolute;left:32202;width:8585;height:42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" fillcolor="window" stroked="f">
                    <v:textbox style="mso-fit-shape-to-text:t">
                      <w:txbxContent>
                        <w:p w14:paraId="525F3F1E" w14:textId="77777777" w:rsidR="003819FB" w:rsidRPr="000E0E83" w:rsidRDefault="003819FB" w:rsidP="0031325F">
                          <w:pPr>
                            <w:rPr>
                              <w:lang w:val="en-GB"/>
                            </w:rPr>
                          </w:pP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14:paraId="1B629802" w14:textId="77777777" w:rsidR="0031325F" w:rsidRPr="00690288" w:rsidRDefault="0031325F" w:rsidP="0031325F">
      <w:pPr>
        <w:tabs>
          <w:tab w:val="left" w:pos="2127"/>
        </w:tabs>
        <w:spacing w:after="0"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306E532E" w14:textId="77777777" w:rsidR="0031325F" w:rsidRPr="00690288" w:rsidRDefault="0031325F" w:rsidP="0031325F">
      <w:pPr>
        <w:tabs>
          <w:tab w:val="left" w:pos="2127"/>
        </w:tabs>
        <w:spacing w:after="0"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1379C602" w14:textId="77777777" w:rsidR="0031325F" w:rsidRPr="00690288" w:rsidRDefault="0031325F" w:rsidP="0031325F">
      <w:pPr>
        <w:tabs>
          <w:tab w:val="left" w:pos="2127"/>
        </w:tabs>
        <w:spacing w:after="0"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41ADFA57" w14:textId="77777777" w:rsidR="0031325F" w:rsidRPr="00690288" w:rsidRDefault="0031325F" w:rsidP="0031325F">
      <w:pPr>
        <w:tabs>
          <w:tab w:val="left" w:pos="2127"/>
        </w:tabs>
        <w:spacing w:after="0"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4A69BD9D" w14:textId="77777777" w:rsidR="0031325F" w:rsidRPr="00690288" w:rsidRDefault="0031325F" w:rsidP="0031325F">
      <w:pPr>
        <w:tabs>
          <w:tab w:val="left" w:pos="2127"/>
        </w:tabs>
        <w:spacing w:after="0"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559BF9FD" w14:textId="77777777" w:rsidR="0031325F" w:rsidRPr="00690288" w:rsidRDefault="0031325F" w:rsidP="0031325F">
      <w:pPr>
        <w:tabs>
          <w:tab w:val="left" w:pos="2127"/>
        </w:tabs>
        <w:spacing w:after="0"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5BD24376" w14:textId="77777777" w:rsidR="0031325F" w:rsidRPr="00690288" w:rsidRDefault="0031325F" w:rsidP="0031325F">
      <w:pPr>
        <w:tabs>
          <w:tab w:val="left" w:pos="2127"/>
        </w:tabs>
        <w:spacing w:after="0"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2C72FCEE" w14:textId="77777777" w:rsidR="0031325F" w:rsidRPr="00690288" w:rsidRDefault="0031325F" w:rsidP="0031325F">
      <w:pPr>
        <w:tabs>
          <w:tab w:val="left" w:pos="2127"/>
        </w:tabs>
        <w:spacing w:after="0"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525E01FD" w14:textId="77777777" w:rsidR="0031325F" w:rsidRPr="00690288" w:rsidRDefault="0031325F" w:rsidP="0031325F">
      <w:pPr>
        <w:tabs>
          <w:tab w:val="left" w:pos="2127"/>
        </w:tabs>
        <w:spacing w:after="0"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7B7F2458" w14:textId="77777777" w:rsidR="0031325F" w:rsidRPr="00690288" w:rsidRDefault="0031325F" w:rsidP="0031325F">
      <w:pPr>
        <w:tabs>
          <w:tab w:val="left" w:pos="2127"/>
        </w:tabs>
        <w:spacing w:after="0"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57A23137" w14:textId="77777777" w:rsidR="0031325F" w:rsidRPr="00690288" w:rsidRDefault="0031325F" w:rsidP="0031325F">
      <w:pPr>
        <w:tabs>
          <w:tab w:val="left" w:pos="2127"/>
        </w:tabs>
        <w:spacing w:after="0"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0446DE61" w14:textId="77777777" w:rsidR="0031325F" w:rsidRPr="00690288" w:rsidRDefault="0031325F" w:rsidP="0031325F">
      <w:pPr>
        <w:tabs>
          <w:tab w:val="left" w:pos="2127"/>
        </w:tabs>
        <w:spacing w:after="0"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2DCDE916" w14:textId="77777777" w:rsidR="0031325F" w:rsidRPr="00690288" w:rsidRDefault="0031325F" w:rsidP="0031325F">
      <w:pPr>
        <w:tabs>
          <w:tab w:val="left" w:pos="2127"/>
        </w:tabs>
        <w:spacing w:after="0"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4F73AD29" w14:textId="77777777" w:rsidR="0031325F" w:rsidRPr="00690288" w:rsidRDefault="0031325F" w:rsidP="0031325F">
      <w:pPr>
        <w:tabs>
          <w:tab w:val="left" w:pos="2127"/>
        </w:tabs>
        <w:spacing w:after="0"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23C6D244" w14:textId="3B7EA9E2" w:rsidR="0031325F" w:rsidRPr="00DF055F" w:rsidRDefault="0031325F" w:rsidP="0031325F">
      <w:pPr>
        <w:tabs>
          <w:tab w:val="left" w:pos="2127"/>
        </w:tabs>
        <w:spacing w:after="0" w:line="360" w:lineRule="auto"/>
        <w:jc w:val="center"/>
        <w:rPr>
          <w:rFonts w:ascii="Arial" w:eastAsia="Calibri" w:hAnsi="Arial" w:cs="Arial"/>
          <w:b/>
          <w:iCs/>
          <w:sz w:val="20"/>
          <w:szCs w:val="20"/>
          <w:lang w:val="en-GB"/>
        </w:rPr>
      </w:pPr>
      <w:r w:rsidRPr="00DF055F">
        <w:rPr>
          <w:rFonts w:ascii="Arial" w:eastAsia="Calibri" w:hAnsi="Arial" w:cs="Arial"/>
          <w:b/>
          <w:iCs/>
          <w:sz w:val="20"/>
          <w:szCs w:val="20"/>
          <w:lang w:val="en-GB"/>
        </w:rPr>
        <w:t xml:space="preserve">Figure </w:t>
      </w:r>
      <w:r>
        <w:rPr>
          <w:rFonts w:ascii="Arial" w:eastAsia="Calibri" w:hAnsi="Arial" w:cs="Arial"/>
          <w:b/>
          <w:iCs/>
          <w:sz w:val="20"/>
          <w:szCs w:val="20"/>
          <w:lang w:val="en-GB"/>
        </w:rPr>
        <w:t>S1</w:t>
      </w:r>
      <w:r w:rsidRPr="00DF055F">
        <w:rPr>
          <w:rFonts w:ascii="Arial" w:eastAsia="Calibri" w:hAnsi="Arial" w:cs="Arial"/>
          <w:b/>
          <w:iCs/>
          <w:sz w:val="20"/>
          <w:szCs w:val="20"/>
          <w:lang w:val="en-GB"/>
        </w:rPr>
        <w:t xml:space="preserve">. </w:t>
      </w:r>
      <w:r w:rsidRPr="00DF055F">
        <w:rPr>
          <w:rFonts w:ascii="Arial" w:eastAsia="Calibri" w:hAnsi="Arial" w:cs="Arial"/>
          <w:bCs/>
          <w:iCs/>
          <w:sz w:val="20"/>
          <w:szCs w:val="20"/>
          <w:lang w:val="en-GB"/>
        </w:rPr>
        <w:t xml:space="preserve">ATR-FTIR </w:t>
      </w:r>
      <w:r w:rsidRPr="00991696">
        <w:rPr>
          <w:rFonts w:ascii="Arial" w:eastAsia="Calibri" w:hAnsi="Arial" w:cs="Arial"/>
          <w:bCs/>
          <w:iCs/>
          <w:sz w:val="20"/>
          <w:szCs w:val="20"/>
          <w:lang w:val="en-GB"/>
        </w:rPr>
        <w:t>spectrum</w:t>
      </w:r>
      <w:r>
        <w:rPr>
          <w:rFonts w:ascii="Arial" w:eastAsia="Calibri" w:hAnsi="Arial" w:cs="Arial"/>
          <w:bCs/>
          <w:iCs/>
          <w:sz w:val="20"/>
          <w:szCs w:val="20"/>
          <w:lang w:val="en-GB"/>
        </w:rPr>
        <w:t xml:space="preserve"> </w:t>
      </w:r>
      <w:r w:rsidRPr="00DF055F">
        <w:rPr>
          <w:rFonts w:ascii="Arial" w:eastAsia="Calibri" w:hAnsi="Arial" w:cs="Arial"/>
          <w:bCs/>
          <w:iCs/>
          <w:sz w:val="20"/>
          <w:szCs w:val="20"/>
          <w:lang w:val="en-GB"/>
        </w:rPr>
        <w:t>of virgin and aged PS-MPs.</w:t>
      </w:r>
    </w:p>
    <w:p w14:paraId="3C9C51A7" w14:textId="77777777" w:rsidR="0031325F" w:rsidRPr="0031325F" w:rsidRDefault="0031325F" w:rsidP="0031325F">
      <w:pPr>
        <w:rPr>
          <w:rFonts w:ascii="Arial" w:eastAsiaTheme="minorEastAsia" w:hAnsi="Arial" w:cs="Arial"/>
          <w:sz w:val="20"/>
          <w:szCs w:val="20"/>
          <w:lang w:val="en-GB" w:eastAsia="fr-FR"/>
        </w:rPr>
      </w:pPr>
    </w:p>
    <w:p w14:paraId="03ED8E70" w14:textId="77777777" w:rsidR="0031325F" w:rsidRPr="0031325F" w:rsidRDefault="0031325F" w:rsidP="0031325F">
      <w:pPr>
        <w:rPr>
          <w:rFonts w:ascii="Arial" w:eastAsiaTheme="minorEastAsia" w:hAnsi="Arial" w:cs="Arial"/>
          <w:sz w:val="20"/>
          <w:szCs w:val="20"/>
          <w:lang w:val="en-US" w:eastAsia="fr-FR"/>
        </w:rPr>
      </w:pPr>
    </w:p>
    <w:p w14:paraId="3EFEA1C2" w14:textId="77777777" w:rsidR="0031325F" w:rsidRPr="0031325F" w:rsidRDefault="0031325F" w:rsidP="0031325F">
      <w:pPr>
        <w:rPr>
          <w:rFonts w:ascii="Arial" w:eastAsiaTheme="minorEastAsia" w:hAnsi="Arial" w:cs="Arial"/>
          <w:sz w:val="20"/>
          <w:szCs w:val="20"/>
          <w:lang w:val="en-US" w:eastAsia="fr-FR"/>
        </w:rPr>
      </w:pPr>
    </w:p>
    <w:p w14:paraId="425EEE88" w14:textId="77777777" w:rsidR="0031325F" w:rsidRPr="0031325F" w:rsidRDefault="0031325F" w:rsidP="0031325F">
      <w:pPr>
        <w:rPr>
          <w:rFonts w:ascii="Arial" w:eastAsiaTheme="minorEastAsia" w:hAnsi="Arial" w:cs="Arial"/>
          <w:sz w:val="20"/>
          <w:szCs w:val="20"/>
          <w:lang w:val="en-US" w:eastAsia="fr-FR"/>
        </w:rPr>
      </w:pPr>
    </w:p>
    <w:p w14:paraId="28F01226" w14:textId="77777777" w:rsidR="0031325F" w:rsidRPr="0031325F" w:rsidRDefault="0031325F" w:rsidP="0031325F">
      <w:pPr>
        <w:rPr>
          <w:rFonts w:ascii="Arial" w:eastAsiaTheme="minorEastAsia" w:hAnsi="Arial" w:cs="Arial"/>
          <w:sz w:val="20"/>
          <w:szCs w:val="20"/>
          <w:lang w:val="en-US" w:eastAsia="fr-FR"/>
        </w:rPr>
      </w:pPr>
    </w:p>
    <w:p w14:paraId="7C55A5C6" w14:textId="77777777" w:rsidR="0031325F" w:rsidRPr="0031325F" w:rsidRDefault="0031325F" w:rsidP="0031325F">
      <w:pPr>
        <w:rPr>
          <w:rFonts w:ascii="Arial" w:eastAsiaTheme="minorEastAsia" w:hAnsi="Arial" w:cs="Arial"/>
          <w:sz w:val="20"/>
          <w:szCs w:val="20"/>
          <w:lang w:val="en-US" w:eastAsia="fr-FR"/>
        </w:rPr>
      </w:pPr>
    </w:p>
    <w:p w14:paraId="411C1646" w14:textId="77777777" w:rsidR="0031325F" w:rsidRPr="0031325F" w:rsidRDefault="0031325F" w:rsidP="0031325F">
      <w:pPr>
        <w:rPr>
          <w:rFonts w:ascii="Arial" w:eastAsiaTheme="minorEastAsia" w:hAnsi="Arial" w:cs="Arial"/>
          <w:sz w:val="20"/>
          <w:szCs w:val="20"/>
          <w:lang w:val="en-US" w:eastAsia="fr-FR"/>
        </w:rPr>
      </w:pPr>
    </w:p>
    <w:p w14:paraId="3105EFE0" w14:textId="77777777" w:rsidR="0031325F" w:rsidRPr="0031325F" w:rsidRDefault="0031325F" w:rsidP="0031325F">
      <w:pPr>
        <w:rPr>
          <w:rFonts w:ascii="Arial" w:eastAsiaTheme="minorEastAsia" w:hAnsi="Arial" w:cs="Arial"/>
          <w:sz w:val="20"/>
          <w:szCs w:val="20"/>
          <w:lang w:val="en-US" w:eastAsia="fr-FR"/>
        </w:rPr>
      </w:pPr>
    </w:p>
    <w:p w14:paraId="0C157681" w14:textId="77777777" w:rsidR="0031325F" w:rsidRPr="0031325F" w:rsidRDefault="0031325F" w:rsidP="0031325F">
      <w:pPr>
        <w:rPr>
          <w:rFonts w:ascii="Arial" w:eastAsiaTheme="minorEastAsia" w:hAnsi="Arial" w:cs="Arial"/>
          <w:sz w:val="20"/>
          <w:szCs w:val="20"/>
          <w:lang w:val="en-US" w:eastAsia="fr-FR"/>
        </w:rPr>
      </w:pPr>
    </w:p>
    <w:p w14:paraId="1F500A13" w14:textId="2E6FF0D5" w:rsidR="0031325F" w:rsidRDefault="0031325F" w:rsidP="0031325F">
      <w:pPr>
        <w:rPr>
          <w:rFonts w:ascii="Arial" w:eastAsiaTheme="minorEastAsia" w:hAnsi="Arial" w:cs="Arial"/>
          <w:sz w:val="20"/>
          <w:szCs w:val="20"/>
          <w:lang w:val="en-US" w:eastAsia="fr-FR"/>
        </w:rPr>
      </w:pPr>
    </w:p>
    <w:p w14:paraId="779E4E7C" w14:textId="77777777" w:rsidR="0031325F" w:rsidRDefault="0031325F" w:rsidP="0031325F">
      <w:pPr>
        <w:tabs>
          <w:tab w:val="left" w:pos="2127"/>
        </w:tabs>
        <w:spacing w:after="0" w:line="360" w:lineRule="auto"/>
        <w:rPr>
          <w:rFonts w:ascii="Arial" w:eastAsiaTheme="minorEastAsia" w:hAnsi="Arial" w:cs="Arial"/>
          <w:sz w:val="20"/>
          <w:szCs w:val="20"/>
          <w:lang w:val="en-US" w:eastAsia="fr-FR"/>
        </w:rPr>
      </w:pPr>
    </w:p>
    <w:p w14:paraId="42EC059C" w14:textId="77777777" w:rsidR="0031325F" w:rsidRDefault="0031325F" w:rsidP="0031325F">
      <w:pPr>
        <w:tabs>
          <w:tab w:val="left" w:pos="2127"/>
        </w:tabs>
        <w:spacing w:after="0" w:line="360" w:lineRule="auto"/>
        <w:rPr>
          <w:rFonts w:ascii="Arial" w:eastAsia="Calibri" w:hAnsi="Arial" w:cs="Arial"/>
          <w:b/>
          <w:iCs/>
          <w:sz w:val="20"/>
          <w:szCs w:val="20"/>
          <w:lang w:val="en-GB"/>
        </w:rPr>
      </w:pPr>
    </w:p>
    <w:p w14:paraId="73A00883" w14:textId="77777777" w:rsidR="0031325F" w:rsidRDefault="0031325F" w:rsidP="0031325F">
      <w:pPr>
        <w:tabs>
          <w:tab w:val="left" w:pos="2127"/>
        </w:tabs>
        <w:spacing w:after="0" w:line="360" w:lineRule="auto"/>
        <w:rPr>
          <w:rFonts w:ascii="Arial" w:eastAsia="Calibri" w:hAnsi="Arial" w:cs="Arial"/>
          <w:b/>
          <w:iCs/>
          <w:sz w:val="20"/>
          <w:szCs w:val="20"/>
          <w:lang w:val="en-GB"/>
        </w:rPr>
      </w:pPr>
    </w:p>
    <w:p w14:paraId="5D73776F" w14:textId="77777777" w:rsidR="0031325F" w:rsidRDefault="0031325F" w:rsidP="0031325F">
      <w:pPr>
        <w:tabs>
          <w:tab w:val="left" w:pos="2127"/>
        </w:tabs>
        <w:spacing w:after="0" w:line="360" w:lineRule="auto"/>
        <w:rPr>
          <w:rFonts w:ascii="Arial" w:eastAsia="Calibri" w:hAnsi="Arial" w:cs="Arial"/>
          <w:b/>
          <w:iCs/>
          <w:sz w:val="20"/>
          <w:szCs w:val="20"/>
          <w:lang w:val="en-GB"/>
        </w:rPr>
      </w:pPr>
    </w:p>
    <w:p w14:paraId="31B9C21B" w14:textId="77777777" w:rsidR="0031325F" w:rsidRDefault="0031325F" w:rsidP="0031325F">
      <w:pPr>
        <w:tabs>
          <w:tab w:val="left" w:pos="2127"/>
        </w:tabs>
        <w:spacing w:after="0" w:line="360" w:lineRule="auto"/>
        <w:rPr>
          <w:rFonts w:ascii="Arial" w:eastAsia="Calibri" w:hAnsi="Arial" w:cs="Arial"/>
          <w:b/>
          <w:iCs/>
          <w:sz w:val="20"/>
          <w:szCs w:val="20"/>
          <w:lang w:val="en-GB"/>
        </w:rPr>
      </w:pPr>
    </w:p>
    <w:p w14:paraId="1776D72D" w14:textId="7CD0B4D5" w:rsidR="0031325F" w:rsidRPr="0031325F" w:rsidRDefault="0031325F" w:rsidP="0031325F">
      <w:pPr>
        <w:tabs>
          <w:tab w:val="left" w:pos="1606"/>
        </w:tabs>
        <w:rPr>
          <w:rFonts w:ascii="Arial" w:eastAsiaTheme="minorEastAsia" w:hAnsi="Arial" w:cs="Arial"/>
          <w:sz w:val="20"/>
          <w:szCs w:val="20"/>
          <w:lang w:val="en-GB" w:eastAsia="fr-FR"/>
        </w:rPr>
      </w:pPr>
    </w:p>
    <w:p w14:paraId="462AAE73" w14:textId="6E734C5D" w:rsidR="0031325F" w:rsidRDefault="0031325F" w:rsidP="0031325F">
      <w:pPr>
        <w:rPr>
          <w:rFonts w:ascii="Arial" w:eastAsiaTheme="minorEastAsia" w:hAnsi="Arial" w:cs="Arial"/>
          <w:sz w:val="20"/>
          <w:szCs w:val="20"/>
          <w:lang w:val="en-US" w:eastAsia="fr-FR"/>
        </w:rPr>
      </w:pPr>
    </w:p>
    <w:p w14:paraId="58457CC7" w14:textId="77777777" w:rsidR="00487070" w:rsidRPr="0031325F" w:rsidRDefault="00487070" w:rsidP="0031325F">
      <w:pPr>
        <w:rPr>
          <w:rFonts w:ascii="Arial" w:eastAsiaTheme="minorEastAsia" w:hAnsi="Arial" w:cs="Arial"/>
          <w:sz w:val="20"/>
          <w:szCs w:val="20"/>
          <w:lang w:val="en-US" w:eastAsia="fr-FR"/>
        </w:rPr>
        <w:sectPr w:rsidR="00487070" w:rsidRPr="0031325F" w:rsidSect="005C604D">
          <w:pgSz w:w="11906" w:h="16838"/>
          <w:pgMar w:top="1134" w:right="1134" w:bottom="1134" w:left="1134" w:header="709" w:footer="709" w:gutter="0"/>
          <w:cols w:space="708"/>
          <w:docGrid w:linePitch="360"/>
        </w:sectPr>
      </w:pPr>
    </w:p>
    <w:p w14:paraId="42C91515" w14:textId="6B0E1C1C" w:rsidR="00487070" w:rsidRDefault="00487070" w:rsidP="00487070">
      <w:pPr>
        <w:tabs>
          <w:tab w:val="left" w:pos="2127"/>
        </w:tabs>
        <w:spacing w:after="0"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noProof/>
          <w:sz w:val="20"/>
          <w:szCs w:val="20"/>
          <w:lang w:val="en-GB" w:eastAsia="en-GB"/>
        </w:rPr>
        <w:lastRenderedPageBreak/>
        <mc:AlternateContent>
          <mc:Choice Requires="wpg">
            <w:drawing>
              <wp:anchor distT="0" distB="0" distL="114300" distR="114300" simplePos="0" relativeHeight="251672064" behindDoc="0" locked="0" layoutInCell="1" allowOverlap="1" wp14:anchorId="7FF44D9D" wp14:editId="24D0B80C">
                <wp:simplePos x="0" y="0"/>
                <wp:positionH relativeFrom="column">
                  <wp:posOffset>858373</wp:posOffset>
                </wp:positionH>
                <wp:positionV relativeFrom="paragraph">
                  <wp:posOffset>17780</wp:posOffset>
                </wp:positionV>
                <wp:extent cx="4027805" cy="3653155"/>
                <wp:effectExtent l="0" t="0" r="0" b="4445"/>
                <wp:wrapNone/>
                <wp:docPr id="68" name="Group 2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027805" cy="3653155"/>
                          <a:chOff x="0" y="0"/>
                          <a:chExt cx="4027805" cy="3653180"/>
                        </a:xfrm>
                      </wpg:grpSpPr>
                      <wpg:grpSp>
                        <wpg:cNvPr id="69" name="Group 1999583785"/>
                        <wpg:cNvGrpSpPr/>
                        <wpg:grpSpPr>
                          <a:xfrm>
                            <a:off x="658368" y="0"/>
                            <a:ext cx="2972435" cy="285750"/>
                            <a:chOff x="0" y="0"/>
                            <a:chExt cx="2973153" cy="286109"/>
                          </a:xfrm>
                        </wpg:grpSpPr>
                        <wpg:grpSp>
                          <wpg:cNvPr id="70" name="Group 1999583783"/>
                          <wpg:cNvGrpSpPr/>
                          <wpg:grpSpPr>
                            <a:xfrm>
                              <a:off x="0" y="0"/>
                              <a:ext cx="1485900" cy="261620"/>
                              <a:chOff x="0" y="0"/>
                              <a:chExt cx="1486180" cy="262188"/>
                            </a:xfrm>
                          </wpg:grpSpPr>
                          <wps:wsp>
                            <wps:cNvPr id="71" name="ZoneTexte 3"/>
                            <wps:cNvSpPr txBox="1"/>
                            <wps:spPr>
                              <a:xfrm flipH="1">
                                <a:off x="437322" y="0"/>
                                <a:ext cx="1048858" cy="262188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11F38C6F" w14:textId="77777777" w:rsidR="003819FB" w:rsidRPr="00820E59" w:rsidRDefault="003819FB" w:rsidP="00487070">
                                  <w:pPr>
                                    <w:rPr>
                                      <w:rFonts w:ascii="Arial" w:eastAsia="Calibri" w:hAnsi="Arial" w:cs="Arial"/>
                                      <w:bCs/>
                                      <w:iCs/>
                                      <w:sz w:val="20"/>
                                      <w:szCs w:val="16"/>
                                      <w:lang w:val="en-US"/>
                                    </w:rPr>
                                  </w:pPr>
                                  <w:r w:rsidRPr="00820E59">
                                    <w:rPr>
                                      <w:rFonts w:ascii="Arial" w:eastAsia="Calibri" w:hAnsi="Arial" w:cs="Arial"/>
                                      <w:bCs/>
                                      <w:iCs/>
                                      <w:sz w:val="20"/>
                                      <w:szCs w:val="16"/>
                                      <w:lang w:val="en-US"/>
                                    </w:rPr>
                                    <w:t>Virgin PS-MPs</w:t>
                                  </w:r>
                                  <w:r>
                                    <w:rPr>
                                      <w:rFonts w:ascii="Arial" w:eastAsia="Calibri" w:hAnsi="Arial" w:cs="Arial"/>
                                      <w:bCs/>
                                      <w:iCs/>
                                      <w:sz w:val="20"/>
                                      <w:szCs w:val="16"/>
                                      <w:lang w:val="en-US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72" name="Straight Connector 52"/>
                            <wps:cNvCnPr/>
                            <wps:spPr>
                              <a:xfrm>
                                <a:off x="0" y="135172"/>
                                <a:ext cx="437255" cy="7949"/>
                              </a:xfrm>
                              <a:prstGeom prst="lin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wpg:grpSp>
                        <wpg:grpSp>
                          <wpg:cNvPr id="73" name="Group 1999583784"/>
                          <wpg:cNvGrpSpPr/>
                          <wpg:grpSpPr>
                            <a:xfrm>
                              <a:off x="1510748" y="23854"/>
                              <a:ext cx="1462405" cy="262255"/>
                              <a:chOff x="0" y="0"/>
                              <a:chExt cx="1462882" cy="262326"/>
                            </a:xfrm>
                          </wpg:grpSpPr>
                          <wps:wsp>
                            <wps:cNvPr id="74" name="ZoneTexte 3"/>
                            <wps:cNvSpPr txBox="1"/>
                            <wps:spPr>
                              <a:xfrm flipH="1">
                                <a:off x="437322" y="0"/>
                                <a:ext cx="1025560" cy="262326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2C567C81" w14:textId="77777777" w:rsidR="003819FB" w:rsidRPr="00820E59" w:rsidRDefault="003819FB" w:rsidP="00487070">
                                  <w:pPr>
                                    <w:rPr>
                                      <w:rFonts w:ascii="Arial" w:eastAsia="Calibri" w:hAnsi="Arial" w:cs="Arial"/>
                                      <w:bCs/>
                                      <w:iCs/>
                                      <w:sz w:val="20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Arial" w:eastAsia="Calibri" w:hAnsi="Arial" w:cs="Arial"/>
                                      <w:bCs/>
                                      <w:iCs/>
                                      <w:sz w:val="20"/>
                                      <w:szCs w:val="16"/>
                                      <w:lang w:val="en-US"/>
                                    </w:rPr>
                                    <w:t>Aged</w:t>
                                  </w:r>
                                  <w:r w:rsidRPr="00820E59">
                                    <w:rPr>
                                      <w:rFonts w:ascii="Arial" w:eastAsia="Calibri" w:hAnsi="Arial" w:cs="Arial"/>
                                      <w:bCs/>
                                      <w:iCs/>
                                      <w:sz w:val="20"/>
                                      <w:szCs w:val="16"/>
                                      <w:lang w:val="en-US"/>
                                    </w:rPr>
                                    <w:t xml:space="preserve"> PS-MPs</w:t>
                                  </w:r>
                                  <w:r>
                                    <w:rPr>
                                      <w:rFonts w:ascii="Arial" w:eastAsia="Calibri" w:hAnsi="Arial" w:cs="Arial"/>
                                      <w:bCs/>
                                      <w:iCs/>
                                      <w:sz w:val="20"/>
                                      <w:szCs w:val="16"/>
                                      <w:lang w:val="en-US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75" name="Straight Connector 53"/>
                            <wps:cNvCnPr/>
                            <wps:spPr>
                              <a:xfrm>
                                <a:off x="0" y="119269"/>
                                <a:ext cx="436813" cy="7618"/>
                              </a:xfrm>
                              <a:prstGeom prst="lin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FF0000"/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wpg:grpSp>
                      </wpg:grpSp>
                      <wpg:grpSp>
                        <wpg:cNvPr id="76" name="Group 1999583782"/>
                        <wpg:cNvGrpSpPr/>
                        <wpg:grpSpPr>
                          <a:xfrm>
                            <a:off x="0" y="197510"/>
                            <a:ext cx="4027805" cy="3455670"/>
                            <a:chOff x="0" y="0"/>
                            <a:chExt cx="4029048" cy="3456746"/>
                          </a:xfrm>
                        </wpg:grpSpPr>
                        <pic:pic xmlns:pic="http://schemas.openxmlformats.org/drawingml/2006/picture">
                          <pic:nvPicPr>
                            <pic:cNvPr id="77" name="Picture 1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22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2598" t="1436" r="2674"/>
                            <a:stretch/>
                          </pic:blipFill>
                          <pic:spPr bwMode="auto">
                            <a:xfrm>
                              <a:off x="0" y="71561"/>
                              <a:ext cx="3994150" cy="3385185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wps:wsp>
                          <wps:cNvPr id="78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093058" y="0"/>
                              <a:ext cx="935990" cy="19621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950E65F" w14:textId="77777777" w:rsidR="003819FB" w:rsidRPr="00A90872" w:rsidRDefault="003819FB" w:rsidP="00487070">
                                <w:pPr>
                                  <w:rPr>
                                    <w:color w:val="000000" w:themeColor="text1"/>
                                    <w:lang w:val="en-GB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FF44D9D" id="Group 25" o:spid="_x0000_s1037" style="position:absolute;left:0;text-align:left;margin-left:67.6pt;margin-top:1.4pt;width:317.15pt;height:287.65pt;z-index:251672064;mso-height-relative:margin" coordsize="40278,3653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">
                <v:group id="Group 1999583785" o:spid="_x0000_s1038" style="position:absolute;left:6583;width:29725;height:2857" coordsize="29731,286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">
                  <v:group id="Group 1999583783" o:spid="_x0000_s1039" style="position:absolute;width:14859;height:2616" coordsize="14861,26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">
                    <v:shape id="ZoneTexte 3" o:spid="_x0000_s1040" type="#_x0000_t202" style="position:absolute;left:4373;width:10488;height:2621;flip:x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" filled="f" stroked="f">
                      <v:textbox>
                        <w:txbxContent>
                          <w:p w14:paraId="11F38C6F" w14:textId="77777777" w:rsidR="003819FB" w:rsidRPr="00820E59" w:rsidRDefault="003819FB" w:rsidP="00487070">
                            <w:pPr>
                              <w:rPr>
                                <w:rFonts w:ascii="Arial" w:eastAsia="Calibri" w:hAnsi="Arial" w:cs="Arial"/>
                                <w:bCs/>
                                <w:iCs/>
                                <w:sz w:val="20"/>
                                <w:szCs w:val="16"/>
                                <w:lang w:val="en-US"/>
                              </w:rPr>
                            </w:pPr>
                            <w:r w:rsidRPr="00820E59">
                              <w:rPr>
                                <w:rFonts w:ascii="Arial" w:eastAsia="Calibri" w:hAnsi="Arial" w:cs="Arial"/>
                                <w:bCs/>
                                <w:iCs/>
                                <w:sz w:val="20"/>
                                <w:szCs w:val="16"/>
                                <w:lang w:val="en-US"/>
                              </w:rPr>
                              <w:t>Virgin PS-MPs</w:t>
                            </w:r>
                            <w:r>
                              <w:rPr>
                                <w:rFonts w:ascii="Arial" w:eastAsia="Calibri" w:hAnsi="Arial" w:cs="Arial"/>
                                <w:bCs/>
                                <w:iCs/>
                                <w:sz w:val="20"/>
                                <w:szCs w:val="16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v:textbox>
                    </v:shape>
                    <v:line id="Straight Connector 52" o:spid="_x0000_s1041" style="position:absolute;visibility:visible;mso-wrap-style:square" from="0,1351" to="4372,14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" strokeweight="1pt"/>
                  </v:group>
                  <v:group id="Group 1999583784" o:spid="_x0000_s1042" style="position:absolute;left:15107;top:238;width:14624;height:2623" coordsize="14628,262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">
                    <v:shape id="ZoneTexte 3" o:spid="_x0000_s1043" type="#_x0000_t202" style="position:absolute;left:4373;width:10255;height:2623;flip:x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" filled="f" stroked="f">
                      <v:textbox>
                        <w:txbxContent>
                          <w:p w14:paraId="2C567C81" w14:textId="77777777" w:rsidR="003819FB" w:rsidRPr="00820E59" w:rsidRDefault="003819FB" w:rsidP="00487070">
                            <w:pPr>
                              <w:rPr>
                                <w:rFonts w:ascii="Arial" w:eastAsia="Calibri" w:hAnsi="Arial" w:cs="Arial"/>
                                <w:bCs/>
                                <w:iCs/>
                                <w:sz w:val="20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ascii="Arial" w:eastAsia="Calibri" w:hAnsi="Arial" w:cs="Arial"/>
                                <w:bCs/>
                                <w:iCs/>
                                <w:sz w:val="20"/>
                                <w:szCs w:val="16"/>
                                <w:lang w:val="en-US"/>
                              </w:rPr>
                              <w:t>Aged</w:t>
                            </w:r>
                            <w:r w:rsidRPr="00820E59">
                              <w:rPr>
                                <w:rFonts w:ascii="Arial" w:eastAsia="Calibri" w:hAnsi="Arial" w:cs="Arial"/>
                                <w:bCs/>
                                <w:iCs/>
                                <w:sz w:val="20"/>
                                <w:szCs w:val="16"/>
                                <w:lang w:val="en-US"/>
                              </w:rPr>
                              <w:t xml:space="preserve"> PS-MPs</w:t>
                            </w:r>
                            <w:r>
                              <w:rPr>
                                <w:rFonts w:ascii="Arial" w:eastAsia="Calibri" w:hAnsi="Arial" w:cs="Arial"/>
                                <w:bCs/>
                                <w:iCs/>
                                <w:sz w:val="20"/>
                                <w:szCs w:val="16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v:textbox>
                    </v:shape>
                    <v:line id="Straight Connector 53" o:spid="_x0000_s1044" style="position:absolute;visibility:visible;mso-wrap-style:square" from="0,1192" to="4368,12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" strokecolor="red" strokeweight="1pt"/>
                  </v:group>
                </v:group>
                <v:group id="Group 1999583782" o:spid="_x0000_s1045" style="position:absolute;top:1975;width:40278;height:34556" coordsize="40290,345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">
                  <v:shape id="Picture 1" o:spid="_x0000_s1046" type="#_x0000_t75" style="position:absolute;top:715;width:39941;height:338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">
                    <v:imagedata r:id="rId23" o:title="" croptop="941f" cropleft="1703f" cropright="1752f"/>
                  </v:shape>
                  <v:shape id="Text Box 2" o:spid="_x0000_s1047" type="#_x0000_t202" style="position:absolute;left:30930;width:9360;height:19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" fillcolor="window" stroked="f">
                    <v:textbox>
                      <w:txbxContent>
                        <w:p w14:paraId="6950E65F" w14:textId="77777777" w:rsidR="003819FB" w:rsidRPr="00A90872" w:rsidRDefault="003819FB" w:rsidP="00487070">
                          <w:pPr>
                            <w:rPr>
                              <w:color w:val="000000" w:themeColor="text1"/>
                              <w:lang w:val="en-GB"/>
                            </w:rPr>
                          </w:pP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14:paraId="373AAC62" w14:textId="77777777" w:rsidR="00487070" w:rsidRDefault="00487070" w:rsidP="00487070">
      <w:pPr>
        <w:tabs>
          <w:tab w:val="left" w:pos="2127"/>
        </w:tabs>
        <w:spacing w:after="0"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60F40FB4" w14:textId="77777777" w:rsidR="00487070" w:rsidRDefault="00487070" w:rsidP="00487070">
      <w:pPr>
        <w:tabs>
          <w:tab w:val="left" w:pos="2127"/>
        </w:tabs>
        <w:spacing w:after="0"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0E0B6002" w14:textId="77777777" w:rsidR="00487070" w:rsidRDefault="00487070" w:rsidP="00487070">
      <w:pPr>
        <w:tabs>
          <w:tab w:val="left" w:pos="2127"/>
        </w:tabs>
        <w:spacing w:after="0"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656EEA9E" w14:textId="77777777" w:rsidR="00487070" w:rsidRDefault="00487070" w:rsidP="00487070">
      <w:pPr>
        <w:tabs>
          <w:tab w:val="left" w:pos="2127"/>
        </w:tabs>
        <w:spacing w:after="0"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6B2B8A95" w14:textId="77777777" w:rsidR="00487070" w:rsidRDefault="00487070" w:rsidP="00487070">
      <w:pPr>
        <w:tabs>
          <w:tab w:val="left" w:pos="2127"/>
        </w:tabs>
        <w:spacing w:after="0"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00707882" w14:textId="77777777" w:rsidR="00487070" w:rsidRDefault="00487070" w:rsidP="00487070">
      <w:pPr>
        <w:tabs>
          <w:tab w:val="left" w:pos="2127"/>
        </w:tabs>
        <w:spacing w:after="0"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75CBC8CC" w14:textId="77777777" w:rsidR="00487070" w:rsidRDefault="00487070" w:rsidP="00487070">
      <w:pPr>
        <w:tabs>
          <w:tab w:val="left" w:pos="2127"/>
        </w:tabs>
        <w:spacing w:after="0"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25E33572" w14:textId="77777777" w:rsidR="00487070" w:rsidRDefault="00487070" w:rsidP="00487070">
      <w:pPr>
        <w:tabs>
          <w:tab w:val="left" w:pos="2127"/>
        </w:tabs>
        <w:spacing w:after="0"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188614AF" w14:textId="77777777" w:rsidR="00487070" w:rsidRDefault="00487070" w:rsidP="00487070">
      <w:pPr>
        <w:tabs>
          <w:tab w:val="left" w:pos="2127"/>
        </w:tabs>
        <w:spacing w:after="0"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6AD42EE0" w14:textId="77777777" w:rsidR="00487070" w:rsidRDefault="00487070" w:rsidP="00487070">
      <w:pPr>
        <w:tabs>
          <w:tab w:val="left" w:pos="2127"/>
        </w:tabs>
        <w:spacing w:after="0"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69173525" w14:textId="77777777" w:rsidR="00487070" w:rsidRDefault="00487070" w:rsidP="00487070">
      <w:pPr>
        <w:tabs>
          <w:tab w:val="left" w:pos="2127"/>
        </w:tabs>
        <w:spacing w:after="0"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3A5EAA54" w14:textId="77777777" w:rsidR="00487070" w:rsidRDefault="00487070" w:rsidP="00487070">
      <w:pPr>
        <w:tabs>
          <w:tab w:val="left" w:pos="2127"/>
        </w:tabs>
        <w:spacing w:after="0"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5CB922D8" w14:textId="77777777" w:rsidR="00487070" w:rsidRDefault="00487070" w:rsidP="00487070">
      <w:pPr>
        <w:tabs>
          <w:tab w:val="left" w:pos="2127"/>
        </w:tabs>
        <w:spacing w:after="0"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457A9980" w14:textId="77777777" w:rsidR="00487070" w:rsidRDefault="00487070" w:rsidP="00487070">
      <w:pPr>
        <w:tabs>
          <w:tab w:val="left" w:pos="2127"/>
        </w:tabs>
        <w:spacing w:after="0"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0B5FA5F6" w14:textId="77777777" w:rsidR="00487070" w:rsidRDefault="00487070" w:rsidP="00487070">
      <w:pPr>
        <w:tabs>
          <w:tab w:val="left" w:pos="2127"/>
        </w:tabs>
        <w:spacing w:after="0"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6F6E7567" w14:textId="77777777" w:rsidR="00487070" w:rsidRDefault="00487070" w:rsidP="00487070">
      <w:pPr>
        <w:tabs>
          <w:tab w:val="left" w:pos="2127"/>
        </w:tabs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B9AE29B" w14:textId="70EA531C" w:rsidR="00487070" w:rsidRPr="00DF055F" w:rsidRDefault="00487070" w:rsidP="0031325F">
      <w:pPr>
        <w:tabs>
          <w:tab w:val="left" w:pos="2127"/>
        </w:tabs>
        <w:spacing w:after="0" w:line="360" w:lineRule="auto"/>
        <w:jc w:val="center"/>
        <w:rPr>
          <w:rFonts w:ascii="Arial" w:eastAsia="Calibri" w:hAnsi="Arial" w:cs="Arial"/>
          <w:b/>
          <w:iCs/>
          <w:sz w:val="20"/>
          <w:szCs w:val="20"/>
          <w:lang w:val="en-GB"/>
        </w:rPr>
      </w:pPr>
      <w:r w:rsidRPr="00DF055F">
        <w:rPr>
          <w:rFonts w:ascii="Arial" w:eastAsia="Calibri" w:hAnsi="Arial" w:cs="Arial"/>
          <w:b/>
          <w:iCs/>
          <w:sz w:val="20"/>
          <w:szCs w:val="20"/>
          <w:lang w:val="en-GB"/>
        </w:rPr>
        <w:t xml:space="preserve">Figure </w:t>
      </w:r>
      <w:r>
        <w:rPr>
          <w:rFonts w:ascii="Arial" w:eastAsia="Calibri" w:hAnsi="Arial" w:cs="Arial"/>
          <w:b/>
          <w:iCs/>
          <w:sz w:val="20"/>
          <w:szCs w:val="20"/>
          <w:lang w:val="en-GB"/>
        </w:rPr>
        <w:t>S</w:t>
      </w:r>
      <w:r w:rsidR="0031325F">
        <w:rPr>
          <w:rFonts w:ascii="Arial" w:eastAsia="Calibri" w:hAnsi="Arial" w:cs="Arial"/>
          <w:b/>
          <w:iCs/>
          <w:sz w:val="20"/>
          <w:szCs w:val="20"/>
          <w:lang w:val="en-GB"/>
        </w:rPr>
        <w:t>2</w:t>
      </w:r>
      <w:r w:rsidRPr="00DF055F">
        <w:rPr>
          <w:rFonts w:ascii="Arial" w:eastAsia="Calibri" w:hAnsi="Arial" w:cs="Arial"/>
          <w:b/>
          <w:iCs/>
          <w:sz w:val="20"/>
          <w:szCs w:val="20"/>
          <w:lang w:val="en-GB"/>
        </w:rPr>
        <w:t xml:space="preserve">. </w:t>
      </w:r>
      <w:r w:rsidRPr="00727B45">
        <w:rPr>
          <w:rFonts w:ascii="Arial" w:hAnsi="Arial" w:cs="Arial"/>
          <w:sz w:val="20"/>
          <w:szCs w:val="20"/>
          <w:lang w:val="en-GB"/>
        </w:rPr>
        <w:t>XRD</w:t>
      </w:r>
      <w:r>
        <w:rPr>
          <w:rFonts w:ascii="Arial" w:eastAsia="Calibri" w:hAnsi="Arial" w:cs="Arial"/>
          <w:bCs/>
          <w:iCs/>
          <w:sz w:val="20"/>
          <w:szCs w:val="20"/>
          <w:lang w:val="en-GB"/>
        </w:rPr>
        <w:t xml:space="preserve"> </w:t>
      </w:r>
      <w:r w:rsidRPr="00991696">
        <w:rPr>
          <w:rFonts w:ascii="Arial" w:eastAsia="Calibri" w:hAnsi="Arial" w:cs="Arial"/>
          <w:bCs/>
          <w:iCs/>
          <w:sz w:val="20"/>
          <w:szCs w:val="20"/>
          <w:lang w:val="en-GB"/>
        </w:rPr>
        <w:t>spectrum</w:t>
      </w:r>
      <w:r>
        <w:rPr>
          <w:rFonts w:ascii="Arial" w:eastAsia="Calibri" w:hAnsi="Arial" w:cs="Arial"/>
          <w:bCs/>
          <w:iCs/>
          <w:sz w:val="20"/>
          <w:szCs w:val="20"/>
          <w:lang w:val="en-GB"/>
        </w:rPr>
        <w:t xml:space="preserve"> </w:t>
      </w:r>
      <w:r w:rsidRPr="00DF055F">
        <w:rPr>
          <w:rFonts w:ascii="Arial" w:eastAsia="Calibri" w:hAnsi="Arial" w:cs="Arial"/>
          <w:bCs/>
          <w:iCs/>
          <w:sz w:val="20"/>
          <w:szCs w:val="20"/>
          <w:lang w:val="en-GB"/>
        </w:rPr>
        <w:t>of virgin and aged PS-MPs.</w:t>
      </w:r>
    </w:p>
    <w:p w14:paraId="55D750D6" w14:textId="77777777" w:rsidR="00487070" w:rsidRDefault="00487070" w:rsidP="0052440F">
      <w:pPr>
        <w:autoSpaceDE w:val="0"/>
        <w:autoSpaceDN w:val="0"/>
        <w:adjustRightInd w:val="0"/>
        <w:spacing w:after="240" w:line="360" w:lineRule="auto"/>
        <w:jc w:val="both"/>
        <w:rPr>
          <w:rFonts w:ascii="Times New Roman" w:hAnsi="Times New Roman" w:cs="Times New Roman"/>
          <w:b/>
          <w:bCs/>
          <w:sz w:val="26"/>
          <w:szCs w:val="26"/>
          <w:lang w:val="en-GB"/>
        </w:rPr>
      </w:pPr>
    </w:p>
    <w:p w14:paraId="4044F30A" w14:textId="77777777" w:rsidR="00487070" w:rsidRDefault="00487070" w:rsidP="0052440F">
      <w:pPr>
        <w:autoSpaceDE w:val="0"/>
        <w:autoSpaceDN w:val="0"/>
        <w:adjustRightInd w:val="0"/>
        <w:spacing w:after="240" w:line="360" w:lineRule="auto"/>
        <w:jc w:val="both"/>
        <w:rPr>
          <w:rFonts w:ascii="Times New Roman" w:hAnsi="Times New Roman" w:cs="Times New Roman"/>
          <w:b/>
          <w:bCs/>
          <w:sz w:val="26"/>
          <w:szCs w:val="26"/>
          <w:lang w:val="en-GB"/>
        </w:rPr>
      </w:pPr>
    </w:p>
    <w:p w14:paraId="302CA38C" w14:textId="77777777" w:rsidR="00487070" w:rsidRDefault="00487070" w:rsidP="0052440F">
      <w:pPr>
        <w:autoSpaceDE w:val="0"/>
        <w:autoSpaceDN w:val="0"/>
        <w:adjustRightInd w:val="0"/>
        <w:spacing w:after="240" w:line="360" w:lineRule="auto"/>
        <w:jc w:val="both"/>
        <w:rPr>
          <w:rFonts w:ascii="Times New Roman" w:hAnsi="Times New Roman" w:cs="Times New Roman"/>
          <w:b/>
          <w:bCs/>
          <w:sz w:val="26"/>
          <w:szCs w:val="26"/>
          <w:lang w:val="en-GB"/>
        </w:rPr>
      </w:pPr>
    </w:p>
    <w:p w14:paraId="0E414FEF" w14:textId="4C80E307" w:rsidR="003C3778" w:rsidRDefault="003C3778" w:rsidP="0052440F">
      <w:pPr>
        <w:autoSpaceDE w:val="0"/>
        <w:autoSpaceDN w:val="0"/>
        <w:adjustRightInd w:val="0"/>
        <w:spacing w:after="240" w:line="360" w:lineRule="auto"/>
        <w:jc w:val="both"/>
        <w:rPr>
          <w:rFonts w:ascii="Times New Roman" w:hAnsi="Times New Roman" w:cs="Times New Roman"/>
          <w:b/>
          <w:bCs/>
          <w:sz w:val="26"/>
          <w:szCs w:val="26"/>
          <w:lang w:val="en-GB"/>
        </w:rPr>
      </w:pPr>
    </w:p>
    <w:p w14:paraId="10B8E84E" w14:textId="77777777" w:rsidR="003C3778" w:rsidRPr="003C3778" w:rsidRDefault="003C3778" w:rsidP="003C3778">
      <w:pPr>
        <w:rPr>
          <w:rFonts w:ascii="Times New Roman" w:hAnsi="Times New Roman" w:cs="Times New Roman"/>
          <w:sz w:val="26"/>
          <w:szCs w:val="26"/>
          <w:lang w:val="en-GB"/>
        </w:rPr>
      </w:pPr>
    </w:p>
    <w:p w14:paraId="50E4DD11" w14:textId="77777777" w:rsidR="003C3778" w:rsidRPr="003C3778" w:rsidRDefault="003C3778" w:rsidP="003C3778">
      <w:pPr>
        <w:rPr>
          <w:rFonts w:ascii="Times New Roman" w:hAnsi="Times New Roman" w:cs="Times New Roman"/>
          <w:sz w:val="26"/>
          <w:szCs w:val="26"/>
          <w:lang w:val="en-GB"/>
        </w:rPr>
      </w:pPr>
    </w:p>
    <w:p w14:paraId="03A91F5A" w14:textId="5EE3C337" w:rsidR="003C3778" w:rsidRDefault="003C3778" w:rsidP="00C15052">
      <w:pPr>
        <w:tabs>
          <w:tab w:val="left" w:pos="2127"/>
        </w:tabs>
        <w:spacing w:after="0" w:line="360" w:lineRule="auto"/>
        <w:jc w:val="both"/>
        <w:rPr>
          <w:rFonts w:ascii="Arial" w:eastAsia="Calibri" w:hAnsi="Arial" w:cs="Arial"/>
          <w:bCs/>
          <w:iCs/>
          <w:sz w:val="20"/>
          <w:szCs w:val="20"/>
          <w:lang w:val="en-GB"/>
        </w:rPr>
      </w:pPr>
    </w:p>
    <w:p w14:paraId="62C38E7A" w14:textId="033DD011" w:rsidR="00C15052" w:rsidRDefault="00C15052" w:rsidP="00C15052">
      <w:pPr>
        <w:rPr>
          <w:rFonts w:ascii="Times New Roman" w:hAnsi="Times New Roman" w:cs="Times New Roman"/>
          <w:sz w:val="26"/>
          <w:szCs w:val="26"/>
          <w:lang w:val="en-GB"/>
        </w:rPr>
      </w:pPr>
    </w:p>
    <w:p w14:paraId="2AE936CF" w14:textId="77777777" w:rsidR="00512ACD" w:rsidRDefault="00512ACD" w:rsidP="00BB6027">
      <w:pPr>
        <w:autoSpaceDE w:val="0"/>
        <w:autoSpaceDN w:val="0"/>
        <w:adjustRightInd w:val="0"/>
        <w:spacing w:after="24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FE86D27" w14:textId="77777777" w:rsidR="00512ACD" w:rsidRDefault="00512ACD" w:rsidP="00BB6027">
      <w:pPr>
        <w:autoSpaceDE w:val="0"/>
        <w:autoSpaceDN w:val="0"/>
        <w:adjustRightInd w:val="0"/>
        <w:spacing w:after="24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569978C" w14:textId="77777777" w:rsidR="00432985" w:rsidRDefault="00432985" w:rsidP="00BB6027">
      <w:pPr>
        <w:autoSpaceDE w:val="0"/>
        <w:autoSpaceDN w:val="0"/>
        <w:adjustRightInd w:val="0"/>
        <w:spacing w:after="24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  <w:sectPr w:rsidR="00432985" w:rsidSect="00AC4162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537311CF" w14:textId="1E615552" w:rsidR="00512ACD" w:rsidRDefault="00385832" w:rsidP="00BB6027">
      <w:pPr>
        <w:autoSpaceDE w:val="0"/>
        <w:autoSpaceDN w:val="0"/>
        <w:adjustRightInd w:val="0"/>
        <w:spacing w:after="240" w:line="360" w:lineRule="auto"/>
        <w:jc w:val="both"/>
        <w:rPr>
          <w:rFonts w:ascii="Times New Roman" w:hAnsi="Times New Roman" w:cs="Times New Roman"/>
          <w:b/>
          <w:bCs/>
          <w:sz w:val="26"/>
          <w:szCs w:val="26"/>
          <w:lang w:val="en-GB"/>
        </w:rPr>
      </w:pPr>
      <w:r>
        <w:rPr>
          <w:rFonts w:ascii="Times New Roman" w:hAnsi="Times New Roman" w:cs="Times New Roman"/>
          <w:b/>
          <w:bCs/>
          <w:noProof/>
          <w:sz w:val="26"/>
          <w:szCs w:val="26"/>
          <w:lang w:val="en-GB" w:eastAsia="en-GB"/>
        </w:rPr>
        <w:lastRenderedPageBreak/>
        <mc:AlternateContent>
          <mc:Choice Requires="wpg">
            <w:drawing>
              <wp:anchor distT="0" distB="0" distL="114300" distR="114300" simplePos="0" relativeHeight="252051968" behindDoc="0" locked="0" layoutInCell="1" allowOverlap="1" wp14:anchorId="1712DAF9" wp14:editId="581EEA01">
                <wp:simplePos x="0" y="0"/>
                <wp:positionH relativeFrom="column">
                  <wp:posOffset>916647</wp:posOffset>
                </wp:positionH>
                <wp:positionV relativeFrom="paragraph">
                  <wp:posOffset>330493</wp:posOffset>
                </wp:positionV>
                <wp:extent cx="3780692" cy="5011615"/>
                <wp:effectExtent l="0" t="0" r="0" b="0"/>
                <wp:wrapNone/>
                <wp:docPr id="30" name="Groupe 3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780692" cy="5011615"/>
                          <a:chOff x="0" y="0"/>
                          <a:chExt cx="3780692" cy="5011615"/>
                        </a:xfrm>
                      </wpg:grpSpPr>
                      <pic:pic xmlns:pic="http://schemas.openxmlformats.org/drawingml/2006/picture">
                        <pic:nvPicPr>
                          <pic:cNvPr id="28" name="Image 2"/>
                          <pic:cNvPicPr>
                            <a:picLocks noChangeAspect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80692" cy="2590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9" name="Image 3"/>
                          <pic:cNvPicPr>
                            <a:picLocks noChangeAspect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2420815"/>
                            <a:ext cx="3780692" cy="2590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22A29EDD" id="Groupe 30" o:spid="_x0000_s1026" style="position:absolute;margin-left:72.2pt;margin-top:26pt;width:297.7pt;height:394.6pt;z-index:252051968" coordsize="37806,50116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">
                <v:shape id="Image 2" o:spid="_x0000_s1027" type="#_x0000_t75" style="position:absolute;width:37806;height:2590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">
                  <v:imagedata r:id="rId26" o:title=""/>
                </v:shape>
                <v:shape id="Image 3" o:spid="_x0000_s1028" type="#_x0000_t75" style="position:absolute;top:24208;width:37806;height:2590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">
                  <v:imagedata r:id="rId27" o:title=""/>
                </v:shape>
              </v:group>
            </w:pict>
          </mc:Fallback>
        </mc:AlternateContent>
      </w:r>
    </w:p>
    <w:p w14:paraId="0D24561F" w14:textId="7A209321" w:rsidR="00F4727A" w:rsidRDefault="00F4727A" w:rsidP="00BB6027">
      <w:pPr>
        <w:autoSpaceDE w:val="0"/>
        <w:autoSpaceDN w:val="0"/>
        <w:adjustRightInd w:val="0"/>
        <w:spacing w:after="240" w:line="360" w:lineRule="auto"/>
        <w:jc w:val="both"/>
        <w:rPr>
          <w:rFonts w:ascii="Times New Roman" w:hAnsi="Times New Roman" w:cs="Times New Roman"/>
          <w:b/>
          <w:bCs/>
          <w:sz w:val="26"/>
          <w:szCs w:val="26"/>
          <w:lang w:val="en-GB"/>
        </w:rPr>
      </w:pPr>
    </w:p>
    <w:p w14:paraId="4608996F" w14:textId="0C51B398" w:rsidR="00F4727A" w:rsidRDefault="00F4727A" w:rsidP="0052440F">
      <w:pPr>
        <w:autoSpaceDE w:val="0"/>
        <w:autoSpaceDN w:val="0"/>
        <w:adjustRightInd w:val="0"/>
        <w:spacing w:after="240" w:line="360" w:lineRule="auto"/>
        <w:jc w:val="both"/>
        <w:rPr>
          <w:rFonts w:ascii="Times New Roman" w:hAnsi="Times New Roman" w:cs="Times New Roman"/>
          <w:b/>
          <w:bCs/>
          <w:sz w:val="26"/>
          <w:szCs w:val="26"/>
          <w:lang w:val="en-GB"/>
        </w:rPr>
      </w:pPr>
    </w:p>
    <w:p w14:paraId="52F31DAD" w14:textId="77777777" w:rsidR="00F4727A" w:rsidRDefault="00F4727A" w:rsidP="0052440F">
      <w:pPr>
        <w:autoSpaceDE w:val="0"/>
        <w:autoSpaceDN w:val="0"/>
        <w:adjustRightInd w:val="0"/>
        <w:spacing w:after="240" w:line="360" w:lineRule="auto"/>
        <w:jc w:val="both"/>
        <w:rPr>
          <w:rFonts w:ascii="Times New Roman" w:hAnsi="Times New Roman" w:cs="Times New Roman"/>
          <w:b/>
          <w:bCs/>
          <w:sz w:val="26"/>
          <w:szCs w:val="26"/>
          <w:lang w:val="en-GB"/>
        </w:rPr>
      </w:pPr>
    </w:p>
    <w:p w14:paraId="53C65455" w14:textId="709C4BD0" w:rsidR="00F4727A" w:rsidRDefault="00F4727A" w:rsidP="0052440F">
      <w:pPr>
        <w:autoSpaceDE w:val="0"/>
        <w:autoSpaceDN w:val="0"/>
        <w:adjustRightInd w:val="0"/>
        <w:spacing w:after="240" w:line="360" w:lineRule="auto"/>
        <w:jc w:val="both"/>
        <w:rPr>
          <w:rFonts w:ascii="Times New Roman" w:hAnsi="Times New Roman" w:cs="Times New Roman"/>
          <w:b/>
          <w:bCs/>
          <w:sz w:val="26"/>
          <w:szCs w:val="26"/>
          <w:lang w:val="en-GB"/>
        </w:rPr>
      </w:pPr>
    </w:p>
    <w:p w14:paraId="7A9E1C96" w14:textId="494B5398" w:rsidR="00F4727A" w:rsidRDefault="00F4727A" w:rsidP="0052440F">
      <w:pPr>
        <w:autoSpaceDE w:val="0"/>
        <w:autoSpaceDN w:val="0"/>
        <w:adjustRightInd w:val="0"/>
        <w:spacing w:after="240" w:line="360" w:lineRule="auto"/>
        <w:jc w:val="both"/>
        <w:rPr>
          <w:rFonts w:ascii="Times New Roman" w:hAnsi="Times New Roman" w:cs="Times New Roman"/>
          <w:b/>
          <w:bCs/>
          <w:sz w:val="26"/>
          <w:szCs w:val="26"/>
          <w:lang w:val="en-GB"/>
        </w:rPr>
      </w:pPr>
    </w:p>
    <w:p w14:paraId="1EBBB349" w14:textId="583FFD46" w:rsidR="00F4727A" w:rsidRDefault="00F4727A" w:rsidP="0052440F">
      <w:pPr>
        <w:autoSpaceDE w:val="0"/>
        <w:autoSpaceDN w:val="0"/>
        <w:adjustRightInd w:val="0"/>
        <w:spacing w:after="240" w:line="360" w:lineRule="auto"/>
        <w:jc w:val="both"/>
        <w:rPr>
          <w:rFonts w:ascii="Times New Roman" w:hAnsi="Times New Roman" w:cs="Times New Roman"/>
          <w:b/>
          <w:bCs/>
          <w:sz w:val="26"/>
          <w:szCs w:val="26"/>
          <w:lang w:val="en-GB"/>
        </w:rPr>
      </w:pPr>
    </w:p>
    <w:p w14:paraId="59DCDB0D" w14:textId="77777777" w:rsidR="003819FB" w:rsidRDefault="003819FB" w:rsidP="00EC4C67">
      <w:pPr>
        <w:spacing w:after="0" w:line="360" w:lineRule="auto"/>
        <w:jc w:val="both"/>
        <w:rPr>
          <w:rFonts w:ascii="Arial" w:eastAsia="Calibri" w:hAnsi="Arial" w:cs="Arial"/>
          <w:b/>
          <w:iCs/>
          <w:sz w:val="20"/>
          <w:szCs w:val="20"/>
          <w:lang w:val="en-GB"/>
        </w:rPr>
      </w:pPr>
    </w:p>
    <w:p w14:paraId="08CC7856" w14:textId="77777777" w:rsidR="003819FB" w:rsidRDefault="003819FB" w:rsidP="00EC4C67">
      <w:pPr>
        <w:spacing w:after="0" w:line="360" w:lineRule="auto"/>
        <w:jc w:val="both"/>
        <w:rPr>
          <w:rFonts w:ascii="Arial" w:eastAsia="Calibri" w:hAnsi="Arial" w:cs="Arial"/>
          <w:b/>
          <w:iCs/>
          <w:sz w:val="20"/>
          <w:szCs w:val="20"/>
          <w:lang w:val="en-GB"/>
        </w:rPr>
      </w:pPr>
    </w:p>
    <w:p w14:paraId="27314353" w14:textId="489F7023" w:rsidR="003819FB" w:rsidRDefault="003819FB" w:rsidP="00EC4C67">
      <w:pPr>
        <w:spacing w:after="0" w:line="360" w:lineRule="auto"/>
        <w:jc w:val="both"/>
        <w:rPr>
          <w:rFonts w:ascii="Arial" w:eastAsia="Calibri" w:hAnsi="Arial" w:cs="Arial"/>
          <w:b/>
          <w:iCs/>
          <w:sz w:val="20"/>
          <w:szCs w:val="20"/>
          <w:lang w:val="en-GB"/>
        </w:rPr>
      </w:pPr>
    </w:p>
    <w:p w14:paraId="27F096F4" w14:textId="77777777" w:rsidR="003819FB" w:rsidRDefault="003819FB" w:rsidP="00EC4C67">
      <w:pPr>
        <w:spacing w:after="0" w:line="360" w:lineRule="auto"/>
        <w:jc w:val="both"/>
        <w:rPr>
          <w:rFonts w:ascii="Arial" w:eastAsia="Calibri" w:hAnsi="Arial" w:cs="Arial"/>
          <w:b/>
          <w:iCs/>
          <w:sz w:val="20"/>
          <w:szCs w:val="20"/>
          <w:lang w:val="en-GB"/>
        </w:rPr>
      </w:pPr>
    </w:p>
    <w:p w14:paraId="13423F52" w14:textId="77777777" w:rsidR="003819FB" w:rsidRDefault="003819FB" w:rsidP="00EC4C67">
      <w:pPr>
        <w:spacing w:after="0" w:line="360" w:lineRule="auto"/>
        <w:jc w:val="both"/>
        <w:rPr>
          <w:rFonts w:ascii="Arial" w:eastAsia="Calibri" w:hAnsi="Arial" w:cs="Arial"/>
          <w:b/>
          <w:iCs/>
          <w:sz w:val="20"/>
          <w:szCs w:val="20"/>
          <w:lang w:val="en-GB"/>
        </w:rPr>
      </w:pPr>
    </w:p>
    <w:p w14:paraId="6F83E116" w14:textId="77777777" w:rsidR="003819FB" w:rsidRDefault="003819FB" w:rsidP="00EC4C67">
      <w:pPr>
        <w:spacing w:after="0" w:line="360" w:lineRule="auto"/>
        <w:jc w:val="both"/>
        <w:rPr>
          <w:rFonts w:ascii="Arial" w:eastAsia="Calibri" w:hAnsi="Arial" w:cs="Arial"/>
          <w:b/>
          <w:iCs/>
          <w:sz w:val="20"/>
          <w:szCs w:val="20"/>
          <w:lang w:val="en-GB"/>
        </w:rPr>
      </w:pPr>
    </w:p>
    <w:p w14:paraId="315F00F4" w14:textId="77777777" w:rsidR="003819FB" w:rsidRDefault="003819FB" w:rsidP="00EC4C67">
      <w:pPr>
        <w:spacing w:after="0" w:line="360" w:lineRule="auto"/>
        <w:jc w:val="both"/>
        <w:rPr>
          <w:rFonts w:ascii="Arial" w:eastAsia="Calibri" w:hAnsi="Arial" w:cs="Arial"/>
          <w:b/>
          <w:iCs/>
          <w:sz w:val="20"/>
          <w:szCs w:val="20"/>
          <w:lang w:val="en-GB"/>
        </w:rPr>
      </w:pPr>
    </w:p>
    <w:p w14:paraId="24B46323" w14:textId="77777777" w:rsidR="003819FB" w:rsidRDefault="003819FB" w:rsidP="00EC4C67">
      <w:pPr>
        <w:spacing w:after="0" w:line="360" w:lineRule="auto"/>
        <w:jc w:val="both"/>
        <w:rPr>
          <w:rFonts w:ascii="Arial" w:eastAsia="Calibri" w:hAnsi="Arial" w:cs="Arial"/>
          <w:b/>
          <w:iCs/>
          <w:sz w:val="20"/>
          <w:szCs w:val="20"/>
          <w:lang w:val="en-GB"/>
        </w:rPr>
      </w:pPr>
    </w:p>
    <w:p w14:paraId="374C0F08" w14:textId="77777777" w:rsidR="003819FB" w:rsidRDefault="003819FB" w:rsidP="00EC4C67">
      <w:pPr>
        <w:spacing w:after="0" w:line="360" w:lineRule="auto"/>
        <w:jc w:val="both"/>
        <w:rPr>
          <w:rFonts w:ascii="Arial" w:eastAsia="Calibri" w:hAnsi="Arial" w:cs="Arial"/>
          <w:b/>
          <w:iCs/>
          <w:sz w:val="20"/>
          <w:szCs w:val="20"/>
          <w:lang w:val="en-GB"/>
        </w:rPr>
      </w:pPr>
    </w:p>
    <w:p w14:paraId="7BE96D29" w14:textId="77777777" w:rsidR="003819FB" w:rsidRDefault="003819FB" w:rsidP="00EC4C67">
      <w:pPr>
        <w:spacing w:after="0" w:line="360" w:lineRule="auto"/>
        <w:jc w:val="both"/>
        <w:rPr>
          <w:rFonts w:ascii="Arial" w:eastAsia="Calibri" w:hAnsi="Arial" w:cs="Arial"/>
          <w:b/>
          <w:iCs/>
          <w:sz w:val="20"/>
          <w:szCs w:val="20"/>
          <w:lang w:val="en-GB"/>
        </w:rPr>
      </w:pPr>
    </w:p>
    <w:p w14:paraId="450DB422" w14:textId="77777777" w:rsidR="003819FB" w:rsidRDefault="003819FB" w:rsidP="00EC4C67">
      <w:pPr>
        <w:spacing w:after="0" w:line="360" w:lineRule="auto"/>
        <w:jc w:val="both"/>
        <w:rPr>
          <w:rFonts w:ascii="Arial" w:eastAsia="Calibri" w:hAnsi="Arial" w:cs="Arial"/>
          <w:b/>
          <w:iCs/>
          <w:sz w:val="20"/>
          <w:szCs w:val="20"/>
          <w:lang w:val="en-GB"/>
        </w:rPr>
      </w:pPr>
    </w:p>
    <w:p w14:paraId="26CB7A84" w14:textId="6035A580" w:rsidR="00033097" w:rsidRPr="00EC4C67" w:rsidRDefault="00F4727A" w:rsidP="00033097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0752A7">
        <w:rPr>
          <w:rFonts w:ascii="Arial" w:eastAsia="Calibri" w:hAnsi="Arial" w:cs="Arial"/>
          <w:b/>
          <w:iCs/>
          <w:sz w:val="20"/>
          <w:szCs w:val="20"/>
          <w:lang w:val="en-GB"/>
        </w:rPr>
        <w:t>Figure S</w:t>
      </w:r>
      <w:r w:rsidR="004A3D62" w:rsidRPr="000752A7">
        <w:rPr>
          <w:rFonts w:ascii="Arial" w:eastAsia="Calibri" w:hAnsi="Arial" w:cs="Arial"/>
          <w:b/>
          <w:iCs/>
          <w:sz w:val="20"/>
          <w:szCs w:val="20"/>
          <w:lang w:val="en-GB"/>
        </w:rPr>
        <w:t>3</w:t>
      </w:r>
      <w:r w:rsidR="00B7240A" w:rsidRPr="000752A7">
        <w:rPr>
          <w:rFonts w:ascii="Arial" w:eastAsia="Calibri" w:hAnsi="Arial" w:cs="Arial"/>
          <w:b/>
          <w:iCs/>
          <w:sz w:val="20"/>
          <w:szCs w:val="20"/>
          <w:lang w:val="en-GB"/>
        </w:rPr>
        <w:t>.</w:t>
      </w:r>
      <w:bookmarkStart w:id="0" w:name="OLE_LINK1"/>
      <w:r w:rsidR="00033097">
        <w:rPr>
          <w:rFonts w:ascii="Arial" w:eastAsia="Calibri" w:hAnsi="Arial" w:cs="Arial"/>
          <w:b/>
          <w:iCs/>
          <w:sz w:val="20"/>
          <w:szCs w:val="20"/>
          <w:lang w:val="en-GB"/>
        </w:rPr>
        <w:t xml:space="preserve"> </w:t>
      </w:r>
      <w:r w:rsidR="00033097">
        <w:rPr>
          <w:rFonts w:ascii="Arial" w:hAnsi="Arial" w:cs="Arial"/>
          <w:sz w:val="20"/>
          <w:szCs w:val="20"/>
          <w:lang w:val="en-GB"/>
        </w:rPr>
        <w:t>R</w:t>
      </w:r>
      <w:r w:rsidR="00033097" w:rsidRPr="000752A7">
        <w:rPr>
          <w:rFonts w:ascii="Arial" w:hAnsi="Arial" w:cs="Arial"/>
          <w:sz w:val="20"/>
          <w:szCs w:val="20"/>
          <w:lang w:val="en-GB"/>
        </w:rPr>
        <w:t>elationship</w:t>
      </w:r>
      <w:r w:rsidR="00033097">
        <w:rPr>
          <w:rFonts w:ascii="Arial" w:hAnsi="Arial" w:cs="Arial"/>
          <w:sz w:val="20"/>
          <w:szCs w:val="20"/>
          <w:lang w:val="en-GB"/>
        </w:rPr>
        <w:t>s</w:t>
      </w:r>
      <w:r w:rsidR="00033097" w:rsidRPr="000752A7">
        <w:rPr>
          <w:rFonts w:ascii="Arial" w:hAnsi="Arial" w:cs="Arial"/>
          <w:sz w:val="20"/>
          <w:szCs w:val="20"/>
          <w:lang w:val="en-GB"/>
        </w:rPr>
        <w:t xml:space="preserve"> between the molecular weight (</w:t>
      </w:r>
      <w:r w:rsidR="00033097" w:rsidRPr="00033097">
        <w:rPr>
          <w:rFonts w:ascii="Arial" w:hAnsi="Arial" w:cs="Arial"/>
          <w:sz w:val="20"/>
          <w:szCs w:val="20"/>
          <w:lang w:val="en-GB"/>
        </w:rPr>
        <w:t>MW) (A) and molar volume (B)</w:t>
      </w:r>
      <w:r w:rsidR="00033097">
        <w:rPr>
          <w:rFonts w:ascii="Arial" w:hAnsi="Arial" w:cs="Arial"/>
          <w:sz w:val="20"/>
          <w:szCs w:val="20"/>
          <w:lang w:val="en-GB"/>
        </w:rPr>
        <w:t xml:space="preserve"> </w:t>
      </w:r>
      <w:r w:rsidR="00033097" w:rsidRPr="000752A7">
        <w:rPr>
          <w:rFonts w:ascii="Arial" w:hAnsi="Arial" w:cs="Arial"/>
          <w:sz w:val="20"/>
          <w:szCs w:val="20"/>
          <w:lang w:val="en-GB"/>
        </w:rPr>
        <w:t>and</w:t>
      </w:r>
      <w:r w:rsidR="00033097">
        <w:rPr>
          <w:rFonts w:ascii="Arial" w:hAnsi="Arial" w:cs="Arial"/>
          <w:sz w:val="20"/>
          <w:szCs w:val="20"/>
          <w:lang w:val="en-GB"/>
        </w:rPr>
        <w:t xml:space="preserve"> </w:t>
      </w:r>
      <w:r w:rsidR="00033097" w:rsidRPr="000752A7">
        <w:rPr>
          <w:rFonts w:ascii="Arial" w:hAnsi="Arial" w:cs="Arial"/>
          <w:sz w:val="20"/>
          <w:szCs w:val="20"/>
          <w:lang w:val="en-GB"/>
        </w:rPr>
        <w:t xml:space="preserve">concentrations of PFBA, PFOA, PFBS, 8:2 Cl-PFAES and FOSA sorbed on the virgin </w:t>
      </w:r>
      <w:r w:rsidR="00033097">
        <w:rPr>
          <w:rFonts w:ascii="Arial" w:hAnsi="Arial" w:cs="Arial"/>
          <w:sz w:val="20"/>
          <w:szCs w:val="20"/>
          <w:lang w:val="en-GB"/>
        </w:rPr>
        <w:t>PS-</w:t>
      </w:r>
      <w:r w:rsidR="00033097" w:rsidRPr="000752A7">
        <w:rPr>
          <w:rFonts w:ascii="Arial" w:hAnsi="Arial" w:cs="Arial"/>
          <w:sz w:val="20"/>
          <w:szCs w:val="20"/>
          <w:lang w:val="en-GB"/>
        </w:rPr>
        <w:t>MPs</w:t>
      </w:r>
      <w:r w:rsidR="00033097" w:rsidRPr="00033097">
        <w:rPr>
          <w:rFonts w:ascii="Arial" w:hAnsi="Arial" w:cs="Arial"/>
          <w:sz w:val="20"/>
          <w:szCs w:val="20"/>
          <w:lang w:val="en-GB"/>
        </w:rPr>
        <w:t>.</w:t>
      </w:r>
    </w:p>
    <w:p w14:paraId="23C0CA66" w14:textId="6727F357" w:rsidR="00487070" w:rsidRPr="00EC4C67" w:rsidRDefault="00487070" w:rsidP="00EC4C67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14:paraId="4F01E72F" w14:textId="77777777" w:rsidR="009215FD" w:rsidRDefault="009215FD" w:rsidP="0031325F">
      <w:pPr>
        <w:tabs>
          <w:tab w:val="left" w:pos="2127"/>
        </w:tabs>
        <w:spacing w:after="0" w:line="360" w:lineRule="auto"/>
        <w:jc w:val="both"/>
        <w:rPr>
          <w:rFonts w:ascii="Arial" w:eastAsia="Calibri" w:hAnsi="Arial" w:cs="Arial"/>
          <w:bCs/>
          <w:iCs/>
          <w:sz w:val="20"/>
          <w:szCs w:val="20"/>
          <w:lang w:val="en-GB"/>
        </w:rPr>
      </w:pPr>
    </w:p>
    <w:p w14:paraId="7F7FF78E" w14:textId="77777777" w:rsidR="009215FD" w:rsidRDefault="009215FD" w:rsidP="0031325F">
      <w:pPr>
        <w:tabs>
          <w:tab w:val="left" w:pos="2127"/>
        </w:tabs>
        <w:spacing w:after="0" w:line="360" w:lineRule="auto"/>
        <w:jc w:val="both"/>
        <w:rPr>
          <w:rFonts w:ascii="Arial" w:eastAsia="Calibri" w:hAnsi="Arial" w:cs="Arial"/>
          <w:bCs/>
          <w:iCs/>
          <w:sz w:val="20"/>
          <w:szCs w:val="20"/>
          <w:lang w:val="en-GB"/>
        </w:rPr>
      </w:pPr>
    </w:p>
    <w:bookmarkEnd w:id="0"/>
    <w:p w14:paraId="48518FB4" w14:textId="21233067" w:rsidR="0031325F" w:rsidRDefault="0031325F" w:rsidP="00B7240A">
      <w:pPr>
        <w:tabs>
          <w:tab w:val="left" w:pos="2127"/>
        </w:tabs>
        <w:spacing w:after="0" w:line="360" w:lineRule="auto"/>
        <w:jc w:val="both"/>
        <w:rPr>
          <w:rFonts w:ascii="Times New Roman" w:hAnsi="Times New Roman" w:cs="Times New Roman"/>
          <w:b/>
          <w:bCs/>
          <w:sz w:val="26"/>
          <w:szCs w:val="26"/>
          <w:lang w:val="en-GB"/>
        </w:rPr>
      </w:pPr>
    </w:p>
    <w:p w14:paraId="780D2E91" w14:textId="77777777" w:rsidR="0031325F" w:rsidRPr="0031325F" w:rsidRDefault="0031325F" w:rsidP="0031325F">
      <w:pPr>
        <w:rPr>
          <w:rFonts w:ascii="Times New Roman" w:hAnsi="Times New Roman" w:cs="Times New Roman"/>
          <w:sz w:val="26"/>
          <w:szCs w:val="26"/>
          <w:lang w:val="en-GB"/>
        </w:rPr>
      </w:pPr>
    </w:p>
    <w:p w14:paraId="6C0DCC9F" w14:textId="77777777" w:rsidR="0031325F" w:rsidRPr="0031325F" w:rsidRDefault="0031325F" w:rsidP="0031325F">
      <w:pPr>
        <w:rPr>
          <w:rFonts w:ascii="Times New Roman" w:hAnsi="Times New Roman" w:cs="Times New Roman"/>
          <w:sz w:val="26"/>
          <w:szCs w:val="26"/>
          <w:lang w:val="en-GB"/>
        </w:rPr>
      </w:pPr>
    </w:p>
    <w:p w14:paraId="29BA43E1" w14:textId="77777777" w:rsidR="0031325F" w:rsidRPr="0031325F" w:rsidRDefault="0031325F" w:rsidP="0031325F">
      <w:pPr>
        <w:rPr>
          <w:rFonts w:ascii="Times New Roman" w:hAnsi="Times New Roman" w:cs="Times New Roman"/>
          <w:sz w:val="26"/>
          <w:szCs w:val="26"/>
          <w:lang w:val="en-GB"/>
        </w:rPr>
      </w:pPr>
    </w:p>
    <w:p w14:paraId="23D9DA86" w14:textId="77777777" w:rsidR="0031325F" w:rsidRPr="0031325F" w:rsidRDefault="0031325F" w:rsidP="0031325F">
      <w:pPr>
        <w:rPr>
          <w:rFonts w:ascii="Times New Roman" w:hAnsi="Times New Roman" w:cs="Times New Roman"/>
          <w:sz w:val="26"/>
          <w:szCs w:val="26"/>
          <w:lang w:val="en-GB"/>
        </w:rPr>
      </w:pPr>
    </w:p>
    <w:p w14:paraId="7813A665" w14:textId="77777777" w:rsidR="0031325F" w:rsidRPr="0031325F" w:rsidRDefault="0031325F" w:rsidP="0031325F">
      <w:pPr>
        <w:rPr>
          <w:rFonts w:ascii="Times New Roman" w:hAnsi="Times New Roman" w:cs="Times New Roman"/>
          <w:sz w:val="26"/>
          <w:szCs w:val="26"/>
          <w:lang w:val="en-GB"/>
        </w:rPr>
      </w:pPr>
    </w:p>
    <w:p w14:paraId="6063E232" w14:textId="77777777" w:rsidR="00C570D0" w:rsidRPr="00C570D0" w:rsidRDefault="00C570D0" w:rsidP="00C570D0">
      <w:pPr>
        <w:rPr>
          <w:rFonts w:ascii="Times New Roman" w:hAnsi="Times New Roman" w:cs="Times New Roman"/>
          <w:sz w:val="26"/>
          <w:szCs w:val="26"/>
          <w:lang w:val="en-GB"/>
        </w:rPr>
      </w:pPr>
    </w:p>
    <w:p w14:paraId="040F6B7F" w14:textId="77777777" w:rsidR="00C570D0" w:rsidRDefault="00C570D0" w:rsidP="00C570D0">
      <w:pPr>
        <w:autoSpaceDE w:val="0"/>
        <w:autoSpaceDN w:val="0"/>
        <w:adjustRightInd w:val="0"/>
        <w:spacing w:after="24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  <w:sectPr w:rsidR="00C570D0" w:rsidSect="00AC4162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279BB5C9" w14:textId="77777777" w:rsidR="00B24064" w:rsidRDefault="00B24064" w:rsidP="00C570D0">
      <w:pPr>
        <w:autoSpaceDE w:val="0"/>
        <w:autoSpaceDN w:val="0"/>
        <w:adjustRightInd w:val="0"/>
        <w:spacing w:after="24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E9BA1E1" w14:textId="2B2F7EF9" w:rsidR="00C570D0" w:rsidRDefault="00684D83" w:rsidP="00C570D0">
      <w:pPr>
        <w:autoSpaceDE w:val="0"/>
        <w:autoSpaceDN w:val="0"/>
        <w:adjustRightInd w:val="0"/>
        <w:spacing w:after="24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mc:AlternateContent>
          <mc:Choice Requires="wpg">
            <w:drawing>
              <wp:anchor distT="0" distB="0" distL="114300" distR="114300" simplePos="0" relativeHeight="251784192" behindDoc="0" locked="0" layoutInCell="1" allowOverlap="1" wp14:anchorId="5826D159" wp14:editId="7FFAD6C2">
                <wp:simplePos x="0" y="0"/>
                <wp:positionH relativeFrom="column">
                  <wp:posOffset>1076813</wp:posOffset>
                </wp:positionH>
                <wp:positionV relativeFrom="paragraph">
                  <wp:posOffset>-4445</wp:posOffset>
                </wp:positionV>
                <wp:extent cx="3634154" cy="4736123"/>
                <wp:effectExtent l="0" t="0" r="0" b="0"/>
                <wp:wrapNone/>
                <wp:docPr id="700" name="Groupe 70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34154" cy="4736123"/>
                          <a:chOff x="0" y="0"/>
                          <a:chExt cx="3634154" cy="4736123"/>
                        </a:xfrm>
                      </wpg:grpSpPr>
                      <pic:pic xmlns:pic="http://schemas.openxmlformats.org/drawingml/2006/picture">
                        <pic:nvPicPr>
                          <pic:cNvPr id="698" name="Image 698"/>
                          <pic:cNvPicPr>
                            <a:picLocks noChangeAspect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2145323"/>
                            <a:ext cx="3634154" cy="2590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699" name="Image 699"/>
                          <pic:cNvPicPr>
                            <a:picLocks noChangeAspect="1"/>
                          </pic:cNvPicPr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34154" cy="237392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5B5557C4" id="Groupe 700" o:spid="_x0000_s1026" style="position:absolute;margin-left:84.8pt;margin-top:-.35pt;width:286.15pt;height:372.9pt;z-index:251784192" coordsize="36341,47361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">
                <v:shape id="Image 698" o:spid="_x0000_s1027" type="#_x0000_t75" style="position:absolute;top:21453;width:36341;height:2590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">
                  <v:imagedata r:id="rId30" o:title=""/>
                </v:shape>
                <v:shape id="Image 699" o:spid="_x0000_s1028" type="#_x0000_t75" style="position:absolute;width:36341;height:2373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">
                  <v:imagedata r:id="rId31" o:title=""/>
                </v:shape>
              </v:group>
            </w:pict>
          </mc:Fallback>
        </mc:AlternateContent>
      </w:r>
    </w:p>
    <w:p w14:paraId="139E1E2A" w14:textId="3760661F" w:rsidR="00C570D0" w:rsidRDefault="00C570D0" w:rsidP="00C570D0">
      <w:pPr>
        <w:autoSpaceDE w:val="0"/>
        <w:autoSpaceDN w:val="0"/>
        <w:adjustRightInd w:val="0"/>
        <w:spacing w:after="240" w:line="360" w:lineRule="auto"/>
        <w:jc w:val="both"/>
        <w:rPr>
          <w:rFonts w:ascii="Times New Roman" w:hAnsi="Times New Roman" w:cs="Times New Roman"/>
          <w:b/>
          <w:bCs/>
          <w:sz w:val="26"/>
          <w:szCs w:val="26"/>
          <w:lang w:val="en-GB"/>
        </w:rPr>
      </w:pPr>
    </w:p>
    <w:p w14:paraId="33F7FA8A" w14:textId="77777777" w:rsidR="00C570D0" w:rsidRDefault="00C570D0" w:rsidP="00C570D0">
      <w:pPr>
        <w:autoSpaceDE w:val="0"/>
        <w:autoSpaceDN w:val="0"/>
        <w:adjustRightInd w:val="0"/>
        <w:spacing w:after="240" w:line="360" w:lineRule="auto"/>
        <w:jc w:val="both"/>
        <w:rPr>
          <w:rFonts w:ascii="Times New Roman" w:hAnsi="Times New Roman" w:cs="Times New Roman"/>
          <w:b/>
          <w:bCs/>
          <w:sz w:val="26"/>
          <w:szCs w:val="26"/>
          <w:lang w:val="en-GB"/>
        </w:rPr>
      </w:pPr>
    </w:p>
    <w:p w14:paraId="4B534C56" w14:textId="77777777" w:rsidR="00C570D0" w:rsidRDefault="00C570D0" w:rsidP="00C570D0">
      <w:pPr>
        <w:autoSpaceDE w:val="0"/>
        <w:autoSpaceDN w:val="0"/>
        <w:adjustRightInd w:val="0"/>
        <w:spacing w:after="240" w:line="360" w:lineRule="auto"/>
        <w:jc w:val="both"/>
        <w:rPr>
          <w:rFonts w:ascii="Times New Roman" w:hAnsi="Times New Roman" w:cs="Times New Roman"/>
          <w:b/>
          <w:bCs/>
          <w:sz w:val="26"/>
          <w:szCs w:val="26"/>
          <w:lang w:val="en-GB"/>
        </w:rPr>
      </w:pPr>
    </w:p>
    <w:p w14:paraId="55A44EAA" w14:textId="20C2E0C8" w:rsidR="00C570D0" w:rsidRDefault="00C570D0" w:rsidP="00C570D0">
      <w:pPr>
        <w:autoSpaceDE w:val="0"/>
        <w:autoSpaceDN w:val="0"/>
        <w:adjustRightInd w:val="0"/>
        <w:spacing w:after="240" w:line="360" w:lineRule="auto"/>
        <w:jc w:val="both"/>
        <w:rPr>
          <w:rFonts w:ascii="Times New Roman" w:hAnsi="Times New Roman" w:cs="Times New Roman"/>
          <w:b/>
          <w:bCs/>
          <w:sz w:val="26"/>
          <w:szCs w:val="26"/>
          <w:lang w:val="en-GB"/>
        </w:rPr>
      </w:pPr>
    </w:p>
    <w:p w14:paraId="1B6ABE48" w14:textId="672C922A" w:rsidR="00C570D0" w:rsidRDefault="00C570D0" w:rsidP="00C570D0">
      <w:pPr>
        <w:autoSpaceDE w:val="0"/>
        <w:autoSpaceDN w:val="0"/>
        <w:adjustRightInd w:val="0"/>
        <w:spacing w:after="240" w:line="360" w:lineRule="auto"/>
        <w:jc w:val="both"/>
        <w:rPr>
          <w:rFonts w:ascii="Times New Roman" w:hAnsi="Times New Roman" w:cs="Times New Roman"/>
          <w:b/>
          <w:bCs/>
          <w:sz w:val="26"/>
          <w:szCs w:val="26"/>
          <w:lang w:val="en-GB"/>
        </w:rPr>
      </w:pPr>
    </w:p>
    <w:p w14:paraId="6912808F" w14:textId="77777777" w:rsidR="00C570D0" w:rsidRDefault="00C570D0" w:rsidP="00C570D0">
      <w:pPr>
        <w:autoSpaceDE w:val="0"/>
        <w:autoSpaceDN w:val="0"/>
        <w:adjustRightInd w:val="0"/>
        <w:spacing w:after="240" w:line="360" w:lineRule="auto"/>
        <w:jc w:val="both"/>
        <w:rPr>
          <w:rFonts w:ascii="Times New Roman" w:hAnsi="Times New Roman" w:cs="Times New Roman"/>
          <w:b/>
          <w:bCs/>
          <w:sz w:val="26"/>
          <w:szCs w:val="26"/>
          <w:lang w:val="en-GB"/>
        </w:rPr>
      </w:pPr>
    </w:p>
    <w:p w14:paraId="05DAD4D4" w14:textId="4916A571" w:rsidR="00C570D0" w:rsidRDefault="00C570D0" w:rsidP="00C570D0">
      <w:pPr>
        <w:autoSpaceDE w:val="0"/>
        <w:autoSpaceDN w:val="0"/>
        <w:adjustRightInd w:val="0"/>
        <w:spacing w:after="240" w:line="360" w:lineRule="auto"/>
        <w:jc w:val="both"/>
        <w:rPr>
          <w:rFonts w:ascii="Times New Roman" w:hAnsi="Times New Roman" w:cs="Times New Roman"/>
          <w:b/>
          <w:bCs/>
          <w:sz w:val="26"/>
          <w:szCs w:val="26"/>
          <w:lang w:val="en-GB"/>
        </w:rPr>
      </w:pPr>
    </w:p>
    <w:p w14:paraId="69333BEA" w14:textId="77777777" w:rsidR="00FD3BBE" w:rsidRDefault="00FD3BBE" w:rsidP="00C570D0">
      <w:pPr>
        <w:autoSpaceDE w:val="0"/>
        <w:autoSpaceDN w:val="0"/>
        <w:adjustRightInd w:val="0"/>
        <w:spacing w:after="240" w:line="360" w:lineRule="auto"/>
        <w:jc w:val="both"/>
        <w:rPr>
          <w:rFonts w:ascii="Times New Roman" w:hAnsi="Times New Roman" w:cs="Times New Roman"/>
          <w:b/>
          <w:bCs/>
          <w:sz w:val="26"/>
          <w:szCs w:val="26"/>
          <w:lang w:val="en-GB"/>
        </w:rPr>
      </w:pPr>
    </w:p>
    <w:p w14:paraId="6D8E5EA4" w14:textId="77777777" w:rsidR="00FD3BBE" w:rsidRDefault="00FD3BBE" w:rsidP="00C570D0">
      <w:pPr>
        <w:autoSpaceDE w:val="0"/>
        <w:autoSpaceDN w:val="0"/>
        <w:adjustRightInd w:val="0"/>
        <w:spacing w:after="240" w:line="360" w:lineRule="auto"/>
        <w:jc w:val="both"/>
        <w:rPr>
          <w:rFonts w:ascii="Times New Roman" w:hAnsi="Times New Roman" w:cs="Times New Roman"/>
          <w:b/>
          <w:bCs/>
          <w:sz w:val="26"/>
          <w:szCs w:val="26"/>
          <w:lang w:val="en-GB"/>
        </w:rPr>
      </w:pPr>
    </w:p>
    <w:p w14:paraId="09D1A33B" w14:textId="77777777" w:rsidR="00FD3BBE" w:rsidRDefault="00FD3BBE" w:rsidP="00C570D0">
      <w:pPr>
        <w:autoSpaceDE w:val="0"/>
        <w:autoSpaceDN w:val="0"/>
        <w:adjustRightInd w:val="0"/>
        <w:spacing w:after="240" w:line="360" w:lineRule="auto"/>
        <w:jc w:val="both"/>
        <w:rPr>
          <w:rFonts w:ascii="Times New Roman" w:hAnsi="Times New Roman" w:cs="Times New Roman"/>
          <w:b/>
          <w:bCs/>
          <w:sz w:val="26"/>
          <w:szCs w:val="26"/>
          <w:lang w:val="en-GB"/>
        </w:rPr>
      </w:pPr>
    </w:p>
    <w:p w14:paraId="2743859D" w14:textId="2A1E922E" w:rsidR="00CA3603" w:rsidRDefault="00C570D0" w:rsidP="0011510C">
      <w:pPr>
        <w:tabs>
          <w:tab w:val="left" w:pos="2127"/>
        </w:tabs>
        <w:spacing w:after="0" w:line="360" w:lineRule="auto"/>
        <w:jc w:val="both"/>
        <w:rPr>
          <w:rFonts w:ascii="Arial" w:eastAsia="Calibri" w:hAnsi="Arial" w:cs="Arial"/>
          <w:bCs/>
          <w:iCs/>
          <w:sz w:val="20"/>
          <w:szCs w:val="20"/>
          <w:lang w:val="en-GB"/>
        </w:rPr>
      </w:pPr>
      <w:r w:rsidRPr="000752A7">
        <w:rPr>
          <w:rFonts w:ascii="Arial" w:eastAsia="Calibri" w:hAnsi="Arial" w:cs="Arial"/>
          <w:b/>
          <w:iCs/>
          <w:sz w:val="20"/>
          <w:szCs w:val="20"/>
          <w:lang w:val="en-GB"/>
        </w:rPr>
        <w:t>Figure S</w:t>
      </w:r>
      <w:r>
        <w:rPr>
          <w:rFonts w:ascii="Arial" w:eastAsia="Calibri" w:hAnsi="Arial" w:cs="Arial"/>
          <w:b/>
          <w:iCs/>
          <w:sz w:val="20"/>
          <w:szCs w:val="20"/>
          <w:lang w:val="en-GB"/>
        </w:rPr>
        <w:t>4</w:t>
      </w:r>
      <w:r w:rsidR="0011510C">
        <w:rPr>
          <w:rFonts w:ascii="Arial" w:eastAsia="Calibri" w:hAnsi="Arial" w:cs="Arial"/>
          <w:b/>
          <w:iCs/>
          <w:sz w:val="20"/>
          <w:szCs w:val="20"/>
          <w:lang w:val="en-GB"/>
        </w:rPr>
        <w:t xml:space="preserve">. </w:t>
      </w:r>
      <w:r w:rsidR="00CA3603" w:rsidRPr="00CA3603">
        <w:rPr>
          <w:rFonts w:ascii="Arial" w:hAnsi="Arial" w:cs="Arial"/>
          <w:sz w:val="20"/>
          <w:szCs w:val="20"/>
          <w:lang w:val="en-GB"/>
        </w:rPr>
        <w:t xml:space="preserve">The correlations between </w:t>
      </w:r>
      <w:r w:rsidR="00CA3603">
        <w:rPr>
          <w:rFonts w:ascii="Arial" w:hAnsi="Arial" w:cs="Arial"/>
          <w:sz w:val="20"/>
          <w:szCs w:val="20"/>
          <w:lang w:val="en-GB"/>
        </w:rPr>
        <w:t xml:space="preserve">Log </w:t>
      </w:r>
      <w:r w:rsidR="00CA3603" w:rsidRPr="00CA3603">
        <w:rPr>
          <w:rFonts w:ascii="Arial" w:hAnsi="Arial" w:cs="Arial"/>
          <w:sz w:val="20"/>
          <w:szCs w:val="20"/>
          <w:lang w:val="en-GB"/>
        </w:rPr>
        <w:t>K</w:t>
      </w:r>
      <w:r w:rsidR="00CA3603" w:rsidRPr="00CA3603">
        <w:rPr>
          <w:rFonts w:ascii="Arial" w:hAnsi="Arial" w:cs="Arial"/>
          <w:sz w:val="20"/>
          <w:szCs w:val="20"/>
          <w:vertAlign w:val="subscript"/>
          <w:lang w:val="en-GB"/>
        </w:rPr>
        <w:t>d</w:t>
      </w:r>
      <w:r w:rsidR="00CA3603" w:rsidRPr="00CA3603">
        <w:rPr>
          <w:rFonts w:ascii="Arial" w:hAnsi="Arial" w:cs="Arial"/>
          <w:sz w:val="20"/>
          <w:szCs w:val="20"/>
          <w:lang w:val="en-GB"/>
        </w:rPr>
        <w:t xml:space="preserve"> and </w:t>
      </w:r>
      <w:r w:rsidR="00CA3603">
        <w:rPr>
          <w:rFonts w:ascii="Arial" w:hAnsi="Arial" w:cs="Arial"/>
          <w:sz w:val="20"/>
          <w:szCs w:val="20"/>
          <w:lang w:val="en-GB"/>
        </w:rPr>
        <w:t>L</w:t>
      </w:r>
      <w:r w:rsidR="00CA3603" w:rsidRPr="00CA3603">
        <w:rPr>
          <w:rFonts w:ascii="Arial" w:hAnsi="Arial" w:cs="Arial"/>
          <w:sz w:val="20"/>
          <w:szCs w:val="20"/>
          <w:lang w:val="en-GB"/>
        </w:rPr>
        <w:t>og K</w:t>
      </w:r>
      <w:r w:rsidR="00CA3603" w:rsidRPr="00CA3603">
        <w:rPr>
          <w:rFonts w:ascii="Arial" w:hAnsi="Arial" w:cs="Arial"/>
          <w:sz w:val="20"/>
          <w:szCs w:val="20"/>
          <w:vertAlign w:val="subscript"/>
          <w:lang w:val="en-GB"/>
        </w:rPr>
        <w:t>ow</w:t>
      </w:r>
      <w:r w:rsidR="00CA3603" w:rsidRPr="00CA3603">
        <w:rPr>
          <w:rFonts w:ascii="Arial" w:hAnsi="Arial" w:cs="Arial"/>
          <w:sz w:val="20"/>
          <w:szCs w:val="20"/>
          <w:lang w:val="en-GB"/>
        </w:rPr>
        <w:t xml:space="preserve"> values for </w:t>
      </w:r>
      <w:r w:rsidR="0011510C">
        <w:rPr>
          <w:rFonts w:ascii="Arial" w:hAnsi="Arial" w:cs="Arial"/>
          <w:sz w:val="20"/>
          <w:szCs w:val="20"/>
          <w:lang w:val="en-GB"/>
        </w:rPr>
        <w:t xml:space="preserve">the </w:t>
      </w:r>
      <w:r w:rsidR="00CA3603" w:rsidRPr="00CA3603">
        <w:rPr>
          <w:rFonts w:ascii="Arial" w:hAnsi="Arial" w:cs="Arial"/>
          <w:sz w:val="20"/>
          <w:szCs w:val="20"/>
          <w:lang w:val="en-GB"/>
        </w:rPr>
        <w:t xml:space="preserve">nine </w:t>
      </w:r>
      <w:r w:rsidR="0011510C">
        <w:rPr>
          <w:rFonts w:ascii="Arial" w:hAnsi="Arial" w:cs="Arial"/>
          <w:sz w:val="20"/>
          <w:szCs w:val="20"/>
          <w:lang w:val="en-GB"/>
        </w:rPr>
        <w:t>PFAS</w:t>
      </w:r>
      <w:r w:rsidR="00CA3603" w:rsidRPr="00CA3603">
        <w:rPr>
          <w:rFonts w:ascii="Arial" w:hAnsi="Arial" w:cs="Arial"/>
          <w:sz w:val="20"/>
          <w:szCs w:val="20"/>
          <w:lang w:val="en-GB"/>
        </w:rPr>
        <w:t xml:space="preserve"> sorbed on the virgin </w:t>
      </w:r>
      <w:r w:rsidR="0011510C">
        <w:rPr>
          <w:rFonts w:ascii="Arial" w:hAnsi="Arial" w:cs="Arial"/>
          <w:sz w:val="20"/>
          <w:szCs w:val="20"/>
          <w:lang w:val="en-GB"/>
        </w:rPr>
        <w:t xml:space="preserve">(A) </w:t>
      </w:r>
      <w:r w:rsidR="00CA3603" w:rsidRPr="00CA3603">
        <w:rPr>
          <w:rFonts w:ascii="Arial" w:hAnsi="Arial" w:cs="Arial"/>
          <w:sz w:val="20"/>
          <w:szCs w:val="20"/>
          <w:lang w:val="en-GB"/>
        </w:rPr>
        <w:t xml:space="preserve">and aged </w:t>
      </w:r>
      <w:r w:rsidR="0011510C">
        <w:rPr>
          <w:rFonts w:ascii="Arial" w:hAnsi="Arial" w:cs="Arial"/>
          <w:sz w:val="20"/>
          <w:szCs w:val="20"/>
          <w:lang w:val="en-GB"/>
        </w:rPr>
        <w:t xml:space="preserve">(B) </w:t>
      </w:r>
      <w:r w:rsidR="00CA3603" w:rsidRPr="00CA3603">
        <w:rPr>
          <w:rFonts w:ascii="Arial" w:hAnsi="Arial" w:cs="Arial"/>
          <w:sz w:val="20"/>
          <w:szCs w:val="20"/>
          <w:lang w:val="en-GB"/>
        </w:rPr>
        <w:t>PS-MPs</w:t>
      </w:r>
      <w:r w:rsidR="00CA3603" w:rsidRPr="00CA3603">
        <w:rPr>
          <w:rFonts w:ascii="Arial" w:eastAsia="Calibri" w:hAnsi="Arial" w:cs="Arial"/>
          <w:bCs/>
          <w:iCs/>
          <w:sz w:val="20"/>
          <w:szCs w:val="20"/>
          <w:lang w:val="en-GB"/>
        </w:rPr>
        <w:t>.</w:t>
      </w:r>
    </w:p>
    <w:p w14:paraId="7C458E59" w14:textId="29BF343B" w:rsidR="00CA3603" w:rsidRPr="00CA3603" w:rsidRDefault="00CA3603" w:rsidP="00CA3603">
      <w:pPr>
        <w:rPr>
          <w:rFonts w:asciiTheme="majorBidi" w:hAnsiTheme="majorBidi" w:cstheme="majorBidi"/>
          <w:sz w:val="26"/>
          <w:szCs w:val="26"/>
          <w:lang w:val="en-GB"/>
        </w:rPr>
      </w:pPr>
    </w:p>
    <w:p w14:paraId="1372EF62" w14:textId="77777777" w:rsidR="00CA3603" w:rsidRDefault="00CA3603" w:rsidP="00C570D0">
      <w:pPr>
        <w:rPr>
          <w:rFonts w:ascii="Times New Roman" w:hAnsi="Times New Roman" w:cs="Times New Roman"/>
          <w:sz w:val="26"/>
          <w:szCs w:val="26"/>
          <w:lang w:val="en-GB"/>
        </w:rPr>
      </w:pPr>
    </w:p>
    <w:p w14:paraId="3B56509A" w14:textId="77777777" w:rsidR="00CA3603" w:rsidRPr="00C570D0" w:rsidRDefault="00CA3603" w:rsidP="00C570D0">
      <w:pPr>
        <w:rPr>
          <w:rFonts w:ascii="Times New Roman" w:hAnsi="Times New Roman" w:cs="Times New Roman"/>
          <w:sz w:val="26"/>
          <w:szCs w:val="26"/>
          <w:lang w:val="en-GB"/>
        </w:rPr>
        <w:sectPr w:rsidR="00CA3603" w:rsidRPr="00C570D0" w:rsidSect="00AC4162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12C1BD53" w14:textId="77777777" w:rsidR="000F3A18" w:rsidRPr="00CF2E3B" w:rsidRDefault="000F3A18" w:rsidP="000F3A18">
      <w:pPr>
        <w:autoSpaceDE w:val="0"/>
        <w:autoSpaceDN w:val="0"/>
        <w:adjustRightInd w:val="0"/>
        <w:spacing w:after="240" w:line="360" w:lineRule="auto"/>
        <w:jc w:val="both"/>
        <w:rPr>
          <w:rFonts w:ascii="Times New Roman" w:hAnsi="Times New Roman" w:cs="Times New Roman"/>
          <w:b/>
          <w:bCs/>
          <w:sz w:val="26"/>
          <w:szCs w:val="26"/>
          <w:lang w:val="en-GB"/>
        </w:rPr>
      </w:pPr>
      <w:r w:rsidRPr="00CF2E3B">
        <w:rPr>
          <w:rFonts w:ascii="Times New Roman" w:hAnsi="Times New Roman" w:cs="Times New Roman"/>
          <w:b/>
          <w:bCs/>
          <w:sz w:val="26"/>
          <w:szCs w:val="26"/>
          <w:lang w:val="en-GB"/>
        </w:rPr>
        <w:lastRenderedPageBreak/>
        <w:t>References</w:t>
      </w:r>
    </w:p>
    <w:p w14:paraId="2913C3C3" w14:textId="51384979" w:rsidR="00F624EA" w:rsidRDefault="00F624EA" w:rsidP="00F624EA">
      <w:pPr>
        <w:spacing w:after="0" w:line="360" w:lineRule="auto"/>
        <w:ind w:left="454" w:hanging="45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[1] </w:t>
      </w:r>
      <w:r w:rsidRPr="00F624EA">
        <w:rPr>
          <w:rFonts w:ascii="Times New Roman" w:hAnsi="Times New Roman" w:cs="Times New Roman"/>
          <w:sz w:val="24"/>
          <w:szCs w:val="24"/>
          <w:lang w:val="en-GB"/>
        </w:rPr>
        <w:t>S. Rayne, K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624EA">
        <w:rPr>
          <w:rFonts w:ascii="Times New Roman" w:hAnsi="Times New Roman" w:cs="Times New Roman"/>
          <w:sz w:val="24"/>
          <w:szCs w:val="24"/>
          <w:lang w:val="en-GB"/>
        </w:rPr>
        <w:t>Forest, A new class of perfluorinated acid contaminants: Primary and secondary substituted perfluoroalkyl sulfonamides are acidic at environmentally and toxicologically relevant pH values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F624EA">
        <w:rPr>
          <w:rFonts w:ascii="Times New Roman" w:hAnsi="Times New Roman" w:cs="Times New Roman"/>
          <w:sz w:val="24"/>
          <w:szCs w:val="24"/>
          <w:lang w:val="en-GB"/>
        </w:rPr>
        <w:t> J. Environ. Sci. Health, Part A: Toxic/Hazard. Subst. Environ. Eng. 44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2009) </w:t>
      </w:r>
      <w:r w:rsidRPr="00F624EA">
        <w:rPr>
          <w:rFonts w:ascii="Times New Roman" w:hAnsi="Times New Roman" w:cs="Times New Roman"/>
          <w:sz w:val="24"/>
          <w:szCs w:val="24"/>
          <w:lang w:val="en-GB"/>
        </w:rPr>
        <w:t>1388</w:t>
      </w:r>
      <w:r w:rsidRPr="00E03330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Pr="00F624EA">
        <w:rPr>
          <w:rFonts w:ascii="Times New Roman" w:hAnsi="Times New Roman" w:cs="Times New Roman"/>
          <w:sz w:val="24"/>
          <w:szCs w:val="24"/>
          <w:lang w:val="en-GB"/>
        </w:rPr>
        <w:t>1399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265F83E3" w14:textId="5AD5CBFC" w:rsidR="00F624EA" w:rsidRDefault="00F624EA" w:rsidP="00F624EA">
      <w:pPr>
        <w:spacing w:after="0" w:line="360" w:lineRule="auto"/>
        <w:ind w:left="454" w:hanging="45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[2] </w:t>
      </w:r>
      <w:r w:rsidRPr="00CA1879">
        <w:rPr>
          <w:rFonts w:ascii="Times New Roman" w:hAnsi="Times New Roman" w:cs="Times New Roman"/>
          <w:sz w:val="24"/>
          <w:szCs w:val="24"/>
          <w:lang w:val="en-GB"/>
        </w:rPr>
        <w:t>O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CA1879">
        <w:rPr>
          <w:rFonts w:ascii="Times New Roman" w:hAnsi="Times New Roman" w:cs="Times New Roman"/>
          <w:sz w:val="24"/>
          <w:szCs w:val="24"/>
          <w:lang w:val="en-GB"/>
        </w:rPr>
        <w:t>A. Salawu, C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CA1879">
        <w:rPr>
          <w:rFonts w:ascii="Times New Roman" w:hAnsi="Times New Roman" w:cs="Times New Roman"/>
          <w:sz w:val="24"/>
          <w:szCs w:val="24"/>
          <w:lang w:val="en-GB"/>
        </w:rPr>
        <w:t>I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A1879">
        <w:rPr>
          <w:rFonts w:ascii="Times New Roman" w:hAnsi="Times New Roman" w:cs="Times New Roman"/>
          <w:sz w:val="24"/>
          <w:szCs w:val="24"/>
          <w:lang w:val="en-GB"/>
        </w:rPr>
        <w:t>Olivares, A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CA1879">
        <w:rPr>
          <w:rFonts w:ascii="Times New Roman" w:hAnsi="Times New Roman" w:cs="Times New Roman"/>
          <w:sz w:val="24"/>
          <w:szCs w:val="24"/>
          <w:lang w:val="en-GB"/>
        </w:rPr>
        <w:t>S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A1879">
        <w:rPr>
          <w:rFonts w:ascii="Times New Roman" w:hAnsi="Times New Roman" w:cs="Times New Roman"/>
          <w:sz w:val="24"/>
          <w:szCs w:val="24"/>
          <w:lang w:val="en-GB"/>
        </w:rPr>
        <w:t>Adeley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CA1879">
        <w:rPr>
          <w:rFonts w:ascii="Times New Roman" w:hAnsi="Times New Roman" w:cs="Times New Roman"/>
          <w:sz w:val="24"/>
          <w:szCs w:val="24"/>
          <w:lang w:val="en-GB"/>
        </w:rPr>
        <w:t>Adsorption of PFAS onto secondary microplastics: A mechanistic study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4C0DC5">
        <w:rPr>
          <w:rFonts w:ascii="Times New Roman" w:hAnsi="Times New Roman" w:cs="Times New Roman"/>
          <w:sz w:val="24"/>
          <w:szCs w:val="24"/>
          <w:lang w:val="en-GB"/>
        </w:rPr>
        <w:t>J. Hazard. Mater.</w:t>
      </w:r>
      <w:r w:rsidRPr="00CA1879">
        <w:rPr>
          <w:rFonts w:ascii="Times New Roman" w:hAnsi="Times New Roman" w:cs="Times New Roman"/>
          <w:sz w:val="24"/>
          <w:szCs w:val="24"/>
          <w:lang w:val="en-GB"/>
        </w:rPr>
        <w:t xml:space="preserve"> 470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2024) </w:t>
      </w:r>
      <w:r w:rsidRPr="00CA1879">
        <w:rPr>
          <w:rFonts w:ascii="Times New Roman" w:hAnsi="Times New Roman" w:cs="Times New Roman"/>
          <w:sz w:val="24"/>
          <w:szCs w:val="24"/>
          <w:lang w:val="en-GB"/>
        </w:rPr>
        <w:t>134185.</w:t>
      </w:r>
    </w:p>
    <w:p w14:paraId="1B80E7EA" w14:textId="77777777" w:rsidR="00F624EA" w:rsidRDefault="00F624EA" w:rsidP="00F624EA">
      <w:pPr>
        <w:spacing w:after="0" w:line="360" w:lineRule="auto"/>
        <w:ind w:left="454" w:hanging="454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E9D0E3C" w14:textId="77777777" w:rsidR="00F624EA" w:rsidRPr="00F624EA" w:rsidRDefault="00F624EA" w:rsidP="00F624EA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F624EA" w:rsidRPr="00F624EA" w:rsidSect="00AC4162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804B84" w14:textId="77777777" w:rsidR="004F6DFF" w:rsidRDefault="004F6DFF" w:rsidP="006D4D36">
      <w:pPr>
        <w:spacing w:after="0" w:line="240" w:lineRule="auto"/>
      </w:pPr>
      <w:r>
        <w:separator/>
      </w:r>
    </w:p>
  </w:endnote>
  <w:endnote w:type="continuationSeparator" w:id="0">
    <w:p w14:paraId="5142BCB6" w14:textId="77777777" w:rsidR="004F6DFF" w:rsidRDefault="004F6DFF" w:rsidP="006D4D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haris SIL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dvCaeciliaRm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31198069"/>
      <w:docPartObj>
        <w:docPartGallery w:val="Page Numbers (Bottom of Page)"/>
        <w:docPartUnique/>
      </w:docPartObj>
    </w:sdtPr>
    <w:sdtEndPr/>
    <w:sdtContent>
      <w:p w14:paraId="3ABA9707" w14:textId="3AF27298" w:rsidR="003819FB" w:rsidRDefault="003819FB" w:rsidP="003D7A70">
        <w:pPr>
          <w:pStyle w:val="Footer"/>
          <w:jc w:val="right"/>
        </w:pPr>
        <w:r>
          <w:t>S1</w:t>
        </w:r>
      </w:p>
    </w:sdtContent>
  </w:sdt>
  <w:p w14:paraId="03433BD5" w14:textId="77777777" w:rsidR="003819FB" w:rsidRDefault="003819F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47948269"/>
      <w:docPartObj>
        <w:docPartGallery w:val="Page Numbers (Bottom of Page)"/>
        <w:docPartUnique/>
      </w:docPartObj>
    </w:sdtPr>
    <w:sdtEndPr/>
    <w:sdtContent>
      <w:p w14:paraId="6B7A8826" w14:textId="1527E90F" w:rsidR="003819FB" w:rsidRDefault="003819FB">
        <w:pPr>
          <w:pStyle w:val="Footer"/>
          <w:jc w:val="right"/>
        </w:pPr>
        <w:r>
          <w:t>S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2E4183">
          <w:rPr>
            <w:noProof/>
          </w:rPr>
          <w:t>2</w:t>
        </w:r>
        <w:r>
          <w:fldChar w:fldCharType="end"/>
        </w:r>
      </w:p>
    </w:sdtContent>
  </w:sdt>
  <w:p w14:paraId="56C5FB49" w14:textId="77777777" w:rsidR="003819FB" w:rsidRDefault="003819F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2BAB5D" w14:textId="77777777" w:rsidR="004F6DFF" w:rsidRDefault="004F6DFF" w:rsidP="006D4D36">
      <w:pPr>
        <w:spacing w:after="0" w:line="240" w:lineRule="auto"/>
      </w:pPr>
      <w:r>
        <w:separator/>
      </w:r>
    </w:p>
  </w:footnote>
  <w:footnote w:type="continuationSeparator" w:id="0">
    <w:p w14:paraId="00F6B990" w14:textId="77777777" w:rsidR="004F6DFF" w:rsidRDefault="004F6DFF" w:rsidP="006D4D3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A6573F" w14:textId="2DF687B4" w:rsidR="003819FB" w:rsidRDefault="003819FB" w:rsidP="005634D7">
    <w:pPr>
      <w:pStyle w:val="Header"/>
      <w:tabs>
        <w:tab w:val="clear" w:pos="4536"/>
        <w:tab w:val="clear" w:pos="9072"/>
        <w:tab w:val="left" w:pos="10391"/>
      </w:tabs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3940C1"/>
    <w:multiLevelType w:val="hybridMultilevel"/>
    <w:tmpl w:val="51BADC62"/>
    <w:lvl w:ilvl="0" w:tplc="1C76539E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568641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65D76"/>
    <w:rsid w:val="00001A6E"/>
    <w:rsid w:val="00001CB8"/>
    <w:rsid w:val="0000204D"/>
    <w:rsid w:val="000035C8"/>
    <w:rsid w:val="00003AAB"/>
    <w:rsid w:val="000043BF"/>
    <w:rsid w:val="0000525D"/>
    <w:rsid w:val="00006C83"/>
    <w:rsid w:val="00011C73"/>
    <w:rsid w:val="0001205C"/>
    <w:rsid w:val="000123BF"/>
    <w:rsid w:val="00012901"/>
    <w:rsid w:val="0001470E"/>
    <w:rsid w:val="000154DB"/>
    <w:rsid w:val="00015B7F"/>
    <w:rsid w:val="000165BD"/>
    <w:rsid w:val="00020CF3"/>
    <w:rsid w:val="00021C6F"/>
    <w:rsid w:val="000224DB"/>
    <w:rsid w:val="00022C97"/>
    <w:rsid w:val="0002317B"/>
    <w:rsid w:val="00023644"/>
    <w:rsid w:val="00023700"/>
    <w:rsid w:val="0002478D"/>
    <w:rsid w:val="00026413"/>
    <w:rsid w:val="0002693D"/>
    <w:rsid w:val="00026A08"/>
    <w:rsid w:val="00026C6B"/>
    <w:rsid w:val="00027DFF"/>
    <w:rsid w:val="0003101D"/>
    <w:rsid w:val="0003128B"/>
    <w:rsid w:val="0003149A"/>
    <w:rsid w:val="00031A3B"/>
    <w:rsid w:val="00031FFB"/>
    <w:rsid w:val="000321FE"/>
    <w:rsid w:val="00032357"/>
    <w:rsid w:val="00032398"/>
    <w:rsid w:val="00033097"/>
    <w:rsid w:val="00033277"/>
    <w:rsid w:val="000332AE"/>
    <w:rsid w:val="000343EA"/>
    <w:rsid w:val="00034917"/>
    <w:rsid w:val="00034C2A"/>
    <w:rsid w:val="00037010"/>
    <w:rsid w:val="000372D9"/>
    <w:rsid w:val="00037316"/>
    <w:rsid w:val="00040352"/>
    <w:rsid w:val="00040F39"/>
    <w:rsid w:val="00041195"/>
    <w:rsid w:val="0004133D"/>
    <w:rsid w:val="000414A6"/>
    <w:rsid w:val="0004158E"/>
    <w:rsid w:val="00042229"/>
    <w:rsid w:val="0004259D"/>
    <w:rsid w:val="0004307D"/>
    <w:rsid w:val="000441D5"/>
    <w:rsid w:val="000443D8"/>
    <w:rsid w:val="000454DB"/>
    <w:rsid w:val="00045D19"/>
    <w:rsid w:val="00045E2C"/>
    <w:rsid w:val="0004731E"/>
    <w:rsid w:val="00050ADE"/>
    <w:rsid w:val="000522CD"/>
    <w:rsid w:val="0005276C"/>
    <w:rsid w:val="0005362A"/>
    <w:rsid w:val="00055D63"/>
    <w:rsid w:val="00057018"/>
    <w:rsid w:val="000571DC"/>
    <w:rsid w:val="00057448"/>
    <w:rsid w:val="00057DE6"/>
    <w:rsid w:val="00061305"/>
    <w:rsid w:val="00061FF1"/>
    <w:rsid w:val="000630DB"/>
    <w:rsid w:val="000633D1"/>
    <w:rsid w:val="0006394B"/>
    <w:rsid w:val="00063B3D"/>
    <w:rsid w:val="00063D25"/>
    <w:rsid w:val="00064144"/>
    <w:rsid w:val="00064805"/>
    <w:rsid w:val="00064F3A"/>
    <w:rsid w:val="000651AD"/>
    <w:rsid w:val="000654B6"/>
    <w:rsid w:val="0006623C"/>
    <w:rsid w:val="00066357"/>
    <w:rsid w:val="00066545"/>
    <w:rsid w:val="0006762B"/>
    <w:rsid w:val="00070F46"/>
    <w:rsid w:val="00070F90"/>
    <w:rsid w:val="00071272"/>
    <w:rsid w:val="000718AE"/>
    <w:rsid w:val="000718EA"/>
    <w:rsid w:val="00071984"/>
    <w:rsid w:val="000731D4"/>
    <w:rsid w:val="00073C1C"/>
    <w:rsid w:val="00073D29"/>
    <w:rsid w:val="000752A7"/>
    <w:rsid w:val="00080839"/>
    <w:rsid w:val="00081706"/>
    <w:rsid w:val="000828E6"/>
    <w:rsid w:val="00082A1D"/>
    <w:rsid w:val="00082A32"/>
    <w:rsid w:val="00083034"/>
    <w:rsid w:val="00083C53"/>
    <w:rsid w:val="000842D0"/>
    <w:rsid w:val="00084873"/>
    <w:rsid w:val="0008516B"/>
    <w:rsid w:val="00087449"/>
    <w:rsid w:val="00087737"/>
    <w:rsid w:val="000903EB"/>
    <w:rsid w:val="00092138"/>
    <w:rsid w:val="00092234"/>
    <w:rsid w:val="0009345B"/>
    <w:rsid w:val="00095193"/>
    <w:rsid w:val="000957EC"/>
    <w:rsid w:val="0009583C"/>
    <w:rsid w:val="00095848"/>
    <w:rsid w:val="00096BFF"/>
    <w:rsid w:val="00097BD2"/>
    <w:rsid w:val="000A0195"/>
    <w:rsid w:val="000A12CC"/>
    <w:rsid w:val="000A164F"/>
    <w:rsid w:val="000A1DA5"/>
    <w:rsid w:val="000A3826"/>
    <w:rsid w:val="000A3D0F"/>
    <w:rsid w:val="000A47C0"/>
    <w:rsid w:val="000A499B"/>
    <w:rsid w:val="000A691C"/>
    <w:rsid w:val="000A6A45"/>
    <w:rsid w:val="000A7346"/>
    <w:rsid w:val="000B1773"/>
    <w:rsid w:val="000B1BEF"/>
    <w:rsid w:val="000B1C80"/>
    <w:rsid w:val="000B1CF0"/>
    <w:rsid w:val="000B1DF3"/>
    <w:rsid w:val="000B37BA"/>
    <w:rsid w:val="000B3D7A"/>
    <w:rsid w:val="000B5F3E"/>
    <w:rsid w:val="000B768A"/>
    <w:rsid w:val="000C0776"/>
    <w:rsid w:val="000C1AC7"/>
    <w:rsid w:val="000C2292"/>
    <w:rsid w:val="000C36E2"/>
    <w:rsid w:val="000C4480"/>
    <w:rsid w:val="000C514E"/>
    <w:rsid w:val="000C59DE"/>
    <w:rsid w:val="000C6A50"/>
    <w:rsid w:val="000C6B6E"/>
    <w:rsid w:val="000C6EDF"/>
    <w:rsid w:val="000C70F0"/>
    <w:rsid w:val="000C7FB7"/>
    <w:rsid w:val="000D0340"/>
    <w:rsid w:val="000D04EE"/>
    <w:rsid w:val="000D0A29"/>
    <w:rsid w:val="000D1A56"/>
    <w:rsid w:val="000D1CF9"/>
    <w:rsid w:val="000D42B5"/>
    <w:rsid w:val="000D62F4"/>
    <w:rsid w:val="000E0D9F"/>
    <w:rsid w:val="000E20F9"/>
    <w:rsid w:val="000E466D"/>
    <w:rsid w:val="000E5013"/>
    <w:rsid w:val="000E7B74"/>
    <w:rsid w:val="000F0F67"/>
    <w:rsid w:val="000F1382"/>
    <w:rsid w:val="000F1880"/>
    <w:rsid w:val="000F1A19"/>
    <w:rsid w:val="000F22FB"/>
    <w:rsid w:val="000F24C5"/>
    <w:rsid w:val="000F2A6E"/>
    <w:rsid w:val="000F39E0"/>
    <w:rsid w:val="000F3A18"/>
    <w:rsid w:val="000F4937"/>
    <w:rsid w:val="000F5228"/>
    <w:rsid w:val="000F55DB"/>
    <w:rsid w:val="000F59D8"/>
    <w:rsid w:val="000F5C03"/>
    <w:rsid w:val="000F5D70"/>
    <w:rsid w:val="000F6320"/>
    <w:rsid w:val="000F6671"/>
    <w:rsid w:val="000F6E20"/>
    <w:rsid w:val="00101515"/>
    <w:rsid w:val="00101AD0"/>
    <w:rsid w:val="001024D3"/>
    <w:rsid w:val="001026A0"/>
    <w:rsid w:val="00104C40"/>
    <w:rsid w:val="00105771"/>
    <w:rsid w:val="00105DC9"/>
    <w:rsid w:val="00106680"/>
    <w:rsid w:val="00110899"/>
    <w:rsid w:val="00110F98"/>
    <w:rsid w:val="0011165F"/>
    <w:rsid w:val="0011167D"/>
    <w:rsid w:val="00111C43"/>
    <w:rsid w:val="00112462"/>
    <w:rsid w:val="00112917"/>
    <w:rsid w:val="0011486F"/>
    <w:rsid w:val="00114C32"/>
    <w:rsid w:val="0011510C"/>
    <w:rsid w:val="00116B65"/>
    <w:rsid w:val="0011705D"/>
    <w:rsid w:val="0011732A"/>
    <w:rsid w:val="0011757A"/>
    <w:rsid w:val="00117B30"/>
    <w:rsid w:val="00117B48"/>
    <w:rsid w:val="00117E44"/>
    <w:rsid w:val="00117FA6"/>
    <w:rsid w:val="0012001B"/>
    <w:rsid w:val="00120826"/>
    <w:rsid w:val="00120A80"/>
    <w:rsid w:val="00121290"/>
    <w:rsid w:val="0012228B"/>
    <w:rsid w:val="00122725"/>
    <w:rsid w:val="00122BB4"/>
    <w:rsid w:val="00123FAA"/>
    <w:rsid w:val="00123FD5"/>
    <w:rsid w:val="00125738"/>
    <w:rsid w:val="00125839"/>
    <w:rsid w:val="00125F27"/>
    <w:rsid w:val="0012648D"/>
    <w:rsid w:val="00127289"/>
    <w:rsid w:val="00130D7F"/>
    <w:rsid w:val="001320FA"/>
    <w:rsid w:val="00133484"/>
    <w:rsid w:val="00133DC6"/>
    <w:rsid w:val="00134824"/>
    <w:rsid w:val="00135288"/>
    <w:rsid w:val="00135D10"/>
    <w:rsid w:val="0013614D"/>
    <w:rsid w:val="0013670C"/>
    <w:rsid w:val="001376C7"/>
    <w:rsid w:val="001377E2"/>
    <w:rsid w:val="00140489"/>
    <w:rsid w:val="00141AE8"/>
    <w:rsid w:val="001433BF"/>
    <w:rsid w:val="00143ACA"/>
    <w:rsid w:val="00144F0C"/>
    <w:rsid w:val="00145486"/>
    <w:rsid w:val="001459EE"/>
    <w:rsid w:val="00145D93"/>
    <w:rsid w:val="00147A48"/>
    <w:rsid w:val="00147F8A"/>
    <w:rsid w:val="0015096E"/>
    <w:rsid w:val="001509DE"/>
    <w:rsid w:val="001515AB"/>
    <w:rsid w:val="00151C04"/>
    <w:rsid w:val="001525E4"/>
    <w:rsid w:val="001525EB"/>
    <w:rsid w:val="00153F99"/>
    <w:rsid w:val="001540FE"/>
    <w:rsid w:val="0015531D"/>
    <w:rsid w:val="00155A96"/>
    <w:rsid w:val="0015643D"/>
    <w:rsid w:val="001573C7"/>
    <w:rsid w:val="0016022B"/>
    <w:rsid w:val="0016050C"/>
    <w:rsid w:val="00161DDA"/>
    <w:rsid w:val="001620A0"/>
    <w:rsid w:val="00162861"/>
    <w:rsid w:val="00163325"/>
    <w:rsid w:val="00163AEC"/>
    <w:rsid w:val="00163FF7"/>
    <w:rsid w:val="001644D0"/>
    <w:rsid w:val="00164D0A"/>
    <w:rsid w:val="001666C3"/>
    <w:rsid w:val="00166D0A"/>
    <w:rsid w:val="001708E5"/>
    <w:rsid w:val="001715BA"/>
    <w:rsid w:val="00172F45"/>
    <w:rsid w:val="00173018"/>
    <w:rsid w:val="001755F8"/>
    <w:rsid w:val="00175746"/>
    <w:rsid w:val="00175EE2"/>
    <w:rsid w:val="0017600A"/>
    <w:rsid w:val="0017730D"/>
    <w:rsid w:val="00180375"/>
    <w:rsid w:val="0018044F"/>
    <w:rsid w:val="00180E71"/>
    <w:rsid w:val="001814B1"/>
    <w:rsid w:val="00182BF5"/>
    <w:rsid w:val="00183C03"/>
    <w:rsid w:val="00185347"/>
    <w:rsid w:val="00186E64"/>
    <w:rsid w:val="0018786B"/>
    <w:rsid w:val="00190AF5"/>
    <w:rsid w:val="0019138B"/>
    <w:rsid w:val="001914E1"/>
    <w:rsid w:val="00191F06"/>
    <w:rsid w:val="001921A7"/>
    <w:rsid w:val="00192882"/>
    <w:rsid w:val="00192C12"/>
    <w:rsid w:val="001939C1"/>
    <w:rsid w:val="00193C1E"/>
    <w:rsid w:val="00194D6E"/>
    <w:rsid w:val="0019578E"/>
    <w:rsid w:val="00195D54"/>
    <w:rsid w:val="0019782A"/>
    <w:rsid w:val="00197EDF"/>
    <w:rsid w:val="001A0F5F"/>
    <w:rsid w:val="001A15B3"/>
    <w:rsid w:val="001A1717"/>
    <w:rsid w:val="001A1D6D"/>
    <w:rsid w:val="001A2512"/>
    <w:rsid w:val="001A42F5"/>
    <w:rsid w:val="001A4FC9"/>
    <w:rsid w:val="001A5195"/>
    <w:rsid w:val="001A6DC2"/>
    <w:rsid w:val="001A7C29"/>
    <w:rsid w:val="001B0B2C"/>
    <w:rsid w:val="001B2ACE"/>
    <w:rsid w:val="001B3911"/>
    <w:rsid w:val="001B4109"/>
    <w:rsid w:val="001B51C7"/>
    <w:rsid w:val="001B7B02"/>
    <w:rsid w:val="001B7CAF"/>
    <w:rsid w:val="001B7D63"/>
    <w:rsid w:val="001C0272"/>
    <w:rsid w:val="001C0F5D"/>
    <w:rsid w:val="001C19C1"/>
    <w:rsid w:val="001C1F41"/>
    <w:rsid w:val="001C2317"/>
    <w:rsid w:val="001C3375"/>
    <w:rsid w:val="001C348E"/>
    <w:rsid w:val="001C34D5"/>
    <w:rsid w:val="001C3567"/>
    <w:rsid w:val="001C5CA6"/>
    <w:rsid w:val="001D01F9"/>
    <w:rsid w:val="001D2363"/>
    <w:rsid w:val="001D56A2"/>
    <w:rsid w:val="001D5A7A"/>
    <w:rsid w:val="001D5E31"/>
    <w:rsid w:val="001D67BF"/>
    <w:rsid w:val="001D74F2"/>
    <w:rsid w:val="001E0332"/>
    <w:rsid w:val="001E10C3"/>
    <w:rsid w:val="001E1190"/>
    <w:rsid w:val="001E1988"/>
    <w:rsid w:val="001E1D0D"/>
    <w:rsid w:val="001E2C6F"/>
    <w:rsid w:val="001E5078"/>
    <w:rsid w:val="001E6351"/>
    <w:rsid w:val="001F01E0"/>
    <w:rsid w:val="001F05D6"/>
    <w:rsid w:val="001F07BC"/>
    <w:rsid w:val="001F085C"/>
    <w:rsid w:val="001F1D44"/>
    <w:rsid w:val="001F391B"/>
    <w:rsid w:val="001F4E6D"/>
    <w:rsid w:val="001F60F6"/>
    <w:rsid w:val="001F6301"/>
    <w:rsid w:val="001F7946"/>
    <w:rsid w:val="00201E90"/>
    <w:rsid w:val="00202602"/>
    <w:rsid w:val="0020310F"/>
    <w:rsid w:val="002036EA"/>
    <w:rsid w:val="00203905"/>
    <w:rsid w:val="00206055"/>
    <w:rsid w:val="00210C82"/>
    <w:rsid w:val="002115B6"/>
    <w:rsid w:val="00211FB6"/>
    <w:rsid w:val="00212C8B"/>
    <w:rsid w:val="00213272"/>
    <w:rsid w:val="00213B46"/>
    <w:rsid w:val="00215946"/>
    <w:rsid w:val="00215E87"/>
    <w:rsid w:val="002167C7"/>
    <w:rsid w:val="0021685E"/>
    <w:rsid w:val="00216D1C"/>
    <w:rsid w:val="00216EBC"/>
    <w:rsid w:val="00221AAB"/>
    <w:rsid w:val="0022274A"/>
    <w:rsid w:val="00224371"/>
    <w:rsid w:val="00225427"/>
    <w:rsid w:val="0022576A"/>
    <w:rsid w:val="00230DE5"/>
    <w:rsid w:val="00232357"/>
    <w:rsid w:val="00232785"/>
    <w:rsid w:val="00232F25"/>
    <w:rsid w:val="00233530"/>
    <w:rsid w:val="002343F7"/>
    <w:rsid w:val="00235EA8"/>
    <w:rsid w:val="00236372"/>
    <w:rsid w:val="0023666A"/>
    <w:rsid w:val="00237E26"/>
    <w:rsid w:val="00243981"/>
    <w:rsid w:val="00243DF3"/>
    <w:rsid w:val="002462F0"/>
    <w:rsid w:val="00247824"/>
    <w:rsid w:val="00250AF7"/>
    <w:rsid w:val="00252612"/>
    <w:rsid w:val="00252A4A"/>
    <w:rsid w:val="00252F82"/>
    <w:rsid w:val="00253170"/>
    <w:rsid w:val="00253EB5"/>
    <w:rsid w:val="0025457E"/>
    <w:rsid w:val="002602E0"/>
    <w:rsid w:val="002605ED"/>
    <w:rsid w:val="0026274B"/>
    <w:rsid w:val="002631B0"/>
    <w:rsid w:val="0026425A"/>
    <w:rsid w:val="002645B2"/>
    <w:rsid w:val="00265453"/>
    <w:rsid w:val="00266869"/>
    <w:rsid w:val="00267223"/>
    <w:rsid w:val="00267871"/>
    <w:rsid w:val="00267D3B"/>
    <w:rsid w:val="002703AD"/>
    <w:rsid w:val="00272828"/>
    <w:rsid w:val="00272B5A"/>
    <w:rsid w:val="002733B8"/>
    <w:rsid w:val="00275A1E"/>
    <w:rsid w:val="00275D8C"/>
    <w:rsid w:val="00276ACE"/>
    <w:rsid w:val="00276FC6"/>
    <w:rsid w:val="002808A3"/>
    <w:rsid w:val="0028127A"/>
    <w:rsid w:val="002815EB"/>
    <w:rsid w:val="00281CF4"/>
    <w:rsid w:val="00281FBB"/>
    <w:rsid w:val="00282202"/>
    <w:rsid w:val="00282C63"/>
    <w:rsid w:val="00282CF1"/>
    <w:rsid w:val="002831E5"/>
    <w:rsid w:val="00283248"/>
    <w:rsid w:val="002835FC"/>
    <w:rsid w:val="00283992"/>
    <w:rsid w:val="00283B10"/>
    <w:rsid w:val="00284D13"/>
    <w:rsid w:val="00285221"/>
    <w:rsid w:val="0028539F"/>
    <w:rsid w:val="00286277"/>
    <w:rsid w:val="0028689F"/>
    <w:rsid w:val="00287380"/>
    <w:rsid w:val="0029035A"/>
    <w:rsid w:val="002906AB"/>
    <w:rsid w:val="00291E24"/>
    <w:rsid w:val="002920CE"/>
    <w:rsid w:val="0029258C"/>
    <w:rsid w:val="00292FBA"/>
    <w:rsid w:val="00293D56"/>
    <w:rsid w:val="0029411C"/>
    <w:rsid w:val="002963B2"/>
    <w:rsid w:val="002A0B7D"/>
    <w:rsid w:val="002A1148"/>
    <w:rsid w:val="002A3047"/>
    <w:rsid w:val="002A3095"/>
    <w:rsid w:val="002A483C"/>
    <w:rsid w:val="002A581C"/>
    <w:rsid w:val="002A71D7"/>
    <w:rsid w:val="002A7F93"/>
    <w:rsid w:val="002B0C52"/>
    <w:rsid w:val="002B0C6C"/>
    <w:rsid w:val="002B1B6F"/>
    <w:rsid w:val="002B3590"/>
    <w:rsid w:val="002B3659"/>
    <w:rsid w:val="002B4988"/>
    <w:rsid w:val="002B4BC4"/>
    <w:rsid w:val="002B73C6"/>
    <w:rsid w:val="002B7888"/>
    <w:rsid w:val="002C02DE"/>
    <w:rsid w:val="002C0C3A"/>
    <w:rsid w:val="002C254C"/>
    <w:rsid w:val="002C468A"/>
    <w:rsid w:val="002C4B93"/>
    <w:rsid w:val="002C4CBF"/>
    <w:rsid w:val="002C56A2"/>
    <w:rsid w:val="002C62AF"/>
    <w:rsid w:val="002C6982"/>
    <w:rsid w:val="002C7E5B"/>
    <w:rsid w:val="002D32B3"/>
    <w:rsid w:val="002D3618"/>
    <w:rsid w:val="002D4045"/>
    <w:rsid w:val="002D67F5"/>
    <w:rsid w:val="002E03A9"/>
    <w:rsid w:val="002E0A2B"/>
    <w:rsid w:val="002E3078"/>
    <w:rsid w:val="002E4183"/>
    <w:rsid w:val="002E57DD"/>
    <w:rsid w:val="002E5C75"/>
    <w:rsid w:val="002E63BB"/>
    <w:rsid w:val="002E7644"/>
    <w:rsid w:val="002E7813"/>
    <w:rsid w:val="002E7F89"/>
    <w:rsid w:val="002F0497"/>
    <w:rsid w:val="002F0D20"/>
    <w:rsid w:val="002F19A0"/>
    <w:rsid w:val="002F2940"/>
    <w:rsid w:val="002F2953"/>
    <w:rsid w:val="002F2EF9"/>
    <w:rsid w:val="002F30AD"/>
    <w:rsid w:val="002F3F5A"/>
    <w:rsid w:val="002F406F"/>
    <w:rsid w:val="002F481D"/>
    <w:rsid w:val="002F4992"/>
    <w:rsid w:val="002F506E"/>
    <w:rsid w:val="002F5E28"/>
    <w:rsid w:val="002F6450"/>
    <w:rsid w:val="002F7E27"/>
    <w:rsid w:val="00300084"/>
    <w:rsid w:val="003003F4"/>
    <w:rsid w:val="003004F9"/>
    <w:rsid w:val="00301049"/>
    <w:rsid w:val="00301255"/>
    <w:rsid w:val="00301BD0"/>
    <w:rsid w:val="00303264"/>
    <w:rsid w:val="00305DFB"/>
    <w:rsid w:val="0030666D"/>
    <w:rsid w:val="00307919"/>
    <w:rsid w:val="00307A9A"/>
    <w:rsid w:val="0031014D"/>
    <w:rsid w:val="00310D82"/>
    <w:rsid w:val="00311046"/>
    <w:rsid w:val="003116BD"/>
    <w:rsid w:val="00311A80"/>
    <w:rsid w:val="0031214E"/>
    <w:rsid w:val="00312EDB"/>
    <w:rsid w:val="00312F02"/>
    <w:rsid w:val="00312FA0"/>
    <w:rsid w:val="0031325F"/>
    <w:rsid w:val="0031330C"/>
    <w:rsid w:val="00314B0E"/>
    <w:rsid w:val="003155EA"/>
    <w:rsid w:val="0031569B"/>
    <w:rsid w:val="003158BF"/>
    <w:rsid w:val="003178AA"/>
    <w:rsid w:val="00320025"/>
    <w:rsid w:val="00320BDB"/>
    <w:rsid w:val="00321310"/>
    <w:rsid w:val="0032190E"/>
    <w:rsid w:val="0032307F"/>
    <w:rsid w:val="00323BBD"/>
    <w:rsid w:val="0032557C"/>
    <w:rsid w:val="00326F1B"/>
    <w:rsid w:val="0033066E"/>
    <w:rsid w:val="00331816"/>
    <w:rsid w:val="003322C4"/>
    <w:rsid w:val="00333D24"/>
    <w:rsid w:val="00334EA5"/>
    <w:rsid w:val="00334F1C"/>
    <w:rsid w:val="003352E9"/>
    <w:rsid w:val="003373A2"/>
    <w:rsid w:val="0034090E"/>
    <w:rsid w:val="00341C9B"/>
    <w:rsid w:val="00342370"/>
    <w:rsid w:val="003423C4"/>
    <w:rsid w:val="003427D8"/>
    <w:rsid w:val="0034305C"/>
    <w:rsid w:val="00344774"/>
    <w:rsid w:val="00344783"/>
    <w:rsid w:val="00344B0E"/>
    <w:rsid w:val="0034500E"/>
    <w:rsid w:val="00345512"/>
    <w:rsid w:val="00345807"/>
    <w:rsid w:val="00345C14"/>
    <w:rsid w:val="00346959"/>
    <w:rsid w:val="0034782C"/>
    <w:rsid w:val="003505D9"/>
    <w:rsid w:val="003529C5"/>
    <w:rsid w:val="00354DDA"/>
    <w:rsid w:val="00354EC7"/>
    <w:rsid w:val="003552D7"/>
    <w:rsid w:val="00355888"/>
    <w:rsid w:val="00356258"/>
    <w:rsid w:val="00356D8A"/>
    <w:rsid w:val="003573B0"/>
    <w:rsid w:val="00357774"/>
    <w:rsid w:val="00357E11"/>
    <w:rsid w:val="0036002D"/>
    <w:rsid w:val="00360A1F"/>
    <w:rsid w:val="00360C01"/>
    <w:rsid w:val="00361B1D"/>
    <w:rsid w:val="00361BAF"/>
    <w:rsid w:val="0036280D"/>
    <w:rsid w:val="00363838"/>
    <w:rsid w:val="00363BCC"/>
    <w:rsid w:val="003642FE"/>
    <w:rsid w:val="0036531F"/>
    <w:rsid w:val="003658E4"/>
    <w:rsid w:val="0036628D"/>
    <w:rsid w:val="00366601"/>
    <w:rsid w:val="0036772F"/>
    <w:rsid w:val="003704B1"/>
    <w:rsid w:val="0037051C"/>
    <w:rsid w:val="00370E2F"/>
    <w:rsid w:val="0037262B"/>
    <w:rsid w:val="003728F3"/>
    <w:rsid w:val="0037339C"/>
    <w:rsid w:val="0037345D"/>
    <w:rsid w:val="00373AC7"/>
    <w:rsid w:val="00373DE7"/>
    <w:rsid w:val="003740F1"/>
    <w:rsid w:val="0037416F"/>
    <w:rsid w:val="003752AB"/>
    <w:rsid w:val="00375511"/>
    <w:rsid w:val="00375A44"/>
    <w:rsid w:val="00375CD3"/>
    <w:rsid w:val="0037612F"/>
    <w:rsid w:val="0037742F"/>
    <w:rsid w:val="00380E4A"/>
    <w:rsid w:val="00381834"/>
    <w:rsid w:val="003819FB"/>
    <w:rsid w:val="00381E02"/>
    <w:rsid w:val="00382021"/>
    <w:rsid w:val="003824CB"/>
    <w:rsid w:val="003829DF"/>
    <w:rsid w:val="003853BE"/>
    <w:rsid w:val="00385832"/>
    <w:rsid w:val="00385D14"/>
    <w:rsid w:val="00386241"/>
    <w:rsid w:val="00386986"/>
    <w:rsid w:val="00386FF5"/>
    <w:rsid w:val="00390099"/>
    <w:rsid w:val="003903F9"/>
    <w:rsid w:val="00390D8F"/>
    <w:rsid w:val="0039179B"/>
    <w:rsid w:val="003920E8"/>
    <w:rsid w:val="00392AE1"/>
    <w:rsid w:val="00392EF5"/>
    <w:rsid w:val="003939AB"/>
    <w:rsid w:val="003957DC"/>
    <w:rsid w:val="00395C2C"/>
    <w:rsid w:val="00397FDA"/>
    <w:rsid w:val="003A0C13"/>
    <w:rsid w:val="003A1383"/>
    <w:rsid w:val="003A143F"/>
    <w:rsid w:val="003A249A"/>
    <w:rsid w:val="003A425C"/>
    <w:rsid w:val="003A60E1"/>
    <w:rsid w:val="003A6660"/>
    <w:rsid w:val="003B0C7B"/>
    <w:rsid w:val="003B1367"/>
    <w:rsid w:val="003B13BE"/>
    <w:rsid w:val="003B16B4"/>
    <w:rsid w:val="003B1893"/>
    <w:rsid w:val="003B1FD1"/>
    <w:rsid w:val="003B31B5"/>
    <w:rsid w:val="003B39A0"/>
    <w:rsid w:val="003B425C"/>
    <w:rsid w:val="003B55FF"/>
    <w:rsid w:val="003B5DD6"/>
    <w:rsid w:val="003B6504"/>
    <w:rsid w:val="003B6583"/>
    <w:rsid w:val="003B6CB9"/>
    <w:rsid w:val="003C1BB6"/>
    <w:rsid w:val="003C20D9"/>
    <w:rsid w:val="003C2169"/>
    <w:rsid w:val="003C32B1"/>
    <w:rsid w:val="003C32BB"/>
    <w:rsid w:val="003C3778"/>
    <w:rsid w:val="003C6491"/>
    <w:rsid w:val="003C7043"/>
    <w:rsid w:val="003C7550"/>
    <w:rsid w:val="003D0F42"/>
    <w:rsid w:val="003D159E"/>
    <w:rsid w:val="003D5CE3"/>
    <w:rsid w:val="003D5E4F"/>
    <w:rsid w:val="003D71DE"/>
    <w:rsid w:val="003D78D0"/>
    <w:rsid w:val="003D7A70"/>
    <w:rsid w:val="003E042A"/>
    <w:rsid w:val="003E04F7"/>
    <w:rsid w:val="003E0DEE"/>
    <w:rsid w:val="003E1939"/>
    <w:rsid w:val="003E291A"/>
    <w:rsid w:val="003E31C4"/>
    <w:rsid w:val="003E3578"/>
    <w:rsid w:val="003E3858"/>
    <w:rsid w:val="003E387C"/>
    <w:rsid w:val="003E4581"/>
    <w:rsid w:val="003E647D"/>
    <w:rsid w:val="003E7244"/>
    <w:rsid w:val="003F132C"/>
    <w:rsid w:val="003F3964"/>
    <w:rsid w:val="003F44B9"/>
    <w:rsid w:val="003F47BF"/>
    <w:rsid w:val="003F573D"/>
    <w:rsid w:val="003F6543"/>
    <w:rsid w:val="003F7323"/>
    <w:rsid w:val="003F7A5B"/>
    <w:rsid w:val="003F7CB5"/>
    <w:rsid w:val="003F7D6A"/>
    <w:rsid w:val="00400AB3"/>
    <w:rsid w:val="004022D9"/>
    <w:rsid w:val="00404958"/>
    <w:rsid w:val="00404AA7"/>
    <w:rsid w:val="00404FB4"/>
    <w:rsid w:val="00407DD5"/>
    <w:rsid w:val="004122F4"/>
    <w:rsid w:val="0041291F"/>
    <w:rsid w:val="00412EC4"/>
    <w:rsid w:val="00412ECB"/>
    <w:rsid w:val="00412F32"/>
    <w:rsid w:val="0041334A"/>
    <w:rsid w:val="0041349E"/>
    <w:rsid w:val="00413F29"/>
    <w:rsid w:val="00414E4C"/>
    <w:rsid w:val="00415A3B"/>
    <w:rsid w:val="004169F6"/>
    <w:rsid w:val="0041786A"/>
    <w:rsid w:val="004208BA"/>
    <w:rsid w:val="00420B7C"/>
    <w:rsid w:val="00422019"/>
    <w:rsid w:val="004224F5"/>
    <w:rsid w:val="00422D09"/>
    <w:rsid w:val="0042423E"/>
    <w:rsid w:val="00424550"/>
    <w:rsid w:val="00424EF1"/>
    <w:rsid w:val="00425823"/>
    <w:rsid w:val="004262BC"/>
    <w:rsid w:val="004268D2"/>
    <w:rsid w:val="00427499"/>
    <w:rsid w:val="00430542"/>
    <w:rsid w:val="00430D79"/>
    <w:rsid w:val="00432381"/>
    <w:rsid w:val="0043283C"/>
    <w:rsid w:val="00432985"/>
    <w:rsid w:val="00432B0C"/>
    <w:rsid w:val="00434ADE"/>
    <w:rsid w:val="00434E34"/>
    <w:rsid w:val="00435AAC"/>
    <w:rsid w:val="00435B38"/>
    <w:rsid w:val="00436813"/>
    <w:rsid w:val="0043681B"/>
    <w:rsid w:val="0043731A"/>
    <w:rsid w:val="004374D7"/>
    <w:rsid w:val="00440F32"/>
    <w:rsid w:val="00441F72"/>
    <w:rsid w:val="00443083"/>
    <w:rsid w:val="004435B0"/>
    <w:rsid w:val="0044401E"/>
    <w:rsid w:val="00444422"/>
    <w:rsid w:val="00444460"/>
    <w:rsid w:val="00445453"/>
    <w:rsid w:val="00445E52"/>
    <w:rsid w:val="0045107E"/>
    <w:rsid w:val="00453344"/>
    <w:rsid w:val="004543CE"/>
    <w:rsid w:val="00454604"/>
    <w:rsid w:val="004557D1"/>
    <w:rsid w:val="004558F7"/>
    <w:rsid w:val="004559D5"/>
    <w:rsid w:val="00455D26"/>
    <w:rsid w:val="00455D54"/>
    <w:rsid w:val="00455E7F"/>
    <w:rsid w:val="004574EB"/>
    <w:rsid w:val="004576FA"/>
    <w:rsid w:val="00457DA2"/>
    <w:rsid w:val="00460505"/>
    <w:rsid w:val="00460527"/>
    <w:rsid w:val="00461694"/>
    <w:rsid w:val="00462E99"/>
    <w:rsid w:val="00462E9A"/>
    <w:rsid w:val="00463DDE"/>
    <w:rsid w:val="004646B2"/>
    <w:rsid w:val="00464724"/>
    <w:rsid w:val="00464ADB"/>
    <w:rsid w:val="00465FAD"/>
    <w:rsid w:val="0046626B"/>
    <w:rsid w:val="004665F2"/>
    <w:rsid w:val="0046731B"/>
    <w:rsid w:val="00470A76"/>
    <w:rsid w:val="00470DA6"/>
    <w:rsid w:val="00471080"/>
    <w:rsid w:val="0047179C"/>
    <w:rsid w:val="00474150"/>
    <w:rsid w:val="00474BBD"/>
    <w:rsid w:val="00474D9D"/>
    <w:rsid w:val="004750A4"/>
    <w:rsid w:val="004752FE"/>
    <w:rsid w:val="00476A81"/>
    <w:rsid w:val="00476B10"/>
    <w:rsid w:val="0047712E"/>
    <w:rsid w:val="004779C3"/>
    <w:rsid w:val="00477B99"/>
    <w:rsid w:val="0048019C"/>
    <w:rsid w:val="004802F7"/>
    <w:rsid w:val="00481569"/>
    <w:rsid w:val="00482A21"/>
    <w:rsid w:val="00482E25"/>
    <w:rsid w:val="004851FF"/>
    <w:rsid w:val="00485725"/>
    <w:rsid w:val="00486B34"/>
    <w:rsid w:val="00487070"/>
    <w:rsid w:val="004874BF"/>
    <w:rsid w:val="00490B48"/>
    <w:rsid w:val="004925AB"/>
    <w:rsid w:val="0049446E"/>
    <w:rsid w:val="00495477"/>
    <w:rsid w:val="004A07DC"/>
    <w:rsid w:val="004A1C28"/>
    <w:rsid w:val="004A1C6B"/>
    <w:rsid w:val="004A335C"/>
    <w:rsid w:val="004A39E4"/>
    <w:rsid w:val="004A3D62"/>
    <w:rsid w:val="004A51F8"/>
    <w:rsid w:val="004B0006"/>
    <w:rsid w:val="004B017A"/>
    <w:rsid w:val="004B0E90"/>
    <w:rsid w:val="004B1672"/>
    <w:rsid w:val="004B3594"/>
    <w:rsid w:val="004B37AE"/>
    <w:rsid w:val="004B384E"/>
    <w:rsid w:val="004B4D53"/>
    <w:rsid w:val="004B5465"/>
    <w:rsid w:val="004B6449"/>
    <w:rsid w:val="004B649A"/>
    <w:rsid w:val="004B6537"/>
    <w:rsid w:val="004B6C18"/>
    <w:rsid w:val="004B6D85"/>
    <w:rsid w:val="004C039D"/>
    <w:rsid w:val="004C0DC5"/>
    <w:rsid w:val="004C1BEB"/>
    <w:rsid w:val="004C2239"/>
    <w:rsid w:val="004C283E"/>
    <w:rsid w:val="004C2C1A"/>
    <w:rsid w:val="004C3805"/>
    <w:rsid w:val="004C671B"/>
    <w:rsid w:val="004D02BE"/>
    <w:rsid w:val="004D0573"/>
    <w:rsid w:val="004D0BF6"/>
    <w:rsid w:val="004D12C3"/>
    <w:rsid w:val="004D1696"/>
    <w:rsid w:val="004D38B8"/>
    <w:rsid w:val="004D3FB9"/>
    <w:rsid w:val="004D429F"/>
    <w:rsid w:val="004D4CB0"/>
    <w:rsid w:val="004D4EBC"/>
    <w:rsid w:val="004D5742"/>
    <w:rsid w:val="004D7B63"/>
    <w:rsid w:val="004E062E"/>
    <w:rsid w:val="004E084C"/>
    <w:rsid w:val="004E0D86"/>
    <w:rsid w:val="004E1267"/>
    <w:rsid w:val="004E1585"/>
    <w:rsid w:val="004E296C"/>
    <w:rsid w:val="004E342C"/>
    <w:rsid w:val="004E3573"/>
    <w:rsid w:val="004E3843"/>
    <w:rsid w:val="004E3C63"/>
    <w:rsid w:val="004E4071"/>
    <w:rsid w:val="004E52D5"/>
    <w:rsid w:val="004E610B"/>
    <w:rsid w:val="004E6987"/>
    <w:rsid w:val="004E7678"/>
    <w:rsid w:val="004E7A4E"/>
    <w:rsid w:val="004F055B"/>
    <w:rsid w:val="004F0675"/>
    <w:rsid w:val="004F08B1"/>
    <w:rsid w:val="004F0B71"/>
    <w:rsid w:val="004F1AF6"/>
    <w:rsid w:val="004F1ED8"/>
    <w:rsid w:val="004F252C"/>
    <w:rsid w:val="004F2707"/>
    <w:rsid w:val="004F4BE2"/>
    <w:rsid w:val="004F5455"/>
    <w:rsid w:val="004F6C0E"/>
    <w:rsid w:val="004F6DFF"/>
    <w:rsid w:val="004F74E1"/>
    <w:rsid w:val="00503B7C"/>
    <w:rsid w:val="0050556C"/>
    <w:rsid w:val="00505AEC"/>
    <w:rsid w:val="00505D37"/>
    <w:rsid w:val="005063C5"/>
    <w:rsid w:val="0050657D"/>
    <w:rsid w:val="00510CAB"/>
    <w:rsid w:val="00512ABA"/>
    <w:rsid w:val="00512ACD"/>
    <w:rsid w:val="00513D5B"/>
    <w:rsid w:val="0051567D"/>
    <w:rsid w:val="00515ECE"/>
    <w:rsid w:val="00517B60"/>
    <w:rsid w:val="00517DC2"/>
    <w:rsid w:val="005203D5"/>
    <w:rsid w:val="00521408"/>
    <w:rsid w:val="00522823"/>
    <w:rsid w:val="0052332E"/>
    <w:rsid w:val="00523C73"/>
    <w:rsid w:val="0052440F"/>
    <w:rsid w:val="0052510B"/>
    <w:rsid w:val="00525E95"/>
    <w:rsid w:val="0052793D"/>
    <w:rsid w:val="00527DEB"/>
    <w:rsid w:val="00530F02"/>
    <w:rsid w:val="0053146E"/>
    <w:rsid w:val="005322C0"/>
    <w:rsid w:val="00533A91"/>
    <w:rsid w:val="0053426F"/>
    <w:rsid w:val="00537686"/>
    <w:rsid w:val="00540246"/>
    <w:rsid w:val="00542245"/>
    <w:rsid w:val="00542D3E"/>
    <w:rsid w:val="0054519B"/>
    <w:rsid w:val="00545FF3"/>
    <w:rsid w:val="005464F3"/>
    <w:rsid w:val="005474E3"/>
    <w:rsid w:val="00550028"/>
    <w:rsid w:val="0055081D"/>
    <w:rsid w:val="00550D08"/>
    <w:rsid w:val="005516E8"/>
    <w:rsid w:val="00552DE3"/>
    <w:rsid w:val="00555E34"/>
    <w:rsid w:val="0055669E"/>
    <w:rsid w:val="00556F72"/>
    <w:rsid w:val="00557CD4"/>
    <w:rsid w:val="00560321"/>
    <w:rsid w:val="00560614"/>
    <w:rsid w:val="00560911"/>
    <w:rsid w:val="005617AC"/>
    <w:rsid w:val="00561D64"/>
    <w:rsid w:val="00562122"/>
    <w:rsid w:val="0056227E"/>
    <w:rsid w:val="005634D7"/>
    <w:rsid w:val="00564B43"/>
    <w:rsid w:val="0056573A"/>
    <w:rsid w:val="00565D76"/>
    <w:rsid w:val="00567155"/>
    <w:rsid w:val="005673BE"/>
    <w:rsid w:val="005678D0"/>
    <w:rsid w:val="00567D07"/>
    <w:rsid w:val="0057047B"/>
    <w:rsid w:val="005716E2"/>
    <w:rsid w:val="00571DFD"/>
    <w:rsid w:val="00573513"/>
    <w:rsid w:val="0057381D"/>
    <w:rsid w:val="00573BA9"/>
    <w:rsid w:val="005751CF"/>
    <w:rsid w:val="00575C1F"/>
    <w:rsid w:val="0057666F"/>
    <w:rsid w:val="00576E39"/>
    <w:rsid w:val="00577343"/>
    <w:rsid w:val="00577945"/>
    <w:rsid w:val="005810A2"/>
    <w:rsid w:val="005819A7"/>
    <w:rsid w:val="005822DF"/>
    <w:rsid w:val="005823DC"/>
    <w:rsid w:val="005832BF"/>
    <w:rsid w:val="00583413"/>
    <w:rsid w:val="00583EB4"/>
    <w:rsid w:val="005842FE"/>
    <w:rsid w:val="00584411"/>
    <w:rsid w:val="00584A4F"/>
    <w:rsid w:val="00584FF0"/>
    <w:rsid w:val="0058529B"/>
    <w:rsid w:val="00585394"/>
    <w:rsid w:val="0058630E"/>
    <w:rsid w:val="00586584"/>
    <w:rsid w:val="00586EE3"/>
    <w:rsid w:val="00587901"/>
    <w:rsid w:val="00587B41"/>
    <w:rsid w:val="00592F3C"/>
    <w:rsid w:val="005931C0"/>
    <w:rsid w:val="0059361D"/>
    <w:rsid w:val="00593852"/>
    <w:rsid w:val="005939AF"/>
    <w:rsid w:val="00594084"/>
    <w:rsid w:val="00594470"/>
    <w:rsid w:val="00594E66"/>
    <w:rsid w:val="00595885"/>
    <w:rsid w:val="00596D5B"/>
    <w:rsid w:val="005975E0"/>
    <w:rsid w:val="005A098C"/>
    <w:rsid w:val="005A15B0"/>
    <w:rsid w:val="005A19BE"/>
    <w:rsid w:val="005A1A9D"/>
    <w:rsid w:val="005A3667"/>
    <w:rsid w:val="005A42D2"/>
    <w:rsid w:val="005A6FCB"/>
    <w:rsid w:val="005A7889"/>
    <w:rsid w:val="005B0483"/>
    <w:rsid w:val="005B0C99"/>
    <w:rsid w:val="005B0DB2"/>
    <w:rsid w:val="005B2166"/>
    <w:rsid w:val="005B2E06"/>
    <w:rsid w:val="005B2E26"/>
    <w:rsid w:val="005B3BBC"/>
    <w:rsid w:val="005B4C56"/>
    <w:rsid w:val="005B5EEF"/>
    <w:rsid w:val="005B66DE"/>
    <w:rsid w:val="005B6F5D"/>
    <w:rsid w:val="005B70BE"/>
    <w:rsid w:val="005B71C3"/>
    <w:rsid w:val="005B71D2"/>
    <w:rsid w:val="005C0CE1"/>
    <w:rsid w:val="005C1CBD"/>
    <w:rsid w:val="005C3F5A"/>
    <w:rsid w:val="005C459E"/>
    <w:rsid w:val="005C604D"/>
    <w:rsid w:val="005C6804"/>
    <w:rsid w:val="005C6A2A"/>
    <w:rsid w:val="005C6DD7"/>
    <w:rsid w:val="005C75A4"/>
    <w:rsid w:val="005D1773"/>
    <w:rsid w:val="005D25F8"/>
    <w:rsid w:val="005D2E14"/>
    <w:rsid w:val="005D3623"/>
    <w:rsid w:val="005D5369"/>
    <w:rsid w:val="005D5EEF"/>
    <w:rsid w:val="005D77FC"/>
    <w:rsid w:val="005E0098"/>
    <w:rsid w:val="005E05FF"/>
    <w:rsid w:val="005E14A2"/>
    <w:rsid w:val="005E2C36"/>
    <w:rsid w:val="005E2DDE"/>
    <w:rsid w:val="005E2E18"/>
    <w:rsid w:val="005E3022"/>
    <w:rsid w:val="005E3E4D"/>
    <w:rsid w:val="005E4888"/>
    <w:rsid w:val="005E5D7F"/>
    <w:rsid w:val="005E5DEA"/>
    <w:rsid w:val="005E7DB6"/>
    <w:rsid w:val="005E7EA7"/>
    <w:rsid w:val="005F096A"/>
    <w:rsid w:val="005F0B88"/>
    <w:rsid w:val="005F1361"/>
    <w:rsid w:val="005F136B"/>
    <w:rsid w:val="005F1581"/>
    <w:rsid w:val="005F23F9"/>
    <w:rsid w:val="005F2B91"/>
    <w:rsid w:val="005F53F6"/>
    <w:rsid w:val="005F5ED6"/>
    <w:rsid w:val="005F68CB"/>
    <w:rsid w:val="005F7F1C"/>
    <w:rsid w:val="006011DA"/>
    <w:rsid w:val="00601B2C"/>
    <w:rsid w:val="00602FF5"/>
    <w:rsid w:val="006031C3"/>
    <w:rsid w:val="00603925"/>
    <w:rsid w:val="00603E5C"/>
    <w:rsid w:val="00604F16"/>
    <w:rsid w:val="00605DBF"/>
    <w:rsid w:val="006060B7"/>
    <w:rsid w:val="00606282"/>
    <w:rsid w:val="00606D29"/>
    <w:rsid w:val="00606F2F"/>
    <w:rsid w:val="006070AF"/>
    <w:rsid w:val="006071D2"/>
    <w:rsid w:val="00607360"/>
    <w:rsid w:val="00610A3D"/>
    <w:rsid w:val="006121AC"/>
    <w:rsid w:val="00612722"/>
    <w:rsid w:val="0061293A"/>
    <w:rsid w:val="0061504A"/>
    <w:rsid w:val="00615122"/>
    <w:rsid w:val="00616722"/>
    <w:rsid w:val="006168B4"/>
    <w:rsid w:val="00616921"/>
    <w:rsid w:val="00617454"/>
    <w:rsid w:val="006177F2"/>
    <w:rsid w:val="00621979"/>
    <w:rsid w:val="00621FFB"/>
    <w:rsid w:val="0062217D"/>
    <w:rsid w:val="00623029"/>
    <w:rsid w:val="006231B4"/>
    <w:rsid w:val="00624B30"/>
    <w:rsid w:val="00624E63"/>
    <w:rsid w:val="00624F84"/>
    <w:rsid w:val="006255CB"/>
    <w:rsid w:val="00625B50"/>
    <w:rsid w:val="00625D81"/>
    <w:rsid w:val="0062746E"/>
    <w:rsid w:val="00627D15"/>
    <w:rsid w:val="006305CD"/>
    <w:rsid w:val="00630C3A"/>
    <w:rsid w:val="00632540"/>
    <w:rsid w:val="00633268"/>
    <w:rsid w:val="00633A34"/>
    <w:rsid w:val="00634680"/>
    <w:rsid w:val="00635C68"/>
    <w:rsid w:val="00635DFD"/>
    <w:rsid w:val="006369DB"/>
    <w:rsid w:val="006376CE"/>
    <w:rsid w:val="00640D9E"/>
    <w:rsid w:val="00640E7F"/>
    <w:rsid w:val="006411A6"/>
    <w:rsid w:val="0064224F"/>
    <w:rsid w:val="00642CB0"/>
    <w:rsid w:val="00644E91"/>
    <w:rsid w:val="00645156"/>
    <w:rsid w:val="006453CD"/>
    <w:rsid w:val="0064571B"/>
    <w:rsid w:val="0064598F"/>
    <w:rsid w:val="00645B9E"/>
    <w:rsid w:val="00646268"/>
    <w:rsid w:val="00646353"/>
    <w:rsid w:val="00646E8E"/>
    <w:rsid w:val="0064701B"/>
    <w:rsid w:val="0064783F"/>
    <w:rsid w:val="00651321"/>
    <w:rsid w:val="00651C98"/>
    <w:rsid w:val="00652B7C"/>
    <w:rsid w:val="00653A2C"/>
    <w:rsid w:val="0065454B"/>
    <w:rsid w:val="006546F8"/>
    <w:rsid w:val="00655747"/>
    <w:rsid w:val="00656EB4"/>
    <w:rsid w:val="006603D2"/>
    <w:rsid w:val="006609E1"/>
    <w:rsid w:val="0066208B"/>
    <w:rsid w:val="00662365"/>
    <w:rsid w:val="00662A3E"/>
    <w:rsid w:val="00662FE1"/>
    <w:rsid w:val="006635E0"/>
    <w:rsid w:val="00663BB7"/>
    <w:rsid w:val="006649DE"/>
    <w:rsid w:val="00664D52"/>
    <w:rsid w:val="00665AAB"/>
    <w:rsid w:val="006662C5"/>
    <w:rsid w:val="00670376"/>
    <w:rsid w:val="00670FE7"/>
    <w:rsid w:val="006715B6"/>
    <w:rsid w:val="0067167A"/>
    <w:rsid w:val="00672DB9"/>
    <w:rsid w:val="006744FD"/>
    <w:rsid w:val="0067475A"/>
    <w:rsid w:val="00675C8E"/>
    <w:rsid w:val="00676140"/>
    <w:rsid w:val="006764AA"/>
    <w:rsid w:val="00677D17"/>
    <w:rsid w:val="00680F9C"/>
    <w:rsid w:val="00681A40"/>
    <w:rsid w:val="00682B4A"/>
    <w:rsid w:val="00684D83"/>
    <w:rsid w:val="0068617E"/>
    <w:rsid w:val="00686A88"/>
    <w:rsid w:val="00687121"/>
    <w:rsid w:val="006878C2"/>
    <w:rsid w:val="00690735"/>
    <w:rsid w:val="00691765"/>
    <w:rsid w:val="00693C5B"/>
    <w:rsid w:val="0069404F"/>
    <w:rsid w:val="006940F2"/>
    <w:rsid w:val="00694358"/>
    <w:rsid w:val="00695A14"/>
    <w:rsid w:val="00695FF9"/>
    <w:rsid w:val="00697114"/>
    <w:rsid w:val="0069776A"/>
    <w:rsid w:val="00697D9A"/>
    <w:rsid w:val="006A1EE1"/>
    <w:rsid w:val="006A21F7"/>
    <w:rsid w:val="006A24A6"/>
    <w:rsid w:val="006A3102"/>
    <w:rsid w:val="006A328E"/>
    <w:rsid w:val="006A42FD"/>
    <w:rsid w:val="006A5775"/>
    <w:rsid w:val="006A5FBD"/>
    <w:rsid w:val="006A6955"/>
    <w:rsid w:val="006A69E2"/>
    <w:rsid w:val="006A75BC"/>
    <w:rsid w:val="006A79BE"/>
    <w:rsid w:val="006A7A8F"/>
    <w:rsid w:val="006B02F0"/>
    <w:rsid w:val="006B0897"/>
    <w:rsid w:val="006B0E0B"/>
    <w:rsid w:val="006B0E63"/>
    <w:rsid w:val="006B1338"/>
    <w:rsid w:val="006B135B"/>
    <w:rsid w:val="006B141F"/>
    <w:rsid w:val="006B164A"/>
    <w:rsid w:val="006B16F0"/>
    <w:rsid w:val="006B1AE8"/>
    <w:rsid w:val="006B1E69"/>
    <w:rsid w:val="006B22A8"/>
    <w:rsid w:val="006B2340"/>
    <w:rsid w:val="006B268F"/>
    <w:rsid w:val="006B28DF"/>
    <w:rsid w:val="006B2A82"/>
    <w:rsid w:val="006B3B43"/>
    <w:rsid w:val="006B4A44"/>
    <w:rsid w:val="006B58B0"/>
    <w:rsid w:val="006B7FD5"/>
    <w:rsid w:val="006C0295"/>
    <w:rsid w:val="006C0478"/>
    <w:rsid w:val="006C059E"/>
    <w:rsid w:val="006C0ABE"/>
    <w:rsid w:val="006C3AA5"/>
    <w:rsid w:val="006C3AF8"/>
    <w:rsid w:val="006C3D08"/>
    <w:rsid w:val="006C51A4"/>
    <w:rsid w:val="006C5284"/>
    <w:rsid w:val="006C59FA"/>
    <w:rsid w:val="006D011D"/>
    <w:rsid w:val="006D0ED3"/>
    <w:rsid w:val="006D112E"/>
    <w:rsid w:val="006D2DE0"/>
    <w:rsid w:val="006D31B9"/>
    <w:rsid w:val="006D38C7"/>
    <w:rsid w:val="006D4756"/>
    <w:rsid w:val="006D4D36"/>
    <w:rsid w:val="006D4ED1"/>
    <w:rsid w:val="006D6EAE"/>
    <w:rsid w:val="006D7721"/>
    <w:rsid w:val="006E1094"/>
    <w:rsid w:val="006E1436"/>
    <w:rsid w:val="006E1C95"/>
    <w:rsid w:val="006E208E"/>
    <w:rsid w:val="006E2E41"/>
    <w:rsid w:val="006E2F47"/>
    <w:rsid w:val="006E34C7"/>
    <w:rsid w:val="006E3E35"/>
    <w:rsid w:val="006E3E73"/>
    <w:rsid w:val="006E65C3"/>
    <w:rsid w:val="006E7061"/>
    <w:rsid w:val="006E736E"/>
    <w:rsid w:val="006E7DB2"/>
    <w:rsid w:val="006F0078"/>
    <w:rsid w:val="006F0D1E"/>
    <w:rsid w:val="006F14EE"/>
    <w:rsid w:val="006F3257"/>
    <w:rsid w:val="006F38FF"/>
    <w:rsid w:val="006F39F4"/>
    <w:rsid w:val="006F3F94"/>
    <w:rsid w:val="006F407E"/>
    <w:rsid w:val="006F5228"/>
    <w:rsid w:val="006F5D24"/>
    <w:rsid w:val="0070013A"/>
    <w:rsid w:val="00700906"/>
    <w:rsid w:val="00700AF3"/>
    <w:rsid w:val="00701820"/>
    <w:rsid w:val="00702165"/>
    <w:rsid w:val="00702495"/>
    <w:rsid w:val="007026A3"/>
    <w:rsid w:val="00703104"/>
    <w:rsid w:val="00703854"/>
    <w:rsid w:val="00703A3E"/>
    <w:rsid w:val="007043F2"/>
    <w:rsid w:val="0070469B"/>
    <w:rsid w:val="00704AA5"/>
    <w:rsid w:val="00704F81"/>
    <w:rsid w:val="007060C8"/>
    <w:rsid w:val="00706BE5"/>
    <w:rsid w:val="0070760E"/>
    <w:rsid w:val="00707BE4"/>
    <w:rsid w:val="00707EB6"/>
    <w:rsid w:val="007111C4"/>
    <w:rsid w:val="0071255E"/>
    <w:rsid w:val="007130F8"/>
    <w:rsid w:val="007132AE"/>
    <w:rsid w:val="00713D48"/>
    <w:rsid w:val="007149E5"/>
    <w:rsid w:val="00714F3F"/>
    <w:rsid w:val="00715E50"/>
    <w:rsid w:val="00715F9E"/>
    <w:rsid w:val="007178D3"/>
    <w:rsid w:val="0072001F"/>
    <w:rsid w:val="00720E37"/>
    <w:rsid w:val="00721809"/>
    <w:rsid w:val="00721A4D"/>
    <w:rsid w:val="00721BAC"/>
    <w:rsid w:val="007231D9"/>
    <w:rsid w:val="00725C53"/>
    <w:rsid w:val="00726526"/>
    <w:rsid w:val="007275E8"/>
    <w:rsid w:val="007339C2"/>
    <w:rsid w:val="0073467F"/>
    <w:rsid w:val="007372D3"/>
    <w:rsid w:val="007379BE"/>
    <w:rsid w:val="00737B60"/>
    <w:rsid w:val="007407C4"/>
    <w:rsid w:val="0074083A"/>
    <w:rsid w:val="00740CE7"/>
    <w:rsid w:val="007412DB"/>
    <w:rsid w:val="0074244B"/>
    <w:rsid w:val="00743DA6"/>
    <w:rsid w:val="0074427B"/>
    <w:rsid w:val="00745915"/>
    <w:rsid w:val="00745D16"/>
    <w:rsid w:val="00747AAD"/>
    <w:rsid w:val="00747E5F"/>
    <w:rsid w:val="00747EE5"/>
    <w:rsid w:val="0075233C"/>
    <w:rsid w:val="0075288C"/>
    <w:rsid w:val="0075332C"/>
    <w:rsid w:val="00753371"/>
    <w:rsid w:val="00753EDE"/>
    <w:rsid w:val="0075545A"/>
    <w:rsid w:val="00755EFB"/>
    <w:rsid w:val="00755F71"/>
    <w:rsid w:val="0075608C"/>
    <w:rsid w:val="0075654B"/>
    <w:rsid w:val="00756F2C"/>
    <w:rsid w:val="00765748"/>
    <w:rsid w:val="007660E2"/>
    <w:rsid w:val="007669B7"/>
    <w:rsid w:val="007673FC"/>
    <w:rsid w:val="00767A2F"/>
    <w:rsid w:val="00767F8B"/>
    <w:rsid w:val="00770242"/>
    <w:rsid w:val="007709B7"/>
    <w:rsid w:val="00771580"/>
    <w:rsid w:val="00771961"/>
    <w:rsid w:val="00771C91"/>
    <w:rsid w:val="00773F1C"/>
    <w:rsid w:val="0077450E"/>
    <w:rsid w:val="007750F7"/>
    <w:rsid w:val="00775C98"/>
    <w:rsid w:val="00776802"/>
    <w:rsid w:val="007802A0"/>
    <w:rsid w:val="00780C32"/>
    <w:rsid w:val="0078195C"/>
    <w:rsid w:val="00781F32"/>
    <w:rsid w:val="00782061"/>
    <w:rsid w:val="0078210E"/>
    <w:rsid w:val="00786A17"/>
    <w:rsid w:val="0079018B"/>
    <w:rsid w:val="007910C3"/>
    <w:rsid w:val="00791C9F"/>
    <w:rsid w:val="00792704"/>
    <w:rsid w:val="00792AB9"/>
    <w:rsid w:val="00793A71"/>
    <w:rsid w:val="00793E2F"/>
    <w:rsid w:val="00794904"/>
    <w:rsid w:val="007953D9"/>
    <w:rsid w:val="00795535"/>
    <w:rsid w:val="00795694"/>
    <w:rsid w:val="00795B33"/>
    <w:rsid w:val="0079610B"/>
    <w:rsid w:val="00796B55"/>
    <w:rsid w:val="00796C36"/>
    <w:rsid w:val="00796F4A"/>
    <w:rsid w:val="007A05A9"/>
    <w:rsid w:val="007A13EB"/>
    <w:rsid w:val="007A20BD"/>
    <w:rsid w:val="007A2540"/>
    <w:rsid w:val="007A38BD"/>
    <w:rsid w:val="007A452C"/>
    <w:rsid w:val="007A46DD"/>
    <w:rsid w:val="007A5903"/>
    <w:rsid w:val="007A6D79"/>
    <w:rsid w:val="007A7902"/>
    <w:rsid w:val="007A7BD3"/>
    <w:rsid w:val="007B3378"/>
    <w:rsid w:val="007B4A3B"/>
    <w:rsid w:val="007B56E0"/>
    <w:rsid w:val="007B660C"/>
    <w:rsid w:val="007B6663"/>
    <w:rsid w:val="007B7FC6"/>
    <w:rsid w:val="007C0311"/>
    <w:rsid w:val="007C0904"/>
    <w:rsid w:val="007C09F3"/>
    <w:rsid w:val="007C1AD0"/>
    <w:rsid w:val="007C221F"/>
    <w:rsid w:val="007C46FC"/>
    <w:rsid w:val="007C5A25"/>
    <w:rsid w:val="007C6613"/>
    <w:rsid w:val="007C6D6F"/>
    <w:rsid w:val="007C7DC6"/>
    <w:rsid w:val="007D0982"/>
    <w:rsid w:val="007D0C36"/>
    <w:rsid w:val="007D2751"/>
    <w:rsid w:val="007D32AE"/>
    <w:rsid w:val="007D3535"/>
    <w:rsid w:val="007D39D4"/>
    <w:rsid w:val="007D43E8"/>
    <w:rsid w:val="007D5A2D"/>
    <w:rsid w:val="007D6BA4"/>
    <w:rsid w:val="007D6FE5"/>
    <w:rsid w:val="007E0C10"/>
    <w:rsid w:val="007E26BF"/>
    <w:rsid w:val="007E2B7A"/>
    <w:rsid w:val="007E516A"/>
    <w:rsid w:val="007E5390"/>
    <w:rsid w:val="007E7109"/>
    <w:rsid w:val="007E73EC"/>
    <w:rsid w:val="007E7913"/>
    <w:rsid w:val="007E79FC"/>
    <w:rsid w:val="007F006B"/>
    <w:rsid w:val="007F16A8"/>
    <w:rsid w:val="007F1DD4"/>
    <w:rsid w:val="007F23E9"/>
    <w:rsid w:val="007F2960"/>
    <w:rsid w:val="007F4775"/>
    <w:rsid w:val="007F6385"/>
    <w:rsid w:val="007F6617"/>
    <w:rsid w:val="007F7862"/>
    <w:rsid w:val="008001C1"/>
    <w:rsid w:val="00801867"/>
    <w:rsid w:val="0080202B"/>
    <w:rsid w:val="008032E5"/>
    <w:rsid w:val="00804190"/>
    <w:rsid w:val="0080461A"/>
    <w:rsid w:val="00804976"/>
    <w:rsid w:val="00804DA4"/>
    <w:rsid w:val="008058D4"/>
    <w:rsid w:val="00807B40"/>
    <w:rsid w:val="008104A0"/>
    <w:rsid w:val="00812707"/>
    <w:rsid w:val="00812E39"/>
    <w:rsid w:val="00814255"/>
    <w:rsid w:val="008144DF"/>
    <w:rsid w:val="00814D9B"/>
    <w:rsid w:val="00815A34"/>
    <w:rsid w:val="008175FD"/>
    <w:rsid w:val="00820366"/>
    <w:rsid w:val="0082139B"/>
    <w:rsid w:val="00823965"/>
    <w:rsid w:val="00825591"/>
    <w:rsid w:val="008255D3"/>
    <w:rsid w:val="008261F4"/>
    <w:rsid w:val="00826523"/>
    <w:rsid w:val="008274DE"/>
    <w:rsid w:val="0082771E"/>
    <w:rsid w:val="00830194"/>
    <w:rsid w:val="0083092C"/>
    <w:rsid w:val="00830BF4"/>
    <w:rsid w:val="00830CA3"/>
    <w:rsid w:val="00830E05"/>
    <w:rsid w:val="008312CA"/>
    <w:rsid w:val="008319E2"/>
    <w:rsid w:val="0083451B"/>
    <w:rsid w:val="0083662A"/>
    <w:rsid w:val="00836A7A"/>
    <w:rsid w:val="00836BC7"/>
    <w:rsid w:val="00840FED"/>
    <w:rsid w:val="008421B0"/>
    <w:rsid w:val="008424B1"/>
    <w:rsid w:val="0084271C"/>
    <w:rsid w:val="00842E1D"/>
    <w:rsid w:val="0084373C"/>
    <w:rsid w:val="00844331"/>
    <w:rsid w:val="0084660E"/>
    <w:rsid w:val="0084665D"/>
    <w:rsid w:val="0084739A"/>
    <w:rsid w:val="00850039"/>
    <w:rsid w:val="0085029C"/>
    <w:rsid w:val="00850E23"/>
    <w:rsid w:val="008530C2"/>
    <w:rsid w:val="00853962"/>
    <w:rsid w:val="00853A30"/>
    <w:rsid w:val="00854CE8"/>
    <w:rsid w:val="008555EB"/>
    <w:rsid w:val="008556C5"/>
    <w:rsid w:val="008564D7"/>
    <w:rsid w:val="008566D1"/>
    <w:rsid w:val="00856FDA"/>
    <w:rsid w:val="00862382"/>
    <w:rsid w:val="00862988"/>
    <w:rsid w:val="00863304"/>
    <w:rsid w:val="00863782"/>
    <w:rsid w:val="00863ACB"/>
    <w:rsid w:val="00865C1A"/>
    <w:rsid w:val="00867989"/>
    <w:rsid w:val="008700DB"/>
    <w:rsid w:val="00871F16"/>
    <w:rsid w:val="00873244"/>
    <w:rsid w:val="00873D87"/>
    <w:rsid w:val="008748C3"/>
    <w:rsid w:val="00875076"/>
    <w:rsid w:val="0087548B"/>
    <w:rsid w:val="00876386"/>
    <w:rsid w:val="00876A9D"/>
    <w:rsid w:val="00876EE2"/>
    <w:rsid w:val="008811C5"/>
    <w:rsid w:val="00882A92"/>
    <w:rsid w:val="00882FF4"/>
    <w:rsid w:val="008839DC"/>
    <w:rsid w:val="0088584F"/>
    <w:rsid w:val="00885EDE"/>
    <w:rsid w:val="00886536"/>
    <w:rsid w:val="008868C9"/>
    <w:rsid w:val="008905D1"/>
    <w:rsid w:val="00890603"/>
    <w:rsid w:val="008914D8"/>
    <w:rsid w:val="00891B34"/>
    <w:rsid w:val="00892A78"/>
    <w:rsid w:val="00892C56"/>
    <w:rsid w:val="00892DBF"/>
    <w:rsid w:val="008937FB"/>
    <w:rsid w:val="00894172"/>
    <w:rsid w:val="00894414"/>
    <w:rsid w:val="00894CAF"/>
    <w:rsid w:val="00895A80"/>
    <w:rsid w:val="008A02DA"/>
    <w:rsid w:val="008A0636"/>
    <w:rsid w:val="008A06F6"/>
    <w:rsid w:val="008A194C"/>
    <w:rsid w:val="008A471E"/>
    <w:rsid w:val="008A5788"/>
    <w:rsid w:val="008A5883"/>
    <w:rsid w:val="008B1484"/>
    <w:rsid w:val="008B16F8"/>
    <w:rsid w:val="008B1C53"/>
    <w:rsid w:val="008B1DC2"/>
    <w:rsid w:val="008B2925"/>
    <w:rsid w:val="008B2CF6"/>
    <w:rsid w:val="008B350A"/>
    <w:rsid w:val="008B3A0E"/>
    <w:rsid w:val="008B3B52"/>
    <w:rsid w:val="008B3EC3"/>
    <w:rsid w:val="008B4716"/>
    <w:rsid w:val="008B4979"/>
    <w:rsid w:val="008B499D"/>
    <w:rsid w:val="008B4DE4"/>
    <w:rsid w:val="008B508D"/>
    <w:rsid w:val="008B68AA"/>
    <w:rsid w:val="008B6D9A"/>
    <w:rsid w:val="008B729D"/>
    <w:rsid w:val="008C0B8B"/>
    <w:rsid w:val="008C20D6"/>
    <w:rsid w:val="008C22FD"/>
    <w:rsid w:val="008C27C6"/>
    <w:rsid w:val="008C46A7"/>
    <w:rsid w:val="008C4DE0"/>
    <w:rsid w:val="008C5F37"/>
    <w:rsid w:val="008C75F4"/>
    <w:rsid w:val="008D1117"/>
    <w:rsid w:val="008D1F92"/>
    <w:rsid w:val="008D2515"/>
    <w:rsid w:val="008D399B"/>
    <w:rsid w:val="008D4A94"/>
    <w:rsid w:val="008D5192"/>
    <w:rsid w:val="008D5609"/>
    <w:rsid w:val="008D57F1"/>
    <w:rsid w:val="008D5DD9"/>
    <w:rsid w:val="008D77F8"/>
    <w:rsid w:val="008E0077"/>
    <w:rsid w:val="008E0AEA"/>
    <w:rsid w:val="008E1E5F"/>
    <w:rsid w:val="008E1EED"/>
    <w:rsid w:val="008E2FEB"/>
    <w:rsid w:val="008E4D54"/>
    <w:rsid w:val="008E575D"/>
    <w:rsid w:val="008E77F6"/>
    <w:rsid w:val="008F02A8"/>
    <w:rsid w:val="008F05BF"/>
    <w:rsid w:val="008F1D64"/>
    <w:rsid w:val="008F222F"/>
    <w:rsid w:val="008F29FC"/>
    <w:rsid w:val="008F4109"/>
    <w:rsid w:val="008F4EE8"/>
    <w:rsid w:val="008F581E"/>
    <w:rsid w:val="008F595F"/>
    <w:rsid w:val="008F6EA1"/>
    <w:rsid w:val="008F78B1"/>
    <w:rsid w:val="008F7DC9"/>
    <w:rsid w:val="00900A01"/>
    <w:rsid w:val="00901A40"/>
    <w:rsid w:val="0090204C"/>
    <w:rsid w:val="0090308A"/>
    <w:rsid w:val="00903A62"/>
    <w:rsid w:val="00903FA1"/>
    <w:rsid w:val="00904152"/>
    <w:rsid w:val="0090424E"/>
    <w:rsid w:val="009047AB"/>
    <w:rsid w:val="00904CA5"/>
    <w:rsid w:val="00904E03"/>
    <w:rsid w:val="00905543"/>
    <w:rsid w:val="0090717A"/>
    <w:rsid w:val="0091117D"/>
    <w:rsid w:val="00911428"/>
    <w:rsid w:val="00912F6D"/>
    <w:rsid w:val="00914C83"/>
    <w:rsid w:val="0091643C"/>
    <w:rsid w:val="00916648"/>
    <w:rsid w:val="00916BBD"/>
    <w:rsid w:val="009174DE"/>
    <w:rsid w:val="009215FD"/>
    <w:rsid w:val="00923E0C"/>
    <w:rsid w:val="00924F2F"/>
    <w:rsid w:val="009259D7"/>
    <w:rsid w:val="009260E8"/>
    <w:rsid w:val="0092717E"/>
    <w:rsid w:val="0093164E"/>
    <w:rsid w:val="009326C7"/>
    <w:rsid w:val="00932743"/>
    <w:rsid w:val="00933C82"/>
    <w:rsid w:val="00933DAC"/>
    <w:rsid w:val="00934509"/>
    <w:rsid w:val="009360C3"/>
    <w:rsid w:val="00936564"/>
    <w:rsid w:val="009368C0"/>
    <w:rsid w:val="00936E5A"/>
    <w:rsid w:val="00937B0C"/>
    <w:rsid w:val="0094029C"/>
    <w:rsid w:val="0094053C"/>
    <w:rsid w:val="009406FC"/>
    <w:rsid w:val="00941C25"/>
    <w:rsid w:val="009439D3"/>
    <w:rsid w:val="00944D97"/>
    <w:rsid w:val="00944EE2"/>
    <w:rsid w:val="00945E9E"/>
    <w:rsid w:val="00947159"/>
    <w:rsid w:val="00947B72"/>
    <w:rsid w:val="0095032C"/>
    <w:rsid w:val="00955013"/>
    <w:rsid w:val="0095579E"/>
    <w:rsid w:val="00957895"/>
    <w:rsid w:val="00957D72"/>
    <w:rsid w:val="00962581"/>
    <w:rsid w:val="00963436"/>
    <w:rsid w:val="009671CE"/>
    <w:rsid w:val="009673FC"/>
    <w:rsid w:val="009714CB"/>
    <w:rsid w:val="0097163A"/>
    <w:rsid w:val="00972458"/>
    <w:rsid w:val="009726E6"/>
    <w:rsid w:val="009737C0"/>
    <w:rsid w:val="00974A1B"/>
    <w:rsid w:val="00975051"/>
    <w:rsid w:val="009755F3"/>
    <w:rsid w:val="00977253"/>
    <w:rsid w:val="0097755B"/>
    <w:rsid w:val="009803AA"/>
    <w:rsid w:val="009803BE"/>
    <w:rsid w:val="00981045"/>
    <w:rsid w:val="00981BCB"/>
    <w:rsid w:val="00981C88"/>
    <w:rsid w:val="00982D10"/>
    <w:rsid w:val="00982D92"/>
    <w:rsid w:val="00983198"/>
    <w:rsid w:val="00983E28"/>
    <w:rsid w:val="0098495C"/>
    <w:rsid w:val="009854FF"/>
    <w:rsid w:val="00985B3A"/>
    <w:rsid w:val="00990B16"/>
    <w:rsid w:val="00990CF1"/>
    <w:rsid w:val="00990D76"/>
    <w:rsid w:val="0099241B"/>
    <w:rsid w:val="00994647"/>
    <w:rsid w:val="00994E82"/>
    <w:rsid w:val="00996C41"/>
    <w:rsid w:val="009979AF"/>
    <w:rsid w:val="009A0C92"/>
    <w:rsid w:val="009A0DE3"/>
    <w:rsid w:val="009A174E"/>
    <w:rsid w:val="009A1DC2"/>
    <w:rsid w:val="009A31AD"/>
    <w:rsid w:val="009A3287"/>
    <w:rsid w:val="009A4F75"/>
    <w:rsid w:val="009A7720"/>
    <w:rsid w:val="009A7D02"/>
    <w:rsid w:val="009B0821"/>
    <w:rsid w:val="009B099C"/>
    <w:rsid w:val="009B1E65"/>
    <w:rsid w:val="009B1F53"/>
    <w:rsid w:val="009B28BE"/>
    <w:rsid w:val="009B38EF"/>
    <w:rsid w:val="009B4E4B"/>
    <w:rsid w:val="009B520F"/>
    <w:rsid w:val="009B7A1A"/>
    <w:rsid w:val="009B7B86"/>
    <w:rsid w:val="009C0920"/>
    <w:rsid w:val="009C0E3B"/>
    <w:rsid w:val="009C1C22"/>
    <w:rsid w:val="009C1E82"/>
    <w:rsid w:val="009C1EAE"/>
    <w:rsid w:val="009C2428"/>
    <w:rsid w:val="009C4276"/>
    <w:rsid w:val="009C42BB"/>
    <w:rsid w:val="009C468D"/>
    <w:rsid w:val="009C5427"/>
    <w:rsid w:val="009C74DB"/>
    <w:rsid w:val="009D13E1"/>
    <w:rsid w:val="009D18EF"/>
    <w:rsid w:val="009D2AF8"/>
    <w:rsid w:val="009D2E92"/>
    <w:rsid w:val="009D3841"/>
    <w:rsid w:val="009D4AA9"/>
    <w:rsid w:val="009D5234"/>
    <w:rsid w:val="009D5D06"/>
    <w:rsid w:val="009D6B4D"/>
    <w:rsid w:val="009D770D"/>
    <w:rsid w:val="009E0CAD"/>
    <w:rsid w:val="009E2388"/>
    <w:rsid w:val="009E2565"/>
    <w:rsid w:val="009E31BE"/>
    <w:rsid w:val="009E484A"/>
    <w:rsid w:val="009E4EFE"/>
    <w:rsid w:val="009E5253"/>
    <w:rsid w:val="009E52CA"/>
    <w:rsid w:val="009E52D9"/>
    <w:rsid w:val="009E703A"/>
    <w:rsid w:val="009E7A86"/>
    <w:rsid w:val="009E7D51"/>
    <w:rsid w:val="009F1785"/>
    <w:rsid w:val="009F28F6"/>
    <w:rsid w:val="009F2C8A"/>
    <w:rsid w:val="009F3642"/>
    <w:rsid w:val="009F4237"/>
    <w:rsid w:val="009F5806"/>
    <w:rsid w:val="009F5E74"/>
    <w:rsid w:val="009F7487"/>
    <w:rsid w:val="009F7932"/>
    <w:rsid w:val="009F7C6B"/>
    <w:rsid w:val="00A001F6"/>
    <w:rsid w:val="00A0156A"/>
    <w:rsid w:val="00A02C2E"/>
    <w:rsid w:val="00A030BE"/>
    <w:rsid w:val="00A032FF"/>
    <w:rsid w:val="00A039B3"/>
    <w:rsid w:val="00A050DC"/>
    <w:rsid w:val="00A05D4A"/>
    <w:rsid w:val="00A0748A"/>
    <w:rsid w:val="00A0753B"/>
    <w:rsid w:val="00A07D23"/>
    <w:rsid w:val="00A107E7"/>
    <w:rsid w:val="00A11876"/>
    <w:rsid w:val="00A11AD9"/>
    <w:rsid w:val="00A1292E"/>
    <w:rsid w:val="00A12D02"/>
    <w:rsid w:val="00A12FF9"/>
    <w:rsid w:val="00A1349B"/>
    <w:rsid w:val="00A1555B"/>
    <w:rsid w:val="00A1638F"/>
    <w:rsid w:val="00A16893"/>
    <w:rsid w:val="00A16CAF"/>
    <w:rsid w:val="00A170C5"/>
    <w:rsid w:val="00A17CCA"/>
    <w:rsid w:val="00A20416"/>
    <w:rsid w:val="00A20519"/>
    <w:rsid w:val="00A20F1C"/>
    <w:rsid w:val="00A21340"/>
    <w:rsid w:val="00A2256C"/>
    <w:rsid w:val="00A227A5"/>
    <w:rsid w:val="00A22A52"/>
    <w:rsid w:val="00A23913"/>
    <w:rsid w:val="00A2392F"/>
    <w:rsid w:val="00A23E2A"/>
    <w:rsid w:val="00A24AA2"/>
    <w:rsid w:val="00A25384"/>
    <w:rsid w:val="00A256EC"/>
    <w:rsid w:val="00A26FEE"/>
    <w:rsid w:val="00A30099"/>
    <w:rsid w:val="00A30868"/>
    <w:rsid w:val="00A312DF"/>
    <w:rsid w:val="00A314DA"/>
    <w:rsid w:val="00A3159A"/>
    <w:rsid w:val="00A315CF"/>
    <w:rsid w:val="00A317AE"/>
    <w:rsid w:val="00A31FD4"/>
    <w:rsid w:val="00A3245F"/>
    <w:rsid w:val="00A32F42"/>
    <w:rsid w:val="00A349AC"/>
    <w:rsid w:val="00A34B8D"/>
    <w:rsid w:val="00A3671A"/>
    <w:rsid w:val="00A36C34"/>
    <w:rsid w:val="00A3715A"/>
    <w:rsid w:val="00A3762B"/>
    <w:rsid w:val="00A37A0B"/>
    <w:rsid w:val="00A403FA"/>
    <w:rsid w:val="00A40CD5"/>
    <w:rsid w:val="00A429D0"/>
    <w:rsid w:val="00A45943"/>
    <w:rsid w:val="00A46218"/>
    <w:rsid w:val="00A46222"/>
    <w:rsid w:val="00A478D8"/>
    <w:rsid w:val="00A50F46"/>
    <w:rsid w:val="00A51744"/>
    <w:rsid w:val="00A52579"/>
    <w:rsid w:val="00A526FE"/>
    <w:rsid w:val="00A5305C"/>
    <w:rsid w:val="00A53C0A"/>
    <w:rsid w:val="00A54084"/>
    <w:rsid w:val="00A555FE"/>
    <w:rsid w:val="00A56C6A"/>
    <w:rsid w:val="00A6310F"/>
    <w:rsid w:val="00A64E43"/>
    <w:rsid w:val="00A65CC9"/>
    <w:rsid w:val="00A66BB7"/>
    <w:rsid w:val="00A670D1"/>
    <w:rsid w:val="00A67B94"/>
    <w:rsid w:val="00A704D6"/>
    <w:rsid w:val="00A70766"/>
    <w:rsid w:val="00A72294"/>
    <w:rsid w:val="00A730D9"/>
    <w:rsid w:val="00A73A7B"/>
    <w:rsid w:val="00A73CAE"/>
    <w:rsid w:val="00A745AA"/>
    <w:rsid w:val="00A7465C"/>
    <w:rsid w:val="00A75C05"/>
    <w:rsid w:val="00A776D3"/>
    <w:rsid w:val="00A80946"/>
    <w:rsid w:val="00A80D6A"/>
    <w:rsid w:val="00A82658"/>
    <w:rsid w:val="00A83668"/>
    <w:rsid w:val="00A84CCC"/>
    <w:rsid w:val="00A85847"/>
    <w:rsid w:val="00A859EE"/>
    <w:rsid w:val="00A85D67"/>
    <w:rsid w:val="00A863EF"/>
    <w:rsid w:val="00A871B2"/>
    <w:rsid w:val="00A90310"/>
    <w:rsid w:val="00A913A4"/>
    <w:rsid w:val="00A91FE6"/>
    <w:rsid w:val="00A93689"/>
    <w:rsid w:val="00A937AF"/>
    <w:rsid w:val="00A949D5"/>
    <w:rsid w:val="00A955FC"/>
    <w:rsid w:val="00A96124"/>
    <w:rsid w:val="00A9701D"/>
    <w:rsid w:val="00A970AF"/>
    <w:rsid w:val="00A97903"/>
    <w:rsid w:val="00A9793D"/>
    <w:rsid w:val="00AA2E6E"/>
    <w:rsid w:val="00AA35EB"/>
    <w:rsid w:val="00AA4A8C"/>
    <w:rsid w:val="00AA53C0"/>
    <w:rsid w:val="00AA5414"/>
    <w:rsid w:val="00AA55E2"/>
    <w:rsid w:val="00AA5EEF"/>
    <w:rsid w:val="00AA67AE"/>
    <w:rsid w:val="00AB02E1"/>
    <w:rsid w:val="00AB04EB"/>
    <w:rsid w:val="00AB0A9C"/>
    <w:rsid w:val="00AB26AE"/>
    <w:rsid w:val="00AB317C"/>
    <w:rsid w:val="00AB40FE"/>
    <w:rsid w:val="00AB4DA3"/>
    <w:rsid w:val="00AB4FC9"/>
    <w:rsid w:val="00AB5BC8"/>
    <w:rsid w:val="00AB6C17"/>
    <w:rsid w:val="00AB6F88"/>
    <w:rsid w:val="00AB719D"/>
    <w:rsid w:val="00AB72F2"/>
    <w:rsid w:val="00AB74B7"/>
    <w:rsid w:val="00AB74D6"/>
    <w:rsid w:val="00AC078E"/>
    <w:rsid w:val="00AC0ED9"/>
    <w:rsid w:val="00AC1D01"/>
    <w:rsid w:val="00AC2E1D"/>
    <w:rsid w:val="00AC3CAC"/>
    <w:rsid w:val="00AC3D69"/>
    <w:rsid w:val="00AC3E9F"/>
    <w:rsid w:val="00AC4162"/>
    <w:rsid w:val="00AC48A7"/>
    <w:rsid w:val="00AC52CC"/>
    <w:rsid w:val="00AC5C49"/>
    <w:rsid w:val="00AC6345"/>
    <w:rsid w:val="00AC6430"/>
    <w:rsid w:val="00AD19E6"/>
    <w:rsid w:val="00AD3152"/>
    <w:rsid w:val="00AD40A8"/>
    <w:rsid w:val="00AD4833"/>
    <w:rsid w:val="00AD6BF1"/>
    <w:rsid w:val="00AD72D2"/>
    <w:rsid w:val="00AD7618"/>
    <w:rsid w:val="00AD7DC1"/>
    <w:rsid w:val="00AE0D71"/>
    <w:rsid w:val="00AE3A78"/>
    <w:rsid w:val="00AE4A9F"/>
    <w:rsid w:val="00AE4C75"/>
    <w:rsid w:val="00AE57DB"/>
    <w:rsid w:val="00AE654C"/>
    <w:rsid w:val="00AE6E38"/>
    <w:rsid w:val="00AE7D73"/>
    <w:rsid w:val="00AF01A8"/>
    <w:rsid w:val="00AF153D"/>
    <w:rsid w:val="00AF29FA"/>
    <w:rsid w:val="00AF2BCA"/>
    <w:rsid w:val="00AF2EC0"/>
    <w:rsid w:val="00AF314B"/>
    <w:rsid w:val="00AF329B"/>
    <w:rsid w:val="00AF364B"/>
    <w:rsid w:val="00AF38F6"/>
    <w:rsid w:val="00AF3BD6"/>
    <w:rsid w:val="00AF4A2A"/>
    <w:rsid w:val="00AF5482"/>
    <w:rsid w:val="00AF651E"/>
    <w:rsid w:val="00AF744C"/>
    <w:rsid w:val="00AF75D4"/>
    <w:rsid w:val="00B007AB"/>
    <w:rsid w:val="00B016F1"/>
    <w:rsid w:val="00B01B33"/>
    <w:rsid w:val="00B02C9F"/>
    <w:rsid w:val="00B02F6C"/>
    <w:rsid w:val="00B03822"/>
    <w:rsid w:val="00B03A61"/>
    <w:rsid w:val="00B045DE"/>
    <w:rsid w:val="00B045EB"/>
    <w:rsid w:val="00B04A87"/>
    <w:rsid w:val="00B058E6"/>
    <w:rsid w:val="00B06C7C"/>
    <w:rsid w:val="00B0703E"/>
    <w:rsid w:val="00B071ED"/>
    <w:rsid w:val="00B07416"/>
    <w:rsid w:val="00B07462"/>
    <w:rsid w:val="00B1043D"/>
    <w:rsid w:val="00B10561"/>
    <w:rsid w:val="00B10893"/>
    <w:rsid w:val="00B11C99"/>
    <w:rsid w:val="00B1216B"/>
    <w:rsid w:val="00B12836"/>
    <w:rsid w:val="00B12F33"/>
    <w:rsid w:val="00B1300C"/>
    <w:rsid w:val="00B136D6"/>
    <w:rsid w:val="00B13FDB"/>
    <w:rsid w:val="00B145C2"/>
    <w:rsid w:val="00B1511A"/>
    <w:rsid w:val="00B1511F"/>
    <w:rsid w:val="00B15537"/>
    <w:rsid w:val="00B17610"/>
    <w:rsid w:val="00B17A7B"/>
    <w:rsid w:val="00B17FFE"/>
    <w:rsid w:val="00B20367"/>
    <w:rsid w:val="00B2158C"/>
    <w:rsid w:val="00B2180E"/>
    <w:rsid w:val="00B22DB0"/>
    <w:rsid w:val="00B23AA3"/>
    <w:rsid w:val="00B24064"/>
    <w:rsid w:val="00B24CCF"/>
    <w:rsid w:val="00B25280"/>
    <w:rsid w:val="00B25746"/>
    <w:rsid w:val="00B2688F"/>
    <w:rsid w:val="00B2717B"/>
    <w:rsid w:val="00B322B4"/>
    <w:rsid w:val="00B33C56"/>
    <w:rsid w:val="00B341FE"/>
    <w:rsid w:val="00B34E91"/>
    <w:rsid w:val="00B350FE"/>
    <w:rsid w:val="00B361A7"/>
    <w:rsid w:val="00B364DB"/>
    <w:rsid w:val="00B37DF5"/>
    <w:rsid w:val="00B402EA"/>
    <w:rsid w:val="00B404E6"/>
    <w:rsid w:val="00B41581"/>
    <w:rsid w:val="00B428E9"/>
    <w:rsid w:val="00B435E8"/>
    <w:rsid w:val="00B44F19"/>
    <w:rsid w:val="00B45A69"/>
    <w:rsid w:val="00B46AFA"/>
    <w:rsid w:val="00B46DF7"/>
    <w:rsid w:val="00B47605"/>
    <w:rsid w:val="00B47685"/>
    <w:rsid w:val="00B526AE"/>
    <w:rsid w:val="00B52FCD"/>
    <w:rsid w:val="00B535E8"/>
    <w:rsid w:val="00B53E85"/>
    <w:rsid w:val="00B5413D"/>
    <w:rsid w:val="00B54C04"/>
    <w:rsid w:val="00B5556F"/>
    <w:rsid w:val="00B55A12"/>
    <w:rsid w:val="00B57727"/>
    <w:rsid w:val="00B578A3"/>
    <w:rsid w:val="00B57FCA"/>
    <w:rsid w:val="00B60420"/>
    <w:rsid w:val="00B60A13"/>
    <w:rsid w:val="00B61B69"/>
    <w:rsid w:val="00B6202B"/>
    <w:rsid w:val="00B625CB"/>
    <w:rsid w:val="00B63AD0"/>
    <w:rsid w:val="00B6447F"/>
    <w:rsid w:val="00B66692"/>
    <w:rsid w:val="00B67762"/>
    <w:rsid w:val="00B71B3D"/>
    <w:rsid w:val="00B7240A"/>
    <w:rsid w:val="00B7381B"/>
    <w:rsid w:val="00B741F2"/>
    <w:rsid w:val="00B7490A"/>
    <w:rsid w:val="00B74D6A"/>
    <w:rsid w:val="00B75FD6"/>
    <w:rsid w:val="00B76695"/>
    <w:rsid w:val="00B76FB2"/>
    <w:rsid w:val="00B77447"/>
    <w:rsid w:val="00B80162"/>
    <w:rsid w:val="00B812F9"/>
    <w:rsid w:val="00B8290B"/>
    <w:rsid w:val="00B82EA7"/>
    <w:rsid w:val="00B83427"/>
    <w:rsid w:val="00B84004"/>
    <w:rsid w:val="00B84118"/>
    <w:rsid w:val="00B8432E"/>
    <w:rsid w:val="00B84C54"/>
    <w:rsid w:val="00B84E23"/>
    <w:rsid w:val="00B855A0"/>
    <w:rsid w:val="00B85B7F"/>
    <w:rsid w:val="00B85D44"/>
    <w:rsid w:val="00B90058"/>
    <w:rsid w:val="00B915BD"/>
    <w:rsid w:val="00B9265E"/>
    <w:rsid w:val="00B928D6"/>
    <w:rsid w:val="00B931D6"/>
    <w:rsid w:val="00B94CC9"/>
    <w:rsid w:val="00B94D7F"/>
    <w:rsid w:val="00B94EE3"/>
    <w:rsid w:val="00B95F35"/>
    <w:rsid w:val="00B96BBC"/>
    <w:rsid w:val="00B96BFD"/>
    <w:rsid w:val="00B978B7"/>
    <w:rsid w:val="00B979CA"/>
    <w:rsid w:val="00B97B0D"/>
    <w:rsid w:val="00BA0993"/>
    <w:rsid w:val="00BA0A02"/>
    <w:rsid w:val="00BA0B82"/>
    <w:rsid w:val="00BA31C7"/>
    <w:rsid w:val="00BA34F5"/>
    <w:rsid w:val="00BA3993"/>
    <w:rsid w:val="00BA537A"/>
    <w:rsid w:val="00BA5769"/>
    <w:rsid w:val="00BA6FFF"/>
    <w:rsid w:val="00BA7175"/>
    <w:rsid w:val="00BA7814"/>
    <w:rsid w:val="00BB002D"/>
    <w:rsid w:val="00BB01F9"/>
    <w:rsid w:val="00BB04C3"/>
    <w:rsid w:val="00BB0990"/>
    <w:rsid w:val="00BB1FA3"/>
    <w:rsid w:val="00BB2507"/>
    <w:rsid w:val="00BB29A2"/>
    <w:rsid w:val="00BB34D7"/>
    <w:rsid w:val="00BB3540"/>
    <w:rsid w:val="00BB3751"/>
    <w:rsid w:val="00BB3D48"/>
    <w:rsid w:val="00BB3E7A"/>
    <w:rsid w:val="00BB4128"/>
    <w:rsid w:val="00BB458A"/>
    <w:rsid w:val="00BB5719"/>
    <w:rsid w:val="00BB6027"/>
    <w:rsid w:val="00BC04F3"/>
    <w:rsid w:val="00BC39F5"/>
    <w:rsid w:val="00BC521E"/>
    <w:rsid w:val="00BC6E27"/>
    <w:rsid w:val="00BC7B8D"/>
    <w:rsid w:val="00BC7D2E"/>
    <w:rsid w:val="00BD0C8B"/>
    <w:rsid w:val="00BD1BB7"/>
    <w:rsid w:val="00BD21D2"/>
    <w:rsid w:val="00BD41C8"/>
    <w:rsid w:val="00BD441D"/>
    <w:rsid w:val="00BD47DA"/>
    <w:rsid w:val="00BD484C"/>
    <w:rsid w:val="00BD64D9"/>
    <w:rsid w:val="00BD6721"/>
    <w:rsid w:val="00BD68CD"/>
    <w:rsid w:val="00BD78A2"/>
    <w:rsid w:val="00BD78B6"/>
    <w:rsid w:val="00BE09BB"/>
    <w:rsid w:val="00BE2AB6"/>
    <w:rsid w:val="00BE3C06"/>
    <w:rsid w:val="00BE3C1C"/>
    <w:rsid w:val="00BE55A6"/>
    <w:rsid w:val="00BF02B3"/>
    <w:rsid w:val="00BF13EE"/>
    <w:rsid w:val="00BF1605"/>
    <w:rsid w:val="00BF2400"/>
    <w:rsid w:val="00BF470B"/>
    <w:rsid w:val="00BF4A8D"/>
    <w:rsid w:val="00BF6587"/>
    <w:rsid w:val="00BF658B"/>
    <w:rsid w:val="00BF7573"/>
    <w:rsid w:val="00BF7BB4"/>
    <w:rsid w:val="00C00826"/>
    <w:rsid w:val="00C0141A"/>
    <w:rsid w:val="00C0328E"/>
    <w:rsid w:val="00C03B68"/>
    <w:rsid w:val="00C03BFA"/>
    <w:rsid w:val="00C03E97"/>
    <w:rsid w:val="00C04ECF"/>
    <w:rsid w:val="00C06333"/>
    <w:rsid w:val="00C06F61"/>
    <w:rsid w:val="00C10071"/>
    <w:rsid w:val="00C10E84"/>
    <w:rsid w:val="00C11075"/>
    <w:rsid w:val="00C12FD2"/>
    <w:rsid w:val="00C13636"/>
    <w:rsid w:val="00C13F3C"/>
    <w:rsid w:val="00C15052"/>
    <w:rsid w:val="00C16D99"/>
    <w:rsid w:val="00C172CB"/>
    <w:rsid w:val="00C17F7A"/>
    <w:rsid w:val="00C17F92"/>
    <w:rsid w:val="00C20895"/>
    <w:rsid w:val="00C2213E"/>
    <w:rsid w:val="00C22B06"/>
    <w:rsid w:val="00C238D0"/>
    <w:rsid w:val="00C23D34"/>
    <w:rsid w:val="00C24031"/>
    <w:rsid w:val="00C24158"/>
    <w:rsid w:val="00C25E8A"/>
    <w:rsid w:val="00C2659E"/>
    <w:rsid w:val="00C26CD0"/>
    <w:rsid w:val="00C26F6D"/>
    <w:rsid w:val="00C27894"/>
    <w:rsid w:val="00C303D4"/>
    <w:rsid w:val="00C31E6B"/>
    <w:rsid w:val="00C31E90"/>
    <w:rsid w:val="00C3236F"/>
    <w:rsid w:val="00C348FC"/>
    <w:rsid w:val="00C35286"/>
    <w:rsid w:val="00C35DB4"/>
    <w:rsid w:val="00C35E3E"/>
    <w:rsid w:val="00C35F46"/>
    <w:rsid w:val="00C36C6D"/>
    <w:rsid w:val="00C37747"/>
    <w:rsid w:val="00C40292"/>
    <w:rsid w:val="00C4093F"/>
    <w:rsid w:val="00C409FE"/>
    <w:rsid w:val="00C42031"/>
    <w:rsid w:val="00C42B2E"/>
    <w:rsid w:val="00C43473"/>
    <w:rsid w:val="00C43CC4"/>
    <w:rsid w:val="00C47838"/>
    <w:rsid w:val="00C47F99"/>
    <w:rsid w:val="00C5090C"/>
    <w:rsid w:val="00C50DC4"/>
    <w:rsid w:val="00C5301E"/>
    <w:rsid w:val="00C5320C"/>
    <w:rsid w:val="00C53CA7"/>
    <w:rsid w:val="00C54D78"/>
    <w:rsid w:val="00C54FD3"/>
    <w:rsid w:val="00C5657E"/>
    <w:rsid w:val="00C570D0"/>
    <w:rsid w:val="00C57593"/>
    <w:rsid w:val="00C578FD"/>
    <w:rsid w:val="00C60D0A"/>
    <w:rsid w:val="00C60DF0"/>
    <w:rsid w:val="00C61512"/>
    <w:rsid w:val="00C61BD5"/>
    <w:rsid w:val="00C62396"/>
    <w:rsid w:val="00C6347A"/>
    <w:rsid w:val="00C64942"/>
    <w:rsid w:val="00C6746A"/>
    <w:rsid w:val="00C67E91"/>
    <w:rsid w:val="00C70372"/>
    <w:rsid w:val="00C70419"/>
    <w:rsid w:val="00C70C7A"/>
    <w:rsid w:val="00C717F3"/>
    <w:rsid w:val="00C74C2E"/>
    <w:rsid w:val="00C755E9"/>
    <w:rsid w:val="00C7586B"/>
    <w:rsid w:val="00C76300"/>
    <w:rsid w:val="00C76B25"/>
    <w:rsid w:val="00C76F23"/>
    <w:rsid w:val="00C80890"/>
    <w:rsid w:val="00C80DDA"/>
    <w:rsid w:val="00C80E23"/>
    <w:rsid w:val="00C81800"/>
    <w:rsid w:val="00C84576"/>
    <w:rsid w:val="00C84A91"/>
    <w:rsid w:val="00C86C5F"/>
    <w:rsid w:val="00C87594"/>
    <w:rsid w:val="00C875DA"/>
    <w:rsid w:val="00C9031C"/>
    <w:rsid w:val="00C9068D"/>
    <w:rsid w:val="00C90A02"/>
    <w:rsid w:val="00C91232"/>
    <w:rsid w:val="00C91381"/>
    <w:rsid w:val="00C924D1"/>
    <w:rsid w:val="00C927DC"/>
    <w:rsid w:val="00C93593"/>
    <w:rsid w:val="00C936FE"/>
    <w:rsid w:val="00C9370B"/>
    <w:rsid w:val="00C9583A"/>
    <w:rsid w:val="00C96619"/>
    <w:rsid w:val="00C968AE"/>
    <w:rsid w:val="00C969A4"/>
    <w:rsid w:val="00CA0155"/>
    <w:rsid w:val="00CA05E5"/>
    <w:rsid w:val="00CA0AAC"/>
    <w:rsid w:val="00CA1535"/>
    <w:rsid w:val="00CA1879"/>
    <w:rsid w:val="00CA2010"/>
    <w:rsid w:val="00CA270D"/>
    <w:rsid w:val="00CA3075"/>
    <w:rsid w:val="00CA3603"/>
    <w:rsid w:val="00CA74D2"/>
    <w:rsid w:val="00CB4B1C"/>
    <w:rsid w:val="00CB53FB"/>
    <w:rsid w:val="00CB58F8"/>
    <w:rsid w:val="00CB61C0"/>
    <w:rsid w:val="00CB7703"/>
    <w:rsid w:val="00CC0756"/>
    <w:rsid w:val="00CC226E"/>
    <w:rsid w:val="00CC3109"/>
    <w:rsid w:val="00CC473D"/>
    <w:rsid w:val="00CC59EC"/>
    <w:rsid w:val="00CC6564"/>
    <w:rsid w:val="00CC76F8"/>
    <w:rsid w:val="00CD26BB"/>
    <w:rsid w:val="00CD284E"/>
    <w:rsid w:val="00CD38DD"/>
    <w:rsid w:val="00CD4950"/>
    <w:rsid w:val="00CD5ACC"/>
    <w:rsid w:val="00CD5C52"/>
    <w:rsid w:val="00CE03FC"/>
    <w:rsid w:val="00CE20AA"/>
    <w:rsid w:val="00CE33DA"/>
    <w:rsid w:val="00CE40DA"/>
    <w:rsid w:val="00CE438A"/>
    <w:rsid w:val="00CE4E0A"/>
    <w:rsid w:val="00CE59BC"/>
    <w:rsid w:val="00CE766D"/>
    <w:rsid w:val="00CF05CC"/>
    <w:rsid w:val="00CF2373"/>
    <w:rsid w:val="00CF2D87"/>
    <w:rsid w:val="00CF2E3B"/>
    <w:rsid w:val="00CF4BF2"/>
    <w:rsid w:val="00CF4F60"/>
    <w:rsid w:val="00CF6186"/>
    <w:rsid w:val="00CF6B9E"/>
    <w:rsid w:val="00CF6FCB"/>
    <w:rsid w:val="00D00E53"/>
    <w:rsid w:val="00D0156E"/>
    <w:rsid w:val="00D03990"/>
    <w:rsid w:val="00D03BE7"/>
    <w:rsid w:val="00D055EA"/>
    <w:rsid w:val="00D05E5D"/>
    <w:rsid w:val="00D06576"/>
    <w:rsid w:val="00D1065A"/>
    <w:rsid w:val="00D10EF3"/>
    <w:rsid w:val="00D117D0"/>
    <w:rsid w:val="00D125DF"/>
    <w:rsid w:val="00D12BCC"/>
    <w:rsid w:val="00D1350C"/>
    <w:rsid w:val="00D13FD7"/>
    <w:rsid w:val="00D13FE8"/>
    <w:rsid w:val="00D14C68"/>
    <w:rsid w:val="00D1518B"/>
    <w:rsid w:val="00D153BF"/>
    <w:rsid w:val="00D1637B"/>
    <w:rsid w:val="00D17654"/>
    <w:rsid w:val="00D2039E"/>
    <w:rsid w:val="00D208F7"/>
    <w:rsid w:val="00D21335"/>
    <w:rsid w:val="00D21B90"/>
    <w:rsid w:val="00D21CA3"/>
    <w:rsid w:val="00D220DB"/>
    <w:rsid w:val="00D228F6"/>
    <w:rsid w:val="00D2303B"/>
    <w:rsid w:val="00D23626"/>
    <w:rsid w:val="00D239BC"/>
    <w:rsid w:val="00D239EA"/>
    <w:rsid w:val="00D275D4"/>
    <w:rsid w:val="00D27CAD"/>
    <w:rsid w:val="00D30934"/>
    <w:rsid w:val="00D3127A"/>
    <w:rsid w:val="00D315A6"/>
    <w:rsid w:val="00D31DCA"/>
    <w:rsid w:val="00D3263F"/>
    <w:rsid w:val="00D3277B"/>
    <w:rsid w:val="00D32ACF"/>
    <w:rsid w:val="00D3568F"/>
    <w:rsid w:val="00D35A91"/>
    <w:rsid w:val="00D361CB"/>
    <w:rsid w:val="00D36FFE"/>
    <w:rsid w:val="00D372F3"/>
    <w:rsid w:val="00D4126B"/>
    <w:rsid w:val="00D4141A"/>
    <w:rsid w:val="00D4292A"/>
    <w:rsid w:val="00D43277"/>
    <w:rsid w:val="00D43D34"/>
    <w:rsid w:val="00D4442E"/>
    <w:rsid w:val="00D445F3"/>
    <w:rsid w:val="00D449DB"/>
    <w:rsid w:val="00D44FE6"/>
    <w:rsid w:val="00D45609"/>
    <w:rsid w:val="00D45AC3"/>
    <w:rsid w:val="00D47352"/>
    <w:rsid w:val="00D47E87"/>
    <w:rsid w:val="00D521AE"/>
    <w:rsid w:val="00D529A7"/>
    <w:rsid w:val="00D5373E"/>
    <w:rsid w:val="00D54208"/>
    <w:rsid w:val="00D55407"/>
    <w:rsid w:val="00D56167"/>
    <w:rsid w:val="00D561C4"/>
    <w:rsid w:val="00D57C62"/>
    <w:rsid w:val="00D57EE3"/>
    <w:rsid w:val="00D60D38"/>
    <w:rsid w:val="00D6151F"/>
    <w:rsid w:val="00D61EB4"/>
    <w:rsid w:val="00D620CC"/>
    <w:rsid w:val="00D62676"/>
    <w:rsid w:val="00D631F1"/>
    <w:rsid w:val="00D64E30"/>
    <w:rsid w:val="00D65BE9"/>
    <w:rsid w:val="00D70DE0"/>
    <w:rsid w:val="00D72F7F"/>
    <w:rsid w:val="00D73CBE"/>
    <w:rsid w:val="00D7561D"/>
    <w:rsid w:val="00D75C56"/>
    <w:rsid w:val="00D75F58"/>
    <w:rsid w:val="00D75F9F"/>
    <w:rsid w:val="00D779D1"/>
    <w:rsid w:val="00D817D6"/>
    <w:rsid w:val="00D81AD3"/>
    <w:rsid w:val="00D82DF5"/>
    <w:rsid w:val="00D83A8A"/>
    <w:rsid w:val="00D83AF4"/>
    <w:rsid w:val="00D84388"/>
    <w:rsid w:val="00D853BF"/>
    <w:rsid w:val="00D85856"/>
    <w:rsid w:val="00D868B8"/>
    <w:rsid w:val="00D86A0B"/>
    <w:rsid w:val="00D91157"/>
    <w:rsid w:val="00D911BE"/>
    <w:rsid w:val="00D91421"/>
    <w:rsid w:val="00D9221C"/>
    <w:rsid w:val="00D92363"/>
    <w:rsid w:val="00D93F28"/>
    <w:rsid w:val="00D95B68"/>
    <w:rsid w:val="00D960E1"/>
    <w:rsid w:val="00D96A08"/>
    <w:rsid w:val="00D976DF"/>
    <w:rsid w:val="00DA17EC"/>
    <w:rsid w:val="00DA1A16"/>
    <w:rsid w:val="00DA44DA"/>
    <w:rsid w:val="00DA4557"/>
    <w:rsid w:val="00DA7046"/>
    <w:rsid w:val="00DA7227"/>
    <w:rsid w:val="00DA75F5"/>
    <w:rsid w:val="00DA7F6D"/>
    <w:rsid w:val="00DB0129"/>
    <w:rsid w:val="00DB0689"/>
    <w:rsid w:val="00DB10CE"/>
    <w:rsid w:val="00DB11CB"/>
    <w:rsid w:val="00DB1D21"/>
    <w:rsid w:val="00DB1DF3"/>
    <w:rsid w:val="00DB37EF"/>
    <w:rsid w:val="00DB3A1A"/>
    <w:rsid w:val="00DB3EB2"/>
    <w:rsid w:val="00DB3F65"/>
    <w:rsid w:val="00DB4998"/>
    <w:rsid w:val="00DB4E82"/>
    <w:rsid w:val="00DB5BB3"/>
    <w:rsid w:val="00DB5EC6"/>
    <w:rsid w:val="00DB657E"/>
    <w:rsid w:val="00DB7F66"/>
    <w:rsid w:val="00DC0657"/>
    <w:rsid w:val="00DC0864"/>
    <w:rsid w:val="00DC15EA"/>
    <w:rsid w:val="00DC1649"/>
    <w:rsid w:val="00DC1DA4"/>
    <w:rsid w:val="00DC2376"/>
    <w:rsid w:val="00DC290B"/>
    <w:rsid w:val="00DC2E99"/>
    <w:rsid w:val="00DC4EBF"/>
    <w:rsid w:val="00DC6650"/>
    <w:rsid w:val="00DC6D16"/>
    <w:rsid w:val="00DC6E5F"/>
    <w:rsid w:val="00DC6FF3"/>
    <w:rsid w:val="00DD09E1"/>
    <w:rsid w:val="00DD0CE3"/>
    <w:rsid w:val="00DD0D41"/>
    <w:rsid w:val="00DD2A26"/>
    <w:rsid w:val="00DD2C03"/>
    <w:rsid w:val="00DD3572"/>
    <w:rsid w:val="00DD3577"/>
    <w:rsid w:val="00DD39B9"/>
    <w:rsid w:val="00DD6BC3"/>
    <w:rsid w:val="00DD752D"/>
    <w:rsid w:val="00DD76A2"/>
    <w:rsid w:val="00DD7725"/>
    <w:rsid w:val="00DD78E9"/>
    <w:rsid w:val="00DD7C77"/>
    <w:rsid w:val="00DE000A"/>
    <w:rsid w:val="00DE0900"/>
    <w:rsid w:val="00DE1981"/>
    <w:rsid w:val="00DE1DCA"/>
    <w:rsid w:val="00DE1E7D"/>
    <w:rsid w:val="00DE210B"/>
    <w:rsid w:val="00DE367D"/>
    <w:rsid w:val="00DE4276"/>
    <w:rsid w:val="00DE4DC3"/>
    <w:rsid w:val="00DE5C9E"/>
    <w:rsid w:val="00DE5DBA"/>
    <w:rsid w:val="00DE5EC9"/>
    <w:rsid w:val="00DE7587"/>
    <w:rsid w:val="00DF1C62"/>
    <w:rsid w:val="00DF1FEA"/>
    <w:rsid w:val="00DF2772"/>
    <w:rsid w:val="00DF3C43"/>
    <w:rsid w:val="00DF3D70"/>
    <w:rsid w:val="00DF5AEB"/>
    <w:rsid w:val="00DF69E2"/>
    <w:rsid w:val="00DF6F74"/>
    <w:rsid w:val="00E00084"/>
    <w:rsid w:val="00E00583"/>
    <w:rsid w:val="00E00C27"/>
    <w:rsid w:val="00E019D3"/>
    <w:rsid w:val="00E01B98"/>
    <w:rsid w:val="00E02587"/>
    <w:rsid w:val="00E04104"/>
    <w:rsid w:val="00E0431F"/>
    <w:rsid w:val="00E04EA0"/>
    <w:rsid w:val="00E06E27"/>
    <w:rsid w:val="00E071BF"/>
    <w:rsid w:val="00E0741F"/>
    <w:rsid w:val="00E07D34"/>
    <w:rsid w:val="00E101B1"/>
    <w:rsid w:val="00E108B7"/>
    <w:rsid w:val="00E11D14"/>
    <w:rsid w:val="00E11FCF"/>
    <w:rsid w:val="00E13611"/>
    <w:rsid w:val="00E13F12"/>
    <w:rsid w:val="00E15004"/>
    <w:rsid w:val="00E1589F"/>
    <w:rsid w:val="00E1591F"/>
    <w:rsid w:val="00E1639A"/>
    <w:rsid w:val="00E16C1D"/>
    <w:rsid w:val="00E17B40"/>
    <w:rsid w:val="00E2016E"/>
    <w:rsid w:val="00E211E9"/>
    <w:rsid w:val="00E21D25"/>
    <w:rsid w:val="00E21DCE"/>
    <w:rsid w:val="00E22114"/>
    <w:rsid w:val="00E225F6"/>
    <w:rsid w:val="00E22E92"/>
    <w:rsid w:val="00E258F7"/>
    <w:rsid w:val="00E25F60"/>
    <w:rsid w:val="00E26600"/>
    <w:rsid w:val="00E26B6C"/>
    <w:rsid w:val="00E278F6"/>
    <w:rsid w:val="00E30B96"/>
    <w:rsid w:val="00E31A50"/>
    <w:rsid w:val="00E32493"/>
    <w:rsid w:val="00E35A41"/>
    <w:rsid w:val="00E3632D"/>
    <w:rsid w:val="00E3677F"/>
    <w:rsid w:val="00E370A3"/>
    <w:rsid w:val="00E37CED"/>
    <w:rsid w:val="00E41CE0"/>
    <w:rsid w:val="00E43743"/>
    <w:rsid w:val="00E4453D"/>
    <w:rsid w:val="00E45012"/>
    <w:rsid w:val="00E46A5F"/>
    <w:rsid w:val="00E46F16"/>
    <w:rsid w:val="00E46F93"/>
    <w:rsid w:val="00E5137D"/>
    <w:rsid w:val="00E51820"/>
    <w:rsid w:val="00E51F61"/>
    <w:rsid w:val="00E54549"/>
    <w:rsid w:val="00E54FF3"/>
    <w:rsid w:val="00E55D7F"/>
    <w:rsid w:val="00E564F6"/>
    <w:rsid w:val="00E56A61"/>
    <w:rsid w:val="00E56FEF"/>
    <w:rsid w:val="00E5730A"/>
    <w:rsid w:val="00E5740C"/>
    <w:rsid w:val="00E6055E"/>
    <w:rsid w:val="00E60AA3"/>
    <w:rsid w:val="00E62DD1"/>
    <w:rsid w:val="00E63DBD"/>
    <w:rsid w:val="00E64C21"/>
    <w:rsid w:val="00E64F09"/>
    <w:rsid w:val="00E67DA8"/>
    <w:rsid w:val="00E70031"/>
    <w:rsid w:val="00E711C0"/>
    <w:rsid w:val="00E714F4"/>
    <w:rsid w:val="00E72AFF"/>
    <w:rsid w:val="00E731CF"/>
    <w:rsid w:val="00E73EEF"/>
    <w:rsid w:val="00E74473"/>
    <w:rsid w:val="00E7493F"/>
    <w:rsid w:val="00E75195"/>
    <w:rsid w:val="00E7592D"/>
    <w:rsid w:val="00E75C2A"/>
    <w:rsid w:val="00E765A7"/>
    <w:rsid w:val="00E76C2C"/>
    <w:rsid w:val="00E77516"/>
    <w:rsid w:val="00E77D89"/>
    <w:rsid w:val="00E80083"/>
    <w:rsid w:val="00E8092D"/>
    <w:rsid w:val="00E825BC"/>
    <w:rsid w:val="00E82947"/>
    <w:rsid w:val="00E82B98"/>
    <w:rsid w:val="00E83372"/>
    <w:rsid w:val="00E836D5"/>
    <w:rsid w:val="00E83C22"/>
    <w:rsid w:val="00E83EBF"/>
    <w:rsid w:val="00E86229"/>
    <w:rsid w:val="00E874EE"/>
    <w:rsid w:val="00E87DF2"/>
    <w:rsid w:val="00E90434"/>
    <w:rsid w:val="00E92CA2"/>
    <w:rsid w:val="00E93312"/>
    <w:rsid w:val="00E93438"/>
    <w:rsid w:val="00E94090"/>
    <w:rsid w:val="00E9423D"/>
    <w:rsid w:val="00E94CA9"/>
    <w:rsid w:val="00E9549C"/>
    <w:rsid w:val="00E95777"/>
    <w:rsid w:val="00E957D1"/>
    <w:rsid w:val="00E96417"/>
    <w:rsid w:val="00E96D48"/>
    <w:rsid w:val="00E97093"/>
    <w:rsid w:val="00EA03DE"/>
    <w:rsid w:val="00EA1031"/>
    <w:rsid w:val="00EA106A"/>
    <w:rsid w:val="00EA224E"/>
    <w:rsid w:val="00EA240D"/>
    <w:rsid w:val="00EA2B92"/>
    <w:rsid w:val="00EA31FD"/>
    <w:rsid w:val="00EA338F"/>
    <w:rsid w:val="00EA3902"/>
    <w:rsid w:val="00EA3BDC"/>
    <w:rsid w:val="00EA4CB0"/>
    <w:rsid w:val="00EA64CF"/>
    <w:rsid w:val="00EA7100"/>
    <w:rsid w:val="00EB14F6"/>
    <w:rsid w:val="00EB16C2"/>
    <w:rsid w:val="00EB26D0"/>
    <w:rsid w:val="00EB3F92"/>
    <w:rsid w:val="00EB440F"/>
    <w:rsid w:val="00EB4D45"/>
    <w:rsid w:val="00EB60B6"/>
    <w:rsid w:val="00EB637A"/>
    <w:rsid w:val="00EB68B5"/>
    <w:rsid w:val="00EC06FD"/>
    <w:rsid w:val="00EC0E74"/>
    <w:rsid w:val="00EC1690"/>
    <w:rsid w:val="00EC1C3E"/>
    <w:rsid w:val="00EC1EB0"/>
    <w:rsid w:val="00EC1F84"/>
    <w:rsid w:val="00EC1FBC"/>
    <w:rsid w:val="00EC2223"/>
    <w:rsid w:val="00EC2A9D"/>
    <w:rsid w:val="00EC34D7"/>
    <w:rsid w:val="00EC388C"/>
    <w:rsid w:val="00EC4C67"/>
    <w:rsid w:val="00EC5107"/>
    <w:rsid w:val="00EC5DD1"/>
    <w:rsid w:val="00EC62EE"/>
    <w:rsid w:val="00EC6637"/>
    <w:rsid w:val="00EC6F44"/>
    <w:rsid w:val="00EC78BE"/>
    <w:rsid w:val="00ED00E4"/>
    <w:rsid w:val="00ED035B"/>
    <w:rsid w:val="00ED0A73"/>
    <w:rsid w:val="00ED21D5"/>
    <w:rsid w:val="00ED353C"/>
    <w:rsid w:val="00ED3A74"/>
    <w:rsid w:val="00ED5C32"/>
    <w:rsid w:val="00ED67F1"/>
    <w:rsid w:val="00EE0E53"/>
    <w:rsid w:val="00EE1816"/>
    <w:rsid w:val="00EE1A3B"/>
    <w:rsid w:val="00EE2E63"/>
    <w:rsid w:val="00EE3864"/>
    <w:rsid w:val="00EE44C5"/>
    <w:rsid w:val="00EE4D79"/>
    <w:rsid w:val="00EE507C"/>
    <w:rsid w:val="00EE5332"/>
    <w:rsid w:val="00EE5F17"/>
    <w:rsid w:val="00EE67AE"/>
    <w:rsid w:val="00EE67BC"/>
    <w:rsid w:val="00EE6CDD"/>
    <w:rsid w:val="00EF25C6"/>
    <w:rsid w:val="00EF330D"/>
    <w:rsid w:val="00EF44F6"/>
    <w:rsid w:val="00EF4D93"/>
    <w:rsid w:val="00EF4FEB"/>
    <w:rsid w:val="00EF5E60"/>
    <w:rsid w:val="00EF6903"/>
    <w:rsid w:val="00EF7CF1"/>
    <w:rsid w:val="00F000BC"/>
    <w:rsid w:val="00F00324"/>
    <w:rsid w:val="00F01583"/>
    <w:rsid w:val="00F02BFF"/>
    <w:rsid w:val="00F02D1B"/>
    <w:rsid w:val="00F03DBC"/>
    <w:rsid w:val="00F05EAA"/>
    <w:rsid w:val="00F061FB"/>
    <w:rsid w:val="00F06EC0"/>
    <w:rsid w:val="00F07DE9"/>
    <w:rsid w:val="00F109B9"/>
    <w:rsid w:val="00F10AAC"/>
    <w:rsid w:val="00F120DB"/>
    <w:rsid w:val="00F13349"/>
    <w:rsid w:val="00F1352E"/>
    <w:rsid w:val="00F15E1F"/>
    <w:rsid w:val="00F163A5"/>
    <w:rsid w:val="00F16D40"/>
    <w:rsid w:val="00F17D42"/>
    <w:rsid w:val="00F20523"/>
    <w:rsid w:val="00F22621"/>
    <w:rsid w:val="00F22DA7"/>
    <w:rsid w:val="00F23D36"/>
    <w:rsid w:val="00F23FBA"/>
    <w:rsid w:val="00F2407A"/>
    <w:rsid w:val="00F2415F"/>
    <w:rsid w:val="00F24791"/>
    <w:rsid w:val="00F254FB"/>
    <w:rsid w:val="00F2695F"/>
    <w:rsid w:val="00F26C07"/>
    <w:rsid w:val="00F27E3C"/>
    <w:rsid w:val="00F302FC"/>
    <w:rsid w:val="00F3087F"/>
    <w:rsid w:val="00F30B6B"/>
    <w:rsid w:val="00F30B75"/>
    <w:rsid w:val="00F310F5"/>
    <w:rsid w:val="00F32224"/>
    <w:rsid w:val="00F325C8"/>
    <w:rsid w:val="00F325EB"/>
    <w:rsid w:val="00F33461"/>
    <w:rsid w:val="00F3374A"/>
    <w:rsid w:val="00F338C3"/>
    <w:rsid w:val="00F3398E"/>
    <w:rsid w:val="00F33AF4"/>
    <w:rsid w:val="00F33E59"/>
    <w:rsid w:val="00F343A6"/>
    <w:rsid w:val="00F35FBA"/>
    <w:rsid w:val="00F37F06"/>
    <w:rsid w:val="00F400C4"/>
    <w:rsid w:val="00F40302"/>
    <w:rsid w:val="00F40B10"/>
    <w:rsid w:val="00F41442"/>
    <w:rsid w:val="00F4147E"/>
    <w:rsid w:val="00F41A49"/>
    <w:rsid w:val="00F43F77"/>
    <w:rsid w:val="00F441BA"/>
    <w:rsid w:val="00F444EB"/>
    <w:rsid w:val="00F44ECD"/>
    <w:rsid w:val="00F4526F"/>
    <w:rsid w:val="00F46FE5"/>
    <w:rsid w:val="00F4727A"/>
    <w:rsid w:val="00F473BC"/>
    <w:rsid w:val="00F47B8E"/>
    <w:rsid w:val="00F51018"/>
    <w:rsid w:val="00F51593"/>
    <w:rsid w:val="00F52AC5"/>
    <w:rsid w:val="00F53FA0"/>
    <w:rsid w:val="00F54206"/>
    <w:rsid w:val="00F543E6"/>
    <w:rsid w:val="00F54AD8"/>
    <w:rsid w:val="00F54C29"/>
    <w:rsid w:val="00F5535E"/>
    <w:rsid w:val="00F5582E"/>
    <w:rsid w:val="00F55F2A"/>
    <w:rsid w:val="00F56C0F"/>
    <w:rsid w:val="00F6105E"/>
    <w:rsid w:val="00F61EA5"/>
    <w:rsid w:val="00F624EA"/>
    <w:rsid w:val="00F63685"/>
    <w:rsid w:val="00F6422C"/>
    <w:rsid w:val="00F64678"/>
    <w:rsid w:val="00F648DC"/>
    <w:rsid w:val="00F65ACB"/>
    <w:rsid w:val="00F66143"/>
    <w:rsid w:val="00F662FF"/>
    <w:rsid w:val="00F711A6"/>
    <w:rsid w:val="00F713DB"/>
    <w:rsid w:val="00F72B33"/>
    <w:rsid w:val="00F75009"/>
    <w:rsid w:val="00F75718"/>
    <w:rsid w:val="00F7624F"/>
    <w:rsid w:val="00F7680A"/>
    <w:rsid w:val="00F775EB"/>
    <w:rsid w:val="00F77CFD"/>
    <w:rsid w:val="00F803E7"/>
    <w:rsid w:val="00F80D50"/>
    <w:rsid w:val="00F80ED5"/>
    <w:rsid w:val="00F81B8A"/>
    <w:rsid w:val="00F857EF"/>
    <w:rsid w:val="00F86CAD"/>
    <w:rsid w:val="00F87068"/>
    <w:rsid w:val="00F87646"/>
    <w:rsid w:val="00F87F03"/>
    <w:rsid w:val="00F90B73"/>
    <w:rsid w:val="00F91AAA"/>
    <w:rsid w:val="00F9229D"/>
    <w:rsid w:val="00F95B3D"/>
    <w:rsid w:val="00F973E4"/>
    <w:rsid w:val="00F979FF"/>
    <w:rsid w:val="00FA062E"/>
    <w:rsid w:val="00FA111A"/>
    <w:rsid w:val="00FA17E7"/>
    <w:rsid w:val="00FA2754"/>
    <w:rsid w:val="00FA2F9E"/>
    <w:rsid w:val="00FA3517"/>
    <w:rsid w:val="00FA45A4"/>
    <w:rsid w:val="00FA4674"/>
    <w:rsid w:val="00FA76AD"/>
    <w:rsid w:val="00FA7E34"/>
    <w:rsid w:val="00FB06DF"/>
    <w:rsid w:val="00FB1CD1"/>
    <w:rsid w:val="00FB2385"/>
    <w:rsid w:val="00FB3CCB"/>
    <w:rsid w:val="00FB483A"/>
    <w:rsid w:val="00FB4A29"/>
    <w:rsid w:val="00FB5536"/>
    <w:rsid w:val="00FB5C26"/>
    <w:rsid w:val="00FB60FD"/>
    <w:rsid w:val="00FB616B"/>
    <w:rsid w:val="00FB6382"/>
    <w:rsid w:val="00FB7220"/>
    <w:rsid w:val="00FB791B"/>
    <w:rsid w:val="00FC058A"/>
    <w:rsid w:val="00FC25C2"/>
    <w:rsid w:val="00FC2EB8"/>
    <w:rsid w:val="00FC3579"/>
    <w:rsid w:val="00FC6197"/>
    <w:rsid w:val="00FD0097"/>
    <w:rsid w:val="00FD2CA3"/>
    <w:rsid w:val="00FD3BBE"/>
    <w:rsid w:val="00FD3D81"/>
    <w:rsid w:val="00FD4B06"/>
    <w:rsid w:val="00FD54BA"/>
    <w:rsid w:val="00FD64C1"/>
    <w:rsid w:val="00FD6D52"/>
    <w:rsid w:val="00FD72D7"/>
    <w:rsid w:val="00FE00AD"/>
    <w:rsid w:val="00FE131C"/>
    <w:rsid w:val="00FE25D8"/>
    <w:rsid w:val="00FE3D4C"/>
    <w:rsid w:val="00FE4095"/>
    <w:rsid w:val="00FE41FA"/>
    <w:rsid w:val="00FE4F5E"/>
    <w:rsid w:val="00FE5167"/>
    <w:rsid w:val="00FE6406"/>
    <w:rsid w:val="00FE7305"/>
    <w:rsid w:val="00FF0690"/>
    <w:rsid w:val="00FF0B20"/>
    <w:rsid w:val="00FF1882"/>
    <w:rsid w:val="00FF2916"/>
    <w:rsid w:val="00FF2E6B"/>
    <w:rsid w:val="00FF3074"/>
    <w:rsid w:val="00FF48CE"/>
    <w:rsid w:val="00FF53CC"/>
    <w:rsid w:val="00FF7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3541CD"/>
  <w15:docId w15:val="{E958C4D3-77B6-4B9F-B0F0-4C608A9C5B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D4D3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4D36"/>
  </w:style>
  <w:style w:type="paragraph" w:styleId="Footer">
    <w:name w:val="footer"/>
    <w:basedOn w:val="Normal"/>
    <w:link w:val="FooterChar"/>
    <w:uiPriority w:val="99"/>
    <w:unhideWhenUsed/>
    <w:rsid w:val="006D4D3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4D36"/>
  </w:style>
  <w:style w:type="paragraph" w:styleId="ListParagraph">
    <w:name w:val="List Paragraph"/>
    <w:basedOn w:val="Normal"/>
    <w:uiPriority w:val="34"/>
    <w:qFormat/>
    <w:rsid w:val="009E2565"/>
    <w:pPr>
      <w:ind w:left="720"/>
      <w:contextualSpacing/>
    </w:pPr>
  </w:style>
  <w:style w:type="paragraph" w:customStyle="1" w:styleId="Default">
    <w:name w:val="Default"/>
    <w:rsid w:val="00D27CAD"/>
    <w:pPr>
      <w:autoSpaceDE w:val="0"/>
      <w:autoSpaceDN w:val="0"/>
      <w:adjustRightInd w:val="0"/>
      <w:spacing w:after="0" w:line="240" w:lineRule="auto"/>
    </w:pPr>
    <w:rPr>
      <w:rFonts w:ascii="Charis SIL" w:hAnsi="Charis SIL" w:cs="Charis SIL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D011D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3D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3D24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312FA0"/>
    <w:rPr>
      <w:i/>
      <w:iCs/>
    </w:rPr>
  </w:style>
  <w:style w:type="table" w:styleId="TableGrid">
    <w:name w:val="Table Grid"/>
    <w:basedOn w:val="TableNormal"/>
    <w:uiPriority w:val="59"/>
    <w:rsid w:val="00576E39"/>
    <w:pPr>
      <w:spacing w:after="0" w:line="240" w:lineRule="auto"/>
    </w:pPr>
    <w:rPr>
      <w:rFonts w:eastAsiaTheme="minorEastAsia"/>
      <w:lang w:eastAsia="fr-FR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leSimple1">
    <w:name w:val="Table Simple 1"/>
    <w:basedOn w:val="TableNormal"/>
    <w:rsid w:val="007132AE"/>
    <w:pPr>
      <w:spacing w:after="120" w:line="280" w:lineRule="atLeast"/>
    </w:pPr>
    <w:rPr>
      <w:rFonts w:ascii="Arial" w:eastAsia="Times New Roman" w:hAnsi="Arial" w:cs="Times New Roman"/>
      <w:lang w:val="de-DE" w:eastAsia="de-DE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TableGrid1">
    <w:name w:val="Table Grid1"/>
    <w:basedOn w:val="TableNormal"/>
    <w:next w:val="TableGrid"/>
    <w:uiPriority w:val="59"/>
    <w:rsid w:val="00B52FCD"/>
    <w:pPr>
      <w:spacing w:after="0" w:line="240" w:lineRule="auto"/>
    </w:pPr>
    <w:rPr>
      <w:rFonts w:eastAsia="Times New Roman"/>
      <w:lang w:eastAsia="fr-F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DF1F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1FEA"/>
    <w:rPr>
      <w:sz w:val="20"/>
      <w:szCs w:val="20"/>
    </w:rPr>
  </w:style>
  <w:style w:type="table" w:customStyle="1" w:styleId="TableGrid11">
    <w:name w:val="Table Grid11"/>
    <w:basedOn w:val="TableNormal"/>
    <w:next w:val="TableGrid"/>
    <w:uiPriority w:val="59"/>
    <w:rsid w:val="005C604D"/>
    <w:pPr>
      <w:spacing w:after="0" w:line="240" w:lineRule="auto"/>
    </w:pPr>
    <w:rPr>
      <w:rFonts w:eastAsiaTheme="minorEastAsia"/>
      <w:lang w:eastAsia="fr-FR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nlmstring-name">
    <w:name w:val="nlm_string-name"/>
    <w:basedOn w:val="DefaultParagraphFont"/>
    <w:rsid w:val="00F624EA"/>
  </w:style>
  <w:style w:type="character" w:customStyle="1" w:styleId="nlmarticle-title">
    <w:name w:val="nlm_article-title"/>
    <w:basedOn w:val="DefaultParagraphFont"/>
    <w:rsid w:val="00F624EA"/>
  </w:style>
  <w:style w:type="character" w:customStyle="1" w:styleId="nlmyear">
    <w:name w:val="nlm_year"/>
    <w:basedOn w:val="DefaultParagraphFont"/>
    <w:rsid w:val="00F624EA"/>
  </w:style>
  <w:style w:type="character" w:customStyle="1" w:styleId="nlmvolume">
    <w:name w:val="nlm_volume"/>
    <w:basedOn w:val="DefaultParagraphFont"/>
    <w:rsid w:val="00F624EA"/>
  </w:style>
  <w:style w:type="character" w:customStyle="1" w:styleId="nlmfpage">
    <w:name w:val="nlm_fpage"/>
    <w:basedOn w:val="DefaultParagraphFont"/>
    <w:rsid w:val="00F624EA"/>
  </w:style>
  <w:style w:type="character" w:customStyle="1" w:styleId="nlmlpage">
    <w:name w:val="nlm_lpage"/>
    <w:basedOn w:val="DefaultParagraphFont"/>
    <w:rsid w:val="00F624EA"/>
  </w:style>
  <w:style w:type="paragraph" w:styleId="Revision">
    <w:name w:val="Revision"/>
    <w:hidden/>
    <w:uiPriority w:val="99"/>
    <w:semiHidden/>
    <w:rsid w:val="00545FF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19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27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1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5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0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arhoumibadredine@yahoo.fr" TargetMode="External"/><Relationship Id="rId13" Type="http://schemas.openxmlformats.org/officeDocument/2006/relationships/image" Target="media/image3.png"/><Relationship Id="rId18" Type="http://schemas.openxmlformats.org/officeDocument/2006/relationships/hyperlink" Target="https://comptox.epa.gov/dashboard/chemical_lists/pfasmaster" TargetMode="External"/><Relationship Id="rId26" Type="http://schemas.openxmlformats.org/officeDocument/2006/relationships/image" Target="media/image14.emf"/><Relationship Id="rId3" Type="http://schemas.openxmlformats.org/officeDocument/2006/relationships/styles" Target="styles.xml"/><Relationship Id="rId21" Type="http://schemas.openxmlformats.org/officeDocument/2006/relationships/image" Target="media/image9.png"/><Relationship Id="rId7" Type="http://schemas.openxmlformats.org/officeDocument/2006/relationships/endnotes" Target="endnotes.xml"/><Relationship Id="rId12" Type="http://schemas.openxmlformats.org/officeDocument/2006/relationships/image" Target="media/image2.jpeg"/><Relationship Id="rId17" Type="http://schemas.openxmlformats.org/officeDocument/2006/relationships/image" Target="media/image7.png"/><Relationship Id="rId25" Type="http://schemas.openxmlformats.org/officeDocument/2006/relationships/image" Target="media/image13.emf"/><Relationship Id="rId33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image" Target="media/image6.png"/><Relationship Id="rId20" Type="http://schemas.openxmlformats.org/officeDocument/2006/relationships/image" Target="media/image8.png"/><Relationship Id="rId29" Type="http://schemas.openxmlformats.org/officeDocument/2006/relationships/image" Target="media/image17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24" Type="http://schemas.openxmlformats.org/officeDocument/2006/relationships/image" Target="media/image12.emf"/><Relationship Id="rId32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image" Target="media/image5.png"/><Relationship Id="rId23" Type="http://schemas.openxmlformats.org/officeDocument/2006/relationships/image" Target="media/image11.png"/><Relationship Id="rId28" Type="http://schemas.openxmlformats.org/officeDocument/2006/relationships/image" Target="media/image16.emf"/><Relationship Id="rId10" Type="http://schemas.openxmlformats.org/officeDocument/2006/relationships/footer" Target="footer1.xml"/><Relationship Id="rId19" Type="http://schemas.openxmlformats.org/officeDocument/2006/relationships/footer" Target="footer2.xml"/><Relationship Id="rId31" Type="http://schemas.openxmlformats.org/officeDocument/2006/relationships/image" Target="media/image19.emf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image" Target="media/image4.png"/><Relationship Id="rId22" Type="http://schemas.openxmlformats.org/officeDocument/2006/relationships/image" Target="media/image10.png"/><Relationship Id="rId27" Type="http://schemas.openxmlformats.org/officeDocument/2006/relationships/image" Target="media/image15.emf"/><Relationship Id="rId30" Type="http://schemas.openxmlformats.org/officeDocument/2006/relationships/image" Target="media/image18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21C7A6C-76DB-440D-A609-BDBE444A13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1</Pages>
  <Words>1340</Words>
  <Characters>7644</Characters>
  <Application>Microsoft Office Word</Application>
  <DocSecurity>0</DocSecurity>
  <Lines>63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kt</dc:creator>
  <cp:keywords/>
  <dc:description/>
  <cp:lastModifiedBy>BARHOUMI, Badreddine</cp:lastModifiedBy>
  <cp:revision>55</cp:revision>
  <dcterms:created xsi:type="dcterms:W3CDTF">2024-10-25T14:07:00Z</dcterms:created>
  <dcterms:modified xsi:type="dcterms:W3CDTF">2024-10-28T09:09:00Z</dcterms:modified>
</cp:coreProperties>
</file>